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B006A" w14:textId="30403740" w:rsidR="00A23583" w:rsidRPr="000C1792" w:rsidRDefault="00A23583" w:rsidP="008D7F5E">
      <w:pPr>
        <w:spacing w:line="480" w:lineRule="auto"/>
        <w:jc w:val="center"/>
        <w:rPr>
          <w:rFonts w:ascii="Arial" w:hAnsi="Arial" w:cs="Arial"/>
          <w:b/>
          <w:bCs/>
          <w:color w:val="000000" w:themeColor="text1"/>
          <w:sz w:val="20"/>
          <w:szCs w:val="20"/>
          <w:lang w:val="en-US"/>
        </w:rPr>
      </w:pPr>
      <w:r w:rsidRPr="000C1792">
        <w:rPr>
          <w:rFonts w:ascii="Arial" w:hAnsi="Arial" w:cs="Arial"/>
          <w:b/>
          <w:bCs/>
          <w:color w:val="000000" w:themeColor="text1"/>
          <w:sz w:val="20"/>
          <w:szCs w:val="20"/>
          <w:lang w:val="en-US"/>
        </w:rPr>
        <w:t>Supplement</w:t>
      </w:r>
    </w:p>
    <w:p w14:paraId="0D5BA6EC" w14:textId="75DDF56B" w:rsidR="00A23583" w:rsidRPr="00850DC0" w:rsidRDefault="00850DC0" w:rsidP="00A23583">
      <w:pPr>
        <w:spacing w:line="480" w:lineRule="auto"/>
        <w:jc w:val="both"/>
        <w:rPr>
          <w:rFonts w:ascii="Arial" w:hAnsi="Arial" w:cs="Arial"/>
          <w:bCs/>
          <w:color w:val="000000" w:themeColor="text1"/>
          <w:sz w:val="20"/>
          <w:szCs w:val="20"/>
          <w:lang w:val="en-US"/>
        </w:rPr>
      </w:pPr>
      <w:r>
        <w:rPr>
          <w:rFonts w:ascii="Arial" w:hAnsi="Arial" w:cs="Arial"/>
          <w:b/>
          <w:color w:val="000000" w:themeColor="text1"/>
          <w:sz w:val="20"/>
          <w:szCs w:val="20"/>
          <w:lang w:val="en-US"/>
        </w:rPr>
        <w:t xml:space="preserve">Title: </w:t>
      </w:r>
      <w:r w:rsidR="00A23583" w:rsidRPr="00850DC0">
        <w:rPr>
          <w:rFonts w:ascii="Arial" w:hAnsi="Arial" w:cs="Arial"/>
          <w:bCs/>
          <w:color w:val="000000" w:themeColor="text1"/>
          <w:sz w:val="20"/>
          <w:szCs w:val="20"/>
          <w:lang w:val="en-US"/>
        </w:rPr>
        <w:t>Predicting the presence of depressive symptoms in the HIV-HCV co-infected population in Canada using supervised machine learning</w:t>
      </w:r>
    </w:p>
    <w:p w14:paraId="101F58FF" w14:textId="77777777" w:rsidR="00A23583" w:rsidRPr="00084691" w:rsidRDefault="00A23583" w:rsidP="00A23583">
      <w:pPr>
        <w:spacing w:line="480" w:lineRule="auto"/>
        <w:rPr>
          <w:rFonts w:ascii="Arial" w:hAnsi="Arial" w:cs="Arial"/>
          <w:b/>
          <w:bCs/>
          <w:color w:val="000000" w:themeColor="text1"/>
          <w:sz w:val="20"/>
          <w:szCs w:val="20"/>
          <w:u w:val="single"/>
          <w:lang w:val="en-US"/>
        </w:rPr>
      </w:pPr>
    </w:p>
    <w:p w14:paraId="1DA5D707" w14:textId="77777777" w:rsidR="00A23583" w:rsidRPr="00084691" w:rsidRDefault="00A23583" w:rsidP="00A23583">
      <w:pPr>
        <w:spacing w:line="480" w:lineRule="auto"/>
        <w:rPr>
          <w:rFonts w:ascii="Arial" w:hAnsi="Arial" w:cs="Arial"/>
          <w:sz w:val="20"/>
          <w:szCs w:val="20"/>
          <w:lang w:val="en-US"/>
        </w:rPr>
      </w:pPr>
      <w:r w:rsidRPr="00E75240">
        <w:rPr>
          <w:rFonts w:ascii="Arial" w:hAnsi="Arial" w:cs="Arial"/>
          <w:b/>
          <w:bCs/>
          <w:sz w:val="20"/>
          <w:szCs w:val="20"/>
          <w:lang w:val="en-US"/>
        </w:rPr>
        <w:t>Appendix A:</w:t>
      </w:r>
      <w:r w:rsidRPr="00084691">
        <w:rPr>
          <w:rFonts w:ascii="Arial" w:hAnsi="Arial" w:cs="Arial"/>
          <w:sz w:val="20"/>
          <w:szCs w:val="20"/>
          <w:lang w:val="en-US"/>
        </w:rPr>
        <w:t xml:space="preserve"> Candidate predictors</w:t>
      </w:r>
    </w:p>
    <w:p w14:paraId="7E36D758" w14:textId="77777777" w:rsidR="00A23583" w:rsidRPr="00084691" w:rsidRDefault="00A23583" w:rsidP="00A23583">
      <w:pPr>
        <w:spacing w:line="480" w:lineRule="auto"/>
        <w:rPr>
          <w:rFonts w:ascii="Arial" w:hAnsi="Arial" w:cs="Arial"/>
          <w:color w:val="000000" w:themeColor="text1"/>
          <w:sz w:val="20"/>
          <w:szCs w:val="20"/>
          <w:lang w:val="en-US"/>
        </w:rPr>
      </w:pPr>
      <w:r w:rsidRPr="00E75240">
        <w:rPr>
          <w:rFonts w:ascii="Arial" w:hAnsi="Arial" w:cs="Arial"/>
          <w:b/>
          <w:bCs/>
          <w:sz w:val="20"/>
          <w:szCs w:val="20"/>
          <w:lang w:val="en-US"/>
        </w:rPr>
        <w:t>Appendix B:</w:t>
      </w:r>
      <w:r w:rsidRPr="00084691">
        <w:rPr>
          <w:rFonts w:ascii="Arial" w:hAnsi="Arial" w:cs="Arial"/>
          <w:sz w:val="20"/>
          <w:szCs w:val="20"/>
          <w:lang w:val="en-US"/>
        </w:rPr>
        <w:t xml:space="preserve"> </w:t>
      </w:r>
      <w:r w:rsidRPr="00084691">
        <w:rPr>
          <w:rFonts w:ascii="Arial" w:hAnsi="Arial" w:cs="Arial"/>
          <w:color w:val="000000" w:themeColor="text1"/>
          <w:sz w:val="20"/>
          <w:szCs w:val="20"/>
          <w:lang w:val="en-US"/>
        </w:rPr>
        <w:t xml:space="preserve">Introduction to Random Forests </w:t>
      </w:r>
    </w:p>
    <w:p w14:paraId="18F046D4" w14:textId="77777777" w:rsidR="00A23583" w:rsidRPr="00084691" w:rsidRDefault="00A23583" w:rsidP="00A23583">
      <w:pPr>
        <w:spacing w:line="480" w:lineRule="auto"/>
        <w:jc w:val="both"/>
        <w:rPr>
          <w:rFonts w:ascii="Arial" w:hAnsi="Arial" w:cs="Arial"/>
          <w:color w:val="000000" w:themeColor="text1"/>
          <w:sz w:val="20"/>
          <w:szCs w:val="20"/>
          <w:lang w:val="en-US"/>
        </w:rPr>
      </w:pPr>
      <w:r w:rsidRPr="00E75240">
        <w:rPr>
          <w:rFonts w:ascii="Arial" w:hAnsi="Arial" w:cs="Arial"/>
          <w:b/>
          <w:bCs/>
          <w:sz w:val="20"/>
          <w:szCs w:val="20"/>
          <w:lang w:val="en-US"/>
        </w:rPr>
        <w:t>Appendix C:</w:t>
      </w:r>
      <w:r w:rsidRPr="00084691">
        <w:rPr>
          <w:rFonts w:ascii="Arial" w:hAnsi="Arial" w:cs="Arial"/>
          <w:sz w:val="20"/>
          <w:szCs w:val="20"/>
          <w:lang w:val="en-US"/>
        </w:rPr>
        <w:t xml:space="preserve"> </w:t>
      </w:r>
      <w:r w:rsidRPr="00084691">
        <w:rPr>
          <w:rStyle w:val="apple-converted-space"/>
          <w:rFonts w:ascii="Arial" w:hAnsi="Arial" w:cs="Arial"/>
          <w:color w:val="000000" w:themeColor="text1"/>
          <w:sz w:val="20"/>
          <w:szCs w:val="20"/>
          <w:lang w:val="en-US"/>
        </w:rPr>
        <w:t>Supplementary methods and results</w:t>
      </w:r>
    </w:p>
    <w:p w14:paraId="54D9F03B" w14:textId="77777777" w:rsidR="00A23583" w:rsidRPr="00084691" w:rsidRDefault="00A23583" w:rsidP="00A23583">
      <w:pPr>
        <w:spacing w:line="480" w:lineRule="auto"/>
        <w:jc w:val="both"/>
        <w:rPr>
          <w:rFonts w:ascii="Arial" w:hAnsi="Arial" w:cs="Arial"/>
          <w:color w:val="000000" w:themeColor="text1"/>
          <w:sz w:val="20"/>
          <w:szCs w:val="20"/>
          <w:lang w:val="en-US"/>
        </w:rPr>
      </w:pPr>
      <w:r w:rsidRPr="00E75240">
        <w:rPr>
          <w:rFonts w:ascii="Arial" w:hAnsi="Arial" w:cs="Arial"/>
          <w:b/>
          <w:bCs/>
          <w:sz w:val="20"/>
          <w:szCs w:val="20"/>
          <w:lang w:val="en-US"/>
        </w:rPr>
        <w:t>Appendix D:</w:t>
      </w:r>
      <w:r w:rsidRPr="00084691">
        <w:rPr>
          <w:rFonts w:ascii="Arial" w:hAnsi="Arial" w:cs="Arial"/>
          <w:sz w:val="20"/>
          <w:szCs w:val="20"/>
          <w:lang w:val="en-US"/>
        </w:rPr>
        <w:t xml:space="preserve"> </w:t>
      </w:r>
      <w:r w:rsidRPr="00084691">
        <w:rPr>
          <w:rFonts w:ascii="Arial" w:hAnsi="Arial" w:cs="Arial"/>
          <w:color w:val="000000" w:themeColor="text1"/>
          <w:sz w:val="20"/>
          <w:szCs w:val="20"/>
          <w:lang w:val="en-US"/>
        </w:rPr>
        <w:t>Sample generalizability</w:t>
      </w:r>
    </w:p>
    <w:p w14:paraId="47E1F0A2" w14:textId="77777777" w:rsidR="00A23583" w:rsidRPr="00084691" w:rsidRDefault="00A23583" w:rsidP="00A23583">
      <w:pPr>
        <w:rPr>
          <w:rFonts w:ascii="Arial" w:hAnsi="Arial" w:cs="Arial"/>
          <w:sz w:val="20"/>
          <w:szCs w:val="20"/>
          <w:lang w:val="en-US"/>
        </w:rPr>
      </w:pPr>
    </w:p>
    <w:p w14:paraId="41D95197" w14:textId="77777777" w:rsidR="00A23583" w:rsidRPr="00084691" w:rsidRDefault="00A23583" w:rsidP="00A23583">
      <w:pPr>
        <w:rPr>
          <w:rFonts w:ascii="Arial" w:hAnsi="Arial" w:cs="Arial"/>
          <w:b/>
          <w:bCs/>
          <w:sz w:val="20"/>
          <w:szCs w:val="20"/>
          <w:lang w:val="en-US"/>
        </w:rPr>
      </w:pPr>
    </w:p>
    <w:p w14:paraId="491BE66C" w14:textId="77777777" w:rsidR="00A23583" w:rsidRPr="00084691" w:rsidRDefault="00A23583" w:rsidP="00A23583">
      <w:pPr>
        <w:rPr>
          <w:rFonts w:ascii="Arial" w:hAnsi="Arial" w:cs="Arial"/>
          <w:b/>
          <w:bCs/>
          <w:sz w:val="20"/>
          <w:szCs w:val="20"/>
          <w:lang w:val="en-US"/>
        </w:rPr>
      </w:pPr>
    </w:p>
    <w:p w14:paraId="4E638B89" w14:textId="77777777" w:rsidR="00A23583" w:rsidRPr="00084691" w:rsidRDefault="00A23583" w:rsidP="00A23583">
      <w:pPr>
        <w:rPr>
          <w:rFonts w:ascii="Arial" w:hAnsi="Arial" w:cs="Arial"/>
          <w:b/>
          <w:bCs/>
          <w:sz w:val="20"/>
          <w:szCs w:val="20"/>
          <w:lang w:val="en-US"/>
        </w:rPr>
      </w:pPr>
    </w:p>
    <w:p w14:paraId="5BECD97D" w14:textId="77777777" w:rsidR="00A23583" w:rsidRPr="00084691" w:rsidRDefault="00A23583" w:rsidP="00A23583">
      <w:pPr>
        <w:rPr>
          <w:rFonts w:ascii="Arial" w:hAnsi="Arial" w:cs="Arial"/>
          <w:b/>
          <w:bCs/>
          <w:sz w:val="20"/>
          <w:szCs w:val="20"/>
          <w:lang w:val="en-US"/>
        </w:rPr>
      </w:pPr>
    </w:p>
    <w:p w14:paraId="28607EA2" w14:textId="77777777" w:rsidR="00A23583" w:rsidRPr="00084691" w:rsidRDefault="00A23583" w:rsidP="00A23583">
      <w:pPr>
        <w:rPr>
          <w:rFonts w:ascii="Arial" w:hAnsi="Arial" w:cs="Arial"/>
          <w:b/>
          <w:bCs/>
          <w:sz w:val="20"/>
          <w:szCs w:val="20"/>
          <w:lang w:val="en-US"/>
        </w:rPr>
      </w:pPr>
    </w:p>
    <w:p w14:paraId="18E6C7BF" w14:textId="77777777" w:rsidR="00A23583" w:rsidRPr="00084691" w:rsidRDefault="00A23583" w:rsidP="00A23583">
      <w:pPr>
        <w:rPr>
          <w:rFonts w:ascii="Arial" w:hAnsi="Arial" w:cs="Arial"/>
          <w:b/>
          <w:bCs/>
          <w:sz w:val="20"/>
          <w:szCs w:val="20"/>
          <w:lang w:val="en-US"/>
        </w:rPr>
      </w:pPr>
    </w:p>
    <w:p w14:paraId="6889BB62" w14:textId="77777777" w:rsidR="00A23583" w:rsidRPr="00084691" w:rsidRDefault="00A23583" w:rsidP="00A23583">
      <w:pPr>
        <w:rPr>
          <w:rFonts w:ascii="Arial" w:hAnsi="Arial" w:cs="Arial"/>
          <w:b/>
          <w:bCs/>
          <w:sz w:val="20"/>
          <w:szCs w:val="20"/>
          <w:lang w:val="en-US"/>
        </w:rPr>
      </w:pPr>
    </w:p>
    <w:p w14:paraId="06E68602" w14:textId="77777777" w:rsidR="00A23583" w:rsidRPr="00084691" w:rsidRDefault="00A23583" w:rsidP="00A23583">
      <w:pPr>
        <w:rPr>
          <w:rFonts w:ascii="Arial" w:hAnsi="Arial" w:cs="Arial"/>
          <w:b/>
          <w:bCs/>
          <w:sz w:val="20"/>
          <w:szCs w:val="20"/>
          <w:lang w:val="en-US"/>
        </w:rPr>
      </w:pPr>
    </w:p>
    <w:p w14:paraId="54AFA150" w14:textId="77777777" w:rsidR="00A23583" w:rsidRPr="00084691" w:rsidRDefault="00A23583" w:rsidP="00A23583">
      <w:pPr>
        <w:rPr>
          <w:rFonts w:ascii="Arial" w:hAnsi="Arial" w:cs="Arial"/>
          <w:b/>
          <w:bCs/>
          <w:sz w:val="20"/>
          <w:szCs w:val="20"/>
          <w:lang w:val="en-US"/>
        </w:rPr>
      </w:pPr>
    </w:p>
    <w:p w14:paraId="70CC68CE" w14:textId="77777777" w:rsidR="00A23583" w:rsidRPr="00084691" w:rsidRDefault="00A23583" w:rsidP="00A23583">
      <w:pPr>
        <w:rPr>
          <w:rFonts w:ascii="Arial" w:hAnsi="Arial" w:cs="Arial"/>
          <w:b/>
          <w:bCs/>
          <w:sz w:val="20"/>
          <w:szCs w:val="20"/>
          <w:lang w:val="en-US"/>
        </w:rPr>
      </w:pPr>
    </w:p>
    <w:p w14:paraId="6CDD9281" w14:textId="77777777" w:rsidR="00A23583" w:rsidRPr="00084691" w:rsidRDefault="00A23583" w:rsidP="00A23583">
      <w:pPr>
        <w:rPr>
          <w:rFonts w:ascii="Arial" w:hAnsi="Arial" w:cs="Arial"/>
          <w:b/>
          <w:bCs/>
          <w:sz w:val="20"/>
          <w:szCs w:val="20"/>
          <w:lang w:val="en-US"/>
        </w:rPr>
      </w:pPr>
    </w:p>
    <w:p w14:paraId="0B4A5FD2" w14:textId="77777777" w:rsidR="00A23583" w:rsidRPr="00084691" w:rsidRDefault="00A23583" w:rsidP="00A23583">
      <w:pPr>
        <w:rPr>
          <w:rFonts w:ascii="Arial" w:hAnsi="Arial" w:cs="Arial"/>
          <w:b/>
          <w:bCs/>
          <w:sz w:val="20"/>
          <w:szCs w:val="20"/>
          <w:lang w:val="en-US"/>
        </w:rPr>
      </w:pPr>
    </w:p>
    <w:p w14:paraId="3F4A9FA1" w14:textId="77777777" w:rsidR="00A23583" w:rsidRPr="00084691" w:rsidRDefault="00A23583" w:rsidP="00A23583">
      <w:pPr>
        <w:rPr>
          <w:rFonts w:ascii="Arial" w:hAnsi="Arial" w:cs="Arial"/>
          <w:b/>
          <w:bCs/>
          <w:sz w:val="20"/>
          <w:szCs w:val="20"/>
          <w:lang w:val="en-US"/>
        </w:rPr>
      </w:pPr>
    </w:p>
    <w:p w14:paraId="2CDAC100" w14:textId="77777777" w:rsidR="00A23583" w:rsidRPr="00084691" w:rsidRDefault="00A23583" w:rsidP="00A23583">
      <w:pPr>
        <w:rPr>
          <w:rFonts w:ascii="Arial" w:hAnsi="Arial" w:cs="Arial"/>
          <w:b/>
          <w:bCs/>
          <w:sz w:val="20"/>
          <w:szCs w:val="20"/>
          <w:lang w:val="en-US"/>
        </w:rPr>
      </w:pPr>
    </w:p>
    <w:p w14:paraId="5F2AEAD9" w14:textId="77777777" w:rsidR="00A23583" w:rsidRPr="00084691" w:rsidRDefault="00A23583" w:rsidP="00A23583">
      <w:pPr>
        <w:rPr>
          <w:rFonts w:ascii="Arial" w:hAnsi="Arial" w:cs="Arial"/>
          <w:b/>
          <w:bCs/>
          <w:sz w:val="20"/>
          <w:szCs w:val="20"/>
          <w:lang w:val="en-US"/>
        </w:rPr>
      </w:pPr>
    </w:p>
    <w:p w14:paraId="0C807C79" w14:textId="77777777" w:rsidR="00A23583" w:rsidRPr="00084691" w:rsidRDefault="00A23583" w:rsidP="00A23583">
      <w:pPr>
        <w:rPr>
          <w:rFonts w:ascii="Arial" w:hAnsi="Arial" w:cs="Arial"/>
          <w:b/>
          <w:bCs/>
          <w:sz w:val="20"/>
          <w:szCs w:val="20"/>
          <w:lang w:val="en-US"/>
        </w:rPr>
      </w:pPr>
    </w:p>
    <w:p w14:paraId="3833E82D" w14:textId="77777777" w:rsidR="00A23583" w:rsidRPr="00084691" w:rsidRDefault="00A23583" w:rsidP="00A23583">
      <w:pPr>
        <w:rPr>
          <w:rFonts w:ascii="Arial" w:hAnsi="Arial" w:cs="Arial"/>
          <w:b/>
          <w:bCs/>
          <w:sz w:val="20"/>
          <w:szCs w:val="20"/>
          <w:lang w:val="en-US"/>
        </w:rPr>
      </w:pPr>
    </w:p>
    <w:p w14:paraId="3A5EE55B" w14:textId="77777777" w:rsidR="00A23583" w:rsidRPr="00084691" w:rsidRDefault="00A23583" w:rsidP="00A23583">
      <w:pPr>
        <w:rPr>
          <w:rFonts w:ascii="Arial" w:hAnsi="Arial" w:cs="Arial"/>
          <w:b/>
          <w:bCs/>
          <w:sz w:val="20"/>
          <w:szCs w:val="20"/>
          <w:lang w:val="en-US"/>
        </w:rPr>
      </w:pPr>
    </w:p>
    <w:p w14:paraId="6591BA2F" w14:textId="77777777" w:rsidR="00A23583" w:rsidRPr="00084691" w:rsidRDefault="00A23583" w:rsidP="00A23583">
      <w:pPr>
        <w:rPr>
          <w:rFonts w:ascii="Arial" w:hAnsi="Arial" w:cs="Arial"/>
          <w:b/>
          <w:bCs/>
          <w:sz w:val="20"/>
          <w:szCs w:val="20"/>
          <w:lang w:val="en-US"/>
        </w:rPr>
      </w:pPr>
    </w:p>
    <w:p w14:paraId="22A08D05" w14:textId="77777777" w:rsidR="00A23583" w:rsidRPr="00084691" w:rsidRDefault="00A23583" w:rsidP="00A23583">
      <w:pPr>
        <w:rPr>
          <w:rFonts w:ascii="Arial" w:hAnsi="Arial" w:cs="Arial"/>
          <w:b/>
          <w:bCs/>
          <w:sz w:val="20"/>
          <w:szCs w:val="20"/>
          <w:lang w:val="en-US"/>
        </w:rPr>
      </w:pPr>
    </w:p>
    <w:p w14:paraId="044EBA88" w14:textId="77777777" w:rsidR="00A23583" w:rsidRPr="00084691" w:rsidRDefault="00A23583" w:rsidP="00A23583">
      <w:pPr>
        <w:rPr>
          <w:rFonts w:ascii="Arial" w:hAnsi="Arial" w:cs="Arial"/>
          <w:b/>
          <w:bCs/>
          <w:sz w:val="20"/>
          <w:szCs w:val="20"/>
          <w:lang w:val="en-US"/>
        </w:rPr>
      </w:pPr>
    </w:p>
    <w:p w14:paraId="5B56B258" w14:textId="77777777" w:rsidR="00A23583" w:rsidRPr="00084691" w:rsidRDefault="00A23583" w:rsidP="00A23583">
      <w:pPr>
        <w:rPr>
          <w:rFonts w:ascii="Arial" w:hAnsi="Arial" w:cs="Arial"/>
          <w:b/>
          <w:bCs/>
          <w:sz w:val="20"/>
          <w:szCs w:val="20"/>
          <w:lang w:val="en-US"/>
        </w:rPr>
      </w:pPr>
    </w:p>
    <w:p w14:paraId="2804C9FD" w14:textId="77777777" w:rsidR="00A23583" w:rsidRPr="00084691" w:rsidRDefault="00A23583" w:rsidP="00A23583">
      <w:pPr>
        <w:rPr>
          <w:rFonts w:ascii="Arial" w:hAnsi="Arial" w:cs="Arial"/>
          <w:b/>
          <w:bCs/>
          <w:sz w:val="20"/>
          <w:szCs w:val="20"/>
          <w:lang w:val="en-US"/>
        </w:rPr>
      </w:pPr>
    </w:p>
    <w:p w14:paraId="5AC5B797" w14:textId="77777777" w:rsidR="00A23583" w:rsidRPr="00084691" w:rsidRDefault="00A23583" w:rsidP="00A23583">
      <w:pPr>
        <w:rPr>
          <w:rFonts w:ascii="Arial" w:hAnsi="Arial" w:cs="Arial"/>
          <w:b/>
          <w:bCs/>
          <w:sz w:val="20"/>
          <w:szCs w:val="20"/>
          <w:lang w:val="en-US"/>
        </w:rPr>
      </w:pPr>
    </w:p>
    <w:p w14:paraId="6E20FD09" w14:textId="77777777" w:rsidR="00A23583" w:rsidRPr="00084691" w:rsidRDefault="00A23583" w:rsidP="00A23583">
      <w:pPr>
        <w:rPr>
          <w:rFonts w:ascii="Arial" w:hAnsi="Arial" w:cs="Arial"/>
          <w:b/>
          <w:bCs/>
          <w:sz w:val="20"/>
          <w:szCs w:val="20"/>
          <w:lang w:val="en-US"/>
        </w:rPr>
      </w:pPr>
    </w:p>
    <w:p w14:paraId="029832AB" w14:textId="77777777" w:rsidR="00A23583" w:rsidRPr="00084691" w:rsidRDefault="00A23583" w:rsidP="00A23583">
      <w:pPr>
        <w:rPr>
          <w:rFonts w:ascii="Arial" w:hAnsi="Arial" w:cs="Arial"/>
          <w:b/>
          <w:bCs/>
          <w:sz w:val="20"/>
          <w:szCs w:val="20"/>
          <w:lang w:val="en-US"/>
        </w:rPr>
      </w:pPr>
    </w:p>
    <w:p w14:paraId="23DC68EB" w14:textId="77777777" w:rsidR="00A23583" w:rsidRPr="00084691" w:rsidRDefault="00A23583" w:rsidP="00A23583">
      <w:pPr>
        <w:rPr>
          <w:rFonts w:ascii="Arial" w:hAnsi="Arial" w:cs="Arial"/>
          <w:b/>
          <w:bCs/>
          <w:sz w:val="20"/>
          <w:szCs w:val="20"/>
          <w:lang w:val="en-US"/>
        </w:rPr>
      </w:pPr>
    </w:p>
    <w:p w14:paraId="59B1CBF3" w14:textId="77777777" w:rsidR="00A23583" w:rsidRDefault="00A23583" w:rsidP="00A23583">
      <w:pPr>
        <w:rPr>
          <w:rFonts w:ascii="Arial" w:hAnsi="Arial" w:cs="Arial"/>
          <w:b/>
          <w:bCs/>
          <w:sz w:val="20"/>
          <w:szCs w:val="20"/>
          <w:lang w:val="en-US"/>
        </w:rPr>
      </w:pPr>
    </w:p>
    <w:p w14:paraId="14EA0C30" w14:textId="77777777" w:rsidR="00A23583" w:rsidRDefault="00A23583" w:rsidP="00A23583">
      <w:pPr>
        <w:rPr>
          <w:rFonts w:ascii="Arial" w:hAnsi="Arial" w:cs="Arial"/>
          <w:b/>
          <w:bCs/>
          <w:sz w:val="20"/>
          <w:szCs w:val="20"/>
          <w:lang w:val="en-US"/>
        </w:rPr>
      </w:pPr>
    </w:p>
    <w:p w14:paraId="71E237EB" w14:textId="77777777" w:rsidR="00A23583" w:rsidRDefault="00A23583" w:rsidP="00A23583">
      <w:pPr>
        <w:rPr>
          <w:rFonts w:ascii="Arial" w:hAnsi="Arial" w:cs="Arial"/>
          <w:b/>
          <w:bCs/>
          <w:sz w:val="20"/>
          <w:szCs w:val="20"/>
          <w:lang w:val="en-US"/>
        </w:rPr>
      </w:pPr>
    </w:p>
    <w:p w14:paraId="0E883234" w14:textId="77777777" w:rsidR="00A23583" w:rsidRDefault="00A23583" w:rsidP="00A23583">
      <w:pPr>
        <w:rPr>
          <w:rFonts w:ascii="Arial" w:hAnsi="Arial" w:cs="Arial"/>
          <w:b/>
          <w:bCs/>
          <w:sz w:val="20"/>
          <w:szCs w:val="20"/>
          <w:lang w:val="en-US"/>
        </w:rPr>
      </w:pPr>
    </w:p>
    <w:p w14:paraId="19FAA3E0" w14:textId="77777777" w:rsidR="00A23583" w:rsidRDefault="00A23583" w:rsidP="00A23583">
      <w:pPr>
        <w:rPr>
          <w:rFonts w:ascii="Arial" w:hAnsi="Arial" w:cs="Arial"/>
          <w:b/>
          <w:bCs/>
          <w:sz w:val="20"/>
          <w:szCs w:val="20"/>
          <w:lang w:val="en-US"/>
        </w:rPr>
      </w:pPr>
    </w:p>
    <w:p w14:paraId="3F6D7795" w14:textId="77777777" w:rsidR="00A23583" w:rsidRDefault="00A23583" w:rsidP="00A23583">
      <w:pPr>
        <w:rPr>
          <w:rFonts w:ascii="Arial" w:hAnsi="Arial" w:cs="Arial"/>
          <w:b/>
          <w:bCs/>
          <w:sz w:val="20"/>
          <w:szCs w:val="20"/>
          <w:lang w:val="en-US"/>
        </w:rPr>
      </w:pPr>
    </w:p>
    <w:p w14:paraId="6591533D" w14:textId="77777777" w:rsidR="00A23583" w:rsidRDefault="00A23583" w:rsidP="00A23583">
      <w:pPr>
        <w:rPr>
          <w:rFonts w:ascii="Arial" w:hAnsi="Arial" w:cs="Arial"/>
          <w:b/>
          <w:bCs/>
          <w:sz w:val="20"/>
          <w:szCs w:val="20"/>
          <w:lang w:val="en-US"/>
        </w:rPr>
      </w:pPr>
    </w:p>
    <w:p w14:paraId="13332946" w14:textId="77777777" w:rsidR="00A23583" w:rsidRDefault="00A23583" w:rsidP="00A23583">
      <w:pPr>
        <w:rPr>
          <w:rFonts w:ascii="Arial" w:hAnsi="Arial" w:cs="Arial"/>
          <w:b/>
          <w:bCs/>
          <w:sz w:val="20"/>
          <w:szCs w:val="20"/>
          <w:lang w:val="en-US"/>
        </w:rPr>
      </w:pPr>
    </w:p>
    <w:p w14:paraId="2CC31B4D" w14:textId="77777777" w:rsidR="00A23583" w:rsidRDefault="00A23583" w:rsidP="00A23583">
      <w:pPr>
        <w:rPr>
          <w:rFonts w:ascii="Arial" w:hAnsi="Arial" w:cs="Arial"/>
          <w:b/>
          <w:bCs/>
          <w:sz w:val="20"/>
          <w:szCs w:val="20"/>
          <w:lang w:val="en-US"/>
        </w:rPr>
      </w:pPr>
    </w:p>
    <w:p w14:paraId="53FB2DA4" w14:textId="77777777" w:rsidR="00A23583" w:rsidRDefault="00A23583" w:rsidP="00A23583">
      <w:pPr>
        <w:rPr>
          <w:rFonts w:ascii="Arial" w:hAnsi="Arial" w:cs="Arial"/>
          <w:b/>
          <w:bCs/>
          <w:sz w:val="20"/>
          <w:szCs w:val="20"/>
          <w:lang w:val="en-US"/>
        </w:rPr>
      </w:pPr>
    </w:p>
    <w:p w14:paraId="6612D028" w14:textId="77777777" w:rsidR="00A23583" w:rsidRPr="00084691" w:rsidRDefault="00A23583" w:rsidP="00A23583">
      <w:pPr>
        <w:rPr>
          <w:rFonts w:ascii="Arial" w:hAnsi="Arial" w:cs="Arial"/>
          <w:b/>
          <w:bCs/>
          <w:sz w:val="20"/>
          <w:szCs w:val="20"/>
          <w:lang w:val="en-US"/>
        </w:rPr>
      </w:pPr>
    </w:p>
    <w:p w14:paraId="7AC877BA" w14:textId="77777777" w:rsidR="00A23583" w:rsidRPr="00084691" w:rsidRDefault="00A23583" w:rsidP="00A23583">
      <w:pPr>
        <w:rPr>
          <w:rFonts w:ascii="Arial" w:hAnsi="Arial" w:cs="Arial"/>
          <w:b/>
          <w:bCs/>
          <w:sz w:val="20"/>
          <w:szCs w:val="20"/>
          <w:lang w:val="en-US"/>
        </w:rPr>
      </w:pPr>
    </w:p>
    <w:p w14:paraId="77A61BAB" w14:textId="77777777" w:rsidR="00A23583" w:rsidRPr="00084691" w:rsidRDefault="00A23583" w:rsidP="00A23583">
      <w:pPr>
        <w:rPr>
          <w:rFonts w:ascii="Arial" w:hAnsi="Arial" w:cs="Arial"/>
          <w:b/>
          <w:bCs/>
          <w:sz w:val="20"/>
          <w:szCs w:val="20"/>
          <w:lang w:val="en-US"/>
        </w:rPr>
      </w:pPr>
    </w:p>
    <w:p w14:paraId="3A806E20" w14:textId="77777777" w:rsidR="00A23583" w:rsidRPr="00084691" w:rsidRDefault="00A23583" w:rsidP="00A23583">
      <w:pPr>
        <w:rPr>
          <w:rFonts w:ascii="Arial" w:hAnsi="Arial" w:cs="Arial"/>
          <w:b/>
          <w:bCs/>
          <w:sz w:val="20"/>
          <w:szCs w:val="20"/>
          <w:lang w:val="en-US"/>
        </w:rPr>
      </w:pPr>
    </w:p>
    <w:p w14:paraId="6C0D96F7" w14:textId="77777777" w:rsidR="00A23583" w:rsidRPr="00084691" w:rsidRDefault="00A23583" w:rsidP="00A23583">
      <w:pPr>
        <w:rPr>
          <w:rFonts w:ascii="Arial" w:hAnsi="Arial" w:cs="Arial"/>
          <w:b/>
          <w:bCs/>
          <w:sz w:val="20"/>
          <w:szCs w:val="20"/>
          <w:lang w:val="en-US"/>
        </w:rPr>
      </w:pPr>
    </w:p>
    <w:p w14:paraId="60657DA9" w14:textId="77777777" w:rsidR="00A23583" w:rsidRPr="00084691" w:rsidRDefault="00A23583" w:rsidP="00A23583">
      <w:pPr>
        <w:rPr>
          <w:rFonts w:ascii="Arial" w:hAnsi="Arial" w:cs="Arial"/>
          <w:b/>
          <w:bCs/>
          <w:sz w:val="20"/>
          <w:szCs w:val="20"/>
          <w:lang w:val="en-US"/>
        </w:rPr>
      </w:pPr>
      <w:r w:rsidRPr="00084691">
        <w:rPr>
          <w:rFonts w:ascii="Arial" w:hAnsi="Arial" w:cs="Arial"/>
          <w:b/>
          <w:bCs/>
          <w:sz w:val="20"/>
          <w:szCs w:val="20"/>
          <w:lang w:val="en-US"/>
        </w:rPr>
        <w:lastRenderedPageBreak/>
        <w:t>Appendix A: Candidate Predictors</w:t>
      </w:r>
    </w:p>
    <w:p w14:paraId="3092A705" w14:textId="77777777" w:rsidR="00A23583" w:rsidRPr="00084691" w:rsidRDefault="00A23583" w:rsidP="00A23583">
      <w:pPr>
        <w:jc w:val="both"/>
        <w:rPr>
          <w:rFonts w:ascii="Arial" w:hAnsi="Arial" w:cs="Arial"/>
          <w:color w:val="000000" w:themeColor="text1"/>
          <w:sz w:val="20"/>
          <w:szCs w:val="20"/>
          <w:lang w:val="en-US"/>
        </w:rPr>
      </w:pPr>
    </w:p>
    <w:p w14:paraId="051E3081" w14:textId="318B96BF" w:rsidR="00A23583" w:rsidRPr="00084691" w:rsidRDefault="00A23583" w:rsidP="00A23583">
      <w:pPr>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Table </w:t>
      </w:r>
      <w:r w:rsidR="005C4C63">
        <w:rPr>
          <w:rFonts w:ascii="Arial" w:hAnsi="Arial" w:cs="Arial"/>
          <w:color w:val="000000" w:themeColor="text1"/>
          <w:sz w:val="20"/>
          <w:szCs w:val="20"/>
          <w:lang w:val="en-US"/>
        </w:rPr>
        <w:t>S1</w:t>
      </w:r>
      <w:r w:rsidRPr="00084691">
        <w:rPr>
          <w:rFonts w:ascii="Arial" w:hAnsi="Arial" w:cs="Arial"/>
          <w:color w:val="000000" w:themeColor="text1"/>
          <w:sz w:val="20"/>
          <w:szCs w:val="20"/>
          <w:lang w:val="en-US"/>
        </w:rPr>
        <w:t xml:space="preserve"> below provides an exhaustive list of predictors and their corresponding categories used in this analysis. </w:t>
      </w:r>
    </w:p>
    <w:p w14:paraId="7237757D" w14:textId="77777777" w:rsidR="00A23583" w:rsidRPr="00084691" w:rsidRDefault="00A23583" w:rsidP="00A23583">
      <w:pPr>
        <w:jc w:val="both"/>
        <w:rPr>
          <w:rFonts w:ascii="Arial" w:hAnsi="Arial" w:cs="Arial"/>
          <w:color w:val="000000" w:themeColor="text1"/>
          <w:sz w:val="20"/>
          <w:szCs w:val="20"/>
          <w:lang w:val="en-US"/>
        </w:rPr>
      </w:pPr>
    </w:p>
    <w:p w14:paraId="54A33831" w14:textId="2242EDE9" w:rsidR="00A23583" w:rsidRPr="00084691" w:rsidRDefault="00A23583" w:rsidP="00A23583">
      <w:pPr>
        <w:jc w:val="both"/>
        <w:rPr>
          <w:rFonts w:ascii="Arial" w:hAnsi="Arial" w:cs="Arial"/>
          <w:b/>
          <w:bCs/>
          <w:sz w:val="20"/>
          <w:szCs w:val="20"/>
          <w:lang w:val="en-US"/>
        </w:rPr>
      </w:pPr>
      <w:r w:rsidRPr="00084691">
        <w:rPr>
          <w:rFonts w:ascii="Arial" w:hAnsi="Arial" w:cs="Arial"/>
          <w:b/>
          <w:bCs/>
          <w:sz w:val="20"/>
          <w:szCs w:val="20"/>
          <w:lang w:val="en-US"/>
        </w:rPr>
        <w:t xml:space="preserve">Table </w:t>
      </w:r>
      <w:r w:rsidR="005C4C63">
        <w:rPr>
          <w:rFonts w:ascii="Arial" w:hAnsi="Arial" w:cs="Arial"/>
          <w:b/>
          <w:bCs/>
          <w:sz w:val="20"/>
          <w:szCs w:val="20"/>
          <w:lang w:val="en-US"/>
        </w:rPr>
        <w:t>S1</w:t>
      </w:r>
      <w:r w:rsidRPr="00084691">
        <w:rPr>
          <w:rFonts w:ascii="Arial" w:hAnsi="Arial" w:cs="Arial"/>
          <w:b/>
          <w:bCs/>
          <w:sz w:val="20"/>
          <w:szCs w:val="20"/>
          <w:lang w:val="en-US"/>
        </w:rPr>
        <w:t>: List of candidate predictors</w:t>
      </w:r>
    </w:p>
    <w:p w14:paraId="14AF8C57" w14:textId="77777777" w:rsidR="00A23583" w:rsidRPr="00084691" w:rsidRDefault="00A23583" w:rsidP="00A23583">
      <w:pPr>
        <w:jc w:val="both"/>
        <w:rPr>
          <w:rFonts w:ascii="Arial" w:hAnsi="Arial" w:cs="Arial"/>
          <w:b/>
          <w:bCs/>
          <w:sz w:val="20"/>
          <w:szCs w:val="20"/>
          <w:lang w:val="en-US"/>
        </w:rPr>
      </w:pPr>
    </w:p>
    <w:tbl>
      <w:tblPr>
        <w:tblW w:w="1020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3544"/>
        <w:gridCol w:w="1418"/>
        <w:gridCol w:w="1842"/>
        <w:gridCol w:w="1418"/>
        <w:gridCol w:w="1418"/>
      </w:tblGrid>
      <w:tr w:rsidR="00A23583" w:rsidRPr="00084691" w14:paraId="4A4DAEDA" w14:textId="77777777" w:rsidTr="00474783">
        <w:trPr>
          <w:trHeight w:val="438"/>
        </w:trPr>
        <w:tc>
          <w:tcPr>
            <w:tcW w:w="567" w:type="dxa"/>
            <w:vMerge w:val="restart"/>
            <w:vAlign w:val="center"/>
          </w:tcPr>
          <w:p w14:paraId="2DA7A598"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Sr. no.</w:t>
            </w:r>
          </w:p>
        </w:tc>
        <w:tc>
          <w:tcPr>
            <w:tcW w:w="3544" w:type="dxa"/>
            <w:vMerge w:val="restart"/>
            <w:vAlign w:val="center"/>
          </w:tcPr>
          <w:p w14:paraId="138896B5"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Predictors</w:t>
            </w:r>
          </w:p>
        </w:tc>
        <w:tc>
          <w:tcPr>
            <w:tcW w:w="1418" w:type="dxa"/>
            <w:vMerge w:val="restart"/>
            <w:vAlign w:val="center"/>
          </w:tcPr>
          <w:p w14:paraId="7A0A531A"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Categories</w:t>
            </w:r>
          </w:p>
        </w:tc>
        <w:tc>
          <w:tcPr>
            <w:tcW w:w="1842" w:type="dxa"/>
            <w:vMerge w:val="restart"/>
          </w:tcPr>
          <w:p w14:paraId="7922F2DE"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Participant visits (n=1934)</w:t>
            </w:r>
          </w:p>
          <w:p w14:paraId="4CCC3A8A"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 xml:space="preserve">n (%) or </w:t>
            </w:r>
            <w:r w:rsidRPr="00084691">
              <w:rPr>
                <w:rFonts w:ascii="Arial" w:hAnsi="Arial" w:cs="Arial"/>
                <w:b/>
                <w:color w:val="0D0D0D" w:themeColor="text1" w:themeTint="F2"/>
                <w:sz w:val="20"/>
                <w:szCs w:val="20"/>
                <w:lang w:val="en-US"/>
              </w:rPr>
              <w:t>Median (IQR)</w:t>
            </w:r>
          </w:p>
        </w:tc>
        <w:tc>
          <w:tcPr>
            <w:tcW w:w="2836" w:type="dxa"/>
            <w:gridSpan w:val="2"/>
            <w:vAlign w:val="center"/>
          </w:tcPr>
          <w:p w14:paraId="51EE9EC4"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Included in</w:t>
            </w:r>
          </w:p>
        </w:tc>
      </w:tr>
      <w:tr w:rsidR="00A23583" w:rsidRPr="00084691" w14:paraId="2678E30E" w14:textId="77777777" w:rsidTr="00474783">
        <w:tc>
          <w:tcPr>
            <w:tcW w:w="567" w:type="dxa"/>
            <w:vMerge/>
            <w:vAlign w:val="center"/>
          </w:tcPr>
          <w:p w14:paraId="2139BF62"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p>
        </w:tc>
        <w:tc>
          <w:tcPr>
            <w:tcW w:w="3544" w:type="dxa"/>
            <w:vMerge/>
            <w:vAlign w:val="center"/>
          </w:tcPr>
          <w:p w14:paraId="3F6FD271"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p>
        </w:tc>
        <w:tc>
          <w:tcPr>
            <w:tcW w:w="1418" w:type="dxa"/>
            <w:vMerge/>
            <w:vAlign w:val="center"/>
          </w:tcPr>
          <w:p w14:paraId="3FE90999" w14:textId="77777777" w:rsidR="00A23583" w:rsidRPr="00084691" w:rsidRDefault="00A23583" w:rsidP="00474783">
            <w:pPr>
              <w:pStyle w:val="p1"/>
              <w:tabs>
                <w:tab w:val="left" w:pos="567"/>
              </w:tabs>
              <w:jc w:val="center"/>
              <w:rPr>
                <w:rFonts w:ascii="Arial" w:hAnsi="Arial" w:cs="Arial"/>
                <w:b/>
                <w:color w:val="000000" w:themeColor="text1"/>
                <w:sz w:val="20"/>
                <w:szCs w:val="20"/>
                <w:lang w:val="en-US"/>
              </w:rPr>
            </w:pPr>
          </w:p>
        </w:tc>
        <w:tc>
          <w:tcPr>
            <w:tcW w:w="1842" w:type="dxa"/>
            <w:vMerge/>
          </w:tcPr>
          <w:p w14:paraId="6A221689" w14:textId="77777777" w:rsidR="00A23583" w:rsidRPr="00084691" w:rsidRDefault="00A23583" w:rsidP="00474783">
            <w:pPr>
              <w:pStyle w:val="p1"/>
              <w:tabs>
                <w:tab w:val="left" w:pos="567"/>
              </w:tabs>
              <w:jc w:val="center"/>
              <w:rPr>
                <w:rFonts w:ascii="Arial" w:hAnsi="Arial" w:cs="Arial"/>
                <w:b/>
                <w:bCs/>
                <w:color w:val="000000" w:themeColor="text1"/>
                <w:sz w:val="20"/>
                <w:szCs w:val="20"/>
                <w:lang w:val="en-US"/>
              </w:rPr>
            </w:pPr>
          </w:p>
        </w:tc>
        <w:tc>
          <w:tcPr>
            <w:tcW w:w="1418" w:type="dxa"/>
            <w:vAlign w:val="center"/>
          </w:tcPr>
          <w:p w14:paraId="38C76B73" w14:textId="0AA3D386" w:rsidR="00A23583" w:rsidRPr="00084691" w:rsidRDefault="003A449B" w:rsidP="00474783">
            <w:pPr>
              <w:pStyle w:val="p1"/>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Reduced Algorithm</w:t>
            </w:r>
          </w:p>
          <w:p w14:paraId="0CCE2516" w14:textId="77777777" w:rsidR="00A23583" w:rsidRPr="00084691" w:rsidRDefault="00A23583" w:rsidP="00474783">
            <w:pPr>
              <w:pStyle w:val="p1"/>
              <w:tabs>
                <w:tab w:val="left" w:pos="567"/>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x = 46)</w:t>
            </w:r>
          </w:p>
        </w:tc>
        <w:tc>
          <w:tcPr>
            <w:tcW w:w="1418" w:type="dxa"/>
            <w:vAlign w:val="center"/>
          </w:tcPr>
          <w:p w14:paraId="2B560D5C" w14:textId="37FD4744" w:rsidR="00A23583" w:rsidRPr="00084691" w:rsidRDefault="00A23583" w:rsidP="00474783">
            <w:pPr>
              <w:pStyle w:val="p1"/>
              <w:tabs>
                <w:tab w:val="left" w:pos="567"/>
              </w:tabs>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Full</w:t>
            </w:r>
            <w:r w:rsidRPr="00084691">
              <w:rPr>
                <w:rFonts w:ascii="Arial" w:hAnsi="Arial" w:cs="Arial"/>
                <w:b/>
                <w:bCs/>
                <w:color w:val="000000" w:themeColor="text1"/>
                <w:sz w:val="20"/>
                <w:szCs w:val="20"/>
                <w:lang w:val="en-US"/>
              </w:rPr>
              <w:t xml:space="preserve"> </w:t>
            </w:r>
          </w:p>
          <w:p w14:paraId="1F4B53A5" w14:textId="77777777" w:rsidR="00A23583" w:rsidRDefault="00A23583" w:rsidP="00474783">
            <w:pPr>
              <w:pStyle w:val="p1"/>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Algorithm</w:t>
            </w:r>
          </w:p>
          <w:p w14:paraId="27D4B6E3" w14:textId="77777777" w:rsidR="00A23583" w:rsidRPr="00084691" w:rsidRDefault="00A23583" w:rsidP="00474783">
            <w:pPr>
              <w:pStyle w:val="p1"/>
              <w:jc w:val="center"/>
              <w:rPr>
                <w:rFonts w:ascii="Arial" w:hAnsi="Arial" w:cs="Arial"/>
                <w:b/>
                <w:bCs/>
                <w:color w:val="000000" w:themeColor="text1"/>
                <w:sz w:val="20"/>
                <w:szCs w:val="20"/>
                <w:lang w:val="en-US"/>
              </w:rPr>
            </w:pPr>
            <w:r>
              <w:rPr>
                <w:rFonts w:ascii="Arial" w:hAnsi="Arial" w:cs="Arial"/>
                <w:b/>
                <w:bCs/>
                <w:color w:val="000000" w:themeColor="text1"/>
                <w:sz w:val="20"/>
                <w:szCs w:val="20"/>
                <w:lang w:val="en-US"/>
              </w:rPr>
              <w:t>(x = 137)</w:t>
            </w:r>
          </w:p>
        </w:tc>
      </w:tr>
      <w:tr w:rsidR="00A23583" w:rsidRPr="00084691" w14:paraId="18581B72" w14:textId="77777777" w:rsidTr="00474783">
        <w:tc>
          <w:tcPr>
            <w:tcW w:w="567" w:type="dxa"/>
            <w:vAlign w:val="center"/>
          </w:tcPr>
          <w:p w14:paraId="06AB59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c>
          <w:tcPr>
            <w:tcW w:w="3544" w:type="dxa"/>
            <w:vAlign w:val="center"/>
          </w:tcPr>
          <w:p w14:paraId="7698D6F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Have you ever been in a psychiatric institution or psychiatric hospital? (</w:t>
            </w:r>
            <w:proofErr w:type="gramStart"/>
            <w:r w:rsidRPr="00084691">
              <w:rPr>
                <w:rFonts w:ascii="Arial" w:hAnsi="Arial" w:cs="Arial"/>
                <w:bCs/>
                <w:color w:val="000000" w:themeColor="text1"/>
                <w:sz w:val="20"/>
                <w:szCs w:val="20"/>
                <w:lang w:val="en-US"/>
              </w:rPr>
              <w:t>ever</w:t>
            </w:r>
            <w:proofErr w:type="gramEnd"/>
            <w:r w:rsidRPr="00084691">
              <w:rPr>
                <w:rFonts w:ascii="Arial" w:hAnsi="Arial" w:cs="Arial"/>
                <w:bCs/>
                <w:color w:val="000000" w:themeColor="text1"/>
                <w:sz w:val="20"/>
                <w:szCs w:val="20"/>
                <w:lang w:val="en-US"/>
              </w:rPr>
              <w:t xml:space="preserve"> or since the last interview)</w:t>
            </w:r>
          </w:p>
        </w:tc>
        <w:tc>
          <w:tcPr>
            <w:tcW w:w="1418" w:type="dxa"/>
            <w:vAlign w:val="center"/>
          </w:tcPr>
          <w:p w14:paraId="607B84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DA2291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10F9D9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F1E81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6 (5.5)</w:t>
            </w:r>
          </w:p>
          <w:p w14:paraId="30685EA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25 (94.4)</w:t>
            </w:r>
          </w:p>
          <w:p w14:paraId="2F046AC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57808DD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9CF14A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9C17E3A" w14:textId="77777777" w:rsidTr="00474783">
        <w:tc>
          <w:tcPr>
            <w:tcW w:w="567" w:type="dxa"/>
            <w:vAlign w:val="center"/>
          </w:tcPr>
          <w:p w14:paraId="072190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w:t>
            </w:r>
          </w:p>
        </w:tc>
        <w:tc>
          <w:tcPr>
            <w:tcW w:w="3544" w:type="dxa"/>
            <w:vAlign w:val="center"/>
          </w:tcPr>
          <w:p w14:paraId="2DB8E3EB"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 xml:space="preserve">Use of </w:t>
            </w:r>
            <w:r w:rsidRPr="00084691">
              <w:rPr>
                <w:rFonts w:ascii="Arial" w:hAnsi="Arial" w:cs="Arial"/>
                <w:color w:val="000000" w:themeColor="text1"/>
                <w:sz w:val="20"/>
                <w:szCs w:val="20"/>
                <w:lang w:val="en-US"/>
              </w:rPr>
              <w:t>psychotropic medications</w:t>
            </w:r>
          </w:p>
        </w:tc>
        <w:tc>
          <w:tcPr>
            <w:tcW w:w="1418" w:type="dxa"/>
            <w:vAlign w:val="center"/>
          </w:tcPr>
          <w:p w14:paraId="290C6D6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Yes </w:t>
            </w:r>
          </w:p>
          <w:p w14:paraId="5CCD3F9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tcPr>
          <w:p w14:paraId="490D48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84 (45.7)</w:t>
            </w:r>
          </w:p>
          <w:p w14:paraId="1D9FEC1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50 (54.3)</w:t>
            </w:r>
          </w:p>
        </w:tc>
        <w:tc>
          <w:tcPr>
            <w:tcW w:w="1418" w:type="dxa"/>
            <w:vAlign w:val="center"/>
          </w:tcPr>
          <w:p w14:paraId="1B300EB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DB0267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2793E0C" w14:textId="77777777" w:rsidTr="00474783">
        <w:trPr>
          <w:trHeight w:val="618"/>
        </w:trPr>
        <w:tc>
          <w:tcPr>
            <w:tcW w:w="567" w:type="dxa"/>
            <w:vAlign w:val="center"/>
          </w:tcPr>
          <w:p w14:paraId="5F14315D"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24B6A2C4"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Has the patient ever had any of the following psychiatric diagnoses? (Ever at baseline)</w:t>
            </w:r>
          </w:p>
        </w:tc>
        <w:tc>
          <w:tcPr>
            <w:tcW w:w="1418" w:type="dxa"/>
            <w:vAlign w:val="center"/>
          </w:tcPr>
          <w:p w14:paraId="0D8EF4D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842" w:type="dxa"/>
          </w:tcPr>
          <w:p w14:paraId="4053F2C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F95ED9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5C7F11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565038FB" w14:textId="77777777" w:rsidTr="00474783">
        <w:trPr>
          <w:trHeight w:val="405"/>
        </w:trPr>
        <w:tc>
          <w:tcPr>
            <w:tcW w:w="567" w:type="dxa"/>
            <w:vAlign w:val="center"/>
          </w:tcPr>
          <w:p w14:paraId="404E36C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w:t>
            </w:r>
          </w:p>
          <w:p w14:paraId="1397BFF8"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3FAC3A8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Depression</w:t>
            </w:r>
          </w:p>
          <w:p w14:paraId="4D4D1D30" w14:textId="77777777" w:rsidR="00A23583" w:rsidRPr="00084691" w:rsidRDefault="00A23583" w:rsidP="00474783">
            <w:pPr>
              <w:pStyle w:val="p1"/>
              <w:tabs>
                <w:tab w:val="left" w:pos="567"/>
              </w:tabs>
              <w:jc w:val="center"/>
              <w:rPr>
                <w:rFonts w:ascii="Arial" w:hAnsi="Arial" w:cs="Arial"/>
                <w:bCs/>
                <w:color w:val="000000" w:themeColor="text1"/>
                <w:sz w:val="20"/>
                <w:szCs w:val="20"/>
                <w:lang w:val="en-US"/>
              </w:rPr>
            </w:pPr>
          </w:p>
        </w:tc>
        <w:tc>
          <w:tcPr>
            <w:tcW w:w="1418" w:type="dxa"/>
            <w:vAlign w:val="center"/>
          </w:tcPr>
          <w:p w14:paraId="2265885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C2D2E0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C4B9F0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C1FC8B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2 (5.3)</w:t>
            </w:r>
          </w:p>
          <w:p w14:paraId="4A6529F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29 (94.6)</w:t>
            </w:r>
          </w:p>
          <w:p w14:paraId="2608D0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3B37DA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8CAD97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905333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78AE3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5F78D38" w14:textId="77777777" w:rsidTr="00474783">
        <w:trPr>
          <w:trHeight w:val="497"/>
        </w:trPr>
        <w:tc>
          <w:tcPr>
            <w:tcW w:w="567" w:type="dxa"/>
            <w:vAlign w:val="center"/>
          </w:tcPr>
          <w:p w14:paraId="5EA6D5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w:t>
            </w:r>
          </w:p>
        </w:tc>
        <w:tc>
          <w:tcPr>
            <w:tcW w:w="3544" w:type="dxa"/>
            <w:vAlign w:val="center"/>
          </w:tcPr>
          <w:p w14:paraId="414CA03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ipolar disorder</w:t>
            </w:r>
          </w:p>
          <w:p w14:paraId="33AC719F" w14:textId="77777777" w:rsidR="00A23583" w:rsidRPr="00084691" w:rsidRDefault="00A23583" w:rsidP="00474783">
            <w:pPr>
              <w:pStyle w:val="p1"/>
              <w:tabs>
                <w:tab w:val="left" w:pos="567"/>
              </w:tabs>
              <w:jc w:val="center"/>
              <w:rPr>
                <w:rFonts w:ascii="Arial" w:hAnsi="Arial" w:cs="Arial"/>
                <w:bCs/>
                <w:color w:val="000000" w:themeColor="text1"/>
                <w:sz w:val="20"/>
                <w:szCs w:val="20"/>
                <w:lang w:val="en-US"/>
              </w:rPr>
            </w:pPr>
          </w:p>
        </w:tc>
        <w:tc>
          <w:tcPr>
            <w:tcW w:w="1418" w:type="dxa"/>
            <w:vAlign w:val="center"/>
          </w:tcPr>
          <w:p w14:paraId="798FA75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713B8D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AA773F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5188C5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 (0.6)</w:t>
            </w:r>
          </w:p>
          <w:p w14:paraId="09CDD07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8 (99.2)</w:t>
            </w:r>
          </w:p>
          <w:p w14:paraId="37C3F2D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tc>
        <w:tc>
          <w:tcPr>
            <w:tcW w:w="1418" w:type="dxa"/>
            <w:vAlign w:val="center"/>
          </w:tcPr>
          <w:p w14:paraId="734750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1F9ABB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323D1D6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D9D489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76B80EC1" w14:textId="77777777" w:rsidTr="00474783">
        <w:trPr>
          <w:trHeight w:val="663"/>
        </w:trPr>
        <w:tc>
          <w:tcPr>
            <w:tcW w:w="567" w:type="dxa"/>
            <w:vAlign w:val="center"/>
          </w:tcPr>
          <w:p w14:paraId="44F183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w:t>
            </w:r>
          </w:p>
        </w:tc>
        <w:tc>
          <w:tcPr>
            <w:tcW w:w="3544" w:type="dxa"/>
            <w:vAlign w:val="center"/>
          </w:tcPr>
          <w:p w14:paraId="0053424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Schizophrenia</w:t>
            </w:r>
          </w:p>
          <w:p w14:paraId="15227DA1" w14:textId="77777777" w:rsidR="00A23583" w:rsidRPr="00084691" w:rsidRDefault="00A23583" w:rsidP="00474783">
            <w:pPr>
              <w:pStyle w:val="p1"/>
              <w:tabs>
                <w:tab w:val="left" w:pos="567"/>
              </w:tabs>
              <w:jc w:val="center"/>
              <w:rPr>
                <w:rFonts w:ascii="Arial" w:hAnsi="Arial" w:cs="Arial"/>
                <w:bCs/>
                <w:color w:val="000000" w:themeColor="text1"/>
                <w:sz w:val="20"/>
                <w:szCs w:val="20"/>
                <w:lang w:val="en-US"/>
              </w:rPr>
            </w:pPr>
          </w:p>
        </w:tc>
        <w:tc>
          <w:tcPr>
            <w:tcW w:w="1418" w:type="dxa"/>
            <w:vAlign w:val="center"/>
          </w:tcPr>
          <w:p w14:paraId="673A492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2163AB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9D6613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05BFDF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442B43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5 (99.0)</w:t>
            </w:r>
          </w:p>
          <w:p w14:paraId="4AD6C87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tc>
        <w:tc>
          <w:tcPr>
            <w:tcW w:w="1418" w:type="dxa"/>
            <w:vAlign w:val="center"/>
          </w:tcPr>
          <w:p w14:paraId="2CD5D8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2E6FF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12E3CAD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7E9FDB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70576432" w14:textId="77777777" w:rsidTr="00474783">
        <w:trPr>
          <w:trHeight w:val="531"/>
        </w:trPr>
        <w:tc>
          <w:tcPr>
            <w:tcW w:w="567" w:type="dxa"/>
            <w:vAlign w:val="center"/>
          </w:tcPr>
          <w:p w14:paraId="0E1AECD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w:t>
            </w:r>
          </w:p>
        </w:tc>
        <w:tc>
          <w:tcPr>
            <w:tcW w:w="3544" w:type="dxa"/>
            <w:vAlign w:val="center"/>
          </w:tcPr>
          <w:p w14:paraId="39FBB43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Personality disorder</w:t>
            </w:r>
          </w:p>
          <w:p w14:paraId="083D74DB" w14:textId="77777777" w:rsidR="00A23583" w:rsidRPr="00084691" w:rsidRDefault="00A23583" w:rsidP="00474783">
            <w:pPr>
              <w:pStyle w:val="p1"/>
              <w:tabs>
                <w:tab w:val="left" w:pos="567"/>
              </w:tabs>
              <w:jc w:val="center"/>
              <w:rPr>
                <w:rFonts w:ascii="Arial" w:hAnsi="Arial" w:cs="Arial"/>
                <w:bCs/>
                <w:color w:val="000000" w:themeColor="text1"/>
                <w:sz w:val="20"/>
                <w:szCs w:val="20"/>
                <w:lang w:val="en-US"/>
              </w:rPr>
            </w:pPr>
          </w:p>
        </w:tc>
        <w:tc>
          <w:tcPr>
            <w:tcW w:w="1418" w:type="dxa"/>
            <w:vAlign w:val="center"/>
          </w:tcPr>
          <w:p w14:paraId="38B8A4F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E9E56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B7993D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229A5D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 (0.9)</w:t>
            </w:r>
          </w:p>
          <w:p w14:paraId="52CB801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2 (98.9)</w:t>
            </w:r>
          </w:p>
          <w:p w14:paraId="63FEF16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tc>
        <w:tc>
          <w:tcPr>
            <w:tcW w:w="1418" w:type="dxa"/>
            <w:vAlign w:val="center"/>
          </w:tcPr>
          <w:p w14:paraId="467F51C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D71584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2055320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F6C146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762F718" w14:textId="77777777" w:rsidTr="00474783">
        <w:trPr>
          <w:trHeight w:val="399"/>
        </w:trPr>
        <w:tc>
          <w:tcPr>
            <w:tcW w:w="567" w:type="dxa"/>
            <w:vAlign w:val="center"/>
          </w:tcPr>
          <w:p w14:paraId="63ABB5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w:t>
            </w:r>
          </w:p>
        </w:tc>
        <w:tc>
          <w:tcPr>
            <w:tcW w:w="3544" w:type="dxa"/>
            <w:vAlign w:val="center"/>
          </w:tcPr>
          <w:p w14:paraId="4D62638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Other psychiatric disorder</w:t>
            </w:r>
          </w:p>
          <w:p w14:paraId="52922889" w14:textId="77777777" w:rsidR="00A23583" w:rsidRPr="00084691" w:rsidRDefault="00A23583" w:rsidP="00474783">
            <w:pPr>
              <w:pStyle w:val="p1"/>
              <w:tabs>
                <w:tab w:val="left" w:pos="567"/>
              </w:tabs>
              <w:jc w:val="center"/>
              <w:rPr>
                <w:rFonts w:ascii="Arial" w:hAnsi="Arial" w:cs="Arial"/>
                <w:bCs/>
                <w:color w:val="000000" w:themeColor="text1"/>
                <w:sz w:val="20"/>
                <w:szCs w:val="20"/>
                <w:lang w:val="en-US"/>
              </w:rPr>
            </w:pPr>
          </w:p>
        </w:tc>
        <w:tc>
          <w:tcPr>
            <w:tcW w:w="1418" w:type="dxa"/>
            <w:vAlign w:val="center"/>
          </w:tcPr>
          <w:p w14:paraId="4C29E3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E0821F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190B395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 (2.1)</w:t>
            </w:r>
          </w:p>
          <w:p w14:paraId="5EA2FB1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4 (97.9)</w:t>
            </w:r>
          </w:p>
        </w:tc>
        <w:tc>
          <w:tcPr>
            <w:tcW w:w="1418" w:type="dxa"/>
            <w:vAlign w:val="center"/>
          </w:tcPr>
          <w:p w14:paraId="2D87AE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944C5F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E6C5C0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E12EEE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63758619" w14:textId="77777777" w:rsidTr="00474783">
        <w:trPr>
          <w:trHeight w:val="689"/>
        </w:trPr>
        <w:tc>
          <w:tcPr>
            <w:tcW w:w="567" w:type="dxa"/>
            <w:vAlign w:val="center"/>
          </w:tcPr>
          <w:p w14:paraId="3AAE26E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w:t>
            </w:r>
          </w:p>
        </w:tc>
        <w:tc>
          <w:tcPr>
            <w:tcW w:w="3544" w:type="dxa"/>
            <w:vAlign w:val="center"/>
          </w:tcPr>
          <w:p w14:paraId="4616C422"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Any psychiatric diagnoses (other than depression)</w:t>
            </w:r>
          </w:p>
        </w:tc>
        <w:tc>
          <w:tcPr>
            <w:tcW w:w="1418" w:type="dxa"/>
            <w:vAlign w:val="center"/>
          </w:tcPr>
          <w:p w14:paraId="726F14E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A80F55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05129A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4B8C39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9 (3.6)</w:t>
            </w:r>
          </w:p>
          <w:p w14:paraId="2F34475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62 (96.3)</w:t>
            </w:r>
          </w:p>
          <w:p w14:paraId="03A23D3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021206B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898A81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r>
      <w:tr w:rsidR="00A23583" w:rsidRPr="00084691" w14:paraId="0022CBF0" w14:textId="77777777" w:rsidTr="00474783">
        <w:trPr>
          <w:trHeight w:val="204"/>
        </w:trPr>
        <w:tc>
          <w:tcPr>
            <w:tcW w:w="567" w:type="dxa"/>
            <w:vAlign w:val="center"/>
          </w:tcPr>
          <w:p w14:paraId="2EA654B3"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3E0C299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Use of specific substances</w:t>
            </w:r>
          </w:p>
        </w:tc>
        <w:tc>
          <w:tcPr>
            <w:tcW w:w="1418" w:type="dxa"/>
            <w:vAlign w:val="center"/>
          </w:tcPr>
          <w:p w14:paraId="73A4B2DD"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06EB1CA"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1842" w:type="dxa"/>
          </w:tcPr>
          <w:p w14:paraId="01A73C4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7BFEB2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8ACE09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B316A7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1CD683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71AFA3A0" w14:textId="77777777" w:rsidTr="00474783">
        <w:trPr>
          <w:trHeight w:val="843"/>
        </w:trPr>
        <w:tc>
          <w:tcPr>
            <w:tcW w:w="567" w:type="dxa"/>
            <w:vAlign w:val="center"/>
          </w:tcPr>
          <w:p w14:paraId="51F6692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w:t>
            </w:r>
          </w:p>
        </w:tc>
        <w:tc>
          <w:tcPr>
            <w:tcW w:w="3544" w:type="dxa"/>
            <w:vAlign w:val="center"/>
          </w:tcPr>
          <w:p w14:paraId="752C515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Cocaine</w:t>
            </w:r>
          </w:p>
        </w:tc>
        <w:tc>
          <w:tcPr>
            <w:tcW w:w="1418" w:type="dxa"/>
            <w:vAlign w:val="center"/>
          </w:tcPr>
          <w:p w14:paraId="40392E8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CB9D1D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2FB33FA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53 (28.6)</w:t>
            </w:r>
          </w:p>
          <w:p w14:paraId="0A9DC5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81 (71.4)</w:t>
            </w:r>
          </w:p>
        </w:tc>
        <w:tc>
          <w:tcPr>
            <w:tcW w:w="1418" w:type="dxa"/>
            <w:vAlign w:val="center"/>
          </w:tcPr>
          <w:p w14:paraId="61BE1F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55D5447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C60DCCD" w14:textId="77777777" w:rsidTr="00474783">
        <w:trPr>
          <w:trHeight w:val="843"/>
        </w:trPr>
        <w:tc>
          <w:tcPr>
            <w:tcW w:w="567" w:type="dxa"/>
            <w:vAlign w:val="center"/>
          </w:tcPr>
          <w:p w14:paraId="7A2525A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w:t>
            </w:r>
          </w:p>
        </w:tc>
        <w:tc>
          <w:tcPr>
            <w:tcW w:w="3544" w:type="dxa"/>
            <w:vAlign w:val="center"/>
          </w:tcPr>
          <w:p w14:paraId="7E21C96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Crack</w:t>
            </w:r>
          </w:p>
        </w:tc>
        <w:tc>
          <w:tcPr>
            <w:tcW w:w="1418" w:type="dxa"/>
            <w:vAlign w:val="center"/>
          </w:tcPr>
          <w:p w14:paraId="7139A4D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B753C7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6B9CBC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73 (19.3)</w:t>
            </w:r>
          </w:p>
          <w:p w14:paraId="7701FB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61 (80.7)</w:t>
            </w:r>
          </w:p>
        </w:tc>
        <w:tc>
          <w:tcPr>
            <w:tcW w:w="1418" w:type="dxa"/>
            <w:vAlign w:val="center"/>
          </w:tcPr>
          <w:p w14:paraId="2221D5E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716AFB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18436CF" w14:textId="77777777" w:rsidTr="00474783">
        <w:trPr>
          <w:trHeight w:val="843"/>
        </w:trPr>
        <w:tc>
          <w:tcPr>
            <w:tcW w:w="567" w:type="dxa"/>
            <w:vAlign w:val="center"/>
          </w:tcPr>
          <w:p w14:paraId="7B03509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w:t>
            </w:r>
          </w:p>
        </w:tc>
        <w:tc>
          <w:tcPr>
            <w:tcW w:w="3544" w:type="dxa"/>
            <w:vAlign w:val="center"/>
          </w:tcPr>
          <w:p w14:paraId="493823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Heroin</w:t>
            </w:r>
          </w:p>
        </w:tc>
        <w:tc>
          <w:tcPr>
            <w:tcW w:w="1418" w:type="dxa"/>
            <w:vAlign w:val="center"/>
          </w:tcPr>
          <w:p w14:paraId="09BB786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806177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CBF6E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vAlign w:val="center"/>
          </w:tcPr>
          <w:p w14:paraId="770F383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6 (11.2)</w:t>
            </w:r>
          </w:p>
          <w:p w14:paraId="1DEC5FB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17 (88.8)</w:t>
            </w:r>
          </w:p>
          <w:p w14:paraId="102098C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4D91744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0261F1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7A598A6" w14:textId="77777777" w:rsidTr="00474783">
        <w:trPr>
          <w:trHeight w:val="843"/>
        </w:trPr>
        <w:tc>
          <w:tcPr>
            <w:tcW w:w="567" w:type="dxa"/>
            <w:vAlign w:val="center"/>
          </w:tcPr>
          <w:p w14:paraId="3837818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w:t>
            </w:r>
          </w:p>
        </w:tc>
        <w:tc>
          <w:tcPr>
            <w:tcW w:w="3544" w:type="dxa"/>
            <w:vAlign w:val="center"/>
          </w:tcPr>
          <w:p w14:paraId="4471328C"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Speedball (Cocaine + Heroine)</w:t>
            </w:r>
          </w:p>
        </w:tc>
        <w:tc>
          <w:tcPr>
            <w:tcW w:w="1418" w:type="dxa"/>
            <w:vAlign w:val="center"/>
          </w:tcPr>
          <w:p w14:paraId="45ACED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61348F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CE2E40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vAlign w:val="center"/>
          </w:tcPr>
          <w:p w14:paraId="2751BDA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4 (1.2)</w:t>
            </w:r>
          </w:p>
          <w:p w14:paraId="05E567A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9 (98.2)</w:t>
            </w:r>
          </w:p>
          <w:p w14:paraId="4CC5CC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5B3D875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27EDF7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8509D0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01BEF22C" w14:textId="77777777" w:rsidTr="00474783">
        <w:trPr>
          <w:trHeight w:val="843"/>
        </w:trPr>
        <w:tc>
          <w:tcPr>
            <w:tcW w:w="567" w:type="dxa"/>
            <w:vAlign w:val="center"/>
          </w:tcPr>
          <w:p w14:paraId="76DDD02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w:t>
            </w:r>
          </w:p>
        </w:tc>
        <w:tc>
          <w:tcPr>
            <w:tcW w:w="3544" w:type="dxa"/>
            <w:vAlign w:val="center"/>
          </w:tcPr>
          <w:p w14:paraId="368641D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PCP/Mescaline</w:t>
            </w:r>
          </w:p>
        </w:tc>
        <w:tc>
          <w:tcPr>
            <w:tcW w:w="1418" w:type="dxa"/>
            <w:vAlign w:val="center"/>
          </w:tcPr>
          <w:p w14:paraId="5798329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4D8A24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5D5F06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vAlign w:val="center"/>
          </w:tcPr>
          <w:p w14:paraId="7B73A5B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p w14:paraId="1EA9F7B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7 (99.6)</w:t>
            </w:r>
          </w:p>
          <w:p w14:paraId="7991CA6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90F9D5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171452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149B0B0" w14:textId="77777777" w:rsidTr="00474783">
        <w:trPr>
          <w:trHeight w:val="843"/>
        </w:trPr>
        <w:tc>
          <w:tcPr>
            <w:tcW w:w="567" w:type="dxa"/>
            <w:vAlign w:val="center"/>
          </w:tcPr>
          <w:p w14:paraId="155D36D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4</w:t>
            </w:r>
          </w:p>
        </w:tc>
        <w:tc>
          <w:tcPr>
            <w:tcW w:w="3544" w:type="dxa"/>
            <w:vAlign w:val="center"/>
          </w:tcPr>
          <w:p w14:paraId="340C7F3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Methadone</w:t>
            </w:r>
          </w:p>
        </w:tc>
        <w:tc>
          <w:tcPr>
            <w:tcW w:w="1418" w:type="dxa"/>
            <w:vAlign w:val="center"/>
          </w:tcPr>
          <w:p w14:paraId="5E792D8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9D592D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416F8F1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5 (6.5)</w:t>
            </w:r>
          </w:p>
          <w:p w14:paraId="6FD1FD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9 (93.5)</w:t>
            </w:r>
          </w:p>
        </w:tc>
        <w:tc>
          <w:tcPr>
            <w:tcW w:w="1418" w:type="dxa"/>
            <w:vAlign w:val="center"/>
          </w:tcPr>
          <w:p w14:paraId="6602E9D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8D15F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333B4B2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4BF130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FEB20A0" w14:textId="77777777" w:rsidTr="00474783">
        <w:trPr>
          <w:trHeight w:val="843"/>
        </w:trPr>
        <w:tc>
          <w:tcPr>
            <w:tcW w:w="567" w:type="dxa"/>
            <w:vAlign w:val="center"/>
          </w:tcPr>
          <w:p w14:paraId="730C0BC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w:t>
            </w:r>
          </w:p>
        </w:tc>
        <w:tc>
          <w:tcPr>
            <w:tcW w:w="3544" w:type="dxa"/>
            <w:vAlign w:val="center"/>
          </w:tcPr>
          <w:p w14:paraId="302DBCB2"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orphine</w:t>
            </w:r>
          </w:p>
        </w:tc>
        <w:tc>
          <w:tcPr>
            <w:tcW w:w="1418" w:type="dxa"/>
            <w:vAlign w:val="center"/>
          </w:tcPr>
          <w:p w14:paraId="65ACD10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1DAF31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7ADCB5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215EDC1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5 (6.5)</w:t>
            </w:r>
          </w:p>
          <w:p w14:paraId="4F2D3D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8 (93.4)</w:t>
            </w:r>
          </w:p>
          <w:p w14:paraId="15A2584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102263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259BE8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17EF0B9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89CBC2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019BFE54" w14:textId="77777777" w:rsidTr="00474783">
        <w:trPr>
          <w:trHeight w:val="843"/>
        </w:trPr>
        <w:tc>
          <w:tcPr>
            <w:tcW w:w="567" w:type="dxa"/>
            <w:vAlign w:val="center"/>
          </w:tcPr>
          <w:p w14:paraId="3A4F68A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w:t>
            </w:r>
          </w:p>
        </w:tc>
        <w:tc>
          <w:tcPr>
            <w:tcW w:w="3544" w:type="dxa"/>
            <w:vAlign w:val="center"/>
          </w:tcPr>
          <w:p w14:paraId="136E8F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LSD</w:t>
            </w:r>
          </w:p>
        </w:tc>
        <w:tc>
          <w:tcPr>
            <w:tcW w:w="1418" w:type="dxa"/>
            <w:vAlign w:val="center"/>
          </w:tcPr>
          <w:p w14:paraId="13947F5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2E528C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C5B53A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06A43D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65E3B41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4 (99.4)</w:t>
            </w:r>
          </w:p>
          <w:p w14:paraId="6B81CA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D34F92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44850C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54F878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70F50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27FA8AAB" w14:textId="77777777" w:rsidTr="00474783">
        <w:trPr>
          <w:trHeight w:val="843"/>
        </w:trPr>
        <w:tc>
          <w:tcPr>
            <w:tcW w:w="567" w:type="dxa"/>
            <w:vAlign w:val="center"/>
          </w:tcPr>
          <w:p w14:paraId="587889E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w:t>
            </w:r>
          </w:p>
        </w:tc>
        <w:tc>
          <w:tcPr>
            <w:tcW w:w="3544" w:type="dxa"/>
            <w:vAlign w:val="center"/>
          </w:tcPr>
          <w:p w14:paraId="234FFF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Amphetamines</w:t>
            </w:r>
          </w:p>
        </w:tc>
        <w:tc>
          <w:tcPr>
            <w:tcW w:w="1418" w:type="dxa"/>
            <w:vAlign w:val="center"/>
          </w:tcPr>
          <w:p w14:paraId="4F06AB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DF2E75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AA2337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3B9C8E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1 (4.7)</w:t>
            </w:r>
          </w:p>
          <w:p w14:paraId="001D63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42 (95.2)</w:t>
            </w:r>
          </w:p>
          <w:p w14:paraId="027164E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533898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D50C9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5F43C47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5D56E7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51EF1FC4" w14:textId="77777777" w:rsidTr="00474783">
        <w:trPr>
          <w:trHeight w:val="843"/>
        </w:trPr>
        <w:tc>
          <w:tcPr>
            <w:tcW w:w="567" w:type="dxa"/>
            <w:vAlign w:val="center"/>
          </w:tcPr>
          <w:p w14:paraId="51A67CA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w:t>
            </w:r>
          </w:p>
        </w:tc>
        <w:tc>
          <w:tcPr>
            <w:tcW w:w="3544" w:type="dxa"/>
            <w:vAlign w:val="center"/>
          </w:tcPr>
          <w:p w14:paraId="7B08741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Methamphetamine</w:t>
            </w:r>
          </w:p>
        </w:tc>
        <w:tc>
          <w:tcPr>
            <w:tcW w:w="1418" w:type="dxa"/>
            <w:vAlign w:val="center"/>
          </w:tcPr>
          <w:p w14:paraId="0E5AB8B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96D82B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93CD42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7DA42A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2 (7.8)</w:t>
            </w:r>
          </w:p>
          <w:p w14:paraId="1E08B2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81 (92.1)</w:t>
            </w:r>
          </w:p>
          <w:p w14:paraId="4EC4601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5EA7758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9556D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3D4C1D1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C04DF1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16EC32D4" w14:textId="77777777" w:rsidTr="00474783">
        <w:trPr>
          <w:trHeight w:val="843"/>
        </w:trPr>
        <w:tc>
          <w:tcPr>
            <w:tcW w:w="567" w:type="dxa"/>
            <w:vAlign w:val="center"/>
          </w:tcPr>
          <w:p w14:paraId="5DA274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w:t>
            </w:r>
          </w:p>
        </w:tc>
        <w:tc>
          <w:tcPr>
            <w:tcW w:w="3544" w:type="dxa"/>
            <w:vAlign w:val="center"/>
          </w:tcPr>
          <w:p w14:paraId="3C63D058" w14:textId="77777777" w:rsidR="00A23583" w:rsidRPr="00084691" w:rsidRDefault="00A23583" w:rsidP="00474783">
            <w:pPr>
              <w:pStyle w:val="p1"/>
              <w:tabs>
                <w:tab w:val="left" w:pos="567"/>
              </w:tabs>
              <w:rPr>
                <w:rFonts w:ascii="Arial" w:hAnsi="Arial" w:cs="Arial"/>
                <w:color w:val="000000" w:themeColor="text1"/>
                <w:sz w:val="20"/>
                <w:szCs w:val="20"/>
                <w:lang w:val="en-US"/>
              </w:rPr>
            </w:pPr>
            <w:proofErr w:type="spellStart"/>
            <w:r w:rsidRPr="00084691">
              <w:rPr>
                <w:rFonts w:ascii="Arial" w:hAnsi="Arial" w:cs="Arial"/>
                <w:bCs/>
                <w:color w:val="000000" w:themeColor="text1"/>
                <w:sz w:val="20"/>
                <w:szCs w:val="20"/>
                <w:lang w:val="en-US"/>
              </w:rPr>
              <w:t>Talwin</w:t>
            </w:r>
            <w:proofErr w:type="spellEnd"/>
            <w:r w:rsidRPr="00084691">
              <w:rPr>
                <w:rFonts w:ascii="Arial" w:hAnsi="Arial" w:cs="Arial"/>
                <w:bCs/>
                <w:color w:val="000000" w:themeColor="text1"/>
                <w:sz w:val="20"/>
                <w:szCs w:val="20"/>
                <w:lang w:val="en-US"/>
              </w:rPr>
              <w:t>/Ritalin</w:t>
            </w:r>
          </w:p>
        </w:tc>
        <w:tc>
          <w:tcPr>
            <w:tcW w:w="1418" w:type="dxa"/>
            <w:vAlign w:val="center"/>
          </w:tcPr>
          <w:p w14:paraId="5C3C873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91C8BF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7318E8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4335425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p w14:paraId="6D3F862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5 (99.5)</w:t>
            </w:r>
          </w:p>
          <w:p w14:paraId="390B8CD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0B2717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5B5E73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5E735D8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AD7E15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F84C9D5" w14:textId="77777777" w:rsidTr="00474783">
        <w:trPr>
          <w:trHeight w:val="843"/>
        </w:trPr>
        <w:tc>
          <w:tcPr>
            <w:tcW w:w="567" w:type="dxa"/>
            <w:vAlign w:val="center"/>
          </w:tcPr>
          <w:p w14:paraId="7E66A44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0</w:t>
            </w:r>
          </w:p>
        </w:tc>
        <w:tc>
          <w:tcPr>
            <w:tcW w:w="3544" w:type="dxa"/>
            <w:vAlign w:val="center"/>
          </w:tcPr>
          <w:p w14:paraId="42B98A57"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Ritalin alone</w:t>
            </w:r>
          </w:p>
        </w:tc>
        <w:tc>
          <w:tcPr>
            <w:tcW w:w="1418" w:type="dxa"/>
            <w:vAlign w:val="center"/>
          </w:tcPr>
          <w:p w14:paraId="62FD15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2281CA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7E0AE3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0187D1D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3 (2.2)</w:t>
            </w:r>
          </w:p>
          <w:p w14:paraId="5288F8F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0 (97.7)</w:t>
            </w:r>
          </w:p>
          <w:p w14:paraId="6BC51F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045E5C9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312CDD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736EB74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979C4E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81DA501" w14:textId="77777777" w:rsidTr="00474783">
        <w:trPr>
          <w:trHeight w:val="843"/>
        </w:trPr>
        <w:tc>
          <w:tcPr>
            <w:tcW w:w="567" w:type="dxa"/>
            <w:vAlign w:val="center"/>
          </w:tcPr>
          <w:p w14:paraId="343FD57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w:t>
            </w:r>
          </w:p>
        </w:tc>
        <w:tc>
          <w:tcPr>
            <w:tcW w:w="3544" w:type="dxa"/>
            <w:vAlign w:val="center"/>
          </w:tcPr>
          <w:p w14:paraId="0FECC4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Benzodiazepines</w:t>
            </w:r>
          </w:p>
        </w:tc>
        <w:tc>
          <w:tcPr>
            <w:tcW w:w="1418" w:type="dxa"/>
            <w:vAlign w:val="center"/>
          </w:tcPr>
          <w:p w14:paraId="093FB67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C46ED1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78031FC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6 (4.5)</w:t>
            </w:r>
          </w:p>
          <w:p w14:paraId="2AE67EE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48 (95.5)</w:t>
            </w:r>
          </w:p>
        </w:tc>
        <w:tc>
          <w:tcPr>
            <w:tcW w:w="1418" w:type="dxa"/>
            <w:vAlign w:val="center"/>
          </w:tcPr>
          <w:p w14:paraId="679EBED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00BA8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A41916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07448E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926220E" w14:textId="77777777" w:rsidTr="00474783">
        <w:trPr>
          <w:trHeight w:val="843"/>
        </w:trPr>
        <w:tc>
          <w:tcPr>
            <w:tcW w:w="567" w:type="dxa"/>
            <w:vAlign w:val="center"/>
          </w:tcPr>
          <w:p w14:paraId="644FDE2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2</w:t>
            </w:r>
          </w:p>
        </w:tc>
        <w:tc>
          <w:tcPr>
            <w:tcW w:w="3544" w:type="dxa"/>
            <w:vAlign w:val="center"/>
          </w:tcPr>
          <w:p w14:paraId="670B0A6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Barbiturates</w:t>
            </w:r>
          </w:p>
        </w:tc>
        <w:tc>
          <w:tcPr>
            <w:tcW w:w="1418" w:type="dxa"/>
            <w:vAlign w:val="center"/>
          </w:tcPr>
          <w:p w14:paraId="2D9B427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851FE1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C8E76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40620F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 (0.8)</w:t>
            </w:r>
          </w:p>
          <w:p w14:paraId="0D092F1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7 (99.1)</w:t>
            </w:r>
          </w:p>
          <w:p w14:paraId="3460703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72BD557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4851A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14F459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92E1D4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1C8C310B" w14:textId="77777777" w:rsidTr="00474783">
        <w:trPr>
          <w:trHeight w:val="843"/>
        </w:trPr>
        <w:tc>
          <w:tcPr>
            <w:tcW w:w="567" w:type="dxa"/>
            <w:vAlign w:val="center"/>
          </w:tcPr>
          <w:p w14:paraId="06F5573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3</w:t>
            </w:r>
          </w:p>
        </w:tc>
        <w:tc>
          <w:tcPr>
            <w:tcW w:w="3544" w:type="dxa"/>
            <w:vAlign w:val="center"/>
          </w:tcPr>
          <w:p w14:paraId="0D1EC00E" w14:textId="77777777" w:rsidR="00A23583" w:rsidRPr="00084691" w:rsidRDefault="00A23583" w:rsidP="00474783">
            <w:pPr>
              <w:pStyle w:val="p1"/>
              <w:tabs>
                <w:tab w:val="left" w:pos="567"/>
              </w:tabs>
              <w:rPr>
                <w:rFonts w:ascii="Arial" w:hAnsi="Arial" w:cs="Arial"/>
                <w:bCs/>
                <w:color w:val="000000" w:themeColor="text1"/>
                <w:sz w:val="20"/>
                <w:szCs w:val="20"/>
                <w:lang w:val="en-US"/>
              </w:rPr>
            </w:pPr>
            <w:proofErr w:type="spellStart"/>
            <w:r w:rsidRPr="00084691">
              <w:rPr>
                <w:rFonts w:ascii="Arial" w:hAnsi="Arial" w:cs="Arial"/>
                <w:bCs/>
                <w:color w:val="000000" w:themeColor="text1"/>
                <w:sz w:val="20"/>
                <w:szCs w:val="20"/>
                <w:lang w:val="en-US"/>
              </w:rPr>
              <w:t>Dilaudid</w:t>
            </w:r>
            <w:proofErr w:type="spellEnd"/>
          </w:p>
        </w:tc>
        <w:tc>
          <w:tcPr>
            <w:tcW w:w="1418" w:type="dxa"/>
            <w:vAlign w:val="center"/>
          </w:tcPr>
          <w:p w14:paraId="6FBA96F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43ED00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58BEB8D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0 (6.7)</w:t>
            </w:r>
          </w:p>
          <w:p w14:paraId="27C4E67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4 (92.3)</w:t>
            </w:r>
          </w:p>
        </w:tc>
        <w:tc>
          <w:tcPr>
            <w:tcW w:w="1418" w:type="dxa"/>
            <w:vAlign w:val="center"/>
          </w:tcPr>
          <w:p w14:paraId="47CA5A7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8FC7A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8F4EF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7874C6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13FA23CA" w14:textId="77777777" w:rsidTr="00474783">
        <w:trPr>
          <w:trHeight w:val="843"/>
        </w:trPr>
        <w:tc>
          <w:tcPr>
            <w:tcW w:w="567" w:type="dxa"/>
            <w:vAlign w:val="center"/>
          </w:tcPr>
          <w:p w14:paraId="49422A1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w:t>
            </w:r>
          </w:p>
        </w:tc>
        <w:tc>
          <w:tcPr>
            <w:tcW w:w="3544" w:type="dxa"/>
            <w:vAlign w:val="center"/>
          </w:tcPr>
          <w:p w14:paraId="0A54BB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Percocet</w:t>
            </w:r>
          </w:p>
        </w:tc>
        <w:tc>
          <w:tcPr>
            <w:tcW w:w="1418" w:type="dxa"/>
            <w:vAlign w:val="center"/>
          </w:tcPr>
          <w:p w14:paraId="6FA6F1A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2908DB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E98C83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3644FA9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9 (2.0)</w:t>
            </w:r>
          </w:p>
          <w:p w14:paraId="0F4F01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4 (97.9)</w:t>
            </w:r>
          </w:p>
          <w:p w14:paraId="64F3828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CE3750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D0D23F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2C28E0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742AD2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6A9B28DC" w14:textId="77777777" w:rsidTr="00474783">
        <w:trPr>
          <w:trHeight w:val="843"/>
        </w:trPr>
        <w:tc>
          <w:tcPr>
            <w:tcW w:w="567" w:type="dxa"/>
            <w:vAlign w:val="center"/>
          </w:tcPr>
          <w:p w14:paraId="7E3BB5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5</w:t>
            </w:r>
          </w:p>
        </w:tc>
        <w:tc>
          <w:tcPr>
            <w:tcW w:w="3544" w:type="dxa"/>
            <w:vAlign w:val="center"/>
          </w:tcPr>
          <w:p w14:paraId="53B6928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Oxycodone</w:t>
            </w:r>
          </w:p>
        </w:tc>
        <w:tc>
          <w:tcPr>
            <w:tcW w:w="1418" w:type="dxa"/>
            <w:vAlign w:val="center"/>
          </w:tcPr>
          <w:p w14:paraId="1E1F50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24FFAB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152041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0273B66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 (3.2)</w:t>
            </w:r>
          </w:p>
          <w:p w14:paraId="2C2880C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72 (96.7)</w:t>
            </w:r>
          </w:p>
          <w:p w14:paraId="28E12E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1C0190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18C98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29C25AF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02947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9C1B6A0" w14:textId="77777777" w:rsidTr="00474783">
        <w:trPr>
          <w:trHeight w:val="843"/>
        </w:trPr>
        <w:tc>
          <w:tcPr>
            <w:tcW w:w="567" w:type="dxa"/>
            <w:vAlign w:val="center"/>
          </w:tcPr>
          <w:p w14:paraId="5D7B78A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w:t>
            </w:r>
          </w:p>
        </w:tc>
        <w:tc>
          <w:tcPr>
            <w:tcW w:w="3544" w:type="dxa"/>
            <w:vAlign w:val="center"/>
          </w:tcPr>
          <w:p w14:paraId="64CFAA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Alcohol</w:t>
            </w:r>
          </w:p>
        </w:tc>
        <w:tc>
          <w:tcPr>
            <w:tcW w:w="1418" w:type="dxa"/>
            <w:vAlign w:val="center"/>
          </w:tcPr>
          <w:p w14:paraId="0DC268F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64067F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FE0A7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response </w:t>
            </w:r>
          </w:p>
        </w:tc>
        <w:tc>
          <w:tcPr>
            <w:tcW w:w="1842" w:type="dxa"/>
            <w:vAlign w:val="center"/>
          </w:tcPr>
          <w:p w14:paraId="0896F01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 (0.7)</w:t>
            </w:r>
          </w:p>
          <w:p w14:paraId="21845B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0 (99.2)</w:t>
            </w:r>
          </w:p>
          <w:p w14:paraId="6DC26D9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56F3E4F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5A3DC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5A40B6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F9CB46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6D64749" w14:textId="77777777" w:rsidTr="00474783">
        <w:trPr>
          <w:trHeight w:val="843"/>
        </w:trPr>
        <w:tc>
          <w:tcPr>
            <w:tcW w:w="567" w:type="dxa"/>
            <w:vAlign w:val="center"/>
          </w:tcPr>
          <w:p w14:paraId="5787DE7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7</w:t>
            </w:r>
          </w:p>
        </w:tc>
        <w:tc>
          <w:tcPr>
            <w:tcW w:w="3544" w:type="dxa"/>
            <w:vAlign w:val="center"/>
          </w:tcPr>
          <w:p w14:paraId="126F0408"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Freebase</w:t>
            </w:r>
          </w:p>
        </w:tc>
        <w:tc>
          <w:tcPr>
            <w:tcW w:w="1418" w:type="dxa"/>
            <w:vAlign w:val="center"/>
          </w:tcPr>
          <w:p w14:paraId="47FA573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9F178B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6FB07E6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1 (3.7)</w:t>
            </w:r>
          </w:p>
          <w:p w14:paraId="60EE66F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63 (96.3)</w:t>
            </w:r>
          </w:p>
        </w:tc>
        <w:tc>
          <w:tcPr>
            <w:tcW w:w="1418" w:type="dxa"/>
            <w:vAlign w:val="center"/>
          </w:tcPr>
          <w:p w14:paraId="34F2315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A5C5F6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54C4C91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C64171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2007B4B7" w14:textId="77777777" w:rsidTr="00474783">
        <w:trPr>
          <w:trHeight w:val="843"/>
        </w:trPr>
        <w:tc>
          <w:tcPr>
            <w:tcW w:w="567" w:type="dxa"/>
            <w:vAlign w:val="center"/>
          </w:tcPr>
          <w:p w14:paraId="2579A06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w:t>
            </w:r>
          </w:p>
        </w:tc>
        <w:tc>
          <w:tcPr>
            <w:tcW w:w="3544" w:type="dxa"/>
            <w:vAlign w:val="center"/>
          </w:tcPr>
          <w:p w14:paraId="460A4915"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Demerol</w:t>
            </w:r>
          </w:p>
        </w:tc>
        <w:tc>
          <w:tcPr>
            <w:tcW w:w="1418" w:type="dxa"/>
            <w:vAlign w:val="center"/>
          </w:tcPr>
          <w:p w14:paraId="13A28C0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DE3143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6B8AEE0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p w14:paraId="4BDB366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31 (99.8)</w:t>
            </w:r>
          </w:p>
        </w:tc>
        <w:tc>
          <w:tcPr>
            <w:tcW w:w="1418" w:type="dxa"/>
            <w:vAlign w:val="center"/>
          </w:tcPr>
          <w:p w14:paraId="33C3B5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603FD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1221B1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1A19CC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2A1B3036" w14:textId="77777777" w:rsidTr="00474783">
        <w:trPr>
          <w:trHeight w:val="843"/>
        </w:trPr>
        <w:tc>
          <w:tcPr>
            <w:tcW w:w="567" w:type="dxa"/>
            <w:vAlign w:val="center"/>
          </w:tcPr>
          <w:p w14:paraId="62AC9C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29</w:t>
            </w:r>
          </w:p>
        </w:tc>
        <w:tc>
          <w:tcPr>
            <w:tcW w:w="3544" w:type="dxa"/>
            <w:vAlign w:val="center"/>
          </w:tcPr>
          <w:p w14:paraId="12ECB609"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DA</w:t>
            </w:r>
          </w:p>
        </w:tc>
        <w:tc>
          <w:tcPr>
            <w:tcW w:w="1418" w:type="dxa"/>
            <w:vAlign w:val="center"/>
          </w:tcPr>
          <w:p w14:paraId="1E103A0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F8F18A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vAlign w:val="center"/>
          </w:tcPr>
          <w:p w14:paraId="5FB2818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 (0.9)</w:t>
            </w:r>
          </w:p>
          <w:p w14:paraId="5E2032C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7 (99.1)</w:t>
            </w:r>
          </w:p>
        </w:tc>
        <w:tc>
          <w:tcPr>
            <w:tcW w:w="1418" w:type="dxa"/>
            <w:vAlign w:val="center"/>
          </w:tcPr>
          <w:p w14:paraId="14488CC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E4D86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3F32D49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C1343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7EF6886F" w14:textId="77777777" w:rsidTr="00474783">
        <w:trPr>
          <w:trHeight w:val="843"/>
        </w:trPr>
        <w:tc>
          <w:tcPr>
            <w:tcW w:w="567" w:type="dxa"/>
            <w:vAlign w:val="center"/>
          </w:tcPr>
          <w:p w14:paraId="70154D1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0</w:t>
            </w:r>
          </w:p>
        </w:tc>
        <w:tc>
          <w:tcPr>
            <w:tcW w:w="3544" w:type="dxa"/>
            <w:vAlign w:val="center"/>
          </w:tcPr>
          <w:p w14:paraId="7C3ABA59"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ushrooms</w:t>
            </w:r>
          </w:p>
        </w:tc>
        <w:tc>
          <w:tcPr>
            <w:tcW w:w="1418" w:type="dxa"/>
            <w:vAlign w:val="center"/>
          </w:tcPr>
          <w:p w14:paraId="740BF0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91B138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6EC9D19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4F79EDE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9 (99.2)</w:t>
            </w:r>
          </w:p>
        </w:tc>
        <w:tc>
          <w:tcPr>
            <w:tcW w:w="1418" w:type="dxa"/>
            <w:vAlign w:val="center"/>
          </w:tcPr>
          <w:p w14:paraId="13A9DBA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65BF90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16E0C5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5DD1EE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5E3CC05" w14:textId="77777777" w:rsidTr="00474783">
        <w:trPr>
          <w:trHeight w:val="843"/>
        </w:trPr>
        <w:tc>
          <w:tcPr>
            <w:tcW w:w="567" w:type="dxa"/>
            <w:vAlign w:val="center"/>
          </w:tcPr>
          <w:p w14:paraId="52DCFD5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w:t>
            </w:r>
          </w:p>
        </w:tc>
        <w:tc>
          <w:tcPr>
            <w:tcW w:w="3544" w:type="dxa"/>
            <w:vAlign w:val="center"/>
          </w:tcPr>
          <w:p w14:paraId="02EFC58E"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olvent - drink (Aqua Velva)</w:t>
            </w:r>
          </w:p>
        </w:tc>
        <w:tc>
          <w:tcPr>
            <w:tcW w:w="1418" w:type="dxa"/>
            <w:vAlign w:val="center"/>
          </w:tcPr>
          <w:p w14:paraId="437A8EF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FCC2E7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671E8E2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p w14:paraId="1A41281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30 (99.8)</w:t>
            </w:r>
          </w:p>
        </w:tc>
        <w:tc>
          <w:tcPr>
            <w:tcW w:w="1418" w:type="dxa"/>
            <w:vAlign w:val="center"/>
          </w:tcPr>
          <w:p w14:paraId="50ACE39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3A3BF6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BF3421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E3C2F0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05432877" w14:textId="77777777" w:rsidTr="00474783">
        <w:trPr>
          <w:trHeight w:val="843"/>
        </w:trPr>
        <w:tc>
          <w:tcPr>
            <w:tcW w:w="567" w:type="dxa"/>
            <w:vAlign w:val="center"/>
          </w:tcPr>
          <w:p w14:paraId="7F16BE6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2</w:t>
            </w:r>
          </w:p>
        </w:tc>
        <w:tc>
          <w:tcPr>
            <w:tcW w:w="3544" w:type="dxa"/>
            <w:vAlign w:val="center"/>
          </w:tcPr>
          <w:p w14:paraId="26941093"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olvent - sniff (gas, glue, Lysol, Pam)</w:t>
            </w:r>
          </w:p>
        </w:tc>
        <w:tc>
          <w:tcPr>
            <w:tcW w:w="1418" w:type="dxa"/>
            <w:vAlign w:val="center"/>
          </w:tcPr>
          <w:p w14:paraId="194C9B1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AE58F7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43BE0CE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p w14:paraId="6D0265C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31 (99.8)</w:t>
            </w:r>
          </w:p>
        </w:tc>
        <w:tc>
          <w:tcPr>
            <w:tcW w:w="1418" w:type="dxa"/>
            <w:vAlign w:val="center"/>
          </w:tcPr>
          <w:p w14:paraId="1007EF1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B6C372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218D697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91352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D17B46D" w14:textId="77777777" w:rsidTr="00474783">
        <w:trPr>
          <w:trHeight w:val="843"/>
        </w:trPr>
        <w:tc>
          <w:tcPr>
            <w:tcW w:w="567" w:type="dxa"/>
            <w:vAlign w:val="center"/>
          </w:tcPr>
          <w:p w14:paraId="7C741A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3</w:t>
            </w:r>
          </w:p>
        </w:tc>
        <w:tc>
          <w:tcPr>
            <w:tcW w:w="3544" w:type="dxa"/>
            <w:vAlign w:val="center"/>
          </w:tcPr>
          <w:p w14:paraId="0D2D305C"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Tylenol with codeine</w:t>
            </w:r>
          </w:p>
        </w:tc>
        <w:tc>
          <w:tcPr>
            <w:tcW w:w="1418" w:type="dxa"/>
            <w:vAlign w:val="center"/>
          </w:tcPr>
          <w:p w14:paraId="19A4E5B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60D11A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vAlign w:val="center"/>
          </w:tcPr>
          <w:p w14:paraId="1E6AA5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9 (3.6)</w:t>
            </w:r>
          </w:p>
          <w:p w14:paraId="7C6D78A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65 (96.4)</w:t>
            </w:r>
          </w:p>
        </w:tc>
        <w:tc>
          <w:tcPr>
            <w:tcW w:w="1418" w:type="dxa"/>
            <w:vAlign w:val="center"/>
          </w:tcPr>
          <w:p w14:paraId="0EB97D0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CFF16F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6121DBB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AF827B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BB5644C" w14:textId="77777777" w:rsidTr="00474783">
        <w:trPr>
          <w:trHeight w:val="247"/>
        </w:trPr>
        <w:tc>
          <w:tcPr>
            <w:tcW w:w="567" w:type="dxa"/>
            <w:vAlign w:val="center"/>
          </w:tcPr>
          <w:p w14:paraId="21718EA5"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1C7A09A4"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EQ-5D- 3L instrument</w:t>
            </w:r>
          </w:p>
        </w:tc>
        <w:tc>
          <w:tcPr>
            <w:tcW w:w="1418" w:type="dxa"/>
            <w:vAlign w:val="center"/>
          </w:tcPr>
          <w:p w14:paraId="10D086D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842" w:type="dxa"/>
          </w:tcPr>
          <w:p w14:paraId="2AD08FD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1E29E58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856F9A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5EC6ECB0" w14:textId="77777777" w:rsidTr="00474783">
        <w:trPr>
          <w:trHeight w:val="325"/>
        </w:trPr>
        <w:tc>
          <w:tcPr>
            <w:tcW w:w="567" w:type="dxa"/>
            <w:vAlign w:val="center"/>
          </w:tcPr>
          <w:p w14:paraId="08D59A8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4</w:t>
            </w:r>
          </w:p>
        </w:tc>
        <w:tc>
          <w:tcPr>
            <w:tcW w:w="3544" w:type="dxa"/>
            <w:vAlign w:val="center"/>
          </w:tcPr>
          <w:p w14:paraId="05958ACE"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obility</w:t>
            </w:r>
          </w:p>
        </w:tc>
        <w:tc>
          <w:tcPr>
            <w:tcW w:w="1418" w:type="dxa"/>
            <w:vAlign w:val="center"/>
          </w:tcPr>
          <w:p w14:paraId="54FAB3F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problem in walking</w:t>
            </w:r>
          </w:p>
          <w:p w14:paraId="30D5D362"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61B1E3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Some problem in walking </w:t>
            </w:r>
          </w:p>
          <w:p w14:paraId="2963B02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0697F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onfined to bed</w:t>
            </w:r>
          </w:p>
          <w:p w14:paraId="1A40548A"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30F7E35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0DA27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19 (68.2)</w:t>
            </w:r>
          </w:p>
          <w:p w14:paraId="3C1F97A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309319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2BF49F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05 (31.3)</w:t>
            </w:r>
          </w:p>
          <w:p w14:paraId="6F863F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C34AF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C4AE395"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4009BD7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p w14:paraId="50B6857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52B6DD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E21A6B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tc>
        <w:tc>
          <w:tcPr>
            <w:tcW w:w="1418" w:type="dxa"/>
            <w:vAlign w:val="center"/>
          </w:tcPr>
          <w:p w14:paraId="1C06DED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E9F452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F2CD6B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635F36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1E79BDEC" w14:textId="77777777" w:rsidTr="00474783">
        <w:trPr>
          <w:trHeight w:val="269"/>
        </w:trPr>
        <w:tc>
          <w:tcPr>
            <w:tcW w:w="567" w:type="dxa"/>
            <w:vAlign w:val="center"/>
          </w:tcPr>
          <w:p w14:paraId="1072FFF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w:t>
            </w:r>
          </w:p>
        </w:tc>
        <w:tc>
          <w:tcPr>
            <w:tcW w:w="3544" w:type="dxa"/>
            <w:vAlign w:val="center"/>
          </w:tcPr>
          <w:p w14:paraId="26D29361"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Self-care</w:t>
            </w:r>
          </w:p>
        </w:tc>
        <w:tc>
          <w:tcPr>
            <w:tcW w:w="1418" w:type="dxa"/>
            <w:vAlign w:val="center"/>
          </w:tcPr>
          <w:p w14:paraId="776CB23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problem with self-care</w:t>
            </w:r>
          </w:p>
          <w:p w14:paraId="1FFF1C11"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8E4715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Some problem with self-care </w:t>
            </w:r>
          </w:p>
          <w:p w14:paraId="0EDD2D84"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5627CDA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Unable to wash or dress myself </w:t>
            </w:r>
          </w:p>
          <w:p w14:paraId="500A9D45"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424053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8C01F8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60 (91.0)</w:t>
            </w:r>
          </w:p>
          <w:p w14:paraId="3D85474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D0CE14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22A991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8 (8.2)</w:t>
            </w:r>
          </w:p>
          <w:p w14:paraId="273FC1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3E963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BA67B9A"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7CE08B6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4D50BA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D1715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995643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332D3F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FFAB53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00632C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8D6E0A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67415E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6F24F2DC" w14:textId="77777777" w:rsidTr="00474783">
        <w:trPr>
          <w:trHeight w:val="320"/>
        </w:trPr>
        <w:tc>
          <w:tcPr>
            <w:tcW w:w="567" w:type="dxa"/>
            <w:vAlign w:val="center"/>
          </w:tcPr>
          <w:p w14:paraId="3F77B71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6</w:t>
            </w:r>
          </w:p>
        </w:tc>
        <w:tc>
          <w:tcPr>
            <w:tcW w:w="3544" w:type="dxa"/>
            <w:vAlign w:val="center"/>
          </w:tcPr>
          <w:p w14:paraId="6EB6C0B8"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Usual activities</w:t>
            </w:r>
          </w:p>
        </w:tc>
        <w:tc>
          <w:tcPr>
            <w:tcW w:w="1418" w:type="dxa"/>
            <w:vAlign w:val="center"/>
          </w:tcPr>
          <w:p w14:paraId="740C3FD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problem in performing my usual activities</w:t>
            </w:r>
          </w:p>
          <w:p w14:paraId="14FAE63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85E99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Some problem in performing my usual activities </w:t>
            </w:r>
          </w:p>
          <w:p w14:paraId="602950B0"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2C094B4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Unable to perform my usual activities </w:t>
            </w:r>
          </w:p>
          <w:p w14:paraId="7B99A660"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5090AA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 response</w:t>
            </w:r>
          </w:p>
        </w:tc>
        <w:tc>
          <w:tcPr>
            <w:tcW w:w="1842" w:type="dxa"/>
          </w:tcPr>
          <w:p w14:paraId="58FA689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328 (68.7)</w:t>
            </w:r>
          </w:p>
          <w:p w14:paraId="198C4E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6A90A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DFB3FF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7AD1FD8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4F9497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75 (29.8)</w:t>
            </w:r>
          </w:p>
          <w:p w14:paraId="4A833C8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7B513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8BA12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55B32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69A743B"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7E69DEC9"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E94BFA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 (1.5)</w:t>
            </w:r>
          </w:p>
          <w:p w14:paraId="6B8A37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06DBF9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D5BD89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791502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3 (0.2)</w:t>
            </w:r>
          </w:p>
        </w:tc>
        <w:tc>
          <w:tcPr>
            <w:tcW w:w="1418" w:type="dxa"/>
            <w:vAlign w:val="center"/>
          </w:tcPr>
          <w:p w14:paraId="2CBBE73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w:t>
            </w:r>
          </w:p>
          <w:p w14:paraId="3FA2120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479A89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EA1C59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D181F02" w14:textId="77777777" w:rsidTr="00474783">
        <w:trPr>
          <w:trHeight w:val="451"/>
        </w:trPr>
        <w:tc>
          <w:tcPr>
            <w:tcW w:w="567" w:type="dxa"/>
            <w:vAlign w:val="center"/>
          </w:tcPr>
          <w:p w14:paraId="7785E20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7</w:t>
            </w:r>
          </w:p>
        </w:tc>
        <w:tc>
          <w:tcPr>
            <w:tcW w:w="3544" w:type="dxa"/>
            <w:vAlign w:val="center"/>
          </w:tcPr>
          <w:p w14:paraId="663DD793"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Pain and discomfort</w:t>
            </w:r>
          </w:p>
        </w:tc>
        <w:tc>
          <w:tcPr>
            <w:tcW w:w="1418" w:type="dxa"/>
            <w:vAlign w:val="center"/>
          </w:tcPr>
          <w:p w14:paraId="6D840DE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pain or discomfort</w:t>
            </w:r>
          </w:p>
          <w:p w14:paraId="7E1709AC"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54DAFDE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Moderate pain or discomfort</w:t>
            </w:r>
          </w:p>
          <w:p w14:paraId="704B487A"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3286E0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xtreme pain or discomfort</w:t>
            </w:r>
          </w:p>
          <w:p w14:paraId="1112BAC6"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693ED7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4089B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59 (39.3)</w:t>
            </w:r>
          </w:p>
          <w:p w14:paraId="193AF35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59597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6F0A60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29 (48.0)</w:t>
            </w:r>
          </w:p>
          <w:p w14:paraId="691EF83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426533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D534604"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6EB1C38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5 (12.7)</w:t>
            </w:r>
          </w:p>
          <w:p w14:paraId="34A79F4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D95993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F24B97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0EEAD65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22D29C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79A8D29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CA4E5F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192AFA2B" w14:textId="77777777" w:rsidTr="00474783">
        <w:trPr>
          <w:trHeight w:val="72"/>
        </w:trPr>
        <w:tc>
          <w:tcPr>
            <w:tcW w:w="567" w:type="dxa"/>
            <w:vAlign w:val="center"/>
          </w:tcPr>
          <w:p w14:paraId="616A72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w:t>
            </w:r>
          </w:p>
        </w:tc>
        <w:tc>
          <w:tcPr>
            <w:tcW w:w="3544" w:type="dxa"/>
            <w:vAlign w:val="center"/>
          </w:tcPr>
          <w:p w14:paraId="4BB6C1F5"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Anxiety and Depression</w:t>
            </w:r>
          </w:p>
        </w:tc>
        <w:tc>
          <w:tcPr>
            <w:tcW w:w="1418" w:type="dxa"/>
            <w:vAlign w:val="center"/>
          </w:tcPr>
          <w:p w14:paraId="3D3BB5B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nxious or depressed</w:t>
            </w:r>
          </w:p>
          <w:p w14:paraId="36B6DB90"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2011F1F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Moderately anxious or depressed</w:t>
            </w:r>
          </w:p>
          <w:p w14:paraId="6B7D461B"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3FF779C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xtremely anxious or depressed</w:t>
            </w:r>
          </w:p>
          <w:p w14:paraId="1407F72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0A1528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7E905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02 (51.8)</w:t>
            </w:r>
          </w:p>
          <w:p w14:paraId="61739A0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AE9551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471221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72 (39.9)</w:t>
            </w:r>
          </w:p>
          <w:p w14:paraId="133515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769556E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A344AB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32324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7 (8.1)</w:t>
            </w:r>
          </w:p>
          <w:p w14:paraId="162DAA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70FA956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84189D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5521AF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19E1DE2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9148F9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74D5F67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F5C0B5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3FC584A5" w14:textId="77777777" w:rsidTr="00474783">
        <w:trPr>
          <w:trHeight w:val="72"/>
        </w:trPr>
        <w:tc>
          <w:tcPr>
            <w:tcW w:w="567" w:type="dxa"/>
            <w:vAlign w:val="center"/>
          </w:tcPr>
          <w:p w14:paraId="20CC120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9</w:t>
            </w:r>
          </w:p>
        </w:tc>
        <w:tc>
          <w:tcPr>
            <w:tcW w:w="3544" w:type="dxa"/>
            <w:vAlign w:val="center"/>
          </w:tcPr>
          <w:p w14:paraId="4FDB3D53"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Health State</w:t>
            </w:r>
          </w:p>
        </w:tc>
        <w:tc>
          <w:tcPr>
            <w:tcW w:w="1418" w:type="dxa"/>
            <w:vAlign w:val="center"/>
          </w:tcPr>
          <w:p w14:paraId="28CC834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ontinuous; Range: 0 – 100; 0 = worst, 100 = best</w:t>
            </w:r>
          </w:p>
        </w:tc>
        <w:tc>
          <w:tcPr>
            <w:tcW w:w="1842" w:type="dxa"/>
            <w:vAlign w:val="center"/>
          </w:tcPr>
          <w:p w14:paraId="48D40FE2" w14:textId="77777777" w:rsidR="00A23583" w:rsidRPr="00084691" w:rsidRDefault="00A23583" w:rsidP="00474783">
            <w:pPr>
              <w:pStyle w:val="p1"/>
              <w:tabs>
                <w:tab w:val="left" w:pos="567"/>
              </w:tabs>
              <w:jc w:val="center"/>
              <w:rPr>
                <w:rFonts w:ascii="Arial" w:hAnsi="Arial" w:cs="Arial"/>
                <w:bCs/>
                <w:color w:val="0D0D0D" w:themeColor="text1" w:themeTint="F2"/>
                <w:sz w:val="20"/>
                <w:szCs w:val="20"/>
                <w:lang w:val="en-US"/>
              </w:rPr>
            </w:pPr>
            <w:r w:rsidRPr="00084691">
              <w:rPr>
                <w:rFonts w:ascii="Arial" w:hAnsi="Arial" w:cs="Arial"/>
                <w:bCs/>
                <w:color w:val="0D0D0D" w:themeColor="text1" w:themeTint="F2"/>
                <w:sz w:val="20"/>
                <w:szCs w:val="20"/>
                <w:lang w:val="en-US"/>
              </w:rPr>
              <w:t>70 (60, 80)</w:t>
            </w:r>
          </w:p>
        </w:tc>
        <w:tc>
          <w:tcPr>
            <w:tcW w:w="1418" w:type="dxa"/>
            <w:vAlign w:val="center"/>
          </w:tcPr>
          <w:p w14:paraId="0A721E9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70BE68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7E98F1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C67A8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487C01FB" w14:textId="77777777" w:rsidTr="00474783">
        <w:tc>
          <w:tcPr>
            <w:tcW w:w="567" w:type="dxa"/>
            <w:vAlign w:val="center"/>
          </w:tcPr>
          <w:p w14:paraId="177E726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w:t>
            </w:r>
          </w:p>
        </w:tc>
        <w:tc>
          <w:tcPr>
            <w:tcW w:w="3544" w:type="dxa"/>
            <w:vAlign w:val="center"/>
          </w:tcPr>
          <w:p w14:paraId="68F89A2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Age</w:t>
            </w:r>
          </w:p>
        </w:tc>
        <w:tc>
          <w:tcPr>
            <w:tcW w:w="1418" w:type="dxa"/>
            <w:vAlign w:val="center"/>
          </w:tcPr>
          <w:p w14:paraId="243FEE1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25</w:t>
            </w:r>
          </w:p>
          <w:p w14:paraId="439CD8B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35</w:t>
            </w:r>
          </w:p>
          <w:p w14:paraId="7332DCD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36-45</w:t>
            </w:r>
          </w:p>
          <w:p w14:paraId="014E0CD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6-55</w:t>
            </w:r>
          </w:p>
          <w:p w14:paraId="2A4EDED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6-65</w:t>
            </w:r>
          </w:p>
          <w:p w14:paraId="2EC7659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6-75</w:t>
            </w:r>
          </w:p>
          <w:p w14:paraId="32918A3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75</w:t>
            </w:r>
          </w:p>
        </w:tc>
        <w:tc>
          <w:tcPr>
            <w:tcW w:w="1842" w:type="dxa"/>
          </w:tcPr>
          <w:p w14:paraId="14704A3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12)</w:t>
            </w:r>
          </w:p>
          <w:p w14:paraId="32DB12B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7 (7.6)</w:t>
            </w:r>
          </w:p>
          <w:p w14:paraId="19695DD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7 (20.0)</w:t>
            </w:r>
          </w:p>
          <w:p w14:paraId="7A42E10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44 (48.8)</w:t>
            </w:r>
          </w:p>
          <w:p w14:paraId="72BED34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14 (21.4)</w:t>
            </w:r>
          </w:p>
          <w:p w14:paraId="1DBBCF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6 (1.9)</w:t>
            </w:r>
          </w:p>
          <w:p w14:paraId="4914BF8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0</w:t>
            </w:r>
          </w:p>
        </w:tc>
        <w:tc>
          <w:tcPr>
            <w:tcW w:w="1418" w:type="dxa"/>
            <w:vAlign w:val="center"/>
          </w:tcPr>
          <w:p w14:paraId="3C03E6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CA106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3AB3842" w14:textId="77777777" w:rsidTr="00474783">
        <w:tc>
          <w:tcPr>
            <w:tcW w:w="567" w:type="dxa"/>
            <w:vAlign w:val="center"/>
          </w:tcPr>
          <w:p w14:paraId="5864C8A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1</w:t>
            </w:r>
          </w:p>
        </w:tc>
        <w:tc>
          <w:tcPr>
            <w:tcW w:w="3544" w:type="dxa"/>
            <w:vAlign w:val="center"/>
          </w:tcPr>
          <w:p w14:paraId="2D71CF8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Gender</w:t>
            </w:r>
          </w:p>
        </w:tc>
        <w:tc>
          <w:tcPr>
            <w:tcW w:w="1418" w:type="dxa"/>
            <w:vAlign w:val="center"/>
          </w:tcPr>
          <w:p w14:paraId="0232943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Male</w:t>
            </w:r>
          </w:p>
          <w:p w14:paraId="696C70E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Female</w:t>
            </w:r>
          </w:p>
          <w:p w14:paraId="0033F18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Transgender No response</w:t>
            </w:r>
          </w:p>
        </w:tc>
        <w:tc>
          <w:tcPr>
            <w:tcW w:w="1842" w:type="dxa"/>
          </w:tcPr>
          <w:p w14:paraId="63C503C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21 (73.5)</w:t>
            </w:r>
          </w:p>
          <w:p w14:paraId="182EFDA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9 (25.3)</w:t>
            </w:r>
          </w:p>
          <w:p w14:paraId="5DC5CA6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 (1.1)</w:t>
            </w:r>
          </w:p>
          <w:p w14:paraId="07F2D0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092FB4A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6317D9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F567832" w14:textId="77777777" w:rsidTr="00474783">
        <w:tc>
          <w:tcPr>
            <w:tcW w:w="567" w:type="dxa"/>
            <w:vAlign w:val="center"/>
          </w:tcPr>
          <w:p w14:paraId="4A9A1D3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w:t>
            </w:r>
          </w:p>
        </w:tc>
        <w:tc>
          <w:tcPr>
            <w:tcW w:w="3544" w:type="dxa"/>
            <w:vAlign w:val="center"/>
          </w:tcPr>
          <w:p w14:paraId="156057C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Marital status</w:t>
            </w:r>
          </w:p>
        </w:tc>
        <w:tc>
          <w:tcPr>
            <w:tcW w:w="1418" w:type="dxa"/>
            <w:vAlign w:val="center"/>
          </w:tcPr>
          <w:p w14:paraId="2C14EE2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ingle</w:t>
            </w:r>
          </w:p>
          <w:p w14:paraId="3A00F4C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Married or common-law Widow(er) Divorced</w:t>
            </w:r>
          </w:p>
          <w:p w14:paraId="51BA7ED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AA183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59 (70.3)</w:t>
            </w:r>
          </w:p>
          <w:p w14:paraId="213448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24 (16.8)</w:t>
            </w:r>
          </w:p>
          <w:p w14:paraId="6DDF55E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BF0B2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0 (2.6)</w:t>
            </w:r>
          </w:p>
          <w:p w14:paraId="4C0A26F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3 (8.4)</w:t>
            </w:r>
          </w:p>
          <w:p w14:paraId="3C84CB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 (1.9)</w:t>
            </w:r>
          </w:p>
        </w:tc>
        <w:tc>
          <w:tcPr>
            <w:tcW w:w="1418" w:type="dxa"/>
            <w:vAlign w:val="center"/>
          </w:tcPr>
          <w:p w14:paraId="4D8F73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35858E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EEA5AD5" w14:textId="77777777" w:rsidTr="00474783">
        <w:tc>
          <w:tcPr>
            <w:tcW w:w="567" w:type="dxa"/>
            <w:vAlign w:val="center"/>
          </w:tcPr>
          <w:p w14:paraId="734DE270"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0DF4DF7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Race/ethnicity</w:t>
            </w:r>
          </w:p>
        </w:tc>
        <w:tc>
          <w:tcPr>
            <w:tcW w:w="1418" w:type="dxa"/>
            <w:vAlign w:val="center"/>
          </w:tcPr>
          <w:p w14:paraId="062CDC87"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1842" w:type="dxa"/>
          </w:tcPr>
          <w:p w14:paraId="0214DEC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75B3CA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D70E41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5676DC66" w14:textId="77777777" w:rsidTr="00474783">
        <w:tc>
          <w:tcPr>
            <w:tcW w:w="567" w:type="dxa"/>
            <w:vAlign w:val="center"/>
          </w:tcPr>
          <w:p w14:paraId="3FAB847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3</w:t>
            </w:r>
          </w:p>
        </w:tc>
        <w:tc>
          <w:tcPr>
            <w:tcW w:w="3544" w:type="dxa"/>
            <w:vAlign w:val="center"/>
          </w:tcPr>
          <w:p w14:paraId="32063A20"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Asian</w:t>
            </w:r>
          </w:p>
          <w:p w14:paraId="33F0B67E" w14:textId="77777777" w:rsidR="00A23583" w:rsidRPr="00084691" w:rsidRDefault="00A23583" w:rsidP="00474783">
            <w:pPr>
              <w:pStyle w:val="p1"/>
              <w:tabs>
                <w:tab w:val="left" w:pos="567"/>
              </w:tabs>
              <w:rPr>
                <w:rFonts w:ascii="Arial" w:hAnsi="Arial" w:cs="Arial"/>
                <w:bCs/>
                <w:color w:val="000000" w:themeColor="text1"/>
                <w:sz w:val="20"/>
                <w:szCs w:val="20"/>
                <w:lang w:val="en-US"/>
              </w:rPr>
            </w:pPr>
          </w:p>
        </w:tc>
        <w:tc>
          <w:tcPr>
            <w:tcW w:w="1418" w:type="dxa"/>
            <w:vAlign w:val="center"/>
          </w:tcPr>
          <w:p w14:paraId="3495C39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07D13B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96AB64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DE008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 (1.3)</w:t>
            </w:r>
          </w:p>
          <w:p w14:paraId="76A4AC4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9 (98.2)</w:t>
            </w:r>
          </w:p>
          <w:p w14:paraId="26714A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tc>
        <w:tc>
          <w:tcPr>
            <w:tcW w:w="1418" w:type="dxa"/>
            <w:vAlign w:val="center"/>
          </w:tcPr>
          <w:p w14:paraId="634D7B7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2E859A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CC60CC4" w14:textId="77777777" w:rsidTr="00474783">
        <w:tc>
          <w:tcPr>
            <w:tcW w:w="567" w:type="dxa"/>
            <w:vAlign w:val="center"/>
          </w:tcPr>
          <w:p w14:paraId="28F20A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4</w:t>
            </w:r>
          </w:p>
        </w:tc>
        <w:tc>
          <w:tcPr>
            <w:tcW w:w="3544" w:type="dxa"/>
            <w:vAlign w:val="center"/>
          </w:tcPr>
          <w:p w14:paraId="6899DFB7"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Black</w:t>
            </w:r>
          </w:p>
          <w:p w14:paraId="72286377" w14:textId="77777777" w:rsidR="00A23583" w:rsidRPr="00084691" w:rsidRDefault="00A23583" w:rsidP="00474783">
            <w:pPr>
              <w:pStyle w:val="p1"/>
              <w:tabs>
                <w:tab w:val="left" w:pos="567"/>
              </w:tabs>
              <w:rPr>
                <w:rFonts w:ascii="Arial" w:hAnsi="Arial" w:cs="Arial"/>
                <w:bCs/>
                <w:color w:val="000000" w:themeColor="text1"/>
                <w:sz w:val="20"/>
                <w:szCs w:val="20"/>
                <w:lang w:val="en-US"/>
              </w:rPr>
            </w:pPr>
          </w:p>
        </w:tc>
        <w:tc>
          <w:tcPr>
            <w:tcW w:w="1418" w:type="dxa"/>
            <w:vAlign w:val="center"/>
          </w:tcPr>
          <w:p w14:paraId="127CD3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9C4042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FE0F0D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03842E5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5 (3.9)</w:t>
            </w:r>
          </w:p>
          <w:p w14:paraId="00F194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43 (95.3)</w:t>
            </w:r>
          </w:p>
          <w:p w14:paraId="4ED99E8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 (0.8)</w:t>
            </w:r>
          </w:p>
        </w:tc>
        <w:tc>
          <w:tcPr>
            <w:tcW w:w="1418" w:type="dxa"/>
            <w:vAlign w:val="center"/>
          </w:tcPr>
          <w:p w14:paraId="0DA380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547A24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27A29E7" w14:textId="77777777" w:rsidTr="00474783">
        <w:tc>
          <w:tcPr>
            <w:tcW w:w="567" w:type="dxa"/>
            <w:vAlign w:val="center"/>
          </w:tcPr>
          <w:p w14:paraId="04E4B9B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5</w:t>
            </w:r>
          </w:p>
        </w:tc>
        <w:tc>
          <w:tcPr>
            <w:tcW w:w="3544" w:type="dxa"/>
            <w:vAlign w:val="center"/>
          </w:tcPr>
          <w:p w14:paraId="55B4396D"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White</w:t>
            </w:r>
          </w:p>
          <w:p w14:paraId="7E0BF60B" w14:textId="77777777" w:rsidR="00A23583" w:rsidRPr="00084691" w:rsidRDefault="00A23583" w:rsidP="00474783">
            <w:pPr>
              <w:pStyle w:val="p1"/>
              <w:tabs>
                <w:tab w:val="left" w:pos="567"/>
              </w:tabs>
              <w:rPr>
                <w:rFonts w:ascii="Arial" w:hAnsi="Arial" w:cs="Arial"/>
                <w:bCs/>
                <w:color w:val="000000" w:themeColor="text1"/>
                <w:sz w:val="20"/>
                <w:szCs w:val="20"/>
                <w:lang w:val="en-US"/>
              </w:rPr>
            </w:pPr>
          </w:p>
        </w:tc>
        <w:tc>
          <w:tcPr>
            <w:tcW w:w="1418" w:type="dxa"/>
            <w:vAlign w:val="center"/>
          </w:tcPr>
          <w:p w14:paraId="2BEAEFF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F04CD3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640B14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ADEFB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83 (76.7)</w:t>
            </w:r>
          </w:p>
          <w:p w14:paraId="776C6BE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37 (22.6)</w:t>
            </w:r>
          </w:p>
          <w:p w14:paraId="157492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tc>
        <w:tc>
          <w:tcPr>
            <w:tcW w:w="1418" w:type="dxa"/>
            <w:vAlign w:val="center"/>
          </w:tcPr>
          <w:p w14:paraId="34327A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F92816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5BFBD48" w14:textId="77777777" w:rsidTr="00474783">
        <w:tc>
          <w:tcPr>
            <w:tcW w:w="567" w:type="dxa"/>
            <w:vAlign w:val="center"/>
          </w:tcPr>
          <w:p w14:paraId="23A6373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6</w:t>
            </w:r>
          </w:p>
        </w:tc>
        <w:tc>
          <w:tcPr>
            <w:tcW w:w="3544" w:type="dxa"/>
            <w:vAlign w:val="center"/>
          </w:tcPr>
          <w:p w14:paraId="3AA130F2"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etis</w:t>
            </w:r>
          </w:p>
          <w:p w14:paraId="54DF76F9" w14:textId="77777777" w:rsidR="00A23583" w:rsidRPr="00084691" w:rsidRDefault="00A23583" w:rsidP="00474783">
            <w:pPr>
              <w:pStyle w:val="p1"/>
              <w:tabs>
                <w:tab w:val="left" w:pos="567"/>
              </w:tabs>
              <w:rPr>
                <w:rFonts w:ascii="Arial" w:hAnsi="Arial" w:cs="Arial"/>
                <w:bCs/>
                <w:color w:val="000000" w:themeColor="text1"/>
                <w:sz w:val="20"/>
                <w:szCs w:val="20"/>
                <w:lang w:val="en-US"/>
              </w:rPr>
            </w:pPr>
          </w:p>
        </w:tc>
        <w:tc>
          <w:tcPr>
            <w:tcW w:w="1418" w:type="dxa"/>
            <w:vAlign w:val="center"/>
          </w:tcPr>
          <w:p w14:paraId="1BE41E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96397A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CBD8AB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 response</w:t>
            </w:r>
          </w:p>
        </w:tc>
        <w:tc>
          <w:tcPr>
            <w:tcW w:w="1842" w:type="dxa"/>
          </w:tcPr>
          <w:p w14:paraId="2E7FF01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80 (4.1)</w:t>
            </w:r>
          </w:p>
          <w:p w14:paraId="7D2A791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41 (95.2)</w:t>
            </w:r>
          </w:p>
          <w:p w14:paraId="6175812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3 (0.7)</w:t>
            </w:r>
          </w:p>
        </w:tc>
        <w:tc>
          <w:tcPr>
            <w:tcW w:w="1418" w:type="dxa"/>
            <w:vAlign w:val="center"/>
          </w:tcPr>
          <w:p w14:paraId="73E804B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Yes</w:t>
            </w:r>
          </w:p>
        </w:tc>
        <w:tc>
          <w:tcPr>
            <w:tcW w:w="1418" w:type="dxa"/>
            <w:vAlign w:val="center"/>
          </w:tcPr>
          <w:p w14:paraId="2708C02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0F2CF11" w14:textId="77777777" w:rsidTr="00474783">
        <w:tc>
          <w:tcPr>
            <w:tcW w:w="567" w:type="dxa"/>
            <w:vAlign w:val="center"/>
          </w:tcPr>
          <w:p w14:paraId="77CD40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w:t>
            </w:r>
          </w:p>
        </w:tc>
        <w:tc>
          <w:tcPr>
            <w:tcW w:w="3544" w:type="dxa"/>
            <w:vAlign w:val="center"/>
          </w:tcPr>
          <w:p w14:paraId="1829DA2B"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First Nation</w:t>
            </w:r>
          </w:p>
          <w:p w14:paraId="18A35CA5" w14:textId="77777777" w:rsidR="00A23583" w:rsidRPr="00084691" w:rsidRDefault="00A23583" w:rsidP="00474783">
            <w:pPr>
              <w:pStyle w:val="p1"/>
              <w:tabs>
                <w:tab w:val="left" w:pos="567"/>
              </w:tabs>
              <w:rPr>
                <w:rFonts w:ascii="Arial" w:hAnsi="Arial" w:cs="Arial"/>
                <w:bCs/>
                <w:color w:val="000000" w:themeColor="text1"/>
                <w:sz w:val="20"/>
                <w:szCs w:val="20"/>
                <w:lang w:val="en-US"/>
              </w:rPr>
            </w:pPr>
          </w:p>
        </w:tc>
        <w:tc>
          <w:tcPr>
            <w:tcW w:w="1418" w:type="dxa"/>
            <w:vAlign w:val="center"/>
          </w:tcPr>
          <w:p w14:paraId="4E25E22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E63006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713A61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7D7BA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0 (13.4)</w:t>
            </w:r>
          </w:p>
          <w:p w14:paraId="1A174A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63 (86.0)</w:t>
            </w:r>
          </w:p>
          <w:p w14:paraId="0A87651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tc>
        <w:tc>
          <w:tcPr>
            <w:tcW w:w="1418" w:type="dxa"/>
            <w:vAlign w:val="center"/>
          </w:tcPr>
          <w:p w14:paraId="073F05C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7CD103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3E6D8E6" w14:textId="77777777" w:rsidTr="00474783">
        <w:tc>
          <w:tcPr>
            <w:tcW w:w="567" w:type="dxa"/>
            <w:vAlign w:val="center"/>
          </w:tcPr>
          <w:p w14:paraId="6DFE798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w:t>
            </w:r>
          </w:p>
        </w:tc>
        <w:tc>
          <w:tcPr>
            <w:tcW w:w="3544" w:type="dxa"/>
            <w:vAlign w:val="center"/>
          </w:tcPr>
          <w:p w14:paraId="5689B671"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Hispanic/Latino</w:t>
            </w:r>
          </w:p>
        </w:tc>
        <w:tc>
          <w:tcPr>
            <w:tcW w:w="1418" w:type="dxa"/>
            <w:vAlign w:val="center"/>
          </w:tcPr>
          <w:p w14:paraId="7C28EB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8CF834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BEB53E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DFF29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 (0.9)</w:t>
            </w:r>
          </w:p>
          <w:p w14:paraId="70DA7B4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07 (98.6)</w:t>
            </w:r>
          </w:p>
          <w:p w14:paraId="08B8695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tc>
        <w:tc>
          <w:tcPr>
            <w:tcW w:w="1418" w:type="dxa"/>
            <w:vAlign w:val="center"/>
          </w:tcPr>
          <w:p w14:paraId="25AD6BD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90F1D6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4FB9CC4" w14:textId="77777777" w:rsidTr="00474783">
        <w:tc>
          <w:tcPr>
            <w:tcW w:w="567" w:type="dxa"/>
            <w:vAlign w:val="center"/>
          </w:tcPr>
          <w:p w14:paraId="6A1BAE0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49</w:t>
            </w:r>
          </w:p>
        </w:tc>
        <w:tc>
          <w:tcPr>
            <w:tcW w:w="3544" w:type="dxa"/>
            <w:vAlign w:val="center"/>
          </w:tcPr>
          <w:p w14:paraId="42F0C891"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Country of origin – Born in Canada</w:t>
            </w:r>
          </w:p>
        </w:tc>
        <w:tc>
          <w:tcPr>
            <w:tcW w:w="1418" w:type="dxa"/>
            <w:vAlign w:val="center"/>
          </w:tcPr>
          <w:p w14:paraId="2A4B441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47FB89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2D84B7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ED42EA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70 (76.0)</w:t>
            </w:r>
          </w:p>
          <w:p w14:paraId="3D0ECAB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5 (9.1)</w:t>
            </w:r>
          </w:p>
          <w:p w14:paraId="7B8450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9 (14.9)</w:t>
            </w:r>
          </w:p>
        </w:tc>
        <w:tc>
          <w:tcPr>
            <w:tcW w:w="1418" w:type="dxa"/>
            <w:vAlign w:val="center"/>
          </w:tcPr>
          <w:p w14:paraId="1E1B00B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CF819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99C5BAF" w14:textId="77777777" w:rsidTr="00474783">
        <w:tc>
          <w:tcPr>
            <w:tcW w:w="567" w:type="dxa"/>
            <w:vAlign w:val="center"/>
          </w:tcPr>
          <w:p w14:paraId="63B9C0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0</w:t>
            </w:r>
          </w:p>
        </w:tc>
        <w:tc>
          <w:tcPr>
            <w:tcW w:w="3544" w:type="dxa"/>
            <w:vAlign w:val="center"/>
          </w:tcPr>
          <w:p w14:paraId="682B270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Living situation</w:t>
            </w:r>
          </w:p>
        </w:tc>
        <w:tc>
          <w:tcPr>
            <w:tcW w:w="1418" w:type="dxa"/>
            <w:vAlign w:val="center"/>
          </w:tcPr>
          <w:p w14:paraId="5A84223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Fixed address</w:t>
            </w:r>
          </w:p>
          <w:p w14:paraId="1A214B16"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0A4A39D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hare accommodations</w:t>
            </w:r>
          </w:p>
          <w:p w14:paraId="5C991B48"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8B88B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Live in shelter or residence</w:t>
            </w:r>
          </w:p>
          <w:p w14:paraId="5ADAC75F"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61F6DF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omeless</w:t>
            </w:r>
          </w:p>
          <w:p w14:paraId="4EC975A4"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21B2EC2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81B146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71 (50.2)</w:t>
            </w:r>
          </w:p>
          <w:p w14:paraId="71EB552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C2F159B"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655CC422"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2DD2AB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86 (40.6)</w:t>
            </w:r>
          </w:p>
          <w:p w14:paraId="69BB6FB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6B987C9" w14:textId="77777777" w:rsidR="00A23583" w:rsidRDefault="00A23583" w:rsidP="00474783">
            <w:pPr>
              <w:pStyle w:val="p1"/>
              <w:tabs>
                <w:tab w:val="left" w:pos="236"/>
                <w:tab w:val="left" w:pos="567"/>
              </w:tabs>
              <w:rPr>
                <w:rFonts w:ascii="Arial" w:hAnsi="Arial" w:cs="Arial"/>
                <w:color w:val="000000" w:themeColor="text1"/>
                <w:sz w:val="20"/>
                <w:szCs w:val="20"/>
                <w:lang w:val="en-US"/>
              </w:rPr>
            </w:pPr>
            <w:r>
              <w:rPr>
                <w:rFonts w:ascii="Arial" w:hAnsi="Arial" w:cs="Arial"/>
                <w:color w:val="000000" w:themeColor="text1"/>
                <w:sz w:val="20"/>
                <w:szCs w:val="20"/>
                <w:lang w:val="en-US"/>
              </w:rPr>
              <w:tab/>
            </w:r>
          </w:p>
          <w:p w14:paraId="269B0EBA" w14:textId="77777777" w:rsidR="00A23583" w:rsidRPr="00084691" w:rsidRDefault="00A23583" w:rsidP="00474783">
            <w:pPr>
              <w:pStyle w:val="p1"/>
              <w:tabs>
                <w:tab w:val="left" w:pos="236"/>
                <w:tab w:val="left" w:pos="567"/>
              </w:tabs>
              <w:rPr>
                <w:rFonts w:ascii="Arial" w:hAnsi="Arial" w:cs="Arial"/>
                <w:color w:val="000000" w:themeColor="text1"/>
                <w:sz w:val="20"/>
                <w:szCs w:val="20"/>
                <w:lang w:val="en-US"/>
              </w:rPr>
            </w:pPr>
            <w:r>
              <w:rPr>
                <w:rFonts w:ascii="Arial" w:hAnsi="Arial" w:cs="Arial"/>
                <w:color w:val="000000" w:themeColor="text1"/>
                <w:sz w:val="20"/>
                <w:szCs w:val="20"/>
                <w:lang w:val="en-US"/>
              </w:rPr>
              <w:tab/>
            </w:r>
          </w:p>
          <w:p w14:paraId="2590ADD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7 (6.6)</w:t>
            </w:r>
          </w:p>
          <w:p w14:paraId="3A69FAC1"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0EC59C4D"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4E09F5D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 (2.5)</w:t>
            </w:r>
          </w:p>
          <w:p w14:paraId="6F27FD1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C25FF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tc>
        <w:tc>
          <w:tcPr>
            <w:tcW w:w="1418" w:type="dxa"/>
            <w:vAlign w:val="center"/>
          </w:tcPr>
          <w:p w14:paraId="08B954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8E9BA4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F8923E3" w14:textId="77777777" w:rsidTr="00474783">
        <w:tc>
          <w:tcPr>
            <w:tcW w:w="567" w:type="dxa"/>
            <w:vAlign w:val="center"/>
          </w:tcPr>
          <w:p w14:paraId="0E76284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1</w:t>
            </w:r>
          </w:p>
        </w:tc>
        <w:tc>
          <w:tcPr>
            <w:tcW w:w="3544" w:type="dxa"/>
            <w:vAlign w:val="center"/>
          </w:tcPr>
          <w:p w14:paraId="65F3441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Education</w:t>
            </w:r>
          </w:p>
        </w:tc>
        <w:tc>
          <w:tcPr>
            <w:tcW w:w="1418" w:type="dxa"/>
            <w:vAlign w:val="center"/>
          </w:tcPr>
          <w:p w14:paraId="4088179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Less than elementary</w:t>
            </w:r>
          </w:p>
          <w:p w14:paraId="3FFD277D"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DE0AC0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lementary school</w:t>
            </w:r>
          </w:p>
          <w:p w14:paraId="5F340BD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AB710A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igh school</w:t>
            </w:r>
          </w:p>
          <w:p w14:paraId="0C06661B"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C87DD5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ollege</w:t>
            </w:r>
          </w:p>
          <w:p w14:paraId="33425F84"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45724C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University</w:t>
            </w:r>
          </w:p>
          <w:p w14:paraId="6E2B516A"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0EDF4F4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7F08BA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 (0.8)</w:t>
            </w:r>
          </w:p>
          <w:p w14:paraId="5229E54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C4E82D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AFDE04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48 (18.0)</w:t>
            </w:r>
          </w:p>
          <w:p w14:paraId="5891AE6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7DD72F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59193F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46 (54.1)</w:t>
            </w:r>
          </w:p>
          <w:p w14:paraId="2CE5C0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5046B7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03 (15.7)</w:t>
            </w:r>
          </w:p>
          <w:p w14:paraId="159C74E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E3E6B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0 (9.8)</w:t>
            </w:r>
          </w:p>
          <w:p w14:paraId="2BB8CC2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B7C52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 (1.6)</w:t>
            </w:r>
          </w:p>
        </w:tc>
        <w:tc>
          <w:tcPr>
            <w:tcW w:w="1418" w:type="dxa"/>
            <w:vAlign w:val="center"/>
          </w:tcPr>
          <w:p w14:paraId="1B7C8945" w14:textId="77777777" w:rsidR="00A23583" w:rsidRPr="00084691" w:rsidRDefault="00A23583" w:rsidP="00474783">
            <w:pPr>
              <w:pStyle w:val="p1"/>
              <w:tabs>
                <w:tab w:val="left" w:pos="567"/>
              </w:tabs>
              <w:jc w:val="center"/>
              <w:rPr>
                <w:rFonts w:ascii="Arial" w:hAnsi="Arial" w:cs="Arial"/>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3AAEE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9FD52D3" w14:textId="77777777" w:rsidTr="00474783">
        <w:tc>
          <w:tcPr>
            <w:tcW w:w="567" w:type="dxa"/>
            <w:vAlign w:val="center"/>
          </w:tcPr>
          <w:p w14:paraId="6B328AF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2</w:t>
            </w:r>
          </w:p>
        </w:tc>
        <w:tc>
          <w:tcPr>
            <w:tcW w:w="3544" w:type="dxa"/>
            <w:vAlign w:val="center"/>
          </w:tcPr>
          <w:p w14:paraId="0D09F4D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Employment</w:t>
            </w:r>
          </w:p>
        </w:tc>
        <w:tc>
          <w:tcPr>
            <w:tcW w:w="1418" w:type="dxa"/>
            <w:vAlign w:val="center"/>
          </w:tcPr>
          <w:p w14:paraId="52034834"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t working for health reasons</w:t>
            </w:r>
          </w:p>
          <w:p w14:paraId="62F5DA24" w14:textId="77777777" w:rsidR="00A23583" w:rsidRPr="00084691" w:rsidRDefault="00A23583" w:rsidP="00474783">
            <w:pPr>
              <w:pStyle w:val="Default"/>
              <w:rPr>
                <w:rFonts w:ascii="Arial" w:hAnsi="Arial" w:cs="Arial"/>
                <w:color w:val="000000" w:themeColor="text1"/>
                <w:sz w:val="20"/>
                <w:szCs w:val="20"/>
              </w:rPr>
            </w:pPr>
          </w:p>
          <w:p w14:paraId="0CBE7C76"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t working for lifestyle reasons</w:t>
            </w:r>
          </w:p>
          <w:p w14:paraId="02B96521" w14:textId="77777777" w:rsidR="00A23583" w:rsidRPr="00084691" w:rsidRDefault="00A23583" w:rsidP="00474783">
            <w:pPr>
              <w:pStyle w:val="Default"/>
              <w:rPr>
                <w:rFonts w:ascii="Arial" w:hAnsi="Arial" w:cs="Arial"/>
                <w:color w:val="000000" w:themeColor="text1"/>
                <w:sz w:val="20"/>
                <w:szCs w:val="20"/>
              </w:rPr>
            </w:pPr>
          </w:p>
          <w:p w14:paraId="1D69678D"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t working but able to work</w:t>
            </w:r>
          </w:p>
          <w:p w14:paraId="6FB6476A" w14:textId="77777777" w:rsidR="00A23583" w:rsidRPr="00084691" w:rsidRDefault="00A23583" w:rsidP="00474783">
            <w:pPr>
              <w:pStyle w:val="Default"/>
              <w:rPr>
                <w:rFonts w:ascii="Arial" w:hAnsi="Arial" w:cs="Arial"/>
                <w:color w:val="000000" w:themeColor="text1"/>
                <w:sz w:val="20"/>
                <w:szCs w:val="20"/>
              </w:rPr>
            </w:pPr>
          </w:p>
          <w:p w14:paraId="3EDEB162"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Studying</w:t>
            </w:r>
          </w:p>
          <w:p w14:paraId="0047CA75" w14:textId="77777777" w:rsidR="00A23583" w:rsidRPr="00084691" w:rsidRDefault="00A23583" w:rsidP="00474783">
            <w:pPr>
              <w:pStyle w:val="Default"/>
              <w:rPr>
                <w:rFonts w:ascii="Arial" w:hAnsi="Arial" w:cs="Arial"/>
                <w:color w:val="000000" w:themeColor="text1"/>
                <w:sz w:val="20"/>
                <w:szCs w:val="20"/>
              </w:rPr>
            </w:pPr>
          </w:p>
          <w:p w14:paraId="5D2E936A"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Part-time work</w:t>
            </w:r>
          </w:p>
          <w:p w14:paraId="5EDA2A17" w14:textId="77777777" w:rsidR="00A23583" w:rsidRPr="00084691" w:rsidRDefault="00A23583" w:rsidP="00474783">
            <w:pPr>
              <w:pStyle w:val="Default"/>
              <w:rPr>
                <w:rFonts w:ascii="Arial" w:hAnsi="Arial" w:cs="Arial"/>
                <w:color w:val="000000" w:themeColor="text1"/>
                <w:sz w:val="20"/>
                <w:szCs w:val="20"/>
              </w:rPr>
            </w:pPr>
          </w:p>
          <w:p w14:paraId="728DA1BF"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Full-time work</w:t>
            </w:r>
          </w:p>
          <w:p w14:paraId="3E832415" w14:textId="77777777" w:rsidR="00A23583" w:rsidRPr="00084691" w:rsidRDefault="00A23583" w:rsidP="00474783">
            <w:pPr>
              <w:pStyle w:val="Default"/>
              <w:rPr>
                <w:rFonts w:ascii="Arial" w:hAnsi="Arial" w:cs="Arial"/>
                <w:color w:val="000000" w:themeColor="text1"/>
                <w:sz w:val="20"/>
                <w:szCs w:val="20"/>
              </w:rPr>
            </w:pPr>
          </w:p>
          <w:p w14:paraId="480C11AB"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 xml:space="preserve">Homeworker </w:t>
            </w:r>
          </w:p>
          <w:p w14:paraId="120EB75F" w14:textId="77777777" w:rsidR="00A23583" w:rsidRPr="00084691" w:rsidRDefault="00A23583" w:rsidP="00474783">
            <w:pPr>
              <w:pStyle w:val="Default"/>
              <w:rPr>
                <w:rFonts w:ascii="Arial" w:hAnsi="Arial" w:cs="Arial"/>
                <w:color w:val="000000" w:themeColor="text1"/>
                <w:sz w:val="20"/>
                <w:szCs w:val="20"/>
              </w:rPr>
            </w:pPr>
          </w:p>
          <w:p w14:paraId="599D80B7"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Retired</w:t>
            </w:r>
          </w:p>
          <w:p w14:paraId="0A5FD815" w14:textId="77777777" w:rsidR="00A23583" w:rsidRPr="00084691" w:rsidRDefault="00A23583" w:rsidP="00474783">
            <w:pPr>
              <w:pStyle w:val="Default"/>
              <w:rPr>
                <w:rFonts w:ascii="Arial" w:hAnsi="Arial" w:cs="Arial"/>
                <w:color w:val="000000" w:themeColor="text1"/>
                <w:sz w:val="20"/>
                <w:szCs w:val="20"/>
              </w:rPr>
            </w:pPr>
          </w:p>
          <w:p w14:paraId="19F14AD0"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Other</w:t>
            </w:r>
          </w:p>
          <w:p w14:paraId="58CFD558" w14:textId="77777777" w:rsidR="00A23583" w:rsidRPr="00084691" w:rsidRDefault="00A23583" w:rsidP="00474783">
            <w:pPr>
              <w:pStyle w:val="Default"/>
              <w:rPr>
                <w:rFonts w:ascii="Arial" w:hAnsi="Arial" w:cs="Arial"/>
                <w:color w:val="000000" w:themeColor="text1"/>
                <w:sz w:val="20"/>
                <w:szCs w:val="20"/>
              </w:rPr>
            </w:pPr>
          </w:p>
          <w:p w14:paraId="38386B42"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 response</w:t>
            </w:r>
          </w:p>
        </w:tc>
        <w:tc>
          <w:tcPr>
            <w:tcW w:w="1842" w:type="dxa"/>
          </w:tcPr>
          <w:p w14:paraId="67779818"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lastRenderedPageBreak/>
              <w:t>1234 (63.8)</w:t>
            </w:r>
          </w:p>
          <w:p w14:paraId="7212B7BE" w14:textId="77777777" w:rsidR="00A23583" w:rsidRPr="00084691" w:rsidRDefault="00A23583" w:rsidP="00474783">
            <w:pPr>
              <w:pStyle w:val="Default"/>
              <w:jc w:val="center"/>
              <w:rPr>
                <w:rFonts w:ascii="Arial" w:hAnsi="Arial" w:cs="Arial"/>
                <w:color w:val="000000" w:themeColor="text1"/>
                <w:sz w:val="20"/>
                <w:szCs w:val="20"/>
              </w:rPr>
            </w:pPr>
          </w:p>
          <w:p w14:paraId="531FEADC" w14:textId="77777777" w:rsidR="00A23583" w:rsidRPr="00084691" w:rsidRDefault="00A23583" w:rsidP="00474783">
            <w:pPr>
              <w:pStyle w:val="Default"/>
              <w:jc w:val="center"/>
              <w:rPr>
                <w:rFonts w:ascii="Arial" w:hAnsi="Arial" w:cs="Arial"/>
                <w:color w:val="000000" w:themeColor="text1"/>
                <w:sz w:val="20"/>
                <w:szCs w:val="20"/>
              </w:rPr>
            </w:pPr>
          </w:p>
          <w:p w14:paraId="0A81D710" w14:textId="77777777" w:rsidR="00A23583" w:rsidRPr="00084691" w:rsidRDefault="00A23583" w:rsidP="00474783">
            <w:pPr>
              <w:pStyle w:val="Default"/>
              <w:jc w:val="center"/>
              <w:rPr>
                <w:rFonts w:ascii="Arial" w:hAnsi="Arial" w:cs="Arial"/>
                <w:color w:val="000000" w:themeColor="text1"/>
                <w:sz w:val="20"/>
                <w:szCs w:val="20"/>
              </w:rPr>
            </w:pPr>
          </w:p>
          <w:p w14:paraId="32242BD3"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95 (4.9)</w:t>
            </w:r>
          </w:p>
          <w:p w14:paraId="30B1FB2B" w14:textId="77777777" w:rsidR="00A23583" w:rsidRPr="00084691" w:rsidRDefault="00A23583" w:rsidP="00474783">
            <w:pPr>
              <w:pStyle w:val="Default"/>
              <w:jc w:val="center"/>
              <w:rPr>
                <w:rFonts w:ascii="Arial" w:hAnsi="Arial" w:cs="Arial"/>
                <w:color w:val="000000" w:themeColor="text1"/>
                <w:sz w:val="20"/>
                <w:szCs w:val="20"/>
              </w:rPr>
            </w:pPr>
          </w:p>
          <w:p w14:paraId="36FD7F55" w14:textId="77777777" w:rsidR="00A23583" w:rsidRPr="00084691" w:rsidRDefault="00A23583" w:rsidP="00474783">
            <w:pPr>
              <w:pStyle w:val="Default"/>
              <w:jc w:val="center"/>
              <w:rPr>
                <w:rFonts w:ascii="Arial" w:hAnsi="Arial" w:cs="Arial"/>
                <w:color w:val="000000" w:themeColor="text1"/>
                <w:sz w:val="20"/>
                <w:szCs w:val="20"/>
              </w:rPr>
            </w:pPr>
          </w:p>
          <w:p w14:paraId="360AAA22" w14:textId="77777777" w:rsidR="00A23583" w:rsidRPr="00084691" w:rsidRDefault="00A23583" w:rsidP="00474783">
            <w:pPr>
              <w:pStyle w:val="Default"/>
              <w:jc w:val="center"/>
              <w:rPr>
                <w:rFonts w:ascii="Arial" w:hAnsi="Arial" w:cs="Arial"/>
                <w:color w:val="000000" w:themeColor="text1"/>
                <w:sz w:val="20"/>
                <w:szCs w:val="20"/>
              </w:rPr>
            </w:pPr>
          </w:p>
          <w:p w14:paraId="522DB46A"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84 (4.3)</w:t>
            </w:r>
          </w:p>
          <w:p w14:paraId="3E6F2D16" w14:textId="77777777" w:rsidR="00A23583" w:rsidRPr="00084691" w:rsidRDefault="00A23583" w:rsidP="00474783">
            <w:pPr>
              <w:pStyle w:val="Default"/>
              <w:jc w:val="center"/>
              <w:rPr>
                <w:rFonts w:ascii="Arial" w:hAnsi="Arial" w:cs="Arial"/>
                <w:color w:val="000000" w:themeColor="text1"/>
                <w:sz w:val="20"/>
                <w:szCs w:val="20"/>
              </w:rPr>
            </w:pPr>
          </w:p>
          <w:p w14:paraId="4A217205" w14:textId="77777777" w:rsidR="00A23583" w:rsidRPr="00084691" w:rsidRDefault="00A23583" w:rsidP="00474783">
            <w:pPr>
              <w:pStyle w:val="Default"/>
              <w:jc w:val="center"/>
              <w:rPr>
                <w:rFonts w:ascii="Arial" w:hAnsi="Arial" w:cs="Arial"/>
                <w:color w:val="000000" w:themeColor="text1"/>
                <w:sz w:val="20"/>
                <w:szCs w:val="20"/>
              </w:rPr>
            </w:pPr>
          </w:p>
          <w:p w14:paraId="001FF92B" w14:textId="77777777" w:rsidR="00A23583" w:rsidRPr="00084691" w:rsidRDefault="00A23583" w:rsidP="00474783">
            <w:pPr>
              <w:pStyle w:val="Default"/>
              <w:jc w:val="center"/>
              <w:rPr>
                <w:rFonts w:ascii="Arial" w:hAnsi="Arial" w:cs="Arial"/>
                <w:color w:val="000000" w:themeColor="text1"/>
                <w:sz w:val="20"/>
                <w:szCs w:val="20"/>
              </w:rPr>
            </w:pPr>
          </w:p>
          <w:p w14:paraId="65A6A7CF"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25 (1.3)</w:t>
            </w:r>
          </w:p>
          <w:p w14:paraId="45808B17" w14:textId="77777777" w:rsidR="00A23583" w:rsidRPr="00084691" w:rsidRDefault="00A23583" w:rsidP="00474783">
            <w:pPr>
              <w:pStyle w:val="Default"/>
              <w:jc w:val="center"/>
              <w:rPr>
                <w:rFonts w:ascii="Arial" w:hAnsi="Arial" w:cs="Arial"/>
                <w:color w:val="000000" w:themeColor="text1"/>
                <w:sz w:val="20"/>
                <w:szCs w:val="20"/>
              </w:rPr>
            </w:pPr>
          </w:p>
          <w:p w14:paraId="6F64BFE1"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87 (9.7)</w:t>
            </w:r>
          </w:p>
          <w:p w14:paraId="0722025E" w14:textId="77777777" w:rsidR="00A23583" w:rsidRPr="00084691" w:rsidRDefault="00A23583" w:rsidP="00474783">
            <w:pPr>
              <w:pStyle w:val="Default"/>
              <w:jc w:val="center"/>
              <w:rPr>
                <w:rFonts w:ascii="Arial" w:hAnsi="Arial" w:cs="Arial"/>
                <w:color w:val="000000" w:themeColor="text1"/>
                <w:sz w:val="20"/>
                <w:szCs w:val="20"/>
              </w:rPr>
            </w:pPr>
          </w:p>
          <w:p w14:paraId="3EC18BB8" w14:textId="77777777" w:rsidR="00A23583" w:rsidRPr="00084691" w:rsidRDefault="00A23583" w:rsidP="00474783">
            <w:pPr>
              <w:pStyle w:val="Default"/>
              <w:jc w:val="center"/>
              <w:rPr>
                <w:rFonts w:ascii="Arial" w:hAnsi="Arial" w:cs="Arial"/>
                <w:color w:val="000000" w:themeColor="text1"/>
                <w:sz w:val="20"/>
                <w:szCs w:val="20"/>
              </w:rPr>
            </w:pPr>
          </w:p>
          <w:p w14:paraId="2219D4D5"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81 (9.4)</w:t>
            </w:r>
          </w:p>
          <w:p w14:paraId="5406B1B1" w14:textId="77777777" w:rsidR="00A23583" w:rsidRPr="00084691" w:rsidRDefault="00A23583" w:rsidP="00474783">
            <w:pPr>
              <w:pStyle w:val="Default"/>
              <w:jc w:val="center"/>
              <w:rPr>
                <w:rFonts w:ascii="Arial" w:hAnsi="Arial" w:cs="Arial"/>
                <w:color w:val="000000" w:themeColor="text1"/>
                <w:sz w:val="20"/>
                <w:szCs w:val="20"/>
              </w:rPr>
            </w:pPr>
          </w:p>
          <w:p w14:paraId="1FDBA3A0" w14:textId="77777777" w:rsidR="00A23583" w:rsidRPr="00084691" w:rsidRDefault="00A23583" w:rsidP="00474783">
            <w:pPr>
              <w:pStyle w:val="Default"/>
              <w:jc w:val="center"/>
              <w:rPr>
                <w:rFonts w:ascii="Arial" w:hAnsi="Arial" w:cs="Arial"/>
                <w:color w:val="000000" w:themeColor="text1"/>
                <w:sz w:val="20"/>
                <w:szCs w:val="20"/>
              </w:rPr>
            </w:pPr>
          </w:p>
          <w:p w14:paraId="4821002D"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0 (0.5)</w:t>
            </w:r>
          </w:p>
          <w:p w14:paraId="35108A07" w14:textId="77777777" w:rsidR="00A23583" w:rsidRPr="00084691" w:rsidRDefault="00A23583" w:rsidP="00474783">
            <w:pPr>
              <w:pStyle w:val="Default"/>
              <w:jc w:val="center"/>
              <w:rPr>
                <w:rFonts w:ascii="Arial" w:hAnsi="Arial" w:cs="Arial"/>
                <w:color w:val="000000" w:themeColor="text1"/>
                <w:sz w:val="20"/>
                <w:szCs w:val="20"/>
              </w:rPr>
            </w:pPr>
          </w:p>
          <w:p w14:paraId="568BF38D"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66 (3.4)</w:t>
            </w:r>
          </w:p>
          <w:p w14:paraId="520B4D3A" w14:textId="77777777" w:rsidR="00A23583" w:rsidRPr="00084691" w:rsidRDefault="00A23583" w:rsidP="00474783">
            <w:pPr>
              <w:pStyle w:val="Default"/>
              <w:jc w:val="center"/>
              <w:rPr>
                <w:rFonts w:ascii="Arial" w:hAnsi="Arial" w:cs="Arial"/>
                <w:color w:val="000000" w:themeColor="text1"/>
                <w:sz w:val="20"/>
                <w:szCs w:val="20"/>
              </w:rPr>
            </w:pPr>
          </w:p>
          <w:p w14:paraId="169E7E38"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46 (2.4)</w:t>
            </w:r>
          </w:p>
          <w:p w14:paraId="595CDD25" w14:textId="77777777" w:rsidR="00A23583" w:rsidRPr="00084691" w:rsidRDefault="00A23583" w:rsidP="00474783">
            <w:pPr>
              <w:pStyle w:val="Default"/>
              <w:jc w:val="center"/>
              <w:rPr>
                <w:rFonts w:ascii="Arial" w:hAnsi="Arial" w:cs="Arial"/>
                <w:color w:val="000000" w:themeColor="text1"/>
                <w:sz w:val="20"/>
                <w:szCs w:val="20"/>
              </w:rPr>
            </w:pPr>
          </w:p>
          <w:p w14:paraId="5A9CB420"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6 (0.3)</w:t>
            </w:r>
          </w:p>
        </w:tc>
        <w:tc>
          <w:tcPr>
            <w:tcW w:w="1418" w:type="dxa"/>
            <w:vAlign w:val="center"/>
          </w:tcPr>
          <w:p w14:paraId="48B707BE"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lastRenderedPageBreak/>
              <w:t>Yes</w:t>
            </w:r>
          </w:p>
        </w:tc>
        <w:tc>
          <w:tcPr>
            <w:tcW w:w="1418" w:type="dxa"/>
            <w:vAlign w:val="center"/>
          </w:tcPr>
          <w:p w14:paraId="30B0CEE1"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Yes</w:t>
            </w:r>
          </w:p>
        </w:tc>
      </w:tr>
      <w:tr w:rsidR="00A23583" w:rsidRPr="00084691" w14:paraId="6A7B4ADB" w14:textId="77777777" w:rsidTr="00474783">
        <w:tc>
          <w:tcPr>
            <w:tcW w:w="567" w:type="dxa"/>
            <w:vAlign w:val="center"/>
          </w:tcPr>
          <w:p w14:paraId="565F2E4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3</w:t>
            </w:r>
          </w:p>
        </w:tc>
        <w:tc>
          <w:tcPr>
            <w:tcW w:w="3544" w:type="dxa"/>
            <w:vAlign w:val="center"/>
          </w:tcPr>
          <w:p w14:paraId="1C7E905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Monthly income</w:t>
            </w:r>
          </w:p>
        </w:tc>
        <w:tc>
          <w:tcPr>
            <w:tcW w:w="1418" w:type="dxa"/>
            <w:vAlign w:val="center"/>
          </w:tcPr>
          <w:p w14:paraId="3E75195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lt;= $1500</w:t>
            </w:r>
          </w:p>
          <w:p w14:paraId="2D59615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 $1500</w:t>
            </w:r>
          </w:p>
          <w:p w14:paraId="58F723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C2A7AE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04 (77.8)</w:t>
            </w:r>
          </w:p>
          <w:p w14:paraId="24BA3CD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2 (21.9)</w:t>
            </w:r>
          </w:p>
          <w:p w14:paraId="17BD228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tc>
        <w:tc>
          <w:tcPr>
            <w:tcW w:w="1418" w:type="dxa"/>
            <w:vAlign w:val="center"/>
          </w:tcPr>
          <w:p w14:paraId="4DE188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6034F3D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87FCA5E" w14:textId="77777777" w:rsidTr="00474783">
        <w:tc>
          <w:tcPr>
            <w:tcW w:w="567" w:type="dxa"/>
            <w:vAlign w:val="center"/>
          </w:tcPr>
          <w:p w14:paraId="16F3A5E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4</w:t>
            </w:r>
          </w:p>
        </w:tc>
        <w:tc>
          <w:tcPr>
            <w:tcW w:w="3544" w:type="dxa"/>
            <w:vAlign w:val="center"/>
          </w:tcPr>
          <w:p w14:paraId="1C30497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Revenue source</w:t>
            </w:r>
          </w:p>
        </w:tc>
        <w:tc>
          <w:tcPr>
            <w:tcW w:w="1418" w:type="dxa"/>
            <w:vAlign w:val="center"/>
          </w:tcPr>
          <w:p w14:paraId="037E2236"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ne</w:t>
            </w:r>
          </w:p>
          <w:p w14:paraId="18F320E6" w14:textId="77777777" w:rsidR="00A23583" w:rsidRPr="00084691" w:rsidRDefault="00A23583" w:rsidP="00474783">
            <w:pPr>
              <w:pStyle w:val="Default"/>
              <w:rPr>
                <w:rFonts w:ascii="Arial" w:hAnsi="Arial" w:cs="Arial"/>
                <w:color w:val="000000" w:themeColor="text1"/>
                <w:sz w:val="20"/>
                <w:szCs w:val="20"/>
              </w:rPr>
            </w:pPr>
          </w:p>
          <w:p w14:paraId="4241E2A2"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Welfare</w:t>
            </w:r>
          </w:p>
          <w:p w14:paraId="74A03AD6" w14:textId="77777777" w:rsidR="00A23583" w:rsidRPr="00084691" w:rsidRDefault="00A23583" w:rsidP="00474783">
            <w:pPr>
              <w:pStyle w:val="Default"/>
              <w:rPr>
                <w:rFonts w:ascii="Arial" w:hAnsi="Arial" w:cs="Arial"/>
                <w:color w:val="000000" w:themeColor="text1"/>
                <w:sz w:val="20"/>
                <w:szCs w:val="20"/>
              </w:rPr>
            </w:pPr>
          </w:p>
          <w:p w14:paraId="41FE29B7"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Employment insurance</w:t>
            </w:r>
          </w:p>
          <w:p w14:paraId="4E9322A1" w14:textId="77777777" w:rsidR="00A23583" w:rsidRPr="00084691" w:rsidRDefault="00A23583" w:rsidP="00474783">
            <w:pPr>
              <w:pStyle w:val="Default"/>
              <w:rPr>
                <w:rFonts w:ascii="Arial" w:hAnsi="Arial" w:cs="Arial"/>
                <w:color w:val="000000" w:themeColor="text1"/>
                <w:sz w:val="20"/>
                <w:szCs w:val="20"/>
              </w:rPr>
            </w:pPr>
          </w:p>
          <w:p w14:paraId="7DA44976"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Disability insurance</w:t>
            </w:r>
          </w:p>
          <w:p w14:paraId="22A31EF1" w14:textId="77777777" w:rsidR="00A23583" w:rsidRPr="00084691" w:rsidRDefault="00A23583" w:rsidP="00474783">
            <w:pPr>
              <w:pStyle w:val="Default"/>
              <w:rPr>
                <w:rFonts w:ascii="Arial" w:hAnsi="Arial" w:cs="Arial"/>
                <w:color w:val="000000" w:themeColor="text1"/>
                <w:sz w:val="20"/>
                <w:szCs w:val="20"/>
              </w:rPr>
            </w:pPr>
          </w:p>
          <w:p w14:paraId="66E6CCC1"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Pension</w:t>
            </w:r>
          </w:p>
          <w:p w14:paraId="3F49F3B6" w14:textId="77777777" w:rsidR="00A23583" w:rsidRPr="00084691" w:rsidRDefault="00A23583" w:rsidP="00474783">
            <w:pPr>
              <w:pStyle w:val="Default"/>
              <w:rPr>
                <w:rFonts w:ascii="Arial" w:hAnsi="Arial" w:cs="Arial"/>
                <w:color w:val="000000" w:themeColor="text1"/>
                <w:sz w:val="20"/>
                <w:szCs w:val="20"/>
              </w:rPr>
            </w:pPr>
          </w:p>
          <w:p w14:paraId="131760AA"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Self-employment</w:t>
            </w:r>
          </w:p>
          <w:p w14:paraId="02E4218B" w14:textId="77777777" w:rsidR="00A23583" w:rsidRPr="00084691" w:rsidRDefault="00A23583" w:rsidP="00474783">
            <w:pPr>
              <w:pStyle w:val="Default"/>
              <w:rPr>
                <w:rFonts w:ascii="Arial" w:hAnsi="Arial" w:cs="Arial"/>
                <w:color w:val="000000" w:themeColor="text1"/>
                <w:sz w:val="20"/>
                <w:szCs w:val="20"/>
              </w:rPr>
            </w:pPr>
          </w:p>
          <w:p w14:paraId="04E7856D"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Employment</w:t>
            </w:r>
          </w:p>
          <w:p w14:paraId="40F6555B" w14:textId="77777777" w:rsidR="00A23583" w:rsidRPr="00084691" w:rsidRDefault="00A23583" w:rsidP="00474783">
            <w:pPr>
              <w:pStyle w:val="Default"/>
              <w:rPr>
                <w:rFonts w:ascii="Arial" w:hAnsi="Arial" w:cs="Arial"/>
                <w:color w:val="000000" w:themeColor="text1"/>
                <w:sz w:val="20"/>
                <w:szCs w:val="20"/>
              </w:rPr>
            </w:pPr>
          </w:p>
          <w:p w14:paraId="45355BB7"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Other</w:t>
            </w:r>
          </w:p>
          <w:p w14:paraId="2B0C59F7" w14:textId="77777777" w:rsidR="00A23583" w:rsidRPr="00084691" w:rsidRDefault="00A23583" w:rsidP="00474783">
            <w:pPr>
              <w:pStyle w:val="Default"/>
              <w:rPr>
                <w:rFonts w:ascii="Arial" w:hAnsi="Arial" w:cs="Arial"/>
                <w:color w:val="000000" w:themeColor="text1"/>
                <w:sz w:val="20"/>
                <w:szCs w:val="20"/>
              </w:rPr>
            </w:pPr>
          </w:p>
          <w:p w14:paraId="13E43472"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 response</w:t>
            </w:r>
          </w:p>
        </w:tc>
        <w:tc>
          <w:tcPr>
            <w:tcW w:w="1842" w:type="dxa"/>
          </w:tcPr>
          <w:p w14:paraId="34BCB97B"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25 (1.3)</w:t>
            </w:r>
          </w:p>
          <w:p w14:paraId="472462C6" w14:textId="77777777" w:rsidR="00A23583" w:rsidRPr="00084691" w:rsidRDefault="00A23583" w:rsidP="00474783">
            <w:pPr>
              <w:pStyle w:val="Default"/>
              <w:jc w:val="center"/>
              <w:rPr>
                <w:rFonts w:ascii="Arial" w:hAnsi="Arial" w:cs="Arial"/>
                <w:color w:val="000000" w:themeColor="text1"/>
                <w:sz w:val="20"/>
                <w:szCs w:val="20"/>
              </w:rPr>
            </w:pPr>
          </w:p>
          <w:p w14:paraId="59EE1D85"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915 (47.3)</w:t>
            </w:r>
          </w:p>
          <w:p w14:paraId="1EEF5E1F" w14:textId="77777777" w:rsidR="00A23583" w:rsidRPr="00084691" w:rsidRDefault="00A23583" w:rsidP="00474783">
            <w:pPr>
              <w:pStyle w:val="Default"/>
              <w:jc w:val="center"/>
              <w:rPr>
                <w:rFonts w:ascii="Arial" w:hAnsi="Arial" w:cs="Arial"/>
                <w:color w:val="000000" w:themeColor="text1"/>
                <w:sz w:val="20"/>
                <w:szCs w:val="20"/>
              </w:rPr>
            </w:pPr>
          </w:p>
          <w:p w14:paraId="5FFA86D4" w14:textId="77777777" w:rsidR="00A23583" w:rsidRPr="00084691" w:rsidRDefault="00A23583" w:rsidP="00474783">
            <w:pPr>
              <w:pStyle w:val="Default"/>
              <w:jc w:val="center"/>
              <w:rPr>
                <w:rFonts w:ascii="Arial" w:hAnsi="Arial" w:cs="Arial"/>
                <w:color w:val="000000" w:themeColor="text1"/>
                <w:sz w:val="20"/>
                <w:szCs w:val="20"/>
              </w:rPr>
            </w:pPr>
          </w:p>
          <w:p w14:paraId="29135C5E"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22 (1.1)</w:t>
            </w:r>
          </w:p>
          <w:p w14:paraId="66CB4475" w14:textId="77777777" w:rsidR="00A23583" w:rsidRPr="00084691" w:rsidRDefault="00A23583" w:rsidP="00474783">
            <w:pPr>
              <w:pStyle w:val="Default"/>
              <w:jc w:val="center"/>
              <w:rPr>
                <w:rFonts w:ascii="Arial" w:hAnsi="Arial" w:cs="Arial"/>
                <w:color w:val="000000" w:themeColor="text1"/>
                <w:sz w:val="20"/>
                <w:szCs w:val="20"/>
              </w:rPr>
            </w:pPr>
          </w:p>
          <w:p w14:paraId="1F0E3331" w14:textId="77777777" w:rsidR="00A23583" w:rsidRPr="00084691" w:rsidRDefault="00A23583" w:rsidP="00474783">
            <w:pPr>
              <w:pStyle w:val="Default"/>
              <w:jc w:val="center"/>
              <w:rPr>
                <w:rFonts w:ascii="Arial" w:hAnsi="Arial" w:cs="Arial"/>
                <w:color w:val="000000" w:themeColor="text1"/>
                <w:sz w:val="20"/>
                <w:szCs w:val="20"/>
              </w:rPr>
            </w:pPr>
          </w:p>
          <w:p w14:paraId="7ECEADD9"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574 (29.7)</w:t>
            </w:r>
          </w:p>
          <w:p w14:paraId="59F04FDF" w14:textId="77777777" w:rsidR="00A23583" w:rsidRPr="00084691" w:rsidRDefault="00A23583" w:rsidP="00474783">
            <w:pPr>
              <w:pStyle w:val="Default"/>
              <w:jc w:val="center"/>
              <w:rPr>
                <w:rFonts w:ascii="Arial" w:hAnsi="Arial" w:cs="Arial"/>
                <w:color w:val="000000" w:themeColor="text1"/>
                <w:sz w:val="20"/>
                <w:szCs w:val="20"/>
              </w:rPr>
            </w:pPr>
          </w:p>
          <w:p w14:paraId="73350988" w14:textId="77777777" w:rsidR="00A23583" w:rsidRPr="00084691" w:rsidRDefault="00A23583" w:rsidP="00474783">
            <w:pPr>
              <w:pStyle w:val="Default"/>
              <w:jc w:val="center"/>
              <w:rPr>
                <w:rFonts w:ascii="Arial" w:hAnsi="Arial" w:cs="Arial"/>
                <w:color w:val="000000" w:themeColor="text1"/>
                <w:sz w:val="20"/>
                <w:szCs w:val="20"/>
              </w:rPr>
            </w:pPr>
          </w:p>
          <w:p w14:paraId="54BB9958"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92 (4.8)</w:t>
            </w:r>
          </w:p>
          <w:p w14:paraId="3BF6B763" w14:textId="77777777" w:rsidR="00A23583" w:rsidRPr="00084691" w:rsidRDefault="00A23583" w:rsidP="00474783">
            <w:pPr>
              <w:pStyle w:val="Default"/>
              <w:jc w:val="center"/>
              <w:rPr>
                <w:rFonts w:ascii="Arial" w:hAnsi="Arial" w:cs="Arial"/>
                <w:color w:val="000000" w:themeColor="text1"/>
                <w:sz w:val="20"/>
                <w:szCs w:val="20"/>
              </w:rPr>
            </w:pPr>
          </w:p>
          <w:p w14:paraId="02E61275"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39 (2.0)</w:t>
            </w:r>
          </w:p>
          <w:p w14:paraId="4F5EBC8A" w14:textId="77777777" w:rsidR="00A23583" w:rsidRPr="00084691" w:rsidRDefault="00A23583" w:rsidP="00474783">
            <w:pPr>
              <w:pStyle w:val="Default"/>
              <w:jc w:val="center"/>
              <w:rPr>
                <w:rFonts w:ascii="Arial" w:hAnsi="Arial" w:cs="Arial"/>
                <w:color w:val="000000" w:themeColor="text1"/>
                <w:sz w:val="20"/>
                <w:szCs w:val="20"/>
              </w:rPr>
            </w:pPr>
          </w:p>
          <w:p w14:paraId="0073D028"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90 (9.8)</w:t>
            </w:r>
          </w:p>
          <w:p w14:paraId="760546B9" w14:textId="77777777" w:rsidR="00A23583" w:rsidRPr="00084691" w:rsidRDefault="00A23583" w:rsidP="00474783">
            <w:pPr>
              <w:pStyle w:val="Default"/>
              <w:jc w:val="center"/>
              <w:rPr>
                <w:rFonts w:ascii="Arial" w:hAnsi="Arial" w:cs="Arial"/>
                <w:color w:val="000000" w:themeColor="text1"/>
                <w:sz w:val="20"/>
                <w:szCs w:val="20"/>
              </w:rPr>
            </w:pPr>
          </w:p>
          <w:p w14:paraId="43773041"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73 (3.8)</w:t>
            </w:r>
          </w:p>
          <w:p w14:paraId="4E82F52B" w14:textId="77777777" w:rsidR="00A23583" w:rsidRPr="00084691" w:rsidRDefault="00A23583" w:rsidP="00474783">
            <w:pPr>
              <w:pStyle w:val="Default"/>
              <w:jc w:val="center"/>
              <w:rPr>
                <w:rFonts w:ascii="Arial" w:hAnsi="Arial" w:cs="Arial"/>
                <w:color w:val="000000" w:themeColor="text1"/>
                <w:sz w:val="20"/>
                <w:szCs w:val="20"/>
              </w:rPr>
            </w:pPr>
          </w:p>
          <w:p w14:paraId="11045E5F"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4 (0.2)</w:t>
            </w:r>
          </w:p>
        </w:tc>
        <w:tc>
          <w:tcPr>
            <w:tcW w:w="1418" w:type="dxa"/>
            <w:vAlign w:val="center"/>
          </w:tcPr>
          <w:p w14:paraId="6FA51DA1"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Yes</w:t>
            </w:r>
          </w:p>
        </w:tc>
        <w:tc>
          <w:tcPr>
            <w:tcW w:w="1418" w:type="dxa"/>
            <w:vAlign w:val="center"/>
          </w:tcPr>
          <w:p w14:paraId="2C6E8F64"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Yes</w:t>
            </w:r>
          </w:p>
        </w:tc>
      </w:tr>
      <w:tr w:rsidR="00A23583" w:rsidRPr="00084691" w14:paraId="343F1840" w14:textId="77777777" w:rsidTr="00474783">
        <w:tc>
          <w:tcPr>
            <w:tcW w:w="567" w:type="dxa"/>
            <w:vAlign w:val="center"/>
          </w:tcPr>
          <w:p w14:paraId="4983463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5</w:t>
            </w:r>
          </w:p>
        </w:tc>
        <w:tc>
          <w:tcPr>
            <w:tcW w:w="3544" w:type="dxa"/>
            <w:vAlign w:val="center"/>
          </w:tcPr>
          <w:p w14:paraId="4C29DCE3"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hared accommodation – number of adults</w:t>
            </w:r>
          </w:p>
        </w:tc>
        <w:tc>
          <w:tcPr>
            <w:tcW w:w="1418" w:type="dxa"/>
            <w:vAlign w:val="center"/>
          </w:tcPr>
          <w:p w14:paraId="7D0BC4AE"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0</w:t>
            </w:r>
          </w:p>
          <w:p w14:paraId="47854DB5"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1-5</w:t>
            </w:r>
          </w:p>
          <w:p w14:paraId="6002F464"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 xml:space="preserve">6-10 </w:t>
            </w:r>
          </w:p>
          <w:p w14:paraId="6C667FC9"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 xml:space="preserve">&gt;10 </w:t>
            </w:r>
          </w:p>
          <w:p w14:paraId="33412B98"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 response</w:t>
            </w:r>
          </w:p>
        </w:tc>
        <w:tc>
          <w:tcPr>
            <w:tcW w:w="1842" w:type="dxa"/>
          </w:tcPr>
          <w:p w14:paraId="66323D82"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362 (18.7)</w:t>
            </w:r>
          </w:p>
          <w:p w14:paraId="306E9585"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751 (38.8)</w:t>
            </w:r>
          </w:p>
          <w:p w14:paraId="1D6ADB5F"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29 (1.5)</w:t>
            </w:r>
          </w:p>
          <w:p w14:paraId="276E8D00"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23 (1.2)</w:t>
            </w:r>
          </w:p>
          <w:p w14:paraId="57240966"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769 (39.8)</w:t>
            </w:r>
          </w:p>
        </w:tc>
        <w:tc>
          <w:tcPr>
            <w:tcW w:w="1418" w:type="dxa"/>
            <w:vAlign w:val="center"/>
          </w:tcPr>
          <w:p w14:paraId="1C896413"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No</w:t>
            </w:r>
          </w:p>
        </w:tc>
        <w:tc>
          <w:tcPr>
            <w:tcW w:w="1418" w:type="dxa"/>
            <w:vAlign w:val="center"/>
          </w:tcPr>
          <w:p w14:paraId="5DD0F475"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Yes</w:t>
            </w:r>
          </w:p>
        </w:tc>
      </w:tr>
      <w:tr w:rsidR="00A23583" w:rsidRPr="00084691" w14:paraId="3D2FBFC9" w14:textId="77777777" w:rsidTr="00474783">
        <w:tc>
          <w:tcPr>
            <w:tcW w:w="567" w:type="dxa"/>
            <w:vAlign w:val="center"/>
          </w:tcPr>
          <w:p w14:paraId="739230B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6</w:t>
            </w:r>
          </w:p>
        </w:tc>
        <w:tc>
          <w:tcPr>
            <w:tcW w:w="3544" w:type="dxa"/>
            <w:vAlign w:val="center"/>
          </w:tcPr>
          <w:p w14:paraId="4A645BD6"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hared accommodation – number of children</w:t>
            </w:r>
          </w:p>
        </w:tc>
        <w:tc>
          <w:tcPr>
            <w:tcW w:w="1418" w:type="dxa"/>
            <w:vAlign w:val="center"/>
          </w:tcPr>
          <w:p w14:paraId="0723FBC9"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0</w:t>
            </w:r>
          </w:p>
          <w:p w14:paraId="0A7EF5BC"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1-5</w:t>
            </w:r>
          </w:p>
          <w:p w14:paraId="43A5EB1D"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6-10</w:t>
            </w:r>
          </w:p>
          <w:p w14:paraId="4F398BC1" w14:textId="77777777" w:rsidR="00A23583" w:rsidRPr="00084691" w:rsidRDefault="00A23583" w:rsidP="00474783">
            <w:pPr>
              <w:pStyle w:val="Default"/>
              <w:rPr>
                <w:rFonts w:ascii="Arial" w:hAnsi="Arial" w:cs="Arial"/>
                <w:color w:val="000000" w:themeColor="text1"/>
                <w:sz w:val="20"/>
                <w:szCs w:val="20"/>
              </w:rPr>
            </w:pPr>
            <w:r w:rsidRPr="00084691">
              <w:rPr>
                <w:rFonts w:ascii="Arial" w:hAnsi="Arial" w:cs="Arial"/>
                <w:color w:val="000000" w:themeColor="text1"/>
                <w:sz w:val="20"/>
                <w:szCs w:val="20"/>
              </w:rPr>
              <w:t>No response</w:t>
            </w:r>
          </w:p>
        </w:tc>
        <w:tc>
          <w:tcPr>
            <w:tcW w:w="1842" w:type="dxa"/>
          </w:tcPr>
          <w:p w14:paraId="6DB34B3E"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865 (44.7)</w:t>
            </w:r>
          </w:p>
          <w:p w14:paraId="125A8B74"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74 (9.0)</w:t>
            </w:r>
          </w:p>
          <w:p w14:paraId="36A4936B"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1 (0.1)</w:t>
            </w:r>
          </w:p>
          <w:p w14:paraId="62B84523"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894 (46.2)</w:t>
            </w:r>
          </w:p>
        </w:tc>
        <w:tc>
          <w:tcPr>
            <w:tcW w:w="1418" w:type="dxa"/>
            <w:vAlign w:val="center"/>
          </w:tcPr>
          <w:p w14:paraId="524144AD"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No</w:t>
            </w:r>
          </w:p>
        </w:tc>
        <w:tc>
          <w:tcPr>
            <w:tcW w:w="1418" w:type="dxa"/>
            <w:vAlign w:val="center"/>
          </w:tcPr>
          <w:p w14:paraId="2CF48F71" w14:textId="77777777" w:rsidR="00A23583" w:rsidRPr="00084691" w:rsidRDefault="00A23583" w:rsidP="00474783">
            <w:pPr>
              <w:pStyle w:val="Default"/>
              <w:jc w:val="center"/>
              <w:rPr>
                <w:rFonts w:ascii="Arial" w:hAnsi="Arial" w:cs="Arial"/>
                <w:color w:val="000000" w:themeColor="text1"/>
                <w:sz w:val="20"/>
                <w:szCs w:val="20"/>
              </w:rPr>
            </w:pPr>
            <w:r w:rsidRPr="00084691">
              <w:rPr>
                <w:rFonts w:ascii="Arial" w:hAnsi="Arial" w:cs="Arial"/>
                <w:color w:val="000000" w:themeColor="text1"/>
                <w:sz w:val="20"/>
                <w:szCs w:val="20"/>
              </w:rPr>
              <w:t>Yes</w:t>
            </w:r>
          </w:p>
        </w:tc>
      </w:tr>
      <w:tr w:rsidR="00A23583" w:rsidRPr="00084691" w14:paraId="0600FB01" w14:textId="77777777" w:rsidTr="00474783">
        <w:tc>
          <w:tcPr>
            <w:tcW w:w="567" w:type="dxa"/>
            <w:vAlign w:val="center"/>
          </w:tcPr>
          <w:p w14:paraId="6BDD64C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7</w:t>
            </w:r>
          </w:p>
        </w:tc>
        <w:tc>
          <w:tcPr>
            <w:tcW w:w="3544" w:type="dxa"/>
            <w:vAlign w:val="center"/>
          </w:tcPr>
          <w:p w14:paraId="276FE93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exual orientation</w:t>
            </w:r>
          </w:p>
        </w:tc>
        <w:tc>
          <w:tcPr>
            <w:tcW w:w="1418" w:type="dxa"/>
            <w:vAlign w:val="center"/>
          </w:tcPr>
          <w:p w14:paraId="0B5251A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eterosexual</w:t>
            </w:r>
          </w:p>
          <w:p w14:paraId="70140EE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omosexual</w:t>
            </w:r>
          </w:p>
          <w:p w14:paraId="4C8C581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isexual</w:t>
            </w:r>
          </w:p>
          <w:p w14:paraId="3F1CF9D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5A8CA5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16 (68.1)</w:t>
            </w:r>
          </w:p>
          <w:p w14:paraId="4767A91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96 (20.5)</w:t>
            </w:r>
          </w:p>
          <w:p w14:paraId="6ECF0C1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8 (10.2)</w:t>
            </w:r>
          </w:p>
          <w:p w14:paraId="180F5FF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 (1.2)</w:t>
            </w:r>
          </w:p>
        </w:tc>
        <w:tc>
          <w:tcPr>
            <w:tcW w:w="1418" w:type="dxa"/>
            <w:vAlign w:val="center"/>
          </w:tcPr>
          <w:p w14:paraId="20E1549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F76A76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395917D" w14:textId="77777777" w:rsidTr="00474783">
        <w:tc>
          <w:tcPr>
            <w:tcW w:w="567" w:type="dxa"/>
            <w:vAlign w:val="center"/>
          </w:tcPr>
          <w:p w14:paraId="6EAA0E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8</w:t>
            </w:r>
          </w:p>
        </w:tc>
        <w:tc>
          <w:tcPr>
            <w:tcW w:w="3544" w:type="dxa"/>
            <w:vAlign w:val="center"/>
          </w:tcPr>
          <w:p w14:paraId="0CEB28B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urrent injection drug use</w:t>
            </w:r>
          </w:p>
        </w:tc>
        <w:tc>
          <w:tcPr>
            <w:tcW w:w="1418" w:type="dxa"/>
            <w:vAlign w:val="center"/>
          </w:tcPr>
          <w:p w14:paraId="34862D0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A7A4DF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tcPr>
          <w:p w14:paraId="610EEB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27 (32.4)</w:t>
            </w:r>
          </w:p>
          <w:p w14:paraId="145C538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07 (67.6)</w:t>
            </w:r>
          </w:p>
        </w:tc>
        <w:tc>
          <w:tcPr>
            <w:tcW w:w="1418" w:type="dxa"/>
            <w:vAlign w:val="center"/>
          </w:tcPr>
          <w:p w14:paraId="34FC20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76688A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069E334" w14:textId="77777777" w:rsidTr="00474783">
        <w:tc>
          <w:tcPr>
            <w:tcW w:w="567" w:type="dxa"/>
            <w:vAlign w:val="center"/>
          </w:tcPr>
          <w:p w14:paraId="5BFB36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9</w:t>
            </w:r>
          </w:p>
        </w:tc>
        <w:tc>
          <w:tcPr>
            <w:tcW w:w="3544" w:type="dxa"/>
            <w:vAlign w:val="center"/>
          </w:tcPr>
          <w:p w14:paraId="4F77567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urrent non-injection drug use</w:t>
            </w:r>
          </w:p>
        </w:tc>
        <w:tc>
          <w:tcPr>
            <w:tcW w:w="1418" w:type="dxa"/>
            <w:vAlign w:val="center"/>
          </w:tcPr>
          <w:p w14:paraId="303C5BA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694383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tcPr>
          <w:p w14:paraId="4F3E1C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33 (32.7)</w:t>
            </w:r>
          </w:p>
          <w:p w14:paraId="1CCDD36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01 (67.3)</w:t>
            </w:r>
          </w:p>
        </w:tc>
        <w:tc>
          <w:tcPr>
            <w:tcW w:w="1418" w:type="dxa"/>
            <w:vAlign w:val="center"/>
          </w:tcPr>
          <w:p w14:paraId="1F33292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8BF5D4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01016E9" w14:textId="77777777" w:rsidTr="00474783">
        <w:tc>
          <w:tcPr>
            <w:tcW w:w="567" w:type="dxa"/>
            <w:vAlign w:val="center"/>
          </w:tcPr>
          <w:p w14:paraId="693E122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0</w:t>
            </w:r>
          </w:p>
        </w:tc>
        <w:tc>
          <w:tcPr>
            <w:tcW w:w="3544" w:type="dxa"/>
            <w:vAlign w:val="center"/>
          </w:tcPr>
          <w:p w14:paraId="0D4AB7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urrent alcohol use</w:t>
            </w:r>
          </w:p>
        </w:tc>
        <w:tc>
          <w:tcPr>
            <w:tcW w:w="1418" w:type="dxa"/>
            <w:vAlign w:val="center"/>
          </w:tcPr>
          <w:p w14:paraId="06616FB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306C44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tcPr>
          <w:p w14:paraId="15A5802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63 (60.1)</w:t>
            </w:r>
          </w:p>
          <w:p w14:paraId="0931811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71 (39.9)</w:t>
            </w:r>
          </w:p>
        </w:tc>
        <w:tc>
          <w:tcPr>
            <w:tcW w:w="1418" w:type="dxa"/>
            <w:vAlign w:val="center"/>
          </w:tcPr>
          <w:p w14:paraId="4B3299B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6F40B29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2CD1761" w14:textId="77777777" w:rsidTr="00474783">
        <w:tc>
          <w:tcPr>
            <w:tcW w:w="567" w:type="dxa"/>
            <w:vAlign w:val="center"/>
          </w:tcPr>
          <w:p w14:paraId="244BAA3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w:t>
            </w:r>
          </w:p>
        </w:tc>
        <w:tc>
          <w:tcPr>
            <w:tcW w:w="3544" w:type="dxa"/>
            <w:vAlign w:val="center"/>
          </w:tcPr>
          <w:p w14:paraId="05CD8A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lcohol abuse</w:t>
            </w:r>
          </w:p>
        </w:tc>
        <w:tc>
          <w:tcPr>
            <w:tcW w:w="1418" w:type="dxa"/>
            <w:vAlign w:val="center"/>
          </w:tcPr>
          <w:p w14:paraId="394BC7A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B3766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75D666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252D641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96694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3 (16.2)</w:t>
            </w:r>
          </w:p>
          <w:p w14:paraId="4F548A7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74 (45.2)</w:t>
            </w:r>
          </w:p>
          <w:p w14:paraId="7951DD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39 (38.2)</w:t>
            </w:r>
          </w:p>
          <w:p w14:paraId="54BB2130"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9F51DD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tc>
        <w:tc>
          <w:tcPr>
            <w:tcW w:w="1418" w:type="dxa"/>
            <w:vAlign w:val="center"/>
          </w:tcPr>
          <w:p w14:paraId="3B87383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D84982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7F48896" w14:textId="77777777" w:rsidTr="00474783">
        <w:tc>
          <w:tcPr>
            <w:tcW w:w="567" w:type="dxa"/>
            <w:vAlign w:val="center"/>
          </w:tcPr>
          <w:p w14:paraId="4106EB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2</w:t>
            </w:r>
          </w:p>
        </w:tc>
        <w:tc>
          <w:tcPr>
            <w:tcW w:w="3544" w:type="dxa"/>
            <w:vAlign w:val="center"/>
          </w:tcPr>
          <w:p w14:paraId="419607D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urrent smoking</w:t>
            </w:r>
          </w:p>
        </w:tc>
        <w:tc>
          <w:tcPr>
            <w:tcW w:w="1418" w:type="dxa"/>
            <w:vAlign w:val="center"/>
          </w:tcPr>
          <w:p w14:paraId="33B8938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B00B7F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59EB70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4E167A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43 (74.6)</w:t>
            </w:r>
          </w:p>
          <w:p w14:paraId="365179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8 (25.2)</w:t>
            </w:r>
          </w:p>
          <w:p w14:paraId="6EB6F60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7C08A21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23F0D7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BD829AB" w14:textId="77777777" w:rsidTr="00474783">
        <w:tc>
          <w:tcPr>
            <w:tcW w:w="567" w:type="dxa"/>
            <w:vAlign w:val="center"/>
          </w:tcPr>
          <w:p w14:paraId="7B28D42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3</w:t>
            </w:r>
          </w:p>
        </w:tc>
        <w:tc>
          <w:tcPr>
            <w:tcW w:w="3544" w:type="dxa"/>
            <w:vAlign w:val="center"/>
          </w:tcPr>
          <w:p w14:paraId="685FF17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een in jail</w:t>
            </w:r>
          </w:p>
        </w:tc>
        <w:tc>
          <w:tcPr>
            <w:tcW w:w="1418" w:type="dxa"/>
            <w:vAlign w:val="center"/>
          </w:tcPr>
          <w:p w14:paraId="43C095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E3F3B8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ADA848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 response</w:t>
            </w:r>
          </w:p>
        </w:tc>
        <w:tc>
          <w:tcPr>
            <w:tcW w:w="1842" w:type="dxa"/>
          </w:tcPr>
          <w:p w14:paraId="5C1AFF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203 (62.2)</w:t>
            </w:r>
          </w:p>
          <w:p w14:paraId="12C9481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26 (37.5)</w:t>
            </w:r>
          </w:p>
          <w:p w14:paraId="4EDF6BB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5 (0.3)</w:t>
            </w:r>
          </w:p>
        </w:tc>
        <w:tc>
          <w:tcPr>
            <w:tcW w:w="1418" w:type="dxa"/>
            <w:vAlign w:val="center"/>
          </w:tcPr>
          <w:p w14:paraId="6C34A27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Yes</w:t>
            </w:r>
          </w:p>
        </w:tc>
        <w:tc>
          <w:tcPr>
            <w:tcW w:w="1418" w:type="dxa"/>
            <w:vAlign w:val="center"/>
          </w:tcPr>
          <w:p w14:paraId="3A48F47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8E0C79B" w14:textId="77777777" w:rsidTr="00474783">
        <w:tc>
          <w:tcPr>
            <w:tcW w:w="567" w:type="dxa"/>
            <w:vAlign w:val="center"/>
          </w:tcPr>
          <w:p w14:paraId="4EC338D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4</w:t>
            </w:r>
          </w:p>
        </w:tc>
        <w:tc>
          <w:tcPr>
            <w:tcW w:w="3544" w:type="dxa"/>
            <w:vAlign w:val="center"/>
          </w:tcPr>
          <w:p w14:paraId="3267B6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Therapy or in a program for drug addiction</w:t>
            </w:r>
          </w:p>
        </w:tc>
        <w:tc>
          <w:tcPr>
            <w:tcW w:w="1418" w:type="dxa"/>
            <w:vAlign w:val="center"/>
          </w:tcPr>
          <w:p w14:paraId="4FDF2FA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034CF3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4FD98B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FD87F5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33 (63.8)</w:t>
            </w:r>
          </w:p>
          <w:p w14:paraId="3F9B1FA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49 (33.6)</w:t>
            </w:r>
          </w:p>
          <w:p w14:paraId="3D1A0FB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2 (2.6)</w:t>
            </w:r>
          </w:p>
        </w:tc>
        <w:tc>
          <w:tcPr>
            <w:tcW w:w="1418" w:type="dxa"/>
            <w:vAlign w:val="center"/>
          </w:tcPr>
          <w:p w14:paraId="2BDA260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AF234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3FFC227" w14:textId="77777777" w:rsidTr="00474783">
        <w:tc>
          <w:tcPr>
            <w:tcW w:w="567" w:type="dxa"/>
            <w:vAlign w:val="center"/>
          </w:tcPr>
          <w:p w14:paraId="1256806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5</w:t>
            </w:r>
          </w:p>
        </w:tc>
        <w:tc>
          <w:tcPr>
            <w:tcW w:w="3544" w:type="dxa"/>
            <w:vAlign w:val="center"/>
          </w:tcPr>
          <w:p w14:paraId="1B894D0F"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Therapy or in a program for drug addiction (last 6 months)</w:t>
            </w:r>
          </w:p>
        </w:tc>
        <w:tc>
          <w:tcPr>
            <w:tcW w:w="1418" w:type="dxa"/>
            <w:vAlign w:val="center"/>
          </w:tcPr>
          <w:p w14:paraId="7D5DF72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8DFE16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FD5CE8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861FDA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5 (19.9)</w:t>
            </w:r>
          </w:p>
          <w:p w14:paraId="524C778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97 (77.4)</w:t>
            </w:r>
          </w:p>
          <w:p w14:paraId="5A929F6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2 (2.7)</w:t>
            </w:r>
          </w:p>
        </w:tc>
        <w:tc>
          <w:tcPr>
            <w:tcW w:w="1418" w:type="dxa"/>
            <w:vAlign w:val="center"/>
          </w:tcPr>
          <w:p w14:paraId="45F9398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521FD5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A961B8C" w14:textId="77777777" w:rsidTr="00474783">
        <w:tc>
          <w:tcPr>
            <w:tcW w:w="567" w:type="dxa"/>
            <w:vAlign w:val="center"/>
          </w:tcPr>
          <w:p w14:paraId="05C80EB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6</w:t>
            </w:r>
          </w:p>
        </w:tc>
        <w:tc>
          <w:tcPr>
            <w:tcW w:w="3544" w:type="dxa"/>
            <w:vAlign w:val="center"/>
          </w:tcPr>
          <w:p w14:paraId="66E92CF6"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Therapy or in a program for alcohol addiction</w:t>
            </w:r>
          </w:p>
        </w:tc>
        <w:tc>
          <w:tcPr>
            <w:tcW w:w="1418" w:type="dxa"/>
            <w:vAlign w:val="center"/>
          </w:tcPr>
          <w:p w14:paraId="1A6ED93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98F285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40C190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0F29FA7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879781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44 (28.1)</w:t>
            </w:r>
          </w:p>
          <w:p w14:paraId="47022A8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20 (63.1)</w:t>
            </w:r>
          </w:p>
          <w:p w14:paraId="392590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p w14:paraId="712A03F8"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73E723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8 (8.7)</w:t>
            </w:r>
          </w:p>
        </w:tc>
        <w:tc>
          <w:tcPr>
            <w:tcW w:w="1418" w:type="dxa"/>
            <w:vAlign w:val="center"/>
          </w:tcPr>
          <w:p w14:paraId="054E859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06700C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AFCE351" w14:textId="77777777" w:rsidTr="00474783">
        <w:tc>
          <w:tcPr>
            <w:tcW w:w="567" w:type="dxa"/>
            <w:vAlign w:val="center"/>
          </w:tcPr>
          <w:p w14:paraId="6BABC5B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7</w:t>
            </w:r>
          </w:p>
        </w:tc>
        <w:tc>
          <w:tcPr>
            <w:tcW w:w="3544" w:type="dxa"/>
            <w:vAlign w:val="center"/>
          </w:tcPr>
          <w:p w14:paraId="37CCE110"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Marijuana</w:t>
            </w:r>
          </w:p>
        </w:tc>
        <w:tc>
          <w:tcPr>
            <w:tcW w:w="1418" w:type="dxa"/>
            <w:vAlign w:val="center"/>
          </w:tcPr>
          <w:p w14:paraId="49E2E5B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Yes </w:t>
            </w:r>
          </w:p>
          <w:p w14:paraId="2093CBE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102A47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D6BC4D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39 (53.7)</w:t>
            </w:r>
          </w:p>
          <w:p w14:paraId="6A6A551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92 (46.1)</w:t>
            </w:r>
          </w:p>
          <w:p w14:paraId="0C50863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083AB54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F49BDA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D9B3F3D" w14:textId="77777777" w:rsidTr="00474783">
        <w:tc>
          <w:tcPr>
            <w:tcW w:w="567" w:type="dxa"/>
            <w:vAlign w:val="center"/>
          </w:tcPr>
          <w:p w14:paraId="32A970B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8</w:t>
            </w:r>
          </w:p>
        </w:tc>
        <w:tc>
          <w:tcPr>
            <w:tcW w:w="3544" w:type="dxa"/>
            <w:vAlign w:val="center"/>
          </w:tcPr>
          <w:p w14:paraId="29570C74"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Frequency of Marijuana use</w:t>
            </w:r>
          </w:p>
        </w:tc>
        <w:tc>
          <w:tcPr>
            <w:tcW w:w="1418" w:type="dxa"/>
            <w:vAlign w:val="center"/>
          </w:tcPr>
          <w:p w14:paraId="0B85996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 (if don’t use pot)</w:t>
            </w:r>
          </w:p>
          <w:p w14:paraId="1F5AE76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D6C0B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Occasionally - not every week</w:t>
            </w:r>
          </w:p>
          <w:p w14:paraId="35103F5B"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4B5B5BB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Regularly - 1-2 days per week </w:t>
            </w:r>
          </w:p>
          <w:p w14:paraId="0AD9D379"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1927C9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Regularly - 3-6 days per week</w:t>
            </w:r>
          </w:p>
          <w:p w14:paraId="4BC23FBD"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61406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veryday</w:t>
            </w:r>
          </w:p>
          <w:p w14:paraId="7956022C"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739E3D3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89EF16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92 (46.1)</w:t>
            </w:r>
          </w:p>
          <w:p w14:paraId="249F93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8DBE78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74DE2A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1FD453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96 (15.3)</w:t>
            </w:r>
          </w:p>
          <w:p w14:paraId="3C54FDF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39F9BF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D2E0A4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A4DE3B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2 (7.3)</w:t>
            </w:r>
          </w:p>
          <w:p w14:paraId="0925E91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E6B78F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C0B4C6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87EF4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9 (7.7)</w:t>
            </w:r>
          </w:p>
          <w:p w14:paraId="697B2C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559134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5457F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6377E3A"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9F23EE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52 (23.4)</w:t>
            </w:r>
          </w:p>
          <w:p w14:paraId="3D64EB5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3A5D3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6B9EA77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08C335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96FD301" w14:textId="77777777" w:rsidTr="00474783">
        <w:tc>
          <w:tcPr>
            <w:tcW w:w="567" w:type="dxa"/>
            <w:vAlign w:val="center"/>
          </w:tcPr>
          <w:p w14:paraId="27D5F9C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9</w:t>
            </w:r>
          </w:p>
        </w:tc>
        <w:tc>
          <w:tcPr>
            <w:tcW w:w="3544" w:type="dxa"/>
            <w:vAlign w:val="center"/>
          </w:tcPr>
          <w:p w14:paraId="56DD03DD"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Why do you use Marijuana?</w:t>
            </w:r>
          </w:p>
        </w:tc>
        <w:tc>
          <w:tcPr>
            <w:tcW w:w="1418" w:type="dxa"/>
            <w:vAlign w:val="center"/>
          </w:tcPr>
          <w:p w14:paraId="77EA1FA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6BCE53B7"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56E76E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Relieve symptoms</w:t>
            </w:r>
          </w:p>
          <w:p w14:paraId="59D4A3FB"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4DA3BE2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Increase appetite</w:t>
            </w:r>
          </w:p>
          <w:p w14:paraId="1DC1F20D"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346F8C1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Fun</w:t>
            </w:r>
          </w:p>
          <w:p w14:paraId="365DAD50"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42CEABE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ymptoms and appetite</w:t>
            </w:r>
          </w:p>
          <w:p w14:paraId="0DA6A973"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4DBF480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ymptoms and fun</w:t>
            </w:r>
          </w:p>
          <w:p w14:paraId="3E3B885E"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0CEB44B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ppetite and fun</w:t>
            </w:r>
          </w:p>
          <w:p w14:paraId="38B897D2"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1CA51D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ll three</w:t>
            </w:r>
          </w:p>
          <w:p w14:paraId="056E176F" w14:textId="77777777" w:rsidR="00A23583" w:rsidRPr="00084691" w:rsidRDefault="00A23583" w:rsidP="00474783">
            <w:pPr>
              <w:pStyle w:val="p1"/>
              <w:tabs>
                <w:tab w:val="left" w:pos="567"/>
              </w:tabs>
              <w:rPr>
                <w:rFonts w:ascii="Arial" w:hAnsi="Arial" w:cs="Arial"/>
                <w:color w:val="000000" w:themeColor="text1"/>
                <w:sz w:val="20"/>
                <w:szCs w:val="20"/>
                <w:lang w:val="en-US"/>
              </w:rPr>
            </w:pPr>
          </w:p>
          <w:p w14:paraId="6B85B96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04270B4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93 (46.2)</w:t>
            </w:r>
          </w:p>
          <w:p w14:paraId="68E8485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22BBEC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3434A6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70 (14.0)</w:t>
            </w:r>
          </w:p>
          <w:p w14:paraId="57898D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52FC056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29 (11.8)</w:t>
            </w:r>
          </w:p>
          <w:p w14:paraId="2967E24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160E84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4DBAE85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33 (17.2)</w:t>
            </w:r>
          </w:p>
          <w:p w14:paraId="1671476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2CDDBF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0 (4.7)</w:t>
            </w:r>
          </w:p>
          <w:p w14:paraId="7E7B80F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631085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BD71D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 (1.3)</w:t>
            </w:r>
          </w:p>
          <w:p w14:paraId="56902C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740F838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12369EB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 (0.9)</w:t>
            </w:r>
          </w:p>
          <w:p w14:paraId="54740BA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2EEF2F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23EB882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1DD42B2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7 (1.9)</w:t>
            </w:r>
          </w:p>
          <w:p w14:paraId="6F87300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0499E3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9 (2.0)</w:t>
            </w:r>
          </w:p>
        </w:tc>
        <w:tc>
          <w:tcPr>
            <w:tcW w:w="1418" w:type="dxa"/>
            <w:vAlign w:val="center"/>
          </w:tcPr>
          <w:p w14:paraId="13473D3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F04E27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3275270" w14:textId="77777777" w:rsidTr="00474783">
        <w:tc>
          <w:tcPr>
            <w:tcW w:w="567" w:type="dxa"/>
            <w:vAlign w:val="center"/>
          </w:tcPr>
          <w:p w14:paraId="01FEB1E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70</w:t>
            </w:r>
          </w:p>
        </w:tc>
        <w:tc>
          <w:tcPr>
            <w:tcW w:w="3544" w:type="dxa"/>
            <w:vAlign w:val="center"/>
          </w:tcPr>
          <w:p w14:paraId="22FC5512"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Engaged in sex work in the past 6 months</w:t>
            </w:r>
          </w:p>
        </w:tc>
        <w:tc>
          <w:tcPr>
            <w:tcW w:w="1418" w:type="dxa"/>
            <w:vAlign w:val="center"/>
          </w:tcPr>
          <w:p w14:paraId="45585F1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A44039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E4B823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1CF4C3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8 (4.6)</w:t>
            </w:r>
          </w:p>
          <w:p w14:paraId="48AB20A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32 (94.7)</w:t>
            </w:r>
          </w:p>
          <w:p w14:paraId="6810CEF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tc>
        <w:tc>
          <w:tcPr>
            <w:tcW w:w="1418" w:type="dxa"/>
            <w:vAlign w:val="center"/>
          </w:tcPr>
          <w:p w14:paraId="67E0657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6A2807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3CE84DC" w14:textId="77777777" w:rsidTr="00474783">
        <w:tc>
          <w:tcPr>
            <w:tcW w:w="567" w:type="dxa"/>
            <w:vAlign w:val="center"/>
          </w:tcPr>
          <w:p w14:paraId="56925A2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1</w:t>
            </w:r>
          </w:p>
        </w:tc>
        <w:tc>
          <w:tcPr>
            <w:tcW w:w="3544" w:type="dxa"/>
            <w:vAlign w:val="center"/>
          </w:tcPr>
          <w:p w14:paraId="479A0866"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bCs/>
                <w:color w:val="000000" w:themeColor="text1"/>
                <w:sz w:val="20"/>
                <w:szCs w:val="20"/>
                <w:lang w:val="en-US"/>
              </w:rPr>
              <w:t>Used services of sex workers in the past 6 months</w:t>
            </w:r>
          </w:p>
        </w:tc>
        <w:tc>
          <w:tcPr>
            <w:tcW w:w="1418" w:type="dxa"/>
            <w:vAlign w:val="center"/>
          </w:tcPr>
          <w:p w14:paraId="7B4116A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B0F109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BFB1C9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B8469C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 (3.2)</w:t>
            </w:r>
          </w:p>
          <w:p w14:paraId="31DAD5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60 (96.2)</w:t>
            </w:r>
          </w:p>
          <w:p w14:paraId="333C8F8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 (0.7)</w:t>
            </w:r>
          </w:p>
        </w:tc>
        <w:tc>
          <w:tcPr>
            <w:tcW w:w="1418" w:type="dxa"/>
            <w:vAlign w:val="center"/>
          </w:tcPr>
          <w:p w14:paraId="355AD8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79260D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F9F6247" w14:textId="77777777" w:rsidTr="00474783">
        <w:tc>
          <w:tcPr>
            <w:tcW w:w="567" w:type="dxa"/>
            <w:vAlign w:val="center"/>
          </w:tcPr>
          <w:p w14:paraId="64CBB22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2</w:t>
            </w:r>
          </w:p>
        </w:tc>
        <w:tc>
          <w:tcPr>
            <w:tcW w:w="3544" w:type="dxa"/>
            <w:vAlign w:val="center"/>
          </w:tcPr>
          <w:p w14:paraId="757D7D64"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Body piercing</w:t>
            </w:r>
          </w:p>
        </w:tc>
        <w:tc>
          <w:tcPr>
            <w:tcW w:w="1418" w:type="dxa"/>
            <w:vAlign w:val="center"/>
          </w:tcPr>
          <w:p w14:paraId="6A406A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4475B5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088AD1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6652EF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2 (6.3)</w:t>
            </w:r>
          </w:p>
          <w:p w14:paraId="42C670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8 (93.5)</w:t>
            </w:r>
          </w:p>
          <w:p w14:paraId="51C47C6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tc>
        <w:tc>
          <w:tcPr>
            <w:tcW w:w="1418" w:type="dxa"/>
            <w:vAlign w:val="center"/>
          </w:tcPr>
          <w:p w14:paraId="79E5FC1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70616A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513EEDC" w14:textId="77777777" w:rsidTr="00474783">
        <w:tc>
          <w:tcPr>
            <w:tcW w:w="567" w:type="dxa"/>
            <w:vAlign w:val="center"/>
          </w:tcPr>
          <w:p w14:paraId="708A095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3</w:t>
            </w:r>
          </w:p>
        </w:tc>
        <w:tc>
          <w:tcPr>
            <w:tcW w:w="3544" w:type="dxa"/>
            <w:vAlign w:val="center"/>
          </w:tcPr>
          <w:p w14:paraId="7A946C39"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Tattoo</w:t>
            </w:r>
          </w:p>
        </w:tc>
        <w:tc>
          <w:tcPr>
            <w:tcW w:w="1418" w:type="dxa"/>
            <w:vAlign w:val="center"/>
          </w:tcPr>
          <w:p w14:paraId="2B08B40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7EF4AF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21C623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5F19C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9 (9.8)</w:t>
            </w:r>
          </w:p>
          <w:p w14:paraId="711EC12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35 (89.7)</w:t>
            </w:r>
          </w:p>
          <w:p w14:paraId="43E448A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 (0.5)</w:t>
            </w:r>
          </w:p>
        </w:tc>
        <w:tc>
          <w:tcPr>
            <w:tcW w:w="1418" w:type="dxa"/>
            <w:vAlign w:val="center"/>
          </w:tcPr>
          <w:p w14:paraId="27C4596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2A7A93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D760C52" w14:textId="77777777" w:rsidTr="00474783">
        <w:tc>
          <w:tcPr>
            <w:tcW w:w="567" w:type="dxa"/>
            <w:vAlign w:val="center"/>
          </w:tcPr>
          <w:p w14:paraId="48BF512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4</w:t>
            </w:r>
          </w:p>
        </w:tc>
        <w:tc>
          <w:tcPr>
            <w:tcW w:w="3544" w:type="dxa"/>
            <w:vAlign w:val="center"/>
          </w:tcPr>
          <w:p w14:paraId="6E982558"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IDU ever</w:t>
            </w:r>
          </w:p>
        </w:tc>
        <w:tc>
          <w:tcPr>
            <w:tcW w:w="1418" w:type="dxa"/>
            <w:vAlign w:val="center"/>
          </w:tcPr>
          <w:p w14:paraId="5DDD905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7F623E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8CC42C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F2A17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16 (83.6)</w:t>
            </w:r>
          </w:p>
          <w:p w14:paraId="7CD8EDF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08 (15.9)</w:t>
            </w:r>
          </w:p>
          <w:p w14:paraId="292F5B8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 (0.5)</w:t>
            </w:r>
          </w:p>
        </w:tc>
        <w:tc>
          <w:tcPr>
            <w:tcW w:w="1418" w:type="dxa"/>
            <w:vAlign w:val="center"/>
          </w:tcPr>
          <w:p w14:paraId="18D728A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1405E8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92BB999" w14:textId="77777777" w:rsidTr="00474783">
        <w:tc>
          <w:tcPr>
            <w:tcW w:w="567" w:type="dxa"/>
            <w:vAlign w:val="center"/>
          </w:tcPr>
          <w:p w14:paraId="64C38BF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5</w:t>
            </w:r>
          </w:p>
        </w:tc>
        <w:tc>
          <w:tcPr>
            <w:tcW w:w="3544" w:type="dxa"/>
            <w:vAlign w:val="center"/>
          </w:tcPr>
          <w:p w14:paraId="3CDE5FD2"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hared needles ever if IDU=1</w:t>
            </w:r>
          </w:p>
        </w:tc>
        <w:tc>
          <w:tcPr>
            <w:tcW w:w="1418" w:type="dxa"/>
            <w:vAlign w:val="center"/>
          </w:tcPr>
          <w:p w14:paraId="3A0EDF3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797333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E94180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026A78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9A2287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91 (61.6)</w:t>
            </w:r>
          </w:p>
          <w:p w14:paraId="6CF6C8E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1 (21.8)</w:t>
            </w:r>
          </w:p>
          <w:p w14:paraId="52871452"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323811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0 (14.5)</w:t>
            </w:r>
          </w:p>
          <w:p w14:paraId="241CB13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 (2.2)</w:t>
            </w:r>
          </w:p>
        </w:tc>
        <w:tc>
          <w:tcPr>
            <w:tcW w:w="1418" w:type="dxa"/>
            <w:vAlign w:val="center"/>
          </w:tcPr>
          <w:p w14:paraId="7BC66A1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5E18EB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F8679F5" w14:textId="77777777" w:rsidTr="00474783">
        <w:tc>
          <w:tcPr>
            <w:tcW w:w="567" w:type="dxa"/>
            <w:vAlign w:val="center"/>
          </w:tcPr>
          <w:p w14:paraId="5D7BFD3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6</w:t>
            </w:r>
          </w:p>
        </w:tc>
        <w:tc>
          <w:tcPr>
            <w:tcW w:w="3544" w:type="dxa"/>
            <w:vAlign w:val="center"/>
          </w:tcPr>
          <w:p w14:paraId="78AF2B7B"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 xml:space="preserve">Equipment </w:t>
            </w:r>
            <w:proofErr w:type="gramStart"/>
            <w:r w:rsidRPr="00084691">
              <w:rPr>
                <w:rFonts w:ascii="Arial" w:hAnsi="Arial" w:cs="Arial"/>
                <w:color w:val="000000" w:themeColor="text1"/>
                <w:sz w:val="20"/>
                <w:szCs w:val="20"/>
                <w:lang w:val="en-US"/>
              </w:rPr>
              <w:t>share</w:t>
            </w:r>
            <w:proofErr w:type="gramEnd"/>
            <w:r w:rsidRPr="00084691">
              <w:rPr>
                <w:rFonts w:ascii="Arial" w:hAnsi="Arial" w:cs="Arial"/>
                <w:color w:val="000000" w:themeColor="text1"/>
                <w:sz w:val="20"/>
                <w:szCs w:val="20"/>
                <w:lang w:val="en-US"/>
              </w:rPr>
              <w:t xml:space="preserve"> ever if IDU=1</w:t>
            </w:r>
          </w:p>
        </w:tc>
        <w:tc>
          <w:tcPr>
            <w:tcW w:w="1418" w:type="dxa"/>
            <w:vAlign w:val="center"/>
          </w:tcPr>
          <w:p w14:paraId="732406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818FBF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186180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1053B4D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64D1A6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1 (59.5)</w:t>
            </w:r>
          </w:p>
          <w:p w14:paraId="06FA002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0 (24.3)</w:t>
            </w:r>
          </w:p>
          <w:p w14:paraId="3FE397A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2 (14.6)</w:t>
            </w:r>
          </w:p>
          <w:p w14:paraId="193EAFB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 (1.6)</w:t>
            </w:r>
          </w:p>
        </w:tc>
        <w:tc>
          <w:tcPr>
            <w:tcW w:w="1418" w:type="dxa"/>
            <w:vAlign w:val="center"/>
          </w:tcPr>
          <w:p w14:paraId="14E7366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51FC99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5A1A56D" w14:textId="77777777" w:rsidTr="00474783">
        <w:tc>
          <w:tcPr>
            <w:tcW w:w="567" w:type="dxa"/>
            <w:vAlign w:val="center"/>
          </w:tcPr>
          <w:p w14:paraId="5501716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7</w:t>
            </w:r>
          </w:p>
        </w:tc>
        <w:tc>
          <w:tcPr>
            <w:tcW w:w="3544" w:type="dxa"/>
            <w:vAlign w:val="center"/>
          </w:tcPr>
          <w:p w14:paraId="3367C473"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Injected Drugs in jail ever if IDU=1</w:t>
            </w:r>
          </w:p>
        </w:tc>
        <w:tc>
          <w:tcPr>
            <w:tcW w:w="1418" w:type="dxa"/>
            <w:vAlign w:val="center"/>
          </w:tcPr>
          <w:p w14:paraId="2EE82F5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C6C11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8E6D04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ever been in jail</w:t>
            </w:r>
          </w:p>
          <w:p w14:paraId="49D2248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1DCFB04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3A947F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9 (13.9)</w:t>
            </w:r>
          </w:p>
          <w:p w14:paraId="503B8C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23 (52.9)</w:t>
            </w:r>
          </w:p>
          <w:p w14:paraId="17843190" w14:textId="77777777" w:rsidR="00A23583"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7 (16.4)</w:t>
            </w:r>
          </w:p>
          <w:p w14:paraId="456E251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D92FED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9 (14.9)</w:t>
            </w:r>
          </w:p>
          <w:p w14:paraId="7B482DA3"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1B0BBF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6 (1.9)</w:t>
            </w:r>
          </w:p>
        </w:tc>
        <w:tc>
          <w:tcPr>
            <w:tcW w:w="1418" w:type="dxa"/>
            <w:vAlign w:val="center"/>
          </w:tcPr>
          <w:p w14:paraId="2CC7F43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DF0455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2AD4A7C" w14:textId="77777777" w:rsidTr="00474783">
        <w:tc>
          <w:tcPr>
            <w:tcW w:w="567" w:type="dxa"/>
            <w:vAlign w:val="center"/>
          </w:tcPr>
          <w:p w14:paraId="3554199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8</w:t>
            </w:r>
          </w:p>
        </w:tc>
        <w:tc>
          <w:tcPr>
            <w:tcW w:w="3544" w:type="dxa"/>
            <w:vAlign w:val="center"/>
          </w:tcPr>
          <w:p w14:paraId="7667A620"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nort ever</w:t>
            </w:r>
          </w:p>
        </w:tc>
        <w:tc>
          <w:tcPr>
            <w:tcW w:w="1418" w:type="dxa"/>
            <w:vAlign w:val="center"/>
          </w:tcPr>
          <w:p w14:paraId="015D10C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A58DB7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DE90B4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063537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09 (83.2)</w:t>
            </w:r>
          </w:p>
          <w:p w14:paraId="1D8551E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82 (14.6)</w:t>
            </w:r>
          </w:p>
          <w:p w14:paraId="1EA3A65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3 (2.2)</w:t>
            </w:r>
          </w:p>
        </w:tc>
        <w:tc>
          <w:tcPr>
            <w:tcW w:w="1418" w:type="dxa"/>
            <w:vAlign w:val="center"/>
          </w:tcPr>
          <w:p w14:paraId="073143E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805D44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3EC5BF0" w14:textId="77777777" w:rsidTr="00474783">
        <w:tc>
          <w:tcPr>
            <w:tcW w:w="567" w:type="dxa"/>
            <w:vAlign w:val="center"/>
          </w:tcPr>
          <w:p w14:paraId="2D0F54B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79</w:t>
            </w:r>
          </w:p>
        </w:tc>
        <w:tc>
          <w:tcPr>
            <w:tcW w:w="3544" w:type="dxa"/>
            <w:vAlign w:val="center"/>
          </w:tcPr>
          <w:p w14:paraId="40317F8B"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nort share ever</w:t>
            </w:r>
          </w:p>
        </w:tc>
        <w:tc>
          <w:tcPr>
            <w:tcW w:w="1418" w:type="dxa"/>
            <w:vAlign w:val="center"/>
          </w:tcPr>
          <w:p w14:paraId="45F6BE8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5F8226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p w14:paraId="3B4B94D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5D99DF6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31BA64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77 (60.9)</w:t>
            </w:r>
          </w:p>
          <w:p w14:paraId="06C7501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52 (28.5)</w:t>
            </w:r>
          </w:p>
          <w:p w14:paraId="2758F2F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4 (7.5)</w:t>
            </w:r>
          </w:p>
          <w:p w14:paraId="1A6D37A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 (3.2)</w:t>
            </w:r>
          </w:p>
        </w:tc>
        <w:tc>
          <w:tcPr>
            <w:tcW w:w="1418" w:type="dxa"/>
            <w:vAlign w:val="center"/>
          </w:tcPr>
          <w:p w14:paraId="6AFC16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3EA708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92ED316" w14:textId="77777777" w:rsidTr="00474783">
        <w:tc>
          <w:tcPr>
            <w:tcW w:w="567" w:type="dxa"/>
            <w:vAlign w:val="center"/>
          </w:tcPr>
          <w:p w14:paraId="0D8FDF0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0</w:t>
            </w:r>
          </w:p>
        </w:tc>
        <w:tc>
          <w:tcPr>
            <w:tcW w:w="3544" w:type="dxa"/>
            <w:vAlign w:val="center"/>
          </w:tcPr>
          <w:p w14:paraId="636CDFE5"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Shared needles in the past 6 months if IDU_6m=1</w:t>
            </w:r>
          </w:p>
        </w:tc>
        <w:tc>
          <w:tcPr>
            <w:tcW w:w="1418" w:type="dxa"/>
            <w:vAlign w:val="center"/>
          </w:tcPr>
          <w:p w14:paraId="62D63C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FE701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C22159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72A419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C7AD70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 (2.0)</w:t>
            </w:r>
          </w:p>
          <w:p w14:paraId="2F96CEE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02 (31.3)</w:t>
            </w:r>
          </w:p>
          <w:p w14:paraId="478D2F37"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0E5938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45 (59.2)</w:t>
            </w:r>
          </w:p>
          <w:p w14:paraId="0FC6753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9 (7.7)</w:t>
            </w:r>
          </w:p>
        </w:tc>
        <w:tc>
          <w:tcPr>
            <w:tcW w:w="1418" w:type="dxa"/>
            <w:vAlign w:val="center"/>
          </w:tcPr>
          <w:p w14:paraId="4B8B028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EEC456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E02724C" w14:textId="77777777" w:rsidTr="00474783">
        <w:tc>
          <w:tcPr>
            <w:tcW w:w="567" w:type="dxa"/>
            <w:vAlign w:val="center"/>
          </w:tcPr>
          <w:p w14:paraId="5464D0F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1</w:t>
            </w:r>
          </w:p>
        </w:tc>
        <w:tc>
          <w:tcPr>
            <w:tcW w:w="3544" w:type="dxa"/>
            <w:vAlign w:val="center"/>
          </w:tcPr>
          <w:p w14:paraId="3AB0F1F0"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 xml:space="preserve">Equipment </w:t>
            </w:r>
            <w:proofErr w:type="gramStart"/>
            <w:r w:rsidRPr="00084691">
              <w:rPr>
                <w:rFonts w:ascii="Arial" w:hAnsi="Arial" w:cs="Arial"/>
                <w:color w:val="000000" w:themeColor="text1"/>
                <w:sz w:val="20"/>
                <w:szCs w:val="20"/>
                <w:lang w:val="en-US"/>
              </w:rPr>
              <w:t>share</w:t>
            </w:r>
            <w:proofErr w:type="gramEnd"/>
            <w:r w:rsidRPr="00084691">
              <w:rPr>
                <w:rFonts w:ascii="Arial" w:hAnsi="Arial" w:cs="Arial"/>
                <w:color w:val="000000" w:themeColor="text1"/>
                <w:sz w:val="20"/>
                <w:szCs w:val="20"/>
                <w:lang w:val="en-US"/>
              </w:rPr>
              <w:t xml:space="preserve"> in the past 6 months if IDU_6m=1</w:t>
            </w:r>
          </w:p>
        </w:tc>
        <w:tc>
          <w:tcPr>
            <w:tcW w:w="1418" w:type="dxa"/>
            <w:vAlign w:val="center"/>
          </w:tcPr>
          <w:p w14:paraId="313E61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11FDEE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EB780E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60D8620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83661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2 (3.2)</w:t>
            </w:r>
          </w:p>
          <w:p w14:paraId="094BBC8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05 (36.5)</w:t>
            </w:r>
          </w:p>
          <w:p w14:paraId="398C1727"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4E610F0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19 (57.9)</w:t>
            </w:r>
          </w:p>
          <w:p w14:paraId="7C8A73E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 (2.5)</w:t>
            </w:r>
          </w:p>
        </w:tc>
        <w:tc>
          <w:tcPr>
            <w:tcW w:w="1418" w:type="dxa"/>
            <w:vAlign w:val="center"/>
          </w:tcPr>
          <w:p w14:paraId="668D687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59EE821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E99720B" w14:textId="77777777" w:rsidTr="00474783">
        <w:tc>
          <w:tcPr>
            <w:tcW w:w="567" w:type="dxa"/>
            <w:vAlign w:val="center"/>
          </w:tcPr>
          <w:p w14:paraId="2EE7865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2</w:t>
            </w:r>
          </w:p>
        </w:tc>
        <w:tc>
          <w:tcPr>
            <w:tcW w:w="3544" w:type="dxa"/>
            <w:vAlign w:val="center"/>
          </w:tcPr>
          <w:p w14:paraId="0319319E"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Injected Drugs in jail in the past 6 months if IDU_6m=1</w:t>
            </w:r>
          </w:p>
        </w:tc>
        <w:tc>
          <w:tcPr>
            <w:tcW w:w="1418" w:type="dxa"/>
            <w:vAlign w:val="center"/>
          </w:tcPr>
          <w:p w14:paraId="7891197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18BDF3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DFF869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been in jail in the past 6 months</w:t>
            </w:r>
          </w:p>
          <w:p w14:paraId="6EDA421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4625546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 xml:space="preserve">No response </w:t>
            </w:r>
          </w:p>
        </w:tc>
        <w:tc>
          <w:tcPr>
            <w:tcW w:w="1842" w:type="dxa"/>
          </w:tcPr>
          <w:p w14:paraId="2123BF2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9 (0.5)</w:t>
            </w:r>
          </w:p>
          <w:p w14:paraId="7369C6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25 (11.6)</w:t>
            </w:r>
          </w:p>
          <w:p w14:paraId="3C02AC4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21 (47.6)</w:t>
            </w:r>
          </w:p>
          <w:p w14:paraId="4D96E7D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31492615"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E46BA96"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A70E6D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73 (39.9)</w:t>
            </w:r>
          </w:p>
          <w:p w14:paraId="38553BA5"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8DE0BD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6 (0.3)</w:t>
            </w:r>
          </w:p>
        </w:tc>
        <w:tc>
          <w:tcPr>
            <w:tcW w:w="1418" w:type="dxa"/>
            <w:vAlign w:val="center"/>
          </w:tcPr>
          <w:p w14:paraId="397954A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w:t>
            </w:r>
          </w:p>
        </w:tc>
        <w:tc>
          <w:tcPr>
            <w:tcW w:w="1418" w:type="dxa"/>
            <w:vAlign w:val="center"/>
          </w:tcPr>
          <w:p w14:paraId="7EB270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3D364DC" w14:textId="77777777" w:rsidTr="00474783">
        <w:tc>
          <w:tcPr>
            <w:tcW w:w="567" w:type="dxa"/>
            <w:vAlign w:val="center"/>
          </w:tcPr>
          <w:p w14:paraId="7FB8D7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3</w:t>
            </w:r>
          </w:p>
        </w:tc>
        <w:tc>
          <w:tcPr>
            <w:tcW w:w="3544" w:type="dxa"/>
            <w:vAlign w:val="center"/>
          </w:tcPr>
          <w:p w14:paraId="7137E7B5"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 xml:space="preserve">Snort in the past 6 months </w:t>
            </w:r>
          </w:p>
        </w:tc>
        <w:tc>
          <w:tcPr>
            <w:tcW w:w="1418" w:type="dxa"/>
            <w:vAlign w:val="center"/>
          </w:tcPr>
          <w:p w14:paraId="08C10A5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0B72BC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E1798F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A54C2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5 (21.9)</w:t>
            </w:r>
          </w:p>
          <w:p w14:paraId="10C228B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02 (77.7)</w:t>
            </w:r>
          </w:p>
          <w:p w14:paraId="03A099B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 (0.4)</w:t>
            </w:r>
          </w:p>
        </w:tc>
        <w:tc>
          <w:tcPr>
            <w:tcW w:w="1418" w:type="dxa"/>
            <w:vAlign w:val="center"/>
          </w:tcPr>
          <w:p w14:paraId="43360C3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B80B60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3B9C109" w14:textId="77777777" w:rsidTr="00474783">
        <w:tc>
          <w:tcPr>
            <w:tcW w:w="567" w:type="dxa"/>
            <w:vAlign w:val="center"/>
          </w:tcPr>
          <w:p w14:paraId="3FD1289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4</w:t>
            </w:r>
          </w:p>
        </w:tc>
        <w:tc>
          <w:tcPr>
            <w:tcW w:w="3544" w:type="dxa"/>
            <w:vAlign w:val="center"/>
          </w:tcPr>
          <w:p w14:paraId="560FB699"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 xml:space="preserve">Snort share in the past 6 months </w:t>
            </w:r>
          </w:p>
        </w:tc>
        <w:tc>
          <w:tcPr>
            <w:tcW w:w="1418" w:type="dxa"/>
            <w:vAlign w:val="center"/>
          </w:tcPr>
          <w:p w14:paraId="33DCE1D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BD0381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E058FE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766F0CF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D51AE2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3 (5.3)</w:t>
            </w:r>
          </w:p>
          <w:p w14:paraId="61931E8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24 (63.3)</w:t>
            </w:r>
          </w:p>
          <w:p w14:paraId="6408083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33150D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60 (28.9)</w:t>
            </w:r>
          </w:p>
          <w:p w14:paraId="35F767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 (2.4)</w:t>
            </w:r>
          </w:p>
        </w:tc>
        <w:tc>
          <w:tcPr>
            <w:tcW w:w="1418" w:type="dxa"/>
            <w:vAlign w:val="center"/>
          </w:tcPr>
          <w:p w14:paraId="6F40FA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AE87AB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FD62C7C" w14:textId="77777777" w:rsidTr="00474783">
        <w:tc>
          <w:tcPr>
            <w:tcW w:w="567" w:type="dxa"/>
            <w:vAlign w:val="center"/>
          </w:tcPr>
          <w:p w14:paraId="782F53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5</w:t>
            </w:r>
          </w:p>
        </w:tc>
        <w:tc>
          <w:tcPr>
            <w:tcW w:w="3544" w:type="dxa"/>
            <w:vAlign w:val="center"/>
          </w:tcPr>
          <w:p w14:paraId="4A9CAE48"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Did you get used equipment in the past 6 months?</w:t>
            </w:r>
          </w:p>
        </w:tc>
        <w:tc>
          <w:tcPr>
            <w:tcW w:w="1418" w:type="dxa"/>
            <w:vAlign w:val="center"/>
          </w:tcPr>
          <w:p w14:paraId="77D6E83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A9804B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4FA905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1B7F3C1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B31B8F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9 (4.1)</w:t>
            </w:r>
          </w:p>
          <w:p w14:paraId="3D92B24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68 (34.5)</w:t>
            </w:r>
          </w:p>
          <w:p w14:paraId="3FCF1F7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07F817B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39 (58.9)</w:t>
            </w:r>
          </w:p>
          <w:p w14:paraId="53B2936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8 (2.5)</w:t>
            </w:r>
          </w:p>
        </w:tc>
        <w:tc>
          <w:tcPr>
            <w:tcW w:w="1418" w:type="dxa"/>
            <w:vAlign w:val="center"/>
          </w:tcPr>
          <w:p w14:paraId="04CCF08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533D09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3E4F652" w14:textId="77777777" w:rsidTr="00474783">
        <w:tc>
          <w:tcPr>
            <w:tcW w:w="567" w:type="dxa"/>
            <w:vAlign w:val="center"/>
          </w:tcPr>
          <w:p w14:paraId="0675860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6</w:t>
            </w:r>
          </w:p>
        </w:tc>
        <w:tc>
          <w:tcPr>
            <w:tcW w:w="3544" w:type="dxa"/>
            <w:vAlign w:val="center"/>
          </w:tcPr>
          <w:p w14:paraId="65A2E965"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Did you give used equipment in the past 6 months?</w:t>
            </w:r>
          </w:p>
        </w:tc>
        <w:tc>
          <w:tcPr>
            <w:tcW w:w="1418" w:type="dxa"/>
            <w:vAlign w:val="center"/>
          </w:tcPr>
          <w:p w14:paraId="35E0AC6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7427D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CCEC2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t applicable </w:t>
            </w:r>
          </w:p>
          <w:p w14:paraId="431410A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3CFE3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5 (2.8)</w:t>
            </w:r>
          </w:p>
          <w:p w14:paraId="094D455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31 (42.9)</w:t>
            </w:r>
          </w:p>
          <w:p w14:paraId="746A24F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71A374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89 (51.1)</w:t>
            </w:r>
          </w:p>
          <w:p w14:paraId="33C7ADA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9 (3.1)</w:t>
            </w:r>
          </w:p>
        </w:tc>
        <w:tc>
          <w:tcPr>
            <w:tcW w:w="1418" w:type="dxa"/>
            <w:vAlign w:val="center"/>
          </w:tcPr>
          <w:p w14:paraId="0E5ED4F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71CB8A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D02992C" w14:textId="77777777" w:rsidTr="00474783">
        <w:tc>
          <w:tcPr>
            <w:tcW w:w="567" w:type="dxa"/>
            <w:vAlign w:val="center"/>
          </w:tcPr>
          <w:p w14:paraId="11CA9A3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7</w:t>
            </w:r>
          </w:p>
        </w:tc>
        <w:tc>
          <w:tcPr>
            <w:tcW w:w="3544" w:type="dxa"/>
            <w:vAlign w:val="center"/>
          </w:tcPr>
          <w:p w14:paraId="248AA4BE"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Ever smoked</w:t>
            </w:r>
          </w:p>
        </w:tc>
        <w:tc>
          <w:tcPr>
            <w:tcW w:w="1418" w:type="dxa"/>
            <w:vAlign w:val="center"/>
          </w:tcPr>
          <w:p w14:paraId="75DEDD6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1E14E4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B83DB2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C7BEC5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38 (89.9)</w:t>
            </w:r>
          </w:p>
          <w:p w14:paraId="4927CA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5 (9.1)</w:t>
            </w:r>
          </w:p>
          <w:p w14:paraId="169585B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 (1.1)</w:t>
            </w:r>
          </w:p>
        </w:tc>
        <w:tc>
          <w:tcPr>
            <w:tcW w:w="1418" w:type="dxa"/>
            <w:vAlign w:val="center"/>
          </w:tcPr>
          <w:p w14:paraId="01368C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24C4627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0E88F24" w14:textId="77777777" w:rsidTr="00474783">
        <w:tc>
          <w:tcPr>
            <w:tcW w:w="567" w:type="dxa"/>
            <w:vAlign w:val="center"/>
          </w:tcPr>
          <w:p w14:paraId="07BAEA7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8</w:t>
            </w:r>
          </w:p>
        </w:tc>
        <w:tc>
          <w:tcPr>
            <w:tcW w:w="3544" w:type="dxa"/>
            <w:vAlign w:val="center"/>
          </w:tcPr>
          <w:p w14:paraId="28C19F47" w14:textId="77777777" w:rsidR="00A23583" w:rsidRPr="00084691" w:rsidRDefault="00A23583" w:rsidP="00474783">
            <w:pPr>
              <w:pStyle w:val="p1"/>
              <w:tabs>
                <w:tab w:val="left" w:pos="567"/>
              </w:tabs>
              <w:rPr>
                <w:rFonts w:ascii="Arial" w:hAnsi="Arial" w:cs="Arial"/>
                <w:bCs/>
                <w:color w:val="000000" w:themeColor="text1"/>
                <w:sz w:val="20"/>
                <w:szCs w:val="20"/>
                <w:lang w:val="en-US"/>
              </w:rPr>
            </w:pPr>
            <w:r w:rsidRPr="00084691">
              <w:rPr>
                <w:rFonts w:ascii="Arial" w:hAnsi="Arial" w:cs="Arial"/>
                <w:color w:val="000000" w:themeColor="text1"/>
                <w:sz w:val="20"/>
                <w:szCs w:val="20"/>
                <w:lang w:val="en-US"/>
              </w:rPr>
              <w:t xml:space="preserve">Previously consumed alcohol </w:t>
            </w:r>
          </w:p>
        </w:tc>
        <w:tc>
          <w:tcPr>
            <w:tcW w:w="1418" w:type="dxa"/>
            <w:vAlign w:val="center"/>
          </w:tcPr>
          <w:p w14:paraId="27081FE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DBDA0F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ED558C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09BC4E5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817584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67 (39.7)</w:t>
            </w:r>
          </w:p>
          <w:p w14:paraId="52A22D0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6 (8.6)</w:t>
            </w:r>
          </w:p>
          <w:p w14:paraId="32A636D7"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D92B30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92 (51.3)</w:t>
            </w:r>
          </w:p>
          <w:p w14:paraId="6FEA834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tc>
        <w:tc>
          <w:tcPr>
            <w:tcW w:w="1418" w:type="dxa"/>
            <w:vAlign w:val="center"/>
          </w:tcPr>
          <w:p w14:paraId="12BB516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372E93C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A7F8CC8" w14:textId="77777777" w:rsidTr="00474783">
        <w:tc>
          <w:tcPr>
            <w:tcW w:w="567" w:type="dxa"/>
            <w:vAlign w:val="center"/>
          </w:tcPr>
          <w:p w14:paraId="44C81AF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89</w:t>
            </w:r>
          </w:p>
        </w:tc>
        <w:tc>
          <w:tcPr>
            <w:tcW w:w="3544" w:type="dxa"/>
            <w:vAlign w:val="center"/>
          </w:tcPr>
          <w:p w14:paraId="4BC03D9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No. of male sexual partners ever had in life</w:t>
            </w:r>
          </w:p>
        </w:tc>
        <w:tc>
          <w:tcPr>
            <w:tcW w:w="1418" w:type="dxa"/>
            <w:vAlign w:val="center"/>
          </w:tcPr>
          <w:p w14:paraId="2908AAD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4C8EEF2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p w14:paraId="22792DA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5</w:t>
            </w:r>
          </w:p>
          <w:p w14:paraId="1DD8C63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0</w:t>
            </w:r>
          </w:p>
          <w:p w14:paraId="203828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0</w:t>
            </w:r>
          </w:p>
          <w:p w14:paraId="2587183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1-100</w:t>
            </w:r>
          </w:p>
          <w:p w14:paraId="4AB8C3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100</w:t>
            </w:r>
          </w:p>
          <w:p w14:paraId="2D20D2F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F49715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69 (39.8)</w:t>
            </w:r>
          </w:p>
          <w:p w14:paraId="1F8E183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1 (2.1)</w:t>
            </w:r>
          </w:p>
          <w:p w14:paraId="294472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2 (8.4)</w:t>
            </w:r>
          </w:p>
          <w:p w14:paraId="41E6245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4 (8.5)</w:t>
            </w:r>
          </w:p>
          <w:p w14:paraId="350C597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9 (11.3)</w:t>
            </w:r>
          </w:p>
          <w:p w14:paraId="35D232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0 (7.2)</w:t>
            </w:r>
          </w:p>
          <w:p w14:paraId="5BF00DD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1 (20.7)</w:t>
            </w:r>
          </w:p>
          <w:p w14:paraId="2350B56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 (2.0)</w:t>
            </w:r>
          </w:p>
        </w:tc>
        <w:tc>
          <w:tcPr>
            <w:tcW w:w="1418" w:type="dxa"/>
            <w:vAlign w:val="center"/>
          </w:tcPr>
          <w:p w14:paraId="6A4BC2E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7781D2C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BEE7BC2" w14:textId="77777777" w:rsidTr="00474783">
        <w:tc>
          <w:tcPr>
            <w:tcW w:w="567" w:type="dxa"/>
            <w:vAlign w:val="center"/>
          </w:tcPr>
          <w:p w14:paraId="1A48BD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0</w:t>
            </w:r>
          </w:p>
        </w:tc>
        <w:tc>
          <w:tcPr>
            <w:tcW w:w="3544" w:type="dxa"/>
            <w:vAlign w:val="center"/>
          </w:tcPr>
          <w:p w14:paraId="73AB35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No. of female sexual partners ever had in life</w:t>
            </w:r>
          </w:p>
        </w:tc>
        <w:tc>
          <w:tcPr>
            <w:tcW w:w="1418" w:type="dxa"/>
            <w:vAlign w:val="center"/>
          </w:tcPr>
          <w:p w14:paraId="0A23871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100165E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p w14:paraId="20B00B4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5</w:t>
            </w:r>
          </w:p>
          <w:p w14:paraId="1CAD053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0</w:t>
            </w:r>
          </w:p>
          <w:p w14:paraId="34AD32A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0</w:t>
            </w:r>
          </w:p>
          <w:p w14:paraId="737DAC5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1-100</w:t>
            </w:r>
          </w:p>
          <w:p w14:paraId="3749D78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100</w:t>
            </w:r>
          </w:p>
          <w:p w14:paraId="26DF3AE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CE475D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07 (26.2)</w:t>
            </w:r>
          </w:p>
          <w:p w14:paraId="438A31A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 (6.0)</w:t>
            </w:r>
          </w:p>
          <w:p w14:paraId="279F4DA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9 (18.6)</w:t>
            </w:r>
          </w:p>
          <w:p w14:paraId="2573AB4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255 (13.2) </w:t>
            </w:r>
          </w:p>
          <w:p w14:paraId="617FB7C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9 (21.2)</w:t>
            </w:r>
          </w:p>
          <w:p w14:paraId="7BBA7B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8 (7.1)</w:t>
            </w:r>
          </w:p>
          <w:p w14:paraId="3C2C42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6 (6.0)</w:t>
            </w:r>
          </w:p>
          <w:p w14:paraId="090EC9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 (1.8)</w:t>
            </w:r>
          </w:p>
        </w:tc>
        <w:tc>
          <w:tcPr>
            <w:tcW w:w="1418" w:type="dxa"/>
            <w:vAlign w:val="center"/>
          </w:tcPr>
          <w:p w14:paraId="1742946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7043966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3BA2378" w14:textId="77777777" w:rsidTr="00474783">
        <w:tc>
          <w:tcPr>
            <w:tcW w:w="567" w:type="dxa"/>
            <w:vAlign w:val="center"/>
          </w:tcPr>
          <w:p w14:paraId="370EA9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1</w:t>
            </w:r>
          </w:p>
        </w:tc>
        <w:tc>
          <w:tcPr>
            <w:tcW w:w="3544" w:type="dxa"/>
            <w:vAlign w:val="center"/>
          </w:tcPr>
          <w:p w14:paraId="487A2C6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No. of male sexual partners in the past 6 months</w:t>
            </w:r>
          </w:p>
        </w:tc>
        <w:tc>
          <w:tcPr>
            <w:tcW w:w="1418" w:type="dxa"/>
            <w:vAlign w:val="center"/>
          </w:tcPr>
          <w:p w14:paraId="120548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6FB09B6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p w14:paraId="6545CEE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5</w:t>
            </w:r>
          </w:p>
          <w:p w14:paraId="4220292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0</w:t>
            </w:r>
          </w:p>
          <w:p w14:paraId="66D7627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0</w:t>
            </w:r>
          </w:p>
          <w:p w14:paraId="6FE9F40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1-100</w:t>
            </w:r>
          </w:p>
          <w:p w14:paraId="7D44A21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100</w:t>
            </w:r>
          </w:p>
          <w:p w14:paraId="4D0B208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EEAA7B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32 (68.9)</w:t>
            </w:r>
          </w:p>
          <w:p w14:paraId="4B31E45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32 (17.2)</w:t>
            </w:r>
          </w:p>
          <w:p w14:paraId="5410A5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9 (8.7)</w:t>
            </w:r>
          </w:p>
          <w:p w14:paraId="1D98FBA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 (2.4)</w:t>
            </w:r>
          </w:p>
          <w:p w14:paraId="10FC03C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3 (1.2)</w:t>
            </w:r>
          </w:p>
          <w:p w14:paraId="2F299A4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p w14:paraId="6A1127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 (0.6)</w:t>
            </w:r>
          </w:p>
          <w:p w14:paraId="2F256E2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 (0.7)</w:t>
            </w:r>
          </w:p>
        </w:tc>
        <w:tc>
          <w:tcPr>
            <w:tcW w:w="1418" w:type="dxa"/>
            <w:vAlign w:val="center"/>
          </w:tcPr>
          <w:p w14:paraId="49FFDC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77C4CB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704FDC4" w14:textId="77777777" w:rsidTr="00474783">
        <w:tc>
          <w:tcPr>
            <w:tcW w:w="567" w:type="dxa"/>
            <w:vAlign w:val="center"/>
          </w:tcPr>
          <w:p w14:paraId="26EFA2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2</w:t>
            </w:r>
          </w:p>
        </w:tc>
        <w:tc>
          <w:tcPr>
            <w:tcW w:w="3544" w:type="dxa"/>
            <w:vAlign w:val="center"/>
          </w:tcPr>
          <w:p w14:paraId="523869F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No. of female sexual partners in the past 6 months</w:t>
            </w:r>
          </w:p>
        </w:tc>
        <w:tc>
          <w:tcPr>
            <w:tcW w:w="1418" w:type="dxa"/>
            <w:vAlign w:val="center"/>
          </w:tcPr>
          <w:p w14:paraId="59465EE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7BB2CD6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p w14:paraId="157DF4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5</w:t>
            </w:r>
          </w:p>
          <w:p w14:paraId="1C25525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6-10</w:t>
            </w:r>
          </w:p>
          <w:p w14:paraId="5ED47C5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50</w:t>
            </w:r>
          </w:p>
          <w:p w14:paraId="18B3F4C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51-100</w:t>
            </w:r>
          </w:p>
          <w:p w14:paraId="4AC2F6F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100</w:t>
            </w:r>
          </w:p>
          <w:p w14:paraId="348A7A0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 response</w:t>
            </w:r>
          </w:p>
        </w:tc>
        <w:tc>
          <w:tcPr>
            <w:tcW w:w="1842" w:type="dxa"/>
          </w:tcPr>
          <w:p w14:paraId="3F77BC1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457 (75.3)</w:t>
            </w:r>
          </w:p>
          <w:p w14:paraId="6F770FD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38 (17.5)</w:t>
            </w:r>
          </w:p>
          <w:p w14:paraId="45A6F3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3 (4.3)</w:t>
            </w:r>
          </w:p>
          <w:p w14:paraId="30CD254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491BD34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 (0.8)</w:t>
            </w:r>
          </w:p>
          <w:p w14:paraId="4B855DB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 (0.4)</w:t>
            </w:r>
          </w:p>
          <w:p w14:paraId="566989F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 (0.3)</w:t>
            </w:r>
          </w:p>
          <w:p w14:paraId="29DF1A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3 (0.7)</w:t>
            </w:r>
          </w:p>
        </w:tc>
        <w:tc>
          <w:tcPr>
            <w:tcW w:w="1418" w:type="dxa"/>
            <w:vAlign w:val="center"/>
          </w:tcPr>
          <w:p w14:paraId="6F123D4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w:t>
            </w:r>
          </w:p>
        </w:tc>
        <w:tc>
          <w:tcPr>
            <w:tcW w:w="1418" w:type="dxa"/>
            <w:vAlign w:val="center"/>
          </w:tcPr>
          <w:p w14:paraId="29C574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121A58C" w14:textId="77777777" w:rsidTr="00474783">
        <w:tc>
          <w:tcPr>
            <w:tcW w:w="567" w:type="dxa"/>
            <w:vAlign w:val="center"/>
          </w:tcPr>
          <w:p w14:paraId="358811A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3</w:t>
            </w:r>
          </w:p>
        </w:tc>
        <w:tc>
          <w:tcPr>
            <w:tcW w:w="3544" w:type="dxa"/>
            <w:vAlign w:val="center"/>
          </w:tcPr>
          <w:p w14:paraId="40194DF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Shot up with steady sex partner in the past 6 months</w:t>
            </w:r>
          </w:p>
        </w:tc>
        <w:tc>
          <w:tcPr>
            <w:tcW w:w="1418" w:type="dxa"/>
            <w:vAlign w:val="center"/>
          </w:tcPr>
          <w:p w14:paraId="25D1D07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D36E16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D7248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646250A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ABDE97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3 (5.8)</w:t>
            </w:r>
          </w:p>
          <w:p w14:paraId="52B36F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70 (19.1)</w:t>
            </w:r>
          </w:p>
          <w:p w14:paraId="48BBDF9E"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6A7E8FE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94 (66.9)</w:t>
            </w:r>
          </w:p>
          <w:p w14:paraId="14648E0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7 (8.1)</w:t>
            </w:r>
          </w:p>
        </w:tc>
        <w:tc>
          <w:tcPr>
            <w:tcW w:w="1418" w:type="dxa"/>
            <w:vAlign w:val="center"/>
          </w:tcPr>
          <w:p w14:paraId="70A88F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D9466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066F550" w14:textId="77777777" w:rsidTr="00474783">
        <w:tc>
          <w:tcPr>
            <w:tcW w:w="567" w:type="dxa"/>
            <w:vAlign w:val="center"/>
          </w:tcPr>
          <w:p w14:paraId="52D8985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4</w:t>
            </w:r>
          </w:p>
        </w:tc>
        <w:tc>
          <w:tcPr>
            <w:tcW w:w="3544" w:type="dxa"/>
            <w:vAlign w:val="center"/>
          </w:tcPr>
          <w:p w14:paraId="5A5A23F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Shot up with close friend or family member in the past 6 months</w:t>
            </w:r>
          </w:p>
        </w:tc>
        <w:tc>
          <w:tcPr>
            <w:tcW w:w="1418" w:type="dxa"/>
            <w:vAlign w:val="center"/>
          </w:tcPr>
          <w:p w14:paraId="4F21AD9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A0C656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89BC0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t applicable </w:t>
            </w:r>
          </w:p>
          <w:p w14:paraId="7A38515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D94A94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5 (6.9)</w:t>
            </w:r>
          </w:p>
          <w:p w14:paraId="2B2EF7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1 (18.2)</w:t>
            </w:r>
          </w:p>
          <w:p w14:paraId="43DE0E50"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8D7E97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96 (67.0)</w:t>
            </w:r>
          </w:p>
          <w:p w14:paraId="4E23F18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2 (7.9)</w:t>
            </w:r>
          </w:p>
        </w:tc>
        <w:tc>
          <w:tcPr>
            <w:tcW w:w="1418" w:type="dxa"/>
            <w:vAlign w:val="center"/>
          </w:tcPr>
          <w:p w14:paraId="53F6124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227EAC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1705850" w14:textId="77777777" w:rsidTr="00474783">
        <w:tc>
          <w:tcPr>
            <w:tcW w:w="567" w:type="dxa"/>
            <w:vAlign w:val="center"/>
          </w:tcPr>
          <w:p w14:paraId="38DDE52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5</w:t>
            </w:r>
          </w:p>
        </w:tc>
        <w:tc>
          <w:tcPr>
            <w:tcW w:w="3544" w:type="dxa"/>
            <w:vAlign w:val="center"/>
          </w:tcPr>
          <w:p w14:paraId="33AD53B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Shot up with people the patient doesn’t know very well in the past 6 months</w:t>
            </w:r>
          </w:p>
        </w:tc>
        <w:tc>
          <w:tcPr>
            <w:tcW w:w="1418" w:type="dxa"/>
            <w:vAlign w:val="center"/>
          </w:tcPr>
          <w:p w14:paraId="1B70D2E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2575F0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CE46B9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6200BC4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144A93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3 (3.3)</w:t>
            </w:r>
          </w:p>
          <w:p w14:paraId="521C9B9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7 (21.0)</w:t>
            </w:r>
          </w:p>
          <w:p w14:paraId="2E8AC0C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1C1398D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96 (67.0)</w:t>
            </w:r>
          </w:p>
          <w:p w14:paraId="36DA7F0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8 (8.7)</w:t>
            </w:r>
          </w:p>
        </w:tc>
        <w:tc>
          <w:tcPr>
            <w:tcW w:w="1418" w:type="dxa"/>
            <w:vAlign w:val="center"/>
          </w:tcPr>
          <w:p w14:paraId="774878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24F25F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E60C065" w14:textId="77777777" w:rsidTr="00474783">
        <w:tc>
          <w:tcPr>
            <w:tcW w:w="567" w:type="dxa"/>
            <w:vAlign w:val="center"/>
          </w:tcPr>
          <w:p w14:paraId="6DF8B7E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6</w:t>
            </w:r>
          </w:p>
        </w:tc>
        <w:tc>
          <w:tcPr>
            <w:tcW w:w="3544" w:type="dxa"/>
            <w:vAlign w:val="center"/>
          </w:tcPr>
          <w:p w14:paraId="79B3CD4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Shot up with people the patient doesn’t know at all in the past 6 months</w:t>
            </w:r>
          </w:p>
        </w:tc>
        <w:tc>
          <w:tcPr>
            <w:tcW w:w="1418" w:type="dxa"/>
            <w:vAlign w:val="center"/>
          </w:tcPr>
          <w:p w14:paraId="01D78EE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5916FC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77B2DC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4B97B9A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6BB1D4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 (1.3)</w:t>
            </w:r>
          </w:p>
          <w:p w14:paraId="235E26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34 (22.4)</w:t>
            </w:r>
          </w:p>
          <w:p w14:paraId="6DFE6913"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41200E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96 (67.0)</w:t>
            </w:r>
          </w:p>
          <w:p w14:paraId="51B87E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8 (9.2)</w:t>
            </w:r>
          </w:p>
        </w:tc>
        <w:tc>
          <w:tcPr>
            <w:tcW w:w="1418" w:type="dxa"/>
            <w:vAlign w:val="center"/>
          </w:tcPr>
          <w:p w14:paraId="2DE14D0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754E1A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5C848AA" w14:textId="77777777" w:rsidTr="00474783">
        <w:tc>
          <w:tcPr>
            <w:tcW w:w="567" w:type="dxa"/>
            <w:vAlign w:val="center"/>
          </w:tcPr>
          <w:p w14:paraId="70C1B38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7</w:t>
            </w:r>
          </w:p>
        </w:tc>
        <w:tc>
          <w:tcPr>
            <w:tcW w:w="3544" w:type="dxa"/>
            <w:vAlign w:val="center"/>
          </w:tcPr>
          <w:p w14:paraId="52118E9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Shot up with nobody (alone) in the past 6 months</w:t>
            </w:r>
          </w:p>
        </w:tc>
        <w:tc>
          <w:tcPr>
            <w:tcW w:w="1418" w:type="dxa"/>
            <w:vAlign w:val="center"/>
          </w:tcPr>
          <w:p w14:paraId="069858E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D9851A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781D1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4A44A28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61C8DB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3 (18.3)</w:t>
            </w:r>
          </w:p>
          <w:p w14:paraId="5076139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2 (13.6)</w:t>
            </w:r>
          </w:p>
          <w:p w14:paraId="5CDADE86"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397A3E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11 (67.8)</w:t>
            </w:r>
          </w:p>
          <w:p w14:paraId="7B76C9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tc>
        <w:tc>
          <w:tcPr>
            <w:tcW w:w="1418" w:type="dxa"/>
            <w:vAlign w:val="center"/>
          </w:tcPr>
          <w:p w14:paraId="171C25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DE643E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11498B1" w14:textId="77777777" w:rsidTr="00474783">
        <w:tc>
          <w:tcPr>
            <w:tcW w:w="567" w:type="dxa"/>
            <w:vAlign w:val="center"/>
          </w:tcPr>
          <w:p w14:paraId="1F9887B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8</w:t>
            </w:r>
          </w:p>
        </w:tc>
        <w:tc>
          <w:tcPr>
            <w:tcW w:w="3544" w:type="dxa"/>
            <w:vAlign w:val="center"/>
          </w:tcPr>
          <w:p w14:paraId="399C196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ot needles or injecting equipment from steady sex partner in the past 6 months</w:t>
            </w:r>
          </w:p>
        </w:tc>
        <w:tc>
          <w:tcPr>
            <w:tcW w:w="1418" w:type="dxa"/>
            <w:vAlign w:val="center"/>
          </w:tcPr>
          <w:p w14:paraId="34866F2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46358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2405F9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t applicable </w:t>
            </w:r>
          </w:p>
          <w:p w14:paraId="4A9FEBD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428461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 (1.2)</w:t>
            </w:r>
          </w:p>
          <w:p w14:paraId="4816B5A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2A43AFE5"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01BFB11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99 (93.0)</w:t>
            </w:r>
          </w:p>
          <w:p w14:paraId="31F8C0F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2 (5.3)</w:t>
            </w:r>
          </w:p>
        </w:tc>
        <w:tc>
          <w:tcPr>
            <w:tcW w:w="1418" w:type="dxa"/>
            <w:vAlign w:val="center"/>
          </w:tcPr>
          <w:p w14:paraId="2F0F1A1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716815A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EE5479F" w14:textId="77777777" w:rsidTr="00474783">
        <w:tc>
          <w:tcPr>
            <w:tcW w:w="567" w:type="dxa"/>
            <w:vAlign w:val="center"/>
          </w:tcPr>
          <w:p w14:paraId="4E32881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99</w:t>
            </w:r>
          </w:p>
        </w:tc>
        <w:tc>
          <w:tcPr>
            <w:tcW w:w="3544" w:type="dxa"/>
            <w:vAlign w:val="center"/>
          </w:tcPr>
          <w:p w14:paraId="039C4A6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ot needles or injecting equipment from close friend or family member in the past 6 months</w:t>
            </w:r>
          </w:p>
        </w:tc>
        <w:tc>
          <w:tcPr>
            <w:tcW w:w="1418" w:type="dxa"/>
            <w:vAlign w:val="center"/>
          </w:tcPr>
          <w:p w14:paraId="1DE0108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7E748E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EE4F72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t applicable </w:t>
            </w:r>
          </w:p>
          <w:p w14:paraId="70E9505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1BC82B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 (1.2)</w:t>
            </w:r>
          </w:p>
          <w:p w14:paraId="77EF36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p w14:paraId="2F199A34"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043D7A9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799 (93.0)</w:t>
            </w:r>
          </w:p>
          <w:p w14:paraId="4593863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0 (5.2)</w:t>
            </w:r>
          </w:p>
        </w:tc>
        <w:tc>
          <w:tcPr>
            <w:tcW w:w="1418" w:type="dxa"/>
            <w:vAlign w:val="center"/>
          </w:tcPr>
          <w:p w14:paraId="47916D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12E79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FAB6F5D" w14:textId="77777777" w:rsidTr="00474783">
        <w:tc>
          <w:tcPr>
            <w:tcW w:w="567" w:type="dxa"/>
            <w:vAlign w:val="center"/>
          </w:tcPr>
          <w:p w14:paraId="1CF98F4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0</w:t>
            </w:r>
          </w:p>
        </w:tc>
        <w:tc>
          <w:tcPr>
            <w:tcW w:w="3544" w:type="dxa"/>
            <w:vAlign w:val="center"/>
          </w:tcPr>
          <w:p w14:paraId="2CFB766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ot needles or injecting equipment from people the patient doesn’t know very well in the past 6 months</w:t>
            </w:r>
          </w:p>
        </w:tc>
        <w:tc>
          <w:tcPr>
            <w:tcW w:w="1418" w:type="dxa"/>
            <w:vAlign w:val="center"/>
          </w:tcPr>
          <w:p w14:paraId="45FB44A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385D40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024A33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2896E4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FBE5E1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2 (1.1)</w:t>
            </w:r>
          </w:p>
          <w:p w14:paraId="052C43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 (0.5)</w:t>
            </w:r>
          </w:p>
          <w:p w14:paraId="0E2F8A05"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0CEABE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0 (93.1)</w:t>
            </w:r>
          </w:p>
          <w:p w14:paraId="23A648D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2 (5.3)</w:t>
            </w:r>
          </w:p>
        </w:tc>
        <w:tc>
          <w:tcPr>
            <w:tcW w:w="1418" w:type="dxa"/>
            <w:vAlign w:val="center"/>
          </w:tcPr>
          <w:p w14:paraId="3D460E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3B05B4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E65FB81" w14:textId="77777777" w:rsidTr="00474783">
        <w:tc>
          <w:tcPr>
            <w:tcW w:w="567" w:type="dxa"/>
            <w:vAlign w:val="center"/>
          </w:tcPr>
          <w:p w14:paraId="4EDC2D2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1</w:t>
            </w:r>
          </w:p>
        </w:tc>
        <w:tc>
          <w:tcPr>
            <w:tcW w:w="3544" w:type="dxa"/>
            <w:vAlign w:val="center"/>
          </w:tcPr>
          <w:p w14:paraId="6FBE3B3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ot needles or injecting equipment from people the patient doesn’t know at all in the past 6 months</w:t>
            </w:r>
          </w:p>
        </w:tc>
        <w:tc>
          <w:tcPr>
            <w:tcW w:w="1418" w:type="dxa"/>
            <w:vAlign w:val="center"/>
          </w:tcPr>
          <w:p w14:paraId="6FF2905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79807B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E6BB9B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t applicable </w:t>
            </w:r>
          </w:p>
          <w:p w14:paraId="75BF6B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B7CC04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p w14:paraId="0BEA2D8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0)</w:t>
            </w:r>
          </w:p>
          <w:p w14:paraId="31E2636C"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50D00F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0 (93.1)</w:t>
            </w:r>
          </w:p>
          <w:p w14:paraId="6EEB290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3 (5.8)</w:t>
            </w:r>
          </w:p>
        </w:tc>
        <w:tc>
          <w:tcPr>
            <w:tcW w:w="1418" w:type="dxa"/>
            <w:vAlign w:val="center"/>
          </w:tcPr>
          <w:p w14:paraId="4E9199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2B9D6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C846E57" w14:textId="77777777" w:rsidTr="00474783">
        <w:tc>
          <w:tcPr>
            <w:tcW w:w="567" w:type="dxa"/>
            <w:vAlign w:val="center"/>
          </w:tcPr>
          <w:p w14:paraId="596E875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2</w:t>
            </w:r>
          </w:p>
        </w:tc>
        <w:tc>
          <w:tcPr>
            <w:tcW w:w="3544" w:type="dxa"/>
            <w:vAlign w:val="center"/>
          </w:tcPr>
          <w:p w14:paraId="004BCC3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ot needles or injecting equipment from nobody in the past 6 months</w:t>
            </w:r>
          </w:p>
        </w:tc>
        <w:tc>
          <w:tcPr>
            <w:tcW w:w="1418" w:type="dxa"/>
            <w:vAlign w:val="center"/>
          </w:tcPr>
          <w:p w14:paraId="76E6DE4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1EA4AC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64425A7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095D30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6ECDDC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0 (93.1)</w:t>
            </w:r>
          </w:p>
          <w:p w14:paraId="6A9131B4"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F2CB58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9 (6.2)</w:t>
            </w:r>
          </w:p>
        </w:tc>
        <w:tc>
          <w:tcPr>
            <w:tcW w:w="1418" w:type="dxa"/>
            <w:vAlign w:val="center"/>
          </w:tcPr>
          <w:p w14:paraId="513C246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B4C63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AE27ABB" w14:textId="77777777" w:rsidTr="00474783">
        <w:tc>
          <w:tcPr>
            <w:tcW w:w="567" w:type="dxa"/>
            <w:vAlign w:val="center"/>
          </w:tcPr>
          <w:p w14:paraId="4F89C8A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3</w:t>
            </w:r>
          </w:p>
        </w:tc>
        <w:tc>
          <w:tcPr>
            <w:tcW w:w="3544" w:type="dxa"/>
            <w:vAlign w:val="center"/>
          </w:tcPr>
          <w:p w14:paraId="73E3D90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ive needles or injecting equipment to steady sex partner in the past 6 months</w:t>
            </w:r>
          </w:p>
        </w:tc>
        <w:tc>
          <w:tcPr>
            <w:tcW w:w="1418" w:type="dxa"/>
            <w:vAlign w:val="center"/>
          </w:tcPr>
          <w:p w14:paraId="070AC9E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3EF5D7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50E21FF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0DF1DA6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25411F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3 (1.2)</w:t>
            </w:r>
          </w:p>
          <w:p w14:paraId="3E42BA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p w14:paraId="20F3E55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33 (94.8)</w:t>
            </w:r>
          </w:p>
          <w:p w14:paraId="47B10701"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6D667C2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5 (3.9)</w:t>
            </w:r>
          </w:p>
        </w:tc>
        <w:tc>
          <w:tcPr>
            <w:tcW w:w="1418" w:type="dxa"/>
            <w:vAlign w:val="center"/>
          </w:tcPr>
          <w:p w14:paraId="0FB5558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AA018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65907CD" w14:textId="77777777" w:rsidTr="00474783">
        <w:tc>
          <w:tcPr>
            <w:tcW w:w="567" w:type="dxa"/>
            <w:vAlign w:val="center"/>
          </w:tcPr>
          <w:p w14:paraId="4D8B30D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4</w:t>
            </w:r>
          </w:p>
        </w:tc>
        <w:tc>
          <w:tcPr>
            <w:tcW w:w="3544" w:type="dxa"/>
            <w:vAlign w:val="center"/>
          </w:tcPr>
          <w:p w14:paraId="6FDECC2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ive needles or injecting equipment to close friend or family member in the past 6 months</w:t>
            </w:r>
          </w:p>
        </w:tc>
        <w:tc>
          <w:tcPr>
            <w:tcW w:w="1418" w:type="dxa"/>
            <w:vAlign w:val="center"/>
          </w:tcPr>
          <w:p w14:paraId="514AD8A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F66221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C3762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 xml:space="preserve">Not applicable </w:t>
            </w:r>
          </w:p>
          <w:p w14:paraId="03D5B8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vAlign w:val="center"/>
          </w:tcPr>
          <w:p w14:paraId="390D12EE"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459C18F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 (0.8)</w:t>
            </w:r>
          </w:p>
          <w:p w14:paraId="10759F4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p w14:paraId="0B6C5CC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573127E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29 (94.6)</w:t>
            </w:r>
          </w:p>
          <w:p w14:paraId="13D46CF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5 (3.9)</w:t>
            </w:r>
          </w:p>
        </w:tc>
        <w:tc>
          <w:tcPr>
            <w:tcW w:w="1418" w:type="dxa"/>
            <w:vAlign w:val="center"/>
          </w:tcPr>
          <w:p w14:paraId="5764DB0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w:t>
            </w:r>
          </w:p>
        </w:tc>
        <w:tc>
          <w:tcPr>
            <w:tcW w:w="1418" w:type="dxa"/>
            <w:vAlign w:val="center"/>
          </w:tcPr>
          <w:p w14:paraId="533293B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6B70D53" w14:textId="77777777" w:rsidTr="00474783">
        <w:tc>
          <w:tcPr>
            <w:tcW w:w="567" w:type="dxa"/>
            <w:vAlign w:val="center"/>
          </w:tcPr>
          <w:p w14:paraId="308D322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5</w:t>
            </w:r>
          </w:p>
        </w:tc>
        <w:tc>
          <w:tcPr>
            <w:tcW w:w="3544" w:type="dxa"/>
            <w:vAlign w:val="center"/>
          </w:tcPr>
          <w:p w14:paraId="33C973C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ive needles or injecting equipment to people the patient doesn’t know very well in the past 6 months</w:t>
            </w:r>
          </w:p>
        </w:tc>
        <w:tc>
          <w:tcPr>
            <w:tcW w:w="1418" w:type="dxa"/>
            <w:vAlign w:val="center"/>
          </w:tcPr>
          <w:p w14:paraId="526B9E4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5A4668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EFE4D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4CF3800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484900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5C950D9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 (0.4)</w:t>
            </w:r>
          </w:p>
          <w:p w14:paraId="5D373F8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15 (93.9)</w:t>
            </w:r>
          </w:p>
          <w:p w14:paraId="2B8D30E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3 (5.3)</w:t>
            </w:r>
          </w:p>
        </w:tc>
        <w:tc>
          <w:tcPr>
            <w:tcW w:w="1418" w:type="dxa"/>
            <w:vAlign w:val="center"/>
          </w:tcPr>
          <w:p w14:paraId="6299E85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573CE1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2493B7A" w14:textId="77777777" w:rsidTr="00474783">
        <w:tc>
          <w:tcPr>
            <w:tcW w:w="567" w:type="dxa"/>
            <w:vAlign w:val="center"/>
          </w:tcPr>
          <w:p w14:paraId="3786D40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6</w:t>
            </w:r>
          </w:p>
        </w:tc>
        <w:tc>
          <w:tcPr>
            <w:tcW w:w="3544" w:type="dxa"/>
            <w:vAlign w:val="center"/>
          </w:tcPr>
          <w:p w14:paraId="4A804D0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ive needles or injecting equipment to people the patient doesn’t know at all in the past 6 months</w:t>
            </w:r>
          </w:p>
        </w:tc>
        <w:tc>
          <w:tcPr>
            <w:tcW w:w="1418" w:type="dxa"/>
            <w:vAlign w:val="center"/>
          </w:tcPr>
          <w:p w14:paraId="371812D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1984B6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A9275B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w:t>
            </w:r>
          </w:p>
          <w:p w14:paraId="1FBA63D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4C9412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p w14:paraId="678B477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p w14:paraId="654122E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15 (93.9)</w:t>
            </w:r>
          </w:p>
          <w:p w14:paraId="0EE5CC9F"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0E7A02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3 (5.3)</w:t>
            </w:r>
          </w:p>
        </w:tc>
        <w:tc>
          <w:tcPr>
            <w:tcW w:w="1418" w:type="dxa"/>
            <w:vAlign w:val="center"/>
          </w:tcPr>
          <w:p w14:paraId="70F8522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173CB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B8B6881" w14:textId="77777777" w:rsidTr="00474783">
        <w:tc>
          <w:tcPr>
            <w:tcW w:w="567" w:type="dxa"/>
            <w:vAlign w:val="center"/>
          </w:tcPr>
          <w:p w14:paraId="5E7BA05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7</w:t>
            </w:r>
          </w:p>
        </w:tc>
        <w:tc>
          <w:tcPr>
            <w:tcW w:w="3544" w:type="dxa"/>
            <w:vAlign w:val="center"/>
          </w:tcPr>
          <w:p w14:paraId="47C434C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Give needles or injecting equipment to nobody (alone) in the past 6 months</w:t>
            </w:r>
          </w:p>
        </w:tc>
        <w:tc>
          <w:tcPr>
            <w:tcW w:w="1418" w:type="dxa"/>
            <w:vAlign w:val="center"/>
          </w:tcPr>
          <w:p w14:paraId="4D298F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E62FBD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applicable No response</w:t>
            </w:r>
          </w:p>
        </w:tc>
        <w:tc>
          <w:tcPr>
            <w:tcW w:w="1842" w:type="dxa"/>
          </w:tcPr>
          <w:p w14:paraId="4664071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p w14:paraId="0671396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16 (93.9)</w:t>
            </w:r>
          </w:p>
          <w:p w14:paraId="40B4E14A"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7633B3C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 (5.7)</w:t>
            </w:r>
          </w:p>
        </w:tc>
        <w:tc>
          <w:tcPr>
            <w:tcW w:w="1418" w:type="dxa"/>
            <w:vAlign w:val="center"/>
          </w:tcPr>
          <w:p w14:paraId="3885396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9F8095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6F3166D" w14:textId="77777777" w:rsidTr="00474783">
        <w:tc>
          <w:tcPr>
            <w:tcW w:w="567" w:type="dxa"/>
            <w:vAlign w:val="center"/>
          </w:tcPr>
          <w:p w14:paraId="5E35208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8</w:t>
            </w:r>
          </w:p>
        </w:tc>
        <w:tc>
          <w:tcPr>
            <w:tcW w:w="3544" w:type="dxa"/>
            <w:vAlign w:val="center"/>
          </w:tcPr>
          <w:p w14:paraId="372D20F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MI</w:t>
            </w:r>
          </w:p>
        </w:tc>
        <w:tc>
          <w:tcPr>
            <w:tcW w:w="1418" w:type="dxa"/>
            <w:vAlign w:val="center"/>
          </w:tcPr>
          <w:p w14:paraId="5956D31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Underweight</w:t>
            </w:r>
          </w:p>
          <w:p w14:paraId="72EBE82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rmal weight</w:t>
            </w:r>
          </w:p>
          <w:p w14:paraId="5F35E3C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Overweight</w:t>
            </w:r>
          </w:p>
          <w:p w14:paraId="316F36F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Obese</w:t>
            </w:r>
          </w:p>
          <w:p w14:paraId="129C38A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0E36753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7 (6.1)</w:t>
            </w:r>
          </w:p>
          <w:p w14:paraId="5A3AFC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60 (44.5)</w:t>
            </w:r>
          </w:p>
          <w:p w14:paraId="23E7F062"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13FDAA6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9 (24.8)</w:t>
            </w:r>
          </w:p>
          <w:p w14:paraId="057E2FB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38 (12.3)</w:t>
            </w:r>
          </w:p>
          <w:p w14:paraId="54F96F9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0 (12.4)</w:t>
            </w:r>
          </w:p>
        </w:tc>
        <w:tc>
          <w:tcPr>
            <w:tcW w:w="1418" w:type="dxa"/>
            <w:vAlign w:val="center"/>
          </w:tcPr>
          <w:p w14:paraId="003A2A0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526C11C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268A67F" w14:textId="77777777" w:rsidTr="00474783">
        <w:tc>
          <w:tcPr>
            <w:tcW w:w="567" w:type="dxa"/>
            <w:vAlign w:val="center"/>
          </w:tcPr>
          <w:p w14:paraId="06B023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9</w:t>
            </w:r>
          </w:p>
        </w:tc>
        <w:tc>
          <w:tcPr>
            <w:tcW w:w="3544" w:type="dxa"/>
            <w:vAlign w:val="center"/>
          </w:tcPr>
          <w:p w14:paraId="2E53644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IV Viral load</w:t>
            </w:r>
          </w:p>
        </w:tc>
        <w:tc>
          <w:tcPr>
            <w:tcW w:w="1418" w:type="dxa"/>
            <w:vAlign w:val="center"/>
          </w:tcPr>
          <w:p w14:paraId="503BBA2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lt;= 50 (undetectable) </w:t>
            </w:r>
          </w:p>
          <w:p w14:paraId="1E6094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 50</w:t>
            </w:r>
          </w:p>
          <w:p w14:paraId="7A2341C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5A008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91 (82.3)</w:t>
            </w:r>
          </w:p>
          <w:p w14:paraId="578424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p w14:paraId="0366DA8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16 (16.3)</w:t>
            </w:r>
          </w:p>
          <w:p w14:paraId="1BDAAA3D"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EC1B24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7 (1.4)</w:t>
            </w:r>
          </w:p>
        </w:tc>
        <w:tc>
          <w:tcPr>
            <w:tcW w:w="1418" w:type="dxa"/>
            <w:vAlign w:val="center"/>
          </w:tcPr>
          <w:p w14:paraId="57E1895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025E9A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63B3DDA" w14:textId="77777777" w:rsidTr="00474783">
        <w:tc>
          <w:tcPr>
            <w:tcW w:w="567" w:type="dxa"/>
            <w:vAlign w:val="center"/>
          </w:tcPr>
          <w:p w14:paraId="03C81A2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tc>
        <w:tc>
          <w:tcPr>
            <w:tcW w:w="3544" w:type="dxa"/>
            <w:vAlign w:val="center"/>
          </w:tcPr>
          <w:p w14:paraId="2EA0F82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D4 count</w:t>
            </w:r>
          </w:p>
        </w:tc>
        <w:tc>
          <w:tcPr>
            <w:tcW w:w="1418" w:type="dxa"/>
            <w:vAlign w:val="center"/>
          </w:tcPr>
          <w:p w14:paraId="705BB64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lt;= 250 (low)</w:t>
            </w:r>
          </w:p>
          <w:p w14:paraId="096CE64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 &gt; 250</w:t>
            </w:r>
          </w:p>
          <w:p w14:paraId="31CBD6B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3F7F90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23 (16.7)</w:t>
            </w:r>
          </w:p>
          <w:p w14:paraId="0B1A3CC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99 (82.7)</w:t>
            </w:r>
          </w:p>
          <w:p w14:paraId="089A0B5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 (0.6)</w:t>
            </w:r>
          </w:p>
        </w:tc>
        <w:tc>
          <w:tcPr>
            <w:tcW w:w="1418" w:type="dxa"/>
            <w:vAlign w:val="center"/>
          </w:tcPr>
          <w:p w14:paraId="18B1BD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5CB605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DCA7179" w14:textId="77777777" w:rsidTr="00474783">
        <w:tc>
          <w:tcPr>
            <w:tcW w:w="567" w:type="dxa"/>
            <w:vAlign w:val="center"/>
          </w:tcPr>
          <w:p w14:paraId="79C084A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1</w:t>
            </w:r>
          </w:p>
        </w:tc>
        <w:tc>
          <w:tcPr>
            <w:tcW w:w="3544" w:type="dxa"/>
            <w:vAlign w:val="center"/>
          </w:tcPr>
          <w:p w14:paraId="69AEA85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CV RNA status</w:t>
            </w:r>
          </w:p>
        </w:tc>
        <w:tc>
          <w:tcPr>
            <w:tcW w:w="1418" w:type="dxa"/>
            <w:vAlign w:val="center"/>
          </w:tcPr>
          <w:p w14:paraId="6C7C837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Detectable</w:t>
            </w:r>
          </w:p>
          <w:p w14:paraId="7FCB799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detectable</w:t>
            </w:r>
          </w:p>
          <w:p w14:paraId="3C04734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t done</w:t>
            </w:r>
          </w:p>
        </w:tc>
        <w:tc>
          <w:tcPr>
            <w:tcW w:w="1842" w:type="dxa"/>
          </w:tcPr>
          <w:p w14:paraId="11C7CB3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15 (42.1)</w:t>
            </w:r>
          </w:p>
          <w:p w14:paraId="38CB644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3 (19.8)</w:t>
            </w:r>
          </w:p>
          <w:p w14:paraId="6DD1EDB3"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2998CEE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36 (38.1)</w:t>
            </w:r>
          </w:p>
        </w:tc>
        <w:tc>
          <w:tcPr>
            <w:tcW w:w="1418" w:type="dxa"/>
            <w:vAlign w:val="center"/>
          </w:tcPr>
          <w:p w14:paraId="664777A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5EC6DAF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288468D" w14:textId="77777777" w:rsidTr="00474783">
        <w:tc>
          <w:tcPr>
            <w:tcW w:w="567" w:type="dxa"/>
            <w:vAlign w:val="center"/>
          </w:tcPr>
          <w:p w14:paraId="2A6FF69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w:t>
            </w:r>
          </w:p>
        </w:tc>
        <w:tc>
          <w:tcPr>
            <w:tcW w:w="3544" w:type="dxa"/>
            <w:vAlign w:val="center"/>
          </w:tcPr>
          <w:p w14:paraId="2453CB3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IV disease stage</w:t>
            </w:r>
          </w:p>
        </w:tc>
        <w:tc>
          <w:tcPr>
            <w:tcW w:w="1418" w:type="dxa"/>
            <w:vAlign w:val="center"/>
          </w:tcPr>
          <w:p w14:paraId="3DA78D9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1</w:t>
            </w:r>
          </w:p>
          <w:p w14:paraId="5FF0A65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2</w:t>
            </w:r>
          </w:p>
          <w:p w14:paraId="2E29229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3</w:t>
            </w:r>
          </w:p>
          <w:p w14:paraId="7B20679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1</w:t>
            </w:r>
          </w:p>
          <w:p w14:paraId="25333EA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2</w:t>
            </w:r>
          </w:p>
          <w:p w14:paraId="39F6B5F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B3</w:t>
            </w:r>
          </w:p>
          <w:p w14:paraId="48B00B9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1</w:t>
            </w:r>
          </w:p>
          <w:p w14:paraId="24B97C8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2</w:t>
            </w:r>
          </w:p>
          <w:p w14:paraId="7AEBAE6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3</w:t>
            </w:r>
          </w:p>
          <w:p w14:paraId="3E8F3B7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7E993D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19 (37.2)</w:t>
            </w:r>
          </w:p>
          <w:p w14:paraId="76DA1EE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66 (29.3)</w:t>
            </w:r>
          </w:p>
          <w:p w14:paraId="28E0AF2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8 (8.7)</w:t>
            </w:r>
          </w:p>
          <w:p w14:paraId="4EAB60C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3 (3.3)</w:t>
            </w:r>
          </w:p>
          <w:p w14:paraId="1FAC795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5 (2.3)</w:t>
            </w:r>
          </w:p>
          <w:p w14:paraId="36B7467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p w14:paraId="3017DB0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28 (1.5) </w:t>
            </w:r>
          </w:p>
          <w:p w14:paraId="1E39E55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5 (1.8)</w:t>
            </w:r>
          </w:p>
          <w:p w14:paraId="2E213AD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 (2.0)</w:t>
            </w:r>
          </w:p>
          <w:p w14:paraId="4BDB0EF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1 (13.5)</w:t>
            </w:r>
          </w:p>
        </w:tc>
        <w:tc>
          <w:tcPr>
            <w:tcW w:w="1418" w:type="dxa"/>
            <w:vAlign w:val="center"/>
          </w:tcPr>
          <w:p w14:paraId="2DD9F0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CF79E8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AFA198D" w14:textId="77777777" w:rsidTr="00474783">
        <w:tc>
          <w:tcPr>
            <w:tcW w:w="567" w:type="dxa"/>
            <w:vAlign w:val="center"/>
          </w:tcPr>
          <w:p w14:paraId="210775F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3</w:t>
            </w:r>
          </w:p>
        </w:tc>
        <w:tc>
          <w:tcPr>
            <w:tcW w:w="3544" w:type="dxa"/>
            <w:vAlign w:val="center"/>
          </w:tcPr>
          <w:p w14:paraId="3644C63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themeColor="text1"/>
                <w:sz w:val="20"/>
                <w:szCs w:val="20"/>
                <w:lang w:val="en-US"/>
              </w:rPr>
              <w:t>Sexually transmitted disease (</w:t>
            </w:r>
            <w:r w:rsidRPr="00084691">
              <w:rPr>
                <w:rFonts w:ascii="Arial" w:hAnsi="Arial" w:cs="Arial"/>
                <w:color w:val="000000" w:themeColor="text1"/>
                <w:sz w:val="20"/>
                <w:szCs w:val="20"/>
                <w:lang w:val="en-US"/>
              </w:rPr>
              <w:t>STD) in the past 6 months</w:t>
            </w:r>
          </w:p>
        </w:tc>
        <w:tc>
          <w:tcPr>
            <w:tcW w:w="1418" w:type="dxa"/>
            <w:vAlign w:val="center"/>
          </w:tcPr>
          <w:p w14:paraId="0775FFA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4DCAB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30B7383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7FF4ECB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3 (3.8)</w:t>
            </w:r>
          </w:p>
          <w:p w14:paraId="722A655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43 (95.3)</w:t>
            </w:r>
          </w:p>
          <w:p w14:paraId="5F7FEA9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 (0.9)</w:t>
            </w:r>
          </w:p>
        </w:tc>
        <w:tc>
          <w:tcPr>
            <w:tcW w:w="1418" w:type="dxa"/>
            <w:vAlign w:val="center"/>
          </w:tcPr>
          <w:p w14:paraId="49569CA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AC4CD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495C855" w14:textId="77777777" w:rsidTr="00474783">
        <w:tc>
          <w:tcPr>
            <w:tcW w:w="567" w:type="dxa"/>
            <w:vAlign w:val="center"/>
          </w:tcPr>
          <w:p w14:paraId="37B2FC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4</w:t>
            </w:r>
          </w:p>
        </w:tc>
        <w:tc>
          <w:tcPr>
            <w:tcW w:w="3544" w:type="dxa"/>
            <w:vAlign w:val="center"/>
          </w:tcPr>
          <w:p w14:paraId="689948B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ver diagnosed with hepatitis B</w:t>
            </w:r>
          </w:p>
        </w:tc>
        <w:tc>
          <w:tcPr>
            <w:tcW w:w="1418" w:type="dxa"/>
            <w:vAlign w:val="center"/>
          </w:tcPr>
          <w:p w14:paraId="5B87AB8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ECC87C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782A5E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Unknown</w:t>
            </w:r>
          </w:p>
          <w:p w14:paraId="3A24690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1DD71D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64 (18.8)</w:t>
            </w:r>
          </w:p>
          <w:p w14:paraId="4765A94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84 (61.2)</w:t>
            </w:r>
          </w:p>
          <w:p w14:paraId="221B4CD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36 (17.4)</w:t>
            </w:r>
          </w:p>
          <w:p w14:paraId="0C60150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0 (2.6)</w:t>
            </w:r>
          </w:p>
        </w:tc>
        <w:tc>
          <w:tcPr>
            <w:tcW w:w="1418" w:type="dxa"/>
            <w:vAlign w:val="center"/>
          </w:tcPr>
          <w:p w14:paraId="5D143C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C66F36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DABACFC" w14:textId="77777777" w:rsidTr="00474783">
        <w:trPr>
          <w:trHeight w:val="311"/>
        </w:trPr>
        <w:tc>
          <w:tcPr>
            <w:tcW w:w="567" w:type="dxa"/>
            <w:vAlign w:val="center"/>
          </w:tcPr>
          <w:p w14:paraId="41334B0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115 </w:t>
            </w:r>
          </w:p>
        </w:tc>
        <w:tc>
          <w:tcPr>
            <w:tcW w:w="3544" w:type="dxa"/>
            <w:vAlign w:val="center"/>
          </w:tcPr>
          <w:p w14:paraId="67D1554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irrhosis</w:t>
            </w:r>
          </w:p>
        </w:tc>
        <w:tc>
          <w:tcPr>
            <w:tcW w:w="1418" w:type="dxa"/>
            <w:vAlign w:val="center"/>
          </w:tcPr>
          <w:p w14:paraId="64C2796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13B8967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2B70836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6 (2.4)</w:t>
            </w:r>
          </w:p>
          <w:p w14:paraId="166F020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88 (97.6)</w:t>
            </w:r>
          </w:p>
        </w:tc>
        <w:tc>
          <w:tcPr>
            <w:tcW w:w="1418" w:type="dxa"/>
            <w:vAlign w:val="center"/>
          </w:tcPr>
          <w:p w14:paraId="3BACC18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6D89E1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AF6DFC1" w14:textId="77777777" w:rsidTr="00474783">
        <w:tc>
          <w:tcPr>
            <w:tcW w:w="567" w:type="dxa"/>
            <w:vAlign w:val="center"/>
          </w:tcPr>
          <w:p w14:paraId="1E18329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6</w:t>
            </w:r>
          </w:p>
        </w:tc>
        <w:tc>
          <w:tcPr>
            <w:tcW w:w="3544" w:type="dxa"/>
            <w:vAlign w:val="center"/>
          </w:tcPr>
          <w:p w14:paraId="2158912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scites</w:t>
            </w:r>
          </w:p>
        </w:tc>
        <w:tc>
          <w:tcPr>
            <w:tcW w:w="1418" w:type="dxa"/>
            <w:vAlign w:val="center"/>
          </w:tcPr>
          <w:p w14:paraId="5DC68D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53D56A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3D3289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 (0.3)</w:t>
            </w:r>
          </w:p>
          <w:p w14:paraId="56D1FA3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9 (99.7)</w:t>
            </w:r>
          </w:p>
        </w:tc>
        <w:tc>
          <w:tcPr>
            <w:tcW w:w="1418" w:type="dxa"/>
            <w:vAlign w:val="center"/>
          </w:tcPr>
          <w:p w14:paraId="507926CF"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52D2C5B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56E3EF6" w14:textId="77777777" w:rsidTr="00474783">
        <w:tc>
          <w:tcPr>
            <w:tcW w:w="567" w:type="dxa"/>
            <w:vAlign w:val="center"/>
          </w:tcPr>
          <w:p w14:paraId="6BF2E1C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7</w:t>
            </w:r>
          </w:p>
        </w:tc>
        <w:tc>
          <w:tcPr>
            <w:tcW w:w="3544" w:type="dxa"/>
            <w:vAlign w:val="center"/>
          </w:tcPr>
          <w:p w14:paraId="5FCB7FA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Varices</w:t>
            </w:r>
          </w:p>
        </w:tc>
        <w:tc>
          <w:tcPr>
            <w:tcW w:w="1418" w:type="dxa"/>
            <w:vAlign w:val="center"/>
          </w:tcPr>
          <w:p w14:paraId="1CED22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0412F2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6FBA0B5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 (0.4)</w:t>
            </w:r>
          </w:p>
          <w:p w14:paraId="4F51AFD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7 (99.6)</w:t>
            </w:r>
          </w:p>
        </w:tc>
        <w:tc>
          <w:tcPr>
            <w:tcW w:w="1418" w:type="dxa"/>
            <w:vAlign w:val="center"/>
          </w:tcPr>
          <w:p w14:paraId="0BD4B86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7AB24E2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2341067" w14:textId="77777777" w:rsidTr="00474783">
        <w:tc>
          <w:tcPr>
            <w:tcW w:w="567" w:type="dxa"/>
            <w:vAlign w:val="center"/>
          </w:tcPr>
          <w:p w14:paraId="11722DC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18</w:t>
            </w:r>
          </w:p>
        </w:tc>
        <w:tc>
          <w:tcPr>
            <w:tcW w:w="3544" w:type="dxa"/>
            <w:vAlign w:val="center"/>
          </w:tcPr>
          <w:p w14:paraId="6452C69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Portal hypertension</w:t>
            </w:r>
          </w:p>
        </w:tc>
        <w:tc>
          <w:tcPr>
            <w:tcW w:w="1418" w:type="dxa"/>
            <w:vAlign w:val="center"/>
          </w:tcPr>
          <w:p w14:paraId="5698870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34804BD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38EB4BF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p w14:paraId="35CDB45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8 (99.7)</w:t>
            </w:r>
          </w:p>
        </w:tc>
        <w:tc>
          <w:tcPr>
            <w:tcW w:w="1418" w:type="dxa"/>
            <w:vAlign w:val="center"/>
          </w:tcPr>
          <w:p w14:paraId="2F8C729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3A15679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E9183A2" w14:textId="77777777" w:rsidTr="00474783">
        <w:tc>
          <w:tcPr>
            <w:tcW w:w="567" w:type="dxa"/>
            <w:vAlign w:val="center"/>
          </w:tcPr>
          <w:p w14:paraId="026625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9</w:t>
            </w:r>
          </w:p>
        </w:tc>
        <w:tc>
          <w:tcPr>
            <w:tcW w:w="3544" w:type="dxa"/>
            <w:vAlign w:val="center"/>
          </w:tcPr>
          <w:p w14:paraId="23BE155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Encephalopathy</w:t>
            </w:r>
          </w:p>
        </w:tc>
        <w:tc>
          <w:tcPr>
            <w:tcW w:w="1418" w:type="dxa"/>
            <w:vAlign w:val="center"/>
          </w:tcPr>
          <w:p w14:paraId="4E445BA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F7D125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6C35C3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p w14:paraId="65A3EB1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33 (99.9)</w:t>
            </w:r>
          </w:p>
        </w:tc>
        <w:tc>
          <w:tcPr>
            <w:tcW w:w="1418" w:type="dxa"/>
            <w:vAlign w:val="center"/>
          </w:tcPr>
          <w:p w14:paraId="5C7F279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151E182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4CF2EE8" w14:textId="77777777" w:rsidTr="00474783">
        <w:tc>
          <w:tcPr>
            <w:tcW w:w="567" w:type="dxa"/>
            <w:vAlign w:val="center"/>
          </w:tcPr>
          <w:p w14:paraId="6F73B42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0</w:t>
            </w:r>
          </w:p>
        </w:tc>
        <w:tc>
          <w:tcPr>
            <w:tcW w:w="3544" w:type="dxa"/>
            <w:vAlign w:val="center"/>
          </w:tcPr>
          <w:p w14:paraId="44D3B90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epatocellular carcinoma</w:t>
            </w:r>
          </w:p>
        </w:tc>
        <w:tc>
          <w:tcPr>
            <w:tcW w:w="1418" w:type="dxa"/>
            <w:vAlign w:val="center"/>
          </w:tcPr>
          <w:p w14:paraId="096F031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2D5406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842" w:type="dxa"/>
          </w:tcPr>
          <w:p w14:paraId="4A145C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p w14:paraId="0A3707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32 (99.9)</w:t>
            </w:r>
          </w:p>
        </w:tc>
        <w:tc>
          <w:tcPr>
            <w:tcW w:w="1418" w:type="dxa"/>
            <w:vAlign w:val="center"/>
          </w:tcPr>
          <w:p w14:paraId="7C266FA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6995D9B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C31D2F3" w14:textId="77777777" w:rsidTr="00474783">
        <w:tc>
          <w:tcPr>
            <w:tcW w:w="567" w:type="dxa"/>
            <w:vAlign w:val="center"/>
          </w:tcPr>
          <w:p w14:paraId="0B474E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1</w:t>
            </w:r>
          </w:p>
        </w:tc>
        <w:tc>
          <w:tcPr>
            <w:tcW w:w="3544" w:type="dxa"/>
            <w:vAlign w:val="center"/>
          </w:tcPr>
          <w:p w14:paraId="49A6E41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IDS defining illness</w:t>
            </w:r>
          </w:p>
        </w:tc>
        <w:tc>
          <w:tcPr>
            <w:tcW w:w="1418" w:type="dxa"/>
            <w:vAlign w:val="center"/>
          </w:tcPr>
          <w:p w14:paraId="228A1DF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7ACD9D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D2CB9C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7E10B5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8 (2.0)</w:t>
            </w:r>
          </w:p>
          <w:p w14:paraId="7F7D244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85 (97.5)</w:t>
            </w:r>
          </w:p>
          <w:p w14:paraId="7EE6AF6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tc>
        <w:tc>
          <w:tcPr>
            <w:tcW w:w="1418" w:type="dxa"/>
            <w:vAlign w:val="center"/>
          </w:tcPr>
          <w:p w14:paraId="72E4185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3386FA0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9BD668F" w14:textId="77777777" w:rsidTr="00474783">
        <w:tc>
          <w:tcPr>
            <w:tcW w:w="567" w:type="dxa"/>
            <w:vAlign w:val="center"/>
          </w:tcPr>
          <w:p w14:paraId="7E76A54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2</w:t>
            </w:r>
          </w:p>
        </w:tc>
        <w:tc>
          <w:tcPr>
            <w:tcW w:w="3544" w:type="dxa"/>
            <w:vAlign w:val="center"/>
          </w:tcPr>
          <w:p w14:paraId="28AF1E9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Cardiovascular disease</w:t>
            </w:r>
          </w:p>
        </w:tc>
        <w:tc>
          <w:tcPr>
            <w:tcW w:w="1418" w:type="dxa"/>
            <w:vAlign w:val="center"/>
          </w:tcPr>
          <w:p w14:paraId="613618B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735F20B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376C61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E9AA12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7 (1.4)</w:t>
            </w:r>
          </w:p>
          <w:p w14:paraId="2D24F0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06 (98.5)</w:t>
            </w:r>
          </w:p>
          <w:p w14:paraId="7D1D7DE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6F73E52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C2BDCA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3D15BD6" w14:textId="77777777" w:rsidTr="00474783">
        <w:tc>
          <w:tcPr>
            <w:tcW w:w="567" w:type="dxa"/>
            <w:vAlign w:val="center"/>
          </w:tcPr>
          <w:p w14:paraId="02145F0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3</w:t>
            </w:r>
          </w:p>
        </w:tc>
        <w:tc>
          <w:tcPr>
            <w:tcW w:w="3544" w:type="dxa"/>
            <w:vAlign w:val="center"/>
          </w:tcPr>
          <w:p w14:paraId="628D882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ypercholesterolemia</w:t>
            </w:r>
          </w:p>
        </w:tc>
        <w:tc>
          <w:tcPr>
            <w:tcW w:w="1418" w:type="dxa"/>
            <w:vAlign w:val="center"/>
          </w:tcPr>
          <w:p w14:paraId="6AACEB0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6C1587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26C914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A0EDAF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2 (1.1)</w:t>
            </w:r>
          </w:p>
          <w:p w14:paraId="06F20A3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1 (98.8)</w:t>
            </w:r>
          </w:p>
          <w:p w14:paraId="0E7EE8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tc>
        <w:tc>
          <w:tcPr>
            <w:tcW w:w="1418" w:type="dxa"/>
            <w:vAlign w:val="center"/>
          </w:tcPr>
          <w:p w14:paraId="35B5CDE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1AA7D63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08AE7E1" w14:textId="77777777" w:rsidTr="00474783">
        <w:tc>
          <w:tcPr>
            <w:tcW w:w="567" w:type="dxa"/>
            <w:vAlign w:val="center"/>
          </w:tcPr>
          <w:p w14:paraId="01BCFD8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4</w:t>
            </w:r>
          </w:p>
        </w:tc>
        <w:tc>
          <w:tcPr>
            <w:tcW w:w="3544" w:type="dxa"/>
            <w:vAlign w:val="center"/>
          </w:tcPr>
          <w:p w14:paraId="4A5612C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Autoimmune disease</w:t>
            </w:r>
          </w:p>
        </w:tc>
        <w:tc>
          <w:tcPr>
            <w:tcW w:w="1418" w:type="dxa"/>
            <w:vAlign w:val="center"/>
          </w:tcPr>
          <w:p w14:paraId="631A6E9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0811D7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2F821D0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DA08AB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 (0.2)</w:t>
            </w:r>
          </w:p>
          <w:p w14:paraId="02F7051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8 (99.7)</w:t>
            </w:r>
          </w:p>
          <w:p w14:paraId="598A54E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tc>
        <w:tc>
          <w:tcPr>
            <w:tcW w:w="1418" w:type="dxa"/>
            <w:vAlign w:val="center"/>
          </w:tcPr>
          <w:p w14:paraId="2AE8528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DB2D46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5736A8C" w14:textId="77777777" w:rsidTr="00474783">
        <w:tc>
          <w:tcPr>
            <w:tcW w:w="567" w:type="dxa"/>
            <w:vAlign w:val="center"/>
          </w:tcPr>
          <w:p w14:paraId="2BEE7DA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5</w:t>
            </w:r>
          </w:p>
        </w:tc>
        <w:tc>
          <w:tcPr>
            <w:tcW w:w="3544" w:type="dxa"/>
            <w:vAlign w:val="center"/>
          </w:tcPr>
          <w:p w14:paraId="775649A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Hypertension</w:t>
            </w:r>
          </w:p>
        </w:tc>
        <w:tc>
          <w:tcPr>
            <w:tcW w:w="1418" w:type="dxa"/>
            <w:vAlign w:val="center"/>
          </w:tcPr>
          <w:p w14:paraId="44536B8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F51AD6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0B76369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1180C9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7 (2.4)</w:t>
            </w:r>
          </w:p>
          <w:p w14:paraId="22A8451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85 (97.5)</w:t>
            </w:r>
          </w:p>
          <w:p w14:paraId="2C6E5DD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0</w:t>
            </w:r>
          </w:p>
        </w:tc>
        <w:tc>
          <w:tcPr>
            <w:tcW w:w="1418" w:type="dxa"/>
            <w:vAlign w:val="center"/>
          </w:tcPr>
          <w:p w14:paraId="2112D19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9FEF7C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1D13CDC" w14:textId="77777777" w:rsidTr="00474783">
        <w:tc>
          <w:tcPr>
            <w:tcW w:w="567" w:type="dxa"/>
            <w:vAlign w:val="center"/>
          </w:tcPr>
          <w:p w14:paraId="67CB68F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6</w:t>
            </w:r>
          </w:p>
        </w:tc>
        <w:tc>
          <w:tcPr>
            <w:tcW w:w="3544" w:type="dxa"/>
            <w:vAlign w:val="center"/>
          </w:tcPr>
          <w:p w14:paraId="0187433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Thyroid disease</w:t>
            </w:r>
          </w:p>
        </w:tc>
        <w:tc>
          <w:tcPr>
            <w:tcW w:w="1418" w:type="dxa"/>
            <w:vAlign w:val="center"/>
          </w:tcPr>
          <w:p w14:paraId="3D2A939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56DA0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9B1BD8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2C115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3461A19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22 (99.4)</w:t>
            </w:r>
          </w:p>
          <w:p w14:paraId="2081078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tc>
        <w:tc>
          <w:tcPr>
            <w:tcW w:w="1418" w:type="dxa"/>
            <w:vAlign w:val="center"/>
          </w:tcPr>
          <w:p w14:paraId="1109BE0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3DCCB89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51DAFBB" w14:textId="77777777" w:rsidTr="00474783">
        <w:tc>
          <w:tcPr>
            <w:tcW w:w="567" w:type="dxa"/>
            <w:vAlign w:val="center"/>
          </w:tcPr>
          <w:p w14:paraId="0318A7E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7</w:t>
            </w:r>
          </w:p>
        </w:tc>
        <w:tc>
          <w:tcPr>
            <w:tcW w:w="3544" w:type="dxa"/>
            <w:vAlign w:val="center"/>
          </w:tcPr>
          <w:p w14:paraId="63ED223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Lipodystrophy</w:t>
            </w:r>
          </w:p>
        </w:tc>
        <w:tc>
          <w:tcPr>
            <w:tcW w:w="1418" w:type="dxa"/>
            <w:vAlign w:val="center"/>
          </w:tcPr>
          <w:p w14:paraId="1B45F8F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666CDE9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79A33B6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062B2A1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 (0.6)</w:t>
            </w:r>
          </w:p>
          <w:p w14:paraId="40F9E9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6 (99.1)</w:t>
            </w:r>
          </w:p>
          <w:p w14:paraId="4E7A025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tc>
        <w:tc>
          <w:tcPr>
            <w:tcW w:w="1418" w:type="dxa"/>
            <w:vAlign w:val="center"/>
          </w:tcPr>
          <w:p w14:paraId="39B91C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0D8DD47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7B404C8" w14:textId="77777777" w:rsidTr="00474783">
        <w:tc>
          <w:tcPr>
            <w:tcW w:w="567" w:type="dxa"/>
            <w:vAlign w:val="center"/>
          </w:tcPr>
          <w:p w14:paraId="2EEB572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8</w:t>
            </w:r>
          </w:p>
        </w:tc>
        <w:tc>
          <w:tcPr>
            <w:tcW w:w="3544" w:type="dxa"/>
            <w:vAlign w:val="center"/>
          </w:tcPr>
          <w:p w14:paraId="157A375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Psoriasis</w:t>
            </w:r>
          </w:p>
        </w:tc>
        <w:tc>
          <w:tcPr>
            <w:tcW w:w="1418" w:type="dxa"/>
            <w:vAlign w:val="center"/>
          </w:tcPr>
          <w:p w14:paraId="0CA936A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52A38EA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67A43D2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22CC2DD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0E07249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3 (98.9)</w:t>
            </w:r>
          </w:p>
          <w:p w14:paraId="4313710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tc>
        <w:tc>
          <w:tcPr>
            <w:tcW w:w="1418" w:type="dxa"/>
            <w:vAlign w:val="center"/>
          </w:tcPr>
          <w:p w14:paraId="5BE3C78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C6B33E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2DFF9E0" w14:textId="77777777" w:rsidTr="00474783">
        <w:tc>
          <w:tcPr>
            <w:tcW w:w="567" w:type="dxa"/>
            <w:vAlign w:val="center"/>
          </w:tcPr>
          <w:p w14:paraId="602845E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9</w:t>
            </w:r>
          </w:p>
        </w:tc>
        <w:tc>
          <w:tcPr>
            <w:tcW w:w="3544" w:type="dxa"/>
            <w:vAlign w:val="center"/>
          </w:tcPr>
          <w:p w14:paraId="040E48D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Diabetes</w:t>
            </w:r>
          </w:p>
        </w:tc>
        <w:tc>
          <w:tcPr>
            <w:tcW w:w="1418" w:type="dxa"/>
            <w:vAlign w:val="center"/>
          </w:tcPr>
          <w:p w14:paraId="330D5A7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254527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17EC3A6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C8A655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 (0.8)</w:t>
            </w:r>
          </w:p>
          <w:p w14:paraId="445E196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914 (98.9)</w:t>
            </w:r>
          </w:p>
          <w:p w14:paraId="6901BF7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 (0.3)</w:t>
            </w:r>
          </w:p>
        </w:tc>
        <w:tc>
          <w:tcPr>
            <w:tcW w:w="1418" w:type="dxa"/>
            <w:vAlign w:val="center"/>
          </w:tcPr>
          <w:p w14:paraId="031A13E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1A7AC4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7AD9EB5" w14:textId="77777777" w:rsidTr="00474783">
        <w:tc>
          <w:tcPr>
            <w:tcW w:w="567" w:type="dxa"/>
            <w:vAlign w:val="center"/>
          </w:tcPr>
          <w:p w14:paraId="15820D2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0</w:t>
            </w:r>
          </w:p>
        </w:tc>
        <w:tc>
          <w:tcPr>
            <w:tcW w:w="3544" w:type="dxa"/>
            <w:vAlign w:val="center"/>
          </w:tcPr>
          <w:p w14:paraId="3940222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Previous Interferon-based HCV treatment</w:t>
            </w:r>
          </w:p>
        </w:tc>
        <w:tc>
          <w:tcPr>
            <w:tcW w:w="1418" w:type="dxa"/>
            <w:vAlign w:val="center"/>
          </w:tcPr>
          <w:p w14:paraId="6C6A415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4358F83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p w14:paraId="4737924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9F3730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49 (12.9)</w:t>
            </w:r>
          </w:p>
          <w:p w14:paraId="4B90A71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71 (86.4)</w:t>
            </w:r>
          </w:p>
          <w:p w14:paraId="0766E52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tc>
        <w:tc>
          <w:tcPr>
            <w:tcW w:w="1418" w:type="dxa"/>
            <w:vAlign w:val="center"/>
          </w:tcPr>
          <w:p w14:paraId="11714A0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230DD7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2D22C3C2" w14:textId="77777777" w:rsidTr="00474783">
        <w:tc>
          <w:tcPr>
            <w:tcW w:w="567" w:type="dxa"/>
            <w:vAlign w:val="center"/>
          </w:tcPr>
          <w:p w14:paraId="0AAE7C98"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3544" w:type="dxa"/>
            <w:vAlign w:val="center"/>
          </w:tcPr>
          <w:p w14:paraId="62EE89D7" w14:textId="77777777" w:rsidR="00A23583" w:rsidRPr="00084691" w:rsidRDefault="00A23583" w:rsidP="00474783">
            <w:pPr>
              <w:pStyle w:val="CommentText"/>
              <w:tabs>
                <w:tab w:val="left" w:pos="567"/>
              </w:tabs>
              <w:rPr>
                <w:rFonts w:ascii="Arial" w:hAnsi="Arial" w:cs="Arial"/>
                <w:bCs/>
                <w:color w:val="000000"/>
                <w:lang w:val="en-US"/>
              </w:rPr>
            </w:pPr>
            <w:r w:rsidRPr="00084691">
              <w:rPr>
                <w:rFonts w:ascii="Arial" w:hAnsi="Arial" w:cs="Arial"/>
                <w:bCs/>
                <w:color w:val="000000"/>
                <w:lang w:val="en-US"/>
              </w:rPr>
              <w:t xml:space="preserve">In the past 6 months, how many times did you visit the following health services? </w:t>
            </w:r>
          </w:p>
        </w:tc>
        <w:tc>
          <w:tcPr>
            <w:tcW w:w="1418" w:type="dxa"/>
            <w:vAlign w:val="center"/>
          </w:tcPr>
          <w:p w14:paraId="742AE6E7" w14:textId="77777777" w:rsidR="00A23583" w:rsidRPr="00084691" w:rsidRDefault="00A23583" w:rsidP="00474783">
            <w:pPr>
              <w:pStyle w:val="p1"/>
              <w:tabs>
                <w:tab w:val="left" w:pos="567"/>
              </w:tabs>
              <w:rPr>
                <w:rFonts w:ascii="Arial" w:hAnsi="Arial" w:cs="Arial"/>
                <w:color w:val="000000" w:themeColor="text1"/>
                <w:sz w:val="20"/>
                <w:szCs w:val="20"/>
                <w:lang w:val="en-US"/>
              </w:rPr>
            </w:pPr>
          </w:p>
        </w:tc>
        <w:tc>
          <w:tcPr>
            <w:tcW w:w="1842" w:type="dxa"/>
          </w:tcPr>
          <w:p w14:paraId="2CE9180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054C15A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c>
          <w:tcPr>
            <w:tcW w:w="1418" w:type="dxa"/>
            <w:vAlign w:val="center"/>
          </w:tcPr>
          <w:p w14:paraId="52E8196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p>
        </w:tc>
      </w:tr>
      <w:tr w:rsidR="00A23583" w:rsidRPr="00084691" w14:paraId="5F8108EA" w14:textId="77777777" w:rsidTr="00474783">
        <w:tc>
          <w:tcPr>
            <w:tcW w:w="567" w:type="dxa"/>
            <w:vAlign w:val="center"/>
          </w:tcPr>
          <w:p w14:paraId="29BCA65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1</w:t>
            </w:r>
          </w:p>
        </w:tc>
        <w:tc>
          <w:tcPr>
            <w:tcW w:w="3544" w:type="dxa"/>
            <w:vAlign w:val="center"/>
          </w:tcPr>
          <w:p w14:paraId="45455E26" w14:textId="77777777" w:rsidR="00A23583" w:rsidRPr="00084691" w:rsidRDefault="00A23583" w:rsidP="00474783">
            <w:pPr>
              <w:pStyle w:val="CommentText"/>
              <w:tabs>
                <w:tab w:val="left" w:pos="567"/>
              </w:tabs>
              <w:rPr>
                <w:rFonts w:ascii="Arial" w:hAnsi="Arial" w:cs="Arial"/>
                <w:color w:val="000000" w:themeColor="text1"/>
                <w:lang w:val="en-US"/>
              </w:rPr>
            </w:pPr>
            <w:r w:rsidRPr="00084691">
              <w:rPr>
                <w:rFonts w:ascii="Arial" w:hAnsi="Arial" w:cs="Arial"/>
                <w:bCs/>
                <w:color w:val="000000"/>
                <w:lang w:val="en-US"/>
              </w:rPr>
              <w:t>Walk-in clinic</w:t>
            </w:r>
          </w:p>
        </w:tc>
        <w:tc>
          <w:tcPr>
            <w:tcW w:w="1418" w:type="dxa"/>
            <w:vAlign w:val="center"/>
          </w:tcPr>
          <w:p w14:paraId="1139A0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6ADA15B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4B7FC70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0</w:t>
            </w:r>
          </w:p>
          <w:p w14:paraId="00031E3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12AA6F6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30</w:t>
            </w:r>
          </w:p>
          <w:p w14:paraId="2F7FC8D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4479C6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88 (82.1)</w:t>
            </w:r>
          </w:p>
          <w:p w14:paraId="5A49076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25 (16.8)</w:t>
            </w:r>
          </w:p>
          <w:p w14:paraId="3EAD0D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p w14:paraId="0FEAB0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p w14:paraId="398B8EC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p w14:paraId="39F0C6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 (0.3)</w:t>
            </w:r>
          </w:p>
        </w:tc>
        <w:tc>
          <w:tcPr>
            <w:tcW w:w="1418" w:type="dxa"/>
            <w:vAlign w:val="center"/>
          </w:tcPr>
          <w:p w14:paraId="650D38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7428F5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7B834902" w14:textId="77777777" w:rsidTr="00474783">
        <w:tc>
          <w:tcPr>
            <w:tcW w:w="567" w:type="dxa"/>
            <w:vAlign w:val="center"/>
          </w:tcPr>
          <w:p w14:paraId="743FE7D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2</w:t>
            </w:r>
          </w:p>
        </w:tc>
        <w:tc>
          <w:tcPr>
            <w:tcW w:w="3544" w:type="dxa"/>
            <w:vAlign w:val="center"/>
          </w:tcPr>
          <w:p w14:paraId="52AD7C4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Emergency room</w:t>
            </w:r>
          </w:p>
        </w:tc>
        <w:tc>
          <w:tcPr>
            <w:tcW w:w="1418" w:type="dxa"/>
            <w:vAlign w:val="center"/>
          </w:tcPr>
          <w:p w14:paraId="64861FC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087E5A5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725D23F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0</w:t>
            </w:r>
          </w:p>
          <w:p w14:paraId="7A39521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040FC9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6CAF189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77 (71.2)</w:t>
            </w:r>
          </w:p>
          <w:p w14:paraId="144E2E79"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37 (27.8)</w:t>
            </w:r>
          </w:p>
          <w:p w14:paraId="165989A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0401F61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 (0.1)</w:t>
            </w:r>
          </w:p>
          <w:p w14:paraId="5A4B0CA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 (0.5)</w:t>
            </w:r>
          </w:p>
        </w:tc>
        <w:tc>
          <w:tcPr>
            <w:tcW w:w="1418" w:type="dxa"/>
            <w:vAlign w:val="center"/>
          </w:tcPr>
          <w:p w14:paraId="0C3127E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54D49C7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C8B326E" w14:textId="77777777" w:rsidTr="00474783">
        <w:tc>
          <w:tcPr>
            <w:tcW w:w="567" w:type="dxa"/>
            <w:vAlign w:val="center"/>
          </w:tcPr>
          <w:p w14:paraId="7694D26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3</w:t>
            </w:r>
          </w:p>
        </w:tc>
        <w:tc>
          <w:tcPr>
            <w:tcW w:w="3544" w:type="dxa"/>
            <w:vAlign w:val="center"/>
          </w:tcPr>
          <w:p w14:paraId="4657A86F" w14:textId="77777777" w:rsidR="00A23583" w:rsidRPr="00084691" w:rsidRDefault="00A23583" w:rsidP="00474783">
            <w:pPr>
              <w:pStyle w:val="p1"/>
              <w:tabs>
                <w:tab w:val="left" w:pos="567"/>
              </w:tabs>
              <w:rPr>
                <w:rFonts w:ascii="Arial" w:hAnsi="Arial" w:cs="Arial"/>
                <w:bCs/>
                <w:color w:val="000000"/>
                <w:sz w:val="20"/>
                <w:szCs w:val="20"/>
                <w:lang w:val="en-US"/>
              </w:rPr>
            </w:pPr>
            <w:r w:rsidRPr="00084691">
              <w:rPr>
                <w:rFonts w:ascii="Arial" w:hAnsi="Arial" w:cs="Arial"/>
                <w:bCs/>
                <w:color w:val="000000"/>
                <w:sz w:val="20"/>
                <w:szCs w:val="20"/>
                <w:lang w:val="en-US"/>
              </w:rPr>
              <w:t>Hospital inpatient – overnight</w:t>
            </w:r>
          </w:p>
        </w:tc>
        <w:tc>
          <w:tcPr>
            <w:tcW w:w="1418" w:type="dxa"/>
            <w:vAlign w:val="center"/>
          </w:tcPr>
          <w:p w14:paraId="2BE5720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1C54703B"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6E623A4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0</w:t>
            </w:r>
          </w:p>
          <w:p w14:paraId="4963CF5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151683D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30</w:t>
            </w:r>
          </w:p>
          <w:p w14:paraId="1BCCA84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5603E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616 (83.6)</w:t>
            </w:r>
          </w:p>
          <w:p w14:paraId="285423D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60 (13.44)</w:t>
            </w:r>
          </w:p>
          <w:p w14:paraId="3EF0C68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3 (1.2)</w:t>
            </w:r>
          </w:p>
          <w:p w14:paraId="35FC07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p w14:paraId="20C9BAE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 (0.6)</w:t>
            </w:r>
          </w:p>
          <w:p w14:paraId="7613667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 (0.5)</w:t>
            </w:r>
          </w:p>
        </w:tc>
        <w:tc>
          <w:tcPr>
            <w:tcW w:w="1418" w:type="dxa"/>
            <w:vAlign w:val="center"/>
          </w:tcPr>
          <w:p w14:paraId="614FA2F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472B20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54A9311B" w14:textId="77777777" w:rsidTr="00474783">
        <w:tc>
          <w:tcPr>
            <w:tcW w:w="567" w:type="dxa"/>
            <w:vAlign w:val="center"/>
          </w:tcPr>
          <w:p w14:paraId="631A94E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4</w:t>
            </w:r>
          </w:p>
        </w:tc>
        <w:tc>
          <w:tcPr>
            <w:tcW w:w="3544" w:type="dxa"/>
            <w:vAlign w:val="center"/>
          </w:tcPr>
          <w:p w14:paraId="0DD048AE" w14:textId="77777777" w:rsidR="00A23583" w:rsidRPr="00084691" w:rsidRDefault="00A23583" w:rsidP="00474783">
            <w:pPr>
              <w:pStyle w:val="CommentText"/>
              <w:tabs>
                <w:tab w:val="left" w:pos="567"/>
              </w:tabs>
              <w:rPr>
                <w:rFonts w:ascii="Arial" w:hAnsi="Arial" w:cs="Arial"/>
                <w:color w:val="000000" w:themeColor="text1"/>
                <w:lang w:val="en-US"/>
              </w:rPr>
            </w:pPr>
            <w:r w:rsidRPr="00084691">
              <w:rPr>
                <w:rFonts w:ascii="Arial" w:hAnsi="Arial" w:cs="Arial"/>
                <w:bCs/>
                <w:color w:val="000000"/>
                <w:lang w:val="en-US"/>
              </w:rPr>
              <w:t xml:space="preserve">General practitioner </w:t>
            </w:r>
          </w:p>
        </w:tc>
        <w:tc>
          <w:tcPr>
            <w:tcW w:w="1418" w:type="dxa"/>
            <w:vAlign w:val="center"/>
          </w:tcPr>
          <w:p w14:paraId="0A80E300"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0D913BC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17AF5E1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1-20</w:t>
            </w:r>
          </w:p>
          <w:p w14:paraId="3DBA856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379CBED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30</w:t>
            </w:r>
          </w:p>
          <w:p w14:paraId="1351688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35243F5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1176 (60.8)</w:t>
            </w:r>
          </w:p>
          <w:p w14:paraId="4A9EB1D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66 (34.4)</w:t>
            </w:r>
          </w:p>
          <w:p w14:paraId="451958A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70 (3.6)</w:t>
            </w:r>
          </w:p>
          <w:p w14:paraId="786AC67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 (0.5)</w:t>
            </w:r>
          </w:p>
          <w:p w14:paraId="334C041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 (0.3)</w:t>
            </w:r>
          </w:p>
          <w:p w14:paraId="0644D56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 (0.4)</w:t>
            </w:r>
          </w:p>
        </w:tc>
        <w:tc>
          <w:tcPr>
            <w:tcW w:w="1418" w:type="dxa"/>
            <w:vAlign w:val="center"/>
          </w:tcPr>
          <w:p w14:paraId="19BA652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lastRenderedPageBreak/>
              <w:t>No</w:t>
            </w:r>
          </w:p>
        </w:tc>
        <w:tc>
          <w:tcPr>
            <w:tcW w:w="1418" w:type="dxa"/>
            <w:vAlign w:val="center"/>
          </w:tcPr>
          <w:p w14:paraId="1EC708C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61A137B7" w14:textId="77777777" w:rsidTr="00474783">
        <w:tc>
          <w:tcPr>
            <w:tcW w:w="567" w:type="dxa"/>
            <w:vAlign w:val="center"/>
          </w:tcPr>
          <w:p w14:paraId="79CDBF1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5</w:t>
            </w:r>
          </w:p>
        </w:tc>
        <w:tc>
          <w:tcPr>
            <w:tcW w:w="3544" w:type="dxa"/>
            <w:vAlign w:val="center"/>
          </w:tcPr>
          <w:p w14:paraId="6528868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HIV clinic</w:t>
            </w:r>
          </w:p>
        </w:tc>
        <w:tc>
          <w:tcPr>
            <w:tcW w:w="1418" w:type="dxa"/>
            <w:vAlign w:val="center"/>
          </w:tcPr>
          <w:p w14:paraId="5EBD090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15116A81"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582F997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0</w:t>
            </w:r>
          </w:p>
          <w:p w14:paraId="351FA328"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19C2F41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30</w:t>
            </w:r>
          </w:p>
          <w:p w14:paraId="671B304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1917314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08 (26.3)</w:t>
            </w:r>
          </w:p>
          <w:p w14:paraId="29C9B6A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28 (68.7)</w:t>
            </w:r>
          </w:p>
          <w:p w14:paraId="3A70D9F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8 (4.0)</w:t>
            </w:r>
          </w:p>
          <w:p w14:paraId="1665D2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 (0.6)</w:t>
            </w:r>
          </w:p>
          <w:p w14:paraId="5B36804D"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 (0.2)</w:t>
            </w:r>
          </w:p>
          <w:p w14:paraId="54E4E13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 (0.3)</w:t>
            </w:r>
          </w:p>
        </w:tc>
        <w:tc>
          <w:tcPr>
            <w:tcW w:w="1418" w:type="dxa"/>
            <w:vAlign w:val="center"/>
          </w:tcPr>
          <w:p w14:paraId="6B9FD8C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6E4B810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13686F98" w14:textId="77777777" w:rsidTr="00474783">
        <w:tc>
          <w:tcPr>
            <w:tcW w:w="567" w:type="dxa"/>
            <w:vAlign w:val="center"/>
          </w:tcPr>
          <w:p w14:paraId="00E3496A"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6</w:t>
            </w:r>
          </w:p>
        </w:tc>
        <w:tc>
          <w:tcPr>
            <w:tcW w:w="3544" w:type="dxa"/>
            <w:vAlign w:val="center"/>
          </w:tcPr>
          <w:p w14:paraId="2A842A7F"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A specialist</w:t>
            </w:r>
          </w:p>
        </w:tc>
        <w:tc>
          <w:tcPr>
            <w:tcW w:w="1418" w:type="dxa"/>
            <w:vAlign w:val="center"/>
          </w:tcPr>
          <w:p w14:paraId="2B5F0C73"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0</w:t>
            </w:r>
          </w:p>
          <w:p w14:paraId="786D7399"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0</w:t>
            </w:r>
          </w:p>
          <w:p w14:paraId="19F8B8A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1-20</w:t>
            </w:r>
          </w:p>
          <w:p w14:paraId="75D05E24"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21-30</w:t>
            </w:r>
          </w:p>
          <w:p w14:paraId="55B880D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gt;30</w:t>
            </w:r>
          </w:p>
          <w:p w14:paraId="22348CC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 response</w:t>
            </w:r>
          </w:p>
        </w:tc>
        <w:tc>
          <w:tcPr>
            <w:tcW w:w="1842" w:type="dxa"/>
          </w:tcPr>
          <w:p w14:paraId="550A919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31 (63.7)</w:t>
            </w:r>
          </w:p>
          <w:p w14:paraId="1180A7D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66 (34.4)</w:t>
            </w:r>
          </w:p>
          <w:p w14:paraId="0FB30C3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0</w:t>
            </w:r>
          </w:p>
          <w:p w14:paraId="62E772AA"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7 (0.4)</w:t>
            </w:r>
          </w:p>
          <w:p w14:paraId="6426CC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 (0.1)</w:t>
            </w:r>
          </w:p>
          <w:p w14:paraId="3F8BEE0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4 (0.7)</w:t>
            </w:r>
          </w:p>
        </w:tc>
        <w:tc>
          <w:tcPr>
            <w:tcW w:w="1418" w:type="dxa"/>
            <w:vAlign w:val="center"/>
          </w:tcPr>
          <w:p w14:paraId="763656C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1DAD10C1"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47DFB92D" w14:textId="77777777" w:rsidTr="00474783">
        <w:tc>
          <w:tcPr>
            <w:tcW w:w="567" w:type="dxa"/>
            <w:vAlign w:val="center"/>
          </w:tcPr>
          <w:p w14:paraId="288DC58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7</w:t>
            </w:r>
          </w:p>
        </w:tc>
        <w:tc>
          <w:tcPr>
            <w:tcW w:w="3544" w:type="dxa"/>
            <w:vAlign w:val="center"/>
          </w:tcPr>
          <w:p w14:paraId="61DFA56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APRI for significant liver fibrosis</w:t>
            </w:r>
          </w:p>
        </w:tc>
        <w:tc>
          <w:tcPr>
            <w:tcW w:w="1418" w:type="dxa"/>
            <w:vAlign w:val="center"/>
          </w:tcPr>
          <w:p w14:paraId="5BDA618C" w14:textId="77777777" w:rsidR="00A23583" w:rsidRPr="00084691" w:rsidRDefault="00A23583" w:rsidP="00474783">
            <w:pPr>
              <w:autoSpaceDE w:val="0"/>
              <w:autoSpaceDN w:val="0"/>
              <w:adjustRightInd w:val="0"/>
              <w:rPr>
                <w:rFonts w:ascii="Arial" w:hAnsi="Arial" w:cs="Arial"/>
                <w:color w:val="000000"/>
                <w:sz w:val="20"/>
                <w:szCs w:val="20"/>
                <w:lang w:val="en-US"/>
              </w:rPr>
            </w:pPr>
            <w:r w:rsidRPr="00084691">
              <w:rPr>
                <w:rFonts w:ascii="Arial" w:hAnsi="Arial" w:cs="Arial"/>
                <w:color w:val="000000"/>
                <w:sz w:val="20"/>
                <w:szCs w:val="20"/>
                <w:lang w:val="en-US"/>
              </w:rPr>
              <w:t>APRI &lt;1.5</w:t>
            </w:r>
          </w:p>
          <w:p w14:paraId="63DD29F9" w14:textId="77777777" w:rsidR="00A23583" w:rsidRPr="00084691" w:rsidRDefault="00A23583" w:rsidP="00474783">
            <w:pPr>
              <w:autoSpaceDE w:val="0"/>
              <w:autoSpaceDN w:val="0"/>
              <w:adjustRightInd w:val="0"/>
              <w:rPr>
                <w:rFonts w:ascii="Arial" w:hAnsi="Arial" w:cs="Arial"/>
                <w:color w:val="000000"/>
                <w:sz w:val="20"/>
                <w:szCs w:val="20"/>
                <w:lang w:val="en-US"/>
              </w:rPr>
            </w:pPr>
            <w:r w:rsidRPr="00084691">
              <w:rPr>
                <w:rFonts w:ascii="Arial" w:hAnsi="Arial" w:cs="Arial"/>
                <w:color w:val="000000"/>
                <w:sz w:val="20"/>
                <w:szCs w:val="20"/>
                <w:lang w:val="en-US"/>
              </w:rPr>
              <w:t>APRI &gt; 1.5</w:t>
            </w:r>
          </w:p>
          <w:p w14:paraId="36A027CC" w14:textId="77777777" w:rsidR="00A23583" w:rsidRPr="00084691" w:rsidRDefault="00A23583" w:rsidP="00474783">
            <w:pPr>
              <w:autoSpaceDE w:val="0"/>
              <w:autoSpaceDN w:val="0"/>
              <w:adjustRightInd w:val="0"/>
              <w:rPr>
                <w:rFonts w:ascii="Arial" w:hAnsi="Arial" w:cs="Arial"/>
                <w:color w:val="000000"/>
                <w:sz w:val="20"/>
                <w:szCs w:val="20"/>
                <w:lang w:val="en-US"/>
              </w:rPr>
            </w:pPr>
            <w:r w:rsidRPr="00084691">
              <w:rPr>
                <w:rFonts w:ascii="Arial" w:hAnsi="Arial" w:cs="Arial"/>
                <w:color w:val="000000"/>
                <w:sz w:val="20"/>
                <w:szCs w:val="20"/>
                <w:lang w:val="en-US"/>
              </w:rPr>
              <w:t>No response</w:t>
            </w:r>
          </w:p>
        </w:tc>
        <w:tc>
          <w:tcPr>
            <w:tcW w:w="1842" w:type="dxa"/>
          </w:tcPr>
          <w:p w14:paraId="39239DFE"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304 (15.7)</w:t>
            </w:r>
          </w:p>
          <w:p w14:paraId="2670EDCB"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09 (78.0)</w:t>
            </w:r>
          </w:p>
          <w:p w14:paraId="555F5A63"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1 (6.3)</w:t>
            </w:r>
          </w:p>
        </w:tc>
        <w:tc>
          <w:tcPr>
            <w:tcW w:w="1418" w:type="dxa"/>
            <w:vAlign w:val="center"/>
          </w:tcPr>
          <w:p w14:paraId="461B796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70D64C6"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0C02FDBF" w14:textId="77777777" w:rsidTr="00474783">
        <w:tc>
          <w:tcPr>
            <w:tcW w:w="567" w:type="dxa"/>
            <w:vAlign w:val="center"/>
          </w:tcPr>
          <w:p w14:paraId="6CCFC47E"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8</w:t>
            </w:r>
          </w:p>
        </w:tc>
        <w:tc>
          <w:tcPr>
            <w:tcW w:w="3544" w:type="dxa"/>
            <w:vAlign w:val="center"/>
          </w:tcPr>
          <w:p w14:paraId="79B20B1C"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bCs/>
                <w:color w:val="000000"/>
                <w:sz w:val="20"/>
                <w:szCs w:val="20"/>
                <w:lang w:val="en-US"/>
              </w:rPr>
              <w:t>Currently on ARV</w:t>
            </w:r>
          </w:p>
        </w:tc>
        <w:tc>
          <w:tcPr>
            <w:tcW w:w="1418" w:type="dxa"/>
            <w:vAlign w:val="center"/>
          </w:tcPr>
          <w:p w14:paraId="3E611C65"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p w14:paraId="2E8B25D6"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No </w:t>
            </w:r>
          </w:p>
        </w:tc>
        <w:tc>
          <w:tcPr>
            <w:tcW w:w="1842" w:type="dxa"/>
          </w:tcPr>
          <w:p w14:paraId="2B373FBC"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809 (93.5)</w:t>
            </w:r>
          </w:p>
          <w:p w14:paraId="0194E398"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5 (6.5)</w:t>
            </w:r>
          </w:p>
        </w:tc>
        <w:tc>
          <w:tcPr>
            <w:tcW w:w="1418" w:type="dxa"/>
            <w:vAlign w:val="center"/>
          </w:tcPr>
          <w:p w14:paraId="47EBFEF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c>
          <w:tcPr>
            <w:tcW w:w="1418" w:type="dxa"/>
            <w:vAlign w:val="center"/>
          </w:tcPr>
          <w:p w14:paraId="43A0D47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Yes</w:t>
            </w:r>
          </w:p>
        </w:tc>
      </w:tr>
      <w:tr w:rsidR="00A23583" w:rsidRPr="00084691" w14:paraId="3A24DA6A" w14:textId="77777777" w:rsidTr="00474783">
        <w:tc>
          <w:tcPr>
            <w:tcW w:w="567" w:type="dxa"/>
            <w:vAlign w:val="center"/>
          </w:tcPr>
          <w:p w14:paraId="69CD442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139</w:t>
            </w:r>
          </w:p>
        </w:tc>
        <w:tc>
          <w:tcPr>
            <w:tcW w:w="3544" w:type="dxa"/>
            <w:vAlign w:val="center"/>
          </w:tcPr>
          <w:p w14:paraId="02BD709B" w14:textId="77777777" w:rsidR="00A23583" w:rsidRPr="00084691" w:rsidRDefault="00A23583" w:rsidP="00474783">
            <w:pPr>
              <w:pStyle w:val="p1"/>
              <w:tabs>
                <w:tab w:val="left" w:pos="567"/>
              </w:tabs>
              <w:rPr>
                <w:rFonts w:ascii="Arial" w:hAnsi="Arial" w:cs="Arial"/>
                <w:bCs/>
                <w:color w:val="000000" w:themeColor="text1"/>
                <w:sz w:val="20"/>
                <w:szCs w:val="20"/>
                <w:vertAlign w:val="superscript"/>
                <w:lang w:val="en-US"/>
              </w:rPr>
            </w:pPr>
            <w:r w:rsidRPr="00084691">
              <w:rPr>
                <w:rFonts w:ascii="Arial" w:hAnsi="Arial" w:cs="Arial"/>
                <w:bCs/>
                <w:color w:val="000000" w:themeColor="text1"/>
                <w:sz w:val="20"/>
                <w:szCs w:val="20"/>
                <w:lang w:val="en-US"/>
              </w:rPr>
              <w:t xml:space="preserve">Food insecurity using the </w:t>
            </w:r>
            <w:r w:rsidRPr="00084691">
              <w:rPr>
                <w:rFonts w:ascii="Arial" w:hAnsi="Arial" w:cs="Arial"/>
                <w:color w:val="000000" w:themeColor="text1"/>
                <w:sz w:val="20"/>
                <w:szCs w:val="20"/>
                <w:lang w:val="en-US"/>
              </w:rPr>
              <w:t>Household Food Security Survey Module (HFSSM)</w:t>
            </w:r>
            <w:r w:rsidRPr="00084691">
              <w:rPr>
                <w:rFonts w:ascii="Arial" w:hAnsi="Arial" w:cs="Arial"/>
                <w:color w:val="000000" w:themeColor="text1"/>
                <w:sz w:val="20"/>
                <w:szCs w:val="20"/>
                <w:vertAlign w:val="superscript"/>
                <w:lang w:val="en-US"/>
              </w:rPr>
              <w:t>*</w:t>
            </w:r>
          </w:p>
        </w:tc>
        <w:tc>
          <w:tcPr>
            <w:tcW w:w="1418" w:type="dxa"/>
            <w:vAlign w:val="center"/>
          </w:tcPr>
          <w:p w14:paraId="3895A042"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Food secure</w:t>
            </w:r>
          </w:p>
          <w:p w14:paraId="5F31D56D"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Moderately food insecure</w:t>
            </w:r>
          </w:p>
          <w:p w14:paraId="15D59217" w14:textId="77777777" w:rsidR="00A23583" w:rsidRPr="00084691" w:rsidRDefault="00A23583" w:rsidP="00474783">
            <w:pPr>
              <w:pStyle w:val="p1"/>
              <w:tabs>
                <w:tab w:val="left" w:pos="567"/>
              </w:tabs>
              <w:rPr>
                <w:rFonts w:ascii="Arial" w:hAnsi="Arial" w:cs="Arial"/>
                <w:color w:val="000000" w:themeColor="text1"/>
                <w:sz w:val="20"/>
                <w:szCs w:val="20"/>
                <w:lang w:val="en-US"/>
              </w:rPr>
            </w:pPr>
            <w:r w:rsidRPr="00084691">
              <w:rPr>
                <w:rFonts w:ascii="Arial" w:hAnsi="Arial" w:cs="Arial"/>
                <w:color w:val="000000" w:themeColor="text1"/>
                <w:sz w:val="20"/>
                <w:szCs w:val="20"/>
                <w:lang w:val="en-US"/>
              </w:rPr>
              <w:t>Severely food insecure</w:t>
            </w:r>
          </w:p>
        </w:tc>
        <w:tc>
          <w:tcPr>
            <w:tcW w:w="1842" w:type="dxa"/>
          </w:tcPr>
          <w:p w14:paraId="3D522784"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906 (46.9)</w:t>
            </w:r>
          </w:p>
          <w:p w14:paraId="13C2BE69"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10F7240"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24 (21.9)</w:t>
            </w:r>
          </w:p>
          <w:p w14:paraId="389ECC41" w14:textId="77777777" w:rsidR="00A23583" w:rsidRDefault="00A23583" w:rsidP="00474783">
            <w:pPr>
              <w:pStyle w:val="p1"/>
              <w:tabs>
                <w:tab w:val="left" w:pos="567"/>
              </w:tabs>
              <w:jc w:val="center"/>
              <w:rPr>
                <w:rFonts w:ascii="Arial" w:hAnsi="Arial" w:cs="Arial"/>
                <w:color w:val="000000" w:themeColor="text1"/>
                <w:sz w:val="20"/>
                <w:szCs w:val="20"/>
                <w:lang w:val="en-US"/>
              </w:rPr>
            </w:pPr>
          </w:p>
          <w:p w14:paraId="3F0EACA2"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604 (31.2)</w:t>
            </w:r>
          </w:p>
        </w:tc>
        <w:tc>
          <w:tcPr>
            <w:tcW w:w="1418" w:type="dxa"/>
            <w:vAlign w:val="center"/>
          </w:tcPr>
          <w:p w14:paraId="3101A695"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c>
          <w:tcPr>
            <w:tcW w:w="1418" w:type="dxa"/>
            <w:vAlign w:val="center"/>
          </w:tcPr>
          <w:p w14:paraId="276072E7" w14:textId="77777777" w:rsidR="00A23583" w:rsidRPr="00084691" w:rsidRDefault="00A23583" w:rsidP="00474783">
            <w:pPr>
              <w:pStyle w:val="p1"/>
              <w:tabs>
                <w:tab w:val="left" w:pos="567"/>
              </w:tabs>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w:t>
            </w:r>
          </w:p>
        </w:tc>
      </w:tr>
      <w:tr w:rsidR="00A23583" w:rsidRPr="00084691" w14:paraId="37A15DDB" w14:textId="77777777" w:rsidTr="00474783">
        <w:tc>
          <w:tcPr>
            <w:tcW w:w="567" w:type="dxa"/>
            <w:vAlign w:val="center"/>
          </w:tcPr>
          <w:p w14:paraId="32DBEDD3" w14:textId="77777777" w:rsidR="00A23583" w:rsidRPr="00084691" w:rsidRDefault="00A23583" w:rsidP="00474783">
            <w:pPr>
              <w:pStyle w:val="p1"/>
              <w:tabs>
                <w:tab w:val="left" w:pos="567"/>
              </w:tabs>
              <w:rPr>
                <w:rFonts w:ascii="Arial" w:hAnsi="Arial" w:cs="Arial"/>
                <w:b/>
                <w:color w:val="000000" w:themeColor="text1"/>
                <w:sz w:val="20"/>
                <w:szCs w:val="20"/>
                <w:lang w:val="en-US"/>
              </w:rPr>
            </w:pPr>
          </w:p>
        </w:tc>
        <w:tc>
          <w:tcPr>
            <w:tcW w:w="3544" w:type="dxa"/>
            <w:vAlign w:val="center"/>
          </w:tcPr>
          <w:p w14:paraId="3A3F7EE9" w14:textId="77777777" w:rsidR="00A23583" w:rsidRPr="00084691" w:rsidRDefault="00A23583" w:rsidP="00474783">
            <w:pPr>
              <w:pStyle w:val="p1"/>
              <w:tabs>
                <w:tab w:val="left" w:pos="567"/>
              </w:tabs>
              <w:rPr>
                <w:rFonts w:ascii="Arial" w:hAnsi="Arial" w:cs="Arial"/>
                <w:b/>
                <w:color w:val="000000" w:themeColor="text1"/>
                <w:sz w:val="20"/>
                <w:szCs w:val="20"/>
                <w:lang w:val="en-US"/>
              </w:rPr>
            </w:pPr>
          </w:p>
        </w:tc>
        <w:tc>
          <w:tcPr>
            <w:tcW w:w="1418" w:type="dxa"/>
            <w:vAlign w:val="center"/>
          </w:tcPr>
          <w:p w14:paraId="30F48085" w14:textId="77777777" w:rsidR="00A23583" w:rsidRPr="00084691" w:rsidRDefault="00A23583" w:rsidP="00474783">
            <w:pPr>
              <w:pStyle w:val="p1"/>
              <w:tabs>
                <w:tab w:val="left" w:pos="567"/>
              </w:tabs>
              <w:rPr>
                <w:rFonts w:ascii="Arial" w:hAnsi="Arial" w:cs="Arial"/>
                <w:b/>
                <w:color w:val="000000" w:themeColor="text1"/>
                <w:sz w:val="20"/>
                <w:szCs w:val="20"/>
                <w:lang w:val="en-US"/>
              </w:rPr>
            </w:pPr>
            <w:r w:rsidRPr="00084691">
              <w:rPr>
                <w:rFonts w:ascii="Arial" w:hAnsi="Arial" w:cs="Arial"/>
                <w:b/>
                <w:color w:val="000000" w:themeColor="text1"/>
                <w:sz w:val="20"/>
                <w:szCs w:val="20"/>
                <w:lang w:val="en-US"/>
              </w:rPr>
              <w:t>Total number of predictors</w:t>
            </w:r>
          </w:p>
        </w:tc>
        <w:tc>
          <w:tcPr>
            <w:tcW w:w="1842" w:type="dxa"/>
          </w:tcPr>
          <w:p w14:paraId="2EF339EC" w14:textId="77777777" w:rsidR="00A23583" w:rsidRPr="00084691" w:rsidRDefault="00A23583" w:rsidP="00474783">
            <w:pPr>
              <w:pStyle w:val="p1"/>
              <w:tabs>
                <w:tab w:val="left" w:pos="567"/>
              </w:tabs>
              <w:jc w:val="center"/>
              <w:rPr>
                <w:rFonts w:ascii="Arial" w:hAnsi="Arial" w:cs="Arial"/>
                <w:b/>
                <w:bCs/>
                <w:color w:val="000000" w:themeColor="text1"/>
                <w:sz w:val="20"/>
                <w:szCs w:val="20"/>
                <w:lang w:val="en-US"/>
              </w:rPr>
            </w:pPr>
          </w:p>
        </w:tc>
        <w:tc>
          <w:tcPr>
            <w:tcW w:w="1418" w:type="dxa"/>
            <w:vAlign w:val="center"/>
          </w:tcPr>
          <w:p w14:paraId="4401D0C6" w14:textId="77777777" w:rsidR="00A23583" w:rsidRPr="00084691" w:rsidRDefault="00A23583" w:rsidP="00474783">
            <w:pPr>
              <w:pStyle w:val="p1"/>
              <w:tabs>
                <w:tab w:val="left" w:pos="567"/>
              </w:tabs>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46</w:t>
            </w:r>
          </w:p>
        </w:tc>
        <w:tc>
          <w:tcPr>
            <w:tcW w:w="1418" w:type="dxa"/>
            <w:vAlign w:val="center"/>
          </w:tcPr>
          <w:p w14:paraId="14B3250F" w14:textId="77777777" w:rsidR="00A23583" w:rsidRPr="00084691" w:rsidRDefault="00A23583" w:rsidP="00474783">
            <w:pPr>
              <w:pStyle w:val="p1"/>
              <w:tabs>
                <w:tab w:val="left" w:pos="567"/>
              </w:tabs>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137</w:t>
            </w:r>
          </w:p>
        </w:tc>
      </w:tr>
    </w:tbl>
    <w:p w14:paraId="449A773F" w14:textId="77777777" w:rsidR="00A23583" w:rsidRPr="00E341E5" w:rsidRDefault="00A23583" w:rsidP="00A23583">
      <w:pPr>
        <w:jc w:val="both"/>
        <w:rPr>
          <w:rFonts w:ascii="Arial" w:hAnsi="Arial" w:cs="Arial"/>
          <w:color w:val="000000" w:themeColor="text1"/>
          <w:sz w:val="16"/>
          <w:szCs w:val="16"/>
          <w:lang w:val="en-US"/>
        </w:rPr>
      </w:pPr>
      <w:r w:rsidRPr="00E341E5">
        <w:rPr>
          <w:rFonts w:ascii="Arial" w:hAnsi="Arial" w:cs="Arial"/>
          <w:color w:val="000000" w:themeColor="text1"/>
          <w:sz w:val="16"/>
          <w:szCs w:val="16"/>
          <w:lang w:val="en-US"/>
        </w:rPr>
        <w:t>* Used only in the additional analysis.</w:t>
      </w:r>
    </w:p>
    <w:p w14:paraId="74DD79CF" w14:textId="77777777" w:rsidR="00A23583" w:rsidRPr="00084691" w:rsidRDefault="00A23583" w:rsidP="00A23583">
      <w:pPr>
        <w:jc w:val="both"/>
        <w:rPr>
          <w:rFonts w:ascii="Arial" w:hAnsi="Arial" w:cs="Arial"/>
          <w:color w:val="000000" w:themeColor="text1"/>
          <w:sz w:val="20"/>
          <w:szCs w:val="20"/>
          <w:lang w:val="en-US"/>
        </w:rPr>
      </w:pPr>
    </w:p>
    <w:p w14:paraId="6F96F6CD" w14:textId="77777777" w:rsidR="00A23583" w:rsidRPr="00A00F69" w:rsidRDefault="00A23583" w:rsidP="00A23583">
      <w:pPr>
        <w:jc w:val="both"/>
        <w:rPr>
          <w:rFonts w:ascii="Arial" w:hAnsi="Arial" w:cs="Arial"/>
          <w:color w:val="000000" w:themeColor="text1"/>
          <w:sz w:val="16"/>
          <w:szCs w:val="16"/>
          <w:lang w:val="en-US"/>
        </w:rPr>
      </w:pPr>
      <w:r w:rsidRPr="00A00F69">
        <w:rPr>
          <w:rFonts w:ascii="Arial" w:hAnsi="Arial" w:cs="Arial"/>
          <w:b/>
          <w:bCs/>
          <w:color w:val="000000" w:themeColor="text1"/>
          <w:sz w:val="16"/>
          <w:szCs w:val="16"/>
          <w:lang w:val="en-US"/>
        </w:rPr>
        <w:t>Abbreviations:</w:t>
      </w:r>
      <w:r w:rsidRPr="00A00F69">
        <w:rPr>
          <w:rFonts w:ascii="Arial" w:hAnsi="Arial" w:cs="Arial"/>
          <w:color w:val="000000" w:themeColor="text1"/>
          <w:sz w:val="16"/>
          <w:szCs w:val="16"/>
          <w:lang w:val="en-US"/>
        </w:rPr>
        <w:t xml:space="preserve"> IQR: Interquartile range; </w:t>
      </w:r>
      <w:r w:rsidRPr="00A00F69">
        <w:rPr>
          <w:rFonts w:ascii="Arial" w:hAnsi="Arial" w:cs="Arial"/>
          <w:color w:val="202122"/>
          <w:sz w:val="16"/>
          <w:szCs w:val="16"/>
          <w:shd w:val="clear" w:color="auto" w:fill="FFFFFF"/>
        </w:rPr>
        <w:t xml:space="preserve">PCP: </w:t>
      </w:r>
      <w:r w:rsidRPr="00A00F69">
        <w:rPr>
          <w:rFonts w:ascii="Arial" w:hAnsi="Arial" w:cs="Arial"/>
          <w:color w:val="202122"/>
          <w:sz w:val="16"/>
          <w:szCs w:val="16"/>
        </w:rPr>
        <w:t>Phenylcyclohexyl piperidine</w:t>
      </w:r>
      <w:r w:rsidRPr="00A00F69">
        <w:rPr>
          <w:rFonts w:ascii="Arial" w:hAnsi="Arial" w:cs="Arial"/>
          <w:color w:val="202122"/>
          <w:sz w:val="16"/>
          <w:szCs w:val="16"/>
          <w:shd w:val="clear" w:color="auto" w:fill="FFFFFF"/>
        </w:rPr>
        <w:t xml:space="preserve">; </w:t>
      </w:r>
      <w:r w:rsidRPr="00A00F69">
        <w:rPr>
          <w:rFonts w:ascii="Arial" w:hAnsi="Arial" w:cs="Arial"/>
          <w:color w:val="000000" w:themeColor="text1"/>
          <w:sz w:val="16"/>
          <w:szCs w:val="16"/>
        </w:rPr>
        <w:t>LSD: Lysergic acid diethylamide</w:t>
      </w:r>
      <w:r w:rsidRPr="00A00F69">
        <w:rPr>
          <w:rFonts w:ascii="Arial" w:hAnsi="Arial" w:cs="Arial"/>
          <w:color w:val="000000" w:themeColor="text1"/>
          <w:sz w:val="16"/>
          <w:szCs w:val="16"/>
          <w:shd w:val="clear" w:color="auto" w:fill="FFFFFF"/>
        </w:rPr>
        <w:t xml:space="preserve">; </w:t>
      </w:r>
      <w:r w:rsidRPr="00A00F69">
        <w:rPr>
          <w:rFonts w:ascii="Arial" w:hAnsi="Arial" w:cs="Arial"/>
          <w:color w:val="000000" w:themeColor="text1"/>
          <w:sz w:val="16"/>
          <w:szCs w:val="16"/>
        </w:rPr>
        <w:t xml:space="preserve">MDA: Methylenedioxyamphetamine; </w:t>
      </w:r>
      <w:r w:rsidRPr="00A00F69">
        <w:rPr>
          <w:rFonts w:ascii="Arial" w:hAnsi="Arial" w:cs="Arial"/>
          <w:color w:val="000000" w:themeColor="text1"/>
          <w:sz w:val="16"/>
          <w:szCs w:val="16"/>
          <w:lang w:val="en-US"/>
        </w:rPr>
        <w:t>EQ-5D-3L: EuroQoL-5Dimension-3Level; IDU: Injection drug use; BMI: Body Mass Index; HIV: Human Immunodeficiency Virus; CD4:</w:t>
      </w:r>
      <w:r w:rsidRPr="00A00F69">
        <w:rPr>
          <w:rFonts w:ascii="Arial" w:hAnsi="Arial" w:cs="Arial"/>
          <w:sz w:val="16"/>
          <w:szCs w:val="16"/>
        </w:rPr>
        <w:t xml:space="preserve"> Cluster of differentiation 4 receptor</w:t>
      </w:r>
      <w:r w:rsidRPr="00A00F69">
        <w:rPr>
          <w:rFonts w:ascii="Arial" w:hAnsi="Arial" w:cs="Arial"/>
          <w:color w:val="000000" w:themeColor="text1"/>
          <w:sz w:val="16"/>
          <w:szCs w:val="16"/>
          <w:lang w:val="en-US"/>
        </w:rPr>
        <w:t>; HCV: Hepatitis C virus; RNA: Ribonucleic acid; AIDS: Acquired Immunodeficiency Syndrome; APRI: Aspartate Aminotransferase (AST) to platelet ratio</w:t>
      </w:r>
    </w:p>
    <w:p w14:paraId="0D871960" w14:textId="77777777" w:rsidR="00A23583" w:rsidRPr="00084691" w:rsidRDefault="00A23583" w:rsidP="00A23583">
      <w:pPr>
        <w:spacing w:line="480" w:lineRule="auto"/>
        <w:jc w:val="both"/>
        <w:rPr>
          <w:rFonts w:ascii="Arial" w:hAnsi="Arial" w:cs="Arial"/>
          <w:color w:val="000000" w:themeColor="text1"/>
          <w:sz w:val="20"/>
          <w:szCs w:val="20"/>
          <w:lang w:val="en-US"/>
        </w:rPr>
      </w:pPr>
    </w:p>
    <w:p w14:paraId="12E537F1" w14:textId="77777777" w:rsidR="00A23583" w:rsidRPr="00084691" w:rsidRDefault="00A23583" w:rsidP="00A23583">
      <w:pPr>
        <w:spacing w:line="480" w:lineRule="auto"/>
        <w:jc w:val="both"/>
        <w:rPr>
          <w:rFonts w:ascii="Arial" w:hAnsi="Arial" w:cs="Arial"/>
          <w:color w:val="000000" w:themeColor="text1"/>
          <w:sz w:val="20"/>
          <w:szCs w:val="20"/>
          <w:lang w:val="en-US"/>
        </w:rPr>
      </w:pPr>
    </w:p>
    <w:p w14:paraId="7E9FD7A3" w14:textId="77777777" w:rsidR="00A23583" w:rsidRDefault="00A23583" w:rsidP="00A23583">
      <w:pPr>
        <w:rPr>
          <w:rFonts w:ascii="Arial" w:hAnsi="Arial" w:cs="Arial"/>
          <w:color w:val="202122"/>
          <w:sz w:val="20"/>
          <w:szCs w:val="20"/>
          <w:shd w:val="clear" w:color="auto" w:fill="FFFFFF"/>
        </w:rPr>
      </w:pPr>
      <w:r w:rsidRPr="00084691">
        <w:rPr>
          <w:rFonts w:ascii="Arial" w:hAnsi="Arial" w:cs="Arial"/>
          <w:color w:val="202122"/>
          <w:sz w:val="20"/>
          <w:szCs w:val="20"/>
          <w:shd w:val="clear" w:color="auto" w:fill="FFFFFF"/>
        </w:rPr>
        <w:t> </w:t>
      </w:r>
    </w:p>
    <w:p w14:paraId="5520862B" w14:textId="77777777" w:rsidR="00A23583" w:rsidRDefault="00A23583" w:rsidP="00A23583">
      <w:pPr>
        <w:rPr>
          <w:rFonts w:ascii="Arial" w:hAnsi="Arial" w:cs="Arial"/>
          <w:color w:val="202122"/>
          <w:sz w:val="20"/>
          <w:szCs w:val="20"/>
          <w:shd w:val="clear" w:color="auto" w:fill="FFFFFF"/>
        </w:rPr>
      </w:pPr>
    </w:p>
    <w:p w14:paraId="5BC8067F" w14:textId="77777777" w:rsidR="00A23583" w:rsidRDefault="00A23583" w:rsidP="00A23583">
      <w:pPr>
        <w:rPr>
          <w:rFonts w:ascii="Arial" w:hAnsi="Arial" w:cs="Arial"/>
          <w:color w:val="202122"/>
          <w:sz w:val="20"/>
          <w:szCs w:val="20"/>
          <w:shd w:val="clear" w:color="auto" w:fill="FFFFFF"/>
        </w:rPr>
      </w:pPr>
    </w:p>
    <w:p w14:paraId="23AE1F0A" w14:textId="77777777" w:rsidR="00A23583" w:rsidRDefault="00A23583" w:rsidP="00A23583">
      <w:pPr>
        <w:rPr>
          <w:rFonts w:ascii="Arial" w:hAnsi="Arial" w:cs="Arial"/>
          <w:color w:val="202122"/>
          <w:sz w:val="20"/>
          <w:szCs w:val="20"/>
          <w:shd w:val="clear" w:color="auto" w:fill="FFFFFF"/>
        </w:rPr>
      </w:pPr>
    </w:p>
    <w:p w14:paraId="69E9817F" w14:textId="77777777" w:rsidR="00A23583" w:rsidRDefault="00A23583" w:rsidP="00A23583">
      <w:pPr>
        <w:rPr>
          <w:rFonts w:ascii="Arial" w:hAnsi="Arial" w:cs="Arial"/>
          <w:color w:val="202122"/>
          <w:sz w:val="20"/>
          <w:szCs w:val="20"/>
          <w:shd w:val="clear" w:color="auto" w:fill="FFFFFF"/>
        </w:rPr>
      </w:pPr>
    </w:p>
    <w:p w14:paraId="3E19CE30" w14:textId="77777777" w:rsidR="00A23583" w:rsidRDefault="00A23583" w:rsidP="00A23583">
      <w:pPr>
        <w:rPr>
          <w:rFonts w:ascii="Arial" w:hAnsi="Arial" w:cs="Arial"/>
          <w:color w:val="202122"/>
          <w:sz w:val="20"/>
          <w:szCs w:val="20"/>
          <w:shd w:val="clear" w:color="auto" w:fill="FFFFFF"/>
        </w:rPr>
      </w:pPr>
    </w:p>
    <w:p w14:paraId="7F07D43C" w14:textId="77777777" w:rsidR="00A23583" w:rsidRDefault="00A23583" w:rsidP="00A23583">
      <w:pPr>
        <w:rPr>
          <w:rFonts w:ascii="Arial" w:hAnsi="Arial" w:cs="Arial"/>
          <w:color w:val="202122"/>
          <w:sz w:val="20"/>
          <w:szCs w:val="20"/>
          <w:shd w:val="clear" w:color="auto" w:fill="FFFFFF"/>
        </w:rPr>
      </w:pPr>
    </w:p>
    <w:p w14:paraId="6A6608F7" w14:textId="77777777" w:rsidR="00A23583" w:rsidRDefault="00A23583" w:rsidP="00A23583">
      <w:pPr>
        <w:rPr>
          <w:rFonts w:ascii="Arial" w:hAnsi="Arial" w:cs="Arial"/>
          <w:color w:val="202122"/>
          <w:sz w:val="20"/>
          <w:szCs w:val="20"/>
          <w:shd w:val="clear" w:color="auto" w:fill="FFFFFF"/>
        </w:rPr>
      </w:pPr>
    </w:p>
    <w:p w14:paraId="6772DFA4" w14:textId="77777777" w:rsidR="00A23583" w:rsidRDefault="00A23583" w:rsidP="00A23583">
      <w:pPr>
        <w:rPr>
          <w:rFonts w:ascii="Arial" w:hAnsi="Arial" w:cs="Arial"/>
          <w:color w:val="202122"/>
          <w:sz w:val="20"/>
          <w:szCs w:val="20"/>
          <w:shd w:val="clear" w:color="auto" w:fill="FFFFFF"/>
        </w:rPr>
      </w:pPr>
    </w:p>
    <w:p w14:paraId="3CFA96B5" w14:textId="49F66AA9" w:rsidR="00A23583" w:rsidRDefault="00A23583" w:rsidP="00A23583">
      <w:pPr>
        <w:rPr>
          <w:rFonts w:ascii="Arial" w:hAnsi="Arial" w:cs="Arial"/>
          <w:color w:val="202122"/>
          <w:sz w:val="20"/>
          <w:szCs w:val="20"/>
          <w:shd w:val="clear" w:color="auto" w:fill="FFFFFF"/>
        </w:rPr>
      </w:pPr>
    </w:p>
    <w:p w14:paraId="0D66AAF7" w14:textId="5BC81C4D" w:rsidR="003A449B" w:rsidRDefault="003A449B" w:rsidP="00A23583">
      <w:pPr>
        <w:rPr>
          <w:rFonts w:ascii="Arial" w:hAnsi="Arial" w:cs="Arial"/>
          <w:color w:val="202122"/>
          <w:sz w:val="20"/>
          <w:szCs w:val="20"/>
          <w:shd w:val="clear" w:color="auto" w:fill="FFFFFF"/>
        </w:rPr>
      </w:pPr>
    </w:p>
    <w:p w14:paraId="26F290B6" w14:textId="42A66EAF" w:rsidR="003A449B" w:rsidRDefault="003A449B" w:rsidP="00A23583">
      <w:pPr>
        <w:rPr>
          <w:rFonts w:ascii="Arial" w:hAnsi="Arial" w:cs="Arial"/>
          <w:color w:val="202122"/>
          <w:sz w:val="20"/>
          <w:szCs w:val="20"/>
          <w:shd w:val="clear" w:color="auto" w:fill="FFFFFF"/>
        </w:rPr>
      </w:pPr>
    </w:p>
    <w:p w14:paraId="05F0FDE1" w14:textId="3CFBDFA8" w:rsidR="003A449B" w:rsidRDefault="003A449B" w:rsidP="00A23583">
      <w:pPr>
        <w:rPr>
          <w:rFonts w:ascii="Arial" w:hAnsi="Arial" w:cs="Arial"/>
          <w:color w:val="202122"/>
          <w:sz w:val="20"/>
          <w:szCs w:val="20"/>
          <w:shd w:val="clear" w:color="auto" w:fill="FFFFFF"/>
        </w:rPr>
      </w:pPr>
    </w:p>
    <w:p w14:paraId="25C00A79" w14:textId="535E80A6" w:rsidR="003A449B" w:rsidRDefault="003A449B" w:rsidP="00A23583">
      <w:pPr>
        <w:rPr>
          <w:rFonts w:ascii="Arial" w:hAnsi="Arial" w:cs="Arial"/>
          <w:color w:val="202122"/>
          <w:sz w:val="20"/>
          <w:szCs w:val="20"/>
          <w:shd w:val="clear" w:color="auto" w:fill="FFFFFF"/>
        </w:rPr>
      </w:pPr>
    </w:p>
    <w:p w14:paraId="6B7A3F16" w14:textId="49BAF8A2" w:rsidR="003A449B" w:rsidRDefault="003A449B" w:rsidP="00A23583">
      <w:pPr>
        <w:rPr>
          <w:rFonts w:ascii="Arial" w:hAnsi="Arial" w:cs="Arial"/>
          <w:color w:val="202122"/>
          <w:sz w:val="20"/>
          <w:szCs w:val="20"/>
          <w:shd w:val="clear" w:color="auto" w:fill="FFFFFF"/>
        </w:rPr>
      </w:pPr>
    </w:p>
    <w:p w14:paraId="24E13AA4" w14:textId="6FA1BFFA" w:rsidR="003A449B" w:rsidRDefault="003A449B" w:rsidP="00A23583">
      <w:pPr>
        <w:rPr>
          <w:rFonts w:ascii="Arial" w:hAnsi="Arial" w:cs="Arial"/>
          <w:color w:val="202122"/>
          <w:sz w:val="20"/>
          <w:szCs w:val="20"/>
          <w:shd w:val="clear" w:color="auto" w:fill="FFFFFF"/>
        </w:rPr>
      </w:pPr>
    </w:p>
    <w:p w14:paraId="2B4ED0A8" w14:textId="2AF81E57" w:rsidR="003A449B" w:rsidRDefault="003A449B" w:rsidP="00A23583">
      <w:pPr>
        <w:rPr>
          <w:rFonts w:ascii="Arial" w:hAnsi="Arial" w:cs="Arial"/>
          <w:color w:val="202122"/>
          <w:sz w:val="20"/>
          <w:szCs w:val="20"/>
          <w:shd w:val="clear" w:color="auto" w:fill="FFFFFF"/>
        </w:rPr>
      </w:pPr>
    </w:p>
    <w:p w14:paraId="0BB0BF1C" w14:textId="0FFBAA35" w:rsidR="003A449B" w:rsidRDefault="003A449B" w:rsidP="00A23583">
      <w:pPr>
        <w:rPr>
          <w:rFonts w:ascii="Arial" w:hAnsi="Arial" w:cs="Arial"/>
          <w:color w:val="202122"/>
          <w:sz w:val="20"/>
          <w:szCs w:val="20"/>
          <w:shd w:val="clear" w:color="auto" w:fill="FFFFFF"/>
        </w:rPr>
      </w:pPr>
    </w:p>
    <w:p w14:paraId="44BD751E" w14:textId="77777777" w:rsidR="003A449B" w:rsidRDefault="003A449B" w:rsidP="00A23583">
      <w:pPr>
        <w:rPr>
          <w:rFonts w:ascii="Arial" w:hAnsi="Arial" w:cs="Arial"/>
          <w:color w:val="202122"/>
          <w:sz w:val="20"/>
          <w:szCs w:val="20"/>
          <w:shd w:val="clear" w:color="auto" w:fill="FFFFFF"/>
        </w:rPr>
      </w:pPr>
    </w:p>
    <w:p w14:paraId="7A4BE2C5" w14:textId="77777777" w:rsidR="004C285B" w:rsidRDefault="004C285B" w:rsidP="00A23583">
      <w:pPr>
        <w:rPr>
          <w:rFonts w:ascii="Arial" w:hAnsi="Arial" w:cs="Arial"/>
          <w:color w:val="202122"/>
          <w:sz w:val="20"/>
          <w:szCs w:val="20"/>
          <w:shd w:val="clear" w:color="auto" w:fill="FFFFFF"/>
        </w:rPr>
        <w:sectPr w:rsidR="004C285B" w:rsidSect="008D7F5E">
          <w:headerReference w:type="default" r:id="rId8"/>
          <w:footerReference w:type="even" r:id="rId9"/>
          <w:footerReference w:type="default" r:id="rId10"/>
          <w:pgSz w:w="12240" w:h="15840"/>
          <w:pgMar w:top="1134" w:right="1134" w:bottom="1134" w:left="1134" w:header="332" w:footer="709" w:gutter="0"/>
          <w:cols w:space="708"/>
          <w:docGrid w:linePitch="360"/>
        </w:sectPr>
      </w:pPr>
    </w:p>
    <w:p w14:paraId="706A1D4D" w14:textId="77777777" w:rsidR="00A23583" w:rsidRPr="00084691" w:rsidRDefault="00A23583" w:rsidP="00A23583">
      <w:pPr>
        <w:spacing w:line="480" w:lineRule="auto"/>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lastRenderedPageBreak/>
        <w:t xml:space="preserve">Appendix B: Introduction to Random Forests </w:t>
      </w:r>
    </w:p>
    <w:p w14:paraId="31F3089C" w14:textId="2BF5B150" w:rsidR="00A23583" w:rsidRPr="00084691" w:rsidRDefault="00A23583" w:rsidP="00A23583">
      <w:pPr>
        <w:spacing w:line="480" w:lineRule="auto"/>
        <w:jc w:val="both"/>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fldChar w:fldCharType="begin"/>
      </w:r>
      <w:r w:rsidRPr="00084691">
        <w:rPr>
          <w:rFonts w:ascii="Arial" w:hAnsi="Arial" w:cs="Arial"/>
          <w:b/>
          <w:bCs/>
          <w:color w:val="000000" w:themeColor="text1"/>
          <w:sz w:val="20"/>
          <w:szCs w:val="20"/>
          <w:lang w:val="en-US"/>
        </w:rPr>
        <w:instrText xml:space="preserve"> ADDIN </w:instrText>
      </w:r>
      <w:r w:rsidRPr="00084691">
        <w:rPr>
          <w:rFonts w:ascii="Arial" w:hAnsi="Arial" w:cs="Arial"/>
          <w:b/>
          <w:bCs/>
          <w:color w:val="000000" w:themeColor="text1"/>
          <w:sz w:val="20"/>
          <w:szCs w:val="20"/>
          <w:lang w:val="en-US"/>
        </w:rPr>
        <w:fldChar w:fldCharType="end"/>
      </w:r>
      <w:r w:rsidRPr="00084691">
        <w:rPr>
          <w:rFonts w:ascii="Arial" w:hAnsi="Arial" w:cs="Arial"/>
          <w:color w:val="000000" w:themeColor="text1"/>
          <w:sz w:val="20"/>
          <w:szCs w:val="20"/>
          <w:lang w:val="en-US"/>
        </w:rPr>
        <w:t xml:space="preserve">We used the supervised machine learning technique of random forests (RF), an ensemble learning technique developed by Leo </w:t>
      </w:r>
      <w:proofErr w:type="spellStart"/>
      <w:r w:rsidRPr="00084691">
        <w:rPr>
          <w:rFonts w:ascii="Arial" w:hAnsi="Arial" w:cs="Arial"/>
          <w:color w:val="000000" w:themeColor="text1"/>
          <w:sz w:val="20"/>
          <w:szCs w:val="20"/>
          <w:lang w:val="en-US"/>
        </w:rPr>
        <w:t>Breiman</w:t>
      </w:r>
      <w:proofErr w:type="spellEnd"/>
      <w:r w:rsidR="000D533A">
        <w:rPr>
          <w:rFonts w:ascii="Arial" w:hAnsi="Arial" w:cs="Arial"/>
          <w:color w:val="000000" w:themeColor="text1"/>
          <w:sz w:val="20"/>
          <w:szCs w:val="20"/>
          <w:lang w:val="en-US"/>
        </w:rPr>
        <w:t xml:space="preserve"> </w:t>
      </w:r>
      <w:r w:rsidRPr="00084691">
        <w:rPr>
          <w:rFonts w:ascii="Arial" w:hAnsi="Arial" w:cs="Arial"/>
          <w:color w:val="000000" w:themeColor="text1"/>
          <w:sz w:val="20"/>
          <w:szCs w:val="20"/>
          <w:lang w:val="en-US"/>
        </w:rPr>
        <w:fldChar w:fldCharType="begin">
          <w:fldData xml:space="preserve">PEVuZE5vdGU+PENpdGU+PEF1dGhvcj5CcmVpbWFuPC9BdXRob3I+PFllYXI+MjAwMTwvWWVhcj48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==
</w:fldData>
        </w:fldChar>
      </w:r>
      <w:r w:rsidR="007D437F">
        <w:rPr>
          <w:rFonts w:ascii="Arial" w:hAnsi="Arial" w:cs="Arial"/>
          <w:color w:val="000000" w:themeColor="text1"/>
          <w:sz w:val="20"/>
          <w:szCs w:val="20"/>
          <w:lang w:val="en-US"/>
        </w:rPr>
        <w:instrText xml:space="preserve"> ADDIN EN.CITE </w:instrText>
      </w:r>
      <w:r w:rsidR="007D437F">
        <w:rPr>
          <w:rFonts w:ascii="Arial" w:hAnsi="Arial" w:cs="Arial"/>
          <w:color w:val="000000" w:themeColor="text1"/>
          <w:sz w:val="20"/>
          <w:szCs w:val="20"/>
          <w:lang w:val="en-US"/>
        </w:rPr>
        <w:fldChar w:fldCharType="begin">
          <w:fldData xml:space="preserve">PEVuZE5vdGU+PENpdGU+PEF1dGhvcj5CcmVpbWFuPC9BdXRob3I+PFllYXI+MjAwMTwvWWVhcj48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==
</w:fldData>
        </w:fldChar>
      </w:r>
      <w:r w:rsidR="007D437F">
        <w:rPr>
          <w:rFonts w:ascii="Arial" w:hAnsi="Arial" w:cs="Arial"/>
          <w:color w:val="000000" w:themeColor="text1"/>
          <w:sz w:val="20"/>
          <w:szCs w:val="20"/>
          <w:lang w:val="en-US"/>
        </w:rPr>
        <w:instrText xml:space="preserve"> ADDIN EN.CITE.DATA </w:instrText>
      </w:r>
      <w:r w:rsidR="007D437F">
        <w:rPr>
          <w:rFonts w:ascii="Arial" w:hAnsi="Arial" w:cs="Arial"/>
          <w:color w:val="000000" w:themeColor="text1"/>
          <w:sz w:val="20"/>
          <w:szCs w:val="20"/>
          <w:lang w:val="en-US"/>
        </w:rPr>
      </w:r>
      <w:r w:rsidR="007D437F">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 2]</w:t>
      </w:r>
      <w:r w:rsidRPr="00084691">
        <w:rPr>
          <w:rFonts w:ascii="Arial" w:hAnsi="Arial" w:cs="Arial"/>
          <w:color w:val="000000" w:themeColor="text1"/>
          <w:sz w:val="20"/>
          <w:szCs w:val="20"/>
          <w:lang w:val="en-US"/>
        </w:rPr>
        <w:fldChar w:fldCharType="end"/>
      </w:r>
      <w:r w:rsidR="000D533A">
        <w:rPr>
          <w:rFonts w:ascii="Arial" w:hAnsi="Arial" w:cs="Arial"/>
          <w:color w:val="000000" w:themeColor="text1"/>
          <w:sz w:val="20"/>
          <w:szCs w:val="20"/>
          <w:lang w:val="en-US"/>
        </w:rPr>
        <w:t>.</w:t>
      </w:r>
      <w:r w:rsidRPr="00084691">
        <w:rPr>
          <w:rFonts w:ascii="Arial" w:hAnsi="Arial" w:cs="Arial"/>
          <w:color w:val="000000" w:themeColor="text1"/>
          <w:sz w:val="20"/>
          <w:szCs w:val="20"/>
          <w:lang w:val="en-US"/>
        </w:rPr>
        <w:t xml:space="preserve"> Ensemble learning is based on the idea of combining the strengths of many simpler “base” models. The base models in the case of RF are decision trees, specifically classification and regression trees (CART) for binary and continuous outcomes, respectively.</w:t>
      </w:r>
      <w:r w:rsidRPr="00084691">
        <w:rPr>
          <w:rFonts w:ascii="Arial" w:hAnsi="Arial" w:cs="Arial"/>
          <w:color w:val="000000" w:themeColor="text1"/>
          <w:sz w:val="20"/>
          <w:szCs w:val="20"/>
          <w:lang w:val="en-US"/>
        </w:rPr>
        <w:fldChar w:fldCharType="begin"/>
      </w:r>
      <w:r w:rsidR="007D437F">
        <w:rPr>
          <w:rFonts w:ascii="Arial" w:hAnsi="Arial" w:cs="Arial"/>
          <w:color w:val="000000" w:themeColor="text1"/>
          <w:sz w:val="20"/>
          <w:szCs w:val="20"/>
          <w:lang w:val="en-US"/>
        </w:rPr>
        <w:instrText xml:space="preserve"> ADDIN EN.CITE &lt;EndNote&gt;&lt;Cite&gt;&lt;Author&gt;Hastie&lt;/Author&gt;&lt;Year&gt;2009&lt;/Year&gt;&lt;RecNum&gt;36&lt;/RecNum&gt;&lt;DisplayText&gt;[3]&lt;/DisplayText&gt;&lt;record&gt;&lt;rec-number&gt;36&lt;/rec-number&gt;&lt;foreign-keys&gt;&lt;key app="EN" db-id="0a9z5fwft0extjedrsqvpe0qefsefapr0def" timestamp="1634412359"&gt;36&lt;/key&gt;&lt;/foreign-keys&gt;&lt;ref-type name="Book"&gt;6&lt;/ref-type&gt;&lt;contributors&gt;&lt;authors&gt;&lt;author&gt;Hastie, Trevor&lt;/author&gt;&lt;author&gt;Tibshirani, Robert&lt;/author&gt;&lt;author&gt;Friedman, J. H.&lt;/author&gt;&lt;/authors&gt;&lt;/contributors&gt;&lt;titles&gt;&lt;title&gt;The elements of statistical learning : data mining, inference, and prediction&lt;/title&gt;&lt;secondary-title&gt;Springer series in statistics, 0172-7397&lt;/secondary-title&gt;&lt;/titles&gt;&lt;edition&gt;Second edition.&lt;/edition&gt;&lt;section&gt;xxii, 745 pages : illustrations (some color), charts ; 24 cm.&lt;/section&gt;&lt;dates&gt;&lt;year&gt;2009&lt;/year&gt;&lt;/dates&gt;&lt;pub-location&gt;New York&lt;/pub-location&gt;&lt;publisher&gt;Springer&lt;/publisher&gt;&lt;isbn&gt;9780387848570 0387848576 9780387848846 0387848843; 0172-7397&lt;/isbn&gt;&lt;urls&gt;&lt;related-urls&gt;&lt;url&gt;http://www-stat.stanford.edu/~tibs/ElemStatLearn/&lt;/url&gt;&lt;url&gt;http://bvbr.bib-bvb.de:8991/F?func=service&amp;amp;doc_library=BVB01&amp;amp;doc_number=018627387&amp;amp;line_number=0001&amp;amp;func_code=DB_RECORDS&amp;amp;service_type=MEDIA&lt;/url&gt;&lt;url&gt;http://swbplus.bsz-bw.de/bsz287727726inh.htm&lt;/url&gt;&lt;url&gt;http://bvbr.bib-bvb.de:8991/F?func=serviceetdoc_library=BVB01etdoc_number=018627387etline_number=0001etfunc_code=DB_RECORDSetservice_type=MEDIA&lt;/url&gt;&lt;url&gt;http://bvbr.bib-bvb.de:8991/F?func=service&amp;amp;doc_library=BVB01&amp;amp;local_base=BVB01&amp;amp;doc_number=018627387&amp;amp;line_number=0001&amp;amp;func_code=DB_RECORDS&amp;amp;service_type=MEDIA&lt;/url&gt;&lt;url&gt;http://dx.doi.org/10.1007/978-0-387-84858-7&lt;/url&gt;&lt;url&gt;http://swbplus.bsz-bw.de/bsz287727726kap.htm&lt;/url&gt;&lt;url&gt;http://swbplus.bsz-bw.de/bsz287727726cov.htm&lt;/url&gt;&lt;url&gt;http://swbplus.bsz-bw.de/bsz287727726vor.htm&lt;/url&gt;&lt;url&gt;http://ezproxy.library.yorku.ca/login?url=http://www.springerlink.com/content/978-0-387-84857-0/&lt;/url&gt;&lt;/related-urls&gt;&lt;/urls&gt;&lt;remote-database-name&gt;WorldCat&lt;/remote-database-name&gt;&lt;language&gt;English&lt;/language&gt;&lt;/record&gt;&lt;/Cite&gt;&lt;/EndNote&gt;</w:instrText>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3]</w:t>
      </w:r>
      <w:r w:rsidRPr="00084691">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t xml:space="preserve"> RF classification </w:t>
      </w:r>
      <w:r w:rsidRPr="00084691">
        <w:rPr>
          <w:rFonts w:ascii="Arial" w:hAnsi="Arial" w:cs="Arial"/>
          <w:color w:val="000000" w:themeColor="text1"/>
          <w:sz w:val="20"/>
          <w:szCs w:val="20"/>
          <w:shd w:val="clear" w:color="auto" w:fill="FFFFFF"/>
          <w:lang w:val="en-US"/>
        </w:rPr>
        <w:t xml:space="preserve">uses bootstrap aggregation of multiple decision trees, combining the predictions from these many trees. </w:t>
      </w:r>
      <w:r w:rsidRPr="00084691">
        <w:rPr>
          <w:rStyle w:val="apple-converted-space"/>
          <w:rFonts w:ascii="Arial" w:hAnsi="Arial" w:cs="Arial"/>
          <w:color w:val="000000" w:themeColor="text1"/>
          <w:sz w:val="20"/>
          <w:szCs w:val="20"/>
          <w:shd w:val="clear" w:color="auto" w:fill="FFFFFF"/>
          <w:lang w:val="en-US"/>
        </w:rPr>
        <w:t>A</w:t>
      </w:r>
      <w:r w:rsidRPr="00084691">
        <w:rPr>
          <w:rFonts w:ascii="Arial" w:hAnsi="Arial" w:cs="Arial"/>
          <w:color w:val="000000" w:themeColor="text1"/>
          <w:sz w:val="20"/>
          <w:szCs w:val="20"/>
          <w:lang w:val="en-US"/>
        </w:rPr>
        <w:t xml:space="preserve"> decision tree is made up of nodes (root node, decision node and terminal nodes) and branches. Each node represents a predictor variable, which is chosen from a random subset of all </w:t>
      </w:r>
      <w:r w:rsidRPr="00084691">
        <w:rPr>
          <w:rStyle w:val="apple-converted-space"/>
          <w:rFonts w:ascii="Arial" w:hAnsi="Arial" w:cs="Arial"/>
          <w:color w:val="000000" w:themeColor="text1"/>
          <w:sz w:val="20"/>
          <w:szCs w:val="20"/>
          <w:shd w:val="clear" w:color="auto" w:fill="FFFFFF"/>
          <w:lang w:val="en-US"/>
        </w:rPr>
        <w:t>predictor variables, which is a characteristic of the RF algorithm.</w:t>
      </w:r>
      <w:r w:rsidRPr="00084691">
        <w:rPr>
          <w:rStyle w:val="apple-converted-space"/>
          <w:rFonts w:ascii="Arial" w:hAnsi="Arial" w:cs="Arial"/>
          <w:color w:val="000000" w:themeColor="text1"/>
          <w:sz w:val="20"/>
          <w:szCs w:val="20"/>
          <w:shd w:val="clear" w:color="auto" w:fill="FFFFFF"/>
          <w:lang w:val="en-US"/>
        </w:rPr>
        <w:fldChar w:fldCharType="begin"/>
      </w:r>
      <w:r w:rsidR="007D437F">
        <w:rPr>
          <w:rStyle w:val="apple-converted-space"/>
          <w:rFonts w:ascii="Arial" w:hAnsi="Arial" w:cs="Arial"/>
          <w:color w:val="000000" w:themeColor="text1"/>
          <w:sz w:val="20"/>
          <w:szCs w:val="20"/>
          <w:shd w:val="clear" w:color="auto" w:fill="FFFFFF"/>
          <w:lang w:val="en-US"/>
        </w:rPr>
        <w:instrText xml:space="preserve"> ADDIN EN.CITE &lt;EndNote&gt;&lt;Cite&gt;&lt;Author&gt;Hastie&lt;/Author&gt;&lt;Year&gt;2009&lt;/Year&gt;&lt;RecNum&gt;36&lt;/RecNum&gt;&lt;DisplayText&gt;[3]&lt;/DisplayText&gt;&lt;record&gt;&lt;rec-number&gt;36&lt;/rec-number&gt;&lt;foreign-keys&gt;&lt;key app="EN" db-id="0a9z5fwft0extjedrsqvpe0qefsefapr0def" timestamp="1634412359"&gt;36&lt;/key&gt;&lt;/foreign-keys&gt;&lt;ref-type name="Book"&gt;6&lt;/ref-type&gt;&lt;contributors&gt;&lt;authors&gt;&lt;author&gt;Hastie, Trevor&lt;/author&gt;&lt;author&gt;Tibshirani, Robert&lt;/author&gt;&lt;author&gt;Friedman, J. H.&lt;/author&gt;&lt;/authors&gt;&lt;/contributors&gt;&lt;titles&gt;&lt;title&gt;The elements of statistical learning : data mining, inference, and prediction&lt;/title&gt;&lt;secondary-title&gt;Springer series in statistics, 0172-7397&lt;/secondary-title&gt;&lt;/titles&gt;&lt;edition&gt;Second edition.&lt;/edition&gt;&lt;section&gt;xxii, 745 pages : illustrations (some color), charts ; 24 cm.&lt;/section&gt;&lt;dates&gt;&lt;year&gt;2009&lt;/year&gt;&lt;/dates&gt;&lt;pub-location&gt;New York&lt;/pub-location&gt;&lt;publisher&gt;Springer&lt;/publisher&gt;&lt;isbn&gt;9780387848570 0387848576 9780387848846 0387848843; 0172-7397&lt;/isbn&gt;&lt;urls&gt;&lt;related-urls&gt;&lt;url&gt;http://www-stat.stanford.edu/~tibs/ElemStatLearn/&lt;/url&gt;&lt;url&gt;http://bvbr.bib-bvb.de:8991/F?func=service&amp;amp;doc_library=BVB01&amp;amp;doc_number=018627387&amp;amp;line_number=0001&amp;amp;func_code=DB_RECORDS&amp;amp;service_type=MEDIA&lt;/url&gt;&lt;url&gt;http://swbplus.bsz-bw.de/bsz287727726inh.htm&lt;/url&gt;&lt;url&gt;http://bvbr.bib-bvb.de:8991/F?func=serviceetdoc_library=BVB01etdoc_number=018627387etline_number=0001etfunc_code=DB_RECORDSetservice_type=MEDIA&lt;/url&gt;&lt;url&gt;http://bvbr.bib-bvb.de:8991/F?func=service&amp;amp;doc_library=BVB01&amp;amp;local_base=BVB01&amp;amp;doc_number=018627387&amp;amp;line_number=0001&amp;amp;func_code=DB_RECORDS&amp;amp;service_type=MEDIA&lt;/url&gt;&lt;url&gt;http://dx.doi.org/10.1007/978-0-387-84858-7&lt;/url&gt;&lt;url&gt;http://swbplus.bsz-bw.de/bsz287727726kap.htm&lt;/url&gt;&lt;url&gt;http://swbplus.bsz-bw.de/bsz287727726cov.htm&lt;/url&gt;&lt;url&gt;http://swbplus.bsz-bw.de/bsz287727726vor.htm&lt;/url&gt;&lt;url&gt;http://ezproxy.library.yorku.ca/login?url=http://www.springerlink.com/content/978-0-387-84857-0/&lt;/url&gt;&lt;/related-urls&gt;&lt;/urls&gt;&lt;remote-database-name&gt;WorldCat&lt;/remote-database-name&gt;&lt;language&gt;English&lt;/language&gt;&lt;/record&gt;&lt;/Cite&gt;&lt;/EndNote&gt;</w:instrText>
      </w:r>
      <w:r w:rsidRPr="00084691">
        <w:rPr>
          <w:rStyle w:val="apple-converted-space"/>
          <w:rFonts w:ascii="Arial" w:hAnsi="Arial" w:cs="Arial"/>
          <w:color w:val="000000" w:themeColor="text1"/>
          <w:sz w:val="20"/>
          <w:szCs w:val="20"/>
          <w:shd w:val="clear" w:color="auto" w:fill="FFFFFF"/>
          <w:lang w:val="en-US"/>
        </w:rPr>
        <w:fldChar w:fldCharType="separate"/>
      </w:r>
      <w:r w:rsidR="007D437F">
        <w:rPr>
          <w:rStyle w:val="apple-converted-space"/>
          <w:rFonts w:ascii="Arial" w:hAnsi="Arial" w:cs="Arial"/>
          <w:noProof/>
          <w:color w:val="000000" w:themeColor="text1"/>
          <w:sz w:val="20"/>
          <w:szCs w:val="20"/>
          <w:shd w:val="clear" w:color="auto" w:fill="FFFFFF"/>
          <w:lang w:val="en-US"/>
        </w:rPr>
        <w:t>[3]</w:t>
      </w:r>
      <w:r w:rsidRPr="00084691">
        <w:rPr>
          <w:rStyle w:val="apple-converted-space"/>
          <w:rFonts w:ascii="Arial" w:hAnsi="Arial" w:cs="Arial"/>
          <w:color w:val="000000" w:themeColor="text1"/>
          <w:sz w:val="20"/>
          <w:szCs w:val="20"/>
          <w:shd w:val="clear" w:color="auto" w:fill="FFFFFF"/>
          <w:lang w:val="en-US"/>
        </w:rPr>
        <w:fldChar w:fldCharType="end"/>
      </w:r>
      <w:r w:rsidRPr="00084691">
        <w:rPr>
          <w:rStyle w:val="apple-converted-space"/>
          <w:rFonts w:ascii="Arial" w:hAnsi="Arial" w:cs="Arial"/>
          <w:color w:val="000000" w:themeColor="text1"/>
          <w:sz w:val="20"/>
          <w:szCs w:val="20"/>
          <w:shd w:val="clear" w:color="auto" w:fill="FFFFFF"/>
          <w:lang w:val="en-US"/>
        </w:rPr>
        <w:t xml:space="preserve"> Multiple decision trees are generated from bootstrapped samples of the training data, which is usually about a 2/3 subset of the data. The test set, which is the remaining data, is then run through these trees and </w:t>
      </w:r>
      <w:r w:rsidRPr="00084691">
        <w:rPr>
          <w:rFonts w:ascii="Arial" w:hAnsi="Arial" w:cs="Arial"/>
          <w:color w:val="000000" w:themeColor="text1"/>
          <w:sz w:val="20"/>
          <w:szCs w:val="20"/>
          <w:lang w:val="en-US"/>
        </w:rPr>
        <w:t>the response estimate is the average over all the individual predictions in the forest.</w:t>
      </w:r>
      <w:r w:rsidRPr="00084691">
        <w:rPr>
          <w:rFonts w:ascii="Arial" w:hAnsi="Arial" w:cs="Arial"/>
          <w:color w:val="000000" w:themeColor="text1"/>
          <w:sz w:val="20"/>
          <w:szCs w:val="20"/>
          <w:lang w:val="en-US"/>
        </w:rPr>
        <w:fldChar w:fldCharType="begin">
          <w:fldData xml:space="preserve">PEVuZE5vdGU+PENpdGU+PEF1dGhvcj5CcmVpbWFuPC9BdXRob3I+PFllYXI+MjAwMTwvWWVhcj48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</w:fldData>
        </w:fldChar>
      </w:r>
      <w:r w:rsidR="007D437F">
        <w:rPr>
          <w:rFonts w:ascii="Arial" w:hAnsi="Arial" w:cs="Arial"/>
          <w:color w:val="000000" w:themeColor="text1"/>
          <w:sz w:val="20"/>
          <w:szCs w:val="20"/>
          <w:lang w:val="en-US"/>
        </w:rPr>
        <w:instrText xml:space="preserve"> ADDIN EN.CITE </w:instrText>
      </w:r>
      <w:r w:rsidR="007D437F">
        <w:rPr>
          <w:rFonts w:ascii="Arial" w:hAnsi="Arial" w:cs="Arial"/>
          <w:color w:val="000000" w:themeColor="text1"/>
          <w:sz w:val="20"/>
          <w:szCs w:val="20"/>
          <w:lang w:val="en-US"/>
        </w:rPr>
        <w:fldChar w:fldCharType="begin">
          <w:fldData xml:space="preserve">PEVuZE5vdGU+PENpdGU+PEF1dGhvcj5CcmVpbWFuPC9BdXRob3I+PFllYXI+MjAwMTwvWWVhcj48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</w:fldData>
        </w:fldChar>
      </w:r>
      <w:r w:rsidR="007D437F">
        <w:rPr>
          <w:rFonts w:ascii="Arial" w:hAnsi="Arial" w:cs="Arial"/>
          <w:color w:val="000000" w:themeColor="text1"/>
          <w:sz w:val="20"/>
          <w:szCs w:val="20"/>
          <w:lang w:val="en-US"/>
        </w:rPr>
        <w:instrText xml:space="preserve"> ADDIN EN.CITE.DATA </w:instrText>
      </w:r>
      <w:r w:rsidR="007D437F">
        <w:rPr>
          <w:rFonts w:ascii="Arial" w:hAnsi="Arial" w:cs="Arial"/>
          <w:color w:val="000000" w:themeColor="text1"/>
          <w:sz w:val="20"/>
          <w:szCs w:val="20"/>
          <w:lang w:val="en-US"/>
        </w:rPr>
      </w:r>
      <w:r w:rsidR="007D437F">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5]</w:t>
      </w:r>
      <w:r w:rsidRPr="00084691">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t xml:space="preserve"> </w:t>
      </w:r>
    </w:p>
    <w:p w14:paraId="539E2967" w14:textId="77777777" w:rsidR="00A23583" w:rsidRPr="00084691" w:rsidRDefault="00A23583" w:rsidP="00A23583">
      <w:pPr>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The main characteristics of RF are: </w:t>
      </w:r>
    </w:p>
    <w:p w14:paraId="75A7415C" w14:textId="424700BF" w:rsidR="00A23583" w:rsidRPr="00084691" w:rsidRDefault="00A23583" w:rsidP="00A23583">
      <w:pPr>
        <w:spacing w:line="480" w:lineRule="auto"/>
        <w:jc w:val="both"/>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t>1) Ensemble technique</w:t>
      </w:r>
      <w:r w:rsidRPr="00084691">
        <w:rPr>
          <w:rFonts w:ascii="Arial" w:hAnsi="Arial" w:cs="Arial"/>
          <w:color w:val="000000" w:themeColor="text1"/>
          <w:sz w:val="20"/>
          <w:szCs w:val="20"/>
          <w:lang w:val="en-US"/>
        </w:rPr>
        <w:t xml:space="preserve"> with multiple decision trees help reduce </w:t>
      </w:r>
      <w:r w:rsidRPr="00084691">
        <w:rPr>
          <w:rStyle w:val="apple-converted-space"/>
          <w:rFonts w:ascii="Arial" w:hAnsi="Arial" w:cs="Arial"/>
          <w:color w:val="000000" w:themeColor="text1"/>
          <w:sz w:val="20"/>
          <w:szCs w:val="20"/>
          <w:shd w:val="clear" w:color="auto" w:fill="FFFFFF"/>
          <w:lang w:val="en-US"/>
        </w:rPr>
        <w:t xml:space="preserve">overfitting </w:t>
      </w:r>
      <w:r w:rsidRPr="00084691">
        <w:rPr>
          <w:rStyle w:val="apple-converted-space"/>
          <w:rFonts w:ascii="Arial" w:hAnsi="Arial" w:cs="Arial"/>
          <w:color w:val="000000" w:themeColor="text1"/>
          <w:sz w:val="20"/>
          <w:szCs w:val="20"/>
          <w:shd w:val="clear" w:color="auto" w:fill="FFFFFF"/>
          <w:lang w:val="en-US"/>
        </w:rPr>
        <w:fldChar w:fldCharType="begin"/>
      </w:r>
      <w:r w:rsidR="007D437F">
        <w:rPr>
          <w:rStyle w:val="apple-converted-space"/>
          <w:rFonts w:ascii="Arial" w:hAnsi="Arial" w:cs="Arial"/>
          <w:color w:val="000000" w:themeColor="text1"/>
          <w:sz w:val="20"/>
          <w:szCs w:val="20"/>
          <w:shd w:val="clear" w:color="auto" w:fill="FFFFFF"/>
          <w:lang w:val="en-US"/>
        </w:rPr>
        <w:instrText xml:space="preserve"> ADDIN EN.CITE &lt;EndNote&gt;&lt;Cite&gt;&lt;Author&gt;Hastie&lt;/Author&gt;&lt;Year&gt;2009&lt;/Year&gt;&lt;RecNum&gt;36&lt;/RecNum&gt;&lt;DisplayText&gt;[3]&lt;/DisplayText&gt;&lt;record&gt;&lt;rec-number&gt;36&lt;/rec-number&gt;&lt;foreign-keys&gt;&lt;key app="EN" db-id="0a9z5fwft0extjedrsqvpe0qefsefapr0def" timestamp="1634412359"&gt;36&lt;/key&gt;&lt;/foreign-keys&gt;&lt;ref-type name="Book"&gt;6&lt;/ref-type&gt;&lt;contributors&gt;&lt;authors&gt;&lt;author&gt;Hastie, Trevor&lt;/author&gt;&lt;author&gt;Tibshirani, Robert&lt;/author&gt;&lt;author&gt;Friedman, J. H.&lt;/author&gt;&lt;/authors&gt;&lt;/contributors&gt;&lt;titles&gt;&lt;title&gt;The elements of statistical learning : data mining, inference, and prediction&lt;/title&gt;&lt;secondary-title&gt;Springer series in statistics, 0172-7397&lt;/secondary-title&gt;&lt;/titles&gt;&lt;edition&gt;Second edition.&lt;/edition&gt;&lt;section&gt;xxii, 745 pages : illustrations (some color), charts ; 24 cm.&lt;/section&gt;&lt;dates&gt;&lt;year&gt;2009&lt;/year&gt;&lt;/dates&gt;&lt;pub-location&gt;New York&lt;/pub-location&gt;&lt;publisher&gt;Springer&lt;/publisher&gt;&lt;isbn&gt;9780387848570 0387848576 9780387848846 0387848843; 0172-7397&lt;/isbn&gt;&lt;urls&gt;&lt;related-urls&gt;&lt;url&gt;http://www-stat.stanford.edu/~tibs/ElemStatLearn/&lt;/url&gt;&lt;url&gt;http://bvbr.bib-bvb.de:8991/F?func=service&amp;amp;doc_library=BVB01&amp;amp;doc_number=018627387&amp;amp;line_number=0001&amp;amp;func_code=DB_RECORDS&amp;amp;service_type=MEDIA&lt;/url&gt;&lt;url&gt;http://swbplus.bsz-bw.de/bsz287727726inh.htm&lt;/url&gt;&lt;url&gt;http://bvbr.bib-bvb.de:8991/F?func=serviceetdoc_library=BVB01etdoc_number=018627387etline_number=0001etfunc_code=DB_RECORDSetservice_type=MEDIA&lt;/url&gt;&lt;url&gt;http://bvbr.bib-bvb.de:8991/F?func=service&amp;amp;doc_library=BVB01&amp;amp;local_base=BVB01&amp;amp;doc_number=018627387&amp;amp;line_number=0001&amp;amp;func_code=DB_RECORDS&amp;amp;service_type=MEDIA&lt;/url&gt;&lt;url&gt;http://dx.doi.org/10.1007/978-0-387-84858-7&lt;/url&gt;&lt;url&gt;http://swbplus.bsz-bw.de/bsz287727726kap.htm&lt;/url&gt;&lt;url&gt;http://swbplus.bsz-bw.de/bsz287727726cov.htm&lt;/url&gt;&lt;url&gt;http://swbplus.bsz-bw.de/bsz287727726vor.htm&lt;/url&gt;&lt;url&gt;http://ezproxy.library.yorku.ca/login?url=http://www.springerlink.com/content/978-0-387-84857-0/&lt;/url&gt;&lt;/related-urls&gt;&lt;/urls&gt;&lt;remote-database-name&gt;WorldCat&lt;/remote-database-name&gt;&lt;language&gt;English&lt;/language&gt;&lt;/record&gt;&lt;/Cite&gt;&lt;/EndNote&gt;</w:instrText>
      </w:r>
      <w:r w:rsidRPr="00084691">
        <w:rPr>
          <w:rStyle w:val="apple-converted-space"/>
          <w:rFonts w:ascii="Arial" w:hAnsi="Arial" w:cs="Arial"/>
          <w:color w:val="000000" w:themeColor="text1"/>
          <w:sz w:val="20"/>
          <w:szCs w:val="20"/>
          <w:shd w:val="clear" w:color="auto" w:fill="FFFFFF"/>
          <w:lang w:val="en-US"/>
        </w:rPr>
        <w:fldChar w:fldCharType="separate"/>
      </w:r>
      <w:r w:rsidR="007D437F">
        <w:rPr>
          <w:rStyle w:val="apple-converted-space"/>
          <w:rFonts w:ascii="Arial" w:hAnsi="Arial" w:cs="Arial"/>
          <w:noProof/>
          <w:color w:val="000000" w:themeColor="text1"/>
          <w:sz w:val="20"/>
          <w:szCs w:val="20"/>
          <w:shd w:val="clear" w:color="auto" w:fill="FFFFFF"/>
          <w:lang w:val="en-US"/>
        </w:rPr>
        <w:t>[3]</w:t>
      </w:r>
      <w:r w:rsidRPr="00084691">
        <w:rPr>
          <w:rStyle w:val="apple-converted-space"/>
          <w:rFonts w:ascii="Arial" w:hAnsi="Arial" w:cs="Arial"/>
          <w:color w:val="000000" w:themeColor="text1"/>
          <w:sz w:val="20"/>
          <w:szCs w:val="20"/>
          <w:shd w:val="clear" w:color="auto" w:fill="FFFFFF"/>
          <w:lang w:val="en-US"/>
        </w:rPr>
        <w:fldChar w:fldCharType="end"/>
      </w:r>
      <w:r w:rsidRPr="00084691">
        <w:rPr>
          <w:rFonts w:ascii="Arial" w:hAnsi="Arial" w:cs="Arial"/>
          <w:color w:val="000000" w:themeColor="text1"/>
          <w:sz w:val="20"/>
          <w:szCs w:val="20"/>
          <w:lang w:val="en-US"/>
        </w:rPr>
        <w:t xml:space="preserve">; </w:t>
      </w:r>
    </w:p>
    <w:p w14:paraId="2C836AAC" w14:textId="21C4F2FE" w:rsidR="00A23583" w:rsidRPr="00084691" w:rsidRDefault="00A23583" w:rsidP="00A23583">
      <w:pPr>
        <w:spacing w:line="480" w:lineRule="auto"/>
        <w:jc w:val="both"/>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t>2)</w:t>
      </w:r>
      <w:r w:rsidRPr="00084691">
        <w:rPr>
          <w:rFonts w:ascii="Arial" w:hAnsi="Arial" w:cs="Arial"/>
          <w:color w:val="000000" w:themeColor="text1"/>
          <w:sz w:val="20"/>
          <w:szCs w:val="20"/>
          <w:lang w:val="en-US"/>
        </w:rPr>
        <w:t xml:space="preserve"> </w:t>
      </w:r>
      <w:r w:rsidRPr="00084691">
        <w:rPr>
          <w:rFonts w:ascii="Arial" w:hAnsi="Arial" w:cs="Arial"/>
          <w:b/>
          <w:bCs/>
          <w:color w:val="000000" w:themeColor="text1"/>
          <w:sz w:val="20"/>
          <w:szCs w:val="20"/>
          <w:lang w:val="en-US"/>
        </w:rPr>
        <w:t>Selection of a random subset of predictors from all candidates at each node</w:t>
      </w:r>
      <w:r w:rsidRPr="00084691">
        <w:rPr>
          <w:rFonts w:ascii="Arial" w:hAnsi="Arial" w:cs="Arial"/>
          <w:color w:val="000000" w:themeColor="text1"/>
          <w:sz w:val="20"/>
          <w:szCs w:val="20"/>
          <w:lang w:val="en-US"/>
        </w:rPr>
        <w:t xml:space="preserve"> of which one predictor that most improves accuracy is then selected; the random selection makes</w:t>
      </w:r>
      <w:r w:rsidRPr="00084691">
        <w:rPr>
          <w:rStyle w:val="apple-converted-space"/>
          <w:rFonts w:ascii="Arial" w:hAnsi="Arial" w:cs="Arial"/>
          <w:color w:val="000000" w:themeColor="text1"/>
          <w:sz w:val="20"/>
          <w:szCs w:val="20"/>
          <w:shd w:val="clear" w:color="auto" w:fill="FFFFFF"/>
          <w:lang w:val="en-US"/>
        </w:rPr>
        <w:t xml:space="preserve"> each tree more independent of the other and reducing correlation </w:t>
      </w:r>
      <w:r w:rsidRPr="00084691">
        <w:rPr>
          <w:rStyle w:val="apple-converted-space"/>
          <w:rFonts w:ascii="Arial" w:hAnsi="Arial" w:cs="Arial"/>
          <w:color w:val="000000" w:themeColor="text1"/>
          <w:sz w:val="20"/>
          <w:szCs w:val="20"/>
          <w:shd w:val="clear" w:color="auto" w:fill="FFFFFF"/>
          <w:lang w:val="en-US"/>
        </w:rPr>
        <w:fldChar w:fldCharType="begin">
          <w:fldData xml:space="preserve">PEVuZE5vdGU+PENpdGU+PEF1dGhvcj5IYXN0aWU8L0F1dGhvcj48WWVhcj4yMDA5PC9ZZWFyPjxS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</w:fldData>
        </w:fldChar>
      </w:r>
      <w:r w:rsidR="007D437F">
        <w:rPr>
          <w:rStyle w:val="apple-converted-space"/>
          <w:rFonts w:ascii="Arial" w:hAnsi="Arial" w:cs="Arial"/>
          <w:color w:val="000000" w:themeColor="text1"/>
          <w:sz w:val="20"/>
          <w:szCs w:val="20"/>
          <w:shd w:val="clear" w:color="auto" w:fill="FFFFFF"/>
          <w:lang w:val="en-US"/>
        </w:rPr>
        <w:instrText xml:space="preserve"> ADDIN EN.CITE </w:instrText>
      </w:r>
      <w:r w:rsidR="007D437F">
        <w:rPr>
          <w:rStyle w:val="apple-converted-space"/>
          <w:rFonts w:ascii="Arial" w:hAnsi="Arial" w:cs="Arial"/>
          <w:color w:val="000000" w:themeColor="text1"/>
          <w:sz w:val="20"/>
          <w:szCs w:val="20"/>
          <w:shd w:val="clear" w:color="auto" w:fill="FFFFFF"/>
          <w:lang w:val="en-US"/>
        </w:rPr>
        <w:fldChar w:fldCharType="begin">
          <w:fldData xml:space="preserve">PEVuZE5vdGU+PENpdGU+PEF1dGhvcj5IYXN0aWU8L0F1dGhvcj48WWVhcj4yMDA5PC9ZZWFyPjxS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</w:fldData>
        </w:fldChar>
      </w:r>
      <w:r w:rsidR="007D437F">
        <w:rPr>
          <w:rStyle w:val="apple-converted-space"/>
          <w:rFonts w:ascii="Arial" w:hAnsi="Arial" w:cs="Arial"/>
          <w:color w:val="000000" w:themeColor="text1"/>
          <w:sz w:val="20"/>
          <w:szCs w:val="20"/>
          <w:shd w:val="clear" w:color="auto" w:fill="FFFFFF"/>
          <w:lang w:val="en-US"/>
        </w:rPr>
        <w:instrText xml:space="preserve"> ADDIN EN.CITE.DATA </w:instrText>
      </w:r>
      <w:r w:rsidR="007D437F">
        <w:rPr>
          <w:rStyle w:val="apple-converted-space"/>
          <w:rFonts w:ascii="Arial" w:hAnsi="Arial" w:cs="Arial"/>
          <w:color w:val="000000" w:themeColor="text1"/>
          <w:sz w:val="20"/>
          <w:szCs w:val="20"/>
          <w:shd w:val="clear" w:color="auto" w:fill="FFFFFF"/>
          <w:lang w:val="en-US"/>
        </w:rPr>
      </w:r>
      <w:r w:rsidR="007D437F">
        <w:rPr>
          <w:rStyle w:val="apple-converted-space"/>
          <w:rFonts w:ascii="Arial" w:hAnsi="Arial" w:cs="Arial"/>
          <w:color w:val="000000" w:themeColor="text1"/>
          <w:sz w:val="20"/>
          <w:szCs w:val="20"/>
          <w:shd w:val="clear" w:color="auto" w:fill="FFFFFF"/>
          <w:lang w:val="en-US"/>
        </w:rPr>
        <w:fldChar w:fldCharType="end"/>
      </w:r>
      <w:r w:rsidRPr="00084691">
        <w:rPr>
          <w:rStyle w:val="apple-converted-space"/>
          <w:rFonts w:ascii="Arial" w:hAnsi="Arial" w:cs="Arial"/>
          <w:color w:val="000000" w:themeColor="text1"/>
          <w:sz w:val="20"/>
          <w:szCs w:val="20"/>
          <w:shd w:val="clear" w:color="auto" w:fill="FFFFFF"/>
          <w:lang w:val="en-US"/>
        </w:rPr>
      </w:r>
      <w:r w:rsidRPr="00084691">
        <w:rPr>
          <w:rStyle w:val="apple-converted-space"/>
          <w:rFonts w:ascii="Arial" w:hAnsi="Arial" w:cs="Arial"/>
          <w:color w:val="000000" w:themeColor="text1"/>
          <w:sz w:val="20"/>
          <w:szCs w:val="20"/>
          <w:shd w:val="clear" w:color="auto" w:fill="FFFFFF"/>
          <w:lang w:val="en-US"/>
        </w:rPr>
        <w:fldChar w:fldCharType="separate"/>
      </w:r>
      <w:r w:rsidR="007D437F">
        <w:rPr>
          <w:rStyle w:val="apple-converted-space"/>
          <w:rFonts w:ascii="Arial" w:hAnsi="Arial" w:cs="Arial"/>
          <w:noProof/>
          <w:color w:val="000000" w:themeColor="text1"/>
          <w:sz w:val="20"/>
          <w:szCs w:val="20"/>
          <w:shd w:val="clear" w:color="auto" w:fill="FFFFFF"/>
          <w:lang w:val="en-US"/>
        </w:rPr>
        <w:t>[3, 4]</w:t>
      </w:r>
      <w:r w:rsidRPr="00084691">
        <w:rPr>
          <w:rStyle w:val="apple-converted-space"/>
          <w:rFonts w:ascii="Arial" w:hAnsi="Arial" w:cs="Arial"/>
          <w:color w:val="000000" w:themeColor="text1"/>
          <w:sz w:val="20"/>
          <w:szCs w:val="20"/>
          <w:shd w:val="clear" w:color="auto" w:fill="FFFFFF"/>
          <w:lang w:val="en-US"/>
        </w:rPr>
        <w:fldChar w:fldCharType="end"/>
      </w:r>
      <w:r w:rsidRPr="00084691">
        <w:rPr>
          <w:rFonts w:ascii="Arial" w:hAnsi="Arial" w:cs="Arial"/>
          <w:color w:val="000000" w:themeColor="text1"/>
          <w:sz w:val="20"/>
          <w:szCs w:val="20"/>
          <w:lang w:val="en-US"/>
        </w:rPr>
        <w:t xml:space="preserve">; </w:t>
      </w:r>
    </w:p>
    <w:p w14:paraId="48A012E3" w14:textId="14C3644A"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t>3)</w:t>
      </w:r>
      <w:r w:rsidRPr="00084691">
        <w:rPr>
          <w:rFonts w:ascii="Arial" w:hAnsi="Arial" w:cs="Arial"/>
          <w:color w:val="000000" w:themeColor="text1"/>
          <w:sz w:val="20"/>
          <w:szCs w:val="20"/>
          <w:lang w:val="en-US"/>
        </w:rPr>
        <w:t xml:space="preserve"> </w:t>
      </w:r>
      <w:r w:rsidRPr="00084691">
        <w:rPr>
          <w:rStyle w:val="apple-converted-space"/>
          <w:rFonts w:ascii="Arial" w:hAnsi="Arial" w:cs="Arial"/>
          <w:b/>
          <w:bCs/>
          <w:color w:val="000000" w:themeColor="text1"/>
          <w:sz w:val="20"/>
          <w:szCs w:val="20"/>
          <w:lang w:val="en-US"/>
        </w:rPr>
        <w:t>Out-of-Bag (OOB) samples</w:t>
      </w:r>
      <w:r w:rsidRPr="00084691">
        <w:rPr>
          <w:rStyle w:val="apple-converted-space"/>
          <w:rFonts w:ascii="Arial" w:hAnsi="Arial" w:cs="Arial"/>
          <w:color w:val="000000" w:themeColor="text1"/>
          <w:sz w:val="20"/>
          <w:szCs w:val="20"/>
          <w:lang w:val="en-US"/>
        </w:rPr>
        <w:t xml:space="preserve"> are the observations that are not selected in a given bootstrap resample and using these samples, OOB error is calculated as the average discrepancy between actual outcome and the outcome predicted by the RF, which provides an additional internal validation.</w:t>
      </w:r>
      <w:r w:rsidRPr="00084691">
        <w:rPr>
          <w:rStyle w:val="apple-converted-space"/>
          <w:rFonts w:ascii="Arial" w:hAnsi="Arial" w:cs="Arial"/>
          <w:color w:val="000000" w:themeColor="text1"/>
          <w:sz w:val="20"/>
          <w:szCs w:val="20"/>
          <w:lang w:val="en-US"/>
        </w:rPr>
        <w:fldChar w:fldCharType="begin">
          <w:fldData xml:space="preserve">PEVuZE5vdGU+PENpdGU+PEF1dGhvcj5NZW5uaXR0PC9BdXRob3I+PFllYXI+MjAxNDwvWWVhcj48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</w:fldData>
        </w:fldChar>
      </w:r>
      <w:r w:rsidR="007D437F">
        <w:rPr>
          <w:rStyle w:val="apple-converted-space"/>
          <w:rFonts w:ascii="Arial" w:hAnsi="Arial" w:cs="Arial"/>
          <w:color w:val="000000" w:themeColor="text1"/>
          <w:sz w:val="20"/>
          <w:szCs w:val="20"/>
          <w:lang w:val="en-US"/>
        </w:rPr>
        <w:instrText xml:space="preserve"> ADDIN EN.CITE </w:instrText>
      </w:r>
      <w:r w:rsidR="007D437F">
        <w:rPr>
          <w:rStyle w:val="apple-converted-space"/>
          <w:rFonts w:ascii="Arial" w:hAnsi="Arial" w:cs="Arial"/>
          <w:color w:val="000000" w:themeColor="text1"/>
          <w:sz w:val="20"/>
          <w:szCs w:val="20"/>
          <w:lang w:val="en-US"/>
        </w:rPr>
        <w:fldChar w:fldCharType="begin">
          <w:fldData xml:space="preserve">PEVuZE5vdGU+PENpdGU+PEF1dGhvcj5NZW5uaXR0PC9BdXRob3I+PFllYXI+MjAxNDwvWWVhcj48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</w:fldData>
        </w:fldChar>
      </w:r>
      <w:r w:rsidR="007D437F">
        <w:rPr>
          <w:rStyle w:val="apple-converted-space"/>
          <w:rFonts w:ascii="Arial" w:hAnsi="Arial" w:cs="Arial"/>
          <w:color w:val="000000" w:themeColor="text1"/>
          <w:sz w:val="20"/>
          <w:szCs w:val="20"/>
          <w:lang w:val="en-US"/>
        </w:rPr>
        <w:instrText xml:space="preserve"> ADDIN EN.CITE.DATA </w:instrText>
      </w:r>
      <w:r w:rsidR="007D437F">
        <w:rPr>
          <w:rStyle w:val="apple-converted-space"/>
          <w:rFonts w:ascii="Arial" w:hAnsi="Arial" w:cs="Arial"/>
          <w:color w:val="000000" w:themeColor="text1"/>
          <w:sz w:val="20"/>
          <w:szCs w:val="20"/>
          <w:lang w:val="en-US"/>
        </w:rPr>
      </w:r>
      <w:r w:rsidR="007D437F">
        <w:rPr>
          <w:rStyle w:val="apple-converted-space"/>
          <w:rFonts w:ascii="Arial" w:hAnsi="Arial" w:cs="Arial"/>
          <w:color w:val="000000" w:themeColor="text1"/>
          <w:sz w:val="20"/>
          <w:szCs w:val="20"/>
          <w:lang w:val="en-US"/>
        </w:rPr>
        <w:fldChar w:fldCharType="end"/>
      </w:r>
      <w:r w:rsidRPr="00084691">
        <w:rPr>
          <w:rStyle w:val="apple-converted-space"/>
          <w:rFonts w:ascii="Arial" w:hAnsi="Arial" w:cs="Arial"/>
          <w:color w:val="000000" w:themeColor="text1"/>
          <w:sz w:val="20"/>
          <w:szCs w:val="20"/>
          <w:lang w:val="en-US"/>
        </w:rPr>
      </w:r>
      <w:r w:rsidRPr="00084691">
        <w:rPr>
          <w:rStyle w:val="apple-converted-space"/>
          <w:rFonts w:ascii="Arial" w:hAnsi="Arial" w:cs="Arial"/>
          <w:color w:val="000000" w:themeColor="text1"/>
          <w:sz w:val="20"/>
          <w:szCs w:val="20"/>
          <w:lang w:val="en-US"/>
        </w:rPr>
        <w:fldChar w:fldCharType="separate"/>
      </w:r>
      <w:r w:rsidR="007D437F">
        <w:rPr>
          <w:rStyle w:val="apple-converted-space"/>
          <w:rFonts w:ascii="Arial" w:hAnsi="Arial" w:cs="Arial"/>
          <w:noProof/>
          <w:color w:val="000000" w:themeColor="text1"/>
          <w:sz w:val="20"/>
          <w:szCs w:val="20"/>
          <w:lang w:val="en-US"/>
        </w:rPr>
        <w:t>[3, 4]</w:t>
      </w:r>
      <w:r w:rsidRPr="00084691">
        <w:rPr>
          <w:rStyle w:val="apple-converted-space"/>
          <w:rFonts w:ascii="Arial" w:hAnsi="Arial" w:cs="Arial"/>
          <w:color w:val="000000" w:themeColor="text1"/>
          <w:sz w:val="20"/>
          <w:szCs w:val="20"/>
          <w:lang w:val="en-US"/>
        </w:rPr>
        <w:fldChar w:fldCharType="end"/>
      </w:r>
      <w:r w:rsidRPr="00084691">
        <w:rPr>
          <w:rStyle w:val="apple-converted-space"/>
          <w:rFonts w:ascii="Arial" w:hAnsi="Arial" w:cs="Arial"/>
          <w:color w:val="000000" w:themeColor="text1"/>
          <w:sz w:val="20"/>
          <w:szCs w:val="20"/>
          <w:lang w:val="en-US"/>
        </w:rPr>
        <w:t xml:space="preserve"> </w:t>
      </w:r>
    </w:p>
    <w:p w14:paraId="40017677" w14:textId="0D0CE6BF" w:rsidR="00A23583" w:rsidRPr="00084691" w:rsidRDefault="00A23583" w:rsidP="00A23583">
      <w:pPr>
        <w:spacing w:line="480" w:lineRule="auto"/>
        <w:jc w:val="both"/>
        <w:rPr>
          <w:rStyle w:val="apple-converted-space"/>
          <w:rFonts w:ascii="Arial" w:hAnsi="Arial" w:cs="Arial"/>
          <w:color w:val="000000" w:themeColor="text1"/>
          <w:sz w:val="20"/>
          <w:szCs w:val="20"/>
          <w:shd w:val="clear" w:color="auto" w:fill="FFFFFF"/>
          <w:lang w:val="en-US"/>
        </w:rPr>
      </w:pPr>
      <w:r w:rsidRPr="00084691">
        <w:rPr>
          <w:rStyle w:val="apple-converted-space"/>
          <w:rFonts w:ascii="Arial" w:hAnsi="Arial" w:cs="Arial"/>
          <w:color w:val="000000" w:themeColor="text1"/>
          <w:sz w:val="20"/>
          <w:szCs w:val="20"/>
          <w:lang w:val="en-US"/>
        </w:rPr>
        <w:t xml:space="preserve">When developing the RF, the parameters of the algorithm are tuned, i.e., a set of parameters are selected which minimize the </w:t>
      </w:r>
      <w:r w:rsidRPr="00084691">
        <w:rPr>
          <w:rStyle w:val="apple-converted-space"/>
          <w:rFonts w:ascii="Arial" w:hAnsi="Arial" w:cs="Arial"/>
          <w:color w:val="000000" w:themeColor="text1"/>
          <w:sz w:val="20"/>
          <w:szCs w:val="20"/>
          <w:shd w:val="clear" w:color="auto" w:fill="FFFFFF"/>
          <w:lang w:val="en-US"/>
        </w:rPr>
        <w:t>OOB error and thus maximizing accuracy. These tuning parameters include the number of trees (B), the number of predictors chosen from all candidate predictors at each node (m), and three characteristics of tree depth: node size (s), which is maximum number of observations at each node, maximum terminal nodes (u), and tree level (k), which is maximum number of splits.</w:t>
      </w:r>
      <w:r w:rsidRPr="00084691">
        <w:rPr>
          <w:rStyle w:val="apple-converted-space"/>
          <w:rFonts w:ascii="Arial" w:hAnsi="Arial" w:cs="Arial"/>
          <w:color w:val="000000" w:themeColor="text1"/>
          <w:sz w:val="20"/>
          <w:szCs w:val="20"/>
          <w:shd w:val="clear" w:color="auto" w:fill="FFFFFF"/>
          <w:lang w:val="en-US"/>
        </w:rPr>
        <w:fldChar w:fldCharType="begin"/>
      </w:r>
      <w:r w:rsidR="007D437F">
        <w:rPr>
          <w:rStyle w:val="apple-converted-space"/>
          <w:rFonts w:ascii="Arial" w:hAnsi="Arial" w:cs="Arial"/>
          <w:color w:val="000000" w:themeColor="text1"/>
          <w:sz w:val="20"/>
          <w:szCs w:val="20"/>
          <w:shd w:val="clear" w:color="auto" w:fill="FFFFFF"/>
          <w:lang w:val="en-US"/>
        </w:rPr>
        <w:instrText xml:space="preserve"> ADDIN EN.CITE &lt;EndNote&gt;&lt;Cite&gt;&lt;Author&gt;Scornet&lt;/Author&gt;&lt;Year&gt;2017&lt;/Year&gt;&lt;RecNum&gt;145&lt;/RecNum&gt;&lt;DisplayText&gt;[6]&lt;/DisplayText&gt;&lt;record&gt;&lt;rec-number&gt;145&lt;/rec-number&gt;&lt;foreign-keys&gt;&lt;key app="EN" db-id="0a9z5fwft0extjedrsqvpe0qefsefapr0def" timestamp="1634412507"&gt;145&lt;/key&gt;&lt;/foreign-keys&gt;&lt;ref-type name="Journal Article"&gt;17&lt;/ref-type&gt;&lt;contributors&gt;&lt;authors&gt;&lt;author&gt;Scornet, Erwan&lt;/author&gt;&lt;author&gt;Coeurjolly, Jean-François&lt;/author&gt;&lt;author&gt;Leclercq-Samson, Adeline&lt;/author&gt;&lt;/authors&gt;&lt;/contributors&gt;&lt;titles&gt;&lt;title&gt;Tuning parameters in random forests&lt;/title&gt;&lt;secondary-title&gt;ESAIM: Proceedings and Surveys&lt;/secondary-title&gt;&lt;/titles&gt;&lt;periodical&gt;&lt;full-title&gt;ESAIM: Proceedings and Surveys&lt;/full-title&gt;&lt;/periodical&gt;&lt;pages&gt;144-162&lt;/pages&gt;&lt;volume&gt;60&lt;/volume&gt;&lt;section&gt;144&lt;/section&gt;&lt;dates&gt;&lt;year&gt;2017&lt;/year&gt;&lt;/dates&gt;&lt;urls&gt;&lt;related-urls&gt;&lt;url&gt;https://www.esaim-proc.org/articles/proc/pdf/2017/05/proc186008.pdf&lt;/url&gt;&lt;/related-urls&gt;&lt;/urls&gt;&lt;electronic-resource-num&gt;10.1051/proc/201760144&lt;/electronic-resource-num&gt;&lt;remote-database-name&gt;WorldCat.org&lt;/remote-database-name&gt;&lt;/record&gt;&lt;/Cite&gt;&lt;/EndNote&gt;</w:instrText>
      </w:r>
      <w:r w:rsidRPr="00084691">
        <w:rPr>
          <w:rStyle w:val="apple-converted-space"/>
          <w:rFonts w:ascii="Arial" w:hAnsi="Arial" w:cs="Arial"/>
          <w:color w:val="000000" w:themeColor="text1"/>
          <w:sz w:val="20"/>
          <w:szCs w:val="20"/>
          <w:shd w:val="clear" w:color="auto" w:fill="FFFFFF"/>
          <w:lang w:val="en-US"/>
        </w:rPr>
        <w:fldChar w:fldCharType="separate"/>
      </w:r>
      <w:r w:rsidR="007D437F">
        <w:rPr>
          <w:rStyle w:val="apple-converted-space"/>
          <w:rFonts w:ascii="Arial" w:hAnsi="Arial" w:cs="Arial"/>
          <w:noProof/>
          <w:color w:val="000000" w:themeColor="text1"/>
          <w:sz w:val="20"/>
          <w:szCs w:val="20"/>
          <w:shd w:val="clear" w:color="auto" w:fill="FFFFFF"/>
          <w:lang w:val="en-US"/>
        </w:rPr>
        <w:t>[6]</w:t>
      </w:r>
      <w:r w:rsidRPr="00084691">
        <w:rPr>
          <w:rStyle w:val="apple-converted-space"/>
          <w:rFonts w:ascii="Arial" w:hAnsi="Arial" w:cs="Arial"/>
          <w:color w:val="000000" w:themeColor="text1"/>
          <w:sz w:val="20"/>
          <w:szCs w:val="20"/>
          <w:shd w:val="clear" w:color="auto" w:fill="FFFFFF"/>
          <w:lang w:val="en-US"/>
        </w:rPr>
        <w:fldChar w:fldCharType="end"/>
      </w:r>
    </w:p>
    <w:p w14:paraId="132A9191" w14:textId="1B199096"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r w:rsidRPr="00084691">
        <w:rPr>
          <w:rFonts w:ascii="Arial" w:hAnsi="Arial" w:cs="Arial"/>
          <w:color w:val="000000" w:themeColor="text1"/>
          <w:sz w:val="20"/>
          <w:szCs w:val="20"/>
          <w:lang w:val="en-US"/>
        </w:rPr>
        <w:t>The algorithm also provides importance metrics to provide an idea which variables were the most influential in the classification algorithm.</w:t>
      </w:r>
      <w:r w:rsidRPr="00084691">
        <w:rPr>
          <w:rStyle w:val="apple-converted-space"/>
          <w:rFonts w:ascii="Arial" w:hAnsi="Arial" w:cs="Arial"/>
          <w:color w:val="000000" w:themeColor="text1"/>
          <w:sz w:val="20"/>
          <w:szCs w:val="20"/>
          <w:shd w:val="clear" w:color="auto" w:fill="FFFFFF"/>
          <w:lang w:val="en-US"/>
        </w:rPr>
        <w:t xml:space="preserve"> Overall, </w:t>
      </w:r>
      <w:r w:rsidRPr="00084691">
        <w:rPr>
          <w:rFonts w:ascii="Arial" w:hAnsi="Arial" w:cs="Arial"/>
          <w:color w:val="000000" w:themeColor="text1"/>
          <w:sz w:val="20"/>
          <w:szCs w:val="20"/>
          <w:lang w:val="en-US"/>
        </w:rPr>
        <w:t>RFs</w:t>
      </w:r>
      <w:r w:rsidRPr="00084691">
        <w:rPr>
          <w:rStyle w:val="apple-converted-space"/>
          <w:rFonts w:ascii="Arial" w:hAnsi="Arial" w:cs="Arial"/>
          <w:color w:val="000000" w:themeColor="text1"/>
          <w:sz w:val="20"/>
          <w:szCs w:val="20"/>
          <w:shd w:val="clear" w:color="auto" w:fill="FFFFFF"/>
          <w:lang w:val="en-US"/>
        </w:rPr>
        <w:t xml:space="preserve"> are non-parametric, accurate, and relatively robust to outliers and noise. RF variable importance graphs provide insights regarding which variables play a major role in the accurate prediction. </w:t>
      </w:r>
      <w:r w:rsidRPr="00084691">
        <w:rPr>
          <w:rStyle w:val="apple-converted-space"/>
          <w:rFonts w:ascii="Arial" w:hAnsi="Arial" w:cs="Arial"/>
          <w:color w:val="000000" w:themeColor="text1"/>
          <w:sz w:val="20"/>
          <w:szCs w:val="20"/>
          <w:lang w:val="en-US"/>
        </w:rPr>
        <w:t xml:space="preserve">Regression RF algorithms can be used to predict for continuous outcomes and classification algorithms can be used to classify into binary or categorical outcomes. Additionally, probability machines for the classification can be </w:t>
      </w:r>
      <w:r w:rsidRPr="00084691">
        <w:rPr>
          <w:rStyle w:val="apple-converted-space"/>
          <w:rFonts w:ascii="Arial" w:hAnsi="Arial" w:cs="Arial"/>
          <w:color w:val="000000" w:themeColor="text1"/>
          <w:sz w:val="20"/>
          <w:szCs w:val="20"/>
          <w:lang w:val="en-US"/>
        </w:rPr>
        <w:lastRenderedPageBreak/>
        <w:t>used to estimate the probabilities for class membership, which can then be used to determine the class at the optimal probability thresholds.</w:t>
      </w:r>
      <w:r w:rsidRPr="00084691">
        <w:rPr>
          <w:rStyle w:val="apple-converted-space"/>
          <w:rFonts w:ascii="Arial" w:hAnsi="Arial" w:cs="Arial"/>
          <w:color w:val="000000" w:themeColor="text1"/>
          <w:sz w:val="20"/>
          <w:szCs w:val="20"/>
          <w:lang w:val="en-US"/>
        </w:rPr>
        <w:fldChar w:fldCharType="begin"/>
      </w:r>
      <w:r w:rsidR="007D437F">
        <w:rPr>
          <w:rStyle w:val="apple-converted-space"/>
          <w:rFonts w:ascii="Arial" w:hAnsi="Arial" w:cs="Arial"/>
          <w:color w:val="000000" w:themeColor="text1"/>
          <w:sz w:val="20"/>
          <w:szCs w:val="20"/>
          <w:lang w:val="en-US"/>
        </w:rPr>
        <w:instrText xml:space="preserve"> ADDIN EN.CITE &lt;EndNote&gt;&lt;Cite&gt;&lt;Author&gt;Malley&lt;/Author&gt;&lt;Year&gt;2012&lt;/Year&gt;&lt;RecNum&gt;39&lt;/RecNum&gt;&lt;DisplayText&gt;[7]&lt;/DisplayText&gt;&lt;record&gt;&lt;rec-number&gt;39&lt;/rec-number&gt;&lt;foreign-keys&gt;&lt;key app="EN" db-id="0a9z5fwft0extjedrsqvpe0qefsefapr0def" timestamp="1634412359"&gt;39&lt;/key&gt;&lt;/foreign-keys&gt;&lt;ref-type name="Journal Article"&gt;17&lt;/ref-type&gt;&lt;contributors&gt;&lt;authors&gt;&lt;author&gt;Malley, J. D.&lt;/author&gt;&lt;author&gt;Kruppa, J.&lt;/author&gt;&lt;author&gt;Dasgupta, A.&lt;/author&gt;&lt;author&gt;Malley, K. G.&lt;/author&gt;&lt;author&gt;Ziegler, A.&lt;/author&gt;&lt;/authors&gt;&lt;/contributors&gt;&lt;titles&gt;&lt;title&gt;Probability machines: consistent probability estimation using nonparametric learning machines&lt;/title&gt;&lt;secondary-title&gt;Methods of information in medicine&lt;/secondary-title&gt;&lt;alt-title&gt;Methods Inf Med&lt;/alt-title&gt;&lt;/titles&gt;&lt;periodical&gt;&lt;full-title&gt;Methods of information in medicine&lt;/full-title&gt;&lt;abbr-1&gt;Methods Inf Med&lt;/abbr-1&gt;&lt;/periodical&gt;&lt;alt-periodical&gt;&lt;full-title&gt;Methods of information in medicine&lt;/full-title&gt;&lt;abbr-1&gt;Methods Inf Med&lt;/abbr-1&gt;&lt;/alt-periodical&gt;&lt;pages&gt;74-81&lt;/pages&gt;&lt;volume&gt;51&lt;/volume&gt;&lt;number&gt;1&lt;/number&gt;&lt;edition&gt;2011/09/14&lt;/edition&gt;&lt;keywords&gt;&lt;keyword&gt;*Artificial Intelligence&lt;/keyword&gt;&lt;keyword&gt;Computer Simulation&lt;/keyword&gt;&lt;keyword&gt;Humans&lt;/keyword&gt;&lt;keyword&gt;*Learning&lt;/keyword&gt;&lt;keyword&gt;Logistic Models&lt;/keyword&gt;&lt;keyword&gt;Models, Statistical&lt;/keyword&gt;&lt;keyword&gt;*Probability&lt;/keyword&gt;&lt;keyword&gt;Statistics as Topic/methods&lt;/keyword&gt;&lt;keyword&gt;*Statistics, Nonparametric&lt;/keyword&gt;&lt;/keywords&gt;&lt;dates&gt;&lt;year&gt;2012&lt;/year&gt;&lt;/dates&gt;&lt;isbn&gt;2511-705X&amp;#xD;0026-1270&lt;/isbn&gt;&lt;accession-num&gt;21915433&lt;/accession-num&gt;&lt;urls&gt;&lt;related-urls&gt;&lt;url&gt;https://www.ncbi.nlm.nih.gov/pubmed/21915433&lt;/url&gt;&lt;url&gt;https://www.ncbi.nlm.nih.gov/pmc/articles/PMC3250568/&lt;/url&gt;&lt;url&gt;https://www.ncbi.nlm.nih.gov/pmc/articles/PMC3250568/pdf/nihms323171.pdf&lt;/url&gt;&lt;/related-urls&gt;&lt;/urls&gt;&lt;electronic-resource-num&gt;10.3414/ME00-01-0052&lt;/electronic-resource-num&gt;&lt;remote-database-name&gt;PubMed&lt;/remote-database-name&gt;&lt;language&gt;eng&lt;/language&gt;&lt;/record&gt;&lt;/Cite&gt;&lt;/EndNote&gt;</w:instrText>
      </w:r>
      <w:r w:rsidRPr="00084691">
        <w:rPr>
          <w:rStyle w:val="apple-converted-space"/>
          <w:rFonts w:ascii="Arial" w:hAnsi="Arial" w:cs="Arial"/>
          <w:color w:val="000000" w:themeColor="text1"/>
          <w:sz w:val="20"/>
          <w:szCs w:val="20"/>
          <w:lang w:val="en-US"/>
        </w:rPr>
        <w:fldChar w:fldCharType="separate"/>
      </w:r>
      <w:r w:rsidR="007D437F">
        <w:rPr>
          <w:rStyle w:val="apple-converted-space"/>
          <w:rFonts w:ascii="Arial" w:hAnsi="Arial" w:cs="Arial"/>
          <w:noProof/>
          <w:color w:val="000000" w:themeColor="text1"/>
          <w:sz w:val="20"/>
          <w:szCs w:val="20"/>
          <w:lang w:val="en-US"/>
        </w:rPr>
        <w:t>[7]</w:t>
      </w:r>
      <w:r w:rsidRPr="00084691">
        <w:rPr>
          <w:rStyle w:val="apple-converted-space"/>
          <w:rFonts w:ascii="Arial" w:hAnsi="Arial" w:cs="Arial"/>
          <w:color w:val="000000" w:themeColor="text1"/>
          <w:sz w:val="20"/>
          <w:szCs w:val="20"/>
          <w:lang w:val="en-US"/>
        </w:rPr>
        <w:fldChar w:fldCharType="end"/>
      </w:r>
    </w:p>
    <w:p w14:paraId="631F3573" w14:textId="77777777" w:rsidR="00A23583" w:rsidRPr="00084691" w:rsidRDefault="00A23583" w:rsidP="00A23583">
      <w:pPr>
        <w:spacing w:line="480" w:lineRule="auto"/>
        <w:jc w:val="both"/>
        <w:rPr>
          <w:rStyle w:val="apple-converted-space"/>
          <w:rFonts w:ascii="Arial" w:hAnsi="Arial" w:cs="Arial"/>
          <w:color w:val="000000" w:themeColor="text1"/>
          <w:sz w:val="20"/>
          <w:szCs w:val="20"/>
          <w:shd w:val="clear" w:color="auto" w:fill="FFFFFF"/>
          <w:lang w:val="en-US"/>
        </w:rPr>
      </w:pPr>
    </w:p>
    <w:p w14:paraId="3F526B72"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57F0D91E"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4DC63288"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478D750E"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18D07846"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10A2D546"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51DC889D"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1471D2FE"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6DB81996"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4ABA7BFD"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6F337359"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23DD0064"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7064B4E5"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627CBAB6"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6613CC54"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2092A828" w14:textId="77777777" w:rsidR="00A23583" w:rsidRPr="00084691" w:rsidRDefault="00A23583" w:rsidP="00A23583">
      <w:pPr>
        <w:spacing w:line="480" w:lineRule="auto"/>
        <w:jc w:val="both"/>
        <w:rPr>
          <w:rStyle w:val="apple-converted-space"/>
          <w:rFonts w:ascii="Arial" w:hAnsi="Arial" w:cs="Arial"/>
          <w:color w:val="000000" w:themeColor="text1"/>
          <w:sz w:val="20"/>
          <w:szCs w:val="20"/>
          <w:lang w:val="en-US"/>
        </w:rPr>
      </w:pPr>
    </w:p>
    <w:p w14:paraId="3549C0C0"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697464C2"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314A4C9B"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0A699FE4"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1127AF8B"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3A862670"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477D6058"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2FE5D8A7"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1FB5397D" w14:textId="77777777" w:rsidR="00A23583" w:rsidRDefault="00A23583" w:rsidP="00A23583">
      <w:pPr>
        <w:spacing w:line="480" w:lineRule="auto"/>
        <w:jc w:val="both"/>
        <w:rPr>
          <w:rStyle w:val="apple-converted-space"/>
          <w:rFonts w:ascii="Arial" w:hAnsi="Arial" w:cs="Arial"/>
          <w:b/>
          <w:bCs/>
          <w:color w:val="000000" w:themeColor="text1"/>
          <w:sz w:val="20"/>
          <w:szCs w:val="20"/>
          <w:lang w:val="en-US"/>
        </w:rPr>
      </w:pPr>
    </w:p>
    <w:p w14:paraId="771DAC34" w14:textId="77777777" w:rsidR="004C285B" w:rsidRDefault="004C285B" w:rsidP="00A23583">
      <w:pPr>
        <w:spacing w:line="480" w:lineRule="auto"/>
        <w:jc w:val="both"/>
        <w:rPr>
          <w:rStyle w:val="apple-converted-space"/>
          <w:rFonts w:ascii="Arial" w:hAnsi="Arial" w:cs="Arial"/>
          <w:b/>
          <w:bCs/>
          <w:color w:val="000000" w:themeColor="text1"/>
          <w:sz w:val="20"/>
          <w:szCs w:val="20"/>
          <w:lang w:val="en-US"/>
        </w:rPr>
        <w:sectPr w:rsidR="004C285B" w:rsidSect="008D7F5E">
          <w:pgSz w:w="12240" w:h="15840"/>
          <w:pgMar w:top="1134" w:right="1134" w:bottom="1134" w:left="1134" w:header="332" w:footer="709" w:gutter="0"/>
          <w:cols w:space="708"/>
          <w:docGrid w:linePitch="360"/>
        </w:sectPr>
      </w:pPr>
    </w:p>
    <w:p w14:paraId="5799D231" w14:textId="77777777" w:rsidR="00A23583" w:rsidRPr="00084691" w:rsidRDefault="00A23583" w:rsidP="00A23583">
      <w:pPr>
        <w:spacing w:line="480" w:lineRule="auto"/>
        <w:jc w:val="both"/>
        <w:rPr>
          <w:rStyle w:val="apple-converted-space"/>
          <w:rFonts w:ascii="Arial" w:hAnsi="Arial" w:cs="Arial"/>
          <w:b/>
          <w:bCs/>
          <w:color w:val="000000" w:themeColor="text1"/>
          <w:sz w:val="20"/>
          <w:szCs w:val="20"/>
          <w:lang w:val="en-US"/>
        </w:rPr>
      </w:pPr>
      <w:r w:rsidRPr="00084691">
        <w:rPr>
          <w:rStyle w:val="apple-converted-space"/>
          <w:rFonts w:ascii="Arial" w:hAnsi="Arial" w:cs="Arial"/>
          <w:b/>
          <w:bCs/>
          <w:color w:val="000000" w:themeColor="text1"/>
          <w:sz w:val="20"/>
          <w:szCs w:val="20"/>
          <w:lang w:val="en-US"/>
        </w:rPr>
        <w:lastRenderedPageBreak/>
        <w:t>Appendix C: Supplementary methods and results</w:t>
      </w:r>
    </w:p>
    <w:p w14:paraId="43219411" w14:textId="77777777" w:rsidR="00A23583" w:rsidRPr="00084691" w:rsidRDefault="00A23583" w:rsidP="00A23583">
      <w:pPr>
        <w:spacing w:line="480" w:lineRule="auto"/>
        <w:jc w:val="both"/>
        <w:rPr>
          <w:rStyle w:val="apple-converted-space"/>
          <w:rFonts w:ascii="Arial" w:hAnsi="Arial" w:cs="Arial"/>
          <w:b/>
          <w:bCs/>
          <w:color w:val="000000" w:themeColor="text1"/>
          <w:sz w:val="20"/>
          <w:szCs w:val="20"/>
          <w:lang w:val="en-US"/>
        </w:rPr>
      </w:pPr>
      <w:r w:rsidRPr="00084691">
        <w:rPr>
          <w:rStyle w:val="apple-converted-space"/>
          <w:rFonts w:ascii="Arial" w:hAnsi="Arial" w:cs="Arial"/>
          <w:b/>
          <w:bCs/>
          <w:color w:val="000000" w:themeColor="text1"/>
          <w:sz w:val="20"/>
          <w:szCs w:val="20"/>
          <w:lang w:val="en-US"/>
        </w:rPr>
        <w:t>RF tuning</w:t>
      </w:r>
    </w:p>
    <w:p w14:paraId="7A3A2A16" w14:textId="77777777" w:rsidR="00A23583" w:rsidRPr="00084691" w:rsidRDefault="00A23583" w:rsidP="00A23583">
      <w:pPr>
        <w:pStyle w:val="p1"/>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The RF hyperparameters used to tune the RF algorithms to maximize accuracy were as follows:</w:t>
      </w:r>
    </w:p>
    <w:p w14:paraId="246D8CFF" w14:textId="77777777" w:rsidR="00A23583" w:rsidRPr="00084691" w:rsidRDefault="00A23583" w:rsidP="004F16C2">
      <w:pPr>
        <w:pStyle w:val="p1"/>
        <w:numPr>
          <w:ilvl w:val="0"/>
          <w:numId w:val="3"/>
        </w:num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Number of trees (B):  Range used: 50-1500</w:t>
      </w:r>
    </w:p>
    <w:p w14:paraId="19C6E7FC" w14:textId="77777777" w:rsidR="00A23583" w:rsidRPr="00084691" w:rsidRDefault="00A23583" w:rsidP="004F16C2">
      <w:pPr>
        <w:pStyle w:val="p1"/>
        <w:numPr>
          <w:ilvl w:val="0"/>
          <w:numId w:val="3"/>
        </w:num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Number of predictors, randomly chosen from all predictors in the algorithm at each node (</w:t>
      </w:r>
      <w:proofErr w:type="spellStart"/>
      <w:r w:rsidRPr="00084691">
        <w:rPr>
          <w:rFonts w:ascii="Arial" w:hAnsi="Arial" w:cs="Arial"/>
          <w:color w:val="000000" w:themeColor="text1"/>
          <w:sz w:val="20"/>
          <w:szCs w:val="20"/>
          <w:lang w:val="en-US"/>
        </w:rPr>
        <w:t>mtry</w:t>
      </w:r>
      <w:proofErr w:type="spellEnd"/>
      <w:r w:rsidRPr="00084691">
        <w:rPr>
          <w:rFonts w:ascii="Arial" w:hAnsi="Arial" w:cs="Arial"/>
          <w:color w:val="000000" w:themeColor="text1"/>
          <w:sz w:val="20"/>
          <w:szCs w:val="20"/>
          <w:lang w:val="en-US"/>
        </w:rPr>
        <w:t>): Range used: sqrt(x) to x/2), where x= total number of candidate predictors</w:t>
      </w:r>
    </w:p>
    <w:p w14:paraId="7EBE5DC0" w14:textId="77777777" w:rsidR="00A23583" w:rsidRPr="00084691" w:rsidRDefault="00A23583" w:rsidP="004F16C2">
      <w:pPr>
        <w:pStyle w:val="p1"/>
        <w:numPr>
          <w:ilvl w:val="0"/>
          <w:numId w:val="3"/>
        </w:num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Tree depth, which is maximum number of splits (D): Range used: 1-30 and 0 = no limit</w:t>
      </w:r>
    </w:p>
    <w:p w14:paraId="681F7939" w14:textId="77777777" w:rsidR="00A23583" w:rsidRPr="00084691" w:rsidRDefault="00A23583" w:rsidP="004F16C2">
      <w:pPr>
        <w:pStyle w:val="p1"/>
        <w:numPr>
          <w:ilvl w:val="0"/>
          <w:numId w:val="3"/>
        </w:num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Node size, which is minimum number of observations at each node (S): Range used: 1-21</w:t>
      </w:r>
    </w:p>
    <w:p w14:paraId="1A7A5DE5" w14:textId="07F4912E" w:rsidR="00A23583" w:rsidRPr="00084691" w:rsidRDefault="00A23583" w:rsidP="00A23583">
      <w:pPr>
        <w:pStyle w:val="p1"/>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The ranges for the hyperparameters were selected based on recommendations in literature </w:t>
      </w:r>
      <w:r w:rsidRPr="00084691">
        <w:rPr>
          <w:rFonts w:ascii="Arial" w:hAnsi="Arial" w:cs="Arial"/>
          <w:color w:val="000000" w:themeColor="text1"/>
          <w:sz w:val="20"/>
          <w:szCs w:val="20"/>
          <w:lang w:val="en-US"/>
        </w:rPr>
        <w:fldChar w:fldCharType="begin">
          <w:fldData xml:space="preserve">PEVuZE5vdGU+PENpdGU+PEF1dGhvcj5TY29ybmV0PC9BdXRob3I+PFllYXI+MjAxNzwvWWVhcj48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</w:fldData>
        </w:fldChar>
      </w:r>
      <w:r w:rsidR="007D437F">
        <w:rPr>
          <w:rFonts w:ascii="Arial" w:hAnsi="Arial" w:cs="Arial"/>
          <w:color w:val="000000" w:themeColor="text1"/>
          <w:sz w:val="20"/>
          <w:szCs w:val="20"/>
          <w:lang w:val="en-US"/>
        </w:rPr>
        <w:instrText xml:space="preserve"> ADDIN EN.CITE </w:instrText>
      </w:r>
      <w:r w:rsidR="007D437F">
        <w:rPr>
          <w:rFonts w:ascii="Arial" w:hAnsi="Arial" w:cs="Arial"/>
          <w:color w:val="000000" w:themeColor="text1"/>
          <w:sz w:val="20"/>
          <w:szCs w:val="20"/>
          <w:lang w:val="en-US"/>
        </w:rPr>
        <w:fldChar w:fldCharType="begin">
          <w:fldData xml:space="preserve">PEVuZE5vdGU+PENpdGU+PEF1dGhvcj5TY29ybmV0PC9BdXRob3I+PFllYXI+MjAxNzwvWWVhcj48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</w:fldData>
        </w:fldChar>
      </w:r>
      <w:r w:rsidR="007D437F">
        <w:rPr>
          <w:rFonts w:ascii="Arial" w:hAnsi="Arial" w:cs="Arial"/>
          <w:color w:val="000000" w:themeColor="text1"/>
          <w:sz w:val="20"/>
          <w:szCs w:val="20"/>
          <w:lang w:val="en-US"/>
        </w:rPr>
        <w:instrText xml:space="preserve"> ADDIN EN.CITE.DATA </w:instrText>
      </w:r>
      <w:r w:rsidR="007D437F">
        <w:rPr>
          <w:rFonts w:ascii="Arial" w:hAnsi="Arial" w:cs="Arial"/>
          <w:color w:val="000000" w:themeColor="text1"/>
          <w:sz w:val="20"/>
          <w:szCs w:val="20"/>
          <w:lang w:val="en-US"/>
        </w:rPr>
      </w:r>
      <w:r w:rsidR="007D437F">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6, 8]</w:t>
      </w:r>
      <w:r w:rsidRPr="00084691">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t>.</w:t>
      </w:r>
    </w:p>
    <w:p w14:paraId="6370DA07" w14:textId="35B6A59C" w:rsidR="00A23583" w:rsidRPr="00084691" w:rsidRDefault="00A23583" w:rsidP="00A23583">
      <w:p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Using the training data, we conducted 10-fold cross validation using grids of the above hyperparameter ranges, the final parameters which maximized accuracy were chosen and these are given in Table </w:t>
      </w:r>
      <w:r w:rsidR="00585472">
        <w:rPr>
          <w:rFonts w:ascii="Arial" w:hAnsi="Arial" w:cs="Arial"/>
          <w:color w:val="000000" w:themeColor="text1"/>
          <w:sz w:val="20"/>
          <w:szCs w:val="20"/>
          <w:lang w:val="en-US"/>
        </w:rPr>
        <w:t>C.1</w:t>
      </w:r>
      <w:r w:rsidRPr="00084691">
        <w:rPr>
          <w:rFonts w:ascii="Arial" w:hAnsi="Arial" w:cs="Arial"/>
          <w:color w:val="000000" w:themeColor="text1"/>
          <w:sz w:val="20"/>
          <w:szCs w:val="20"/>
          <w:lang w:val="en-US"/>
        </w:rPr>
        <w:t xml:space="preserve"> for all algorithms. </w:t>
      </w:r>
    </w:p>
    <w:p w14:paraId="7B693573" w14:textId="77777777" w:rsidR="00A23583" w:rsidRPr="00084691" w:rsidRDefault="00A23583" w:rsidP="00A23583">
      <w:pPr>
        <w:tabs>
          <w:tab w:val="left" w:pos="1134"/>
        </w:tabs>
        <w:spacing w:line="480" w:lineRule="auto"/>
        <w:jc w:val="both"/>
        <w:rPr>
          <w:rFonts w:ascii="Arial" w:hAnsi="Arial" w:cs="Arial"/>
          <w:color w:val="000000" w:themeColor="text1"/>
          <w:sz w:val="20"/>
          <w:szCs w:val="20"/>
          <w:lang w:val="en-US"/>
        </w:rPr>
      </w:pPr>
    </w:p>
    <w:p w14:paraId="0E348719" w14:textId="77777777" w:rsidR="00A23583" w:rsidRPr="00084691" w:rsidRDefault="00A23583" w:rsidP="00A23583">
      <w:pPr>
        <w:tabs>
          <w:tab w:val="left" w:pos="1134"/>
        </w:tabs>
        <w:spacing w:line="480" w:lineRule="auto"/>
        <w:jc w:val="both"/>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Overall performance</w:t>
      </w:r>
    </w:p>
    <w:p w14:paraId="102F898D" w14:textId="6EA8C4D0" w:rsidR="00A23583" w:rsidRDefault="00A23583" w:rsidP="00A23583">
      <w:p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color w:val="000000" w:themeColor="text1"/>
          <w:sz w:val="20"/>
          <w:szCs w:val="20"/>
          <w:lang w:val="en-US"/>
        </w:rPr>
        <w:t>The overall performance was evaluated using a scaled Brier score (</w:t>
      </w:r>
      <w:proofErr w:type="spellStart"/>
      <w:r w:rsidRPr="00084691">
        <w:rPr>
          <w:rFonts w:ascii="Arial" w:hAnsi="Arial" w:cs="Arial"/>
          <w:color w:val="000000" w:themeColor="text1"/>
          <w:sz w:val="20"/>
          <w:szCs w:val="20"/>
          <w:lang w:val="en-US"/>
        </w:rPr>
        <w:t>BS</w:t>
      </w:r>
      <w:r w:rsidRPr="00084691">
        <w:rPr>
          <w:rFonts w:ascii="Arial" w:hAnsi="Arial" w:cs="Arial"/>
          <w:color w:val="000000" w:themeColor="text1"/>
          <w:sz w:val="20"/>
          <w:szCs w:val="20"/>
          <w:vertAlign w:val="subscript"/>
          <w:lang w:val="en-US"/>
        </w:rPr>
        <w:t>scaled</w:t>
      </w:r>
      <w:proofErr w:type="spellEnd"/>
      <w:r w:rsidRPr="00084691">
        <w:rPr>
          <w:rFonts w:ascii="Arial" w:hAnsi="Arial" w:cs="Arial"/>
          <w:color w:val="000000" w:themeColor="text1"/>
          <w:sz w:val="20"/>
          <w:szCs w:val="20"/>
          <w:lang w:val="en-US"/>
        </w:rPr>
        <w:t>), which is the Brier score (BS) or mean squared error scaled with the maximum mean squared error in a model that randomly classifies into either CES-D-10 class (</w:t>
      </w:r>
      <w:proofErr w:type="spellStart"/>
      <w:r w:rsidRPr="00084691">
        <w:rPr>
          <w:rFonts w:ascii="Arial" w:hAnsi="Arial" w:cs="Arial"/>
          <w:color w:val="000000" w:themeColor="text1"/>
          <w:sz w:val="20"/>
          <w:szCs w:val="20"/>
          <w:lang w:val="en-US"/>
        </w:rPr>
        <w:t>BS</w:t>
      </w:r>
      <w:r w:rsidRPr="00084691">
        <w:rPr>
          <w:rFonts w:ascii="Arial" w:hAnsi="Arial" w:cs="Arial"/>
          <w:color w:val="000000" w:themeColor="text1"/>
          <w:sz w:val="20"/>
          <w:szCs w:val="20"/>
          <w:vertAlign w:val="subscript"/>
          <w:lang w:val="en-US"/>
        </w:rPr>
        <w:t>max</w:t>
      </w:r>
      <w:proofErr w:type="spellEnd"/>
      <w:r w:rsidRPr="00084691">
        <w:rPr>
          <w:rFonts w:ascii="Arial" w:hAnsi="Arial" w:cs="Arial"/>
          <w:color w:val="000000" w:themeColor="text1"/>
          <w:sz w:val="20"/>
          <w:szCs w:val="20"/>
          <w:lang w:val="en-US"/>
        </w:rPr>
        <w:t xml:space="preserve">): </w:t>
      </w:r>
      <w:proofErr w:type="spellStart"/>
      <w:r w:rsidRPr="00084691">
        <w:rPr>
          <w:rFonts w:ascii="Arial" w:hAnsi="Arial" w:cs="Arial"/>
          <w:color w:val="000000" w:themeColor="text1"/>
          <w:sz w:val="20"/>
          <w:szCs w:val="20"/>
          <w:lang w:val="en-US"/>
        </w:rPr>
        <w:t>BS</w:t>
      </w:r>
      <w:r w:rsidRPr="00084691">
        <w:rPr>
          <w:rFonts w:ascii="Arial" w:hAnsi="Arial" w:cs="Arial"/>
          <w:color w:val="000000" w:themeColor="text1"/>
          <w:sz w:val="20"/>
          <w:szCs w:val="20"/>
          <w:vertAlign w:val="subscript"/>
          <w:lang w:val="en-US"/>
        </w:rPr>
        <w:t>scaled</w:t>
      </w:r>
      <w:proofErr w:type="spellEnd"/>
      <w:r w:rsidRPr="00084691">
        <w:rPr>
          <w:rFonts w:ascii="Arial" w:hAnsi="Arial" w:cs="Arial"/>
          <w:color w:val="000000" w:themeColor="text1"/>
          <w:sz w:val="20"/>
          <w:szCs w:val="20"/>
          <w:lang w:val="en-US"/>
        </w:rPr>
        <w:t>=1-(BS/</w:t>
      </w:r>
      <w:proofErr w:type="spellStart"/>
      <w:r w:rsidRPr="00084691">
        <w:rPr>
          <w:rFonts w:ascii="Arial" w:hAnsi="Arial" w:cs="Arial"/>
          <w:color w:val="000000" w:themeColor="text1"/>
          <w:sz w:val="20"/>
          <w:szCs w:val="20"/>
          <w:lang w:val="en-US"/>
        </w:rPr>
        <w:t>BS</w:t>
      </w:r>
      <w:r w:rsidRPr="00084691">
        <w:rPr>
          <w:rFonts w:ascii="Arial" w:hAnsi="Arial" w:cs="Arial"/>
          <w:color w:val="000000" w:themeColor="text1"/>
          <w:sz w:val="20"/>
          <w:szCs w:val="20"/>
          <w:vertAlign w:val="subscript"/>
          <w:lang w:val="en-US"/>
        </w:rPr>
        <w:t>max</w:t>
      </w:r>
      <w:proofErr w:type="spellEnd"/>
      <w:r w:rsidRPr="00084691">
        <w:rPr>
          <w:rFonts w:ascii="Arial" w:hAnsi="Arial" w:cs="Arial"/>
          <w:color w:val="000000" w:themeColor="text1"/>
          <w:sz w:val="20"/>
          <w:szCs w:val="20"/>
          <w:lang w:val="en-US"/>
        </w:rPr>
        <w:t>).</w:t>
      </w:r>
      <w:r w:rsidRPr="00084691">
        <w:rPr>
          <w:rFonts w:ascii="Arial" w:hAnsi="Arial" w:cs="Arial"/>
          <w:color w:val="000000" w:themeColor="text1"/>
          <w:sz w:val="20"/>
          <w:szCs w:val="20"/>
          <w:lang w:val="en-US"/>
        </w:rPr>
        <w:fldChar w:fldCharType="begin"/>
      </w:r>
      <w:r w:rsidR="007D437F">
        <w:rPr>
          <w:rFonts w:ascii="Arial" w:hAnsi="Arial" w:cs="Arial"/>
          <w:color w:val="000000" w:themeColor="text1"/>
          <w:sz w:val="20"/>
          <w:szCs w:val="20"/>
          <w:lang w:val="en-US"/>
        </w:rPr>
        <w:instrText xml:space="preserve"> ADDIN EN.CITE &lt;EndNote&gt;&lt;Cite&gt;&lt;Author&gt;Steyerberg&lt;/Author&gt;&lt;Year&gt;2010&lt;/Year&gt;&lt;RecNum&gt;147&lt;/RecNum&gt;&lt;DisplayText&gt;[9]&lt;/DisplayText&gt;&lt;record&gt;&lt;rec-number&gt;147&lt;/rec-number&gt;&lt;foreign-keys&gt;&lt;key app="EN" db-id="0a9z5fwft0extjedrsqvpe0qefsefapr0def" timestamp="1634412507"&gt;147&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 (Cambridge, Mass.)&lt;/full-title&gt;&lt;abbr-1&gt;Epidemiology&lt;/abbr-1&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044-3983&lt;/isbn&gt;&lt;accession-num&gt;20010215&lt;/accession-num&gt;&lt;urls&gt;&lt;related-urls&gt;&lt;url&gt;https://www.ncbi.nlm.nih.gov/pmc/articles/PMC3575184/pdf/nihms438237.pdf&lt;/url&gt;&lt;/related-urls&gt;&lt;/urls&gt;&lt;custom2&gt;PMC3575184&lt;/custom2&gt;&lt;custom6&gt;NIHMS438237&lt;/custom6&gt;&lt;electronic-resource-num&gt;10.1097/EDE.0b013e3181c30fb2&lt;/electronic-resource-num&gt;&lt;remote-database-provider&gt;NLM&lt;/remote-database-provider&gt;&lt;language&gt;eng&lt;/language&gt;&lt;/record&gt;&lt;/Cite&gt;&lt;/EndNote&gt;</w:instrText>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9]</w:t>
      </w:r>
      <w:r w:rsidRPr="00084691">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t xml:space="preserve"> Relative efficiency was calculated by comparing the </w:t>
      </w:r>
      <w:proofErr w:type="spellStart"/>
      <w:r w:rsidRPr="00084691">
        <w:rPr>
          <w:rFonts w:ascii="Arial" w:hAnsi="Arial" w:cs="Arial"/>
          <w:color w:val="000000" w:themeColor="text1"/>
          <w:sz w:val="20"/>
          <w:szCs w:val="20"/>
          <w:lang w:val="en-US"/>
        </w:rPr>
        <w:t>BS</w:t>
      </w:r>
      <w:r w:rsidRPr="00084691">
        <w:rPr>
          <w:rFonts w:ascii="Arial" w:hAnsi="Arial" w:cs="Arial"/>
          <w:color w:val="000000" w:themeColor="text1"/>
          <w:sz w:val="20"/>
          <w:szCs w:val="20"/>
          <w:vertAlign w:val="subscript"/>
          <w:lang w:val="en-US"/>
        </w:rPr>
        <w:t>scaled</w:t>
      </w:r>
      <w:proofErr w:type="spellEnd"/>
      <w:r w:rsidRPr="00084691">
        <w:rPr>
          <w:rFonts w:ascii="Arial" w:hAnsi="Arial" w:cs="Arial"/>
          <w:color w:val="000000" w:themeColor="text1"/>
          <w:sz w:val="20"/>
          <w:szCs w:val="20"/>
          <w:lang w:val="en-US"/>
        </w:rPr>
        <w:t xml:space="preserve"> for the two algorithms</w:t>
      </w:r>
      <w:r w:rsidR="004A205F">
        <w:rPr>
          <w:rFonts w:ascii="Arial" w:hAnsi="Arial" w:cs="Arial"/>
          <w:color w:val="000000" w:themeColor="text1"/>
          <w:sz w:val="20"/>
          <w:szCs w:val="20"/>
          <w:lang w:val="en-US"/>
        </w:rPr>
        <w:t xml:space="preserve"> </w:t>
      </w:r>
      <w:r w:rsidRPr="00084691">
        <w:rPr>
          <w:rFonts w:ascii="Arial" w:hAnsi="Arial" w:cs="Arial"/>
          <w:color w:val="000000" w:themeColor="text1"/>
          <w:sz w:val="20"/>
          <w:szCs w:val="20"/>
          <w:lang w:val="en-US"/>
        </w:rPr>
        <w:fldChar w:fldCharType="begin">
          <w:fldData xml:space="preserve">PEVuZE5vdGU+PENpdGU+PEF1dGhvcj5Xb25nPC9BdXRob3I+PFllYXI+MjAxOTwvWWVhcj48UmVj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</w:fldData>
        </w:fldChar>
      </w:r>
      <w:r w:rsidR="007D437F">
        <w:rPr>
          <w:rFonts w:ascii="Arial" w:hAnsi="Arial" w:cs="Arial"/>
          <w:color w:val="000000" w:themeColor="text1"/>
          <w:sz w:val="20"/>
          <w:szCs w:val="20"/>
          <w:lang w:val="en-US"/>
        </w:rPr>
        <w:instrText xml:space="preserve"> ADDIN EN.CITE </w:instrText>
      </w:r>
      <w:r w:rsidR="007D437F">
        <w:rPr>
          <w:rFonts w:ascii="Arial" w:hAnsi="Arial" w:cs="Arial"/>
          <w:color w:val="000000" w:themeColor="text1"/>
          <w:sz w:val="20"/>
          <w:szCs w:val="20"/>
          <w:lang w:val="en-US"/>
        </w:rPr>
        <w:fldChar w:fldCharType="begin">
          <w:fldData xml:space="preserve">PEVuZE5vdGU+PENpdGU+PEF1dGhvcj5Xb25nPC9BdXRob3I+PFllYXI+MjAxOTwvWWVhcj48UmVj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</w:fldData>
        </w:fldChar>
      </w:r>
      <w:r w:rsidR="007D437F">
        <w:rPr>
          <w:rFonts w:ascii="Arial" w:hAnsi="Arial" w:cs="Arial"/>
          <w:color w:val="000000" w:themeColor="text1"/>
          <w:sz w:val="20"/>
          <w:szCs w:val="20"/>
          <w:lang w:val="en-US"/>
        </w:rPr>
        <w:instrText xml:space="preserve"> ADDIN EN.CITE.DATA </w:instrText>
      </w:r>
      <w:r w:rsidR="007D437F">
        <w:rPr>
          <w:rFonts w:ascii="Arial" w:hAnsi="Arial" w:cs="Arial"/>
          <w:color w:val="000000" w:themeColor="text1"/>
          <w:sz w:val="20"/>
          <w:szCs w:val="20"/>
          <w:lang w:val="en-US"/>
        </w:rPr>
      </w:r>
      <w:r w:rsidR="007D437F">
        <w:rPr>
          <w:rFonts w:ascii="Arial" w:hAnsi="Arial" w:cs="Arial"/>
          <w:color w:val="000000" w:themeColor="text1"/>
          <w:sz w:val="20"/>
          <w:szCs w:val="20"/>
          <w:lang w:val="en-US"/>
        </w:rPr>
        <w:fldChar w:fldCharType="end"/>
      </w:r>
      <w:r w:rsidRPr="00084691">
        <w:rPr>
          <w:rFonts w:ascii="Arial" w:hAnsi="Arial" w:cs="Arial"/>
          <w:color w:val="000000" w:themeColor="text1"/>
          <w:sz w:val="20"/>
          <w:szCs w:val="20"/>
          <w:lang w:val="en-US"/>
        </w:rPr>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0, 11]</w:t>
      </w:r>
      <w:r w:rsidRPr="00084691">
        <w:rPr>
          <w:rFonts w:ascii="Arial" w:hAnsi="Arial" w:cs="Arial"/>
          <w:color w:val="000000" w:themeColor="text1"/>
          <w:sz w:val="20"/>
          <w:szCs w:val="20"/>
          <w:lang w:val="en-US"/>
        </w:rPr>
        <w:fldChar w:fldCharType="end"/>
      </w:r>
      <w:r w:rsidR="004A205F">
        <w:rPr>
          <w:rFonts w:ascii="Arial" w:hAnsi="Arial" w:cs="Arial"/>
          <w:color w:val="000000" w:themeColor="text1"/>
          <w:sz w:val="20"/>
          <w:szCs w:val="20"/>
          <w:lang w:val="en-US"/>
        </w:rPr>
        <w:t>.</w:t>
      </w:r>
    </w:p>
    <w:p w14:paraId="6DA43D25" w14:textId="63C74A47" w:rsidR="004A205F" w:rsidRPr="004A205F" w:rsidRDefault="004604B5" w:rsidP="004A205F">
      <w:pPr>
        <w:tabs>
          <w:tab w:val="left" w:pos="1134"/>
        </w:tabs>
        <w:spacing w:line="480" w:lineRule="auto"/>
        <w:jc w:val="both"/>
        <w:rPr>
          <w:rFonts w:ascii="Arial" w:hAnsi="Arial" w:cs="Arial"/>
          <w:color w:val="000000" w:themeColor="text1"/>
          <w:sz w:val="20"/>
          <w:szCs w:val="20"/>
          <w:lang w:val="en-US"/>
        </w:rPr>
      </w:pPr>
      <w:r w:rsidRPr="004A205F">
        <w:rPr>
          <w:rFonts w:ascii="Arial" w:hAnsi="Arial" w:cs="Arial"/>
          <w:sz w:val="20"/>
          <w:szCs w:val="20"/>
          <w:lang w:val="en-US"/>
        </w:rPr>
        <w:t xml:space="preserve">In the testing data, the full algorithm had a </w:t>
      </w:r>
      <w:proofErr w:type="spellStart"/>
      <w:r w:rsidRPr="004A205F">
        <w:rPr>
          <w:rFonts w:ascii="Arial" w:hAnsi="Arial" w:cs="Arial"/>
          <w:color w:val="000000" w:themeColor="text1"/>
          <w:sz w:val="20"/>
          <w:szCs w:val="20"/>
          <w:lang w:val="en-US"/>
        </w:rPr>
        <w:t>BS</w:t>
      </w:r>
      <w:r w:rsidRPr="004A205F">
        <w:rPr>
          <w:rFonts w:ascii="Arial" w:hAnsi="Arial" w:cs="Arial"/>
          <w:color w:val="000000" w:themeColor="text1"/>
          <w:sz w:val="20"/>
          <w:szCs w:val="20"/>
          <w:vertAlign w:val="subscript"/>
          <w:lang w:val="en-US"/>
        </w:rPr>
        <w:t>scaled</w:t>
      </w:r>
      <w:proofErr w:type="spellEnd"/>
      <w:r w:rsidRPr="004A205F">
        <w:rPr>
          <w:rFonts w:ascii="Arial" w:hAnsi="Arial" w:cs="Arial"/>
          <w:sz w:val="20"/>
          <w:szCs w:val="20"/>
          <w:lang w:val="en-US"/>
        </w:rPr>
        <w:t xml:space="preserve"> of 0.</w:t>
      </w:r>
      <w:r w:rsidR="004A205F" w:rsidRPr="004A205F">
        <w:rPr>
          <w:rFonts w:ascii="Arial" w:hAnsi="Arial" w:cs="Arial"/>
          <w:sz w:val="20"/>
          <w:szCs w:val="20"/>
          <w:lang w:val="en-US"/>
        </w:rPr>
        <w:t>31</w:t>
      </w:r>
      <w:r w:rsidRPr="004A205F">
        <w:rPr>
          <w:rFonts w:ascii="Arial" w:hAnsi="Arial" w:cs="Arial"/>
          <w:sz w:val="20"/>
          <w:szCs w:val="20"/>
          <w:lang w:val="en-US"/>
        </w:rPr>
        <w:t xml:space="preserve"> </w:t>
      </w:r>
      <w:r w:rsidRPr="004A205F">
        <w:rPr>
          <w:rFonts w:ascii="Arial" w:hAnsi="Arial" w:cs="Arial"/>
          <w:color w:val="000000" w:themeColor="text1"/>
          <w:sz w:val="20"/>
          <w:szCs w:val="20"/>
          <w:lang w:val="en-US"/>
        </w:rPr>
        <w:t>(95% CI: 0.</w:t>
      </w:r>
      <w:r w:rsidR="004A205F" w:rsidRPr="004A205F">
        <w:rPr>
          <w:rFonts w:ascii="Arial" w:hAnsi="Arial" w:cs="Arial"/>
          <w:color w:val="000000" w:themeColor="text1"/>
          <w:sz w:val="20"/>
          <w:szCs w:val="20"/>
          <w:lang w:val="en-US"/>
        </w:rPr>
        <w:t>22</w:t>
      </w:r>
      <w:r w:rsidRPr="004A205F">
        <w:rPr>
          <w:rFonts w:ascii="Arial" w:hAnsi="Arial" w:cs="Arial"/>
          <w:color w:val="000000" w:themeColor="text1"/>
          <w:sz w:val="20"/>
          <w:szCs w:val="20"/>
          <w:lang w:val="en-US"/>
        </w:rPr>
        <w:t>-0.</w:t>
      </w:r>
      <w:r w:rsidR="004A205F" w:rsidRPr="004A205F">
        <w:rPr>
          <w:rFonts w:ascii="Arial" w:hAnsi="Arial" w:cs="Arial"/>
          <w:color w:val="000000" w:themeColor="text1"/>
          <w:sz w:val="20"/>
          <w:szCs w:val="20"/>
          <w:lang w:val="en-US"/>
        </w:rPr>
        <w:t>39</w:t>
      </w:r>
      <w:r w:rsidRPr="004A205F">
        <w:rPr>
          <w:rFonts w:ascii="Arial" w:hAnsi="Arial" w:cs="Arial"/>
          <w:color w:val="000000" w:themeColor="text1"/>
          <w:sz w:val="20"/>
          <w:szCs w:val="20"/>
          <w:lang w:val="en-US"/>
        </w:rPr>
        <w:t xml:space="preserve">), that is a </w:t>
      </w:r>
      <w:r w:rsidR="004A205F" w:rsidRPr="004A205F">
        <w:rPr>
          <w:rFonts w:ascii="Arial" w:hAnsi="Arial" w:cs="Arial"/>
          <w:color w:val="000000" w:themeColor="text1"/>
          <w:sz w:val="20"/>
          <w:szCs w:val="20"/>
          <w:lang w:val="en-US"/>
        </w:rPr>
        <w:t>31</w:t>
      </w:r>
      <w:r w:rsidRPr="004A205F">
        <w:rPr>
          <w:rFonts w:ascii="Arial" w:hAnsi="Arial" w:cs="Arial"/>
          <w:color w:val="000000" w:themeColor="text1"/>
          <w:sz w:val="20"/>
          <w:szCs w:val="20"/>
          <w:lang w:val="en-US"/>
        </w:rPr>
        <w:t>% reduction in mean squared error as compared to random classification</w:t>
      </w:r>
      <w:r w:rsidRPr="004A205F">
        <w:rPr>
          <w:rFonts w:ascii="Arial" w:hAnsi="Arial" w:cs="Arial"/>
          <w:sz w:val="20"/>
          <w:szCs w:val="20"/>
          <w:lang w:val="en-US"/>
        </w:rPr>
        <w:t xml:space="preserve"> and the </w:t>
      </w:r>
      <w:r w:rsidR="003A449B" w:rsidRPr="004A205F">
        <w:rPr>
          <w:rFonts w:ascii="Arial" w:hAnsi="Arial" w:cs="Arial"/>
          <w:sz w:val="20"/>
          <w:szCs w:val="20"/>
          <w:lang w:val="en-US"/>
        </w:rPr>
        <w:t xml:space="preserve">reduced </w:t>
      </w:r>
      <w:r w:rsidR="00A23583" w:rsidRPr="004A205F">
        <w:rPr>
          <w:rFonts w:ascii="Arial" w:hAnsi="Arial" w:cs="Arial"/>
          <w:sz w:val="20"/>
          <w:szCs w:val="20"/>
          <w:lang w:val="en-US"/>
        </w:rPr>
        <w:t xml:space="preserve">algorithm had a </w:t>
      </w:r>
      <w:proofErr w:type="spellStart"/>
      <w:r w:rsidR="00A23583" w:rsidRPr="004A205F">
        <w:rPr>
          <w:rFonts w:ascii="Arial" w:hAnsi="Arial" w:cs="Arial"/>
          <w:color w:val="000000" w:themeColor="text1"/>
          <w:sz w:val="20"/>
          <w:szCs w:val="20"/>
          <w:lang w:val="en-US"/>
        </w:rPr>
        <w:t>BS</w:t>
      </w:r>
      <w:r w:rsidR="00A23583" w:rsidRPr="004A205F">
        <w:rPr>
          <w:rFonts w:ascii="Arial" w:hAnsi="Arial" w:cs="Arial"/>
          <w:color w:val="000000" w:themeColor="text1"/>
          <w:sz w:val="20"/>
          <w:szCs w:val="20"/>
          <w:vertAlign w:val="subscript"/>
          <w:lang w:val="en-US"/>
        </w:rPr>
        <w:t>scaled</w:t>
      </w:r>
      <w:proofErr w:type="spellEnd"/>
      <w:r w:rsidR="00A23583" w:rsidRPr="004A205F">
        <w:rPr>
          <w:rFonts w:ascii="Arial" w:hAnsi="Arial" w:cs="Arial"/>
          <w:sz w:val="20"/>
          <w:szCs w:val="20"/>
          <w:lang w:val="en-US"/>
        </w:rPr>
        <w:t xml:space="preserve"> of 0.20 </w:t>
      </w:r>
      <w:r w:rsidR="00A23583" w:rsidRPr="004A205F">
        <w:rPr>
          <w:rFonts w:ascii="Arial" w:hAnsi="Arial" w:cs="Arial"/>
          <w:color w:val="000000" w:themeColor="text1"/>
          <w:sz w:val="20"/>
          <w:szCs w:val="20"/>
          <w:lang w:val="en-US"/>
        </w:rPr>
        <w:t xml:space="preserve">(95% CI: 0.12-0.27), </w:t>
      </w:r>
      <w:r w:rsidR="00E41910">
        <w:rPr>
          <w:rFonts w:ascii="Arial" w:hAnsi="Arial" w:cs="Arial"/>
          <w:color w:val="000000" w:themeColor="text1"/>
          <w:sz w:val="20"/>
          <w:szCs w:val="20"/>
          <w:lang w:val="en-US"/>
        </w:rPr>
        <w:t>which means a</w:t>
      </w:r>
      <w:r w:rsidR="00A23583" w:rsidRPr="004A205F">
        <w:rPr>
          <w:rFonts w:ascii="Arial" w:hAnsi="Arial" w:cs="Arial"/>
          <w:color w:val="000000" w:themeColor="text1"/>
          <w:sz w:val="20"/>
          <w:szCs w:val="20"/>
          <w:lang w:val="en-US"/>
        </w:rPr>
        <w:t xml:space="preserve"> 20% reduction </w:t>
      </w:r>
      <w:r w:rsidR="00A23583" w:rsidRPr="004A205F">
        <w:rPr>
          <w:rFonts w:ascii="Arial" w:hAnsi="Arial" w:cs="Arial"/>
          <w:color w:val="000000" w:themeColor="text1"/>
          <w:sz w:val="20"/>
          <w:szCs w:val="20"/>
          <w:lang w:val="en-US"/>
        </w:rPr>
        <w:fldChar w:fldCharType="begin"/>
      </w:r>
      <w:r w:rsidR="007D437F">
        <w:rPr>
          <w:rFonts w:ascii="Arial" w:hAnsi="Arial" w:cs="Arial"/>
          <w:color w:val="000000" w:themeColor="text1"/>
          <w:sz w:val="20"/>
          <w:szCs w:val="20"/>
          <w:lang w:val="en-US"/>
        </w:rPr>
        <w:instrText xml:space="preserve"> ADDIN EN.CITE &lt;EndNote&gt;&lt;Cite&gt;&lt;Author&gt;Wong&lt;/Author&gt;&lt;Year&gt;2019&lt;/Year&gt;&lt;RecNum&gt;32&lt;/RecNum&gt;&lt;DisplayText&gt;[10]&lt;/DisplayText&gt;&lt;record&gt;&lt;rec-number&gt;32&lt;/rec-number&gt;&lt;foreign-keys&gt;&lt;key app="EN" db-id="5dzvsz2x2rsp0cex294xr55e2def9s5szda9" timestamp="1576272650"&gt;32&lt;/key&gt;&lt;/foreign-keys&gt;&lt;ref-type name="Journal Article"&gt;17&lt;/ref-type&gt;&lt;contributors&gt;&lt;authors&gt;&lt;author&gt;Wong, Jenna&lt;/author&gt;&lt;author&gt;Manderson, Travis&lt;/author&gt;&lt;author&gt;Abrahamowicz, Michal&lt;/author&gt;&lt;author&gt;Buckeridge, David L.&lt;/author&gt;&lt;author&gt;Tamblyn, Robyn&lt;/author&gt;&lt;/authors&gt;&lt;/contributors&gt;&lt;titles&gt;&lt;title&gt;Can Hyperparameter Tuning Improve the Performance of a Super Learner?: A Case Study&lt;/title&gt;&lt;secondary-title&gt;Epidemiology (Cambridge, Mass.)&lt;/secondary-title&gt;&lt;alt-title&gt;Epidemiology&lt;/alt-title&gt;&lt;/titles&gt;&lt;periodical&gt;&lt;full-title&gt;Epidemiology (Cambridge, Mass.)&lt;/full-title&gt;&lt;abbr-1&gt;Epidemiology&lt;/abbr-1&gt;&lt;/periodical&gt;&lt;alt-periodical&gt;&lt;full-title&gt;Epidemiology (Cambridge, Mass.)&lt;/full-title&gt;&lt;abbr-1&gt;Epidemiology&lt;/abbr-1&gt;&lt;/alt-periodical&gt;&lt;pages&gt;521-531&lt;/pages&gt;&lt;volume&gt;30&lt;/volume&gt;&lt;number&gt;4&lt;/number&gt;&lt;dates&gt;&lt;year&gt;2019&lt;/year&gt;&lt;/dates&gt;&lt;publisher&gt;Lippincott Williams &amp;amp; Wilkins&lt;/publisher&gt;&lt;isbn&gt;1531-5487&amp;#xD;1044-3983&lt;/isbn&gt;&lt;accession-num&gt;30985529&lt;/accession-num&gt;&lt;urls&gt;&lt;related-urls&gt;&lt;url&gt;https://www.ncbi.nlm.nih.gov/pubmed/30985529&lt;/url&gt;&lt;url&gt;https://www.ncbi.nlm.nih.gov/pmc/articles/PMC6553550/&lt;/url&gt;&lt;url&gt;https://www.ncbi.nlm.nih.gov/pmc/articles/PMC6553550/pdf/ede-30-521.pdf&lt;/url&gt;&lt;/related-urls&gt;&lt;/urls&gt;&lt;electronic-resource-num&gt;10.1097/EDE.0000000000001027&lt;/electronic-resource-num&gt;&lt;remote-database-name&gt;PubMed&lt;/remote-database-name&gt;&lt;language&gt;eng&lt;/language&gt;&lt;/record&gt;&lt;/Cite&gt;&lt;/EndNote&gt;</w:instrText>
      </w:r>
      <w:r w:rsidR="00A23583" w:rsidRPr="004A205F">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0]</w:t>
      </w:r>
      <w:r w:rsidR="00A23583" w:rsidRPr="004A205F">
        <w:rPr>
          <w:rFonts w:ascii="Arial" w:hAnsi="Arial" w:cs="Arial"/>
          <w:color w:val="000000" w:themeColor="text1"/>
          <w:sz w:val="20"/>
          <w:szCs w:val="20"/>
          <w:lang w:val="en-US"/>
        </w:rPr>
        <w:fldChar w:fldCharType="end"/>
      </w:r>
      <w:r w:rsidRPr="004A205F">
        <w:rPr>
          <w:rFonts w:ascii="Arial" w:hAnsi="Arial" w:cs="Arial"/>
          <w:color w:val="000000" w:themeColor="text1"/>
          <w:sz w:val="20"/>
          <w:szCs w:val="20"/>
          <w:lang w:val="en-US"/>
        </w:rPr>
        <w:t>.</w:t>
      </w:r>
      <w:r w:rsidR="004A205F" w:rsidRPr="004A205F">
        <w:rPr>
          <w:rFonts w:ascii="Arial" w:hAnsi="Arial" w:cs="Arial"/>
          <w:color w:val="000000" w:themeColor="text1"/>
          <w:sz w:val="20"/>
          <w:szCs w:val="20"/>
          <w:lang w:val="en-US"/>
        </w:rPr>
        <w:t xml:space="preserve"> The relative efficiency comparing the reduced to </w:t>
      </w:r>
      <w:r w:rsidR="00E41910">
        <w:rPr>
          <w:rFonts w:ascii="Arial" w:hAnsi="Arial" w:cs="Arial"/>
          <w:color w:val="000000" w:themeColor="text1"/>
          <w:sz w:val="20"/>
          <w:szCs w:val="20"/>
          <w:lang w:val="en-US"/>
        </w:rPr>
        <w:t xml:space="preserve">the </w:t>
      </w:r>
      <w:r w:rsidR="004A205F" w:rsidRPr="004A205F">
        <w:rPr>
          <w:rFonts w:ascii="Arial" w:hAnsi="Arial" w:cs="Arial"/>
          <w:color w:val="000000" w:themeColor="text1"/>
          <w:sz w:val="20"/>
          <w:szCs w:val="20"/>
          <w:lang w:val="en-US"/>
        </w:rPr>
        <w:t>full algorithm was 0.65 (95% CI: 0.38-1.01)</w:t>
      </w:r>
      <w:r w:rsidR="00E41910">
        <w:rPr>
          <w:rFonts w:ascii="Arial" w:hAnsi="Arial" w:cs="Arial"/>
          <w:color w:val="000000" w:themeColor="text1"/>
          <w:sz w:val="20"/>
          <w:szCs w:val="20"/>
          <w:lang w:val="en-US"/>
        </w:rPr>
        <w:t xml:space="preserve">, i.e., </w:t>
      </w:r>
      <w:r w:rsidR="004A205F" w:rsidRPr="004A205F">
        <w:rPr>
          <w:rFonts w:ascii="Arial" w:hAnsi="Arial" w:cs="Arial"/>
          <w:color w:val="000000" w:themeColor="text1"/>
          <w:sz w:val="20"/>
          <w:szCs w:val="20"/>
          <w:lang w:val="en-US"/>
        </w:rPr>
        <w:t>a 65% loss in efficiency, indicating better performance of the full algorithm compared to reduced algorithm.</w:t>
      </w:r>
    </w:p>
    <w:p w14:paraId="7F83E3A7" w14:textId="77777777" w:rsidR="00A23583" w:rsidRPr="00084691" w:rsidRDefault="00A23583" w:rsidP="00A23583">
      <w:pPr>
        <w:tabs>
          <w:tab w:val="left" w:pos="1134"/>
        </w:tabs>
        <w:spacing w:line="480" w:lineRule="auto"/>
        <w:jc w:val="both"/>
        <w:rPr>
          <w:rFonts w:ascii="Arial" w:hAnsi="Arial" w:cs="Arial"/>
          <w:color w:val="000000" w:themeColor="text1"/>
          <w:sz w:val="20"/>
          <w:szCs w:val="20"/>
          <w:lang w:val="en-US"/>
        </w:rPr>
      </w:pPr>
    </w:p>
    <w:p w14:paraId="01C187D7" w14:textId="77777777" w:rsidR="00A23583" w:rsidRPr="00084691" w:rsidRDefault="00A23583" w:rsidP="00A23583">
      <w:p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t>Calibration</w:t>
      </w:r>
    </w:p>
    <w:p w14:paraId="7884F47B" w14:textId="088553D4" w:rsidR="00A23583" w:rsidRPr="00084691" w:rsidRDefault="00A23583" w:rsidP="00A23583">
      <w:pPr>
        <w:pStyle w:val="p1"/>
        <w:tabs>
          <w:tab w:val="left" w:pos="1134"/>
        </w:tabs>
        <w:spacing w:line="480" w:lineRule="auto"/>
        <w:jc w:val="both"/>
        <w:rPr>
          <w:rFonts w:ascii="Arial" w:hAnsi="Arial" w:cs="Arial"/>
          <w:sz w:val="20"/>
          <w:szCs w:val="20"/>
          <w:lang w:val="en-US"/>
        </w:rPr>
      </w:pPr>
      <w:r w:rsidRPr="00084691">
        <w:rPr>
          <w:rFonts w:ascii="Arial" w:hAnsi="Arial" w:cs="Arial"/>
          <w:color w:val="000000" w:themeColor="text1"/>
          <w:sz w:val="20"/>
          <w:szCs w:val="20"/>
          <w:lang w:val="en-US"/>
        </w:rPr>
        <w:t>Calibration is assessment of the agreement between observed and predicted outcomes. We generated calibration graphs by plotting the predicted probabilities for being in CES-D-10 class=1 (CES-D-10 score &gt;=10) against the observed frequency of CES-D-10 class=1</w:t>
      </w:r>
      <w:r w:rsidR="004A205F">
        <w:rPr>
          <w:rFonts w:ascii="Arial" w:hAnsi="Arial" w:cs="Arial"/>
          <w:color w:val="000000" w:themeColor="text1"/>
          <w:sz w:val="20"/>
          <w:szCs w:val="20"/>
          <w:lang w:val="en-US"/>
        </w:rPr>
        <w:t xml:space="preserve"> </w:t>
      </w:r>
      <w:r w:rsidRPr="00084691">
        <w:rPr>
          <w:rFonts w:ascii="Arial" w:hAnsi="Arial" w:cs="Arial"/>
          <w:color w:val="000000" w:themeColor="text1"/>
          <w:sz w:val="20"/>
          <w:szCs w:val="20"/>
          <w:lang w:val="en-US"/>
        </w:rPr>
        <w:fldChar w:fldCharType="begin"/>
      </w:r>
      <w:r w:rsidR="007D437F">
        <w:rPr>
          <w:rFonts w:ascii="Arial" w:hAnsi="Arial" w:cs="Arial"/>
          <w:color w:val="000000" w:themeColor="text1"/>
          <w:sz w:val="20"/>
          <w:szCs w:val="20"/>
          <w:lang w:val="en-US"/>
        </w:rPr>
        <w:instrText xml:space="preserve"> ADDIN EN.CITE &lt;EndNote&gt;&lt;Cite&gt;&lt;Author&gt;Steyerberg&lt;/Author&gt;&lt;Year&gt;2019&lt;/Year&gt;&lt;RecNum&gt;42&lt;/RecNum&gt;&lt;DisplayText&gt;[11]&lt;/DisplayText&gt;&lt;record&gt;&lt;rec-number&gt;42&lt;/rec-number&gt;&lt;foreign-keys&gt;&lt;key app="EN" db-id="0a9z5fwft0extjedrsqvpe0qefsefapr0def" timestamp="1634412359"&gt;42&lt;/key&gt;&lt;/foreign-keys&gt;&lt;ref-type name="Electronic Book"&gt;44&lt;/ref-type&gt;&lt;contributors&gt;&lt;authors&gt;&lt;author&gt;Steyerberg, Ewout W.&lt;/author&gt;&lt;/authors&gt;&lt;/contributors&gt;&lt;titles&gt;&lt;title&gt;Clinical prediction models : a practical approach to development, validation, and updating&lt;/title&gt;&lt;tertiary-title&gt;Statistics for Biology and Health&lt;/tertiary-title&gt;&lt;/titles&gt;&lt;num-vols&gt;1 online resource (574 pages)&lt;/num-vols&gt;&lt;edition&gt;Second edition.&lt;/edition&gt;&lt;dates&gt;&lt;year&gt;2019&lt;/year&gt;&lt;/dates&gt;&lt;pub-location&gt;Cham, Switzerland&lt;/pub-location&gt;&lt;publisher&gt;Springer&lt;/publisher&gt;&lt;isbn&gt;9783030163990 3030163997&lt;/isbn&gt;&lt;urls&gt;&lt;/urls&gt;&lt;electronic-resource-num&gt;10.1007/978-3-030-16399-0&lt;/electronic-resource-num&gt;&lt;remote-database-name&gt;WorldCat.org&lt;/remote-database-name&gt;&lt;language&gt;English&lt;/language&gt;&lt;/record&gt;&lt;/Cite&gt;&lt;/EndNote&gt;</w:instrText>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1]</w:t>
      </w:r>
      <w:r w:rsidRPr="00084691">
        <w:rPr>
          <w:rFonts w:ascii="Arial" w:hAnsi="Arial" w:cs="Arial"/>
          <w:color w:val="000000" w:themeColor="text1"/>
          <w:sz w:val="20"/>
          <w:szCs w:val="20"/>
          <w:lang w:val="en-US"/>
        </w:rPr>
        <w:fldChar w:fldCharType="end"/>
      </w:r>
      <w:r w:rsidR="004A205F">
        <w:rPr>
          <w:rFonts w:ascii="Arial" w:hAnsi="Arial" w:cs="Arial"/>
          <w:color w:val="000000" w:themeColor="text1"/>
          <w:sz w:val="20"/>
          <w:szCs w:val="20"/>
          <w:lang w:val="en-US"/>
        </w:rPr>
        <w:t>.</w:t>
      </w:r>
      <w:r w:rsidRPr="00084691">
        <w:rPr>
          <w:rFonts w:ascii="Arial" w:hAnsi="Arial" w:cs="Arial"/>
          <w:color w:val="000000" w:themeColor="text1"/>
          <w:sz w:val="20"/>
          <w:szCs w:val="20"/>
          <w:lang w:val="en-US"/>
        </w:rPr>
        <w:t xml:space="preserve"> The Stata package </w:t>
      </w:r>
      <w:proofErr w:type="spellStart"/>
      <w:r w:rsidRPr="00084691">
        <w:rPr>
          <w:rFonts w:ascii="Arial" w:hAnsi="Arial" w:cs="Arial"/>
          <w:color w:val="000000" w:themeColor="text1"/>
          <w:sz w:val="20"/>
          <w:szCs w:val="20"/>
          <w:lang w:val="en-US"/>
        </w:rPr>
        <w:t>pmcalplot</w:t>
      </w:r>
      <w:proofErr w:type="spellEnd"/>
      <w:r w:rsidRPr="00084691">
        <w:rPr>
          <w:rFonts w:ascii="Arial" w:hAnsi="Arial" w:cs="Arial"/>
          <w:color w:val="000000" w:themeColor="text1"/>
          <w:sz w:val="20"/>
          <w:szCs w:val="20"/>
          <w:lang w:val="en-US"/>
        </w:rPr>
        <w:t xml:space="preserve"> was used to create the calibration graph</w:t>
      </w:r>
      <w:r w:rsidR="004604B5">
        <w:rPr>
          <w:rFonts w:ascii="Arial" w:hAnsi="Arial" w:cs="Arial"/>
          <w:color w:val="000000" w:themeColor="text1"/>
          <w:sz w:val="20"/>
          <w:szCs w:val="20"/>
          <w:lang w:val="en-US"/>
        </w:rPr>
        <w:t xml:space="preserve"> </w:t>
      </w:r>
      <w:r w:rsidRPr="00084691">
        <w:rPr>
          <w:rFonts w:ascii="Arial" w:hAnsi="Arial" w:cs="Arial"/>
          <w:color w:val="000000" w:themeColor="text1"/>
          <w:sz w:val="20"/>
          <w:szCs w:val="20"/>
          <w:lang w:val="en-US"/>
        </w:rPr>
        <w:fldChar w:fldCharType="begin"/>
      </w:r>
      <w:r w:rsidR="007D437F">
        <w:rPr>
          <w:rFonts w:ascii="Arial" w:hAnsi="Arial" w:cs="Arial"/>
          <w:color w:val="000000" w:themeColor="text1"/>
          <w:sz w:val="20"/>
          <w:szCs w:val="20"/>
          <w:lang w:val="en-US"/>
        </w:rPr>
        <w:instrText xml:space="preserve"> ADDIN EN.CITE &lt;EndNote&gt;&lt;Cite&gt;&lt;Author&gt;Joie&lt;/Author&gt;&lt;Year&gt;2018&lt;/Year&gt;&lt;RecNum&gt;50&lt;/RecNum&gt;&lt;DisplayText&gt;[12]&lt;/DisplayText&gt;&lt;record&gt;&lt;rec-number&gt;50&lt;/rec-number&gt;&lt;foreign-keys&gt;&lt;key app="EN" db-id="0a9z5fwft0extjedrsqvpe0qefsefapr0def" timestamp="1634412359"&gt;50&lt;/key&gt;&lt;/foreign-keys&gt;&lt;ref-type name="Computer Program"&gt;9&lt;/ref-type&gt;&lt;contributors&gt;&lt;authors&gt;&lt;author&gt;Joie, Ensor&lt;/author&gt;&lt;author&gt;Kym, I. E. Snell&lt;/author&gt;&lt;author&gt;Emma, C. Martin&lt;/author&gt;&lt;/authors&gt;&lt;/contributors&gt;&lt;titles&gt;&lt;title&gt;PMCALPLOT: Stata module to produce calibration plot of prediction model performance&lt;/title&gt;&lt;/titles&gt;&lt;edition&gt;S458486&lt;/edition&gt;&lt;dates&gt;&lt;year&gt;2018&lt;/year&gt;&lt;/dates&gt;&lt;publisher&gt;Boston College Department of Economics&lt;/publisher&gt;&lt;urls&gt;&lt;related-urls&gt;&lt;url&gt;https://ideas.repec.org/c/boc/bocode/s458486.html&lt;/url&gt;&lt;/related-urls&gt;&lt;/urls&gt;&lt;electronic-resource-num&gt;DOI:&lt;/electronic-resource-num&gt;&lt;/record&gt;&lt;/Cite&gt;&lt;/EndNote&gt;</w:instrText>
      </w:r>
      <w:r w:rsidRPr="00084691">
        <w:rPr>
          <w:rFonts w:ascii="Arial" w:hAnsi="Arial" w:cs="Arial"/>
          <w:color w:val="000000" w:themeColor="text1"/>
          <w:sz w:val="20"/>
          <w:szCs w:val="20"/>
          <w:lang w:val="en-US"/>
        </w:rPr>
        <w:fldChar w:fldCharType="separate"/>
      </w:r>
      <w:r w:rsidR="007D437F">
        <w:rPr>
          <w:rFonts w:ascii="Arial" w:hAnsi="Arial" w:cs="Arial"/>
          <w:noProof/>
          <w:color w:val="000000" w:themeColor="text1"/>
          <w:sz w:val="20"/>
          <w:szCs w:val="20"/>
          <w:lang w:val="en-US"/>
        </w:rPr>
        <w:t>[12]</w:t>
      </w:r>
      <w:r w:rsidRPr="00084691">
        <w:rPr>
          <w:rFonts w:ascii="Arial" w:hAnsi="Arial" w:cs="Arial"/>
          <w:color w:val="000000" w:themeColor="text1"/>
          <w:sz w:val="20"/>
          <w:szCs w:val="20"/>
          <w:lang w:val="en-US"/>
        </w:rPr>
        <w:fldChar w:fldCharType="end"/>
      </w:r>
      <w:r w:rsidR="004604B5">
        <w:rPr>
          <w:rFonts w:ascii="Arial" w:hAnsi="Arial" w:cs="Arial"/>
          <w:color w:val="000000" w:themeColor="text1"/>
          <w:sz w:val="20"/>
          <w:szCs w:val="20"/>
          <w:lang w:val="en-US"/>
        </w:rPr>
        <w:t>.</w:t>
      </w:r>
      <w:r w:rsidRPr="00084691">
        <w:rPr>
          <w:rFonts w:ascii="Arial" w:hAnsi="Arial" w:cs="Arial"/>
          <w:color w:val="000000" w:themeColor="text1"/>
          <w:sz w:val="20"/>
          <w:szCs w:val="20"/>
          <w:lang w:val="en-US"/>
        </w:rPr>
        <w:t xml:space="preserve"> The calibration graph</w:t>
      </w:r>
      <w:r w:rsidR="003A449B">
        <w:rPr>
          <w:rFonts w:ascii="Arial" w:hAnsi="Arial" w:cs="Arial"/>
          <w:color w:val="000000" w:themeColor="text1"/>
          <w:sz w:val="20"/>
          <w:szCs w:val="20"/>
          <w:lang w:val="en-US"/>
        </w:rPr>
        <w:t>s</w:t>
      </w:r>
      <w:r w:rsidRPr="00084691">
        <w:rPr>
          <w:rFonts w:ascii="Arial" w:hAnsi="Arial" w:cs="Arial"/>
          <w:color w:val="000000" w:themeColor="text1"/>
          <w:sz w:val="20"/>
          <w:szCs w:val="20"/>
          <w:lang w:val="en-US"/>
        </w:rPr>
        <w:t xml:space="preserve"> </w:t>
      </w:r>
      <w:r w:rsidR="00B3613B">
        <w:rPr>
          <w:rFonts w:ascii="Arial" w:hAnsi="Arial" w:cs="Arial"/>
          <w:color w:val="000000" w:themeColor="text1"/>
          <w:sz w:val="20"/>
          <w:szCs w:val="20"/>
          <w:lang w:val="en-US"/>
        </w:rPr>
        <w:t xml:space="preserve">are </w:t>
      </w:r>
      <w:r w:rsidRPr="00084691">
        <w:rPr>
          <w:rFonts w:ascii="Arial" w:hAnsi="Arial" w:cs="Arial"/>
          <w:color w:val="000000" w:themeColor="text1"/>
          <w:sz w:val="20"/>
          <w:szCs w:val="20"/>
          <w:lang w:val="en-US"/>
        </w:rPr>
        <w:t xml:space="preserve">shown in Figure </w:t>
      </w:r>
      <w:r w:rsidR="00585472">
        <w:rPr>
          <w:rFonts w:ascii="Arial" w:hAnsi="Arial" w:cs="Arial"/>
          <w:color w:val="000000" w:themeColor="text1"/>
          <w:sz w:val="20"/>
          <w:szCs w:val="20"/>
          <w:lang w:val="en-US"/>
        </w:rPr>
        <w:t>C.</w:t>
      </w:r>
      <w:r w:rsidRPr="00084691">
        <w:rPr>
          <w:rFonts w:ascii="Arial" w:hAnsi="Arial" w:cs="Arial"/>
          <w:color w:val="000000" w:themeColor="text1"/>
          <w:sz w:val="20"/>
          <w:szCs w:val="20"/>
          <w:lang w:val="en-US"/>
        </w:rPr>
        <w:t>1.</w:t>
      </w:r>
    </w:p>
    <w:p w14:paraId="287B6514" w14:textId="7816B0F3" w:rsidR="002609D2" w:rsidRDefault="00A23583" w:rsidP="00A23583">
      <w:pPr>
        <w:pStyle w:val="p1"/>
        <w:tabs>
          <w:tab w:val="left" w:pos="1134"/>
        </w:tabs>
        <w:spacing w:line="480" w:lineRule="auto"/>
        <w:jc w:val="both"/>
        <w:rPr>
          <w:rFonts w:ascii="Arial" w:hAnsi="Arial" w:cs="Arial"/>
          <w:color w:val="auto"/>
          <w:sz w:val="20"/>
          <w:szCs w:val="20"/>
          <w:lang w:val="en-US"/>
        </w:rPr>
      </w:pPr>
      <w:r w:rsidRPr="00084691">
        <w:rPr>
          <w:rFonts w:ascii="Arial" w:hAnsi="Arial" w:cs="Arial"/>
          <w:color w:val="auto"/>
          <w:sz w:val="20"/>
          <w:szCs w:val="20"/>
          <w:lang w:val="en-US"/>
        </w:rPr>
        <w:lastRenderedPageBreak/>
        <w:t>The calibration measure, calibration slope was estimated, with bootstrapped 95% confidence intervals (CI).</w:t>
      </w:r>
      <w:r w:rsidRPr="00084691">
        <w:rPr>
          <w:rFonts w:ascii="Arial" w:hAnsi="Arial" w:cs="Arial"/>
          <w:noProof/>
          <w:color w:val="000000" w:themeColor="text1"/>
          <w:sz w:val="20"/>
          <w:szCs w:val="20"/>
          <w:lang w:val="en-US"/>
        </w:rPr>
        <w:t xml:space="preserve"> </w:t>
      </w:r>
      <w:r w:rsidR="004604B5">
        <w:rPr>
          <w:rFonts w:ascii="Arial" w:hAnsi="Arial" w:cs="Arial"/>
          <w:noProof/>
          <w:color w:val="000000" w:themeColor="text1"/>
          <w:sz w:val="20"/>
          <w:szCs w:val="20"/>
          <w:lang w:val="en-US"/>
        </w:rPr>
        <w:t xml:space="preserve">For the full algorithm, </w:t>
      </w:r>
      <w:r w:rsidR="004604B5">
        <w:rPr>
          <w:rFonts w:ascii="Arial" w:hAnsi="Arial" w:cs="Arial"/>
          <w:color w:val="auto"/>
          <w:sz w:val="20"/>
          <w:szCs w:val="20"/>
          <w:lang w:val="en-US"/>
        </w:rPr>
        <w:t>t</w:t>
      </w:r>
      <w:r w:rsidRPr="00084691">
        <w:rPr>
          <w:rFonts w:ascii="Arial" w:hAnsi="Arial" w:cs="Arial"/>
          <w:color w:val="auto"/>
          <w:sz w:val="20"/>
          <w:szCs w:val="20"/>
          <w:lang w:val="en-US"/>
        </w:rPr>
        <w:t xml:space="preserve">he calibration slope measure </w:t>
      </w:r>
      <w:r w:rsidR="003A449B">
        <w:rPr>
          <w:rFonts w:ascii="Arial" w:hAnsi="Arial" w:cs="Arial"/>
          <w:color w:val="auto"/>
          <w:sz w:val="20"/>
          <w:szCs w:val="20"/>
          <w:lang w:val="en-US"/>
        </w:rPr>
        <w:t>wa</w:t>
      </w:r>
      <w:r w:rsidRPr="00084691">
        <w:rPr>
          <w:rFonts w:ascii="Arial" w:hAnsi="Arial" w:cs="Arial"/>
          <w:color w:val="auto"/>
          <w:sz w:val="20"/>
          <w:szCs w:val="20"/>
          <w:lang w:val="en-US"/>
        </w:rPr>
        <w:t>s 0.9</w:t>
      </w:r>
      <w:r w:rsidR="00B81B59">
        <w:rPr>
          <w:rFonts w:ascii="Arial" w:hAnsi="Arial" w:cs="Arial"/>
          <w:color w:val="auto"/>
          <w:sz w:val="20"/>
          <w:szCs w:val="20"/>
          <w:lang w:val="en-US"/>
        </w:rPr>
        <w:t>5</w:t>
      </w:r>
      <w:r w:rsidRPr="00084691">
        <w:rPr>
          <w:rFonts w:ascii="Arial" w:hAnsi="Arial" w:cs="Arial"/>
          <w:color w:val="auto"/>
          <w:sz w:val="20"/>
          <w:szCs w:val="20"/>
          <w:lang w:val="en-US"/>
        </w:rPr>
        <w:t xml:space="preserve"> (95% CI: 0.72-1.21) for the </w:t>
      </w:r>
      <w:r w:rsidR="003A449B">
        <w:rPr>
          <w:rFonts w:ascii="Arial" w:hAnsi="Arial" w:cs="Arial"/>
          <w:color w:val="auto"/>
          <w:sz w:val="20"/>
          <w:szCs w:val="20"/>
          <w:lang w:val="en-US"/>
        </w:rPr>
        <w:t>reduced</w:t>
      </w:r>
      <w:r w:rsidR="003A449B" w:rsidRPr="00084691">
        <w:rPr>
          <w:rFonts w:ascii="Arial" w:hAnsi="Arial" w:cs="Arial"/>
          <w:color w:val="auto"/>
          <w:sz w:val="20"/>
          <w:szCs w:val="20"/>
          <w:lang w:val="en-US"/>
        </w:rPr>
        <w:t xml:space="preserve"> </w:t>
      </w:r>
      <w:r w:rsidRPr="00084691">
        <w:rPr>
          <w:rFonts w:ascii="Arial" w:hAnsi="Arial" w:cs="Arial"/>
          <w:color w:val="auto"/>
          <w:sz w:val="20"/>
          <w:szCs w:val="20"/>
          <w:lang w:val="en-US"/>
        </w:rPr>
        <w:t>algorithm</w:t>
      </w:r>
      <w:r w:rsidR="004604B5">
        <w:rPr>
          <w:rFonts w:ascii="Arial" w:hAnsi="Arial" w:cs="Arial"/>
          <w:color w:val="auto"/>
          <w:sz w:val="20"/>
          <w:szCs w:val="20"/>
          <w:lang w:val="en-US"/>
        </w:rPr>
        <w:t xml:space="preserve"> and </w:t>
      </w:r>
      <w:r w:rsidR="002609D2">
        <w:rPr>
          <w:rFonts w:ascii="Arial" w:hAnsi="Arial" w:cs="Arial"/>
          <w:color w:val="auto"/>
          <w:sz w:val="20"/>
          <w:szCs w:val="20"/>
          <w:lang w:val="en-US"/>
        </w:rPr>
        <w:t>t</w:t>
      </w:r>
      <w:r w:rsidRPr="00084691">
        <w:rPr>
          <w:rFonts w:ascii="Arial" w:hAnsi="Arial" w:cs="Arial"/>
          <w:color w:val="auto"/>
          <w:sz w:val="20"/>
          <w:szCs w:val="20"/>
          <w:lang w:val="en-US"/>
        </w:rPr>
        <w:t>h</w:t>
      </w:r>
      <w:r w:rsidR="002609D2">
        <w:rPr>
          <w:rFonts w:ascii="Arial" w:hAnsi="Arial" w:cs="Arial"/>
          <w:color w:val="auto"/>
          <w:sz w:val="20"/>
          <w:szCs w:val="20"/>
          <w:lang w:val="en-US"/>
        </w:rPr>
        <w:t>is estimate was</w:t>
      </w:r>
      <w:r w:rsidRPr="00084691">
        <w:rPr>
          <w:rFonts w:ascii="Arial" w:hAnsi="Arial" w:cs="Arial"/>
          <w:color w:val="auto"/>
          <w:sz w:val="20"/>
          <w:szCs w:val="20"/>
          <w:lang w:val="en-US"/>
        </w:rPr>
        <w:t xml:space="preserve"> close to the ideal calibration slope of 1 for a well-calibrated algorithm</w:t>
      </w:r>
      <w:r w:rsidR="00B37261">
        <w:rPr>
          <w:rFonts w:ascii="Arial" w:hAnsi="Arial" w:cs="Arial"/>
          <w:color w:val="auto"/>
          <w:sz w:val="20"/>
          <w:szCs w:val="20"/>
          <w:lang w:val="en-US"/>
        </w:rPr>
        <w:t xml:space="preserve"> </w:t>
      </w:r>
      <w:r w:rsidRPr="00084691">
        <w:rPr>
          <w:rFonts w:ascii="Arial" w:hAnsi="Arial" w:cs="Arial"/>
          <w:color w:val="auto"/>
          <w:sz w:val="20"/>
          <w:szCs w:val="20"/>
          <w:lang w:val="en-US"/>
        </w:rPr>
        <w:fldChar w:fldCharType="begin"/>
      </w:r>
      <w:r w:rsidR="007D437F">
        <w:rPr>
          <w:rFonts w:ascii="Arial" w:hAnsi="Arial" w:cs="Arial"/>
          <w:color w:val="auto"/>
          <w:sz w:val="20"/>
          <w:szCs w:val="20"/>
          <w:lang w:val="en-US"/>
        </w:rPr>
        <w:instrText xml:space="preserve"> ADDIN EN.CITE &lt;EndNote&gt;&lt;Cite&gt;&lt;Author&gt;Steyerberg&lt;/Author&gt;&lt;Year&gt;2019&lt;/Year&gt;&lt;RecNum&gt;42&lt;/RecNum&gt;&lt;DisplayText&gt;[11]&lt;/DisplayText&gt;&lt;record&gt;&lt;rec-number&gt;42&lt;/rec-number&gt;&lt;foreign-keys&gt;&lt;key app="EN" db-id="0a9z5fwft0extjedrsqvpe0qefsefapr0def" timestamp="1634412359"&gt;42&lt;/key&gt;&lt;/foreign-keys&gt;&lt;ref-type name="Electronic Book"&gt;44&lt;/ref-type&gt;&lt;contributors&gt;&lt;authors&gt;&lt;author&gt;Steyerberg, Ewout W.&lt;/author&gt;&lt;/authors&gt;&lt;/contributors&gt;&lt;titles&gt;&lt;title&gt;Clinical prediction models : a practical approach to development, validation, and updating&lt;/title&gt;&lt;tertiary-title&gt;Statistics for Biology and Health&lt;/tertiary-title&gt;&lt;/titles&gt;&lt;num-vols&gt;1 online resource (574 pages)&lt;/num-vols&gt;&lt;edition&gt;Second edition.&lt;/edition&gt;&lt;dates&gt;&lt;year&gt;2019&lt;/year&gt;&lt;/dates&gt;&lt;pub-location&gt;Cham, Switzerland&lt;/pub-location&gt;&lt;publisher&gt;Springer&lt;/publisher&gt;&lt;isbn&gt;9783030163990 3030163997&lt;/isbn&gt;&lt;urls&gt;&lt;/urls&gt;&lt;electronic-resource-num&gt;10.1007/978-3-030-16399-0&lt;/electronic-resource-num&gt;&lt;remote-database-name&gt;WorldCat.org&lt;/remote-database-name&gt;&lt;language&gt;English&lt;/language&gt;&lt;/record&gt;&lt;/Cite&gt;&lt;/EndNote&gt;</w:instrText>
      </w:r>
      <w:r w:rsidRPr="00084691">
        <w:rPr>
          <w:rFonts w:ascii="Arial" w:hAnsi="Arial" w:cs="Arial"/>
          <w:color w:val="auto"/>
          <w:sz w:val="20"/>
          <w:szCs w:val="20"/>
          <w:lang w:val="en-US"/>
        </w:rPr>
        <w:fldChar w:fldCharType="separate"/>
      </w:r>
      <w:r w:rsidR="007D437F">
        <w:rPr>
          <w:rFonts w:ascii="Arial" w:hAnsi="Arial" w:cs="Arial"/>
          <w:noProof/>
          <w:color w:val="auto"/>
          <w:sz w:val="20"/>
          <w:szCs w:val="20"/>
          <w:lang w:val="en-US"/>
        </w:rPr>
        <w:t>[11]</w:t>
      </w:r>
      <w:r w:rsidRPr="00084691">
        <w:rPr>
          <w:rFonts w:ascii="Arial" w:hAnsi="Arial" w:cs="Arial"/>
          <w:color w:val="auto"/>
          <w:sz w:val="20"/>
          <w:szCs w:val="20"/>
          <w:lang w:val="en-US"/>
        </w:rPr>
        <w:fldChar w:fldCharType="end"/>
      </w:r>
      <w:r w:rsidRPr="00084691">
        <w:rPr>
          <w:rFonts w:ascii="Arial" w:hAnsi="Arial" w:cs="Arial"/>
          <w:color w:val="auto"/>
          <w:sz w:val="20"/>
          <w:szCs w:val="20"/>
          <w:lang w:val="en-US"/>
        </w:rPr>
        <w:t>.</w:t>
      </w:r>
      <w:r w:rsidR="00B37261">
        <w:rPr>
          <w:rFonts w:ascii="Arial" w:hAnsi="Arial" w:cs="Arial"/>
          <w:color w:val="auto"/>
          <w:sz w:val="20"/>
          <w:szCs w:val="20"/>
          <w:lang w:val="en-US"/>
        </w:rPr>
        <w:t xml:space="preserve"> Similarly, </w:t>
      </w:r>
      <w:r w:rsidR="00B37261">
        <w:rPr>
          <w:rFonts w:ascii="Arial" w:hAnsi="Arial" w:cs="Arial"/>
          <w:noProof/>
          <w:color w:val="000000" w:themeColor="text1"/>
          <w:sz w:val="20"/>
          <w:szCs w:val="20"/>
          <w:lang w:val="en-US"/>
        </w:rPr>
        <w:t xml:space="preserve">For the reduced algorithm, </w:t>
      </w:r>
      <w:r w:rsidR="00B37261">
        <w:rPr>
          <w:rFonts w:ascii="Arial" w:hAnsi="Arial" w:cs="Arial"/>
          <w:color w:val="auto"/>
          <w:sz w:val="20"/>
          <w:szCs w:val="20"/>
          <w:lang w:val="en-US"/>
        </w:rPr>
        <w:t>t</w:t>
      </w:r>
      <w:r w:rsidR="00B37261" w:rsidRPr="00084691">
        <w:rPr>
          <w:rFonts w:ascii="Arial" w:hAnsi="Arial" w:cs="Arial"/>
          <w:color w:val="auto"/>
          <w:sz w:val="20"/>
          <w:szCs w:val="20"/>
          <w:lang w:val="en-US"/>
        </w:rPr>
        <w:t xml:space="preserve">he calibration slope measure </w:t>
      </w:r>
      <w:r w:rsidR="00B37261">
        <w:rPr>
          <w:rFonts w:ascii="Arial" w:hAnsi="Arial" w:cs="Arial"/>
          <w:color w:val="auto"/>
          <w:sz w:val="20"/>
          <w:szCs w:val="20"/>
          <w:lang w:val="en-US"/>
        </w:rPr>
        <w:t>wa</w:t>
      </w:r>
      <w:r w:rsidR="00B37261" w:rsidRPr="00084691">
        <w:rPr>
          <w:rFonts w:ascii="Arial" w:hAnsi="Arial" w:cs="Arial"/>
          <w:color w:val="auto"/>
          <w:sz w:val="20"/>
          <w:szCs w:val="20"/>
          <w:lang w:val="en-US"/>
        </w:rPr>
        <w:t xml:space="preserve">s 0.97 (95% CI: 0.72-1.21) </w:t>
      </w:r>
      <w:r w:rsidR="00B37261">
        <w:rPr>
          <w:rFonts w:ascii="Arial" w:hAnsi="Arial" w:cs="Arial"/>
          <w:color w:val="auto"/>
          <w:sz w:val="20"/>
          <w:szCs w:val="20"/>
          <w:lang w:val="en-US"/>
        </w:rPr>
        <w:t>and t</w:t>
      </w:r>
      <w:r w:rsidR="00B37261" w:rsidRPr="00084691">
        <w:rPr>
          <w:rFonts w:ascii="Arial" w:hAnsi="Arial" w:cs="Arial"/>
          <w:color w:val="auto"/>
          <w:sz w:val="20"/>
          <w:szCs w:val="20"/>
          <w:lang w:val="en-US"/>
        </w:rPr>
        <w:t>h</w:t>
      </w:r>
      <w:r w:rsidR="00B37261">
        <w:rPr>
          <w:rFonts w:ascii="Arial" w:hAnsi="Arial" w:cs="Arial"/>
          <w:color w:val="auto"/>
          <w:sz w:val="20"/>
          <w:szCs w:val="20"/>
          <w:lang w:val="en-US"/>
        </w:rPr>
        <w:t>is estimate was</w:t>
      </w:r>
      <w:r w:rsidR="00B37261" w:rsidRPr="00084691">
        <w:rPr>
          <w:rFonts w:ascii="Arial" w:hAnsi="Arial" w:cs="Arial"/>
          <w:color w:val="auto"/>
          <w:sz w:val="20"/>
          <w:szCs w:val="20"/>
          <w:lang w:val="en-US"/>
        </w:rPr>
        <w:t xml:space="preserve"> close to the ideal calibration</w:t>
      </w:r>
      <w:r w:rsidR="00B37261">
        <w:rPr>
          <w:rFonts w:ascii="Arial" w:hAnsi="Arial" w:cs="Arial"/>
          <w:color w:val="auto"/>
          <w:sz w:val="20"/>
          <w:szCs w:val="20"/>
          <w:lang w:val="en-US"/>
        </w:rPr>
        <w:t xml:space="preserve"> slope.</w:t>
      </w:r>
    </w:p>
    <w:p w14:paraId="72BDAB00" w14:textId="77777777" w:rsidR="00A23583" w:rsidRPr="00CC4A0A" w:rsidRDefault="00A23583" w:rsidP="00A23583">
      <w:pPr>
        <w:pStyle w:val="p1"/>
        <w:tabs>
          <w:tab w:val="left" w:pos="1134"/>
        </w:tabs>
        <w:spacing w:line="480" w:lineRule="auto"/>
        <w:jc w:val="both"/>
        <w:rPr>
          <w:rFonts w:ascii="Arial" w:hAnsi="Arial" w:cs="Arial"/>
          <w:color w:val="auto"/>
          <w:sz w:val="20"/>
          <w:szCs w:val="20"/>
          <w:lang w:val="en-US"/>
        </w:rPr>
      </w:pPr>
    </w:p>
    <w:p w14:paraId="715606FF" w14:textId="5322F341" w:rsidR="00A23583" w:rsidRPr="00084691" w:rsidRDefault="00A23583" w:rsidP="00A23583">
      <w:pPr>
        <w:tabs>
          <w:tab w:val="left" w:pos="1134"/>
        </w:tabs>
        <w:spacing w:line="480" w:lineRule="auto"/>
        <w:jc w:val="both"/>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t xml:space="preserve">Table </w:t>
      </w:r>
      <w:r w:rsidR="0031495C">
        <w:rPr>
          <w:rFonts w:ascii="Arial" w:hAnsi="Arial" w:cs="Arial"/>
          <w:b/>
          <w:bCs/>
          <w:color w:val="000000" w:themeColor="text1"/>
          <w:sz w:val="20"/>
          <w:szCs w:val="20"/>
          <w:lang w:val="en-US"/>
        </w:rPr>
        <w:t>S2</w:t>
      </w:r>
      <w:r w:rsidRPr="00084691">
        <w:rPr>
          <w:rFonts w:ascii="Arial" w:hAnsi="Arial" w:cs="Arial"/>
          <w:color w:val="000000" w:themeColor="text1"/>
          <w:sz w:val="20"/>
          <w:szCs w:val="20"/>
          <w:lang w:val="en-US"/>
        </w:rPr>
        <w:t>: Final RF hyperparameters for the algorithms</w:t>
      </w:r>
    </w:p>
    <w:tbl>
      <w:tblPr>
        <w:tblStyle w:val="TableGrid"/>
        <w:tblW w:w="9974" w:type="dxa"/>
        <w:tblLayout w:type="fixed"/>
        <w:tblLook w:val="06A0" w:firstRow="1" w:lastRow="0" w:firstColumn="1" w:lastColumn="0" w:noHBand="1" w:noVBand="1"/>
      </w:tblPr>
      <w:tblGrid>
        <w:gridCol w:w="562"/>
        <w:gridCol w:w="8"/>
        <w:gridCol w:w="4365"/>
        <w:gridCol w:w="1140"/>
        <w:gridCol w:w="1050"/>
        <w:gridCol w:w="825"/>
        <w:gridCol w:w="1380"/>
        <w:gridCol w:w="644"/>
      </w:tblGrid>
      <w:tr w:rsidR="00A23583" w:rsidRPr="00084691" w14:paraId="427B1395" w14:textId="77777777" w:rsidTr="00474783">
        <w:tc>
          <w:tcPr>
            <w:tcW w:w="570" w:type="dxa"/>
            <w:gridSpan w:val="2"/>
            <w:vAlign w:val="center"/>
          </w:tcPr>
          <w:p w14:paraId="0C576957" w14:textId="77777777" w:rsidR="00A23583" w:rsidRPr="00084691" w:rsidRDefault="00A23583" w:rsidP="00474783">
            <w:pP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Sr. No.</w:t>
            </w:r>
          </w:p>
        </w:tc>
        <w:tc>
          <w:tcPr>
            <w:tcW w:w="4365" w:type="dxa"/>
            <w:vAlign w:val="center"/>
          </w:tcPr>
          <w:p w14:paraId="1070D619" w14:textId="77777777" w:rsidR="00A23583" w:rsidRPr="00084691" w:rsidRDefault="00A23583" w:rsidP="00474783">
            <w:pP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Algorithms</w:t>
            </w:r>
          </w:p>
        </w:tc>
        <w:tc>
          <w:tcPr>
            <w:tcW w:w="1140" w:type="dxa"/>
            <w:vAlign w:val="center"/>
          </w:tcPr>
          <w:p w14:paraId="53D225FE" w14:textId="77777777" w:rsidR="00A23583" w:rsidRPr="00084691" w:rsidRDefault="00A23583" w:rsidP="00474783">
            <w:pPr>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OOB error</w:t>
            </w:r>
          </w:p>
        </w:tc>
        <w:tc>
          <w:tcPr>
            <w:tcW w:w="1050" w:type="dxa"/>
            <w:vAlign w:val="center"/>
          </w:tcPr>
          <w:p w14:paraId="400861DB" w14:textId="77777777" w:rsidR="00A23583" w:rsidRPr="00084691" w:rsidRDefault="00A23583" w:rsidP="00474783">
            <w:pPr>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B</w:t>
            </w:r>
          </w:p>
        </w:tc>
        <w:tc>
          <w:tcPr>
            <w:tcW w:w="825" w:type="dxa"/>
            <w:vAlign w:val="center"/>
          </w:tcPr>
          <w:p w14:paraId="1C9EED92" w14:textId="77777777" w:rsidR="00A23583" w:rsidRPr="00084691" w:rsidRDefault="00A23583" w:rsidP="00474783">
            <w:pPr>
              <w:jc w:val="center"/>
              <w:rPr>
                <w:rFonts w:ascii="Arial" w:hAnsi="Arial" w:cs="Arial"/>
                <w:b/>
                <w:bCs/>
                <w:color w:val="000000" w:themeColor="text1"/>
                <w:sz w:val="20"/>
                <w:szCs w:val="20"/>
                <w:lang w:val="en-US"/>
              </w:rPr>
            </w:pPr>
            <w:proofErr w:type="spellStart"/>
            <w:r w:rsidRPr="00084691">
              <w:rPr>
                <w:rFonts w:ascii="Arial" w:hAnsi="Arial" w:cs="Arial"/>
                <w:b/>
                <w:bCs/>
                <w:color w:val="000000" w:themeColor="text1"/>
                <w:sz w:val="20"/>
                <w:szCs w:val="20"/>
                <w:lang w:val="en-US"/>
              </w:rPr>
              <w:t>mtry</w:t>
            </w:r>
            <w:proofErr w:type="spellEnd"/>
          </w:p>
        </w:tc>
        <w:tc>
          <w:tcPr>
            <w:tcW w:w="1380" w:type="dxa"/>
            <w:vAlign w:val="center"/>
          </w:tcPr>
          <w:p w14:paraId="180CB9CE" w14:textId="77777777" w:rsidR="00A23583" w:rsidRPr="00084691" w:rsidRDefault="00A23583" w:rsidP="00474783">
            <w:pPr>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D</w:t>
            </w:r>
          </w:p>
        </w:tc>
        <w:tc>
          <w:tcPr>
            <w:tcW w:w="644" w:type="dxa"/>
            <w:vAlign w:val="center"/>
          </w:tcPr>
          <w:p w14:paraId="3B40DD6B" w14:textId="77777777" w:rsidR="00A23583" w:rsidRPr="00084691" w:rsidRDefault="00A23583" w:rsidP="00474783">
            <w:pPr>
              <w:jc w:val="cente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S</w:t>
            </w:r>
          </w:p>
        </w:tc>
      </w:tr>
      <w:tr w:rsidR="003A449B" w:rsidRPr="00084691" w14:paraId="5D869CCB" w14:textId="77777777" w:rsidTr="002338CA">
        <w:tc>
          <w:tcPr>
            <w:tcW w:w="9974" w:type="dxa"/>
            <w:gridSpan w:val="8"/>
          </w:tcPr>
          <w:p w14:paraId="3C7B33FF" w14:textId="52D2FC76" w:rsidR="003A449B" w:rsidRPr="003A449B" w:rsidRDefault="003A449B" w:rsidP="003A449B">
            <w:pPr>
              <w:rPr>
                <w:rFonts w:ascii="Arial" w:hAnsi="Arial" w:cs="Arial"/>
                <w:b/>
                <w:bCs/>
                <w:color w:val="000000" w:themeColor="text1"/>
                <w:sz w:val="20"/>
                <w:szCs w:val="20"/>
                <w:lang w:val="en-US"/>
              </w:rPr>
            </w:pPr>
            <w:r w:rsidRPr="003A449B">
              <w:rPr>
                <w:rFonts w:ascii="Arial" w:hAnsi="Arial" w:cs="Arial"/>
                <w:b/>
                <w:bCs/>
                <w:color w:val="000000" w:themeColor="text1"/>
                <w:sz w:val="20"/>
                <w:szCs w:val="20"/>
                <w:lang w:val="en-US"/>
              </w:rPr>
              <w:t>Primary analysis</w:t>
            </w:r>
          </w:p>
        </w:tc>
      </w:tr>
      <w:tr w:rsidR="003A449B" w:rsidRPr="00084691" w14:paraId="1B1DA61E" w14:textId="77777777" w:rsidTr="003A449B">
        <w:tc>
          <w:tcPr>
            <w:tcW w:w="562" w:type="dxa"/>
          </w:tcPr>
          <w:p w14:paraId="0B89E8E4" w14:textId="65A405CD" w:rsidR="003A449B" w:rsidRDefault="003A449B" w:rsidP="00474783">
            <w:pPr>
              <w:rPr>
                <w:rFonts w:ascii="Arial" w:hAnsi="Arial" w:cs="Arial"/>
                <w:color w:val="000000" w:themeColor="text1"/>
                <w:sz w:val="20"/>
                <w:szCs w:val="20"/>
                <w:lang w:val="en-US"/>
              </w:rPr>
            </w:pPr>
            <w:r>
              <w:rPr>
                <w:rFonts w:ascii="Arial" w:hAnsi="Arial" w:cs="Arial"/>
                <w:color w:val="000000" w:themeColor="text1"/>
                <w:sz w:val="20"/>
                <w:szCs w:val="20"/>
                <w:lang w:val="en-US"/>
              </w:rPr>
              <w:t>1</w:t>
            </w:r>
          </w:p>
        </w:tc>
        <w:tc>
          <w:tcPr>
            <w:tcW w:w="4373" w:type="dxa"/>
            <w:gridSpan w:val="2"/>
          </w:tcPr>
          <w:p w14:paraId="29ED970E" w14:textId="25CF45EC" w:rsidR="003A449B" w:rsidRDefault="003A449B" w:rsidP="00474783">
            <w:pPr>
              <w:rPr>
                <w:rFonts w:ascii="Arial" w:hAnsi="Arial" w:cs="Arial"/>
                <w:color w:val="000000" w:themeColor="text1"/>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1AC8BA26" w14:textId="5AC91139" w:rsidR="003A449B" w:rsidRPr="00084691" w:rsidRDefault="009D08D4" w:rsidP="00474783">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16</w:t>
            </w:r>
          </w:p>
        </w:tc>
        <w:tc>
          <w:tcPr>
            <w:tcW w:w="1050" w:type="dxa"/>
            <w:vAlign w:val="center"/>
          </w:tcPr>
          <w:p w14:paraId="2199F0EA" w14:textId="131A651A" w:rsidR="003A449B" w:rsidRPr="00084691" w:rsidRDefault="009D08D4" w:rsidP="00474783">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600</w:t>
            </w:r>
          </w:p>
        </w:tc>
        <w:tc>
          <w:tcPr>
            <w:tcW w:w="825" w:type="dxa"/>
            <w:vAlign w:val="center"/>
          </w:tcPr>
          <w:p w14:paraId="29BC01D3" w14:textId="040D5596" w:rsidR="003A449B" w:rsidRPr="00084691" w:rsidRDefault="009D08D4" w:rsidP="00474783">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70</w:t>
            </w:r>
          </w:p>
        </w:tc>
        <w:tc>
          <w:tcPr>
            <w:tcW w:w="1380" w:type="dxa"/>
            <w:vAlign w:val="center"/>
          </w:tcPr>
          <w:p w14:paraId="2C9EB3B3" w14:textId="1A173066" w:rsidR="003A449B" w:rsidRPr="00084691" w:rsidRDefault="009D08D4" w:rsidP="00474783">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 (no limit)</w:t>
            </w:r>
          </w:p>
        </w:tc>
        <w:tc>
          <w:tcPr>
            <w:tcW w:w="644" w:type="dxa"/>
            <w:vAlign w:val="center"/>
          </w:tcPr>
          <w:p w14:paraId="5F60AEC5" w14:textId="7852D964" w:rsidR="003A449B" w:rsidRPr="00084691" w:rsidRDefault="009D08D4" w:rsidP="00474783">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r>
      <w:tr w:rsidR="003A449B" w:rsidRPr="00084691" w14:paraId="6E6917F7" w14:textId="77777777" w:rsidTr="003A449B">
        <w:tc>
          <w:tcPr>
            <w:tcW w:w="562" w:type="dxa"/>
          </w:tcPr>
          <w:p w14:paraId="51D1C633" w14:textId="337549B9" w:rsidR="003A449B" w:rsidRPr="00084691" w:rsidRDefault="003A449B" w:rsidP="00474783">
            <w:pPr>
              <w:rPr>
                <w:rFonts w:ascii="Arial" w:hAnsi="Arial" w:cs="Arial"/>
                <w:color w:val="000000" w:themeColor="text1"/>
                <w:sz w:val="20"/>
                <w:szCs w:val="20"/>
                <w:lang w:val="en-US"/>
              </w:rPr>
            </w:pPr>
            <w:r>
              <w:rPr>
                <w:rFonts w:ascii="Arial" w:hAnsi="Arial" w:cs="Arial"/>
                <w:color w:val="000000" w:themeColor="text1"/>
                <w:sz w:val="20"/>
                <w:szCs w:val="20"/>
                <w:lang w:val="en-US"/>
              </w:rPr>
              <w:t>2</w:t>
            </w:r>
          </w:p>
        </w:tc>
        <w:tc>
          <w:tcPr>
            <w:tcW w:w="4373" w:type="dxa"/>
            <w:gridSpan w:val="2"/>
          </w:tcPr>
          <w:p w14:paraId="06AB2070" w14:textId="35A196FF" w:rsidR="003A449B" w:rsidRPr="00084691" w:rsidRDefault="003A449B" w:rsidP="00474783">
            <w:pPr>
              <w:rPr>
                <w:rFonts w:ascii="Arial" w:hAnsi="Arial" w:cs="Arial"/>
                <w:color w:val="000000" w:themeColor="text1"/>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6E080BFA" w14:textId="77777777" w:rsidR="003A449B" w:rsidRPr="00084691" w:rsidRDefault="003A449B" w:rsidP="00474783">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20</w:t>
            </w:r>
          </w:p>
        </w:tc>
        <w:tc>
          <w:tcPr>
            <w:tcW w:w="1050" w:type="dxa"/>
            <w:vAlign w:val="center"/>
          </w:tcPr>
          <w:p w14:paraId="45C064DD" w14:textId="77777777" w:rsidR="003A449B" w:rsidRPr="00084691" w:rsidRDefault="003A449B" w:rsidP="00474783">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800</w:t>
            </w:r>
          </w:p>
        </w:tc>
        <w:tc>
          <w:tcPr>
            <w:tcW w:w="825" w:type="dxa"/>
            <w:vAlign w:val="center"/>
          </w:tcPr>
          <w:p w14:paraId="00EA539F" w14:textId="77777777" w:rsidR="003A449B" w:rsidRPr="00084691" w:rsidRDefault="003A449B" w:rsidP="00474783">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0</w:t>
            </w:r>
          </w:p>
        </w:tc>
        <w:tc>
          <w:tcPr>
            <w:tcW w:w="1380" w:type="dxa"/>
            <w:vAlign w:val="center"/>
          </w:tcPr>
          <w:p w14:paraId="3896AC5D" w14:textId="77777777" w:rsidR="003A449B" w:rsidRPr="00084691" w:rsidRDefault="003A449B" w:rsidP="00474783">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 (no limit)</w:t>
            </w:r>
          </w:p>
        </w:tc>
        <w:tc>
          <w:tcPr>
            <w:tcW w:w="644" w:type="dxa"/>
            <w:vAlign w:val="center"/>
          </w:tcPr>
          <w:p w14:paraId="075F4F12" w14:textId="77777777" w:rsidR="003A449B" w:rsidRPr="00084691" w:rsidRDefault="003A449B" w:rsidP="00474783">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r w:rsidR="00A23583" w:rsidRPr="00084691" w14:paraId="53F35A8B" w14:textId="77777777" w:rsidTr="00474783">
        <w:tc>
          <w:tcPr>
            <w:tcW w:w="9974" w:type="dxa"/>
            <w:gridSpan w:val="8"/>
            <w:vAlign w:val="center"/>
          </w:tcPr>
          <w:p w14:paraId="50C941EF" w14:textId="77777777" w:rsidR="00A23583" w:rsidRPr="00084691" w:rsidRDefault="00A23583" w:rsidP="00474783">
            <w:pPr>
              <w:rPr>
                <w:rFonts w:ascii="Arial" w:hAnsi="Arial" w:cs="Arial"/>
                <w:b/>
                <w:bCs/>
                <w:color w:val="000000" w:themeColor="text1"/>
                <w:sz w:val="20"/>
                <w:szCs w:val="20"/>
                <w:lang w:val="en-US"/>
              </w:rPr>
            </w:pPr>
            <w:r w:rsidRPr="00084691">
              <w:rPr>
                <w:rFonts w:ascii="Arial" w:hAnsi="Arial" w:cs="Arial"/>
                <w:b/>
                <w:bCs/>
                <w:color w:val="000000" w:themeColor="text1"/>
                <w:sz w:val="20"/>
                <w:szCs w:val="20"/>
                <w:lang w:val="en-US"/>
              </w:rPr>
              <w:t>Additional analyses</w:t>
            </w:r>
          </w:p>
        </w:tc>
      </w:tr>
      <w:tr w:rsidR="00A23583" w:rsidRPr="00084691" w14:paraId="2B8224FD" w14:textId="77777777" w:rsidTr="00474783">
        <w:tc>
          <w:tcPr>
            <w:tcW w:w="570" w:type="dxa"/>
            <w:gridSpan w:val="2"/>
          </w:tcPr>
          <w:p w14:paraId="18A08A7D" w14:textId="3599FFD8" w:rsidR="00A23583" w:rsidRPr="009D08D4" w:rsidRDefault="003A449B" w:rsidP="00474783">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A</w:t>
            </w:r>
          </w:p>
        </w:tc>
        <w:tc>
          <w:tcPr>
            <w:tcW w:w="4365" w:type="dxa"/>
          </w:tcPr>
          <w:p w14:paraId="61EDAB42" w14:textId="77777777" w:rsidR="00A23583" w:rsidRPr="009D08D4" w:rsidRDefault="00A23583" w:rsidP="00474783">
            <w:pP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One visit per individual (x=46)</w:t>
            </w:r>
          </w:p>
        </w:tc>
        <w:tc>
          <w:tcPr>
            <w:tcW w:w="1140" w:type="dxa"/>
            <w:vAlign w:val="center"/>
          </w:tcPr>
          <w:p w14:paraId="75CFF89C" w14:textId="6C95C7A6" w:rsidR="00A23583" w:rsidRPr="00084691" w:rsidRDefault="00A23583" w:rsidP="00474783">
            <w:pPr>
              <w:jc w:val="center"/>
              <w:rPr>
                <w:rFonts w:ascii="Arial" w:hAnsi="Arial" w:cs="Arial"/>
                <w:color w:val="000000" w:themeColor="text1"/>
                <w:sz w:val="20"/>
                <w:szCs w:val="20"/>
                <w:lang w:val="en-US"/>
              </w:rPr>
            </w:pPr>
          </w:p>
        </w:tc>
        <w:tc>
          <w:tcPr>
            <w:tcW w:w="1050" w:type="dxa"/>
            <w:vAlign w:val="center"/>
          </w:tcPr>
          <w:p w14:paraId="46817F9E" w14:textId="49192536" w:rsidR="00A23583" w:rsidRPr="00084691" w:rsidRDefault="00A23583" w:rsidP="00474783">
            <w:pPr>
              <w:jc w:val="center"/>
              <w:rPr>
                <w:rFonts w:ascii="Arial" w:hAnsi="Arial" w:cs="Arial"/>
                <w:color w:val="000000" w:themeColor="text1"/>
                <w:sz w:val="20"/>
                <w:szCs w:val="20"/>
                <w:lang w:val="en-US"/>
              </w:rPr>
            </w:pPr>
          </w:p>
        </w:tc>
        <w:tc>
          <w:tcPr>
            <w:tcW w:w="825" w:type="dxa"/>
            <w:vAlign w:val="center"/>
          </w:tcPr>
          <w:p w14:paraId="7109AF7B" w14:textId="64B576D6" w:rsidR="00A23583" w:rsidRPr="00084691" w:rsidRDefault="00A23583" w:rsidP="00474783">
            <w:pPr>
              <w:jc w:val="center"/>
              <w:rPr>
                <w:rFonts w:ascii="Arial" w:hAnsi="Arial" w:cs="Arial"/>
                <w:color w:val="000000" w:themeColor="text1"/>
                <w:sz w:val="20"/>
                <w:szCs w:val="20"/>
                <w:lang w:val="en-US"/>
              </w:rPr>
            </w:pPr>
          </w:p>
        </w:tc>
        <w:tc>
          <w:tcPr>
            <w:tcW w:w="1380" w:type="dxa"/>
            <w:vAlign w:val="center"/>
          </w:tcPr>
          <w:p w14:paraId="1B9DEEC8" w14:textId="209CD100" w:rsidR="00A23583" w:rsidRPr="00084691" w:rsidRDefault="00A23583" w:rsidP="00474783">
            <w:pPr>
              <w:jc w:val="center"/>
              <w:rPr>
                <w:rFonts w:ascii="Arial" w:hAnsi="Arial" w:cs="Arial"/>
                <w:color w:val="000000" w:themeColor="text1"/>
                <w:sz w:val="20"/>
                <w:szCs w:val="20"/>
                <w:lang w:val="en-US"/>
              </w:rPr>
            </w:pPr>
          </w:p>
        </w:tc>
        <w:tc>
          <w:tcPr>
            <w:tcW w:w="644" w:type="dxa"/>
            <w:vAlign w:val="center"/>
          </w:tcPr>
          <w:p w14:paraId="14DE341E" w14:textId="3B0ABE00" w:rsidR="00A23583" w:rsidRPr="00084691" w:rsidRDefault="00A23583" w:rsidP="00474783">
            <w:pPr>
              <w:jc w:val="center"/>
              <w:rPr>
                <w:rFonts w:ascii="Arial" w:hAnsi="Arial" w:cs="Arial"/>
                <w:color w:val="000000" w:themeColor="text1"/>
                <w:sz w:val="20"/>
                <w:szCs w:val="20"/>
                <w:lang w:val="en-US"/>
              </w:rPr>
            </w:pPr>
          </w:p>
        </w:tc>
      </w:tr>
      <w:tr w:rsidR="003A449B" w:rsidRPr="00084691" w14:paraId="359BC098" w14:textId="77777777" w:rsidTr="00474783">
        <w:tc>
          <w:tcPr>
            <w:tcW w:w="570" w:type="dxa"/>
            <w:gridSpan w:val="2"/>
          </w:tcPr>
          <w:p w14:paraId="4D456C40" w14:textId="732D7970" w:rsidR="003A449B" w:rsidRDefault="003A449B"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c>
          <w:tcPr>
            <w:tcW w:w="4365" w:type="dxa"/>
          </w:tcPr>
          <w:p w14:paraId="7B56B1CE" w14:textId="3298A3BE" w:rsidR="003A449B" w:rsidRPr="00084691" w:rsidRDefault="003A449B" w:rsidP="003A449B">
            <w:pPr>
              <w:rPr>
                <w:rFonts w:ascii="Arial" w:hAnsi="Arial" w:cs="Arial"/>
                <w:color w:val="000000" w:themeColor="text1"/>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47F034E1" w14:textId="64497F9D" w:rsidR="003A449B" w:rsidRPr="00084691" w:rsidRDefault="006A0242"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17</w:t>
            </w:r>
          </w:p>
        </w:tc>
        <w:tc>
          <w:tcPr>
            <w:tcW w:w="1050" w:type="dxa"/>
            <w:vAlign w:val="center"/>
          </w:tcPr>
          <w:p w14:paraId="65297E1E" w14:textId="22372DAA" w:rsidR="003A449B" w:rsidRPr="00084691" w:rsidRDefault="006A0242"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000</w:t>
            </w:r>
          </w:p>
        </w:tc>
        <w:tc>
          <w:tcPr>
            <w:tcW w:w="825" w:type="dxa"/>
            <w:vAlign w:val="center"/>
          </w:tcPr>
          <w:p w14:paraId="03D831B3" w14:textId="6DB41230" w:rsidR="003A449B" w:rsidRPr="00084691" w:rsidRDefault="006A0242"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80</w:t>
            </w:r>
          </w:p>
        </w:tc>
        <w:tc>
          <w:tcPr>
            <w:tcW w:w="1380" w:type="dxa"/>
            <w:vAlign w:val="center"/>
          </w:tcPr>
          <w:p w14:paraId="17F7499E" w14:textId="50864606" w:rsidR="003A449B" w:rsidRPr="00084691" w:rsidRDefault="006A0242"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0</w:t>
            </w:r>
          </w:p>
        </w:tc>
        <w:tc>
          <w:tcPr>
            <w:tcW w:w="644" w:type="dxa"/>
            <w:vAlign w:val="center"/>
          </w:tcPr>
          <w:p w14:paraId="04CFDE9C" w14:textId="44F3810B" w:rsidR="003A449B" w:rsidRPr="00084691" w:rsidRDefault="006A0242" w:rsidP="003A449B">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r>
      <w:tr w:rsidR="006A0242" w:rsidRPr="00084691" w14:paraId="03535219" w14:textId="77777777" w:rsidTr="00474783">
        <w:tc>
          <w:tcPr>
            <w:tcW w:w="570" w:type="dxa"/>
            <w:gridSpan w:val="2"/>
          </w:tcPr>
          <w:p w14:paraId="35CFB1D0" w14:textId="24CE72C9" w:rsidR="006A0242"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c>
          <w:tcPr>
            <w:tcW w:w="4365" w:type="dxa"/>
          </w:tcPr>
          <w:p w14:paraId="7BE557CB" w14:textId="1F165CCB" w:rsidR="006A0242" w:rsidRPr="00084691" w:rsidRDefault="006A0242" w:rsidP="006A0242">
            <w:pPr>
              <w:rPr>
                <w:rFonts w:ascii="Arial" w:hAnsi="Arial" w:cs="Arial"/>
                <w:color w:val="000000" w:themeColor="text1"/>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286601C8" w14:textId="0D3CFC13"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23</w:t>
            </w:r>
          </w:p>
        </w:tc>
        <w:tc>
          <w:tcPr>
            <w:tcW w:w="1050" w:type="dxa"/>
            <w:vAlign w:val="center"/>
          </w:tcPr>
          <w:p w14:paraId="6C5F1305" w14:textId="779F269D"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0</w:t>
            </w:r>
          </w:p>
        </w:tc>
        <w:tc>
          <w:tcPr>
            <w:tcW w:w="825" w:type="dxa"/>
            <w:vAlign w:val="center"/>
          </w:tcPr>
          <w:p w14:paraId="16699DF5" w14:textId="2F993A57"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w:t>
            </w:r>
          </w:p>
        </w:tc>
        <w:tc>
          <w:tcPr>
            <w:tcW w:w="1380" w:type="dxa"/>
            <w:vAlign w:val="center"/>
          </w:tcPr>
          <w:p w14:paraId="6CDD6C49" w14:textId="245FE543"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w:t>
            </w:r>
          </w:p>
        </w:tc>
        <w:tc>
          <w:tcPr>
            <w:tcW w:w="644" w:type="dxa"/>
            <w:vAlign w:val="center"/>
          </w:tcPr>
          <w:p w14:paraId="059013C6" w14:textId="0DEB0406"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5</w:t>
            </w:r>
          </w:p>
        </w:tc>
      </w:tr>
      <w:tr w:rsidR="006A0242" w:rsidRPr="00084691" w14:paraId="4573C304" w14:textId="77777777" w:rsidTr="00474783">
        <w:tc>
          <w:tcPr>
            <w:tcW w:w="570" w:type="dxa"/>
            <w:gridSpan w:val="2"/>
          </w:tcPr>
          <w:p w14:paraId="3AD1B954" w14:textId="6FF8DFCD" w:rsidR="006A0242" w:rsidRPr="009D08D4" w:rsidRDefault="006A0242" w:rsidP="006A0242">
            <w:pPr>
              <w:jc w:val="center"/>
              <w:rPr>
                <w:rFonts w:ascii="Arial" w:hAnsi="Arial" w:cs="Arial"/>
                <w:b/>
                <w:bCs/>
                <w:sz w:val="20"/>
                <w:szCs w:val="20"/>
                <w:lang w:val="en-US"/>
              </w:rPr>
            </w:pPr>
            <w:r w:rsidRPr="009D08D4">
              <w:rPr>
                <w:rFonts w:ascii="Arial" w:hAnsi="Arial" w:cs="Arial"/>
                <w:b/>
                <w:bCs/>
                <w:sz w:val="20"/>
                <w:szCs w:val="20"/>
                <w:lang w:val="en-US"/>
              </w:rPr>
              <w:t>B</w:t>
            </w:r>
          </w:p>
        </w:tc>
        <w:tc>
          <w:tcPr>
            <w:tcW w:w="9404" w:type="dxa"/>
            <w:gridSpan w:val="6"/>
          </w:tcPr>
          <w:p w14:paraId="1ABFA6EE" w14:textId="77777777" w:rsidR="006A0242" w:rsidRPr="009D08D4" w:rsidRDefault="006A0242" w:rsidP="006A0242">
            <w:pPr>
              <w:rPr>
                <w:rFonts w:ascii="Arial" w:hAnsi="Arial" w:cs="Arial"/>
                <w:b/>
                <w:bCs/>
                <w:color w:val="000000" w:themeColor="text1"/>
                <w:sz w:val="20"/>
                <w:szCs w:val="20"/>
                <w:lang w:val="en-US"/>
              </w:rPr>
            </w:pPr>
            <w:r w:rsidRPr="009D08D4">
              <w:rPr>
                <w:rFonts w:ascii="Arial" w:hAnsi="Arial" w:cs="Arial"/>
                <w:b/>
                <w:bCs/>
                <w:sz w:val="20"/>
                <w:szCs w:val="20"/>
                <w:lang w:val="en-US"/>
              </w:rPr>
              <w:t>Different CES-D-10 cut-offs</w:t>
            </w:r>
          </w:p>
        </w:tc>
      </w:tr>
      <w:tr w:rsidR="006A0242" w:rsidRPr="00084691" w14:paraId="5E5D304B" w14:textId="77777777" w:rsidTr="00E12097">
        <w:tc>
          <w:tcPr>
            <w:tcW w:w="570" w:type="dxa"/>
            <w:gridSpan w:val="2"/>
          </w:tcPr>
          <w:p w14:paraId="050D4008" w14:textId="39AEAF9D" w:rsidR="006A0242" w:rsidRPr="009D08D4" w:rsidRDefault="006A0242" w:rsidP="006A0242">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I</w:t>
            </w:r>
          </w:p>
        </w:tc>
        <w:tc>
          <w:tcPr>
            <w:tcW w:w="9404" w:type="dxa"/>
            <w:gridSpan w:val="6"/>
          </w:tcPr>
          <w:p w14:paraId="639ECE4C" w14:textId="77F50B5B" w:rsidR="006A0242" w:rsidRPr="00084691" w:rsidRDefault="006A0242" w:rsidP="006A0242">
            <w:pPr>
              <w:rPr>
                <w:rFonts w:ascii="Arial" w:hAnsi="Arial" w:cs="Arial"/>
                <w:color w:val="000000" w:themeColor="text1"/>
                <w:sz w:val="20"/>
                <w:szCs w:val="20"/>
                <w:lang w:val="en-US"/>
              </w:rPr>
            </w:pPr>
            <w:r w:rsidRPr="009D08D4">
              <w:rPr>
                <w:rFonts w:ascii="Arial" w:hAnsi="Arial" w:cs="Arial"/>
                <w:b/>
                <w:bCs/>
                <w:sz w:val="20"/>
                <w:szCs w:val="20"/>
                <w:lang w:val="en-US"/>
              </w:rPr>
              <w:t>Cut-off - 8</w:t>
            </w:r>
          </w:p>
        </w:tc>
      </w:tr>
      <w:tr w:rsidR="006A0242" w:rsidRPr="00084691" w14:paraId="22AD9FEA" w14:textId="77777777" w:rsidTr="00474783">
        <w:tc>
          <w:tcPr>
            <w:tcW w:w="570" w:type="dxa"/>
            <w:gridSpan w:val="2"/>
          </w:tcPr>
          <w:p w14:paraId="3812A2A9" w14:textId="29ED1E6F"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c>
          <w:tcPr>
            <w:tcW w:w="4365" w:type="dxa"/>
          </w:tcPr>
          <w:p w14:paraId="3DF6F913" w14:textId="31B7749A" w:rsidR="006A0242" w:rsidRPr="00084691" w:rsidRDefault="006A0242" w:rsidP="006A0242">
            <w:pPr>
              <w:rPr>
                <w:rFonts w:ascii="Arial" w:hAnsi="Arial" w:cs="Arial"/>
                <w:color w:val="000000" w:themeColor="text1"/>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46BE12E9" w14:textId="0D61DB9F"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17</w:t>
            </w:r>
          </w:p>
        </w:tc>
        <w:tc>
          <w:tcPr>
            <w:tcW w:w="1050" w:type="dxa"/>
            <w:vAlign w:val="center"/>
          </w:tcPr>
          <w:p w14:paraId="04E859A7" w14:textId="1E77B4E2"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00</w:t>
            </w:r>
          </w:p>
        </w:tc>
        <w:tc>
          <w:tcPr>
            <w:tcW w:w="825" w:type="dxa"/>
            <w:vAlign w:val="center"/>
          </w:tcPr>
          <w:p w14:paraId="60C40973" w14:textId="4F1345C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70</w:t>
            </w:r>
          </w:p>
        </w:tc>
        <w:tc>
          <w:tcPr>
            <w:tcW w:w="1380" w:type="dxa"/>
            <w:vAlign w:val="center"/>
          </w:tcPr>
          <w:p w14:paraId="5BAB59F1" w14:textId="6DFA3C9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 (no limit)</w:t>
            </w:r>
          </w:p>
        </w:tc>
        <w:tc>
          <w:tcPr>
            <w:tcW w:w="644" w:type="dxa"/>
            <w:vAlign w:val="center"/>
          </w:tcPr>
          <w:p w14:paraId="57A6523C" w14:textId="342B05CD"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5</w:t>
            </w:r>
          </w:p>
        </w:tc>
      </w:tr>
      <w:tr w:rsidR="006A0242" w:rsidRPr="00084691" w14:paraId="0E7710AA" w14:textId="77777777" w:rsidTr="00474783">
        <w:tc>
          <w:tcPr>
            <w:tcW w:w="570" w:type="dxa"/>
            <w:gridSpan w:val="2"/>
          </w:tcPr>
          <w:p w14:paraId="79DC9EDC" w14:textId="60131933"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c>
          <w:tcPr>
            <w:tcW w:w="4365" w:type="dxa"/>
          </w:tcPr>
          <w:p w14:paraId="1FC7495F" w14:textId="2BC2AE2D" w:rsidR="006A0242" w:rsidRPr="00084691" w:rsidRDefault="006A0242" w:rsidP="006A0242">
            <w:pPr>
              <w:rPr>
                <w:rFonts w:ascii="Arial" w:hAnsi="Arial" w:cs="Arial"/>
                <w:color w:val="000000" w:themeColor="text1"/>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3B568745" w14:textId="66A0B921"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19</w:t>
            </w:r>
          </w:p>
        </w:tc>
        <w:tc>
          <w:tcPr>
            <w:tcW w:w="1050" w:type="dxa"/>
            <w:vAlign w:val="center"/>
          </w:tcPr>
          <w:p w14:paraId="01904008" w14:textId="3EEB1D73"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400</w:t>
            </w:r>
          </w:p>
        </w:tc>
        <w:tc>
          <w:tcPr>
            <w:tcW w:w="825" w:type="dxa"/>
            <w:vAlign w:val="center"/>
          </w:tcPr>
          <w:p w14:paraId="15F51DD8" w14:textId="5CD5A549"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w:t>
            </w:r>
          </w:p>
        </w:tc>
        <w:tc>
          <w:tcPr>
            <w:tcW w:w="1380" w:type="dxa"/>
            <w:vAlign w:val="center"/>
          </w:tcPr>
          <w:p w14:paraId="77869E04" w14:textId="0B32B990"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0 </w:t>
            </w:r>
            <w:r w:rsidRPr="00084691">
              <w:rPr>
                <w:rFonts w:ascii="Arial" w:hAnsi="Arial" w:cs="Arial"/>
                <w:sz w:val="20"/>
                <w:szCs w:val="20"/>
                <w:lang w:val="en-US"/>
              </w:rPr>
              <w:t>(no limit)</w:t>
            </w:r>
          </w:p>
        </w:tc>
        <w:tc>
          <w:tcPr>
            <w:tcW w:w="644" w:type="dxa"/>
            <w:vAlign w:val="center"/>
          </w:tcPr>
          <w:p w14:paraId="0268EDCA" w14:textId="34058D33"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r w:rsidR="006A0242" w:rsidRPr="00084691" w14:paraId="552E5F79" w14:textId="77777777" w:rsidTr="00FF7832">
        <w:tc>
          <w:tcPr>
            <w:tcW w:w="570" w:type="dxa"/>
            <w:gridSpan w:val="2"/>
          </w:tcPr>
          <w:p w14:paraId="64789341" w14:textId="2ECD86BE" w:rsidR="006A0242" w:rsidRPr="009D08D4" w:rsidRDefault="006A0242" w:rsidP="006A0242">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II</w:t>
            </w:r>
          </w:p>
        </w:tc>
        <w:tc>
          <w:tcPr>
            <w:tcW w:w="9404" w:type="dxa"/>
            <w:gridSpan w:val="6"/>
          </w:tcPr>
          <w:p w14:paraId="32C89CA6" w14:textId="77E203CE" w:rsidR="006A0242" w:rsidRPr="009D08D4" w:rsidRDefault="006A0242" w:rsidP="006A0242">
            <w:pPr>
              <w:rPr>
                <w:rFonts w:ascii="Arial" w:hAnsi="Arial" w:cs="Arial"/>
                <w:b/>
                <w:bCs/>
                <w:color w:val="000000" w:themeColor="text1"/>
                <w:sz w:val="20"/>
                <w:szCs w:val="20"/>
                <w:lang w:val="en-US"/>
              </w:rPr>
            </w:pPr>
            <w:r w:rsidRPr="009D08D4">
              <w:rPr>
                <w:rFonts w:ascii="Arial" w:hAnsi="Arial" w:cs="Arial"/>
                <w:b/>
                <w:bCs/>
                <w:sz w:val="20"/>
                <w:szCs w:val="20"/>
                <w:lang w:val="en-US"/>
              </w:rPr>
              <w:t>Cut-off - 13</w:t>
            </w:r>
            <w:r w:rsidRPr="009D08D4">
              <w:rPr>
                <w:rFonts w:ascii="Arial" w:hAnsi="Arial" w:cs="Arial"/>
                <w:b/>
                <w:bCs/>
                <w:color w:val="000000" w:themeColor="text1"/>
                <w:sz w:val="20"/>
                <w:szCs w:val="20"/>
                <w:lang w:val="en-US"/>
              </w:rPr>
              <w:t xml:space="preserve"> </w:t>
            </w:r>
          </w:p>
        </w:tc>
      </w:tr>
      <w:tr w:rsidR="006A0242" w:rsidRPr="00084691" w14:paraId="2BF955C3" w14:textId="77777777" w:rsidTr="00474783">
        <w:tc>
          <w:tcPr>
            <w:tcW w:w="570" w:type="dxa"/>
            <w:gridSpan w:val="2"/>
          </w:tcPr>
          <w:p w14:paraId="6F11969F" w14:textId="74777BE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c>
          <w:tcPr>
            <w:tcW w:w="4365" w:type="dxa"/>
          </w:tcPr>
          <w:p w14:paraId="10CC40A9" w14:textId="26D908F0" w:rsidR="006A0242" w:rsidRPr="00084691" w:rsidRDefault="006A0242" w:rsidP="006A0242">
            <w:pPr>
              <w:rPr>
                <w:rFonts w:ascii="Arial" w:hAnsi="Arial" w:cs="Arial"/>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06D94048" w14:textId="73786081"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15</w:t>
            </w:r>
          </w:p>
        </w:tc>
        <w:tc>
          <w:tcPr>
            <w:tcW w:w="1050" w:type="dxa"/>
            <w:vAlign w:val="center"/>
          </w:tcPr>
          <w:p w14:paraId="5783B610" w14:textId="15EBCAB0"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400</w:t>
            </w:r>
          </w:p>
        </w:tc>
        <w:tc>
          <w:tcPr>
            <w:tcW w:w="825" w:type="dxa"/>
            <w:vAlign w:val="center"/>
          </w:tcPr>
          <w:p w14:paraId="72EC6E95" w14:textId="20AA8B5E"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50</w:t>
            </w:r>
          </w:p>
        </w:tc>
        <w:tc>
          <w:tcPr>
            <w:tcW w:w="1380" w:type="dxa"/>
            <w:vAlign w:val="center"/>
          </w:tcPr>
          <w:p w14:paraId="735B441C" w14:textId="2E8852E6"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 (no limit)</w:t>
            </w:r>
          </w:p>
        </w:tc>
        <w:tc>
          <w:tcPr>
            <w:tcW w:w="644" w:type="dxa"/>
            <w:vAlign w:val="center"/>
          </w:tcPr>
          <w:p w14:paraId="0F50DB4A" w14:textId="2184515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r>
      <w:tr w:rsidR="006A0242" w:rsidRPr="00084691" w14:paraId="1CD280FE" w14:textId="77777777" w:rsidTr="00474783">
        <w:tc>
          <w:tcPr>
            <w:tcW w:w="570" w:type="dxa"/>
            <w:gridSpan w:val="2"/>
          </w:tcPr>
          <w:p w14:paraId="175BF64E" w14:textId="6F38A5B1"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c>
          <w:tcPr>
            <w:tcW w:w="4365" w:type="dxa"/>
          </w:tcPr>
          <w:p w14:paraId="3E04C75B" w14:textId="6B397494" w:rsidR="006A0242" w:rsidRPr="00084691" w:rsidRDefault="006A0242" w:rsidP="006A0242">
            <w:pPr>
              <w:rPr>
                <w:rFonts w:ascii="Arial" w:hAnsi="Arial" w:cs="Arial"/>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5860D0AA" w14:textId="035C1194"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20</w:t>
            </w:r>
          </w:p>
        </w:tc>
        <w:tc>
          <w:tcPr>
            <w:tcW w:w="1050" w:type="dxa"/>
            <w:vAlign w:val="center"/>
          </w:tcPr>
          <w:p w14:paraId="1531E519" w14:textId="24038AD9"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20</w:t>
            </w:r>
            <w:r>
              <w:rPr>
                <w:rFonts w:ascii="Arial" w:hAnsi="Arial" w:cs="Arial"/>
                <w:color w:val="000000" w:themeColor="text1"/>
                <w:sz w:val="20"/>
                <w:szCs w:val="20"/>
                <w:lang w:val="en-US"/>
              </w:rPr>
              <w:t>0</w:t>
            </w:r>
          </w:p>
        </w:tc>
        <w:tc>
          <w:tcPr>
            <w:tcW w:w="825" w:type="dxa"/>
            <w:vAlign w:val="center"/>
          </w:tcPr>
          <w:p w14:paraId="362EB3AB" w14:textId="6C57D0B7"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0</w:t>
            </w:r>
          </w:p>
        </w:tc>
        <w:tc>
          <w:tcPr>
            <w:tcW w:w="1380" w:type="dxa"/>
            <w:vAlign w:val="center"/>
          </w:tcPr>
          <w:p w14:paraId="38AF7AD1" w14:textId="7FEEE381"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0 </w:t>
            </w:r>
            <w:r w:rsidRPr="00084691">
              <w:rPr>
                <w:rFonts w:ascii="Arial" w:hAnsi="Arial" w:cs="Arial"/>
                <w:sz w:val="20"/>
                <w:szCs w:val="20"/>
                <w:lang w:val="en-US"/>
              </w:rPr>
              <w:t>(no limit)</w:t>
            </w:r>
          </w:p>
        </w:tc>
        <w:tc>
          <w:tcPr>
            <w:tcW w:w="644" w:type="dxa"/>
            <w:vAlign w:val="center"/>
          </w:tcPr>
          <w:p w14:paraId="3F0779A5" w14:textId="0A9AC2C7"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r w:rsidR="006A0242" w:rsidRPr="00084691" w14:paraId="19B2DE1E" w14:textId="77777777" w:rsidTr="00DF6ECA">
        <w:tc>
          <w:tcPr>
            <w:tcW w:w="570" w:type="dxa"/>
            <w:gridSpan w:val="2"/>
          </w:tcPr>
          <w:p w14:paraId="5E905BC1" w14:textId="38C2B1D4" w:rsidR="006A0242" w:rsidRPr="009D08D4" w:rsidRDefault="006A0242" w:rsidP="006A0242">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III</w:t>
            </w:r>
          </w:p>
        </w:tc>
        <w:tc>
          <w:tcPr>
            <w:tcW w:w="9404" w:type="dxa"/>
            <w:gridSpan w:val="6"/>
          </w:tcPr>
          <w:p w14:paraId="5F3F47D0" w14:textId="1298B829" w:rsidR="006A0242" w:rsidRPr="009D08D4" w:rsidRDefault="006A0242" w:rsidP="006A0242">
            <w:pPr>
              <w:rPr>
                <w:rFonts w:ascii="Arial" w:hAnsi="Arial" w:cs="Arial"/>
                <w:b/>
                <w:bCs/>
                <w:color w:val="000000" w:themeColor="text1"/>
                <w:sz w:val="20"/>
                <w:szCs w:val="20"/>
                <w:lang w:val="en-US"/>
              </w:rPr>
            </w:pPr>
            <w:r w:rsidRPr="009D08D4">
              <w:rPr>
                <w:rFonts w:ascii="Arial" w:hAnsi="Arial" w:cs="Arial"/>
                <w:b/>
                <w:bCs/>
                <w:sz w:val="20"/>
                <w:szCs w:val="20"/>
                <w:lang w:val="en-US"/>
              </w:rPr>
              <w:t>Cut-off - 15</w:t>
            </w:r>
          </w:p>
        </w:tc>
      </w:tr>
      <w:tr w:rsidR="006A0242" w:rsidRPr="00084691" w14:paraId="5526A29C" w14:textId="77777777" w:rsidTr="00474783">
        <w:tc>
          <w:tcPr>
            <w:tcW w:w="570" w:type="dxa"/>
            <w:gridSpan w:val="2"/>
          </w:tcPr>
          <w:p w14:paraId="7DFFD96B" w14:textId="753A85D7"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c>
          <w:tcPr>
            <w:tcW w:w="4365" w:type="dxa"/>
          </w:tcPr>
          <w:p w14:paraId="5B44EABC" w14:textId="612D7A05" w:rsidR="006A0242" w:rsidRPr="00084691" w:rsidRDefault="006A0242" w:rsidP="006A0242">
            <w:pPr>
              <w:rPr>
                <w:rFonts w:ascii="Arial" w:hAnsi="Arial" w:cs="Arial"/>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7DEE1AB7" w14:textId="381F611D"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14</w:t>
            </w:r>
          </w:p>
        </w:tc>
        <w:tc>
          <w:tcPr>
            <w:tcW w:w="1050" w:type="dxa"/>
            <w:vAlign w:val="center"/>
          </w:tcPr>
          <w:p w14:paraId="3283D851" w14:textId="6DEEB820"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200</w:t>
            </w:r>
          </w:p>
        </w:tc>
        <w:tc>
          <w:tcPr>
            <w:tcW w:w="825" w:type="dxa"/>
            <w:vAlign w:val="center"/>
          </w:tcPr>
          <w:p w14:paraId="070E5C64" w14:textId="0F936646"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30</w:t>
            </w:r>
          </w:p>
        </w:tc>
        <w:tc>
          <w:tcPr>
            <w:tcW w:w="1380" w:type="dxa"/>
            <w:vAlign w:val="center"/>
          </w:tcPr>
          <w:p w14:paraId="4CFB2E50" w14:textId="499BFC5F"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 (no limit)</w:t>
            </w:r>
          </w:p>
        </w:tc>
        <w:tc>
          <w:tcPr>
            <w:tcW w:w="644" w:type="dxa"/>
            <w:vAlign w:val="center"/>
          </w:tcPr>
          <w:p w14:paraId="5B2C7F90" w14:textId="5C46ABAA"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r>
      <w:tr w:rsidR="006A0242" w:rsidRPr="00084691" w14:paraId="61E6DC96" w14:textId="77777777" w:rsidTr="00474783">
        <w:tc>
          <w:tcPr>
            <w:tcW w:w="570" w:type="dxa"/>
            <w:gridSpan w:val="2"/>
          </w:tcPr>
          <w:p w14:paraId="463918B5" w14:textId="28AF07D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2</w:t>
            </w:r>
          </w:p>
        </w:tc>
        <w:tc>
          <w:tcPr>
            <w:tcW w:w="4365" w:type="dxa"/>
          </w:tcPr>
          <w:p w14:paraId="1775B006" w14:textId="5DCC2D13" w:rsidR="006A0242" w:rsidRPr="00084691" w:rsidRDefault="006A0242" w:rsidP="006A0242">
            <w:pPr>
              <w:rPr>
                <w:rFonts w:ascii="Arial" w:hAnsi="Arial" w:cs="Arial"/>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18EE889C" w14:textId="3DAF71A2"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17</w:t>
            </w:r>
          </w:p>
        </w:tc>
        <w:tc>
          <w:tcPr>
            <w:tcW w:w="1050" w:type="dxa"/>
            <w:vAlign w:val="center"/>
          </w:tcPr>
          <w:p w14:paraId="11FB8584" w14:textId="0EA730FE"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0</w:t>
            </w:r>
          </w:p>
        </w:tc>
        <w:tc>
          <w:tcPr>
            <w:tcW w:w="825" w:type="dxa"/>
            <w:vAlign w:val="center"/>
          </w:tcPr>
          <w:p w14:paraId="793DDF4F" w14:textId="3F0F2B48"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0</w:t>
            </w:r>
          </w:p>
        </w:tc>
        <w:tc>
          <w:tcPr>
            <w:tcW w:w="1380" w:type="dxa"/>
            <w:vAlign w:val="center"/>
          </w:tcPr>
          <w:p w14:paraId="55ACC90B" w14:textId="43FC4D09"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0</w:t>
            </w:r>
          </w:p>
        </w:tc>
        <w:tc>
          <w:tcPr>
            <w:tcW w:w="644" w:type="dxa"/>
            <w:vAlign w:val="center"/>
          </w:tcPr>
          <w:p w14:paraId="60A981D6" w14:textId="412430FB"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r w:rsidR="006A0242" w:rsidRPr="00084691" w14:paraId="606DBCBB" w14:textId="77777777" w:rsidTr="00474783">
        <w:tc>
          <w:tcPr>
            <w:tcW w:w="570" w:type="dxa"/>
            <w:gridSpan w:val="2"/>
          </w:tcPr>
          <w:p w14:paraId="08C6F8AB" w14:textId="5406A6BB" w:rsidR="006A0242" w:rsidRPr="009D08D4" w:rsidRDefault="006A0242" w:rsidP="006A0242">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C</w:t>
            </w:r>
          </w:p>
        </w:tc>
        <w:tc>
          <w:tcPr>
            <w:tcW w:w="4365" w:type="dxa"/>
          </w:tcPr>
          <w:p w14:paraId="543E775C" w14:textId="488D17F3" w:rsidR="006A0242" w:rsidRPr="009D08D4" w:rsidRDefault="006A0242" w:rsidP="006A0242">
            <w:pP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With food insecurity variable (x=138)</w:t>
            </w:r>
          </w:p>
        </w:tc>
        <w:tc>
          <w:tcPr>
            <w:tcW w:w="1140" w:type="dxa"/>
            <w:vAlign w:val="center"/>
          </w:tcPr>
          <w:p w14:paraId="7B75E9F2" w14:textId="2627C70A"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1</w:t>
            </w:r>
            <w:r>
              <w:rPr>
                <w:rFonts w:ascii="Arial" w:hAnsi="Arial" w:cs="Arial"/>
                <w:color w:val="000000" w:themeColor="text1"/>
                <w:sz w:val="20"/>
                <w:szCs w:val="20"/>
                <w:lang w:val="en-US"/>
              </w:rPr>
              <w:t>6</w:t>
            </w:r>
          </w:p>
        </w:tc>
        <w:tc>
          <w:tcPr>
            <w:tcW w:w="1050" w:type="dxa"/>
            <w:vAlign w:val="center"/>
          </w:tcPr>
          <w:p w14:paraId="759CEDD5" w14:textId="5F0B979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r w:rsidRPr="00084691">
              <w:rPr>
                <w:rFonts w:ascii="Arial" w:hAnsi="Arial" w:cs="Arial"/>
                <w:color w:val="000000" w:themeColor="text1"/>
                <w:sz w:val="20"/>
                <w:szCs w:val="20"/>
                <w:lang w:val="en-US"/>
              </w:rPr>
              <w:t>00</w:t>
            </w:r>
          </w:p>
        </w:tc>
        <w:tc>
          <w:tcPr>
            <w:tcW w:w="825" w:type="dxa"/>
            <w:vAlign w:val="center"/>
          </w:tcPr>
          <w:p w14:paraId="205D0D93" w14:textId="5AC31DDF"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8</w:t>
            </w:r>
            <w:r w:rsidRPr="00084691">
              <w:rPr>
                <w:rFonts w:ascii="Arial" w:hAnsi="Arial" w:cs="Arial"/>
                <w:color w:val="000000" w:themeColor="text1"/>
                <w:sz w:val="20"/>
                <w:szCs w:val="20"/>
                <w:lang w:val="en-US"/>
              </w:rPr>
              <w:t>0</w:t>
            </w:r>
          </w:p>
        </w:tc>
        <w:tc>
          <w:tcPr>
            <w:tcW w:w="1380" w:type="dxa"/>
            <w:vAlign w:val="center"/>
          </w:tcPr>
          <w:p w14:paraId="2CDE8A5C" w14:textId="0A5DDFB0"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0</w:t>
            </w:r>
          </w:p>
        </w:tc>
        <w:tc>
          <w:tcPr>
            <w:tcW w:w="644" w:type="dxa"/>
            <w:vAlign w:val="center"/>
          </w:tcPr>
          <w:p w14:paraId="706EA99C" w14:textId="77777777"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r w:rsidR="006A0242" w:rsidRPr="00084691" w14:paraId="524C004B" w14:textId="77777777" w:rsidTr="00032F69">
        <w:trPr>
          <w:trHeight w:val="62"/>
        </w:trPr>
        <w:tc>
          <w:tcPr>
            <w:tcW w:w="570" w:type="dxa"/>
            <w:gridSpan w:val="2"/>
          </w:tcPr>
          <w:p w14:paraId="6CEE43E6" w14:textId="67DCB36B" w:rsidR="006A0242" w:rsidRPr="009D08D4" w:rsidRDefault="006A0242" w:rsidP="006A0242">
            <w:pPr>
              <w:jc w:val="center"/>
              <w:rPr>
                <w:rFonts w:ascii="Arial" w:hAnsi="Arial" w:cs="Arial"/>
                <w:b/>
                <w:bCs/>
                <w:color w:val="000000" w:themeColor="text1"/>
                <w:sz w:val="20"/>
                <w:szCs w:val="20"/>
                <w:lang w:val="en-US"/>
              </w:rPr>
            </w:pPr>
            <w:r w:rsidRPr="009D08D4">
              <w:rPr>
                <w:rFonts w:ascii="Arial" w:hAnsi="Arial" w:cs="Arial"/>
                <w:b/>
                <w:bCs/>
                <w:color w:val="000000" w:themeColor="text1"/>
                <w:sz w:val="20"/>
                <w:szCs w:val="20"/>
                <w:lang w:val="en-US"/>
              </w:rPr>
              <w:t>D</w:t>
            </w:r>
          </w:p>
        </w:tc>
        <w:tc>
          <w:tcPr>
            <w:tcW w:w="9404" w:type="dxa"/>
            <w:gridSpan w:val="6"/>
          </w:tcPr>
          <w:p w14:paraId="052AB41A" w14:textId="1AD2FA9F" w:rsidR="006A0242" w:rsidRPr="00084691" w:rsidRDefault="006A0242" w:rsidP="006A0242">
            <w:pPr>
              <w:rPr>
                <w:rFonts w:ascii="Arial" w:hAnsi="Arial" w:cs="Arial"/>
                <w:color w:val="000000" w:themeColor="text1"/>
                <w:sz w:val="20"/>
                <w:szCs w:val="20"/>
                <w:lang w:val="en-US"/>
              </w:rPr>
            </w:pPr>
            <w:r w:rsidRPr="009D08D4">
              <w:rPr>
                <w:rFonts w:ascii="Arial" w:hAnsi="Arial" w:cs="Arial"/>
                <w:b/>
                <w:bCs/>
                <w:sz w:val="20"/>
                <w:szCs w:val="20"/>
                <w:lang w:val="en-US"/>
              </w:rPr>
              <w:t>Regression</w:t>
            </w:r>
            <w:r w:rsidRPr="009D08D4">
              <w:rPr>
                <w:rFonts w:ascii="Arial" w:hAnsi="Arial" w:cs="Arial"/>
                <w:b/>
                <w:bCs/>
                <w:color w:val="000000" w:themeColor="text1"/>
                <w:sz w:val="20"/>
                <w:szCs w:val="20"/>
                <w:lang w:val="en-US"/>
              </w:rPr>
              <w:t xml:space="preserve"> algorithm</w:t>
            </w:r>
          </w:p>
        </w:tc>
      </w:tr>
      <w:tr w:rsidR="006A0242" w:rsidRPr="00084691" w14:paraId="3A8AA2F3" w14:textId="77777777" w:rsidTr="009D08D4">
        <w:trPr>
          <w:trHeight w:val="62"/>
        </w:trPr>
        <w:tc>
          <w:tcPr>
            <w:tcW w:w="570" w:type="dxa"/>
            <w:gridSpan w:val="2"/>
          </w:tcPr>
          <w:p w14:paraId="2A372A5C" w14:textId="1E715458" w:rsidR="006A0242" w:rsidRPr="009D08D4" w:rsidRDefault="006A0242" w:rsidP="006A0242">
            <w:pPr>
              <w:jc w:val="center"/>
              <w:rPr>
                <w:rFonts w:ascii="Arial" w:hAnsi="Arial" w:cs="Arial"/>
                <w:b/>
                <w:bCs/>
                <w:color w:val="000000" w:themeColor="text1"/>
                <w:sz w:val="20"/>
                <w:szCs w:val="20"/>
                <w:lang w:val="en-US"/>
              </w:rPr>
            </w:pPr>
            <w:r>
              <w:rPr>
                <w:rFonts w:ascii="Arial" w:hAnsi="Arial" w:cs="Arial"/>
                <w:color w:val="000000" w:themeColor="text1"/>
                <w:sz w:val="20"/>
                <w:szCs w:val="20"/>
                <w:lang w:val="en-US"/>
              </w:rPr>
              <w:t>1</w:t>
            </w:r>
          </w:p>
        </w:tc>
        <w:tc>
          <w:tcPr>
            <w:tcW w:w="4365" w:type="dxa"/>
          </w:tcPr>
          <w:p w14:paraId="2160C9B1" w14:textId="7CBD6472" w:rsidR="006A0242" w:rsidRPr="009D08D4" w:rsidRDefault="006A0242" w:rsidP="006A0242">
            <w:pPr>
              <w:rPr>
                <w:rFonts w:ascii="Arial" w:hAnsi="Arial" w:cs="Arial"/>
                <w:b/>
                <w:bCs/>
                <w:sz w:val="20"/>
                <w:szCs w:val="20"/>
                <w:lang w:val="en-US"/>
              </w:rPr>
            </w:pPr>
            <w:r>
              <w:rPr>
                <w:rFonts w:ascii="Arial" w:hAnsi="Arial" w:cs="Arial"/>
                <w:color w:val="000000" w:themeColor="text1"/>
                <w:sz w:val="20"/>
                <w:szCs w:val="20"/>
                <w:lang w:val="en-US"/>
              </w:rPr>
              <w:t>Full algorithm (x = 137)</w:t>
            </w:r>
          </w:p>
        </w:tc>
        <w:tc>
          <w:tcPr>
            <w:tcW w:w="1140" w:type="dxa"/>
            <w:vAlign w:val="center"/>
          </w:tcPr>
          <w:p w14:paraId="19263C9B" w14:textId="4D138B4A"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w:t>
            </w:r>
            <w:r w:rsidR="008D2256">
              <w:rPr>
                <w:rFonts w:ascii="Arial" w:hAnsi="Arial" w:cs="Arial"/>
                <w:color w:val="000000" w:themeColor="text1"/>
                <w:sz w:val="20"/>
                <w:szCs w:val="20"/>
                <w:lang w:val="en-US"/>
              </w:rPr>
              <w:t>24</w:t>
            </w:r>
          </w:p>
        </w:tc>
        <w:tc>
          <w:tcPr>
            <w:tcW w:w="1050" w:type="dxa"/>
            <w:vAlign w:val="center"/>
          </w:tcPr>
          <w:p w14:paraId="6AEFCDB7" w14:textId="5E08CC3D"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400</w:t>
            </w:r>
          </w:p>
        </w:tc>
        <w:tc>
          <w:tcPr>
            <w:tcW w:w="825" w:type="dxa"/>
            <w:vAlign w:val="center"/>
          </w:tcPr>
          <w:p w14:paraId="0CB3C34B" w14:textId="3B31ED7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80</w:t>
            </w:r>
          </w:p>
        </w:tc>
        <w:tc>
          <w:tcPr>
            <w:tcW w:w="1380" w:type="dxa"/>
            <w:vAlign w:val="center"/>
          </w:tcPr>
          <w:p w14:paraId="6757D79B" w14:textId="5C981CA5"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0 (no limit)</w:t>
            </w:r>
          </w:p>
        </w:tc>
        <w:tc>
          <w:tcPr>
            <w:tcW w:w="644" w:type="dxa"/>
            <w:vAlign w:val="center"/>
          </w:tcPr>
          <w:p w14:paraId="2FF73A77" w14:textId="7BC9CD29" w:rsidR="006A0242" w:rsidRPr="00084691" w:rsidRDefault="006A0242" w:rsidP="006A0242">
            <w:pPr>
              <w:jc w:val="center"/>
              <w:rPr>
                <w:rFonts w:ascii="Arial" w:hAnsi="Arial" w:cs="Arial"/>
                <w:color w:val="000000" w:themeColor="text1"/>
                <w:sz w:val="20"/>
                <w:szCs w:val="20"/>
                <w:lang w:val="en-US"/>
              </w:rPr>
            </w:pPr>
            <w:r>
              <w:rPr>
                <w:rFonts w:ascii="Arial" w:hAnsi="Arial" w:cs="Arial"/>
                <w:color w:val="000000" w:themeColor="text1"/>
                <w:sz w:val="20"/>
                <w:szCs w:val="20"/>
                <w:lang w:val="en-US"/>
              </w:rPr>
              <w:t>1</w:t>
            </w:r>
          </w:p>
        </w:tc>
      </w:tr>
      <w:tr w:rsidR="006A0242" w:rsidRPr="00084691" w14:paraId="2D8D1552" w14:textId="77777777" w:rsidTr="009D08D4">
        <w:trPr>
          <w:trHeight w:val="62"/>
        </w:trPr>
        <w:tc>
          <w:tcPr>
            <w:tcW w:w="570" w:type="dxa"/>
            <w:gridSpan w:val="2"/>
          </w:tcPr>
          <w:p w14:paraId="6BA4CA24" w14:textId="08C35743" w:rsidR="006A0242" w:rsidRPr="009D08D4" w:rsidRDefault="006A0242" w:rsidP="006A0242">
            <w:pPr>
              <w:jc w:val="center"/>
              <w:rPr>
                <w:rFonts w:ascii="Arial" w:hAnsi="Arial" w:cs="Arial"/>
                <w:b/>
                <w:bCs/>
                <w:color w:val="000000" w:themeColor="text1"/>
                <w:sz w:val="20"/>
                <w:szCs w:val="20"/>
                <w:lang w:val="en-US"/>
              </w:rPr>
            </w:pPr>
            <w:r>
              <w:rPr>
                <w:rFonts w:ascii="Arial" w:hAnsi="Arial" w:cs="Arial"/>
                <w:color w:val="000000" w:themeColor="text1"/>
                <w:sz w:val="20"/>
                <w:szCs w:val="20"/>
                <w:lang w:val="en-US"/>
              </w:rPr>
              <w:t>2</w:t>
            </w:r>
          </w:p>
        </w:tc>
        <w:tc>
          <w:tcPr>
            <w:tcW w:w="4365" w:type="dxa"/>
          </w:tcPr>
          <w:p w14:paraId="2BEBB201" w14:textId="48F763E8" w:rsidR="006A0242" w:rsidRPr="009D08D4" w:rsidRDefault="006A0242" w:rsidP="006A0242">
            <w:pPr>
              <w:rPr>
                <w:rFonts w:ascii="Arial" w:hAnsi="Arial" w:cs="Arial"/>
                <w:b/>
                <w:bCs/>
                <w:sz w:val="20"/>
                <w:szCs w:val="20"/>
                <w:lang w:val="en-US"/>
              </w:rPr>
            </w:pPr>
            <w:r>
              <w:rPr>
                <w:rFonts w:ascii="Arial" w:hAnsi="Arial" w:cs="Arial"/>
                <w:color w:val="000000" w:themeColor="text1"/>
                <w:sz w:val="20"/>
                <w:szCs w:val="20"/>
                <w:lang w:val="en-US"/>
              </w:rPr>
              <w:t>Reduced</w:t>
            </w:r>
            <w:r w:rsidRPr="00084691">
              <w:rPr>
                <w:rFonts w:ascii="Arial" w:hAnsi="Arial" w:cs="Arial"/>
                <w:color w:val="000000" w:themeColor="text1"/>
                <w:sz w:val="20"/>
                <w:szCs w:val="20"/>
                <w:lang w:val="en-US"/>
              </w:rPr>
              <w:t xml:space="preserve"> algorithm (x=46)</w:t>
            </w:r>
          </w:p>
        </w:tc>
        <w:tc>
          <w:tcPr>
            <w:tcW w:w="1140" w:type="dxa"/>
            <w:vAlign w:val="center"/>
          </w:tcPr>
          <w:p w14:paraId="0C188BA3" w14:textId="7473E13A"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0.35</w:t>
            </w:r>
          </w:p>
        </w:tc>
        <w:tc>
          <w:tcPr>
            <w:tcW w:w="1050" w:type="dxa"/>
            <w:vAlign w:val="center"/>
          </w:tcPr>
          <w:p w14:paraId="24B19354" w14:textId="1C947445"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200</w:t>
            </w:r>
          </w:p>
        </w:tc>
        <w:tc>
          <w:tcPr>
            <w:tcW w:w="825" w:type="dxa"/>
            <w:vAlign w:val="center"/>
          </w:tcPr>
          <w:p w14:paraId="4B6DD050" w14:textId="063D3AD6"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5</w:t>
            </w:r>
          </w:p>
        </w:tc>
        <w:tc>
          <w:tcPr>
            <w:tcW w:w="1380" w:type="dxa"/>
            <w:vAlign w:val="center"/>
          </w:tcPr>
          <w:p w14:paraId="4EDD5BE3" w14:textId="7606C6F5"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 xml:space="preserve">0 </w:t>
            </w:r>
            <w:r w:rsidRPr="00084691">
              <w:rPr>
                <w:rFonts w:ascii="Arial" w:hAnsi="Arial" w:cs="Arial"/>
                <w:sz w:val="20"/>
                <w:szCs w:val="20"/>
                <w:lang w:val="en-US"/>
              </w:rPr>
              <w:t>(no limit)</w:t>
            </w:r>
          </w:p>
        </w:tc>
        <w:tc>
          <w:tcPr>
            <w:tcW w:w="644" w:type="dxa"/>
            <w:vAlign w:val="center"/>
          </w:tcPr>
          <w:p w14:paraId="1D1AF09A" w14:textId="7D0B8D13" w:rsidR="006A0242" w:rsidRPr="00084691" w:rsidRDefault="006A0242" w:rsidP="006A0242">
            <w:pPr>
              <w:jc w:val="center"/>
              <w:rPr>
                <w:rFonts w:ascii="Arial" w:hAnsi="Arial" w:cs="Arial"/>
                <w:color w:val="000000" w:themeColor="text1"/>
                <w:sz w:val="20"/>
                <w:szCs w:val="20"/>
                <w:lang w:val="en-US"/>
              </w:rPr>
            </w:pPr>
            <w:r w:rsidRPr="00084691">
              <w:rPr>
                <w:rFonts w:ascii="Arial" w:hAnsi="Arial" w:cs="Arial"/>
                <w:color w:val="000000" w:themeColor="text1"/>
                <w:sz w:val="20"/>
                <w:szCs w:val="20"/>
                <w:lang w:val="en-US"/>
              </w:rPr>
              <w:t>1</w:t>
            </w:r>
          </w:p>
        </w:tc>
      </w:tr>
    </w:tbl>
    <w:p w14:paraId="48B41596" w14:textId="77777777" w:rsidR="00A23583" w:rsidRPr="00084691" w:rsidRDefault="00A23583" w:rsidP="00A23583">
      <w:pPr>
        <w:pStyle w:val="p1"/>
        <w:tabs>
          <w:tab w:val="left" w:pos="1134"/>
        </w:tabs>
        <w:jc w:val="both"/>
        <w:rPr>
          <w:rFonts w:ascii="Arial" w:hAnsi="Arial" w:cs="Arial"/>
          <w:color w:val="000000" w:themeColor="text1"/>
          <w:sz w:val="20"/>
          <w:szCs w:val="20"/>
          <w:lang w:val="en-US"/>
        </w:rPr>
      </w:pPr>
    </w:p>
    <w:p w14:paraId="3FACFB40" w14:textId="77777777" w:rsidR="00A23583" w:rsidRPr="00D003C4" w:rsidRDefault="00A23583" w:rsidP="00A23583">
      <w:pPr>
        <w:pStyle w:val="p1"/>
        <w:tabs>
          <w:tab w:val="left" w:pos="1134"/>
        </w:tabs>
        <w:jc w:val="both"/>
        <w:rPr>
          <w:rFonts w:ascii="Arial" w:hAnsi="Arial" w:cs="Arial"/>
          <w:color w:val="000000" w:themeColor="text1"/>
          <w:sz w:val="16"/>
          <w:szCs w:val="16"/>
          <w:lang w:val="en-US"/>
        </w:rPr>
      </w:pPr>
      <w:r w:rsidRPr="00D003C4">
        <w:rPr>
          <w:rFonts w:ascii="Arial" w:hAnsi="Arial" w:cs="Arial"/>
          <w:b/>
          <w:bCs/>
          <w:color w:val="000000" w:themeColor="text1"/>
          <w:sz w:val="16"/>
          <w:szCs w:val="16"/>
          <w:lang w:val="en-US"/>
        </w:rPr>
        <w:t xml:space="preserve">Abbreviations: </w:t>
      </w:r>
      <w:r w:rsidRPr="00D003C4">
        <w:rPr>
          <w:rFonts w:ascii="Arial" w:hAnsi="Arial" w:cs="Arial"/>
          <w:color w:val="000000" w:themeColor="text1"/>
          <w:sz w:val="16"/>
          <w:szCs w:val="16"/>
          <w:lang w:val="en-US"/>
        </w:rPr>
        <w:t xml:space="preserve">OOB: Out-Of-Bag sample; B: Number of trees; </w:t>
      </w:r>
      <w:proofErr w:type="spellStart"/>
      <w:r w:rsidRPr="00D003C4">
        <w:rPr>
          <w:rFonts w:ascii="Arial" w:hAnsi="Arial" w:cs="Arial"/>
          <w:color w:val="000000" w:themeColor="text1"/>
          <w:sz w:val="16"/>
          <w:szCs w:val="16"/>
          <w:lang w:val="en-US"/>
        </w:rPr>
        <w:t>mtry</w:t>
      </w:r>
      <w:proofErr w:type="spellEnd"/>
      <w:r w:rsidRPr="00D003C4">
        <w:rPr>
          <w:rFonts w:ascii="Arial" w:hAnsi="Arial" w:cs="Arial"/>
          <w:color w:val="000000" w:themeColor="text1"/>
          <w:sz w:val="16"/>
          <w:szCs w:val="16"/>
          <w:lang w:val="en-US"/>
        </w:rPr>
        <w:t>: Number of predictors chosen randomly at each node; D: tree depth; S: minimum node size; CES-D-10: Center for Epidemiologic Studies Depression Scale-10; EQ-5D-3L: EuroQoL-5Dimension-3Level</w:t>
      </w:r>
    </w:p>
    <w:p w14:paraId="6A2FA555" w14:textId="77777777" w:rsidR="00A23583" w:rsidRDefault="00A23583" w:rsidP="00A23583">
      <w:pPr>
        <w:spacing w:line="480" w:lineRule="auto"/>
        <w:rPr>
          <w:rFonts w:ascii="Arial" w:hAnsi="Arial" w:cs="Arial"/>
          <w:b/>
          <w:bCs/>
          <w:color w:val="000000" w:themeColor="text1"/>
          <w:sz w:val="20"/>
          <w:szCs w:val="20"/>
          <w:lang w:val="en-US"/>
        </w:rPr>
      </w:pPr>
    </w:p>
    <w:p w14:paraId="1FA84695" w14:textId="77777777" w:rsidR="00952D6F" w:rsidRDefault="00952D6F" w:rsidP="00A23583">
      <w:pPr>
        <w:spacing w:line="480" w:lineRule="auto"/>
        <w:rPr>
          <w:rFonts w:ascii="Arial" w:hAnsi="Arial" w:cs="Arial"/>
          <w:b/>
          <w:bCs/>
          <w:color w:val="000000" w:themeColor="text1"/>
          <w:sz w:val="20"/>
          <w:szCs w:val="20"/>
          <w:lang w:val="en-US"/>
        </w:rPr>
      </w:pPr>
    </w:p>
    <w:p w14:paraId="7B4CE61F" w14:textId="77777777" w:rsidR="00952D6F" w:rsidRDefault="00952D6F" w:rsidP="00A23583">
      <w:pPr>
        <w:spacing w:line="480" w:lineRule="auto"/>
        <w:rPr>
          <w:rFonts w:ascii="Arial" w:hAnsi="Arial" w:cs="Arial"/>
          <w:b/>
          <w:bCs/>
          <w:color w:val="000000" w:themeColor="text1"/>
          <w:sz w:val="20"/>
          <w:szCs w:val="20"/>
          <w:lang w:val="en-US"/>
        </w:rPr>
      </w:pPr>
    </w:p>
    <w:p w14:paraId="3FE63A86" w14:textId="77777777" w:rsidR="00952D6F" w:rsidRDefault="00952D6F" w:rsidP="00A23583">
      <w:pPr>
        <w:spacing w:line="480" w:lineRule="auto"/>
        <w:rPr>
          <w:rFonts w:ascii="Arial" w:hAnsi="Arial" w:cs="Arial"/>
          <w:b/>
          <w:bCs/>
          <w:color w:val="000000" w:themeColor="text1"/>
          <w:sz w:val="20"/>
          <w:szCs w:val="20"/>
          <w:lang w:val="en-US"/>
        </w:rPr>
      </w:pPr>
    </w:p>
    <w:p w14:paraId="44C15753" w14:textId="77777777" w:rsidR="00952D6F" w:rsidRDefault="00952D6F" w:rsidP="00A23583">
      <w:pPr>
        <w:spacing w:line="480" w:lineRule="auto"/>
        <w:rPr>
          <w:rFonts w:ascii="Arial" w:hAnsi="Arial" w:cs="Arial"/>
          <w:b/>
          <w:bCs/>
          <w:color w:val="000000" w:themeColor="text1"/>
          <w:sz w:val="20"/>
          <w:szCs w:val="20"/>
          <w:lang w:val="en-US"/>
        </w:rPr>
      </w:pPr>
    </w:p>
    <w:p w14:paraId="551003A7" w14:textId="77777777" w:rsidR="00952D6F" w:rsidRDefault="00952D6F" w:rsidP="00A23583">
      <w:pPr>
        <w:spacing w:line="480" w:lineRule="auto"/>
        <w:rPr>
          <w:rFonts w:ascii="Arial" w:hAnsi="Arial" w:cs="Arial"/>
          <w:b/>
          <w:bCs/>
          <w:color w:val="000000" w:themeColor="text1"/>
          <w:sz w:val="20"/>
          <w:szCs w:val="20"/>
          <w:lang w:val="en-US"/>
        </w:rPr>
      </w:pPr>
    </w:p>
    <w:p w14:paraId="7213EF11" w14:textId="77777777" w:rsidR="00952D6F" w:rsidRDefault="00952D6F" w:rsidP="00A23583">
      <w:pPr>
        <w:spacing w:line="480" w:lineRule="auto"/>
        <w:rPr>
          <w:rFonts w:ascii="Arial" w:hAnsi="Arial" w:cs="Arial"/>
          <w:b/>
          <w:bCs/>
          <w:color w:val="000000" w:themeColor="text1"/>
          <w:sz w:val="20"/>
          <w:szCs w:val="20"/>
          <w:lang w:val="en-US"/>
        </w:rPr>
      </w:pPr>
    </w:p>
    <w:p w14:paraId="31F07640" w14:textId="77777777" w:rsidR="00952D6F" w:rsidRDefault="00952D6F" w:rsidP="00A23583">
      <w:pPr>
        <w:spacing w:line="480" w:lineRule="auto"/>
        <w:rPr>
          <w:rFonts w:ascii="Arial" w:hAnsi="Arial" w:cs="Arial"/>
          <w:b/>
          <w:bCs/>
          <w:color w:val="000000" w:themeColor="text1"/>
          <w:sz w:val="20"/>
          <w:szCs w:val="20"/>
          <w:lang w:val="en-US"/>
        </w:rPr>
      </w:pPr>
    </w:p>
    <w:p w14:paraId="210EE34A" w14:textId="77777777" w:rsidR="00952D6F" w:rsidRDefault="00952D6F" w:rsidP="00A23583">
      <w:pPr>
        <w:spacing w:line="480" w:lineRule="auto"/>
        <w:rPr>
          <w:rFonts w:ascii="Arial" w:hAnsi="Arial" w:cs="Arial"/>
          <w:b/>
          <w:bCs/>
          <w:color w:val="000000" w:themeColor="text1"/>
          <w:sz w:val="20"/>
          <w:szCs w:val="20"/>
          <w:lang w:val="en-US"/>
        </w:rPr>
      </w:pPr>
    </w:p>
    <w:p w14:paraId="40E69AFA" w14:textId="2E808F36" w:rsidR="00A23583" w:rsidRDefault="00A23583" w:rsidP="00A23583">
      <w:pPr>
        <w:spacing w:line="480" w:lineRule="auto"/>
        <w:rPr>
          <w:rFonts w:ascii="Arial" w:hAnsi="Arial" w:cs="Arial"/>
          <w:color w:val="000000" w:themeColor="text1"/>
          <w:sz w:val="20"/>
          <w:szCs w:val="20"/>
          <w:lang w:val="en-US"/>
        </w:rPr>
      </w:pPr>
      <w:r w:rsidRPr="00084691">
        <w:rPr>
          <w:rFonts w:ascii="Arial" w:hAnsi="Arial" w:cs="Arial"/>
          <w:b/>
          <w:bCs/>
          <w:color w:val="000000" w:themeColor="text1"/>
          <w:sz w:val="20"/>
          <w:szCs w:val="20"/>
          <w:lang w:val="en-US"/>
        </w:rPr>
        <w:lastRenderedPageBreak/>
        <w:t>Figure</w:t>
      </w:r>
      <w:r w:rsidR="0031495C">
        <w:rPr>
          <w:rFonts w:ascii="Arial" w:hAnsi="Arial" w:cs="Arial"/>
          <w:b/>
          <w:bCs/>
          <w:color w:val="000000" w:themeColor="text1"/>
          <w:sz w:val="20"/>
          <w:szCs w:val="20"/>
          <w:lang w:val="en-US"/>
        </w:rPr>
        <w:t xml:space="preserve"> S1</w:t>
      </w:r>
      <w:r w:rsidRPr="00084691">
        <w:rPr>
          <w:rFonts w:ascii="Arial" w:hAnsi="Arial" w:cs="Arial"/>
          <w:b/>
          <w:bCs/>
          <w:color w:val="000000" w:themeColor="text1"/>
          <w:sz w:val="20"/>
          <w:szCs w:val="20"/>
          <w:lang w:val="en-US"/>
        </w:rPr>
        <w:t xml:space="preserve">: </w:t>
      </w:r>
      <w:r w:rsidRPr="00084691">
        <w:rPr>
          <w:rFonts w:ascii="Arial" w:hAnsi="Arial" w:cs="Arial"/>
          <w:color w:val="000000" w:themeColor="text1"/>
          <w:sz w:val="20"/>
          <w:szCs w:val="20"/>
          <w:lang w:val="en-US"/>
        </w:rPr>
        <w:t>Calibration graph</w:t>
      </w:r>
      <w:r w:rsidR="00952D6F">
        <w:rPr>
          <w:rFonts w:ascii="Arial" w:hAnsi="Arial" w:cs="Arial"/>
          <w:color w:val="000000" w:themeColor="text1"/>
          <w:sz w:val="20"/>
          <w:szCs w:val="20"/>
          <w:lang w:val="en-US"/>
        </w:rPr>
        <w:t xml:space="preserve">s </w:t>
      </w:r>
      <w:r w:rsidR="004A205F">
        <w:rPr>
          <w:rFonts w:ascii="Arial" w:hAnsi="Arial" w:cs="Arial"/>
          <w:color w:val="000000" w:themeColor="text1"/>
          <w:sz w:val="20"/>
          <w:szCs w:val="20"/>
          <w:lang w:val="en-US"/>
        </w:rPr>
        <w:t>-</w:t>
      </w:r>
      <w:r w:rsidR="00952D6F">
        <w:rPr>
          <w:rFonts w:ascii="Arial" w:hAnsi="Arial" w:cs="Arial"/>
          <w:color w:val="000000" w:themeColor="text1"/>
          <w:sz w:val="20"/>
          <w:szCs w:val="20"/>
          <w:lang w:val="en-US"/>
        </w:rPr>
        <w:t xml:space="preserve"> A. Full algorithm (x = 137) and B. Reduced algorithm (x = 46)</w:t>
      </w:r>
    </w:p>
    <w:p w14:paraId="2CB7AC44" w14:textId="4780753E" w:rsidR="00AD57DB" w:rsidRDefault="00AD57DB" w:rsidP="00A23583">
      <w:pPr>
        <w:spacing w:line="480" w:lineRule="auto"/>
        <w:rPr>
          <w:rFonts w:ascii="Arial" w:hAnsi="Arial" w:cs="Arial"/>
          <w:color w:val="000000" w:themeColor="text1"/>
          <w:sz w:val="20"/>
          <w:szCs w:val="20"/>
          <w:lang w:val="en-US"/>
        </w:rPr>
      </w:pPr>
      <w:r>
        <w:rPr>
          <w:rFonts w:ascii="Arial" w:hAnsi="Arial" w:cs="Arial"/>
          <w:noProof/>
          <w:color w:val="000000" w:themeColor="text1"/>
          <w:sz w:val="20"/>
          <w:szCs w:val="20"/>
          <w:lang w:val="en-US"/>
        </w:rPr>
        <mc:AlternateContent>
          <mc:Choice Requires="wpg">
            <w:drawing>
              <wp:anchor distT="0" distB="0" distL="114300" distR="114300" simplePos="0" relativeHeight="251695104" behindDoc="0" locked="0" layoutInCell="1" allowOverlap="1" wp14:anchorId="261E9C13" wp14:editId="69ED9A66">
                <wp:simplePos x="0" y="0"/>
                <wp:positionH relativeFrom="column">
                  <wp:posOffset>1154802</wp:posOffset>
                </wp:positionH>
                <wp:positionV relativeFrom="paragraph">
                  <wp:posOffset>15226</wp:posOffset>
                </wp:positionV>
                <wp:extent cx="4075202" cy="6721475"/>
                <wp:effectExtent l="0" t="0" r="1905" b="0"/>
                <wp:wrapNone/>
                <wp:docPr id="3" name="Group 3"/>
                <wp:cNvGraphicFramePr/>
                <a:graphic xmlns:a="http://schemas.openxmlformats.org/drawingml/2006/main">
                  <a:graphicData uri="http://schemas.microsoft.com/office/word/2010/wordprocessingGroup">
                    <wpg:wgp>
                      <wpg:cNvGrpSpPr/>
                      <wpg:grpSpPr>
                        <a:xfrm>
                          <a:off x="0" y="0"/>
                          <a:ext cx="4075202" cy="6721475"/>
                          <a:chOff x="994784" y="-190907"/>
                          <a:chExt cx="4075202" cy="6721475"/>
                        </a:xfrm>
                      </wpg:grpSpPr>
                      <wpg:grpSp>
                        <wpg:cNvPr id="10" name="Group 10"/>
                        <wpg:cNvGrpSpPr/>
                        <wpg:grpSpPr>
                          <a:xfrm>
                            <a:off x="994784" y="3219243"/>
                            <a:ext cx="4075042" cy="3311325"/>
                            <a:chOff x="2328622" y="5952737"/>
                            <a:chExt cx="4075042" cy="3311930"/>
                          </a:xfrm>
                        </wpg:grpSpPr>
                        <wps:wsp>
                          <wps:cNvPr id="11" name="Text Box 11"/>
                          <wps:cNvSpPr txBox="1"/>
                          <wps:spPr>
                            <a:xfrm>
                              <a:off x="3042058" y="5952737"/>
                              <a:ext cx="2497314" cy="289856"/>
                            </a:xfrm>
                            <a:prstGeom prst="rect">
                              <a:avLst/>
                            </a:prstGeom>
                            <a:noFill/>
                            <a:ln w="6350">
                              <a:noFill/>
                            </a:ln>
                          </wps:spPr>
                          <wps:txbx>
                            <w:txbxContent>
                              <w:p w14:paraId="3C9270B9" w14:textId="001C604D" w:rsidR="00A23583" w:rsidRPr="00D003C4" w:rsidRDefault="00952D6F" w:rsidP="00952D6F">
                                <w:pPr>
                                  <w:jc w:val="center"/>
                                  <w:rPr>
                                    <w:rFonts w:ascii="Arial" w:hAnsi="Arial" w:cs="Arial"/>
                                    <w:sz w:val="18"/>
                                    <w:szCs w:val="18"/>
                                  </w:rPr>
                                </w:pPr>
                                <w:r>
                                  <w:rPr>
                                    <w:rFonts w:ascii="Arial" w:hAnsi="Arial" w:cs="Arial"/>
                                    <w:sz w:val="18"/>
                                    <w:szCs w:val="18"/>
                                  </w:rPr>
                                  <w:t>B. Reduced</w:t>
                                </w:r>
                                <w:r w:rsidR="00A23583">
                                  <w:rPr>
                                    <w:rFonts w:ascii="Arial" w:hAnsi="Arial" w:cs="Arial"/>
                                    <w:sz w:val="18"/>
                                    <w:szCs w:val="18"/>
                                  </w:rPr>
                                  <w:t xml:space="preserve"> </w:t>
                                </w:r>
                                <w:r w:rsidR="00A23583" w:rsidRPr="00D003C4">
                                  <w:rPr>
                                    <w:rFonts w:ascii="Arial" w:hAnsi="Arial" w:cs="Arial"/>
                                    <w:sz w:val="18"/>
                                    <w:szCs w:val="18"/>
                                  </w:rPr>
                                  <w:t>Algorithm (x=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3" name="Picture 13"/>
                            <pic:cNvPicPr>
                              <a:picLocks/>
                            </pic:cNvPicPr>
                          </pic:nvPicPr>
                          <pic:blipFill rotWithShape="1">
                            <a:blip r:embed="rId11">
                              <a:extLst>
                                <a:ext uri="{28A0092B-C50C-407E-A947-70E740481C1C}">
                                  <a14:useLocalDpi xmlns:a14="http://schemas.microsoft.com/office/drawing/2010/main" val="0"/>
                                </a:ext>
                              </a:extLst>
                            </a:blip>
                            <a:srcRect l="2336" t="-7" r="2" b="11"/>
                            <a:stretch/>
                          </pic:blipFill>
                          <pic:spPr>
                            <a:xfrm>
                              <a:off x="2328622" y="6242113"/>
                              <a:ext cx="4075042" cy="3022554"/>
                            </a:xfrm>
                            <a:prstGeom prst="rect">
                              <a:avLst/>
                            </a:prstGeom>
                          </pic:spPr>
                        </pic:pic>
                      </wpg:grpSp>
                      <wps:wsp>
                        <wps:cNvPr id="2" name="Text Box 2"/>
                        <wps:cNvSpPr txBox="1"/>
                        <wps:spPr>
                          <a:xfrm>
                            <a:off x="1708220" y="-190907"/>
                            <a:ext cx="2497314" cy="289803"/>
                          </a:xfrm>
                          <a:prstGeom prst="rect">
                            <a:avLst/>
                          </a:prstGeom>
                          <a:noFill/>
                          <a:ln w="6350">
                            <a:noFill/>
                          </a:ln>
                        </wps:spPr>
                        <wps:txbx>
                          <w:txbxContent>
                            <w:p w14:paraId="676EE522" w14:textId="548333E2" w:rsidR="00AD57DB" w:rsidRPr="00D003C4" w:rsidRDefault="00AD57DB" w:rsidP="00AD57DB">
                              <w:pPr>
                                <w:jc w:val="center"/>
                                <w:rPr>
                                  <w:rFonts w:ascii="Arial" w:hAnsi="Arial" w:cs="Arial"/>
                                  <w:sz w:val="18"/>
                                  <w:szCs w:val="18"/>
                                </w:rPr>
                              </w:pPr>
                              <w:r>
                                <w:rPr>
                                  <w:rFonts w:ascii="Arial" w:hAnsi="Arial" w:cs="Arial"/>
                                  <w:sz w:val="18"/>
                                  <w:szCs w:val="18"/>
                                </w:rPr>
                                <w:t xml:space="preserve">A. Full </w:t>
                              </w:r>
                              <w:r w:rsidRPr="00D003C4">
                                <w:rPr>
                                  <w:rFonts w:ascii="Arial" w:hAnsi="Arial" w:cs="Arial"/>
                                  <w:sz w:val="18"/>
                                  <w:szCs w:val="18"/>
                                </w:rPr>
                                <w:t>Algorithm (x=</w:t>
                              </w:r>
                              <w:r>
                                <w:rPr>
                                  <w:rFonts w:ascii="Arial" w:hAnsi="Arial" w:cs="Arial"/>
                                  <w:sz w:val="18"/>
                                  <w:szCs w:val="18"/>
                                </w:rPr>
                                <w:t>137</w:t>
                              </w:r>
                              <w:r w:rsidRPr="00D003C4">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 name="Picture 1"/>
                          <pic:cNvPicPr>
                            <a:picLocks/>
                          </pic:cNvPicPr>
                        </pic:nvPicPr>
                        <pic:blipFill rotWithShape="1">
                          <a:blip r:embed="rId12"/>
                          <a:srcRect l="3248" t="2748" r="2164" b="2969"/>
                          <a:stretch/>
                        </pic:blipFill>
                        <pic:spPr bwMode="auto">
                          <a:xfrm>
                            <a:off x="994786" y="98891"/>
                            <a:ext cx="4075200" cy="296280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261E9C13" id="Group 3" o:spid="_x0000_s1026" style="position:absolute;margin-left:90.95pt;margin-top:1.2pt;width:320.9pt;height:529.25pt;z-index:251695104;mso-width-relative:margin;mso-height-relative:margin" coordorigin="9947,-1909" coordsize="40752,67214"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">
                <v:group id="Group 10" o:spid="_x0000_s1027" style="position:absolute;left:9947;top:32192;width:40751;height:33113" coordorigin="23286,59527" coordsize="40750,3311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">
                  <v:shapetype id="_x0000_t202" coordsize="21600,21600" o:spt="202" path="m,l,21600r21600,l21600,xe">
                    <v:stroke joinstyle="miter"/>
                    <v:path gradientshapeok="t" o:connecttype="rect"/>
                  </v:shapetype>
                  <v:shape id="Text Box 11" o:spid="_x0000_s1028" type="#_x0000_t202" style="position:absolute;left:30420;top:59527;width:24973;height:28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" filled="f" stroked="f" strokeweight=".5pt">
                    <v:textbox>
                      <w:txbxContent>
                        <w:p w14:paraId="3C9270B9" w14:textId="001C604D" w:rsidR="00A23583" w:rsidRPr="00D003C4" w:rsidRDefault="00952D6F" w:rsidP="00952D6F">
                          <w:pPr>
                            <w:jc w:val="center"/>
                            <w:rPr>
                              <w:rFonts w:ascii="Arial" w:hAnsi="Arial" w:cs="Arial"/>
                              <w:sz w:val="18"/>
                              <w:szCs w:val="18"/>
                            </w:rPr>
                          </w:pPr>
                          <w:r>
                            <w:rPr>
                              <w:rFonts w:ascii="Arial" w:hAnsi="Arial" w:cs="Arial"/>
                              <w:sz w:val="18"/>
                              <w:szCs w:val="18"/>
                            </w:rPr>
                            <w:t>B. Reduced</w:t>
                          </w:r>
                          <w:r w:rsidR="00A23583">
                            <w:rPr>
                              <w:rFonts w:ascii="Arial" w:hAnsi="Arial" w:cs="Arial"/>
                              <w:sz w:val="18"/>
                              <w:szCs w:val="18"/>
                            </w:rPr>
                            <w:t xml:space="preserve"> </w:t>
                          </w:r>
                          <w:r w:rsidR="00A23583" w:rsidRPr="00D003C4">
                            <w:rPr>
                              <w:rFonts w:ascii="Arial" w:hAnsi="Arial" w:cs="Arial"/>
                              <w:sz w:val="18"/>
                              <w:szCs w:val="18"/>
                            </w:rPr>
                            <w:t>Algorithm (x=46)</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9" type="#_x0000_t75" style="position:absolute;left:23286;top:62421;width:40750;height:302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">
                    <v:imagedata r:id="rId13" o:title="" croptop="-5f" cropbottom="7f" cropleft="1531f" cropright="1f"/>
                    <o:lock v:ext="edit" aspectratio="f"/>
                  </v:shape>
                </v:group>
                <v:shape id="Text Box 2" o:spid="_x0000_s1030" type="#_x0000_t202" style="position:absolute;left:17082;top:-1909;width:24973;height:28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" filled="f" stroked="f" strokeweight=".5pt">
                  <v:textbox>
                    <w:txbxContent>
                      <w:p w14:paraId="676EE522" w14:textId="548333E2" w:rsidR="00AD57DB" w:rsidRPr="00D003C4" w:rsidRDefault="00AD57DB" w:rsidP="00AD57DB">
                        <w:pPr>
                          <w:jc w:val="center"/>
                          <w:rPr>
                            <w:rFonts w:ascii="Arial" w:hAnsi="Arial" w:cs="Arial"/>
                            <w:sz w:val="18"/>
                            <w:szCs w:val="18"/>
                          </w:rPr>
                        </w:pPr>
                        <w:r>
                          <w:rPr>
                            <w:rFonts w:ascii="Arial" w:hAnsi="Arial" w:cs="Arial"/>
                            <w:sz w:val="18"/>
                            <w:szCs w:val="18"/>
                          </w:rPr>
                          <w:t xml:space="preserve">A. Full </w:t>
                        </w:r>
                        <w:r w:rsidRPr="00D003C4">
                          <w:rPr>
                            <w:rFonts w:ascii="Arial" w:hAnsi="Arial" w:cs="Arial"/>
                            <w:sz w:val="18"/>
                            <w:szCs w:val="18"/>
                          </w:rPr>
                          <w:t>Algorithm (x=</w:t>
                        </w:r>
                        <w:r>
                          <w:rPr>
                            <w:rFonts w:ascii="Arial" w:hAnsi="Arial" w:cs="Arial"/>
                            <w:sz w:val="18"/>
                            <w:szCs w:val="18"/>
                          </w:rPr>
                          <w:t>137</w:t>
                        </w:r>
                        <w:r w:rsidRPr="00D003C4">
                          <w:rPr>
                            <w:rFonts w:ascii="Arial" w:hAnsi="Arial" w:cs="Arial"/>
                            <w:sz w:val="18"/>
                            <w:szCs w:val="18"/>
                          </w:rPr>
                          <w:t>)</w:t>
                        </w:r>
                      </w:p>
                    </w:txbxContent>
                  </v:textbox>
                </v:shape>
                <v:shape id="Picture 1" o:spid="_x0000_s1031" type="#_x0000_t75" style="position:absolute;left:9947;top:988;width:40752;height:2962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">
                  <v:imagedata r:id="rId14" o:title="" croptop="1801f" cropbottom="1946f" cropleft="2129f" cropright="1418f"/>
                  <o:lock v:ext="edit" aspectratio="f"/>
                </v:shape>
              </v:group>
            </w:pict>
          </mc:Fallback>
        </mc:AlternateContent>
      </w:r>
    </w:p>
    <w:p w14:paraId="4AA430E4" w14:textId="2F6616B4" w:rsidR="00AD57DB" w:rsidRDefault="00AD57DB" w:rsidP="00A23583">
      <w:pPr>
        <w:spacing w:line="480" w:lineRule="auto"/>
        <w:rPr>
          <w:rFonts w:ascii="Arial" w:hAnsi="Arial" w:cs="Arial"/>
          <w:color w:val="000000" w:themeColor="text1"/>
          <w:sz w:val="20"/>
          <w:szCs w:val="20"/>
          <w:lang w:val="en-US"/>
        </w:rPr>
      </w:pPr>
    </w:p>
    <w:p w14:paraId="00FEA341" w14:textId="445E0055" w:rsidR="00AD57DB" w:rsidRPr="00D003C4" w:rsidRDefault="00AD57DB" w:rsidP="00A23583">
      <w:pPr>
        <w:spacing w:line="480" w:lineRule="auto"/>
        <w:rPr>
          <w:rFonts w:ascii="Arial" w:hAnsi="Arial" w:cs="Arial"/>
          <w:color w:val="000000" w:themeColor="text1"/>
          <w:sz w:val="20"/>
          <w:szCs w:val="20"/>
          <w:lang w:val="en-US"/>
        </w:rPr>
      </w:pPr>
    </w:p>
    <w:p w14:paraId="69D42E47" w14:textId="14E740E7" w:rsidR="00A23583" w:rsidRPr="00084691" w:rsidRDefault="00A23583" w:rsidP="00A23583">
      <w:pPr>
        <w:spacing w:line="480" w:lineRule="auto"/>
        <w:jc w:val="both"/>
        <w:rPr>
          <w:rFonts w:ascii="Arial" w:hAnsi="Arial" w:cs="Arial"/>
          <w:b/>
          <w:bCs/>
          <w:color w:val="000000" w:themeColor="text1"/>
          <w:sz w:val="20"/>
          <w:szCs w:val="20"/>
          <w:lang w:val="en-US"/>
        </w:rPr>
      </w:pPr>
    </w:p>
    <w:p w14:paraId="0C00423F"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00FA264F"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179C59C0"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642BE54E"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0308BC6A"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0130ECDA"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4CFB1F78"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58F318E0" w14:textId="77777777" w:rsidR="00A23583" w:rsidRPr="00084691" w:rsidRDefault="00A23583" w:rsidP="00A23583">
      <w:pPr>
        <w:spacing w:line="480" w:lineRule="auto"/>
        <w:jc w:val="both"/>
        <w:rPr>
          <w:rFonts w:ascii="Arial" w:hAnsi="Arial" w:cs="Arial"/>
          <w:b/>
          <w:bCs/>
          <w:color w:val="000000" w:themeColor="text1"/>
          <w:sz w:val="20"/>
          <w:szCs w:val="20"/>
          <w:lang w:val="en-US"/>
        </w:rPr>
      </w:pPr>
    </w:p>
    <w:p w14:paraId="010E31C1" w14:textId="77777777" w:rsidR="00A23583" w:rsidRDefault="00A23583" w:rsidP="00A23583">
      <w:pPr>
        <w:spacing w:line="480" w:lineRule="auto"/>
        <w:jc w:val="both"/>
        <w:rPr>
          <w:rFonts w:ascii="Arial" w:hAnsi="Arial" w:cs="Arial"/>
          <w:b/>
          <w:bCs/>
          <w:color w:val="000000" w:themeColor="text1"/>
          <w:sz w:val="20"/>
          <w:szCs w:val="20"/>
          <w:lang w:val="en-US"/>
        </w:rPr>
      </w:pPr>
    </w:p>
    <w:p w14:paraId="18976D91" w14:textId="77777777" w:rsidR="00A23583" w:rsidRDefault="00A23583" w:rsidP="00A23583">
      <w:pPr>
        <w:spacing w:line="480" w:lineRule="auto"/>
        <w:jc w:val="both"/>
        <w:rPr>
          <w:rFonts w:ascii="Arial" w:hAnsi="Arial" w:cs="Arial"/>
          <w:b/>
          <w:bCs/>
          <w:color w:val="000000" w:themeColor="text1"/>
          <w:sz w:val="20"/>
          <w:szCs w:val="20"/>
          <w:lang w:val="en-US"/>
        </w:rPr>
      </w:pPr>
    </w:p>
    <w:p w14:paraId="42585DEE" w14:textId="77777777" w:rsidR="00AD57DB" w:rsidRDefault="00AD57DB" w:rsidP="00A23583">
      <w:pPr>
        <w:spacing w:line="480" w:lineRule="auto"/>
        <w:jc w:val="both"/>
        <w:rPr>
          <w:rFonts w:ascii="Arial" w:hAnsi="Arial" w:cs="Arial"/>
          <w:b/>
          <w:bCs/>
          <w:color w:val="000000" w:themeColor="text1"/>
          <w:sz w:val="16"/>
          <w:szCs w:val="16"/>
          <w:lang w:val="en-US"/>
        </w:rPr>
      </w:pPr>
    </w:p>
    <w:p w14:paraId="5BB6224B" w14:textId="77777777" w:rsidR="00AD57DB" w:rsidRDefault="00AD57DB" w:rsidP="00A23583">
      <w:pPr>
        <w:spacing w:line="480" w:lineRule="auto"/>
        <w:jc w:val="both"/>
        <w:rPr>
          <w:rFonts w:ascii="Arial" w:hAnsi="Arial" w:cs="Arial"/>
          <w:b/>
          <w:bCs/>
          <w:color w:val="000000" w:themeColor="text1"/>
          <w:sz w:val="16"/>
          <w:szCs w:val="16"/>
          <w:lang w:val="en-US"/>
        </w:rPr>
      </w:pPr>
    </w:p>
    <w:p w14:paraId="5E82FD15" w14:textId="77777777" w:rsidR="00AD57DB" w:rsidRDefault="00AD57DB" w:rsidP="00A23583">
      <w:pPr>
        <w:spacing w:line="480" w:lineRule="auto"/>
        <w:jc w:val="both"/>
        <w:rPr>
          <w:rFonts w:ascii="Arial" w:hAnsi="Arial" w:cs="Arial"/>
          <w:b/>
          <w:bCs/>
          <w:color w:val="000000" w:themeColor="text1"/>
          <w:sz w:val="16"/>
          <w:szCs w:val="16"/>
          <w:lang w:val="en-US"/>
        </w:rPr>
      </w:pPr>
    </w:p>
    <w:p w14:paraId="00806632" w14:textId="77777777" w:rsidR="00AD57DB" w:rsidRDefault="00AD57DB" w:rsidP="00A23583">
      <w:pPr>
        <w:spacing w:line="480" w:lineRule="auto"/>
        <w:jc w:val="both"/>
        <w:rPr>
          <w:rFonts w:ascii="Arial" w:hAnsi="Arial" w:cs="Arial"/>
          <w:b/>
          <w:bCs/>
          <w:color w:val="000000" w:themeColor="text1"/>
          <w:sz w:val="16"/>
          <w:szCs w:val="16"/>
          <w:lang w:val="en-US"/>
        </w:rPr>
      </w:pPr>
    </w:p>
    <w:p w14:paraId="3A388FC1" w14:textId="77777777" w:rsidR="00AD57DB" w:rsidRDefault="00AD57DB" w:rsidP="00A23583">
      <w:pPr>
        <w:spacing w:line="480" w:lineRule="auto"/>
        <w:jc w:val="both"/>
        <w:rPr>
          <w:rFonts w:ascii="Arial" w:hAnsi="Arial" w:cs="Arial"/>
          <w:b/>
          <w:bCs/>
          <w:color w:val="000000" w:themeColor="text1"/>
          <w:sz w:val="16"/>
          <w:szCs w:val="16"/>
          <w:lang w:val="en-US"/>
        </w:rPr>
      </w:pPr>
    </w:p>
    <w:p w14:paraId="52D13A41" w14:textId="77777777" w:rsidR="00AD57DB" w:rsidRDefault="00AD57DB" w:rsidP="00A23583">
      <w:pPr>
        <w:spacing w:line="480" w:lineRule="auto"/>
        <w:jc w:val="both"/>
        <w:rPr>
          <w:rFonts w:ascii="Arial" w:hAnsi="Arial" w:cs="Arial"/>
          <w:b/>
          <w:bCs/>
          <w:color w:val="000000" w:themeColor="text1"/>
          <w:sz w:val="16"/>
          <w:szCs w:val="16"/>
          <w:lang w:val="en-US"/>
        </w:rPr>
      </w:pPr>
    </w:p>
    <w:p w14:paraId="13D51649" w14:textId="77777777" w:rsidR="00AD57DB" w:rsidRDefault="00AD57DB" w:rsidP="00A23583">
      <w:pPr>
        <w:spacing w:line="480" w:lineRule="auto"/>
        <w:jc w:val="both"/>
        <w:rPr>
          <w:rFonts w:ascii="Arial" w:hAnsi="Arial" w:cs="Arial"/>
          <w:b/>
          <w:bCs/>
          <w:color w:val="000000" w:themeColor="text1"/>
          <w:sz w:val="16"/>
          <w:szCs w:val="16"/>
          <w:lang w:val="en-US"/>
        </w:rPr>
      </w:pPr>
    </w:p>
    <w:p w14:paraId="444AD101" w14:textId="77777777" w:rsidR="00AD57DB" w:rsidRDefault="00AD57DB" w:rsidP="00A23583">
      <w:pPr>
        <w:spacing w:line="480" w:lineRule="auto"/>
        <w:jc w:val="both"/>
        <w:rPr>
          <w:rFonts w:ascii="Arial" w:hAnsi="Arial" w:cs="Arial"/>
          <w:b/>
          <w:bCs/>
          <w:color w:val="000000" w:themeColor="text1"/>
          <w:sz w:val="16"/>
          <w:szCs w:val="16"/>
          <w:lang w:val="en-US"/>
        </w:rPr>
      </w:pPr>
    </w:p>
    <w:p w14:paraId="2790AD4A" w14:textId="77777777" w:rsidR="00AD57DB" w:rsidRDefault="00AD57DB" w:rsidP="00A23583">
      <w:pPr>
        <w:spacing w:line="480" w:lineRule="auto"/>
        <w:jc w:val="both"/>
        <w:rPr>
          <w:rFonts w:ascii="Arial" w:hAnsi="Arial" w:cs="Arial"/>
          <w:b/>
          <w:bCs/>
          <w:color w:val="000000" w:themeColor="text1"/>
          <w:sz w:val="16"/>
          <w:szCs w:val="16"/>
          <w:lang w:val="en-US"/>
        </w:rPr>
      </w:pPr>
    </w:p>
    <w:p w14:paraId="6EB28A97" w14:textId="77777777" w:rsidR="00AD57DB" w:rsidRDefault="00AD57DB" w:rsidP="00A23583">
      <w:pPr>
        <w:spacing w:line="480" w:lineRule="auto"/>
        <w:jc w:val="both"/>
        <w:rPr>
          <w:rFonts w:ascii="Arial" w:hAnsi="Arial" w:cs="Arial"/>
          <w:b/>
          <w:bCs/>
          <w:color w:val="000000" w:themeColor="text1"/>
          <w:sz w:val="16"/>
          <w:szCs w:val="16"/>
          <w:lang w:val="en-US"/>
        </w:rPr>
      </w:pPr>
    </w:p>
    <w:p w14:paraId="6F92783B" w14:textId="77777777" w:rsidR="00AD57DB" w:rsidRDefault="00AD57DB" w:rsidP="00A23583">
      <w:pPr>
        <w:spacing w:line="480" w:lineRule="auto"/>
        <w:jc w:val="both"/>
        <w:rPr>
          <w:rFonts w:ascii="Arial" w:hAnsi="Arial" w:cs="Arial"/>
          <w:b/>
          <w:bCs/>
          <w:color w:val="000000" w:themeColor="text1"/>
          <w:sz w:val="16"/>
          <w:szCs w:val="16"/>
          <w:lang w:val="en-US"/>
        </w:rPr>
      </w:pPr>
    </w:p>
    <w:p w14:paraId="21C757B8" w14:textId="77777777" w:rsidR="00C62074" w:rsidRDefault="00C62074" w:rsidP="00A23583">
      <w:pPr>
        <w:spacing w:line="480" w:lineRule="auto"/>
        <w:jc w:val="both"/>
        <w:rPr>
          <w:rFonts w:ascii="Arial" w:hAnsi="Arial" w:cs="Arial"/>
          <w:b/>
          <w:bCs/>
          <w:color w:val="000000" w:themeColor="text1"/>
          <w:sz w:val="16"/>
          <w:szCs w:val="16"/>
          <w:lang w:val="en-US"/>
        </w:rPr>
      </w:pPr>
    </w:p>
    <w:p w14:paraId="04530CDA" w14:textId="273642F1" w:rsidR="00A23583" w:rsidRPr="00D003C4" w:rsidRDefault="00A23583" w:rsidP="00A23583">
      <w:pPr>
        <w:spacing w:line="480" w:lineRule="auto"/>
        <w:jc w:val="both"/>
        <w:rPr>
          <w:rFonts w:ascii="Arial" w:hAnsi="Arial" w:cs="Arial"/>
          <w:b/>
          <w:bCs/>
          <w:color w:val="000000" w:themeColor="text1"/>
          <w:sz w:val="16"/>
          <w:szCs w:val="16"/>
          <w:lang w:val="en-US"/>
        </w:rPr>
      </w:pPr>
      <w:r w:rsidRPr="00D003C4">
        <w:rPr>
          <w:rFonts w:ascii="Arial" w:hAnsi="Arial" w:cs="Arial"/>
          <w:b/>
          <w:bCs/>
          <w:color w:val="000000" w:themeColor="text1"/>
          <w:sz w:val="16"/>
          <w:szCs w:val="16"/>
          <w:lang w:val="en-US"/>
        </w:rPr>
        <w:t>Abbreviations:</w:t>
      </w:r>
      <w:r w:rsidRPr="00D003C4">
        <w:rPr>
          <w:rFonts w:ascii="Arial" w:hAnsi="Arial" w:cs="Arial"/>
          <w:color w:val="000000" w:themeColor="text1"/>
          <w:sz w:val="16"/>
          <w:szCs w:val="16"/>
          <w:lang w:val="en-US"/>
        </w:rPr>
        <w:t xml:space="preserve"> AUC: Area under the Receiver Operating Characteristic curve</w:t>
      </w:r>
    </w:p>
    <w:p w14:paraId="0120B684" w14:textId="77777777" w:rsidR="00A23583" w:rsidRDefault="00A23583" w:rsidP="00A23583">
      <w:pPr>
        <w:spacing w:line="480" w:lineRule="auto"/>
        <w:jc w:val="both"/>
        <w:rPr>
          <w:rFonts w:ascii="Arial" w:hAnsi="Arial" w:cs="Arial"/>
          <w:b/>
          <w:bCs/>
          <w:color w:val="000000" w:themeColor="text1"/>
          <w:sz w:val="20"/>
          <w:szCs w:val="20"/>
          <w:lang w:val="en-US"/>
        </w:rPr>
      </w:pPr>
    </w:p>
    <w:p w14:paraId="02757BF1" w14:textId="70207981" w:rsidR="00952D6F" w:rsidRDefault="00952D6F" w:rsidP="00A23583">
      <w:pPr>
        <w:spacing w:line="480" w:lineRule="auto"/>
        <w:jc w:val="both"/>
        <w:rPr>
          <w:rFonts w:ascii="Arial" w:hAnsi="Arial" w:cs="Arial"/>
          <w:b/>
          <w:bCs/>
          <w:color w:val="000000" w:themeColor="text1"/>
          <w:sz w:val="20"/>
          <w:szCs w:val="20"/>
          <w:lang w:val="en-US"/>
        </w:rPr>
      </w:pPr>
    </w:p>
    <w:p w14:paraId="06EB4EF4" w14:textId="40192BD0" w:rsidR="00952D6F" w:rsidRDefault="00952D6F" w:rsidP="00A23583">
      <w:pPr>
        <w:spacing w:line="480" w:lineRule="auto"/>
        <w:jc w:val="both"/>
        <w:rPr>
          <w:rFonts w:ascii="Arial" w:hAnsi="Arial" w:cs="Arial"/>
          <w:b/>
          <w:bCs/>
          <w:color w:val="000000" w:themeColor="text1"/>
          <w:sz w:val="20"/>
          <w:szCs w:val="20"/>
          <w:lang w:val="en-US"/>
        </w:rPr>
      </w:pPr>
    </w:p>
    <w:p w14:paraId="5AF45429" w14:textId="77777777" w:rsidR="004C285B" w:rsidRDefault="004C285B" w:rsidP="00A23583">
      <w:pPr>
        <w:spacing w:line="480" w:lineRule="auto"/>
        <w:jc w:val="both"/>
        <w:rPr>
          <w:rFonts w:ascii="Arial" w:hAnsi="Arial" w:cs="Arial"/>
          <w:b/>
          <w:bCs/>
          <w:color w:val="000000" w:themeColor="text1"/>
          <w:sz w:val="20"/>
          <w:szCs w:val="20"/>
          <w:lang w:val="en-US"/>
        </w:rPr>
        <w:sectPr w:rsidR="004C285B" w:rsidSect="008D7F5E">
          <w:pgSz w:w="12240" w:h="15840"/>
          <w:pgMar w:top="1134" w:right="1134" w:bottom="1134" w:left="1134" w:header="332" w:footer="709" w:gutter="0"/>
          <w:cols w:space="708"/>
          <w:docGrid w:linePitch="360"/>
        </w:sectPr>
      </w:pPr>
    </w:p>
    <w:p w14:paraId="60C5B77F" w14:textId="77777777" w:rsidR="00A23583" w:rsidRPr="00084691" w:rsidRDefault="00A23583" w:rsidP="00A23583">
      <w:pPr>
        <w:spacing w:line="480" w:lineRule="auto"/>
        <w:jc w:val="both"/>
        <w:rPr>
          <w:rFonts w:ascii="Arial" w:hAnsi="Arial" w:cs="Arial"/>
          <w:b/>
          <w:bCs/>
          <w:sz w:val="20"/>
          <w:szCs w:val="20"/>
          <w:lang w:val="en-US"/>
        </w:rPr>
      </w:pPr>
      <w:r w:rsidRPr="00084691">
        <w:rPr>
          <w:rFonts w:ascii="Arial" w:hAnsi="Arial" w:cs="Arial"/>
          <w:b/>
          <w:bCs/>
          <w:color w:val="000000" w:themeColor="text1"/>
          <w:sz w:val="20"/>
          <w:szCs w:val="20"/>
          <w:lang w:val="en-US"/>
        </w:rPr>
        <w:lastRenderedPageBreak/>
        <w:t>Appendix D: Sample generalizability</w:t>
      </w:r>
      <w:r w:rsidRPr="00084691">
        <w:rPr>
          <w:rFonts w:ascii="Arial" w:hAnsi="Arial" w:cs="Arial"/>
          <w:b/>
          <w:bCs/>
          <w:color w:val="000000" w:themeColor="text1"/>
          <w:sz w:val="20"/>
          <w:szCs w:val="20"/>
          <w:u w:val="single"/>
          <w:lang w:val="en-US"/>
        </w:rPr>
        <w:t xml:space="preserve"> </w:t>
      </w:r>
    </w:p>
    <w:p w14:paraId="1C1D76E7" w14:textId="264BE47F" w:rsidR="00A23583" w:rsidRPr="00084691" w:rsidRDefault="00A23583" w:rsidP="00A23583">
      <w:pPr>
        <w:jc w:val="both"/>
        <w:rPr>
          <w:rFonts w:ascii="Arial" w:hAnsi="Arial" w:cs="Arial"/>
          <w:sz w:val="20"/>
          <w:szCs w:val="20"/>
          <w:lang w:val="en-US"/>
        </w:rPr>
      </w:pPr>
      <w:r w:rsidRPr="00084691">
        <w:rPr>
          <w:rFonts w:ascii="Arial" w:hAnsi="Arial" w:cs="Arial"/>
          <w:b/>
          <w:bCs/>
          <w:sz w:val="20"/>
          <w:szCs w:val="20"/>
          <w:lang w:val="en-US"/>
        </w:rPr>
        <w:t xml:space="preserve">Table </w:t>
      </w:r>
      <w:r w:rsidR="0031495C">
        <w:rPr>
          <w:rFonts w:ascii="Arial" w:hAnsi="Arial" w:cs="Arial"/>
          <w:b/>
          <w:bCs/>
          <w:sz w:val="20"/>
          <w:szCs w:val="20"/>
          <w:lang w:val="en-US"/>
        </w:rPr>
        <w:t>S3</w:t>
      </w:r>
      <w:r w:rsidRPr="00084691">
        <w:rPr>
          <w:rFonts w:ascii="Arial" w:hAnsi="Arial" w:cs="Arial"/>
          <w:b/>
          <w:bCs/>
          <w:sz w:val="20"/>
          <w:szCs w:val="20"/>
          <w:lang w:val="en-US"/>
        </w:rPr>
        <w:t xml:space="preserve">: </w:t>
      </w:r>
      <w:r w:rsidRPr="00084691">
        <w:rPr>
          <w:rFonts w:ascii="Arial" w:hAnsi="Arial" w:cs="Arial"/>
          <w:sz w:val="20"/>
          <w:szCs w:val="20"/>
          <w:lang w:val="en-US"/>
        </w:rPr>
        <w:t>Participant characteristics in visit 1 in the study sample (n=717) as compared to baseline visit for all CCC participants (n=2008)</w:t>
      </w:r>
    </w:p>
    <w:p w14:paraId="316747BF" w14:textId="77777777" w:rsidR="00A23583" w:rsidRPr="00084691" w:rsidRDefault="00A23583" w:rsidP="00A23583">
      <w:pPr>
        <w:jc w:val="both"/>
        <w:rPr>
          <w:rFonts w:ascii="Arial" w:hAnsi="Arial" w:cs="Arial"/>
          <w:b/>
          <w:bCs/>
          <w:sz w:val="20"/>
          <w:szCs w:val="20"/>
          <w:lang w:val="en-US"/>
        </w:rPr>
      </w:pPr>
    </w:p>
    <w:tbl>
      <w:tblPr>
        <w:tblStyle w:val="TableGrid"/>
        <w:tblW w:w="9067" w:type="dxa"/>
        <w:jc w:val="center"/>
        <w:tblLook w:val="04A0" w:firstRow="1" w:lastRow="0" w:firstColumn="1" w:lastColumn="0" w:noHBand="0" w:noVBand="1"/>
      </w:tblPr>
      <w:tblGrid>
        <w:gridCol w:w="4248"/>
        <w:gridCol w:w="2268"/>
        <w:gridCol w:w="2551"/>
      </w:tblGrid>
      <w:tr w:rsidR="00A23583" w:rsidRPr="00084691" w14:paraId="3239AB62" w14:textId="77777777" w:rsidTr="00474783">
        <w:trPr>
          <w:jc w:val="center"/>
        </w:trPr>
        <w:tc>
          <w:tcPr>
            <w:tcW w:w="4248" w:type="dxa"/>
            <w:vAlign w:val="center"/>
          </w:tcPr>
          <w:p w14:paraId="62383D55" w14:textId="77777777" w:rsidR="00A23583" w:rsidRPr="00084691" w:rsidRDefault="00A23583" w:rsidP="00474783">
            <w:pPr>
              <w:spacing w:line="276" w:lineRule="auto"/>
              <w:rPr>
                <w:rFonts w:ascii="Arial" w:hAnsi="Arial" w:cs="Arial"/>
                <w:b/>
                <w:bCs/>
                <w:color w:val="0D0D0D" w:themeColor="text1" w:themeTint="F2"/>
                <w:sz w:val="20"/>
                <w:szCs w:val="20"/>
                <w:lang w:val="en-US"/>
              </w:rPr>
            </w:pPr>
            <w:r w:rsidRPr="00084691">
              <w:rPr>
                <w:rFonts w:ascii="Arial" w:hAnsi="Arial" w:cs="Arial"/>
                <w:b/>
                <w:bCs/>
                <w:color w:val="0D0D0D" w:themeColor="text1" w:themeTint="F2"/>
                <w:sz w:val="20"/>
                <w:szCs w:val="20"/>
                <w:lang w:val="en-US"/>
              </w:rPr>
              <w:t>Characteristics</w:t>
            </w:r>
          </w:p>
        </w:tc>
        <w:tc>
          <w:tcPr>
            <w:tcW w:w="2268" w:type="dxa"/>
            <w:vAlign w:val="center"/>
          </w:tcPr>
          <w:p w14:paraId="2295C2A4" w14:textId="77777777" w:rsidR="00A23583" w:rsidRPr="00084691" w:rsidRDefault="00A23583" w:rsidP="00474783">
            <w:pPr>
              <w:spacing w:line="276" w:lineRule="auto"/>
              <w:jc w:val="center"/>
              <w:rPr>
                <w:rFonts w:ascii="Arial" w:hAnsi="Arial" w:cs="Arial"/>
                <w:b/>
                <w:color w:val="0D0D0D" w:themeColor="text1" w:themeTint="F2"/>
                <w:sz w:val="20"/>
                <w:szCs w:val="20"/>
                <w:lang w:val="en-US"/>
              </w:rPr>
            </w:pPr>
            <w:r w:rsidRPr="00084691">
              <w:rPr>
                <w:rFonts w:ascii="Arial" w:hAnsi="Arial" w:cs="Arial"/>
                <w:b/>
                <w:color w:val="0D0D0D" w:themeColor="text1" w:themeTint="F2"/>
                <w:sz w:val="20"/>
                <w:szCs w:val="20"/>
                <w:lang w:val="en-US"/>
              </w:rPr>
              <w:t>Participants (n = 717)</w:t>
            </w:r>
          </w:p>
          <w:p w14:paraId="6658E278" w14:textId="77777777" w:rsidR="00A23583" w:rsidRPr="00084691" w:rsidRDefault="00A23583" w:rsidP="00474783">
            <w:pPr>
              <w:spacing w:line="276" w:lineRule="auto"/>
              <w:jc w:val="center"/>
              <w:rPr>
                <w:rFonts w:ascii="Arial" w:hAnsi="Arial" w:cs="Arial"/>
                <w:b/>
                <w:color w:val="0D0D0D" w:themeColor="text1" w:themeTint="F2"/>
                <w:sz w:val="20"/>
                <w:szCs w:val="20"/>
                <w:lang w:val="en-US"/>
              </w:rPr>
            </w:pPr>
            <w:r w:rsidRPr="00084691">
              <w:rPr>
                <w:rFonts w:ascii="Arial" w:hAnsi="Arial" w:cs="Arial"/>
                <w:b/>
                <w:color w:val="0D0D0D" w:themeColor="text1" w:themeTint="F2"/>
                <w:sz w:val="20"/>
                <w:szCs w:val="20"/>
                <w:lang w:val="en-US"/>
              </w:rPr>
              <w:t>n (%) or median (IQR)</w:t>
            </w:r>
          </w:p>
        </w:tc>
        <w:tc>
          <w:tcPr>
            <w:tcW w:w="2551" w:type="dxa"/>
            <w:vAlign w:val="center"/>
          </w:tcPr>
          <w:p w14:paraId="7AF50E13" w14:textId="77777777" w:rsidR="00A23583" w:rsidRPr="00084691" w:rsidRDefault="00A23583" w:rsidP="00474783">
            <w:pPr>
              <w:spacing w:line="276" w:lineRule="auto"/>
              <w:jc w:val="center"/>
              <w:rPr>
                <w:rFonts w:ascii="Arial" w:hAnsi="Arial" w:cs="Arial"/>
                <w:b/>
                <w:color w:val="0D0D0D" w:themeColor="text1" w:themeTint="F2"/>
                <w:sz w:val="20"/>
                <w:szCs w:val="20"/>
                <w:lang w:val="en-US"/>
              </w:rPr>
            </w:pPr>
            <w:r w:rsidRPr="00084691">
              <w:rPr>
                <w:rFonts w:ascii="Arial" w:hAnsi="Arial" w:cs="Arial"/>
                <w:b/>
                <w:color w:val="0D0D0D" w:themeColor="text1" w:themeTint="F2"/>
                <w:sz w:val="20"/>
                <w:szCs w:val="20"/>
                <w:lang w:val="en-US"/>
              </w:rPr>
              <w:t>Participants (n=2008)</w:t>
            </w:r>
          </w:p>
          <w:p w14:paraId="2629F21B" w14:textId="77777777" w:rsidR="00A23583" w:rsidRPr="00084691" w:rsidRDefault="00A23583" w:rsidP="00474783">
            <w:pPr>
              <w:spacing w:line="276" w:lineRule="auto"/>
              <w:jc w:val="center"/>
              <w:rPr>
                <w:rFonts w:ascii="Arial" w:hAnsi="Arial" w:cs="Arial"/>
                <w:b/>
                <w:color w:val="0D0D0D" w:themeColor="text1" w:themeTint="F2"/>
                <w:sz w:val="20"/>
                <w:szCs w:val="20"/>
                <w:lang w:val="en-US"/>
              </w:rPr>
            </w:pPr>
            <w:r w:rsidRPr="00084691">
              <w:rPr>
                <w:rFonts w:ascii="Arial" w:hAnsi="Arial" w:cs="Arial"/>
                <w:b/>
                <w:color w:val="0D0D0D" w:themeColor="text1" w:themeTint="F2"/>
                <w:sz w:val="20"/>
                <w:szCs w:val="20"/>
                <w:lang w:val="en-US"/>
              </w:rPr>
              <w:t>n (%) or median (IQR)</w:t>
            </w:r>
          </w:p>
        </w:tc>
      </w:tr>
      <w:tr w:rsidR="00A23583" w:rsidRPr="00084691" w14:paraId="33BB70A1" w14:textId="77777777" w:rsidTr="00474783">
        <w:trPr>
          <w:jc w:val="center"/>
        </w:trPr>
        <w:tc>
          <w:tcPr>
            <w:tcW w:w="4248" w:type="dxa"/>
          </w:tcPr>
          <w:p w14:paraId="6970A391"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Age</w:t>
            </w:r>
          </w:p>
        </w:tc>
        <w:tc>
          <w:tcPr>
            <w:tcW w:w="2268" w:type="dxa"/>
          </w:tcPr>
          <w:p w14:paraId="213FF122"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9 (43, 54)</w:t>
            </w:r>
          </w:p>
        </w:tc>
        <w:tc>
          <w:tcPr>
            <w:tcW w:w="2551" w:type="dxa"/>
          </w:tcPr>
          <w:p w14:paraId="2D1257B4"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5 (39, 52)</w:t>
            </w:r>
          </w:p>
        </w:tc>
      </w:tr>
      <w:tr w:rsidR="00A23583" w:rsidRPr="00084691" w14:paraId="06ADF5AE" w14:textId="77777777" w:rsidTr="00474783">
        <w:trPr>
          <w:jc w:val="center"/>
        </w:trPr>
        <w:tc>
          <w:tcPr>
            <w:tcW w:w="4248" w:type="dxa"/>
          </w:tcPr>
          <w:p w14:paraId="38DC9AF8"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Gender - Male</w:t>
            </w:r>
          </w:p>
        </w:tc>
        <w:tc>
          <w:tcPr>
            <w:tcW w:w="2268" w:type="dxa"/>
          </w:tcPr>
          <w:p w14:paraId="0231E4B4"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22 (73)</w:t>
            </w:r>
          </w:p>
        </w:tc>
        <w:tc>
          <w:tcPr>
            <w:tcW w:w="2551" w:type="dxa"/>
          </w:tcPr>
          <w:p w14:paraId="4F1F813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412 (70)</w:t>
            </w:r>
          </w:p>
        </w:tc>
      </w:tr>
      <w:tr w:rsidR="00A23583" w:rsidRPr="00084691" w14:paraId="1390C750" w14:textId="77777777" w:rsidTr="00474783">
        <w:trPr>
          <w:jc w:val="center"/>
        </w:trPr>
        <w:tc>
          <w:tcPr>
            <w:tcW w:w="4248" w:type="dxa"/>
          </w:tcPr>
          <w:p w14:paraId="5AB6C9A2"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Race/Ethnicity </w:t>
            </w:r>
          </w:p>
        </w:tc>
        <w:tc>
          <w:tcPr>
            <w:tcW w:w="2268" w:type="dxa"/>
          </w:tcPr>
          <w:p w14:paraId="31623940"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tc>
        <w:tc>
          <w:tcPr>
            <w:tcW w:w="2551" w:type="dxa"/>
          </w:tcPr>
          <w:p w14:paraId="203B0739"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tc>
      </w:tr>
      <w:tr w:rsidR="00A23583" w:rsidRPr="00084691" w14:paraId="5A256ED8" w14:textId="77777777" w:rsidTr="00474783">
        <w:trPr>
          <w:jc w:val="center"/>
        </w:trPr>
        <w:tc>
          <w:tcPr>
            <w:tcW w:w="4248" w:type="dxa"/>
          </w:tcPr>
          <w:p w14:paraId="343B04FB"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Asian</w:t>
            </w:r>
          </w:p>
        </w:tc>
        <w:tc>
          <w:tcPr>
            <w:tcW w:w="2268" w:type="dxa"/>
          </w:tcPr>
          <w:p w14:paraId="573ADE82"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1 (2)</w:t>
            </w:r>
          </w:p>
        </w:tc>
        <w:tc>
          <w:tcPr>
            <w:tcW w:w="2551" w:type="dxa"/>
          </w:tcPr>
          <w:p w14:paraId="08770C74"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6 (2)</w:t>
            </w:r>
          </w:p>
        </w:tc>
      </w:tr>
      <w:tr w:rsidR="00A23583" w:rsidRPr="00084691" w14:paraId="271D820A" w14:textId="77777777" w:rsidTr="00474783">
        <w:trPr>
          <w:jc w:val="center"/>
        </w:trPr>
        <w:tc>
          <w:tcPr>
            <w:tcW w:w="4248" w:type="dxa"/>
          </w:tcPr>
          <w:p w14:paraId="691A30D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Black</w:t>
            </w:r>
          </w:p>
        </w:tc>
        <w:tc>
          <w:tcPr>
            <w:tcW w:w="2268" w:type="dxa"/>
          </w:tcPr>
          <w:p w14:paraId="2CD119FA"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8 (4)</w:t>
            </w:r>
          </w:p>
        </w:tc>
        <w:tc>
          <w:tcPr>
            <w:tcW w:w="2551" w:type="dxa"/>
          </w:tcPr>
          <w:p w14:paraId="6CDE4C2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0 (4)</w:t>
            </w:r>
          </w:p>
        </w:tc>
      </w:tr>
      <w:tr w:rsidR="00A23583" w:rsidRPr="00084691" w14:paraId="5A8DF2AD" w14:textId="77777777" w:rsidTr="00474783">
        <w:trPr>
          <w:jc w:val="center"/>
        </w:trPr>
        <w:tc>
          <w:tcPr>
            <w:tcW w:w="4248" w:type="dxa"/>
          </w:tcPr>
          <w:p w14:paraId="321280E4"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White</w:t>
            </w:r>
          </w:p>
        </w:tc>
        <w:tc>
          <w:tcPr>
            <w:tcW w:w="2268" w:type="dxa"/>
          </w:tcPr>
          <w:p w14:paraId="0AE77AB5"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41 (76)</w:t>
            </w:r>
          </w:p>
        </w:tc>
        <w:tc>
          <w:tcPr>
            <w:tcW w:w="2551" w:type="dxa"/>
          </w:tcPr>
          <w:p w14:paraId="6D5B16F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401 (70)</w:t>
            </w:r>
          </w:p>
        </w:tc>
      </w:tr>
      <w:tr w:rsidR="00A23583" w:rsidRPr="00084691" w14:paraId="17491868" w14:textId="77777777" w:rsidTr="00474783">
        <w:trPr>
          <w:jc w:val="center"/>
        </w:trPr>
        <w:tc>
          <w:tcPr>
            <w:tcW w:w="4248" w:type="dxa"/>
          </w:tcPr>
          <w:p w14:paraId="12A3BFF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Metis</w:t>
            </w:r>
          </w:p>
        </w:tc>
        <w:tc>
          <w:tcPr>
            <w:tcW w:w="2268" w:type="dxa"/>
          </w:tcPr>
          <w:p w14:paraId="2F08873A"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2 (5)</w:t>
            </w:r>
          </w:p>
        </w:tc>
        <w:tc>
          <w:tcPr>
            <w:tcW w:w="2551" w:type="dxa"/>
          </w:tcPr>
          <w:p w14:paraId="753898C1"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02 (5)</w:t>
            </w:r>
          </w:p>
        </w:tc>
      </w:tr>
      <w:tr w:rsidR="00A23583" w:rsidRPr="00084691" w14:paraId="3D61C828" w14:textId="77777777" w:rsidTr="00474783">
        <w:trPr>
          <w:jc w:val="center"/>
        </w:trPr>
        <w:tc>
          <w:tcPr>
            <w:tcW w:w="4248" w:type="dxa"/>
          </w:tcPr>
          <w:p w14:paraId="6A39FDA8"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First nation</w:t>
            </w:r>
          </w:p>
        </w:tc>
        <w:tc>
          <w:tcPr>
            <w:tcW w:w="2268" w:type="dxa"/>
          </w:tcPr>
          <w:p w14:paraId="4DC518DB"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02 (14)</w:t>
            </w:r>
          </w:p>
        </w:tc>
        <w:tc>
          <w:tcPr>
            <w:tcW w:w="2551" w:type="dxa"/>
          </w:tcPr>
          <w:p w14:paraId="1D5768F2"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12 (21)</w:t>
            </w:r>
          </w:p>
        </w:tc>
      </w:tr>
      <w:tr w:rsidR="00A23583" w:rsidRPr="00084691" w14:paraId="172AF941" w14:textId="77777777" w:rsidTr="00474783">
        <w:trPr>
          <w:jc w:val="center"/>
        </w:trPr>
        <w:tc>
          <w:tcPr>
            <w:tcW w:w="4248" w:type="dxa"/>
          </w:tcPr>
          <w:p w14:paraId="6B4881DE"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    Hispanic/Latino</w:t>
            </w:r>
          </w:p>
        </w:tc>
        <w:tc>
          <w:tcPr>
            <w:tcW w:w="2268" w:type="dxa"/>
          </w:tcPr>
          <w:p w14:paraId="57AB0B99"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 (1)</w:t>
            </w:r>
          </w:p>
        </w:tc>
        <w:tc>
          <w:tcPr>
            <w:tcW w:w="2551" w:type="dxa"/>
          </w:tcPr>
          <w:p w14:paraId="57E8C06D"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9 (1)</w:t>
            </w:r>
          </w:p>
        </w:tc>
      </w:tr>
      <w:tr w:rsidR="00A23583" w:rsidRPr="00084691" w14:paraId="5B060E8C" w14:textId="77777777" w:rsidTr="00474783">
        <w:trPr>
          <w:jc w:val="center"/>
        </w:trPr>
        <w:tc>
          <w:tcPr>
            <w:tcW w:w="4248" w:type="dxa"/>
          </w:tcPr>
          <w:p w14:paraId="66A8FC6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Born outside Canada</w:t>
            </w:r>
          </w:p>
        </w:tc>
        <w:tc>
          <w:tcPr>
            <w:tcW w:w="2268" w:type="dxa"/>
          </w:tcPr>
          <w:p w14:paraId="7BE86B7C"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64 (9)</w:t>
            </w:r>
          </w:p>
        </w:tc>
        <w:tc>
          <w:tcPr>
            <w:tcW w:w="2551" w:type="dxa"/>
          </w:tcPr>
          <w:p w14:paraId="1E70735A"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81 (9)</w:t>
            </w:r>
          </w:p>
        </w:tc>
      </w:tr>
      <w:tr w:rsidR="00A23583" w:rsidRPr="00084691" w14:paraId="062C48C0" w14:textId="77777777" w:rsidTr="00474783">
        <w:trPr>
          <w:jc w:val="center"/>
        </w:trPr>
        <w:tc>
          <w:tcPr>
            <w:tcW w:w="4248" w:type="dxa"/>
          </w:tcPr>
          <w:p w14:paraId="1268FC4F"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Education - High school and higher</w:t>
            </w:r>
          </w:p>
        </w:tc>
        <w:tc>
          <w:tcPr>
            <w:tcW w:w="2268" w:type="dxa"/>
          </w:tcPr>
          <w:p w14:paraId="60A4284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65 (79)</w:t>
            </w:r>
          </w:p>
        </w:tc>
        <w:tc>
          <w:tcPr>
            <w:tcW w:w="2551" w:type="dxa"/>
          </w:tcPr>
          <w:p w14:paraId="14AB2EBA"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532 (76)</w:t>
            </w:r>
          </w:p>
        </w:tc>
      </w:tr>
      <w:tr w:rsidR="00A23583" w:rsidRPr="00084691" w14:paraId="28DF47E4" w14:textId="77777777" w:rsidTr="00474783">
        <w:trPr>
          <w:jc w:val="center"/>
        </w:trPr>
        <w:tc>
          <w:tcPr>
            <w:tcW w:w="4248" w:type="dxa"/>
          </w:tcPr>
          <w:p w14:paraId="6BEFA38C"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Employment - Not employed</w:t>
            </w:r>
          </w:p>
        </w:tc>
        <w:tc>
          <w:tcPr>
            <w:tcW w:w="2268" w:type="dxa"/>
          </w:tcPr>
          <w:p w14:paraId="63621BBB"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25 (73)</w:t>
            </w:r>
          </w:p>
        </w:tc>
        <w:tc>
          <w:tcPr>
            <w:tcW w:w="2551" w:type="dxa"/>
          </w:tcPr>
          <w:p w14:paraId="45CEC819"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334 (66)</w:t>
            </w:r>
          </w:p>
        </w:tc>
      </w:tr>
      <w:tr w:rsidR="00A23583" w:rsidRPr="00084691" w14:paraId="6DA580AF" w14:textId="77777777" w:rsidTr="00474783">
        <w:trPr>
          <w:jc w:val="center"/>
        </w:trPr>
        <w:tc>
          <w:tcPr>
            <w:tcW w:w="4248" w:type="dxa"/>
          </w:tcPr>
          <w:p w14:paraId="18D5C362"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Monthly income </w:t>
            </w:r>
            <w:r w:rsidRPr="00084691">
              <w:rPr>
                <w:rFonts w:ascii="Arial" w:eastAsia="Symbol" w:hAnsi="Arial" w:cs="Arial"/>
                <w:color w:val="0D0D0D" w:themeColor="text1" w:themeTint="F2"/>
                <w:sz w:val="20"/>
                <w:szCs w:val="20"/>
                <w:lang w:val="en-US"/>
              </w:rPr>
              <w:t></w:t>
            </w:r>
            <w:r w:rsidRPr="00084691">
              <w:rPr>
                <w:rFonts w:ascii="Arial" w:hAnsi="Arial" w:cs="Arial"/>
                <w:color w:val="0D0D0D" w:themeColor="text1" w:themeTint="F2"/>
                <w:sz w:val="20"/>
                <w:szCs w:val="20"/>
                <w:lang w:val="en-US"/>
              </w:rPr>
              <w:t xml:space="preserve"> $1500</w:t>
            </w:r>
          </w:p>
        </w:tc>
        <w:tc>
          <w:tcPr>
            <w:tcW w:w="2268" w:type="dxa"/>
          </w:tcPr>
          <w:p w14:paraId="5BB53A00"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43 (76)</w:t>
            </w:r>
          </w:p>
        </w:tc>
        <w:tc>
          <w:tcPr>
            <w:tcW w:w="2551" w:type="dxa"/>
          </w:tcPr>
          <w:p w14:paraId="527F0311"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526 (76)</w:t>
            </w:r>
          </w:p>
        </w:tc>
      </w:tr>
      <w:tr w:rsidR="00A23583" w:rsidRPr="00084691" w14:paraId="6F4BA96F" w14:textId="77777777" w:rsidTr="00474783">
        <w:trPr>
          <w:jc w:val="center"/>
        </w:trPr>
        <w:tc>
          <w:tcPr>
            <w:tcW w:w="4248" w:type="dxa"/>
          </w:tcPr>
          <w:p w14:paraId="0146ADCB"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Revenue Source - Welfare </w:t>
            </w:r>
          </w:p>
        </w:tc>
        <w:tc>
          <w:tcPr>
            <w:tcW w:w="2268" w:type="dxa"/>
          </w:tcPr>
          <w:p w14:paraId="0F85EDBC"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32 (46)</w:t>
            </w:r>
          </w:p>
        </w:tc>
        <w:tc>
          <w:tcPr>
            <w:tcW w:w="2551" w:type="dxa"/>
          </w:tcPr>
          <w:p w14:paraId="1FFE067D"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954 (48)</w:t>
            </w:r>
          </w:p>
        </w:tc>
      </w:tr>
      <w:tr w:rsidR="00A23583" w:rsidRPr="00084691" w14:paraId="4C6ED846" w14:textId="77777777" w:rsidTr="00474783">
        <w:trPr>
          <w:jc w:val="center"/>
        </w:trPr>
        <w:tc>
          <w:tcPr>
            <w:tcW w:w="4248" w:type="dxa"/>
          </w:tcPr>
          <w:p w14:paraId="44AFFC7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Current injection drug use </w:t>
            </w:r>
          </w:p>
        </w:tc>
        <w:tc>
          <w:tcPr>
            <w:tcW w:w="2268" w:type="dxa"/>
          </w:tcPr>
          <w:p w14:paraId="2E759AD4"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44 (34)</w:t>
            </w:r>
          </w:p>
        </w:tc>
        <w:tc>
          <w:tcPr>
            <w:tcW w:w="2551" w:type="dxa"/>
          </w:tcPr>
          <w:p w14:paraId="70C18DE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819 (41)</w:t>
            </w:r>
          </w:p>
        </w:tc>
      </w:tr>
      <w:tr w:rsidR="00A23583" w:rsidRPr="00084691" w14:paraId="728202AD" w14:textId="77777777" w:rsidTr="00474783">
        <w:trPr>
          <w:jc w:val="center"/>
        </w:trPr>
        <w:tc>
          <w:tcPr>
            <w:tcW w:w="4248" w:type="dxa"/>
          </w:tcPr>
          <w:p w14:paraId="536BD629"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Current alcohol use </w:t>
            </w:r>
          </w:p>
        </w:tc>
        <w:tc>
          <w:tcPr>
            <w:tcW w:w="2268" w:type="dxa"/>
          </w:tcPr>
          <w:p w14:paraId="6B03CFD7"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44 (62)</w:t>
            </w:r>
          </w:p>
        </w:tc>
        <w:tc>
          <w:tcPr>
            <w:tcW w:w="2551" w:type="dxa"/>
          </w:tcPr>
          <w:p w14:paraId="0C4948F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950 (47)</w:t>
            </w:r>
          </w:p>
        </w:tc>
      </w:tr>
      <w:tr w:rsidR="00A23583" w:rsidRPr="00084691" w14:paraId="268180DD" w14:textId="77777777" w:rsidTr="00474783">
        <w:trPr>
          <w:jc w:val="center"/>
        </w:trPr>
        <w:tc>
          <w:tcPr>
            <w:tcW w:w="4248" w:type="dxa"/>
          </w:tcPr>
          <w:p w14:paraId="00AD8ED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Current smoking </w:t>
            </w:r>
          </w:p>
        </w:tc>
        <w:tc>
          <w:tcPr>
            <w:tcW w:w="2268" w:type="dxa"/>
          </w:tcPr>
          <w:p w14:paraId="1D4DF92B"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34 (75)</w:t>
            </w:r>
          </w:p>
        </w:tc>
        <w:tc>
          <w:tcPr>
            <w:tcW w:w="2551" w:type="dxa"/>
          </w:tcPr>
          <w:p w14:paraId="535CB466"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505 (75)</w:t>
            </w:r>
          </w:p>
        </w:tc>
      </w:tr>
      <w:tr w:rsidR="00A23583" w:rsidRPr="00084691" w14:paraId="208C018E" w14:textId="77777777" w:rsidTr="00474783">
        <w:trPr>
          <w:jc w:val="center"/>
        </w:trPr>
        <w:tc>
          <w:tcPr>
            <w:tcW w:w="4248" w:type="dxa"/>
            <w:vAlign w:val="center"/>
          </w:tcPr>
          <w:p w14:paraId="51396B50"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sz w:val="20"/>
                <w:szCs w:val="20"/>
                <w:lang w:val="en-US"/>
              </w:rPr>
              <w:t>BMI category - Normal weight (18.5-25 kg/m</w:t>
            </w:r>
            <w:r w:rsidRPr="00084691">
              <w:rPr>
                <w:rFonts w:ascii="Arial" w:hAnsi="Arial" w:cs="Arial"/>
                <w:sz w:val="20"/>
                <w:szCs w:val="20"/>
                <w:vertAlign w:val="superscript"/>
                <w:lang w:val="en-US"/>
              </w:rPr>
              <w:t>2</w:t>
            </w:r>
            <w:r w:rsidRPr="00084691">
              <w:rPr>
                <w:rFonts w:ascii="Arial" w:hAnsi="Arial" w:cs="Arial"/>
                <w:sz w:val="20"/>
                <w:szCs w:val="20"/>
                <w:lang w:val="en-US"/>
              </w:rPr>
              <w:t>)</w:t>
            </w:r>
          </w:p>
        </w:tc>
        <w:tc>
          <w:tcPr>
            <w:tcW w:w="2268" w:type="dxa"/>
            <w:vAlign w:val="center"/>
          </w:tcPr>
          <w:p w14:paraId="22D6AB6A"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12 (44)</w:t>
            </w:r>
          </w:p>
        </w:tc>
        <w:tc>
          <w:tcPr>
            <w:tcW w:w="2551" w:type="dxa"/>
            <w:vAlign w:val="center"/>
          </w:tcPr>
          <w:p w14:paraId="207AC2B3"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98 (40)</w:t>
            </w:r>
          </w:p>
        </w:tc>
      </w:tr>
      <w:tr w:rsidR="00A23583" w:rsidRPr="00084691" w14:paraId="4C40662E" w14:textId="77777777" w:rsidTr="00474783">
        <w:trPr>
          <w:jc w:val="center"/>
        </w:trPr>
        <w:tc>
          <w:tcPr>
            <w:tcW w:w="4248" w:type="dxa"/>
          </w:tcPr>
          <w:p w14:paraId="362464B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End-stage Liver disease </w:t>
            </w:r>
          </w:p>
        </w:tc>
        <w:tc>
          <w:tcPr>
            <w:tcW w:w="2268" w:type="dxa"/>
          </w:tcPr>
          <w:p w14:paraId="2D38F9A1"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7 (4)</w:t>
            </w:r>
          </w:p>
        </w:tc>
        <w:tc>
          <w:tcPr>
            <w:tcW w:w="2551" w:type="dxa"/>
          </w:tcPr>
          <w:p w14:paraId="7DCD68F4"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57 (3)</w:t>
            </w:r>
          </w:p>
        </w:tc>
      </w:tr>
      <w:tr w:rsidR="00A23583" w:rsidRPr="00084691" w14:paraId="2ABDCEED" w14:textId="77777777" w:rsidTr="00474783">
        <w:trPr>
          <w:jc w:val="center"/>
        </w:trPr>
        <w:tc>
          <w:tcPr>
            <w:tcW w:w="4248" w:type="dxa"/>
            <w:vAlign w:val="center"/>
          </w:tcPr>
          <w:p w14:paraId="5D9CD132"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sz w:val="20"/>
                <w:szCs w:val="20"/>
                <w:lang w:val="en-US"/>
              </w:rPr>
              <w:t>HIV clinical stage - A1 (asymptomatic)</w:t>
            </w:r>
          </w:p>
        </w:tc>
        <w:tc>
          <w:tcPr>
            <w:tcW w:w="2268" w:type="dxa"/>
            <w:vAlign w:val="center"/>
          </w:tcPr>
          <w:p w14:paraId="641246E0"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48 (35)</w:t>
            </w:r>
          </w:p>
        </w:tc>
        <w:tc>
          <w:tcPr>
            <w:tcW w:w="2551" w:type="dxa"/>
          </w:tcPr>
          <w:p w14:paraId="2C35E5C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38 (22)</w:t>
            </w:r>
          </w:p>
        </w:tc>
      </w:tr>
      <w:tr w:rsidR="00A23583" w:rsidRPr="00084691" w14:paraId="74385934" w14:textId="77777777" w:rsidTr="00474783">
        <w:trPr>
          <w:jc w:val="center"/>
        </w:trPr>
        <w:tc>
          <w:tcPr>
            <w:tcW w:w="4248" w:type="dxa"/>
          </w:tcPr>
          <w:p w14:paraId="4EB831B0"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 xml:space="preserve">Past AIDS related illness </w:t>
            </w:r>
          </w:p>
        </w:tc>
        <w:tc>
          <w:tcPr>
            <w:tcW w:w="2268" w:type="dxa"/>
          </w:tcPr>
          <w:p w14:paraId="0B5713BE"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28 (4)</w:t>
            </w:r>
          </w:p>
        </w:tc>
        <w:tc>
          <w:tcPr>
            <w:tcW w:w="2551" w:type="dxa"/>
          </w:tcPr>
          <w:p w14:paraId="269D1B98"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458 (23)</w:t>
            </w:r>
          </w:p>
        </w:tc>
      </w:tr>
      <w:tr w:rsidR="00A23583" w:rsidRPr="00084691" w14:paraId="3183A64B" w14:textId="77777777" w:rsidTr="00474783">
        <w:trPr>
          <w:jc w:val="center"/>
        </w:trPr>
        <w:tc>
          <w:tcPr>
            <w:tcW w:w="4248" w:type="dxa"/>
          </w:tcPr>
          <w:p w14:paraId="30C30891"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Depression diagnosis</w:t>
            </w:r>
          </w:p>
        </w:tc>
        <w:tc>
          <w:tcPr>
            <w:tcW w:w="2268" w:type="dxa"/>
          </w:tcPr>
          <w:p w14:paraId="452C7313"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68 (10)</w:t>
            </w:r>
          </w:p>
        </w:tc>
        <w:tc>
          <w:tcPr>
            <w:tcW w:w="2551" w:type="dxa"/>
          </w:tcPr>
          <w:p w14:paraId="554775EB"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42 (37)</w:t>
            </w:r>
          </w:p>
        </w:tc>
      </w:tr>
      <w:tr w:rsidR="00A23583" w:rsidRPr="00084691" w14:paraId="5EB3DDAC" w14:textId="77777777" w:rsidTr="00474783">
        <w:trPr>
          <w:jc w:val="center"/>
        </w:trPr>
        <w:tc>
          <w:tcPr>
            <w:tcW w:w="4248" w:type="dxa"/>
          </w:tcPr>
          <w:p w14:paraId="228F50A2"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Prescribed antidepressant medications</w:t>
            </w:r>
          </w:p>
        </w:tc>
        <w:tc>
          <w:tcPr>
            <w:tcW w:w="2268" w:type="dxa"/>
          </w:tcPr>
          <w:p w14:paraId="6F1511F8"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20 (45)</w:t>
            </w:r>
          </w:p>
        </w:tc>
        <w:tc>
          <w:tcPr>
            <w:tcW w:w="2551" w:type="dxa"/>
          </w:tcPr>
          <w:p w14:paraId="165F3D00"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607 (30)</w:t>
            </w:r>
          </w:p>
        </w:tc>
      </w:tr>
      <w:tr w:rsidR="00A23583" w:rsidRPr="00084691" w14:paraId="17E8CEA2" w14:textId="77777777" w:rsidTr="00474783">
        <w:trPr>
          <w:trHeight w:val="1636"/>
          <w:jc w:val="center"/>
        </w:trPr>
        <w:tc>
          <w:tcPr>
            <w:tcW w:w="4248" w:type="dxa"/>
          </w:tcPr>
          <w:p w14:paraId="354C03ED"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HR-QoL using EQ-5D-3L instrument</w:t>
            </w:r>
          </w:p>
          <w:p w14:paraId="403F58E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Anxiety/depression</w:t>
            </w:r>
          </w:p>
          <w:p w14:paraId="5942DD3A"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sz w:val="20"/>
                <w:szCs w:val="20"/>
                <w:lang w:val="en-US"/>
              </w:rPr>
              <w:t xml:space="preserve">     Not anxious or depressed</w:t>
            </w:r>
          </w:p>
          <w:p w14:paraId="752DDA33"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sz w:val="20"/>
                <w:szCs w:val="20"/>
                <w:lang w:val="en-US"/>
              </w:rPr>
              <w:t xml:space="preserve">     Moderately anxious or depressed</w:t>
            </w:r>
          </w:p>
          <w:p w14:paraId="7B18D873" w14:textId="77777777" w:rsidR="00A23583" w:rsidRPr="00084691" w:rsidRDefault="00A23583" w:rsidP="00474783">
            <w:pPr>
              <w:spacing w:line="276" w:lineRule="auto"/>
              <w:jc w:val="both"/>
              <w:rPr>
                <w:rFonts w:ascii="Arial" w:hAnsi="Arial" w:cs="Arial"/>
                <w:color w:val="0D0D0D" w:themeColor="text1" w:themeTint="F2"/>
                <w:sz w:val="20"/>
                <w:szCs w:val="20"/>
                <w:lang w:val="en-US"/>
              </w:rPr>
            </w:pPr>
            <w:r w:rsidRPr="00084691">
              <w:rPr>
                <w:rFonts w:ascii="Arial" w:hAnsi="Arial" w:cs="Arial"/>
                <w:sz w:val="20"/>
                <w:szCs w:val="20"/>
                <w:lang w:val="en-US"/>
              </w:rPr>
              <w:t xml:space="preserve">     Extremely anxious or depressed</w:t>
            </w:r>
          </w:p>
          <w:p w14:paraId="0334B2C9" w14:textId="77777777" w:rsidR="00A23583" w:rsidRPr="00084691" w:rsidRDefault="00A23583" w:rsidP="00474783">
            <w:pPr>
              <w:spacing w:line="276" w:lineRule="auto"/>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Current health state (visual analog scale)</w:t>
            </w:r>
          </w:p>
        </w:tc>
        <w:tc>
          <w:tcPr>
            <w:tcW w:w="2268" w:type="dxa"/>
          </w:tcPr>
          <w:p w14:paraId="17BB7801"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p w14:paraId="0DF76D93"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p w14:paraId="68335526"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52 (49)</w:t>
            </w:r>
          </w:p>
          <w:p w14:paraId="14568E37"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302 (42)</w:t>
            </w:r>
          </w:p>
          <w:p w14:paraId="579A8DAD"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60 (8)</w:t>
            </w:r>
          </w:p>
          <w:p w14:paraId="5F39FA71"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0 (56, 80)</w:t>
            </w:r>
          </w:p>
        </w:tc>
        <w:tc>
          <w:tcPr>
            <w:tcW w:w="2551" w:type="dxa"/>
          </w:tcPr>
          <w:p w14:paraId="4E499DA9"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p w14:paraId="793249B6"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p>
          <w:p w14:paraId="1942CBD9"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47 (37)</w:t>
            </w:r>
          </w:p>
          <w:p w14:paraId="3292F9B5"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818 (41)</w:t>
            </w:r>
          </w:p>
          <w:p w14:paraId="4B825F3B"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183 (9)</w:t>
            </w:r>
          </w:p>
          <w:p w14:paraId="638C4967" w14:textId="77777777" w:rsidR="00A23583" w:rsidRPr="00084691" w:rsidRDefault="00A23583" w:rsidP="00474783">
            <w:pPr>
              <w:spacing w:line="276" w:lineRule="auto"/>
              <w:jc w:val="center"/>
              <w:rPr>
                <w:rFonts w:ascii="Arial" w:hAnsi="Arial" w:cs="Arial"/>
                <w:color w:val="0D0D0D" w:themeColor="text1" w:themeTint="F2"/>
                <w:sz w:val="20"/>
                <w:szCs w:val="20"/>
                <w:lang w:val="en-US"/>
              </w:rPr>
            </w:pPr>
            <w:r w:rsidRPr="00084691">
              <w:rPr>
                <w:rFonts w:ascii="Arial" w:hAnsi="Arial" w:cs="Arial"/>
                <w:color w:val="0D0D0D" w:themeColor="text1" w:themeTint="F2"/>
                <w:sz w:val="20"/>
                <w:szCs w:val="20"/>
                <w:lang w:val="en-US"/>
              </w:rPr>
              <w:t>70 (50, 80)</w:t>
            </w:r>
          </w:p>
        </w:tc>
      </w:tr>
    </w:tbl>
    <w:p w14:paraId="594BEB00" w14:textId="77777777" w:rsidR="00A23583" w:rsidRPr="00084691" w:rsidRDefault="00A23583" w:rsidP="00A23583">
      <w:pPr>
        <w:jc w:val="both"/>
        <w:rPr>
          <w:rFonts w:ascii="Arial" w:hAnsi="Arial" w:cs="Arial"/>
          <w:b/>
          <w:color w:val="000000" w:themeColor="text1"/>
          <w:sz w:val="20"/>
          <w:szCs w:val="20"/>
          <w:lang w:val="en-US"/>
        </w:rPr>
      </w:pPr>
    </w:p>
    <w:p w14:paraId="50834A26" w14:textId="77777777" w:rsidR="00A23583" w:rsidRPr="00D003C4" w:rsidRDefault="00A23583" w:rsidP="00A23583">
      <w:pPr>
        <w:jc w:val="both"/>
        <w:rPr>
          <w:rFonts w:ascii="Arial" w:hAnsi="Arial" w:cs="Arial"/>
          <w:b/>
          <w:color w:val="000000" w:themeColor="text1"/>
          <w:sz w:val="16"/>
          <w:szCs w:val="16"/>
          <w:lang w:val="en-US"/>
        </w:rPr>
      </w:pPr>
      <w:r w:rsidRPr="00D003C4">
        <w:rPr>
          <w:rFonts w:ascii="Arial" w:hAnsi="Arial" w:cs="Arial"/>
          <w:b/>
          <w:color w:val="000000" w:themeColor="text1"/>
          <w:sz w:val="16"/>
          <w:szCs w:val="16"/>
          <w:lang w:val="en-US"/>
        </w:rPr>
        <w:t xml:space="preserve">Abbreviations: </w:t>
      </w:r>
      <w:r w:rsidRPr="00D003C4">
        <w:rPr>
          <w:rFonts w:ascii="Arial" w:hAnsi="Arial" w:cs="Arial"/>
          <w:bCs/>
          <w:color w:val="000000" w:themeColor="text1"/>
          <w:sz w:val="16"/>
          <w:szCs w:val="16"/>
          <w:lang w:val="en-US"/>
        </w:rPr>
        <w:t>IQR: Interquartile range;</w:t>
      </w:r>
      <w:r w:rsidRPr="00D003C4">
        <w:rPr>
          <w:rFonts w:ascii="Arial" w:hAnsi="Arial" w:cs="Arial"/>
          <w:b/>
          <w:color w:val="000000" w:themeColor="text1"/>
          <w:sz w:val="16"/>
          <w:szCs w:val="16"/>
          <w:lang w:val="en-US"/>
        </w:rPr>
        <w:t xml:space="preserve"> </w:t>
      </w:r>
      <w:r w:rsidRPr="00D003C4">
        <w:rPr>
          <w:rFonts w:ascii="Arial" w:hAnsi="Arial" w:cs="Arial"/>
          <w:color w:val="000000" w:themeColor="text1"/>
          <w:sz w:val="16"/>
          <w:szCs w:val="16"/>
          <w:lang w:val="en-US"/>
        </w:rPr>
        <w:t>AIDS: Acquired Immunodeficiency Syndrome; HIV: Human Immunodeficiency Virus; BMI: Body Mass Index; HR-QoL: Health related quality of life; EQ-5D-3L: EuroQoL-5Dimension-3Level</w:t>
      </w:r>
    </w:p>
    <w:p w14:paraId="57C063E7" w14:textId="77777777" w:rsidR="00A23583" w:rsidRPr="00084691" w:rsidRDefault="00A23583" w:rsidP="00A23583">
      <w:pPr>
        <w:tabs>
          <w:tab w:val="left" w:pos="1134"/>
        </w:tabs>
        <w:rPr>
          <w:rFonts w:ascii="Arial" w:hAnsi="Arial" w:cs="Arial"/>
          <w:b/>
          <w:bCs/>
          <w:color w:val="000000" w:themeColor="text1"/>
          <w:sz w:val="20"/>
          <w:szCs w:val="20"/>
          <w:lang w:val="en-US"/>
        </w:rPr>
      </w:pPr>
    </w:p>
    <w:p w14:paraId="0AC5756E" w14:textId="77777777" w:rsidR="00A23583" w:rsidRPr="00084691" w:rsidRDefault="00A23583" w:rsidP="00A23583">
      <w:pPr>
        <w:tabs>
          <w:tab w:val="left" w:pos="1134"/>
        </w:tabs>
        <w:rPr>
          <w:rFonts w:ascii="Arial" w:hAnsi="Arial" w:cs="Arial"/>
          <w:b/>
          <w:bCs/>
          <w:color w:val="000000" w:themeColor="text1"/>
          <w:sz w:val="20"/>
          <w:szCs w:val="20"/>
          <w:lang w:val="en-US"/>
        </w:rPr>
      </w:pPr>
    </w:p>
    <w:p w14:paraId="5436AEA3" w14:textId="77777777" w:rsidR="00A23583" w:rsidRPr="00084691" w:rsidRDefault="00A23583" w:rsidP="00A23583">
      <w:pPr>
        <w:tabs>
          <w:tab w:val="left" w:pos="1134"/>
        </w:tabs>
        <w:rPr>
          <w:rFonts w:ascii="Arial" w:hAnsi="Arial" w:cs="Arial"/>
          <w:b/>
          <w:bCs/>
          <w:color w:val="000000" w:themeColor="text1"/>
          <w:sz w:val="20"/>
          <w:szCs w:val="20"/>
          <w:lang w:val="en-US"/>
        </w:rPr>
      </w:pPr>
    </w:p>
    <w:p w14:paraId="50D68D76" w14:textId="77777777" w:rsidR="00A23583" w:rsidRDefault="00A23583" w:rsidP="00A23583">
      <w:pPr>
        <w:tabs>
          <w:tab w:val="left" w:pos="1134"/>
        </w:tabs>
        <w:rPr>
          <w:rFonts w:ascii="Arial" w:hAnsi="Arial" w:cs="Arial"/>
          <w:b/>
          <w:bCs/>
          <w:color w:val="000000" w:themeColor="text1"/>
          <w:sz w:val="20"/>
          <w:szCs w:val="20"/>
          <w:lang w:val="en-US"/>
        </w:rPr>
      </w:pPr>
    </w:p>
    <w:p w14:paraId="51FDD76F" w14:textId="77777777" w:rsidR="00A23583" w:rsidRDefault="00A23583" w:rsidP="00A23583">
      <w:pPr>
        <w:tabs>
          <w:tab w:val="left" w:pos="1134"/>
        </w:tabs>
        <w:rPr>
          <w:rFonts w:ascii="Arial" w:hAnsi="Arial" w:cs="Arial"/>
          <w:b/>
          <w:bCs/>
          <w:color w:val="000000" w:themeColor="text1"/>
          <w:sz w:val="20"/>
          <w:szCs w:val="20"/>
          <w:lang w:val="en-US"/>
        </w:rPr>
      </w:pPr>
    </w:p>
    <w:p w14:paraId="123EA8ED" w14:textId="77777777" w:rsidR="00A23583" w:rsidRDefault="00A23583" w:rsidP="00A23583">
      <w:pPr>
        <w:tabs>
          <w:tab w:val="left" w:pos="1134"/>
        </w:tabs>
        <w:rPr>
          <w:rFonts w:ascii="Arial" w:hAnsi="Arial" w:cs="Arial"/>
          <w:b/>
          <w:bCs/>
          <w:color w:val="000000" w:themeColor="text1"/>
          <w:sz w:val="20"/>
          <w:szCs w:val="20"/>
          <w:lang w:val="en-US"/>
        </w:rPr>
      </w:pPr>
    </w:p>
    <w:p w14:paraId="08E33948" w14:textId="77777777" w:rsidR="00A23583" w:rsidRDefault="00A23583" w:rsidP="00A23583">
      <w:pPr>
        <w:tabs>
          <w:tab w:val="left" w:pos="1134"/>
        </w:tabs>
        <w:rPr>
          <w:rFonts w:ascii="Arial" w:hAnsi="Arial" w:cs="Arial"/>
          <w:b/>
          <w:bCs/>
          <w:color w:val="000000" w:themeColor="text1"/>
          <w:sz w:val="20"/>
          <w:szCs w:val="20"/>
          <w:lang w:val="en-US"/>
        </w:rPr>
      </w:pPr>
    </w:p>
    <w:p w14:paraId="101946F1" w14:textId="77777777" w:rsidR="00A23583" w:rsidRDefault="00A23583" w:rsidP="00A23583">
      <w:pPr>
        <w:tabs>
          <w:tab w:val="left" w:pos="1134"/>
        </w:tabs>
        <w:rPr>
          <w:rFonts w:ascii="Arial" w:hAnsi="Arial" w:cs="Arial"/>
          <w:b/>
          <w:bCs/>
          <w:color w:val="000000" w:themeColor="text1"/>
          <w:sz w:val="20"/>
          <w:szCs w:val="20"/>
          <w:lang w:val="en-US"/>
        </w:rPr>
      </w:pPr>
    </w:p>
    <w:p w14:paraId="34C33F7A" w14:textId="77777777" w:rsidR="00A23583" w:rsidRDefault="00A23583" w:rsidP="00A23583">
      <w:pPr>
        <w:tabs>
          <w:tab w:val="left" w:pos="1134"/>
        </w:tabs>
        <w:rPr>
          <w:rFonts w:ascii="Arial" w:hAnsi="Arial" w:cs="Arial"/>
          <w:b/>
          <w:bCs/>
          <w:color w:val="000000" w:themeColor="text1"/>
          <w:sz w:val="20"/>
          <w:szCs w:val="20"/>
          <w:lang w:val="en-US"/>
        </w:rPr>
      </w:pPr>
    </w:p>
    <w:p w14:paraId="41670070" w14:textId="77777777" w:rsidR="00A23583" w:rsidRDefault="00A23583" w:rsidP="00A23583">
      <w:pPr>
        <w:tabs>
          <w:tab w:val="left" w:pos="1134"/>
        </w:tabs>
        <w:rPr>
          <w:rFonts w:ascii="Arial" w:hAnsi="Arial" w:cs="Arial"/>
          <w:b/>
          <w:bCs/>
          <w:color w:val="000000" w:themeColor="text1"/>
          <w:sz w:val="20"/>
          <w:szCs w:val="20"/>
          <w:lang w:val="en-US"/>
        </w:rPr>
      </w:pPr>
    </w:p>
    <w:p w14:paraId="2788AFB7" w14:textId="77777777" w:rsidR="00A23583" w:rsidRDefault="00A23583" w:rsidP="00A23583">
      <w:pPr>
        <w:tabs>
          <w:tab w:val="left" w:pos="1134"/>
        </w:tabs>
        <w:rPr>
          <w:rFonts w:ascii="Arial" w:hAnsi="Arial" w:cs="Arial"/>
          <w:b/>
          <w:bCs/>
          <w:color w:val="000000" w:themeColor="text1"/>
          <w:sz w:val="20"/>
          <w:szCs w:val="20"/>
          <w:lang w:val="en-US"/>
        </w:rPr>
      </w:pPr>
    </w:p>
    <w:p w14:paraId="41C9CFF4" w14:textId="77777777" w:rsidR="00A23583" w:rsidRDefault="00A23583" w:rsidP="00A23583">
      <w:pPr>
        <w:tabs>
          <w:tab w:val="left" w:pos="1134"/>
        </w:tabs>
        <w:rPr>
          <w:rFonts w:ascii="Arial" w:hAnsi="Arial" w:cs="Arial"/>
          <w:b/>
          <w:bCs/>
          <w:color w:val="000000" w:themeColor="text1"/>
          <w:sz w:val="20"/>
          <w:szCs w:val="20"/>
          <w:lang w:val="en-US"/>
        </w:rPr>
      </w:pPr>
    </w:p>
    <w:p w14:paraId="31017630" w14:textId="77777777" w:rsidR="004C285B" w:rsidRDefault="004C285B" w:rsidP="00A23583">
      <w:pPr>
        <w:tabs>
          <w:tab w:val="left" w:pos="1134"/>
        </w:tabs>
        <w:rPr>
          <w:rFonts w:ascii="Arial" w:hAnsi="Arial" w:cs="Arial"/>
          <w:b/>
          <w:bCs/>
          <w:color w:val="000000" w:themeColor="text1"/>
          <w:sz w:val="20"/>
          <w:szCs w:val="20"/>
          <w:lang w:val="en-US"/>
        </w:rPr>
        <w:sectPr w:rsidR="004C285B" w:rsidSect="008D7F5E">
          <w:pgSz w:w="12240" w:h="15840"/>
          <w:pgMar w:top="1134" w:right="1134" w:bottom="1134" w:left="1134" w:header="332" w:footer="709" w:gutter="0"/>
          <w:cols w:space="708"/>
          <w:docGrid w:linePitch="360"/>
        </w:sectPr>
      </w:pPr>
    </w:p>
    <w:p w14:paraId="6DE65C03" w14:textId="5DFCAC2F" w:rsidR="00A23583" w:rsidRDefault="00A23583" w:rsidP="00A23583">
      <w:pPr>
        <w:tabs>
          <w:tab w:val="left" w:pos="1134"/>
        </w:tabs>
        <w:rPr>
          <w:rFonts w:ascii="Arial" w:hAnsi="Arial" w:cs="Arial"/>
          <w:b/>
          <w:bCs/>
          <w:sz w:val="20"/>
          <w:szCs w:val="20"/>
          <w:lang w:val="en-US"/>
        </w:rPr>
      </w:pPr>
      <w:r w:rsidRPr="00084691">
        <w:rPr>
          <w:rFonts w:ascii="Arial" w:hAnsi="Arial" w:cs="Arial"/>
          <w:b/>
          <w:bCs/>
          <w:sz w:val="20"/>
          <w:szCs w:val="20"/>
          <w:lang w:val="en-US"/>
        </w:rPr>
        <w:lastRenderedPageBreak/>
        <w:t>References</w:t>
      </w:r>
    </w:p>
    <w:p w14:paraId="41667FC9" w14:textId="77777777" w:rsidR="007D437F" w:rsidRDefault="007D437F" w:rsidP="00A23583">
      <w:pPr>
        <w:tabs>
          <w:tab w:val="left" w:pos="1134"/>
        </w:tabs>
        <w:rPr>
          <w:rFonts w:ascii="Arial" w:hAnsi="Arial" w:cs="Arial"/>
          <w:b/>
          <w:bCs/>
          <w:sz w:val="20"/>
          <w:szCs w:val="20"/>
          <w:lang w:val="en-US"/>
        </w:rPr>
      </w:pPr>
    </w:p>
    <w:p w14:paraId="55F996D3" w14:textId="77777777" w:rsidR="007D437F" w:rsidRPr="007D437F" w:rsidRDefault="007D437F" w:rsidP="007D437F">
      <w:pPr>
        <w:pStyle w:val="EndNoteBibliography"/>
        <w:rPr>
          <w:noProof/>
        </w:rPr>
      </w:pPr>
      <w:r>
        <w:rPr>
          <w:b/>
          <w:color w:val="000000" w:themeColor="text1"/>
          <w:szCs w:val="20"/>
        </w:rPr>
        <w:fldChar w:fldCharType="begin"/>
      </w:r>
      <w:r>
        <w:rPr>
          <w:b/>
          <w:color w:val="000000" w:themeColor="text1"/>
          <w:szCs w:val="20"/>
        </w:rPr>
        <w:instrText xml:space="preserve"> ADDIN EN.REFLIST </w:instrText>
      </w:r>
      <w:r>
        <w:rPr>
          <w:b/>
          <w:color w:val="000000" w:themeColor="text1"/>
          <w:szCs w:val="20"/>
        </w:rPr>
        <w:fldChar w:fldCharType="separate"/>
      </w:r>
      <w:r w:rsidRPr="007D437F">
        <w:rPr>
          <w:noProof/>
        </w:rPr>
        <w:t>1.</w:t>
      </w:r>
      <w:r w:rsidRPr="007D437F">
        <w:rPr>
          <w:noProof/>
        </w:rPr>
        <w:tab/>
        <w:t>Breiman L. Random Forests. Machine Learning. 2001;45(1):5-32.</w:t>
      </w:r>
    </w:p>
    <w:p w14:paraId="43366CA9" w14:textId="77777777" w:rsidR="007D437F" w:rsidRPr="007D437F" w:rsidRDefault="007D437F" w:rsidP="007D437F">
      <w:pPr>
        <w:pStyle w:val="EndNoteBibliography"/>
        <w:rPr>
          <w:noProof/>
        </w:rPr>
      </w:pPr>
      <w:r w:rsidRPr="007D437F">
        <w:rPr>
          <w:noProof/>
        </w:rPr>
        <w:t>2.</w:t>
      </w:r>
      <w:r w:rsidRPr="007D437F">
        <w:rPr>
          <w:noProof/>
        </w:rPr>
        <w:tab/>
        <w:t>Fawagreh K, Gaber MM, Elyan E. Random forests: from early developments to recent advancements AU - Fawagreh, Khaled. Systems Science &amp; Control Engineering. 2014;2(1):602-9.</w:t>
      </w:r>
    </w:p>
    <w:p w14:paraId="1E545E38" w14:textId="77777777" w:rsidR="007D437F" w:rsidRPr="007D437F" w:rsidRDefault="007D437F" w:rsidP="007D437F">
      <w:pPr>
        <w:pStyle w:val="EndNoteBibliography"/>
        <w:rPr>
          <w:noProof/>
        </w:rPr>
      </w:pPr>
      <w:r w:rsidRPr="007D437F">
        <w:rPr>
          <w:noProof/>
        </w:rPr>
        <w:t>3.</w:t>
      </w:r>
      <w:r w:rsidRPr="007D437F">
        <w:rPr>
          <w:noProof/>
        </w:rPr>
        <w:tab/>
        <w:t>Hastie T, Tibshirani R, Friedman JH. The elements of statistical learning : data mining, inference, and prediction. Second edition. ed. New York: Springer; 2009.</w:t>
      </w:r>
    </w:p>
    <w:p w14:paraId="629045E5" w14:textId="77777777" w:rsidR="007D437F" w:rsidRPr="007D437F" w:rsidRDefault="007D437F" w:rsidP="007D437F">
      <w:pPr>
        <w:pStyle w:val="EndNoteBibliography"/>
        <w:rPr>
          <w:noProof/>
        </w:rPr>
      </w:pPr>
      <w:r w:rsidRPr="007D437F">
        <w:rPr>
          <w:noProof/>
        </w:rPr>
        <w:t>4.</w:t>
      </w:r>
      <w:r w:rsidRPr="007D437F">
        <w:rPr>
          <w:noProof/>
        </w:rPr>
        <w:tab/>
        <w:t>Mennitt D, Sherrill K, Fristrup K. A geospatial model of ambient sound pressure levels in the contiguous United States. The Journal of the Acoustical Society of America. 2014;135(5):2746-64.</w:t>
      </w:r>
    </w:p>
    <w:p w14:paraId="2550DBBF" w14:textId="77777777" w:rsidR="007D437F" w:rsidRPr="007D437F" w:rsidRDefault="007D437F" w:rsidP="007D437F">
      <w:pPr>
        <w:pStyle w:val="EndNoteBibliography"/>
        <w:rPr>
          <w:noProof/>
        </w:rPr>
      </w:pPr>
      <w:r w:rsidRPr="007D437F">
        <w:rPr>
          <w:noProof/>
        </w:rPr>
        <w:t>5.</w:t>
      </w:r>
      <w:r w:rsidRPr="007D437F">
        <w:rPr>
          <w:noProof/>
        </w:rPr>
        <w:tab/>
        <w:t>Strobl C, Malley J, Tutz G. An introduction to recursive partitioning: rationale, application, and characteristics of classification and regression trees, bagging, and random forests. Psychological methods. 2009;14(4):323-48.</w:t>
      </w:r>
    </w:p>
    <w:p w14:paraId="0064D77E" w14:textId="77777777" w:rsidR="007D437F" w:rsidRPr="007D437F" w:rsidRDefault="007D437F" w:rsidP="007D437F">
      <w:pPr>
        <w:pStyle w:val="EndNoteBibliography"/>
        <w:rPr>
          <w:noProof/>
        </w:rPr>
      </w:pPr>
      <w:r w:rsidRPr="007D437F">
        <w:rPr>
          <w:noProof/>
        </w:rPr>
        <w:t>6.</w:t>
      </w:r>
      <w:r w:rsidRPr="007D437F">
        <w:rPr>
          <w:noProof/>
        </w:rPr>
        <w:tab/>
        <w:t>Scornet E, Coeurjolly J-Fo, Leclercq-Samson A. Tuning parameters in random forests. ESAIM: Proceedings and Surveys. 2017;60:144-62.</w:t>
      </w:r>
    </w:p>
    <w:p w14:paraId="028254C4" w14:textId="77777777" w:rsidR="007D437F" w:rsidRPr="007D437F" w:rsidRDefault="007D437F" w:rsidP="007D437F">
      <w:pPr>
        <w:pStyle w:val="EndNoteBibliography"/>
        <w:rPr>
          <w:noProof/>
        </w:rPr>
      </w:pPr>
      <w:r w:rsidRPr="007D437F">
        <w:rPr>
          <w:noProof/>
        </w:rPr>
        <w:t>7.</w:t>
      </w:r>
      <w:r w:rsidRPr="007D437F">
        <w:rPr>
          <w:noProof/>
        </w:rPr>
        <w:tab/>
        <w:t>Malley JD, Kruppa J, Dasgupta A, Malley KG, Ziegler A. Probability machines: consistent probability estimation using nonparametric learning machines. Methods Inf Med. 2012;51(1):74-81.</w:t>
      </w:r>
    </w:p>
    <w:p w14:paraId="216E46B5" w14:textId="77777777" w:rsidR="007D437F" w:rsidRPr="007D437F" w:rsidRDefault="007D437F" w:rsidP="007D437F">
      <w:pPr>
        <w:pStyle w:val="EndNoteBibliography"/>
        <w:rPr>
          <w:noProof/>
        </w:rPr>
      </w:pPr>
      <w:r w:rsidRPr="007D437F">
        <w:rPr>
          <w:noProof/>
        </w:rPr>
        <w:t>8.</w:t>
      </w:r>
      <w:r w:rsidRPr="007D437F">
        <w:rPr>
          <w:noProof/>
        </w:rPr>
        <w:tab/>
        <w:t>Touw WG, Bayjanov JR, Overmars L, Backus L, Boekhorst J, Wels M, et al. Data mining in the Life Sciences with Random Forest: a walk in the park or lost in the jungle? Briefings in bioinformatics. 2013;14(3):315-26.</w:t>
      </w:r>
    </w:p>
    <w:p w14:paraId="3516B868" w14:textId="77777777" w:rsidR="007D437F" w:rsidRPr="007D437F" w:rsidRDefault="007D437F" w:rsidP="007D437F">
      <w:pPr>
        <w:pStyle w:val="EndNoteBibliography"/>
        <w:rPr>
          <w:noProof/>
        </w:rPr>
      </w:pPr>
      <w:r w:rsidRPr="007D437F">
        <w:rPr>
          <w:noProof/>
        </w:rPr>
        <w:t>9.</w:t>
      </w:r>
      <w:r w:rsidRPr="007D437F">
        <w:rPr>
          <w:noProof/>
        </w:rPr>
        <w:tab/>
        <w:t>Steyerberg EW, Vickers AJ, Cook NR, Gerds T, Gonen M, Obuchowski N, et al. Assessing the performance of prediction models: a framework for traditional and novel measures. Epidemiology. 2010;21(1):128-38.</w:t>
      </w:r>
    </w:p>
    <w:p w14:paraId="68B5BB09" w14:textId="77777777" w:rsidR="007D437F" w:rsidRPr="007D437F" w:rsidRDefault="007D437F" w:rsidP="007D437F">
      <w:pPr>
        <w:pStyle w:val="EndNoteBibliography"/>
        <w:rPr>
          <w:noProof/>
        </w:rPr>
      </w:pPr>
      <w:r w:rsidRPr="007D437F">
        <w:rPr>
          <w:noProof/>
        </w:rPr>
        <w:t>10.</w:t>
      </w:r>
      <w:r w:rsidRPr="007D437F">
        <w:rPr>
          <w:noProof/>
        </w:rPr>
        <w:tab/>
        <w:t>Wong J, Manderson T, Abrahamowicz M, Buckeridge DL, Tamblyn R. Can Hyperparameter Tuning Improve the Performance of a Super Learner?: A Case Study. Epidemiology. 2019;30(4):521-31.</w:t>
      </w:r>
    </w:p>
    <w:p w14:paraId="2477C440" w14:textId="77777777" w:rsidR="007D437F" w:rsidRPr="007D437F" w:rsidRDefault="007D437F" w:rsidP="007D437F">
      <w:pPr>
        <w:pStyle w:val="EndNoteBibliography"/>
        <w:rPr>
          <w:noProof/>
        </w:rPr>
      </w:pPr>
      <w:r w:rsidRPr="007D437F">
        <w:rPr>
          <w:noProof/>
        </w:rPr>
        <w:t>11.</w:t>
      </w:r>
      <w:r w:rsidRPr="007D437F">
        <w:rPr>
          <w:noProof/>
        </w:rPr>
        <w:tab/>
        <w:t>Steyerberg EW. Clinical prediction models : a practical approach to development, validation, and updating. Cham, Switzerland: Springer; 2019.</w:t>
      </w:r>
    </w:p>
    <w:p w14:paraId="0A0224A6" w14:textId="77777777" w:rsidR="007D437F" w:rsidRPr="007D437F" w:rsidRDefault="007D437F" w:rsidP="007D437F">
      <w:pPr>
        <w:pStyle w:val="EndNoteBibliography"/>
        <w:rPr>
          <w:noProof/>
        </w:rPr>
      </w:pPr>
      <w:r w:rsidRPr="007D437F">
        <w:rPr>
          <w:noProof/>
        </w:rPr>
        <w:t>12.</w:t>
      </w:r>
      <w:r w:rsidRPr="007D437F">
        <w:rPr>
          <w:noProof/>
        </w:rPr>
        <w:tab/>
        <w:t>Joie E, Kym IES, Emma CM. PMCALPLOT: Stata module to produce calibration plot of prediction model performance. S458486 ed: Boston College Department of Economics; 2018.</w:t>
      </w:r>
    </w:p>
    <w:p w14:paraId="01634130" w14:textId="0EE889FB" w:rsidR="00C80264" w:rsidRPr="00FF02D0" w:rsidRDefault="007D437F" w:rsidP="00DF352C">
      <w:pPr>
        <w:spacing w:line="480" w:lineRule="auto"/>
        <w:jc w:val="both"/>
        <w:rPr>
          <w:rFonts w:ascii="Arial" w:hAnsi="Arial" w:cs="Arial"/>
          <w:b/>
          <w:color w:val="000000" w:themeColor="text1"/>
          <w:sz w:val="20"/>
          <w:szCs w:val="20"/>
        </w:rPr>
      </w:pPr>
      <w:r>
        <w:rPr>
          <w:rFonts w:ascii="Arial" w:hAnsi="Arial" w:cs="Arial"/>
          <w:b/>
          <w:color w:val="000000" w:themeColor="text1"/>
          <w:sz w:val="20"/>
          <w:szCs w:val="20"/>
        </w:rPr>
        <w:fldChar w:fldCharType="end"/>
      </w:r>
    </w:p>
    <w:sectPr w:rsidR="00C80264" w:rsidRPr="00FF02D0" w:rsidSect="008D7F5E">
      <w:pgSz w:w="12240" w:h="15840"/>
      <w:pgMar w:top="1134" w:right="1134" w:bottom="1134" w:left="1134" w:header="332"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75BD7" w14:textId="77777777" w:rsidR="006D17F1" w:rsidRDefault="006D17F1" w:rsidP="00B36D2F">
      <w:r>
        <w:separator/>
      </w:r>
    </w:p>
  </w:endnote>
  <w:endnote w:type="continuationSeparator" w:id="0">
    <w:p w14:paraId="5B553926" w14:textId="77777777" w:rsidR="006D17F1" w:rsidRDefault="006D17F1" w:rsidP="00B36D2F">
      <w:r>
        <w:continuationSeparator/>
      </w:r>
    </w:p>
  </w:endnote>
  <w:endnote w:type="continuationNotice" w:id="1">
    <w:p w14:paraId="5C8DC891" w14:textId="77777777" w:rsidR="006D17F1" w:rsidRDefault="006D17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9867347"/>
      <w:docPartObj>
        <w:docPartGallery w:val="Page Numbers (Bottom of Page)"/>
        <w:docPartUnique/>
      </w:docPartObj>
    </w:sdtPr>
    <w:sdtContent>
      <w:p w14:paraId="5B913762" w14:textId="77777777" w:rsidR="00084691" w:rsidRDefault="004F16C2" w:rsidP="002608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067F91" w14:textId="77777777" w:rsidR="00084691" w:rsidRDefault="00000000" w:rsidP="004952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271556978"/>
      <w:docPartObj>
        <w:docPartGallery w:val="Page Numbers (Bottom of Page)"/>
        <w:docPartUnique/>
      </w:docPartObj>
    </w:sdtPr>
    <w:sdtContent>
      <w:p w14:paraId="452813C7" w14:textId="77777777" w:rsidR="00084691" w:rsidRPr="00333237" w:rsidRDefault="004F16C2" w:rsidP="00260814">
        <w:pPr>
          <w:pStyle w:val="Footer"/>
          <w:framePr w:wrap="none" w:vAnchor="text" w:hAnchor="margin" w:xAlign="right" w:y="1"/>
          <w:rPr>
            <w:rStyle w:val="PageNumber"/>
            <w:rFonts w:ascii="Arial" w:hAnsi="Arial" w:cs="Arial"/>
            <w:sz w:val="20"/>
            <w:szCs w:val="20"/>
          </w:rPr>
        </w:pPr>
        <w:r w:rsidRPr="00333237">
          <w:rPr>
            <w:rStyle w:val="PageNumber"/>
            <w:rFonts w:ascii="Arial" w:hAnsi="Arial" w:cs="Arial"/>
            <w:sz w:val="20"/>
            <w:szCs w:val="20"/>
          </w:rPr>
          <w:fldChar w:fldCharType="begin"/>
        </w:r>
        <w:r w:rsidRPr="00333237">
          <w:rPr>
            <w:rStyle w:val="PageNumber"/>
            <w:rFonts w:ascii="Arial" w:hAnsi="Arial" w:cs="Arial"/>
            <w:sz w:val="20"/>
            <w:szCs w:val="20"/>
          </w:rPr>
          <w:instrText xml:space="preserve"> PAGE </w:instrText>
        </w:r>
        <w:r w:rsidRPr="00333237">
          <w:rPr>
            <w:rStyle w:val="PageNumber"/>
            <w:rFonts w:ascii="Arial" w:hAnsi="Arial" w:cs="Arial"/>
            <w:sz w:val="20"/>
            <w:szCs w:val="20"/>
          </w:rPr>
          <w:fldChar w:fldCharType="separate"/>
        </w:r>
        <w:r w:rsidRPr="00333237">
          <w:rPr>
            <w:rStyle w:val="PageNumber"/>
            <w:rFonts w:ascii="Arial" w:hAnsi="Arial" w:cs="Arial"/>
            <w:noProof/>
            <w:sz w:val="20"/>
            <w:szCs w:val="20"/>
          </w:rPr>
          <w:t>1</w:t>
        </w:r>
        <w:r w:rsidRPr="00333237">
          <w:rPr>
            <w:rStyle w:val="PageNumber"/>
            <w:rFonts w:ascii="Arial" w:hAnsi="Arial" w:cs="Arial"/>
            <w:sz w:val="20"/>
            <w:szCs w:val="20"/>
          </w:rPr>
          <w:fldChar w:fldCharType="end"/>
        </w:r>
      </w:p>
    </w:sdtContent>
  </w:sdt>
  <w:p w14:paraId="2D8B9C80" w14:textId="77777777" w:rsidR="00084691" w:rsidRDefault="00000000" w:rsidP="004952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67380" w14:textId="77777777" w:rsidR="006D17F1" w:rsidRDefault="006D17F1" w:rsidP="00B36D2F">
      <w:r>
        <w:separator/>
      </w:r>
    </w:p>
  </w:footnote>
  <w:footnote w:type="continuationSeparator" w:id="0">
    <w:p w14:paraId="180C529F" w14:textId="77777777" w:rsidR="006D17F1" w:rsidRDefault="006D17F1" w:rsidP="00B36D2F">
      <w:r>
        <w:continuationSeparator/>
      </w:r>
    </w:p>
  </w:footnote>
  <w:footnote w:type="continuationNotice" w:id="1">
    <w:p w14:paraId="0C9B3753" w14:textId="77777777" w:rsidR="006D17F1" w:rsidRDefault="006D17F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BA547" w14:textId="3E4DDCEF" w:rsidR="008D7F5E" w:rsidRPr="008D7F5E" w:rsidRDefault="00C90D81" w:rsidP="00C90D81">
    <w:pPr>
      <w:tabs>
        <w:tab w:val="left" w:pos="7537"/>
        <w:tab w:val="right" w:pos="9923"/>
      </w:tabs>
      <w:ind w:right="49"/>
      <w:rPr>
        <w:rFonts w:ascii="Arial" w:hAnsi="Arial" w:cs="Arial"/>
        <w:color w:val="000000" w:themeColor="text1"/>
        <w:sz w:val="20"/>
        <w:szCs w:val="20"/>
        <w:lang w:val="en-US"/>
      </w:rPr>
    </w:pPr>
    <w:r>
      <w:rPr>
        <w:rFonts w:ascii="Arial" w:hAnsi="Arial" w:cs="Arial"/>
        <w:b/>
        <w:bCs/>
        <w:sz w:val="20"/>
        <w:szCs w:val="20"/>
      </w:rPr>
      <w:tab/>
    </w:r>
    <w:r>
      <w:rPr>
        <w:rFonts w:ascii="Arial" w:hAnsi="Arial" w:cs="Arial"/>
        <w:b/>
        <w:bCs/>
        <w:sz w:val="20"/>
        <w:szCs w:val="20"/>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E013D"/>
    <w:multiLevelType w:val="hybridMultilevel"/>
    <w:tmpl w:val="39746B5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E46FB4"/>
    <w:multiLevelType w:val="hybridMultilevel"/>
    <w:tmpl w:val="040808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DB2743"/>
    <w:multiLevelType w:val="hybridMultilevel"/>
    <w:tmpl w:val="30546B6A"/>
    <w:lvl w:ilvl="0" w:tplc="5BE86132">
      <w:start w:val="1"/>
      <w:numFmt w:val="lowerLetter"/>
      <w:lvlText w:val="%1."/>
      <w:lvlJc w:val="left"/>
      <w:pPr>
        <w:ind w:left="720" w:hanging="360"/>
      </w:pPr>
      <w:rPr>
        <w:rFonts w:ascii="Arial" w:hAnsi="Arial" w:cs="Arial"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2966850">
    <w:abstractNumId w:val="2"/>
  </w:num>
  <w:num w:numId="2" w16cid:durableId="909851267">
    <w:abstractNumId w:val="1"/>
  </w:num>
  <w:num w:numId="3" w16cid:durableId="1394964828">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trackRevisions/>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9z5fwft0extjedrsqvpe0qefsefapr0def&quot;&gt;Thesis endnote file&lt;record-ids&gt;&lt;item&gt;34&lt;/item&gt;&lt;item&gt;35&lt;/item&gt;&lt;item&gt;36&lt;/item&gt;&lt;item&gt;37&lt;/item&gt;&lt;item&gt;38&lt;/item&gt;&lt;item&gt;39&lt;/item&gt;&lt;item&gt;42&lt;/item&gt;&lt;item&gt;50&lt;/item&gt;&lt;item&gt;145&lt;/item&gt;&lt;item&gt;146&lt;/item&gt;&lt;item&gt;147&lt;/item&gt;&lt;/record-ids&gt;&lt;/item&gt;&lt;/Libraries&gt;"/>
  </w:docVars>
  <w:rsids>
    <w:rsidRoot w:val="005D574F"/>
    <w:rsid w:val="000002C0"/>
    <w:rsid w:val="000006E2"/>
    <w:rsid w:val="00000915"/>
    <w:rsid w:val="00000ADE"/>
    <w:rsid w:val="00000FE9"/>
    <w:rsid w:val="000020A8"/>
    <w:rsid w:val="00002677"/>
    <w:rsid w:val="00002C65"/>
    <w:rsid w:val="00002E88"/>
    <w:rsid w:val="00003822"/>
    <w:rsid w:val="00003B39"/>
    <w:rsid w:val="00004F64"/>
    <w:rsid w:val="000053FF"/>
    <w:rsid w:val="00006A31"/>
    <w:rsid w:val="00006CBB"/>
    <w:rsid w:val="00006ECA"/>
    <w:rsid w:val="00007747"/>
    <w:rsid w:val="000077B4"/>
    <w:rsid w:val="00010B6E"/>
    <w:rsid w:val="00010BEF"/>
    <w:rsid w:val="00010D38"/>
    <w:rsid w:val="0001154B"/>
    <w:rsid w:val="0001270C"/>
    <w:rsid w:val="000127F4"/>
    <w:rsid w:val="0001312B"/>
    <w:rsid w:val="0001346B"/>
    <w:rsid w:val="00013F36"/>
    <w:rsid w:val="00014439"/>
    <w:rsid w:val="000151E4"/>
    <w:rsid w:val="000157FB"/>
    <w:rsid w:val="0001661D"/>
    <w:rsid w:val="000168F5"/>
    <w:rsid w:val="000175E6"/>
    <w:rsid w:val="00017F51"/>
    <w:rsid w:val="000205C6"/>
    <w:rsid w:val="0002075D"/>
    <w:rsid w:val="0002094B"/>
    <w:rsid w:val="0002098C"/>
    <w:rsid w:val="000215EB"/>
    <w:rsid w:val="000217C5"/>
    <w:rsid w:val="00021DEB"/>
    <w:rsid w:val="000229E8"/>
    <w:rsid w:val="00022D07"/>
    <w:rsid w:val="00023073"/>
    <w:rsid w:val="0002380F"/>
    <w:rsid w:val="00024888"/>
    <w:rsid w:val="00026613"/>
    <w:rsid w:val="000304E3"/>
    <w:rsid w:val="00030AAC"/>
    <w:rsid w:val="000339DB"/>
    <w:rsid w:val="00034561"/>
    <w:rsid w:val="000346BD"/>
    <w:rsid w:val="00035531"/>
    <w:rsid w:val="00037394"/>
    <w:rsid w:val="00037B67"/>
    <w:rsid w:val="000407F3"/>
    <w:rsid w:val="00040B93"/>
    <w:rsid w:val="00040C1E"/>
    <w:rsid w:val="000419A2"/>
    <w:rsid w:val="00041BA6"/>
    <w:rsid w:val="00042397"/>
    <w:rsid w:val="00042D8C"/>
    <w:rsid w:val="00043DC0"/>
    <w:rsid w:val="00044CCB"/>
    <w:rsid w:val="000453BF"/>
    <w:rsid w:val="00045C61"/>
    <w:rsid w:val="0004648D"/>
    <w:rsid w:val="00046B32"/>
    <w:rsid w:val="00047085"/>
    <w:rsid w:val="00050D8B"/>
    <w:rsid w:val="00050D8D"/>
    <w:rsid w:val="00050FF6"/>
    <w:rsid w:val="00051782"/>
    <w:rsid w:val="00051C08"/>
    <w:rsid w:val="00051D69"/>
    <w:rsid w:val="000526B7"/>
    <w:rsid w:val="0005309D"/>
    <w:rsid w:val="000538B5"/>
    <w:rsid w:val="00053E15"/>
    <w:rsid w:val="000541BE"/>
    <w:rsid w:val="0005422E"/>
    <w:rsid w:val="00054526"/>
    <w:rsid w:val="00055308"/>
    <w:rsid w:val="00055B85"/>
    <w:rsid w:val="00056313"/>
    <w:rsid w:val="00056698"/>
    <w:rsid w:val="00056A9A"/>
    <w:rsid w:val="000572BD"/>
    <w:rsid w:val="00057A71"/>
    <w:rsid w:val="000602E3"/>
    <w:rsid w:val="00060C6F"/>
    <w:rsid w:val="00060DC1"/>
    <w:rsid w:val="000615EA"/>
    <w:rsid w:val="00061837"/>
    <w:rsid w:val="00061909"/>
    <w:rsid w:val="000619DE"/>
    <w:rsid w:val="00061B17"/>
    <w:rsid w:val="00063A57"/>
    <w:rsid w:val="00064928"/>
    <w:rsid w:val="00065199"/>
    <w:rsid w:val="00065878"/>
    <w:rsid w:val="00065999"/>
    <w:rsid w:val="00065A7B"/>
    <w:rsid w:val="0006618D"/>
    <w:rsid w:val="00066ED3"/>
    <w:rsid w:val="0006716A"/>
    <w:rsid w:val="00067230"/>
    <w:rsid w:val="000677D2"/>
    <w:rsid w:val="00067A46"/>
    <w:rsid w:val="00070243"/>
    <w:rsid w:val="000704B6"/>
    <w:rsid w:val="00070501"/>
    <w:rsid w:val="0007060F"/>
    <w:rsid w:val="0007091F"/>
    <w:rsid w:val="000709C2"/>
    <w:rsid w:val="00071336"/>
    <w:rsid w:val="000737CB"/>
    <w:rsid w:val="000745C0"/>
    <w:rsid w:val="00074DCA"/>
    <w:rsid w:val="00075915"/>
    <w:rsid w:val="0007616C"/>
    <w:rsid w:val="00076A06"/>
    <w:rsid w:val="00076B67"/>
    <w:rsid w:val="00076C5A"/>
    <w:rsid w:val="000773EC"/>
    <w:rsid w:val="000774AD"/>
    <w:rsid w:val="0008017A"/>
    <w:rsid w:val="00080645"/>
    <w:rsid w:val="00080AD6"/>
    <w:rsid w:val="0008215E"/>
    <w:rsid w:val="000826E8"/>
    <w:rsid w:val="000829BE"/>
    <w:rsid w:val="000830DA"/>
    <w:rsid w:val="0008330E"/>
    <w:rsid w:val="00083EA6"/>
    <w:rsid w:val="00084A92"/>
    <w:rsid w:val="00084B0A"/>
    <w:rsid w:val="00084CB0"/>
    <w:rsid w:val="00085AF1"/>
    <w:rsid w:val="000864BC"/>
    <w:rsid w:val="0008740D"/>
    <w:rsid w:val="0008745B"/>
    <w:rsid w:val="00087D6A"/>
    <w:rsid w:val="00090577"/>
    <w:rsid w:val="00090D5F"/>
    <w:rsid w:val="000913F2"/>
    <w:rsid w:val="00091489"/>
    <w:rsid w:val="000917C5"/>
    <w:rsid w:val="00092172"/>
    <w:rsid w:val="000921D2"/>
    <w:rsid w:val="00092A59"/>
    <w:rsid w:val="00092B4A"/>
    <w:rsid w:val="00092ECF"/>
    <w:rsid w:val="000937F8"/>
    <w:rsid w:val="00094125"/>
    <w:rsid w:val="00094BE3"/>
    <w:rsid w:val="0009516F"/>
    <w:rsid w:val="000952F8"/>
    <w:rsid w:val="00096140"/>
    <w:rsid w:val="000963AE"/>
    <w:rsid w:val="000966DB"/>
    <w:rsid w:val="00096888"/>
    <w:rsid w:val="000971C7"/>
    <w:rsid w:val="00097622"/>
    <w:rsid w:val="000A03DE"/>
    <w:rsid w:val="000A0E3D"/>
    <w:rsid w:val="000A1AF3"/>
    <w:rsid w:val="000A1C63"/>
    <w:rsid w:val="000A204A"/>
    <w:rsid w:val="000A26DC"/>
    <w:rsid w:val="000A2C89"/>
    <w:rsid w:val="000A3661"/>
    <w:rsid w:val="000A416A"/>
    <w:rsid w:val="000A443D"/>
    <w:rsid w:val="000A4E63"/>
    <w:rsid w:val="000A544E"/>
    <w:rsid w:val="000A557B"/>
    <w:rsid w:val="000A76C8"/>
    <w:rsid w:val="000A78D2"/>
    <w:rsid w:val="000A7BBF"/>
    <w:rsid w:val="000B1D38"/>
    <w:rsid w:val="000B1E05"/>
    <w:rsid w:val="000B20CA"/>
    <w:rsid w:val="000B2111"/>
    <w:rsid w:val="000B2262"/>
    <w:rsid w:val="000B32B5"/>
    <w:rsid w:val="000B33F5"/>
    <w:rsid w:val="000B37FD"/>
    <w:rsid w:val="000B3C6D"/>
    <w:rsid w:val="000B3C79"/>
    <w:rsid w:val="000B4034"/>
    <w:rsid w:val="000B4ED2"/>
    <w:rsid w:val="000B5512"/>
    <w:rsid w:val="000B64B0"/>
    <w:rsid w:val="000B7139"/>
    <w:rsid w:val="000B7408"/>
    <w:rsid w:val="000B7ED4"/>
    <w:rsid w:val="000C02C9"/>
    <w:rsid w:val="000C0980"/>
    <w:rsid w:val="000C1438"/>
    <w:rsid w:val="000C1792"/>
    <w:rsid w:val="000C1D09"/>
    <w:rsid w:val="000C1D64"/>
    <w:rsid w:val="000C208B"/>
    <w:rsid w:val="000C240B"/>
    <w:rsid w:val="000C2A61"/>
    <w:rsid w:val="000C31F9"/>
    <w:rsid w:val="000C49C4"/>
    <w:rsid w:val="000C4A21"/>
    <w:rsid w:val="000C518A"/>
    <w:rsid w:val="000C7F93"/>
    <w:rsid w:val="000C7FAB"/>
    <w:rsid w:val="000D01BF"/>
    <w:rsid w:val="000D0FF8"/>
    <w:rsid w:val="000D1D0A"/>
    <w:rsid w:val="000D1DE3"/>
    <w:rsid w:val="000D2000"/>
    <w:rsid w:val="000D26DE"/>
    <w:rsid w:val="000D2AF6"/>
    <w:rsid w:val="000D2DC9"/>
    <w:rsid w:val="000D374F"/>
    <w:rsid w:val="000D41D5"/>
    <w:rsid w:val="000D41F9"/>
    <w:rsid w:val="000D527E"/>
    <w:rsid w:val="000D533A"/>
    <w:rsid w:val="000D57D2"/>
    <w:rsid w:val="000D7546"/>
    <w:rsid w:val="000D7B4C"/>
    <w:rsid w:val="000D7FB2"/>
    <w:rsid w:val="000E03F9"/>
    <w:rsid w:val="000E043B"/>
    <w:rsid w:val="000E1397"/>
    <w:rsid w:val="000E1425"/>
    <w:rsid w:val="000E1720"/>
    <w:rsid w:val="000E1DF4"/>
    <w:rsid w:val="000E21A0"/>
    <w:rsid w:val="000E2879"/>
    <w:rsid w:val="000E3658"/>
    <w:rsid w:val="000E3A9C"/>
    <w:rsid w:val="000E3C68"/>
    <w:rsid w:val="000E4F30"/>
    <w:rsid w:val="000E5CD6"/>
    <w:rsid w:val="000E66A6"/>
    <w:rsid w:val="000E6F33"/>
    <w:rsid w:val="000E7CFA"/>
    <w:rsid w:val="000E7FF6"/>
    <w:rsid w:val="000F00EE"/>
    <w:rsid w:val="000F04CA"/>
    <w:rsid w:val="000F04F6"/>
    <w:rsid w:val="000F071B"/>
    <w:rsid w:val="000F0C69"/>
    <w:rsid w:val="000F1B7E"/>
    <w:rsid w:val="000F242B"/>
    <w:rsid w:val="000F2A94"/>
    <w:rsid w:val="000F2CF6"/>
    <w:rsid w:val="000F425F"/>
    <w:rsid w:val="000F45DC"/>
    <w:rsid w:val="000F4DEC"/>
    <w:rsid w:val="000F5658"/>
    <w:rsid w:val="000F575B"/>
    <w:rsid w:val="000F582A"/>
    <w:rsid w:val="000F58CA"/>
    <w:rsid w:val="000F73FE"/>
    <w:rsid w:val="000F7563"/>
    <w:rsid w:val="000F77E3"/>
    <w:rsid w:val="000F79A3"/>
    <w:rsid w:val="001002CD"/>
    <w:rsid w:val="001004E5"/>
    <w:rsid w:val="00100E2A"/>
    <w:rsid w:val="00101043"/>
    <w:rsid w:val="001025D4"/>
    <w:rsid w:val="001027B9"/>
    <w:rsid w:val="00102AE9"/>
    <w:rsid w:val="00102DEA"/>
    <w:rsid w:val="00103422"/>
    <w:rsid w:val="00103906"/>
    <w:rsid w:val="00104C38"/>
    <w:rsid w:val="001062CA"/>
    <w:rsid w:val="00106A8B"/>
    <w:rsid w:val="001077DC"/>
    <w:rsid w:val="00107D46"/>
    <w:rsid w:val="001100D7"/>
    <w:rsid w:val="0011198D"/>
    <w:rsid w:val="00111A0B"/>
    <w:rsid w:val="00113505"/>
    <w:rsid w:val="00113BD8"/>
    <w:rsid w:val="00113C7F"/>
    <w:rsid w:val="0011439F"/>
    <w:rsid w:val="00114418"/>
    <w:rsid w:val="00114F11"/>
    <w:rsid w:val="001159F3"/>
    <w:rsid w:val="0011679E"/>
    <w:rsid w:val="001169DD"/>
    <w:rsid w:val="00116DBE"/>
    <w:rsid w:val="00116E43"/>
    <w:rsid w:val="0011753E"/>
    <w:rsid w:val="001178F3"/>
    <w:rsid w:val="00117ABA"/>
    <w:rsid w:val="00117D1D"/>
    <w:rsid w:val="0012069F"/>
    <w:rsid w:val="00121026"/>
    <w:rsid w:val="0012105B"/>
    <w:rsid w:val="00121C18"/>
    <w:rsid w:val="00121E4E"/>
    <w:rsid w:val="00122034"/>
    <w:rsid w:val="001220A7"/>
    <w:rsid w:val="0012365A"/>
    <w:rsid w:val="001246CA"/>
    <w:rsid w:val="00124D29"/>
    <w:rsid w:val="00124F37"/>
    <w:rsid w:val="00124FB4"/>
    <w:rsid w:val="00125722"/>
    <w:rsid w:val="00125BBA"/>
    <w:rsid w:val="001270FE"/>
    <w:rsid w:val="001278E7"/>
    <w:rsid w:val="00130755"/>
    <w:rsid w:val="00130D61"/>
    <w:rsid w:val="0013107A"/>
    <w:rsid w:val="00131386"/>
    <w:rsid w:val="001315A0"/>
    <w:rsid w:val="00131BB9"/>
    <w:rsid w:val="00132AFD"/>
    <w:rsid w:val="00132BF2"/>
    <w:rsid w:val="00132EAD"/>
    <w:rsid w:val="00133805"/>
    <w:rsid w:val="00135739"/>
    <w:rsid w:val="00135928"/>
    <w:rsid w:val="001369BA"/>
    <w:rsid w:val="00136D5D"/>
    <w:rsid w:val="0013702C"/>
    <w:rsid w:val="00137176"/>
    <w:rsid w:val="001376F7"/>
    <w:rsid w:val="00137BB4"/>
    <w:rsid w:val="001402D1"/>
    <w:rsid w:val="001407C7"/>
    <w:rsid w:val="00140C74"/>
    <w:rsid w:val="00141814"/>
    <w:rsid w:val="00142159"/>
    <w:rsid w:val="0014257E"/>
    <w:rsid w:val="00142BC0"/>
    <w:rsid w:val="00142C8E"/>
    <w:rsid w:val="001431B2"/>
    <w:rsid w:val="00143824"/>
    <w:rsid w:val="00143CBE"/>
    <w:rsid w:val="001440CB"/>
    <w:rsid w:val="0014496A"/>
    <w:rsid w:val="00144AC3"/>
    <w:rsid w:val="00144DF3"/>
    <w:rsid w:val="00145055"/>
    <w:rsid w:val="00145087"/>
    <w:rsid w:val="00145AD7"/>
    <w:rsid w:val="00145D20"/>
    <w:rsid w:val="001462C4"/>
    <w:rsid w:val="00146C0B"/>
    <w:rsid w:val="00147F1B"/>
    <w:rsid w:val="001514E2"/>
    <w:rsid w:val="00151964"/>
    <w:rsid w:val="0015214C"/>
    <w:rsid w:val="00152966"/>
    <w:rsid w:val="001533E1"/>
    <w:rsid w:val="001538F1"/>
    <w:rsid w:val="00153A4B"/>
    <w:rsid w:val="00153D88"/>
    <w:rsid w:val="00154AF4"/>
    <w:rsid w:val="001552EF"/>
    <w:rsid w:val="001561D9"/>
    <w:rsid w:val="001569B6"/>
    <w:rsid w:val="00156A6E"/>
    <w:rsid w:val="0015702B"/>
    <w:rsid w:val="001571CE"/>
    <w:rsid w:val="0016007E"/>
    <w:rsid w:val="00160639"/>
    <w:rsid w:val="00160C20"/>
    <w:rsid w:val="00160F9D"/>
    <w:rsid w:val="001622BB"/>
    <w:rsid w:val="00162BD5"/>
    <w:rsid w:val="00163D7A"/>
    <w:rsid w:val="001646D5"/>
    <w:rsid w:val="00164917"/>
    <w:rsid w:val="00164974"/>
    <w:rsid w:val="00165CB9"/>
    <w:rsid w:val="00166B89"/>
    <w:rsid w:val="00167AA0"/>
    <w:rsid w:val="00170680"/>
    <w:rsid w:val="00170683"/>
    <w:rsid w:val="00170ACA"/>
    <w:rsid w:val="00170DD1"/>
    <w:rsid w:val="0017121B"/>
    <w:rsid w:val="00171343"/>
    <w:rsid w:val="001714BC"/>
    <w:rsid w:val="001717B5"/>
    <w:rsid w:val="00171DA1"/>
    <w:rsid w:val="0017231D"/>
    <w:rsid w:val="0017264B"/>
    <w:rsid w:val="001738C4"/>
    <w:rsid w:val="00174539"/>
    <w:rsid w:val="00174DDD"/>
    <w:rsid w:val="00174DE0"/>
    <w:rsid w:val="00175446"/>
    <w:rsid w:val="0017553E"/>
    <w:rsid w:val="00176844"/>
    <w:rsid w:val="00176DFF"/>
    <w:rsid w:val="0017727F"/>
    <w:rsid w:val="00177F6C"/>
    <w:rsid w:val="0018220F"/>
    <w:rsid w:val="00182210"/>
    <w:rsid w:val="00182F1B"/>
    <w:rsid w:val="00183524"/>
    <w:rsid w:val="0018352A"/>
    <w:rsid w:val="00183FAF"/>
    <w:rsid w:val="001845A4"/>
    <w:rsid w:val="001845AD"/>
    <w:rsid w:val="00184615"/>
    <w:rsid w:val="00184772"/>
    <w:rsid w:val="00184B8A"/>
    <w:rsid w:val="00184DCC"/>
    <w:rsid w:val="001853B1"/>
    <w:rsid w:val="0018650E"/>
    <w:rsid w:val="00186544"/>
    <w:rsid w:val="001866B3"/>
    <w:rsid w:val="00187691"/>
    <w:rsid w:val="001901B1"/>
    <w:rsid w:val="00190927"/>
    <w:rsid w:val="00190EE5"/>
    <w:rsid w:val="00191E10"/>
    <w:rsid w:val="00191EB4"/>
    <w:rsid w:val="00191F72"/>
    <w:rsid w:val="001923D8"/>
    <w:rsid w:val="0019276B"/>
    <w:rsid w:val="001933B5"/>
    <w:rsid w:val="00193BA4"/>
    <w:rsid w:val="00193F28"/>
    <w:rsid w:val="0019404F"/>
    <w:rsid w:val="00194ABB"/>
    <w:rsid w:val="00196A7D"/>
    <w:rsid w:val="00196CDF"/>
    <w:rsid w:val="001974D9"/>
    <w:rsid w:val="001975F5"/>
    <w:rsid w:val="001976E6"/>
    <w:rsid w:val="001977E8"/>
    <w:rsid w:val="001A0420"/>
    <w:rsid w:val="001A09C7"/>
    <w:rsid w:val="001A1759"/>
    <w:rsid w:val="001A1E82"/>
    <w:rsid w:val="001A28A5"/>
    <w:rsid w:val="001A2FBA"/>
    <w:rsid w:val="001A3102"/>
    <w:rsid w:val="001A3383"/>
    <w:rsid w:val="001A3824"/>
    <w:rsid w:val="001A3F74"/>
    <w:rsid w:val="001A4FC7"/>
    <w:rsid w:val="001A5A78"/>
    <w:rsid w:val="001A5AAA"/>
    <w:rsid w:val="001A5E04"/>
    <w:rsid w:val="001A658E"/>
    <w:rsid w:val="001A69A9"/>
    <w:rsid w:val="001A69D6"/>
    <w:rsid w:val="001B001C"/>
    <w:rsid w:val="001B2218"/>
    <w:rsid w:val="001B269B"/>
    <w:rsid w:val="001B2BD4"/>
    <w:rsid w:val="001B2BDC"/>
    <w:rsid w:val="001B2D43"/>
    <w:rsid w:val="001B44CC"/>
    <w:rsid w:val="001B4723"/>
    <w:rsid w:val="001B48C6"/>
    <w:rsid w:val="001B4927"/>
    <w:rsid w:val="001B5662"/>
    <w:rsid w:val="001B5B42"/>
    <w:rsid w:val="001B5BC5"/>
    <w:rsid w:val="001B5D75"/>
    <w:rsid w:val="001B5E87"/>
    <w:rsid w:val="001B6DB4"/>
    <w:rsid w:val="001B7407"/>
    <w:rsid w:val="001B7656"/>
    <w:rsid w:val="001B768F"/>
    <w:rsid w:val="001B77D1"/>
    <w:rsid w:val="001B78C6"/>
    <w:rsid w:val="001C07E9"/>
    <w:rsid w:val="001C0FFC"/>
    <w:rsid w:val="001C1A56"/>
    <w:rsid w:val="001C1C37"/>
    <w:rsid w:val="001C1C43"/>
    <w:rsid w:val="001C261E"/>
    <w:rsid w:val="001C2690"/>
    <w:rsid w:val="001C2AE9"/>
    <w:rsid w:val="001C3496"/>
    <w:rsid w:val="001C3660"/>
    <w:rsid w:val="001C4F51"/>
    <w:rsid w:val="001C59E3"/>
    <w:rsid w:val="001C6D65"/>
    <w:rsid w:val="001C730D"/>
    <w:rsid w:val="001C7A03"/>
    <w:rsid w:val="001C7A29"/>
    <w:rsid w:val="001C7E24"/>
    <w:rsid w:val="001D0829"/>
    <w:rsid w:val="001D0A75"/>
    <w:rsid w:val="001D0AF5"/>
    <w:rsid w:val="001D110E"/>
    <w:rsid w:val="001D14CC"/>
    <w:rsid w:val="001D1A79"/>
    <w:rsid w:val="001D2783"/>
    <w:rsid w:val="001D301E"/>
    <w:rsid w:val="001D33FB"/>
    <w:rsid w:val="001D39CE"/>
    <w:rsid w:val="001D4BA4"/>
    <w:rsid w:val="001D52F0"/>
    <w:rsid w:val="001D5857"/>
    <w:rsid w:val="001D5AC6"/>
    <w:rsid w:val="001D5FE0"/>
    <w:rsid w:val="001D62AF"/>
    <w:rsid w:val="001D6395"/>
    <w:rsid w:val="001D793F"/>
    <w:rsid w:val="001D7EA5"/>
    <w:rsid w:val="001D7EF2"/>
    <w:rsid w:val="001E087E"/>
    <w:rsid w:val="001E18D3"/>
    <w:rsid w:val="001E4812"/>
    <w:rsid w:val="001E4854"/>
    <w:rsid w:val="001E50E6"/>
    <w:rsid w:val="001E66C1"/>
    <w:rsid w:val="001E68F4"/>
    <w:rsid w:val="001E6A3A"/>
    <w:rsid w:val="001E6B4F"/>
    <w:rsid w:val="001E7B56"/>
    <w:rsid w:val="001E7F4E"/>
    <w:rsid w:val="001F0BA1"/>
    <w:rsid w:val="001F1888"/>
    <w:rsid w:val="001F1FFD"/>
    <w:rsid w:val="001F2D19"/>
    <w:rsid w:val="001F3A59"/>
    <w:rsid w:val="001F45C3"/>
    <w:rsid w:val="001F641C"/>
    <w:rsid w:val="001F6767"/>
    <w:rsid w:val="001F6EB0"/>
    <w:rsid w:val="001F75E5"/>
    <w:rsid w:val="001F77EB"/>
    <w:rsid w:val="001F7C8F"/>
    <w:rsid w:val="00200948"/>
    <w:rsid w:val="002014C3"/>
    <w:rsid w:val="00201A41"/>
    <w:rsid w:val="0020217B"/>
    <w:rsid w:val="00202A90"/>
    <w:rsid w:val="00203B21"/>
    <w:rsid w:val="00203D19"/>
    <w:rsid w:val="0020401B"/>
    <w:rsid w:val="002040F0"/>
    <w:rsid w:val="0020559E"/>
    <w:rsid w:val="0020577E"/>
    <w:rsid w:val="00205924"/>
    <w:rsid w:val="00205990"/>
    <w:rsid w:val="002061C3"/>
    <w:rsid w:val="00206DEB"/>
    <w:rsid w:val="0020739A"/>
    <w:rsid w:val="00207E4B"/>
    <w:rsid w:val="00210D7E"/>
    <w:rsid w:val="0021124B"/>
    <w:rsid w:val="00211364"/>
    <w:rsid w:val="002113F3"/>
    <w:rsid w:val="002119E0"/>
    <w:rsid w:val="00211BE9"/>
    <w:rsid w:val="00211D6E"/>
    <w:rsid w:val="00212A02"/>
    <w:rsid w:val="00212A22"/>
    <w:rsid w:val="00213002"/>
    <w:rsid w:val="0021317C"/>
    <w:rsid w:val="00214858"/>
    <w:rsid w:val="002148B1"/>
    <w:rsid w:val="0021540C"/>
    <w:rsid w:val="0021550E"/>
    <w:rsid w:val="002156A4"/>
    <w:rsid w:val="00215DA5"/>
    <w:rsid w:val="00215EB4"/>
    <w:rsid w:val="00216308"/>
    <w:rsid w:val="0021665F"/>
    <w:rsid w:val="00216BBC"/>
    <w:rsid w:val="00217465"/>
    <w:rsid w:val="002174CA"/>
    <w:rsid w:val="00217B2F"/>
    <w:rsid w:val="00217E4F"/>
    <w:rsid w:val="00217FF3"/>
    <w:rsid w:val="002203D6"/>
    <w:rsid w:val="00220B2D"/>
    <w:rsid w:val="00220E31"/>
    <w:rsid w:val="00222654"/>
    <w:rsid w:val="002229BE"/>
    <w:rsid w:val="00222A46"/>
    <w:rsid w:val="00222A9F"/>
    <w:rsid w:val="00222E21"/>
    <w:rsid w:val="0022321E"/>
    <w:rsid w:val="00223641"/>
    <w:rsid w:val="002237EB"/>
    <w:rsid w:val="00224BA8"/>
    <w:rsid w:val="00225BDB"/>
    <w:rsid w:val="00225D1F"/>
    <w:rsid w:val="00227094"/>
    <w:rsid w:val="0022756F"/>
    <w:rsid w:val="00227C8C"/>
    <w:rsid w:val="00227D7D"/>
    <w:rsid w:val="0023058F"/>
    <w:rsid w:val="00230872"/>
    <w:rsid w:val="00230E30"/>
    <w:rsid w:val="00230EC4"/>
    <w:rsid w:val="002316B0"/>
    <w:rsid w:val="00231D34"/>
    <w:rsid w:val="00233031"/>
    <w:rsid w:val="0023414D"/>
    <w:rsid w:val="002342C3"/>
    <w:rsid w:val="00236183"/>
    <w:rsid w:val="00236424"/>
    <w:rsid w:val="00236737"/>
    <w:rsid w:val="002374C7"/>
    <w:rsid w:val="00237DF8"/>
    <w:rsid w:val="00237E51"/>
    <w:rsid w:val="00240645"/>
    <w:rsid w:val="00240ADA"/>
    <w:rsid w:val="00241CA5"/>
    <w:rsid w:val="002421B3"/>
    <w:rsid w:val="00242474"/>
    <w:rsid w:val="002428AF"/>
    <w:rsid w:val="00242B10"/>
    <w:rsid w:val="00242C22"/>
    <w:rsid w:val="0024317C"/>
    <w:rsid w:val="0024331D"/>
    <w:rsid w:val="00243CAD"/>
    <w:rsid w:val="00244103"/>
    <w:rsid w:val="00244269"/>
    <w:rsid w:val="00244874"/>
    <w:rsid w:val="00244CE5"/>
    <w:rsid w:val="00244F8A"/>
    <w:rsid w:val="00245319"/>
    <w:rsid w:val="0024566D"/>
    <w:rsid w:val="002456C1"/>
    <w:rsid w:val="00245981"/>
    <w:rsid w:val="002463AD"/>
    <w:rsid w:val="00246657"/>
    <w:rsid w:val="00246EA6"/>
    <w:rsid w:val="0024718C"/>
    <w:rsid w:val="00247B8D"/>
    <w:rsid w:val="00247D86"/>
    <w:rsid w:val="0025035E"/>
    <w:rsid w:val="002503B6"/>
    <w:rsid w:val="0025080D"/>
    <w:rsid w:val="00250870"/>
    <w:rsid w:val="00250FE1"/>
    <w:rsid w:val="00252B58"/>
    <w:rsid w:val="00253D2B"/>
    <w:rsid w:val="00254D46"/>
    <w:rsid w:val="00255E9F"/>
    <w:rsid w:val="00255FDD"/>
    <w:rsid w:val="002567DC"/>
    <w:rsid w:val="0025689C"/>
    <w:rsid w:val="00256DB3"/>
    <w:rsid w:val="0025747E"/>
    <w:rsid w:val="00257B5A"/>
    <w:rsid w:val="002600E1"/>
    <w:rsid w:val="002605C0"/>
    <w:rsid w:val="002609D2"/>
    <w:rsid w:val="0026252B"/>
    <w:rsid w:val="002635E2"/>
    <w:rsid w:val="00263DB8"/>
    <w:rsid w:val="00263ED3"/>
    <w:rsid w:val="00264199"/>
    <w:rsid w:val="0026462B"/>
    <w:rsid w:val="002648E3"/>
    <w:rsid w:val="002649F5"/>
    <w:rsid w:val="00264A25"/>
    <w:rsid w:val="0026568F"/>
    <w:rsid w:val="00265C08"/>
    <w:rsid w:val="00266391"/>
    <w:rsid w:val="002674E9"/>
    <w:rsid w:val="002709B4"/>
    <w:rsid w:val="00271312"/>
    <w:rsid w:val="00271679"/>
    <w:rsid w:val="00272502"/>
    <w:rsid w:val="00272F04"/>
    <w:rsid w:val="00273A55"/>
    <w:rsid w:val="00274139"/>
    <w:rsid w:val="00274463"/>
    <w:rsid w:val="00274AFB"/>
    <w:rsid w:val="00274CEA"/>
    <w:rsid w:val="00275215"/>
    <w:rsid w:val="0027582A"/>
    <w:rsid w:val="0027605D"/>
    <w:rsid w:val="002764A8"/>
    <w:rsid w:val="00276693"/>
    <w:rsid w:val="00276A16"/>
    <w:rsid w:val="00276B53"/>
    <w:rsid w:val="0028027B"/>
    <w:rsid w:val="002805E1"/>
    <w:rsid w:val="00280E40"/>
    <w:rsid w:val="00281910"/>
    <w:rsid w:val="00281FAA"/>
    <w:rsid w:val="00282A2C"/>
    <w:rsid w:val="00282A57"/>
    <w:rsid w:val="002838E3"/>
    <w:rsid w:val="00283FA5"/>
    <w:rsid w:val="002842D3"/>
    <w:rsid w:val="00284750"/>
    <w:rsid w:val="00284FC3"/>
    <w:rsid w:val="0028523D"/>
    <w:rsid w:val="00285ECF"/>
    <w:rsid w:val="002861F7"/>
    <w:rsid w:val="00286667"/>
    <w:rsid w:val="00286B34"/>
    <w:rsid w:val="00286F9A"/>
    <w:rsid w:val="002871B1"/>
    <w:rsid w:val="00287A7A"/>
    <w:rsid w:val="0029029B"/>
    <w:rsid w:val="00290CBB"/>
    <w:rsid w:val="00291130"/>
    <w:rsid w:val="00291459"/>
    <w:rsid w:val="0029206A"/>
    <w:rsid w:val="00292380"/>
    <w:rsid w:val="00292760"/>
    <w:rsid w:val="002929DF"/>
    <w:rsid w:val="00292C40"/>
    <w:rsid w:val="002934BD"/>
    <w:rsid w:val="00294303"/>
    <w:rsid w:val="002943B1"/>
    <w:rsid w:val="00294AE7"/>
    <w:rsid w:val="00294FAE"/>
    <w:rsid w:val="0029500A"/>
    <w:rsid w:val="00295056"/>
    <w:rsid w:val="00296379"/>
    <w:rsid w:val="002963C1"/>
    <w:rsid w:val="00296D50"/>
    <w:rsid w:val="00297125"/>
    <w:rsid w:val="0029725E"/>
    <w:rsid w:val="002977A9"/>
    <w:rsid w:val="00297910"/>
    <w:rsid w:val="00297B83"/>
    <w:rsid w:val="002A024A"/>
    <w:rsid w:val="002A0F50"/>
    <w:rsid w:val="002A1A46"/>
    <w:rsid w:val="002A1AB9"/>
    <w:rsid w:val="002A1C15"/>
    <w:rsid w:val="002A20EF"/>
    <w:rsid w:val="002A2E34"/>
    <w:rsid w:val="002A2EBE"/>
    <w:rsid w:val="002A3222"/>
    <w:rsid w:val="002A3449"/>
    <w:rsid w:val="002A45C3"/>
    <w:rsid w:val="002A48A9"/>
    <w:rsid w:val="002A57A8"/>
    <w:rsid w:val="002A5D79"/>
    <w:rsid w:val="002A60BB"/>
    <w:rsid w:val="002A61B7"/>
    <w:rsid w:val="002A6B12"/>
    <w:rsid w:val="002A7220"/>
    <w:rsid w:val="002A7D65"/>
    <w:rsid w:val="002B02E1"/>
    <w:rsid w:val="002B0956"/>
    <w:rsid w:val="002B0AAF"/>
    <w:rsid w:val="002B1167"/>
    <w:rsid w:val="002B145A"/>
    <w:rsid w:val="002B2766"/>
    <w:rsid w:val="002B33F0"/>
    <w:rsid w:val="002B3D4B"/>
    <w:rsid w:val="002B3EFF"/>
    <w:rsid w:val="002B46A0"/>
    <w:rsid w:val="002B4D1A"/>
    <w:rsid w:val="002B5943"/>
    <w:rsid w:val="002B6BB4"/>
    <w:rsid w:val="002B7071"/>
    <w:rsid w:val="002B70A1"/>
    <w:rsid w:val="002C044E"/>
    <w:rsid w:val="002C0F63"/>
    <w:rsid w:val="002C10B2"/>
    <w:rsid w:val="002C167E"/>
    <w:rsid w:val="002C1C6E"/>
    <w:rsid w:val="002C1D1C"/>
    <w:rsid w:val="002C1DE8"/>
    <w:rsid w:val="002C1F91"/>
    <w:rsid w:val="002C21C4"/>
    <w:rsid w:val="002C298D"/>
    <w:rsid w:val="002C3F61"/>
    <w:rsid w:val="002C3FBB"/>
    <w:rsid w:val="002C4247"/>
    <w:rsid w:val="002C4498"/>
    <w:rsid w:val="002C4E70"/>
    <w:rsid w:val="002C5998"/>
    <w:rsid w:val="002C7890"/>
    <w:rsid w:val="002D0119"/>
    <w:rsid w:val="002D044E"/>
    <w:rsid w:val="002D0F63"/>
    <w:rsid w:val="002D0F88"/>
    <w:rsid w:val="002D13DF"/>
    <w:rsid w:val="002D184F"/>
    <w:rsid w:val="002D2A85"/>
    <w:rsid w:val="002D2CAE"/>
    <w:rsid w:val="002D2F71"/>
    <w:rsid w:val="002D4100"/>
    <w:rsid w:val="002D4350"/>
    <w:rsid w:val="002D4C54"/>
    <w:rsid w:val="002D70C7"/>
    <w:rsid w:val="002D724D"/>
    <w:rsid w:val="002D7ABB"/>
    <w:rsid w:val="002D7DA3"/>
    <w:rsid w:val="002E0B41"/>
    <w:rsid w:val="002E16DE"/>
    <w:rsid w:val="002E21CD"/>
    <w:rsid w:val="002E271E"/>
    <w:rsid w:val="002E2CEC"/>
    <w:rsid w:val="002E33C1"/>
    <w:rsid w:val="002E37FA"/>
    <w:rsid w:val="002E3F9A"/>
    <w:rsid w:val="002E4243"/>
    <w:rsid w:val="002E4808"/>
    <w:rsid w:val="002E4B36"/>
    <w:rsid w:val="002E5A82"/>
    <w:rsid w:val="002E5A95"/>
    <w:rsid w:val="002E5B08"/>
    <w:rsid w:val="002E5DE4"/>
    <w:rsid w:val="002E6947"/>
    <w:rsid w:val="002E6B57"/>
    <w:rsid w:val="002E745A"/>
    <w:rsid w:val="002E785F"/>
    <w:rsid w:val="002E78A8"/>
    <w:rsid w:val="002F0569"/>
    <w:rsid w:val="002F076F"/>
    <w:rsid w:val="002F0D06"/>
    <w:rsid w:val="002F0D4E"/>
    <w:rsid w:val="002F0EB6"/>
    <w:rsid w:val="002F1AB0"/>
    <w:rsid w:val="002F3A59"/>
    <w:rsid w:val="002F3C53"/>
    <w:rsid w:val="002F4376"/>
    <w:rsid w:val="002F4763"/>
    <w:rsid w:val="002F564E"/>
    <w:rsid w:val="002F5762"/>
    <w:rsid w:val="002F5910"/>
    <w:rsid w:val="002F5DCF"/>
    <w:rsid w:val="003009A9"/>
    <w:rsid w:val="00300B01"/>
    <w:rsid w:val="00301124"/>
    <w:rsid w:val="00301457"/>
    <w:rsid w:val="003018EC"/>
    <w:rsid w:val="003018EF"/>
    <w:rsid w:val="00301AA3"/>
    <w:rsid w:val="00301B9A"/>
    <w:rsid w:val="003020C3"/>
    <w:rsid w:val="003022A7"/>
    <w:rsid w:val="0030312A"/>
    <w:rsid w:val="00303261"/>
    <w:rsid w:val="003032D2"/>
    <w:rsid w:val="00303998"/>
    <w:rsid w:val="00303B3D"/>
    <w:rsid w:val="003042E0"/>
    <w:rsid w:val="00304B15"/>
    <w:rsid w:val="00304B1B"/>
    <w:rsid w:val="00304F79"/>
    <w:rsid w:val="00305192"/>
    <w:rsid w:val="00305FF8"/>
    <w:rsid w:val="003065A8"/>
    <w:rsid w:val="00306A64"/>
    <w:rsid w:val="00307B10"/>
    <w:rsid w:val="00307F32"/>
    <w:rsid w:val="00310750"/>
    <w:rsid w:val="00311316"/>
    <w:rsid w:val="003120EC"/>
    <w:rsid w:val="00312F24"/>
    <w:rsid w:val="003131F7"/>
    <w:rsid w:val="003132C4"/>
    <w:rsid w:val="003133BD"/>
    <w:rsid w:val="0031495C"/>
    <w:rsid w:val="00314A2E"/>
    <w:rsid w:val="00314B59"/>
    <w:rsid w:val="003152FB"/>
    <w:rsid w:val="00315EEE"/>
    <w:rsid w:val="00316531"/>
    <w:rsid w:val="00316C01"/>
    <w:rsid w:val="00316D11"/>
    <w:rsid w:val="00317CE8"/>
    <w:rsid w:val="00320117"/>
    <w:rsid w:val="00321122"/>
    <w:rsid w:val="00322A34"/>
    <w:rsid w:val="00322D83"/>
    <w:rsid w:val="00324176"/>
    <w:rsid w:val="00324816"/>
    <w:rsid w:val="0032613C"/>
    <w:rsid w:val="003263BD"/>
    <w:rsid w:val="003263E0"/>
    <w:rsid w:val="00327457"/>
    <w:rsid w:val="003277DD"/>
    <w:rsid w:val="00327AB7"/>
    <w:rsid w:val="00330BA2"/>
    <w:rsid w:val="00330EEE"/>
    <w:rsid w:val="0033132E"/>
    <w:rsid w:val="003313DA"/>
    <w:rsid w:val="00331C91"/>
    <w:rsid w:val="00331F40"/>
    <w:rsid w:val="003320FF"/>
    <w:rsid w:val="00332B4D"/>
    <w:rsid w:val="00332D06"/>
    <w:rsid w:val="00333237"/>
    <w:rsid w:val="00334268"/>
    <w:rsid w:val="00334282"/>
    <w:rsid w:val="00334352"/>
    <w:rsid w:val="003343C0"/>
    <w:rsid w:val="003349EA"/>
    <w:rsid w:val="003351B6"/>
    <w:rsid w:val="003351F1"/>
    <w:rsid w:val="00335423"/>
    <w:rsid w:val="00335596"/>
    <w:rsid w:val="00335638"/>
    <w:rsid w:val="00335922"/>
    <w:rsid w:val="003360C8"/>
    <w:rsid w:val="003363B5"/>
    <w:rsid w:val="00336DE5"/>
    <w:rsid w:val="0033765E"/>
    <w:rsid w:val="00337AC0"/>
    <w:rsid w:val="00337B3D"/>
    <w:rsid w:val="0034078F"/>
    <w:rsid w:val="00340CBA"/>
    <w:rsid w:val="00340EC0"/>
    <w:rsid w:val="00341B03"/>
    <w:rsid w:val="00341E6C"/>
    <w:rsid w:val="00342488"/>
    <w:rsid w:val="00342E57"/>
    <w:rsid w:val="00344287"/>
    <w:rsid w:val="00344446"/>
    <w:rsid w:val="00344FAB"/>
    <w:rsid w:val="00345362"/>
    <w:rsid w:val="0034596A"/>
    <w:rsid w:val="00345A9D"/>
    <w:rsid w:val="00346130"/>
    <w:rsid w:val="0034617A"/>
    <w:rsid w:val="003475DF"/>
    <w:rsid w:val="0034778C"/>
    <w:rsid w:val="003477AA"/>
    <w:rsid w:val="0035031D"/>
    <w:rsid w:val="00350345"/>
    <w:rsid w:val="00350387"/>
    <w:rsid w:val="00350740"/>
    <w:rsid w:val="003513A5"/>
    <w:rsid w:val="0035165B"/>
    <w:rsid w:val="00351807"/>
    <w:rsid w:val="00351D75"/>
    <w:rsid w:val="00351ED0"/>
    <w:rsid w:val="00351FCF"/>
    <w:rsid w:val="0035216A"/>
    <w:rsid w:val="00352241"/>
    <w:rsid w:val="00352971"/>
    <w:rsid w:val="00352B30"/>
    <w:rsid w:val="0035328A"/>
    <w:rsid w:val="0035329D"/>
    <w:rsid w:val="0035345B"/>
    <w:rsid w:val="003535E1"/>
    <w:rsid w:val="00353798"/>
    <w:rsid w:val="00353BBB"/>
    <w:rsid w:val="00354526"/>
    <w:rsid w:val="00354634"/>
    <w:rsid w:val="00354E2C"/>
    <w:rsid w:val="003554CA"/>
    <w:rsid w:val="003562D9"/>
    <w:rsid w:val="00356C18"/>
    <w:rsid w:val="00356D46"/>
    <w:rsid w:val="003578B0"/>
    <w:rsid w:val="00357B63"/>
    <w:rsid w:val="00357DF1"/>
    <w:rsid w:val="00360C6A"/>
    <w:rsid w:val="00360EB9"/>
    <w:rsid w:val="0036161C"/>
    <w:rsid w:val="003616E9"/>
    <w:rsid w:val="00362485"/>
    <w:rsid w:val="003625F4"/>
    <w:rsid w:val="003634A5"/>
    <w:rsid w:val="00363598"/>
    <w:rsid w:val="00363759"/>
    <w:rsid w:val="00363DD5"/>
    <w:rsid w:val="0036426B"/>
    <w:rsid w:val="00364939"/>
    <w:rsid w:val="003649D9"/>
    <w:rsid w:val="00365529"/>
    <w:rsid w:val="00365F39"/>
    <w:rsid w:val="00367777"/>
    <w:rsid w:val="00367CFB"/>
    <w:rsid w:val="003704ED"/>
    <w:rsid w:val="003707F0"/>
    <w:rsid w:val="00370876"/>
    <w:rsid w:val="00371CE9"/>
    <w:rsid w:val="003721C3"/>
    <w:rsid w:val="00373FB5"/>
    <w:rsid w:val="00374A42"/>
    <w:rsid w:val="00374B3F"/>
    <w:rsid w:val="00374CE7"/>
    <w:rsid w:val="00375FDB"/>
    <w:rsid w:val="0037694D"/>
    <w:rsid w:val="0037695F"/>
    <w:rsid w:val="00376A55"/>
    <w:rsid w:val="00376D69"/>
    <w:rsid w:val="00377229"/>
    <w:rsid w:val="00377BCA"/>
    <w:rsid w:val="00377E54"/>
    <w:rsid w:val="00377FD0"/>
    <w:rsid w:val="00380120"/>
    <w:rsid w:val="00380344"/>
    <w:rsid w:val="00380B25"/>
    <w:rsid w:val="00381640"/>
    <w:rsid w:val="00381D92"/>
    <w:rsid w:val="00381FB4"/>
    <w:rsid w:val="00382A02"/>
    <w:rsid w:val="00383835"/>
    <w:rsid w:val="00383EC6"/>
    <w:rsid w:val="00384809"/>
    <w:rsid w:val="003848DD"/>
    <w:rsid w:val="00384CD0"/>
    <w:rsid w:val="00385CF4"/>
    <w:rsid w:val="00385FDF"/>
    <w:rsid w:val="00386974"/>
    <w:rsid w:val="00387586"/>
    <w:rsid w:val="0038764A"/>
    <w:rsid w:val="003876DE"/>
    <w:rsid w:val="00387A81"/>
    <w:rsid w:val="00390766"/>
    <w:rsid w:val="00390A99"/>
    <w:rsid w:val="00390ADF"/>
    <w:rsid w:val="00390AE6"/>
    <w:rsid w:val="003910AF"/>
    <w:rsid w:val="00391763"/>
    <w:rsid w:val="00391C08"/>
    <w:rsid w:val="00391C2E"/>
    <w:rsid w:val="0039211C"/>
    <w:rsid w:val="00392234"/>
    <w:rsid w:val="00394BF1"/>
    <w:rsid w:val="00394C76"/>
    <w:rsid w:val="003952EB"/>
    <w:rsid w:val="00395721"/>
    <w:rsid w:val="0039654C"/>
    <w:rsid w:val="00396929"/>
    <w:rsid w:val="003969A6"/>
    <w:rsid w:val="00397104"/>
    <w:rsid w:val="003972CC"/>
    <w:rsid w:val="00397A6F"/>
    <w:rsid w:val="003A04F7"/>
    <w:rsid w:val="003A04F8"/>
    <w:rsid w:val="003A09A5"/>
    <w:rsid w:val="003A0E61"/>
    <w:rsid w:val="003A208D"/>
    <w:rsid w:val="003A21BA"/>
    <w:rsid w:val="003A2826"/>
    <w:rsid w:val="003A3028"/>
    <w:rsid w:val="003A449B"/>
    <w:rsid w:val="003A47BF"/>
    <w:rsid w:val="003A4A77"/>
    <w:rsid w:val="003A4C1D"/>
    <w:rsid w:val="003A5277"/>
    <w:rsid w:val="003A5781"/>
    <w:rsid w:val="003A5982"/>
    <w:rsid w:val="003A5BD6"/>
    <w:rsid w:val="003A62A2"/>
    <w:rsid w:val="003A6514"/>
    <w:rsid w:val="003A6CDA"/>
    <w:rsid w:val="003A7995"/>
    <w:rsid w:val="003B028D"/>
    <w:rsid w:val="003B061F"/>
    <w:rsid w:val="003B0D28"/>
    <w:rsid w:val="003B13D6"/>
    <w:rsid w:val="003B17C5"/>
    <w:rsid w:val="003B17C6"/>
    <w:rsid w:val="003B1DDE"/>
    <w:rsid w:val="003B2796"/>
    <w:rsid w:val="003B2F06"/>
    <w:rsid w:val="003B37DB"/>
    <w:rsid w:val="003B575D"/>
    <w:rsid w:val="003B5CF6"/>
    <w:rsid w:val="003B60B8"/>
    <w:rsid w:val="003B78FE"/>
    <w:rsid w:val="003B7F18"/>
    <w:rsid w:val="003C063F"/>
    <w:rsid w:val="003C0EB8"/>
    <w:rsid w:val="003C101E"/>
    <w:rsid w:val="003C14B6"/>
    <w:rsid w:val="003C1B2A"/>
    <w:rsid w:val="003C1EE1"/>
    <w:rsid w:val="003C26D8"/>
    <w:rsid w:val="003C2A0B"/>
    <w:rsid w:val="003C32CF"/>
    <w:rsid w:val="003C35EE"/>
    <w:rsid w:val="003C39AE"/>
    <w:rsid w:val="003C3B2E"/>
    <w:rsid w:val="003C3BD4"/>
    <w:rsid w:val="003C5C52"/>
    <w:rsid w:val="003C72EF"/>
    <w:rsid w:val="003C7366"/>
    <w:rsid w:val="003C759C"/>
    <w:rsid w:val="003D0858"/>
    <w:rsid w:val="003D0B1A"/>
    <w:rsid w:val="003D16F5"/>
    <w:rsid w:val="003D1A16"/>
    <w:rsid w:val="003D1A6B"/>
    <w:rsid w:val="003D1D34"/>
    <w:rsid w:val="003D252D"/>
    <w:rsid w:val="003D25AD"/>
    <w:rsid w:val="003D2E7A"/>
    <w:rsid w:val="003D39DE"/>
    <w:rsid w:val="003D3D01"/>
    <w:rsid w:val="003D4221"/>
    <w:rsid w:val="003D4387"/>
    <w:rsid w:val="003D449F"/>
    <w:rsid w:val="003D5032"/>
    <w:rsid w:val="003D5387"/>
    <w:rsid w:val="003D586B"/>
    <w:rsid w:val="003D657C"/>
    <w:rsid w:val="003D673E"/>
    <w:rsid w:val="003E003C"/>
    <w:rsid w:val="003E04C8"/>
    <w:rsid w:val="003E09D0"/>
    <w:rsid w:val="003E198C"/>
    <w:rsid w:val="003E3DFC"/>
    <w:rsid w:val="003E452D"/>
    <w:rsid w:val="003E46B9"/>
    <w:rsid w:val="003E46BF"/>
    <w:rsid w:val="003E475F"/>
    <w:rsid w:val="003E4EE2"/>
    <w:rsid w:val="003E5510"/>
    <w:rsid w:val="003E55EB"/>
    <w:rsid w:val="003E5CF8"/>
    <w:rsid w:val="003E5D46"/>
    <w:rsid w:val="003E6363"/>
    <w:rsid w:val="003E7074"/>
    <w:rsid w:val="003E7288"/>
    <w:rsid w:val="003E79AD"/>
    <w:rsid w:val="003E7E15"/>
    <w:rsid w:val="003E7E4F"/>
    <w:rsid w:val="003F05FE"/>
    <w:rsid w:val="003F0691"/>
    <w:rsid w:val="003F07C1"/>
    <w:rsid w:val="003F0B77"/>
    <w:rsid w:val="003F1105"/>
    <w:rsid w:val="003F11DA"/>
    <w:rsid w:val="003F3610"/>
    <w:rsid w:val="003F36AA"/>
    <w:rsid w:val="003F382D"/>
    <w:rsid w:val="003F38BB"/>
    <w:rsid w:val="003F3BB2"/>
    <w:rsid w:val="003F3EF4"/>
    <w:rsid w:val="003F474A"/>
    <w:rsid w:val="003F4D0C"/>
    <w:rsid w:val="003F57A4"/>
    <w:rsid w:val="003F5C71"/>
    <w:rsid w:val="003F6039"/>
    <w:rsid w:val="003F665B"/>
    <w:rsid w:val="004001DB"/>
    <w:rsid w:val="00400A02"/>
    <w:rsid w:val="00400F1F"/>
    <w:rsid w:val="00401E21"/>
    <w:rsid w:val="00401FD6"/>
    <w:rsid w:val="00403F3D"/>
    <w:rsid w:val="00404CAC"/>
    <w:rsid w:val="00404FC0"/>
    <w:rsid w:val="00405463"/>
    <w:rsid w:val="004054F6"/>
    <w:rsid w:val="004064E9"/>
    <w:rsid w:val="0040655C"/>
    <w:rsid w:val="004073DE"/>
    <w:rsid w:val="00407C14"/>
    <w:rsid w:val="00410ECF"/>
    <w:rsid w:val="00412BD1"/>
    <w:rsid w:val="00412F1B"/>
    <w:rsid w:val="0041323D"/>
    <w:rsid w:val="00413274"/>
    <w:rsid w:val="004154AD"/>
    <w:rsid w:val="0041588A"/>
    <w:rsid w:val="0041598A"/>
    <w:rsid w:val="00417124"/>
    <w:rsid w:val="00417876"/>
    <w:rsid w:val="0042008E"/>
    <w:rsid w:val="00420881"/>
    <w:rsid w:val="00421987"/>
    <w:rsid w:val="004225B9"/>
    <w:rsid w:val="00422BE8"/>
    <w:rsid w:val="004234CC"/>
    <w:rsid w:val="004237B2"/>
    <w:rsid w:val="004244F0"/>
    <w:rsid w:val="0042568C"/>
    <w:rsid w:val="00425E38"/>
    <w:rsid w:val="004262F5"/>
    <w:rsid w:val="00426C5E"/>
    <w:rsid w:val="00427111"/>
    <w:rsid w:val="004305E0"/>
    <w:rsid w:val="00431162"/>
    <w:rsid w:val="00431750"/>
    <w:rsid w:val="00431CB7"/>
    <w:rsid w:val="004323F6"/>
    <w:rsid w:val="00433076"/>
    <w:rsid w:val="0043311E"/>
    <w:rsid w:val="004332A4"/>
    <w:rsid w:val="0043345D"/>
    <w:rsid w:val="00436DC6"/>
    <w:rsid w:val="00436EB0"/>
    <w:rsid w:val="0043752D"/>
    <w:rsid w:val="004375FE"/>
    <w:rsid w:val="004378B4"/>
    <w:rsid w:val="00440DD8"/>
    <w:rsid w:val="00441C31"/>
    <w:rsid w:val="00442343"/>
    <w:rsid w:val="00442A2D"/>
    <w:rsid w:val="004430DE"/>
    <w:rsid w:val="004433A2"/>
    <w:rsid w:val="00443C31"/>
    <w:rsid w:val="0044461E"/>
    <w:rsid w:val="00445391"/>
    <w:rsid w:val="004455CE"/>
    <w:rsid w:val="004457C7"/>
    <w:rsid w:val="00445AB8"/>
    <w:rsid w:val="0044602E"/>
    <w:rsid w:val="004462AA"/>
    <w:rsid w:val="004466E4"/>
    <w:rsid w:val="004469D0"/>
    <w:rsid w:val="00447980"/>
    <w:rsid w:val="004504AF"/>
    <w:rsid w:val="0045264A"/>
    <w:rsid w:val="00453F0D"/>
    <w:rsid w:val="0045441A"/>
    <w:rsid w:val="0045456F"/>
    <w:rsid w:val="0045579D"/>
    <w:rsid w:val="00455827"/>
    <w:rsid w:val="004604B5"/>
    <w:rsid w:val="0046077C"/>
    <w:rsid w:val="00460C73"/>
    <w:rsid w:val="00460D75"/>
    <w:rsid w:val="00461AD2"/>
    <w:rsid w:val="00461B44"/>
    <w:rsid w:val="00461EED"/>
    <w:rsid w:val="00462104"/>
    <w:rsid w:val="00462739"/>
    <w:rsid w:val="004628A5"/>
    <w:rsid w:val="00462976"/>
    <w:rsid w:val="004632CE"/>
    <w:rsid w:val="00464A5A"/>
    <w:rsid w:val="0046524D"/>
    <w:rsid w:val="00465484"/>
    <w:rsid w:val="00466763"/>
    <w:rsid w:val="00466E3C"/>
    <w:rsid w:val="004700BA"/>
    <w:rsid w:val="00470554"/>
    <w:rsid w:val="00470D2C"/>
    <w:rsid w:val="00470E38"/>
    <w:rsid w:val="00471752"/>
    <w:rsid w:val="004719F9"/>
    <w:rsid w:val="00471A94"/>
    <w:rsid w:val="00471C9F"/>
    <w:rsid w:val="0047286C"/>
    <w:rsid w:val="004735BA"/>
    <w:rsid w:val="004742A7"/>
    <w:rsid w:val="004748B1"/>
    <w:rsid w:val="00474CAA"/>
    <w:rsid w:val="004754C5"/>
    <w:rsid w:val="00475E9E"/>
    <w:rsid w:val="00477B36"/>
    <w:rsid w:val="00480177"/>
    <w:rsid w:val="004802A4"/>
    <w:rsid w:val="004808F8"/>
    <w:rsid w:val="00481D17"/>
    <w:rsid w:val="0048249C"/>
    <w:rsid w:val="004826AB"/>
    <w:rsid w:val="00482739"/>
    <w:rsid w:val="00482CDF"/>
    <w:rsid w:val="0048305B"/>
    <w:rsid w:val="004830C3"/>
    <w:rsid w:val="004836C1"/>
    <w:rsid w:val="00484135"/>
    <w:rsid w:val="00484E83"/>
    <w:rsid w:val="00485605"/>
    <w:rsid w:val="00485DC9"/>
    <w:rsid w:val="0048655E"/>
    <w:rsid w:val="004865A5"/>
    <w:rsid w:val="0048686C"/>
    <w:rsid w:val="00487054"/>
    <w:rsid w:val="004874D8"/>
    <w:rsid w:val="00487852"/>
    <w:rsid w:val="004902B7"/>
    <w:rsid w:val="004909B2"/>
    <w:rsid w:val="00490B7E"/>
    <w:rsid w:val="00492C59"/>
    <w:rsid w:val="00493244"/>
    <w:rsid w:val="004934EE"/>
    <w:rsid w:val="0049364E"/>
    <w:rsid w:val="004936C7"/>
    <w:rsid w:val="00493E66"/>
    <w:rsid w:val="00494FA3"/>
    <w:rsid w:val="00495A22"/>
    <w:rsid w:val="004968C6"/>
    <w:rsid w:val="00497189"/>
    <w:rsid w:val="00497368"/>
    <w:rsid w:val="004A0DDF"/>
    <w:rsid w:val="004A0ED8"/>
    <w:rsid w:val="004A164D"/>
    <w:rsid w:val="004A17D9"/>
    <w:rsid w:val="004A1C08"/>
    <w:rsid w:val="004A1DDF"/>
    <w:rsid w:val="004A1E64"/>
    <w:rsid w:val="004A2016"/>
    <w:rsid w:val="004A205F"/>
    <w:rsid w:val="004A23D4"/>
    <w:rsid w:val="004A24C4"/>
    <w:rsid w:val="004A2501"/>
    <w:rsid w:val="004A2C33"/>
    <w:rsid w:val="004A338B"/>
    <w:rsid w:val="004A38F3"/>
    <w:rsid w:val="004A451B"/>
    <w:rsid w:val="004A4B5C"/>
    <w:rsid w:val="004A4BB3"/>
    <w:rsid w:val="004A5921"/>
    <w:rsid w:val="004A5B33"/>
    <w:rsid w:val="004A703F"/>
    <w:rsid w:val="004A7361"/>
    <w:rsid w:val="004A7471"/>
    <w:rsid w:val="004A75C4"/>
    <w:rsid w:val="004A77FE"/>
    <w:rsid w:val="004B0613"/>
    <w:rsid w:val="004B1456"/>
    <w:rsid w:val="004B2315"/>
    <w:rsid w:val="004B2378"/>
    <w:rsid w:val="004B413D"/>
    <w:rsid w:val="004B4B51"/>
    <w:rsid w:val="004B543D"/>
    <w:rsid w:val="004B60EF"/>
    <w:rsid w:val="004B663B"/>
    <w:rsid w:val="004B799D"/>
    <w:rsid w:val="004B7D9C"/>
    <w:rsid w:val="004C0237"/>
    <w:rsid w:val="004C0524"/>
    <w:rsid w:val="004C05D9"/>
    <w:rsid w:val="004C144D"/>
    <w:rsid w:val="004C181F"/>
    <w:rsid w:val="004C285B"/>
    <w:rsid w:val="004C2A23"/>
    <w:rsid w:val="004C4256"/>
    <w:rsid w:val="004C4E6D"/>
    <w:rsid w:val="004C5066"/>
    <w:rsid w:val="004C65F3"/>
    <w:rsid w:val="004C756E"/>
    <w:rsid w:val="004D0786"/>
    <w:rsid w:val="004D0AEE"/>
    <w:rsid w:val="004D10B7"/>
    <w:rsid w:val="004D1343"/>
    <w:rsid w:val="004D2106"/>
    <w:rsid w:val="004D4C0E"/>
    <w:rsid w:val="004D4D09"/>
    <w:rsid w:val="004D4DDA"/>
    <w:rsid w:val="004D5322"/>
    <w:rsid w:val="004D5CDB"/>
    <w:rsid w:val="004D5D42"/>
    <w:rsid w:val="004D5E0F"/>
    <w:rsid w:val="004D6AFF"/>
    <w:rsid w:val="004D6B29"/>
    <w:rsid w:val="004E021F"/>
    <w:rsid w:val="004E0885"/>
    <w:rsid w:val="004E1E36"/>
    <w:rsid w:val="004E1E9F"/>
    <w:rsid w:val="004E2029"/>
    <w:rsid w:val="004E2E07"/>
    <w:rsid w:val="004E3190"/>
    <w:rsid w:val="004E32E6"/>
    <w:rsid w:val="004E3851"/>
    <w:rsid w:val="004E3E2B"/>
    <w:rsid w:val="004E41B9"/>
    <w:rsid w:val="004E5137"/>
    <w:rsid w:val="004E55DD"/>
    <w:rsid w:val="004E598F"/>
    <w:rsid w:val="004E5CB7"/>
    <w:rsid w:val="004E6109"/>
    <w:rsid w:val="004E628A"/>
    <w:rsid w:val="004E6CAE"/>
    <w:rsid w:val="004E6D28"/>
    <w:rsid w:val="004E79A7"/>
    <w:rsid w:val="004F08E9"/>
    <w:rsid w:val="004F0DD9"/>
    <w:rsid w:val="004F106A"/>
    <w:rsid w:val="004F16C2"/>
    <w:rsid w:val="004F1853"/>
    <w:rsid w:val="004F1943"/>
    <w:rsid w:val="004F1E10"/>
    <w:rsid w:val="004F2A15"/>
    <w:rsid w:val="004F37C4"/>
    <w:rsid w:val="004F410B"/>
    <w:rsid w:val="004F461E"/>
    <w:rsid w:val="004F4CFC"/>
    <w:rsid w:val="004F59C3"/>
    <w:rsid w:val="004F5BEF"/>
    <w:rsid w:val="004F5EFE"/>
    <w:rsid w:val="004F67AA"/>
    <w:rsid w:val="004F70BB"/>
    <w:rsid w:val="004F710C"/>
    <w:rsid w:val="004F7110"/>
    <w:rsid w:val="004F712E"/>
    <w:rsid w:val="004F7D8D"/>
    <w:rsid w:val="0050001B"/>
    <w:rsid w:val="00500091"/>
    <w:rsid w:val="005008B8"/>
    <w:rsid w:val="00500B7F"/>
    <w:rsid w:val="00502415"/>
    <w:rsid w:val="00502C1A"/>
    <w:rsid w:val="00502D28"/>
    <w:rsid w:val="00502E85"/>
    <w:rsid w:val="00503775"/>
    <w:rsid w:val="00503FD6"/>
    <w:rsid w:val="0050430D"/>
    <w:rsid w:val="00504733"/>
    <w:rsid w:val="00505693"/>
    <w:rsid w:val="00506192"/>
    <w:rsid w:val="005062AD"/>
    <w:rsid w:val="00507454"/>
    <w:rsid w:val="00507849"/>
    <w:rsid w:val="005078E7"/>
    <w:rsid w:val="005109E2"/>
    <w:rsid w:val="005126CE"/>
    <w:rsid w:val="00512A01"/>
    <w:rsid w:val="00512E52"/>
    <w:rsid w:val="00513FF2"/>
    <w:rsid w:val="0051465C"/>
    <w:rsid w:val="0051565E"/>
    <w:rsid w:val="005164D8"/>
    <w:rsid w:val="00516A66"/>
    <w:rsid w:val="00516BA8"/>
    <w:rsid w:val="005176B4"/>
    <w:rsid w:val="005178DB"/>
    <w:rsid w:val="00517FD2"/>
    <w:rsid w:val="00520473"/>
    <w:rsid w:val="0052146C"/>
    <w:rsid w:val="0052217E"/>
    <w:rsid w:val="00522D01"/>
    <w:rsid w:val="00523DB9"/>
    <w:rsid w:val="005248AB"/>
    <w:rsid w:val="005257CF"/>
    <w:rsid w:val="005258CE"/>
    <w:rsid w:val="00526463"/>
    <w:rsid w:val="005266D1"/>
    <w:rsid w:val="00526873"/>
    <w:rsid w:val="0052767D"/>
    <w:rsid w:val="005305D7"/>
    <w:rsid w:val="00530C56"/>
    <w:rsid w:val="005310CA"/>
    <w:rsid w:val="00531120"/>
    <w:rsid w:val="00531C2C"/>
    <w:rsid w:val="00532263"/>
    <w:rsid w:val="005326FF"/>
    <w:rsid w:val="00532791"/>
    <w:rsid w:val="00533356"/>
    <w:rsid w:val="00533EAE"/>
    <w:rsid w:val="00534560"/>
    <w:rsid w:val="00535160"/>
    <w:rsid w:val="005357B9"/>
    <w:rsid w:val="00535AFD"/>
    <w:rsid w:val="00540F34"/>
    <w:rsid w:val="005410A2"/>
    <w:rsid w:val="00541232"/>
    <w:rsid w:val="0054140A"/>
    <w:rsid w:val="005420C2"/>
    <w:rsid w:val="00542605"/>
    <w:rsid w:val="00542699"/>
    <w:rsid w:val="00542786"/>
    <w:rsid w:val="00542BF8"/>
    <w:rsid w:val="00543D60"/>
    <w:rsid w:val="00543E9C"/>
    <w:rsid w:val="005443BA"/>
    <w:rsid w:val="005447F1"/>
    <w:rsid w:val="00545794"/>
    <w:rsid w:val="00545966"/>
    <w:rsid w:val="005462B5"/>
    <w:rsid w:val="0054711C"/>
    <w:rsid w:val="00547741"/>
    <w:rsid w:val="00550414"/>
    <w:rsid w:val="0055041A"/>
    <w:rsid w:val="005508D4"/>
    <w:rsid w:val="00550A5F"/>
    <w:rsid w:val="00550BB1"/>
    <w:rsid w:val="00551CE4"/>
    <w:rsid w:val="00552281"/>
    <w:rsid w:val="00552648"/>
    <w:rsid w:val="005532CA"/>
    <w:rsid w:val="00554303"/>
    <w:rsid w:val="00554E7E"/>
    <w:rsid w:val="00556669"/>
    <w:rsid w:val="00556C51"/>
    <w:rsid w:val="0055767E"/>
    <w:rsid w:val="005615D0"/>
    <w:rsid w:val="005619FC"/>
    <w:rsid w:val="00562F06"/>
    <w:rsid w:val="00563E8C"/>
    <w:rsid w:val="00565D5E"/>
    <w:rsid w:val="0056617F"/>
    <w:rsid w:val="00566471"/>
    <w:rsid w:val="00566957"/>
    <w:rsid w:val="00566CFE"/>
    <w:rsid w:val="00567231"/>
    <w:rsid w:val="00567CF8"/>
    <w:rsid w:val="0057036D"/>
    <w:rsid w:val="005705D9"/>
    <w:rsid w:val="00570FFF"/>
    <w:rsid w:val="00571657"/>
    <w:rsid w:val="00571D9D"/>
    <w:rsid w:val="0057266D"/>
    <w:rsid w:val="00573343"/>
    <w:rsid w:val="0057369D"/>
    <w:rsid w:val="00573CB2"/>
    <w:rsid w:val="00574259"/>
    <w:rsid w:val="00574F3F"/>
    <w:rsid w:val="0057655B"/>
    <w:rsid w:val="00576BCC"/>
    <w:rsid w:val="00576E97"/>
    <w:rsid w:val="00577143"/>
    <w:rsid w:val="00577995"/>
    <w:rsid w:val="00577D50"/>
    <w:rsid w:val="00580F66"/>
    <w:rsid w:val="005821F4"/>
    <w:rsid w:val="00582533"/>
    <w:rsid w:val="00583683"/>
    <w:rsid w:val="00583C74"/>
    <w:rsid w:val="005841D2"/>
    <w:rsid w:val="005843DF"/>
    <w:rsid w:val="00585289"/>
    <w:rsid w:val="00585472"/>
    <w:rsid w:val="005862DB"/>
    <w:rsid w:val="00587627"/>
    <w:rsid w:val="00587F62"/>
    <w:rsid w:val="00590C87"/>
    <w:rsid w:val="0059139A"/>
    <w:rsid w:val="00593447"/>
    <w:rsid w:val="00593773"/>
    <w:rsid w:val="0059429F"/>
    <w:rsid w:val="00594608"/>
    <w:rsid w:val="0059527A"/>
    <w:rsid w:val="00595708"/>
    <w:rsid w:val="005965A4"/>
    <w:rsid w:val="005966B9"/>
    <w:rsid w:val="00597179"/>
    <w:rsid w:val="00597395"/>
    <w:rsid w:val="0059767B"/>
    <w:rsid w:val="00597A60"/>
    <w:rsid w:val="00597B9E"/>
    <w:rsid w:val="00597C7E"/>
    <w:rsid w:val="005A0209"/>
    <w:rsid w:val="005A03AA"/>
    <w:rsid w:val="005A0C30"/>
    <w:rsid w:val="005A12D7"/>
    <w:rsid w:val="005A23EE"/>
    <w:rsid w:val="005A2CA7"/>
    <w:rsid w:val="005A3762"/>
    <w:rsid w:val="005A3DEF"/>
    <w:rsid w:val="005A551F"/>
    <w:rsid w:val="005A645B"/>
    <w:rsid w:val="005A674C"/>
    <w:rsid w:val="005A72A4"/>
    <w:rsid w:val="005B0162"/>
    <w:rsid w:val="005B016F"/>
    <w:rsid w:val="005B03C9"/>
    <w:rsid w:val="005B0F97"/>
    <w:rsid w:val="005B1E51"/>
    <w:rsid w:val="005B220D"/>
    <w:rsid w:val="005B2548"/>
    <w:rsid w:val="005B2929"/>
    <w:rsid w:val="005B2F05"/>
    <w:rsid w:val="005B2F62"/>
    <w:rsid w:val="005B3FF8"/>
    <w:rsid w:val="005B40D0"/>
    <w:rsid w:val="005B42B4"/>
    <w:rsid w:val="005B5412"/>
    <w:rsid w:val="005B59BD"/>
    <w:rsid w:val="005B61C9"/>
    <w:rsid w:val="005C0020"/>
    <w:rsid w:val="005C06CC"/>
    <w:rsid w:val="005C1779"/>
    <w:rsid w:val="005C1C76"/>
    <w:rsid w:val="005C234A"/>
    <w:rsid w:val="005C2E3B"/>
    <w:rsid w:val="005C36D8"/>
    <w:rsid w:val="005C371A"/>
    <w:rsid w:val="005C3A17"/>
    <w:rsid w:val="005C3B96"/>
    <w:rsid w:val="005C3BD3"/>
    <w:rsid w:val="005C3CDE"/>
    <w:rsid w:val="005C3DFB"/>
    <w:rsid w:val="005C4229"/>
    <w:rsid w:val="005C48EE"/>
    <w:rsid w:val="005C4AAC"/>
    <w:rsid w:val="005C4C63"/>
    <w:rsid w:val="005C4F37"/>
    <w:rsid w:val="005C5EF4"/>
    <w:rsid w:val="005C645B"/>
    <w:rsid w:val="005C6A75"/>
    <w:rsid w:val="005C6AAC"/>
    <w:rsid w:val="005C7537"/>
    <w:rsid w:val="005C75A0"/>
    <w:rsid w:val="005C7928"/>
    <w:rsid w:val="005D01E8"/>
    <w:rsid w:val="005D0F6A"/>
    <w:rsid w:val="005D1287"/>
    <w:rsid w:val="005D1E3A"/>
    <w:rsid w:val="005D30D0"/>
    <w:rsid w:val="005D3D84"/>
    <w:rsid w:val="005D4105"/>
    <w:rsid w:val="005D574F"/>
    <w:rsid w:val="005D624B"/>
    <w:rsid w:val="005D64C4"/>
    <w:rsid w:val="005D6DF9"/>
    <w:rsid w:val="005D71FC"/>
    <w:rsid w:val="005D7E10"/>
    <w:rsid w:val="005E0471"/>
    <w:rsid w:val="005E0598"/>
    <w:rsid w:val="005E0EF6"/>
    <w:rsid w:val="005E12BD"/>
    <w:rsid w:val="005E193C"/>
    <w:rsid w:val="005E1971"/>
    <w:rsid w:val="005E2AA7"/>
    <w:rsid w:val="005E2D9C"/>
    <w:rsid w:val="005E34A1"/>
    <w:rsid w:val="005E3579"/>
    <w:rsid w:val="005E3A3C"/>
    <w:rsid w:val="005E4508"/>
    <w:rsid w:val="005E4969"/>
    <w:rsid w:val="005E5836"/>
    <w:rsid w:val="005E619D"/>
    <w:rsid w:val="005E66AF"/>
    <w:rsid w:val="005E6829"/>
    <w:rsid w:val="005E6F83"/>
    <w:rsid w:val="005E7755"/>
    <w:rsid w:val="005F02B4"/>
    <w:rsid w:val="005F0730"/>
    <w:rsid w:val="005F0980"/>
    <w:rsid w:val="005F0BB8"/>
    <w:rsid w:val="005F1B1B"/>
    <w:rsid w:val="005F2126"/>
    <w:rsid w:val="005F331B"/>
    <w:rsid w:val="005F333D"/>
    <w:rsid w:val="005F39AB"/>
    <w:rsid w:val="005F3B29"/>
    <w:rsid w:val="005F4E92"/>
    <w:rsid w:val="005F4F06"/>
    <w:rsid w:val="005F4F3B"/>
    <w:rsid w:val="005F512D"/>
    <w:rsid w:val="005F7E2C"/>
    <w:rsid w:val="0060052F"/>
    <w:rsid w:val="006007BF"/>
    <w:rsid w:val="00600EB6"/>
    <w:rsid w:val="00601188"/>
    <w:rsid w:val="00603553"/>
    <w:rsid w:val="00603EEF"/>
    <w:rsid w:val="00605344"/>
    <w:rsid w:val="00605730"/>
    <w:rsid w:val="00606300"/>
    <w:rsid w:val="00607013"/>
    <w:rsid w:val="0060723B"/>
    <w:rsid w:val="006072E9"/>
    <w:rsid w:val="00607671"/>
    <w:rsid w:val="006076DB"/>
    <w:rsid w:val="00607A0A"/>
    <w:rsid w:val="00607C9C"/>
    <w:rsid w:val="00607E6E"/>
    <w:rsid w:val="00610643"/>
    <w:rsid w:val="00612B5C"/>
    <w:rsid w:val="00613012"/>
    <w:rsid w:val="00613A0C"/>
    <w:rsid w:val="00614508"/>
    <w:rsid w:val="00614D4A"/>
    <w:rsid w:val="0061507E"/>
    <w:rsid w:val="00615215"/>
    <w:rsid w:val="00616353"/>
    <w:rsid w:val="00616513"/>
    <w:rsid w:val="00616DEE"/>
    <w:rsid w:val="006202E8"/>
    <w:rsid w:val="006205F4"/>
    <w:rsid w:val="006229AD"/>
    <w:rsid w:val="0062328D"/>
    <w:rsid w:val="00623CA2"/>
    <w:rsid w:val="00624CFC"/>
    <w:rsid w:val="00624ECB"/>
    <w:rsid w:val="00625068"/>
    <w:rsid w:val="00625273"/>
    <w:rsid w:val="0062542F"/>
    <w:rsid w:val="00625CA9"/>
    <w:rsid w:val="00626009"/>
    <w:rsid w:val="00627CF1"/>
    <w:rsid w:val="00630249"/>
    <w:rsid w:val="006303A9"/>
    <w:rsid w:val="00631661"/>
    <w:rsid w:val="0063168A"/>
    <w:rsid w:val="00631DB1"/>
    <w:rsid w:val="0063253C"/>
    <w:rsid w:val="006336E3"/>
    <w:rsid w:val="00633A82"/>
    <w:rsid w:val="00633BD1"/>
    <w:rsid w:val="00636D43"/>
    <w:rsid w:val="006373FC"/>
    <w:rsid w:val="00637AF7"/>
    <w:rsid w:val="0064042F"/>
    <w:rsid w:val="00640EA8"/>
    <w:rsid w:val="006414DB"/>
    <w:rsid w:val="00641E97"/>
    <w:rsid w:val="006427AC"/>
    <w:rsid w:val="00642825"/>
    <w:rsid w:val="00642B72"/>
    <w:rsid w:val="0064379D"/>
    <w:rsid w:val="006445A9"/>
    <w:rsid w:val="00644886"/>
    <w:rsid w:val="00644B6A"/>
    <w:rsid w:val="00644C77"/>
    <w:rsid w:val="00646677"/>
    <w:rsid w:val="00646A68"/>
    <w:rsid w:val="006472E6"/>
    <w:rsid w:val="006476C0"/>
    <w:rsid w:val="00647B57"/>
    <w:rsid w:val="006500E1"/>
    <w:rsid w:val="006507D0"/>
    <w:rsid w:val="00650829"/>
    <w:rsid w:val="00653252"/>
    <w:rsid w:val="00653A7D"/>
    <w:rsid w:val="00654453"/>
    <w:rsid w:val="00654978"/>
    <w:rsid w:val="00654F36"/>
    <w:rsid w:val="0065552E"/>
    <w:rsid w:val="00655561"/>
    <w:rsid w:val="00655A40"/>
    <w:rsid w:val="00655EBB"/>
    <w:rsid w:val="0065614C"/>
    <w:rsid w:val="00657055"/>
    <w:rsid w:val="00660120"/>
    <w:rsid w:val="00660742"/>
    <w:rsid w:val="006607B2"/>
    <w:rsid w:val="00660935"/>
    <w:rsid w:val="00660C08"/>
    <w:rsid w:val="00663117"/>
    <w:rsid w:val="0066314A"/>
    <w:rsid w:val="0066413E"/>
    <w:rsid w:val="00664C93"/>
    <w:rsid w:val="00665778"/>
    <w:rsid w:val="00667122"/>
    <w:rsid w:val="00667172"/>
    <w:rsid w:val="0067224B"/>
    <w:rsid w:val="006725E9"/>
    <w:rsid w:val="0067272A"/>
    <w:rsid w:val="00672BA3"/>
    <w:rsid w:val="00672DD8"/>
    <w:rsid w:val="00673C48"/>
    <w:rsid w:val="006746E7"/>
    <w:rsid w:val="00674E14"/>
    <w:rsid w:val="00675609"/>
    <w:rsid w:val="00675C50"/>
    <w:rsid w:val="00675DFC"/>
    <w:rsid w:val="006775BE"/>
    <w:rsid w:val="006776E0"/>
    <w:rsid w:val="00677795"/>
    <w:rsid w:val="00677936"/>
    <w:rsid w:val="00677D19"/>
    <w:rsid w:val="00677EFD"/>
    <w:rsid w:val="006801DB"/>
    <w:rsid w:val="00680499"/>
    <w:rsid w:val="006809A3"/>
    <w:rsid w:val="006809AC"/>
    <w:rsid w:val="00680AAB"/>
    <w:rsid w:val="00680EB1"/>
    <w:rsid w:val="006812A8"/>
    <w:rsid w:val="006815A5"/>
    <w:rsid w:val="00681829"/>
    <w:rsid w:val="00682B3F"/>
    <w:rsid w:val="00683AD9"/>
    <w:rsid w:val="00684C0F"/>
    <w:rsid w:val="00684ECC"/>
    <w:rsid w:val="00685727"/>
    <w:rsid w:val="00686105"/>
    <w:rsid w:val="00686534"/>
    <w:rsid w:val="0068763B"/>
    <w:rsid w:val="0068765F"/>
    <w:rsid w:val="00687BF4"/>
    <w:rsid w:val="00687F0B"/>
    <w:rsid w:val="006908FE"/>
    <w:rsid w:val="00691BF8"/>
    <w:rsid w:val="006926F3"/>
    <w:rsid w:val="006929EF"/>
    <w:rsid w:val="00693C90"/>
    <w:rsid w:val="00693E93"/>
    <w:rsid w:val="0069449A"/>
    <w:rsid w:val="00694656"/>
    <w:rsid w:val="00694A07"/>
    <w:rsid w:val="006950A3"/>
    <w:rsid w:val="00695120"/>
    <w:rsid w:val="006952A4"/>
    <w:rsid w:val="00695B4E"/>
    <w:rsid w:val="00695B6C"/>
    <w:rsid w:val="00695BED"/>
    <w:rsid w:val="006962D9"/>
    <w:rsid w:val="00696D29"/>
    <w:rsid w:val="00696FD9"/>
    <w:rsid w:val="00697610"/>
    <w:rsid w:val="006A0242"/>
    <w:rsid w:val="006A14EB"/>
    <w:rsid w:val="006A1F80"/>
    <w:rsid w:val="006A1FC2"/>
    <w:rsid w:val="006A21AE"/>
    <w:rsid w:val="006A39D3"/>
    <w:rsid w:val="006A3C5C"/>
    <w:rsid w:val="006A473D"/>
    <w:rsid w:val="006A4F33"/>
    <w:rsid w:val="006A4F41"/>
    <w:rsid w:val="006A571E"/>
    <w:rsid w:val="006A5978"/>
    <w:rsid w:val="006A631E"/>
    <w:rsid w:val="006A71EB"/>
    <w:rsid w:val="006B1467"/>
    <w:rsid w:val="006B1670"/>
    <w:rsid w:val="006B20FB"/>
    <w:rsid w:val="006B224D"/>
    <w:rsid w:val="006B2451"/>
    <w:rsid w:val="006B2C51"/>
    <w:rsid w:val="006B2CC4"/>
    <w:rsid w:val="006B2D11"/>
    <w:rsid w:val="006B353E"/>
    <w:rsid w:val="006B43A1"/>
    <w:rsid w:val="006B48E8"/>
    <w:rsid w:val="006B4B4C"/>
    <w:rsid w:val="006B5657"/>
    <w:rsid w:val="006B61C9"/>
    <w:rsid w:val="006B6BC5"/>
    <w:rsid w:val="006B6BFD"/>
    <w:rsid w:val="006B7B76"/>
    <w:rsid w:val="006C0EFE"/>
    <w:rsid w:val="006C18CA"/>
    <w:rsid w:val="006C2164"/>
    <w:rsid w:val="006C220B"/>
    <w:rsid w:val="006C27B1"/>
    <w:rsid w:val="006C2D28"/>
    <w:rsid w:val="006C3222"/>
    <w:rsid w:val="006C42BA"/>
    <w:rsid w:val="006C480E"/>
    <w:rsid w:val="006C48DC"/>
    <w:rsid w:val="006C4FAD"/>
    <w:rsid w:val="006C4FEB"/>
    <w:rsid w:val="006C544D"/>
    <w:rsid w:val="006C60B4"/>
    <w:rsid w:val="006C63AE"/>
    <w:rsid w:val="006C6CC1"/>
    <w:rsid w:val="006C6E01"/>
    <w:rsid w:val="006C744D"/>
    <w:rsid w:val="006C7FF4"/>
    <w:rsid w:val="006D1078"/>
    <w:rsid w:val="006D17F1"/>
    <w:rsid w:val="006D2E20"/>
    <w:rsid w:val="006D3BF4"/>
    <w:rsid w:val="006D5287"/>
    <w:rsid w:val="006D573A"/>
    <w:rsid w:val="006D5D99"/>
    <w:rsid w:val="006D5F61"/>
    <w:rsid w:val="006D7654"/>
    <w:rsid w:val="006D777A"/>
    <w:rsid w:val="006E02BD"/>
    <w:rsid w:val="006E1340"/>
    <w:rsid w:val="006E185A"/>
    <w:rsid w:val="006E1D64"/>
    <w:rsid w:val="006E2EFE"/>
    <w:rsid w:val="006E365B"/>
    <w:rsid w:val="006E40F6"/>
    <w:rsid w:val="006E4493"/>
    <w:rsid w:val="006E4805"/>
    <w:rsid w:val="006E4FFE"/>
    <w:rsid w:val="006E5B81"/>
    <w:rsid w:val="006E693B"/>
    <w:rsid w:val="006E7337"/>
    <w:rsid w:val="006F0CD0"/>
    <w:rsid w:val="006F1012"/>
    <w:rsid w:val="006F163D"/>
    <w:rsid w:val="006F2E9F"/>
    <w:rsid w:val="006F3918"/>
    <w:rsid w:val="006F3B1D"/>
    <w:rsid w:val="006F484D"/>
    <w:rsid w:val="006F4F51"/>
    <w:rsid w:val="006F5D54"/>
    <w:rsid w:val="006F5DF9"/>
    <w:rsid w:val="006F5EF5"/>
    <w:rsid w:val="006F7482"/>
    <w:rsid w:val="006F7BB2"/>
    <w:rsid w:val="006F7EA9"/>
    <w:rsid w:val="00700246"/>
    <w:rsid w:val="00700A96"/>
    <w:rsid w:val="00700B65"/>
    <w:rsid w:val="00700D80"/>
    <w:rsid w:val="00700FD6"/>
    <w:rsid w:val="00701614"/>
    <w:rsid w:val="007017D0"/>
    <w:rsid w:val="00702073"/>
    <w:rsid w:val="00702115"/>
    <w:rsid w:val="0070224F"/>
    <w:rsid w:val="007022E4"/>
    <w:rsid w:val="00702564"/>
    <w:rsid w:val="00702B99"/>
    <w:rsid w:val="007035BA"/>
    <w:rsid w:val="00703C43"/>
    <w:rsid w:val="00703DF8"/>
    <w:rsid w:val="00704FF7"/>
    <w:rsid w:val="007050E3"/>
    <w:rsid w:val="00705136"/>
    <w:rsid w:val="00705E17"/>
    <w:rsid w:val="00706B00"/>
    <w:rsid w:val="007073BA"/>
    <w:rsid w:val="0071009B"/>
    <w:rsid w:val="007107B5"/>
    <w:rsid w:val="00710CB0"/>
    <w:rsid w:val="0071137A"/>
    <w:rsid w:val="00711E24"/>
    <w:rsid w:val="00711F6E"/>
    <w:rsid w:val="00712D29"/>
    <w:rsid w:val="007137D6"/>
    <w:rsid w:val="00713C16"/>
    <w:rsid w:val="0071490F"/>
    <w:rsid w:val="007155B8"/>
    <w:rsid w:val="00715722"/>
    <w:rsid w:val="007162AF"/>
    <w:rsid w:val="0071668D"/>
    <w:rsid w:val="007176E4"/>
    <w:rsid w:val="00717C54"/>
    <w:rsid w:val="00717D8F"/>
    <w:rsid w:val="00717E64"/>
    <w:rsid w:val="00717EAE"/>
    <w:rsid w:val="0072031C"/>
    <w:rsid w:val="00720399"/>
    <w:rsid w:val="0072044D"/>
    <w:rsid w:val="00720460"/>
    <w:rsid w:val="00721588"/>
    <w:rsid w:val="0072182E"/>
    <w:rsid w:val="00723160"/>
    <w:rsid w:val="00723A5A"/>
    <w:rsid w:val="007241E9"/>
    <w:rsid w:val="00725579"/>
    <w:rsid w:val="00725E60"/>
    <w:rsid w:val="00727195"/>
    <w:rsid w:val="00727590"/>
    <w:rsid w:val="00727611"/>
    <w:rsid w:val="00730B04"/>
    <w:rsid w:val="00731676"/>
    <w:rsid w:val="00732052"/>
    <w:rsid w:val="007323CC"/>
    <w:rsid w:val="00732C37"/>
    <w:rsid w:val="0073333C"/>
    <w:rsid w:val="0073401B"/>
    <w:rsid w:val="007348D6"/>
    <w:rsid w:val="007349D9"/>
    <w:rsid w:val="00734CD9"/>
    <w:rsid w:val="00735705"/>
    <w:rsid w:val="00735B10"/>
    <w:rsid w:val="00735FA6"/>
    <w:rsid w:val="007361B2"/>
    <w:rsid w:val="0073628E"/>
    <w:rsid w:val="0073634E"/>
    <w:rsid w:val="007363F1"/>
    <w:rsid w:val="0073671D"/>
    <w:rsid w:val="007372D3"/>
    <w:rsid w:val="00737339"/>
    <w:rsid w:val="0073749F"/>
    <w:rsid w:val="00740483"/>
    <w:rsid w:val="00740BC5"/>
    <w:rsid w:val="00741361"/>
    <w:rsid w:val="00741419"/>
    <w:rsid w:val="00741A70"/>
    <w:rsid w:val="00741AD3"/>
    <w:rsid w:val="00741B50"/>
    <w:rsid w:val="00743F69"/>
    <w:rsid w:val="00744221"/>
    <w:rsid w:val="0074422E"/>
    <w:rsid w:val="00744536"/>
    <w:rsid w:val="00744A71"/>
    <w:rsid w:val="007454E2"/>
    <w:rsid w:val="00745580"/>
    <w:rsid w:val="00745641"/>
    <w:rsid w:val="0074797C"/>
    <w:rsid w:val="00747E64"/>
    <w:rsid w:val="0074EF87"/>
    <w:rsid w:val="00750CB2"/>
    <w:rsid w:val="00751296"/>
    <w:rsid w:val="00751F84"/>
    <w:rsid w:val="00752496"/>
    <w:rsid w:val="00752C76"/>
    <w:rsid w:val="00753168"/>
    <w:rsid w:val="007539E5"/>
    <w:rsid w:val="00753A84"/>
    <w:rsid w:val="00753E20"/>
    <w:rsid w:val="00754025"/>
    <w:rsid w:val="007540D6"/>
    <w:rsid w:val="00754270"/>
    <w:rsid w:val="007548B2"/>
    <w:rsid w:val="00754A96"/>
    <w:rsid w:val="00755170"/>
    <w:rsid w:val="007556DC"/>
    <w:rsid w:val="00755768"/>
    <w:rsid w:val="00755D79"/>
    <w:rsid w:val="007564AE"/>
    <w:rsid w:val="007566B6"/>
    <w:rsid w:val="0075676B"/>
    <w:rsid w:val="007567E7"/>
    <w:rsid w:val="00756A50"/>
    <w:rsid w:val="00756C0F"/>
    <w:rsid w:val="00756CB7"/>
    <w:rsid w:val="00756EDF"/>
    <w:rsid w:val="007573EF"/>
    <w:rsid w:val="00760749"/>
    <w:rsid w:val="00761338"/>
    <w:rsid w:val="00761639"/>
    <w:rsid w:val="0076215E"/>
    <w:rsid w:val="00762E6A"/>
    <w:rsid w:val="007638E4"/>
    <w:rsid w:val="00763D39"/>
    <w:rsid w:val="00763ECD"/>
    <w:rsid w:val="0076456C"/>
    <w:rsid w:val="007652F1"/>
    <w:rsid w:val="007658C3"/>
    <w:rsid w:val="0076632D"/>
    <w:rsid w:val="007668D4"/>
    <w:rsid w:val="00766AC2"/>
    <w:rsid w:val="00766C55"/>
    <w:rsid w:val="00767196"/>
    <w:rsid w:val="00767562"/>
    <w:rsid w:val="00767632"/>
    <w:rsid w:val="007679A0"/>
    <w:rsid w:val="00770635"/>
    <w:rsid w:val="00771257"/>
    <w:rsid w:val="007715FB"/>
    <w:rsid w:val="00771C12"/>
    <w:rsid w:val="00771CD1"/>
    <w:rsid w:val="00772B3C"/>
    <w:rsid w:val="00772DB1"/>
    <w:rsid w:val="00772E20"/>
    <w:rsid w:val="007730A9"/>
    <w:rsid w:val="0077363F"/>
    <w:rsid w:val="00774714"/>
    <w:rsid w:val="00775120"/>
    <w:rsid w:val="00775392"/>
    <w:rsid w:val="00775507"/>
    <w:rsid w:val="00775752"/>
    <w:rsid w:val="007759B1"/>
    <w:rsid w:val="0077664B"/>
    <w:rsid w:val="007769A6"/>
    <w:rsid w:val="00777212"/>
    <w:rsid w:val="00777384"/>
    <w:rsid w:val="00777480"/>
    <w:rsid w:val="00780365"/>
    <w:rsid w:val="00780CD1"/>
    <w:rsid w:val="00781349"/>
    <w:rsid w:val="00781C4A"/>
    <w:rsid w:val="007820F6"/>
    <w:rsid w:val="00782711"/>
    <w:rsid w:val="00782BA1"/>
    <w:rsid w:val="00782FDA"/>
    <w:rsid w:val="00784AF1"/>
    <w:rsid w:val="0078524F"/>
    <w:rsid w:val="00786504"/>
    <w:rsid w:val="00786524"/>
    <w:rsid w:val="0078679C"/>
    <w:rsid w:val="00786A50"/>
    <w:rsid w:val="00786EC3"/>
    <w:rsid w:val="007902CD"/>
    <w:rsid w:val="00790670"/>
    <w:rsid w:val="007907B7"/>
    <w:rsid w:val="00790EBB"/>
    <w:rsid w:val="007913F4"/>
    <w:rsid w:val="0079176A"/>
    <w:rsid w:val="00792017"/>
    <w:rsid w:val="00792E94"/>
    <w:rsid w:val="00792EE4"/>
    <w:rsid w:val="00793F32"/>
    <w:rsid w:val="0079410D"/>
    <w:rsid w:val="007967C0"/>
    <w:rsid w:val="00796CEE"/>
    <w:rsid w:val="00796F9F"/>
    <w:rsid w:val="007A0C42"/>
    <w:rsid w:val="007A1650"/>
    <w:rsid w:val="007A19D5"/>
    <w:rsid w:val="007A1F11"/>
    <w:rsid w:val="007A25C9"/>
    <w:rsid w:val="007A36FE"/>
    <w:rsid w:val="007A448D"/>
    <w:rsid w:val="007A4636"/>
    <w:rsid w:val="007A4846"/>
    <w:rsid w:val="007A613B"/>
    <w:rsid w:val="007A632C"/>
    <w:rsid w:val="007A6A40"/>
    <w:rsid w:val="007A6C2C"/>
    <w:rsid w:val="007A776A"/>
    <w:rsid w:val="007A782B"/>
    <w:rsid w:val="007A7AC9"/>
    <w:rsid w:val="007B0364"/>
    <w:rsid w:val="007B043C"/>
    <w:rsid w:val="007B12C2"/>
    <w:rsid w:val="007B165D"/>
    <w:rsid w:val="007B2229"/>
    <w:rsid w:val="007B31EE"/>
    <w:rsid w:val="007B4335"/>
    <w:rsid w:val="007B4A95"/>
    <w:rsid w:val="007B52D9"/>
    <w:rsid w:val="007B55F9"/>
    <w:rsid w:val="007B5D20"/>
    <w:rsid w:val="007B6319"/>
    <w:rsid w:val="007B65F5"/>
    <w:rsid w:val="007B665C"/>
    <w:rsid w:val="007B6B81"/>
    <w:rsid w:val="007B6EB5"/>
    <w:rsid w:val="007B6F6C"/>
    <w:rsid w:val="007B7642"/>
    <w:rsid w:val="007B7887"/>
    <w:rsid w:val="007C0C1A"/>
    <w:rsid w:val="007C2768"/>
    <w:rsid w:val="007C3225"/>
    <w:rsid w:val="007C384B"/>
    <w:rsid w:val="007C4D8E"/>
    <w:rsid w:val="007C4F80"/>
    <w:rsid w:val="007C54A8"/>
    <w:rsid w:val="007D0F31"/>
    <w:rsid w:val="007D348B"/>
    <w:rsid w:val="007D3D1A"/>
    <w:rsid w:val="007D3D63"/>
    <w:rsid w:val="007D3EC1"/>
    <w:rsid w:val="007D437F"/>
    <w:rsid w:val="007D4C93"/>
    <w:rsid w:val="007D608C"/>
    <w:rsid w:val="007D6816"/>
    <w:rsid w:val="007D69EE"/>
    <w:rsid w:val="007D7B51"/>
    <w:rsid w:val="007D7D70"/>
    <w:rsid w:val="007E02C9"/>
    <w:rsid w:val="007E0DD2"/>
    <w:rsid w:val="007E0FC1"/>
    <w:rsid w:val="007E144A"/>
    <w:rsid w:val="007E174C"/>
    <w:rsid w:val="007E1C72"/>
    <w:rsid w:val="007E226E"/>
    <w:rsid w:val="007E2699"/>
    <w:rsid w:val="007E29F0"/>
    <w:rsid w:val="007E2A05"/>
    <w:rsid w:val="007E541E"/>
    <w:rsid w:val="007E636B"/>
    <w:rsid w:val="007E7065"/>
    <w:rsid w:val="007E7228"/>
    <w:rsid w:val="007E76A2"/>
    <w:rsid w:val="007E79C1"/>
    <w:rsid w:val="007F0596"/>
    <w:rsid w:val="007F0E2A"/>
    <w:rsid w:val="007F145E"/>
    <w:rsid w:val="007F15C6"/>
    <w:rsid w:val="007F2B12"/>
    <w:rsid w:val="007F2E5D"/>
    <w:rsid w:val="007F34A6"/>
    <w:rsid w:val="007F3796"/>
    <w:rsid w:val="007F3CFE"/>
    <w:rsid w:val="007F3D25"/>
    <w:rsid w:val="007F3FFD"/>
    <w:rsid w:val="007F4994"/>
    <w:rsid w:val="007F5182"/>
    <w:rsid w:val="007F5A18"/>
    <w:rsid w:val="007F625D"/>
    <w:rsid w:val="007F6531"/>
    <w:rsid w:val="007F700C"/>
    <w:rsid w:val="007F726E"/>
    <w:rsid w:val="007F750F"/>
    <w:rsid w:val="007F799C"/>
    <w:rsid w:val="008003DB"/>
    <w:rsid w:val="00800476"/>
    <w:rsid w:val="00800927"/>
    <w:rsid w:val="00800E69"/>
    <w:rsid w:val="008014B1"/>
    <w:rsid w:val="00801D4C"/>
    <w:rsid w:val="0080298A"/>
    <w:rsid w:val="00802A59"/>
    <w:rsid w:val="008034B9"/>
    <w:rsid w:val="00803569"/>
    <w:rsid w:val="00803A4E"/>
    <w:rsid w:val="00803A5A"/>
    <w:rsid w:val="00804096"/>
    <w:rsid w:val="00804A2A"/>
    <w:rsid w:val="008053CD"/>
    <w:rsid w:val="00805707"/>
    <w:rsid w:val="0080588F"/>
    <w:rsid w:val="008060C3"/>
    <w:rsid w:val="00806F64"/>
    <w:rsid w:val="00807306"/>
    <w:rsid w:val="00807688"/>
    <w:rsid w:val="008079CD"/>
    <w:rsid w:val="00807E75"/>
    <w:rsid w:val="00810187"/>
    <w:rsid w:val="0081137F"/>
    <w:rsid w:val="008125DE"/>
    <w:rsid w:val="00812C4A"/>
    <w:rsid w:val="0081357F"/>
    <w:rsid w:val="00814954"/>
    <w:rsid w:val="00814A24"/>
    <w:rsid w:val="00814C6F"/>
    <w:rsid w:val="00814FD1"/>
    <w:rsid w:val="00815398"/>
    <w:rsid w:val="008153A7"/>
    <w:rsid w:val="00817648"/>
    <w:rsid w:val="00817BD8"/>
    <w:rsid w:val="00817F0C"/>
    <w:rsid w:val="00817FC7"/>
    <w:rsid w:val="008200D2"/>
    <w:rsid w:val="00820648"/>
    <w:rsid w:val="00820BD4"/>
    <w:rsid w:val="00824444"/>
    <w:rsid w:val="0082481F"/>
    <w:rsid w:val="008255A0"/>
    <w:rsid w:val="00825611"/>
    <w:rsid w:val="00825C08"/>
    <w:rsid w:val="00826EB2"/>
    <w:rsid w:val="00826FDA"/>
    <w:rsid w:val="00827103"/>
    <w:rsid w:val="00827110"/>
    <w:rsid w:val="00827F8A"/>
    <w:rsid w:val="00830038"/>
    <w:rsid w:val="00830837"/>
    <w:rsid w:val="00830CD2"/>
    <w:rsid w:val="00830ED8"/>
    <w:rsid w:val="00831539"/>
    <w:rsid w:val="0083189B"/>
    <w:rsid w:val="008323C4"/>
    <w:rsid w:val="0083240E"/>
    <w:rsid w:val="008328CB"/>
    <w:rsid w:val="00832F77"/>
    <w:rsid w:val="008335BC"/>
    <w:rsid w:val="008337EE"/>
    <w:rsid w:val="00833887"/>
    <w:rsid w:val="008338A3"/>
    <w:rsid w:val="00834FBE"/>
    <w:rsid w:val="00835438"/>
    <w:rsid w:val="00836475"/>
    <w:rsid w:val="00837016"/>
    <w:rsid w:val="0084038A"/>
    <w:rsid w:val="00840CCD"/>
    <w:rsid w:val="00840E63"/>
    <w:rsid w:val="00841B4F"/>
    <w:rsid w:val="00842173"/>
    <w:rsid w:val="0084225D"/>
    <w:rsid w:val="00842471"/>
    <w:rsid w:val="00842611"/>
    <w:rsid w:val="008429AE"/>
    <w:rsid w:val="0084377A"/>
    <w:rsid w:val="00844366"/>
    <w:rsid w:val="008447D7"/>
    <w:rsid w:val="00844CDA"/>
    <w:rsid w:val="0084586D"/>
    <w:rsid w:val="00846366"/>
    <w:rsid w:val="00847480"/>
    <w:rsid w:val="00847D79"/>
    <w:rsid w:val="00850C00"/>
    <w:rsid w:val="00850DC0"/>
    <w:rsid w:val="0085123A"/>
    <w:rsid w:val="0085144E"/>
    <w:rsid w:val="00851E4E"/>
    <w:rsid w:val="00852AD7"/>
    <w:rsid w:val="008530B6"/>
    <w:rsid w:val="0085320A"/>
    <w:rsid w:val="008538AB"/>
    <w:rsid w:val="008549CF"/>
    <w:rsid w:val="00854F6A"/>
    <w:rsid w:val="0085523E"/>
    <w:rsid w:val="00855911"/>
    <w:rsid w:val="00855EB5"/>
    <w:rsid w:val="00855EE6"/>
    <w:rsid w:val="00856180"/>
    <w:rsid w:val="00856B0E"/>
    <w:rsid w:val="00860412"/>
    <w:rsid w:val="0086066F"/>
    <w:rsid w:val="0086169C"/>
    <w:rsid w:val="00861B21"/>
    <w:rsid w:val="00862AAC"/>
    <w:rsid w:val="00863496"/>
    <w:rsid w:val="008645AD"/>
    <w:rsid w:val="008646F6"/>
    <w:rsid w:val="00865B72"/>
    <w:rsid w:val="0086649D"/>
    <w:rsid w:val="0086767C"/>
    <w:rsid w:val="00870701"/>
    <w:rsid w:val="00872006"/>
    <w:rsid w:val="008724EB"/>
    <w:rsid w:val="00872AC3"/>
    <w:rsid w:val="00872CC7"/>
    <w:rsid w:val="008737B1"/>
    <w:rsid w:val="00874A25"/>
    <w:rsid w:val="0087642D"/>
    <w:rsid w:val="00876518"/>
    <w:rsid w:val="008767FF"/>
    <w:rsid w:val="008768BE"/>
    <w:rsid w:val="00880A8D"/>
    <w:rsid w:val="00880BBC"/>
    <w:rsid w:val="00882DCC"/>
    <w:rsid w:val="00882E8E"/>
    <w:rsid w:val="00883153"/>
    <w:rsid w:val="0088315D"/>
    <w:rsid w:val="00885915"/>
    <w:rsid w:val="00886676"/>
    <w:rsid w:val="00887890"/>
    <w:rsid w:val="00887CDC"/>
    <w:rsid w:val="008901D1"/>
    <w:rsid w:val="00890719"/>
    <w:rsid w:val="008908DE"/>
    <w:rsid w:val="0089160B"/>
    <w:rsid w:val="00891660"/>
    <w:rsid w:val="0089194A"/>
    <w:rsid w:val="00892716"/>
    <w:rsid w:val="00892BBB"/>
    <w:rsid w:val="00893038"/>
    <w:rsid w:val="0089306B"/>
    <w:rsid w:val="008936E8"/>
    <w:rsid w:val="00893E4C"/>
    <w:rsid w:val="008940ED"/>
    <w:rsid w:val="0089435E"/>
    <w:rsid w:val="008946C9"/>
    <w:rsid w:val="00894CD6"/>
    <w:rsid w:val="0089538D"/>
    <w:rsid w:val="00895896"/>
    <w:rsid w:val="00895F7F"/>
    <w:rsid w:val="00896246"/>
    <w:rsid w:val="00897033"/>
    <w:rsid w:val="008A0111"/>
    <w:rsid w:val="008A18C8"/>
    <w:rsid w:val="008A258A"/>
    <w:rsid w:val="008A315A"/>
    <w:rsid w:val="008A32A6"/>
    <w:rsid w:val="008A4298"/>
    <w:rsid w:val="008A503E"/>
    <w:rsid w:val="008A50A2"/>
    <w:rsid w:val="008A52AD"/>
    <w:rsid w:val="008A554C"/>
    <w:rsid w:val="008A5AE0"/>
    <w:rsid w:val="008A6012"/>
    <w:rsid w:val="008A68FA"/>
    <w:rsid w:val="008A7375"/>
    <w:rsid w:val="008A762F"/>
    <w:rsid w:val="008A7F31"/>
    <w:rsid w:val="008B061D"/>
    <w:rsid w:val="008B127C"/>
    <w:rsid w:val="008B12B7"/>
    <w:rsid w:val="008B1DD7"/>
    <w:rsid w:val="008B1EF4"/>
    <w:rsid w:val="008B215C"/>
    <w:rsid w:val="008B223E"/>
    <w:rsid w:val="008B23D5"/>
    <w:rsid w:val="008B2406"/>
    <w:rsid w:val="008B28CF"/>
    <w:rsid w:val="008B2BD1"/>
    <w:rsid w:val="008B2FE1"/>
    <w:rsid w:val="008B3A04"/>
    <w:rsid w:val="008B470E"/>
    <w:rsid w:val="008B512D"/>
    <w:rsid w:val="008B5A28"/>
    <w:rsid w:val="008B6480"/>
    <w:rsid w:val="008B66C8"/>
    <w:rsid w:val="008B6AF4"/>
    <w:rsid w:val="008B7567"/>
    <w:rsid w:val="008C03D8"/>
    <w:rsid w:val="008C10E5"/>
    <w:rsid w:val="008C27A7"/>
    <w:rsid w:val="008C2A24"/>
    <w:rsid w:val="008C3043"/>
    <w:rsid w:val="008C37A7"/>
    <w:rsid w:val="008C3B32"/>
    <w:rsid w:val="008C46C4"/>
    <w:rsid w:val="008C47FB"/>
    <w:rsid w:val="008C509C"/>
    <w:rsid w:val="008C525E"/>
    <w:rsid w:val="008C544C"/>
    <w:rsid w:val="008C557A"/>
    <w:rsid w:val="008C5725"/>
    <w:rsid w:val="008C5B52"/>
    <w:rsid w:val="008C62D1"/>
    <w:rsid w:val="008C6617"/>
    <w:rsid w:val="008C6B1C"/>
    <w:rsid w:val="008C6E6A"/>
    <w:rsid w:val="008C7415"/>
    <w:rsid w:val="008C7534"/>
    <w:rsid w:val="008C787F"/>
    <w:rsid w:val="008C7994"/>
    <w:rsid w:val="008D0917"/>
    <w:rsid w:val="008D0CC7"/>
    <w:rsid w:val="008D13E8"/>
    <w:rsid w:val="008D1D14"/>
    <w:rsid w:val="008D2256"/>
    <w:rsid w:val="008D27F2"/>
    <w:rsid w:val="008D2B20"/>
    <w:rsid w:val="008D2B5D"/>
    <w:rsid w:val="008D2FAB"/>
    <w:rsid w:val="008D347C"/>
    <w:rsid w:val="008D3A96"/>
    <w:rsid w:val="008D4B49"/>
    <w:rsid w:val="008D4BF8"/>
    <w:rsid w:val="008D590B"/>
    <w:rsid w:val="008D711A"/>
    <w:rsid w:val="008D7892"/>
    <w:rsid w:val="008D78E9"/>
    <w:rsid w:val="008D7A0C"/>
    <w:rsid w:val="008D7DF2"/>
    <w:rsid w:val="008D7F5E"/>
    <w:rsid w:val="008E0532"/>
    <w:rsid w:val="008E0BDF"/>
    <w:rsid w:val="008E15FB"/>
    <w:rsid w:val="008E1B40"/>
    <w:rsid w:val="008E2800"/>
    <w:rsid w:val="008E28F1"/>
    <w:rsid w:val="008E35D7"/>
    <w:rsid w:val="008E36D1"/>
    <w:rsid w:val="008E397A"/>
    <w:rsid w:val="008E4462"/>
    <w:rsid w:val="008E4CBE"/>
    <w:rsid w:val="008E5B1A"/>
    <w:rsid w:val="008E641F"/>
    <w:rsid w:val="008E71DB"/>
    <w:rsid w:val="008E72BD"/>
    <w:rsid w:val="008E7500"/>
    <w:rsid w:val="008E7542"/>
    <w:rsid w:val="008E7FA6"/>
    <w:rsid w:val="008F1278"/>
    <w:rsid w:val="008F1876"/>
    <w:rsid w:val="008F2292"/>
    <w:rsid w:val="008F2676"/>
    <w:rsid w:val="008F2C77"/>
    <w:rsid w:val="008F3086"/>
    <w:rsid w:val="008F3293"/>
    <w:rsid w:val="008F3951"/>
    <w:rsid w:val="008F48E9"/>
    <w:rsid w:val="008F49BB"/>
    <w:rsid w:val="008F687E"/>
    <w:rsid w:val="008F6907"/>
    <w:rsid w:val="008F6DAF"/>
    <w:rsid w:val="008F72EB"/>
    <w:rsid w:val="008F7D9E"/>
    <w:rsid w:val="008F7E68"/>
    <w:rsid w:val="00900D3F"/>
    <w:rsid w:val="00901017"/>
    <w:rsid w:val="00901B27"/>
    <w:rsid w:val="00901D63"/>
    <w:rsid w:val="00902371"/>
    <w:rsid w:val="0090306F"/>
    <w:rsid w:val="009045E6"/>
    <w:rsid w:val="00904835"/>
    <w:rsid w:val="00904860"/>
    <w:rsid w:val="00905AD4"/>
    <w:rsid w:val="00905BD6"/>
    <w:rsid w:val="00905EEC"/>
    <w:rsid w:val="009067F6"/>
    <w:rsid w:val="00907330"/>
    <w:rsid w:val="00907446"/>
    <w:rsid w:val="0090755E"/>
    <w:rsid w:val="0091024E"/>
    <w:rsid w:val="0091025D"/>
    <w:rsid w:val="00910962"/>
    <w:rsid w:val="00911552"/>
    <w:rsid w:val="0091167E"/>
    <w:rsid w:val="0091191A"/>
    <w:rsid w:val="00911F1F"/>
    <w:rsid w:val="00912C3D"/>
    <w:rsid w:val="00913407"/>
    <w:rsid w:val="00913E94"/>
    <w:rsid w:val="0091408D"/>
    <w:rsid w:val="00914112"/>
    <w:rsid w:val="0091426A"/>
    <w:rsid w:val="00914AB7"/>
    <w:rsid w:val="00916461"/>
    <w:rsid w:val="00916780"/>
    <w:rsid w:val="009167DE"/>
    <w:rsid w:val="009169AC"/>
    <w:rsid w:val="00917A14"/>
    <w:rsid w:val="00919E94"/>
    <w:rsid w:val="00920795"/>
    <w:rsid w:val="009209C2"/>
    <w:rsid w:val="0092135B"/>
    <w:rsid w:val="00921C6D"/>
    <w:rsid w:val="009222A5"/>
    <w:rsid w:val="0092287F"/>
    <w:rsid w:val="00923210"/>
    <w:rsid w:val="00923551"/>
    <w:rsid w:val="00924BD4"/>
    <w:rsid w:val="00925835"/>
    <w:rsid w:val="00925E1B"/>
    <w:rsid w:val="00926979"/>
    <w:rsid w:val="0093059F"/>
    <w:rsid w:val="00930B5E"/>
    <w:rsid w:val="00930E3A"/>
    <w:rsid w:val="00932A54"/>
    <w:rsid w:val="0093372B"/>
    <w:rsid w:val="009342DE"/>
    <w:rsid w:val="009347C7"/>
    <w:rsid w:val="009348D7"/>
    <w:rsid w:val="00934AB7"/>
    <w:rsid w:val="00934B89"/>
    <w:rsid w:val="00934EE3"/>
    <w:rsid w:val="00935D63"/>
    <w:rsid w:val="0093614A"/>
    <w:rsid w:val="00937C78"/>
    <w:rsid w:val="00940305"/>
    <w:rsid w:val="00941A80"/>
    <w:rsid w:val="00941C12"/>
    <w:rsid w:val="00941D42"/>
    <w:rsid w:val="009422F5"/>
    <w:rsid w:val="009432FB"/>
    <w:rsid w:val="00943430"/>
    <w:rsid w:val="009436C4"/>
    <w:rsid w:val="009439F9"/>
    <w:rsid w:val="00943EBF"/>
    <w:rsid w:val="00943F61"/>
    <w:rsid w:val="00943FCA"/>
    <w:rsid w:val="009440A8"/>
    <w:rsid w:val="00944D90"/>
    <w:rsid w:val="009453C0"/>
    <w:rsid w:val="009454C1"/>
    <w:rsid w:val="0094603C"/>
    <w:rsid w:val="00946255"/>
    <w:rsid w:val="00946C26"/>
    <w:rsid w:val="00947002"/>
    <w:rsid w:val="009472A4"/>
    <w:rsid w:val="0094791E"/>
    <w:rsid w:val="00947966"/>
    <w:rsid w:val="00947E66"/>
    <w:rsid w:val="00947F81"/>
    <w:rsid w:val="00947F88"/>
    <w:rsid w:val="00947FB3"/>
    <w:rsid w:val="009509C5"/>
    <w:rsid w:val="00951A40"/>
    <w:rsid w:val="00951F60"/>
    <w:rsid w:val="00952575"/>
    <w:rsid w:val="00952889"/>
    <w:rsid w:val="00952D6F"/>
    <w:rsid w:val="00953039"/>
    <w:rsid w:val="0095314A"/>
    <w:rsid w:val="00953CEA"/>
    <w:rsid w:val="00954392"/>
    <w:rsid w:val="0095468E"/>
    <w:rsid w:val="009553EF"/>
    <w:rsid w:val="00955E1F"/>
    <w:rsid w:val="00956B51"/>
    <w:rsid w:val="0095721C"/>
    <w:rsid w:val="00961AE7"/>
    <w:rsid w:val="00961FF6"/>
    <w:rsid w:val="00962806"/>
    <w:rsid w:val="00963ECF"/>
    <w:rsid w:val="009640DC"/>
    <w:rsid w:val="009649A6"/>
    <w:rsid w:val="00964F81"/>
    <w:rsid w:val="00965052"/>
    <w:rsid w:val="00965A05"/>
    <w:rsid w:val="00965B1F"/>
    <w:rsid w:val="00965B3B"/>
    <w:rsid w:val="00966962"/>
    <w:rsid w:val="00966965"/>
    <w:rsid w:val="009669A1"/>
    <w:rsid w:val="00967CC6"/>
    <w:rsid w:val="00967E88"/>
    <w:rsid w:val="00967E89"/>
    <w:rsid w:val="00970184"/>
    <w:rsid w:val="00970237"/>
    <w:rsid w:val="00970CD5"/>
    <w:rsid w:val="0097220E"/>
    <w:rsid w:val="00973039"/>
    <w:rsid w:val="009741D4"/>
    <w:rsid w:val="00974217"/>
    <w:rsid w:val="00974279"/>
    <w:rsid w:val="00975249"/>
    <w:rsid w:val="0097552B"/>
    <w:rsid w:val="009759D9"/>
    <w:rsid w:val="00975C99"/>
    <w:rsid w:val="00976145"/>
    <w:rsid w:val="00976AB8"/>
    <w:rsid w:val="00976CD7"/>
    <w:rsid w:val="00977663"/>
    <w:rsid w:val="009818E7"/>
    <w:rsid w:val="009829BB"/>
    <w:rsid w:val="00983725"/>
    <w:rsid w:val="0098389D"/>
    <w:rsid w:val="00983E8B"/>
    <w:rsid w:val="009847C9"/>
    <w:rsid w:val="00985277"/>
    <w:rsid w:val="00985BCA"/>
    <w:rsid w:val="009863FE"/>
    <w:rsid w:val="0098649A"/>
    <w:rsid w:val="00986540"/>
    <w:rsid w:val="009867FD"/>
    <w:rsid w:val="00986EB8"/>
    <w:rsid w:val="009870F4"/>
    <w:rsid w:val="009872BA"/>
    <w:rsid w:val="00987999"/>
    <w:rsid w:val="00987D74"/>
    <w:rsid w:val="00990BF0"/>
    <w:rsid w:val="009911E6"/>
    <w:rsid w:val="009912AA"/>
    <w:rsid w:val="00991A3C"/>
    <w:rsid w:val="00991F50"/>
    <w:rsid w:val="009926AF"/>
    <w:rsid w:val="009927E8"/>
    <w:rsid w:val="00992BB2"/>
    <w:rsid w:val="00993A04"/>
    <w:rsid w:val="00993BFA"/>
    <w:rsid w:val="009943AF"/>
    <w:rsid w:val="0099510F"/>
    <w:rsid w:val="00995460"/>
    <w:rsid w:val="00995877"/>
    <w:rsid w:val="00995B2F"/>
    <w:rsid w:val="00995B5A"/>
    <w:rsid w:val="009971E4"/>
    <w:rsid w:val="009974C0"/>
    <w:rsid w:val="0099758F"/>
    <w:rsid w:val="00997A04"/>
    <w:rsid w:val="00997D2C"/>
    <w:rsid w:val="00997E11"/>
    <w:rsid w:val="009A0DDA"/>
    <w:rsid w:val="009A0F39"/>
    <w:rsid w:val="009A0F9C"/>
    <w:rsid w:val="009A21A9"/>
    <w:rsid w:val="009A2E55"/>
    <w:rsid w:val="009A3F09"/>
    <w:rsid w:val="009A432D"/>
    <w:rsid w:val="009A5F55"/>
    <w:rsid w:val="009A6DF2"/>
    <w:rsid w:val="009B0706"/>
    <w:rsid w:val="009B075E"/>
    <w:rsid w:val="009B10D4"/>
    <w:rsid w:val="009B1832"/>
    <w:rsid w:val="009B1A51"/>
    <w:rsid w:val="009B1D92"/>
    <w:rsid w:val="009B2DDA"/>
    <w:rsid w:val="009B2F63"/>
    <w:rsid w:val="009B38E6"/>
    <w:rsid w:val="009B3B8F"/>
    <w:rsid w:val="009B3ED2"/>
    <w:rsid w:val="009B4399"/>
    <w:rsid w:val="009B497A"/>
    <w:rsid w:val="009B5814"/>
    <w:rsid w:val="009B5E59"/>
    <w:rsid w:val="009B67A9"/>
    <w:rsid w:val="009B78F8"/>
    <w:rsid w:val="009B7D0D"/>
    <w:rsid w:val="009C005E"/>
    <w:rsid w:val="009C081E"/>
    <w:rsid w:val="009C1589"/>
    <w:rsid w:val="009C167B"/>
    <w:rsid w:val="009C1B85"/>
    <w:rsid w:val="009C231B"/>
    <w:rsid w:val="009C2C2A"/>
    <w:rsid w:val="009C2CB2"/>
    <w:rsid w:val="009C315A"/>
    <w:rsid w:val="009C4552"/>
    <w:rsid w:val="009C4A86"/>
    <w:rsid w:val="009C597D"/>
    <w:rsid w:val="009C5DC0"/>
    <w:rsid w:val="009C6B61"/>
    <w:rsid w:val="009C71E6"/>
    <w:rsid w:val="009C7D8E"/>
    <w:rsid w:val="009C7F55"/>
    <w:rsid w:val="009D016A"/>
    <w:rsid w:val="009D0357"/>
    <w:rsid w:val="009D08D4"/>
    <w:rsid w:val="009D13D6"/>
    <w:rsid w:val="009D2A12"/>
    <w:rsid w:val="009D30B7"/>
    <w:rsid w:val="009D49F0"/>
    <w:rsid w:val="009D5A7B"/>
    <w:rsid w:val="009D68FA"/>
    <w:rsid w:val="009D6F49"/>
    <w:rsid w:val="009E0253"/>
    <w:rsid w:val="009E0FDE"/>
    <w:rsid w:val="009E12FE"/>
    <w:rsid w:val="009E2553"/>
    <w:rsid w:val="009E2A04"/>
    <w:rsid w:val="009E2A12"/>
    <w:rsid w:val="009E3060"/>
    <w:rsid w:val="009E3120"/>
    <w:rsid w:val="009E3BC5"/>
    <w:rsid w:val="009E3F76"/>
    <w:rsid w:val="009E4089"/>
    <w:rsid w:val="009E424F"/>
    <w:rsid w:val="009E48C9"/>
    <w:rsid w:val="009E4932"/>
    <w:rsid w:val="009E5388"/>
    <w:rsid w:val="009E5D0F"/>
    <w:rsid w:val="009E5E51"/>
    <w:rsid w:val="009E6067"/>
    <w:rsid w:val="009E66F9"/>
    <w:rsid w:val="009E672B"/>
    <w:rsid w:val="009E739E"/>
    <w:rsid w:val="009E7635"/>
    <w:rsid w:val="009E7680"/>
    <w:rsid w:val="009E783D"/>
    <w:rsid w:val="009E7D15"/>
    <w:rsid w:val="009F002C"/>
    <w:rsid w:val="009F0C67"/>
    <w:rsid w:val="009F1525"/>
    <w:rsid w:val="009F1DFF"/>
    <w:rsid w:val="009F2172"/>
    <w:rsid w:val="009F3293"/>
    <w:rsid w:val="009F3438"/>
    <w:rsid w:val="009F3AB7"/>
    <w:rsid w:val="009F438C"/>
    <w:rsid w:val="009F4B7E"/>
    <w:rsid w:val="009F5747"/>
    <w:rsid w:val="009F57B7"/>
    <w:rsid w:val="009F66E6"/>
    <w:rsid w:val="00A0045F"/>
    <w:rsid w:val="00A00662"/>
    <w:rsid w:val="00A01245"/>
    <w:rsid w:val="00A01687"/>
    <w:rsid w:val="00A019A2"/>
    <w:rsid w:val="00A01E42"/>
    <w:rsid w:val="00A02082"/>
    <w:rsid w:val="00A02B07"/>
    <w:rsid w:val="00A03DE0"/>
    <w:rsid w:val="00A04F27"/>
    <w:rsid w:val="00A056E4"/>
    <w:rsid w:val="00A05C83"/>
    <w:rsid w:val="00A05D83"/>
    <w:rsid w:val="00A05E3D"/>
    <w:rsid w:val="00A06AC2"/>
    <w:rsid w:val="00A06CD0"/>
    <w:rsid w:val="00A0703A"/>
    <w:rsid w:val="00A10EF9"/>
    <w:rsid w:val="00A115A2"/>
    <w:rsid w:val="00A117A7"/>
    <w:rsid w:val="00A118A8"/>
    <w:rsid w:val="00A11D2E"/>
    <w:rsid w:val="00A11FDD"/>
    <w:rsid w:val="00A125EE"/>
    <w:rsid w:val="00A12BD9"/>
    <w:rsid w:val="00A131B8"/>
    <w:rsid w:val="00A13422"/>
    <w:rsid w:val="00A13B51"/>
    <w:rsid w:val="00A143C6"/>
    <w:rsid w:val="00A14922"/>
    <w:rsid w:val="00A149AF"/>
    <w:rsid w:val="00A14A04"/>
    <w:rsid w:val="00A14D9A"/>
    <w:rsid w:val="00A15CD5"/>
    <w:rsid w:val="00A15FC4"/>
    <w:rsid w:val="00A16619"/>
    <w:rsid w:val="00A17070"/>
    <w:rsid w:val="00A173A6"/>
    <w:rsid w:val="00A176CE"/>
    <w:rsid w:val="00A1790D"/>
    <w:rsid w:val="00A2086B"/>
    <w:rsid w:val="00A20B22"/>
    <w:rsid w:val="00A20E5C"/>
    <w:rsid w:val="00A20FED"/>
    <w:rsid w:val="00A21355"/>
    <w:rsid w:val="00A2141C"/>
    <w:rsid w:val="00A21D36"/>
    <w:rsid w:val="00A21F4C"/>
    <w:rsid w:val="00A21F63"/>
    <w:rsid w:val="00A2339D"/>
    <w:rsid w:val="00A23583"/>
    <w:rsid w:val="00A23A01"/>
    <w:rsid w:val="00A23BF0"/>
    <w:rsid w:val="00A24070"/>
    <w:rsid w:val="00A254FF"/>
    <w:rsid w:val="00A264C5"/>
    <w:rsid w:val="00A26677"/>
    <w:rsid w:val="00A27A05"/>
    <w:rsid w:val="00A27CB8"/>
    <w:rsid w:val="00A3003C"/>
    <w:rsid w:val="00A31361"/>
    <w:rsid w:val="00A3219D"/>
    <w:rsid w:val="00A3246B"/>
    <w:rsid w:val="00A3291D"/>
    <w:rsid w:val="00A33C2D"/>
    <w:rsid w:val="00A33EE2"/>
    <w:rsid w:val="00A35439"/>
    <w:rsid w:val="00A35A13"/>
    <w:rsid w:val="00A35C0F"/>
    <w:rsid w:val="00A35C34"/>
    <w:rsid w:val="00A35CBE"/>
    <w:rsid w:val="00A368B9"/>
    <w:rsid w:val="00A369F4"/>
    <w:rsid w:val="00A36AEC"/>
    <w:rsid w:val="00A374D0"/>
    <w:rsid w:val="00A4096E"/>
    <w:rsid w:val="00A41D5F"/>
    <w:rsid w:val="00A42B12"/>
    <w:rsid w:val="00A43805"/>
    <w:rsid w:val="00A4448B"/>
    <w:rsid w:val="00A468AE"/>
    <w:rsid w:val="00A5003E"/>
    <w:rsid w:val="00A50991"/>
    <w:rsid w:val="00A50E6D"/>
    <w:rsid w:val="00A513FF"/>
    <w:rsid w:val="00A51EB0"/>
    <w:rsid w:val="00A51FF5"/>
    <w:rsid w:val="00A52352"/>
    <w:rsid w:val="00A525FC"/>
    <w:rsid w:val="00A52DD1"/>
    <w:rsid w:val="00A53261"/>
    <w:rsid w:val="00A539EB"/>
    <w:rsid w:val="00A53AE2"/>
    <w:rsid w:val="00A54C7A"/>
    <w:rsid w:val="00A54D44"/>
    <w:rsid w:val="00A55F57"/>
    <w:rsid w:val="00A56220"/>
    <w:rsid w:val="00A566AE"/>
    <w:rsid w:val="00A5691E"/>
    <w:rsid w:val="00A57CB9"/>
    <w:rsid w:val="00A6160A"/>
    <w:rsid w:val="00A61B47"/>
    <w:rsid w:val="00A623FC"/>
    <w:rsid w:val="00A624E9"/>
    <w:rsid w:val="00A626DB"/>
    <w:rsid w:val="00A62F4B"/>
    <w:rsid w:val="00A6362F"/>
    <w:rsid w:val="00A63DC5"/>
    <w:rsid w:val="00A63DCF"/>
    <w:rsid w:val="00A66233"/>
    <w:rsid w:val="00A66515"/>
    <w:rsid w:val="00A66B37"/>
    <w:rsid w:val="00A66B79"/>
    <w:rsid w:val="00A66F3E"/>
    <w:rsid w:val="00A677D3"/>
    <w:rsid w:val="00A7029B"/>
    <w:rsid w:val="00A702C3"/>
    <w:rsid w:val="00A70DC3"/>
    <w:rsid w:val="00A71DDE"/>
    <w:rsid w:val="00A73E5B"/>
    <w:rsid w:val="00A74055"/>
    <w:rsid w:val="00A74BCA"/>
    <w:rsid w:val="00A74EF1"/>
    <w:rsid w:val="00A75198"/>
    <w:rsid w:val="00A75BAB"/>
    <w:rsid w:val="00A75C6E"/>
    <w:rsid w:val="00A76171"/>
    <w:rsid w:val="00A761F9"/>
    <w:rsid w:val="00A767D9"/>
    <w:rsid w:val="00A7739E"/>
    <w:rsid w:val="00A77B3E"/>
    <w:rsid w:val="00A77E33"/>
    <w:rsid w:val="00A77F8A"/>
    <w:rsid w:val="00A77FC7"/>
    <w:rsid w:val="00A80A54"/>
    <w:rsid w:val="00A80B68"/>
    <w:rsid w:val="00A80D4C"/>
    <w:rsid w:val="00A814ED"/>
    <w:rsid w:val="00A8267D"/>
    <w:rsid w:val="00A82849"/>
    <w:rsid w:val="00A8475D"/>
    <w:rsid w:val="00A84C4E"/>
    <w:rsid w:val="00A857E6"/>
    <w:rsid w:val="00A86441"/>
    <w:rsid w:val="00A86C28"/>
    <w:rsid w:val="00A86F96"/>
    <w:rsid w:val="00A877F7"/>
    <w:rsid w:val="00A9175D"/>
    <w:rsid w:val="00A91A47"/>
    <w:rsid w:val="00A929A2"/>
    <w:rsid w:val="00A93773"/>
    <w:rsid w:val="00A93D7C"/>
    <w:rsid w:val="00A94469"/>
    <w:rsid w:val="00A94D08"/>
    <w:rsid w:val="00A9516B"/>
    <w:rsid w:val="00AA0622"/>
    <w:rsid w:val="00AA122C"/>
    <w:rsid w:val="00AA1C44"/>
    <w:rsid w:val="00AA238A"/>
    <w:rsid w:val="00AA2AA7"/>
    <w:rsid w:val="00AA31CB"/>
    <w:rsid w:val="00AA354B"/>
    <w:rsid w:val="00AA398F"/>
    <w:rsid w:val="00AA3E0E"/>
    <w:rsid w:val="00AA3EC0"/>
    <w:rsid w:val="00AA444C"/>
    <w:rsid w:val="00AA5337"/>
    <w:rsid w:val="00AA5844"/>
    <w:rsid w:val="00AA62CB"/>
    <w:rsid w:val="00AA6D25"/>
    <w:rsid w:val="00AA79B8"/>
    <w:rsid w:val="00AA7FA5"/>
    <w:rsid w:val="00AB0193"/>
    <w:rsid w:val="00AB0966"/>
    <w:rsid w:val="00AB152A"/>
    <w:rsid w:val="00AB1D32"/>
    <w:rsid w:val="00AB1DFD"/>
    <w:rsid w:val="00AB3675"/>
    <w:rsid w:val="00AB3E0F"/>
    <w:rsid w:val="00AB5899"/>
    <w:rsid w:val="00AB6997"/>
    <w:rsid w:val="00AB75E7"/>
    <w:rsid w:val="00AC03CF"/>
    <w:rsid w:val="00AC1AB4"/>
    <w:rsid w:val="00AC1EDF"/>
    <w:rsid w:val="00AC205A"/>
    <w:rsid w:val="00AC2349"/>
    <w:rsid w:val="00AC3007"/>
    <w:rsid w:val="00AC30E2"/>
    <w:rsid w:val="00AC316B"/>
    <w:rsid w:val="00AC3B89"/>
    <w:rsid w:val="00AC5363"/>
    <w:rsid w:val="00AC5C22"/>
    <w:rsid w:val="00AC610F"/>
    <w:rsid w:val="00AC644B"/>
    <w:rsid w:val="00AC664D"/>
    <w:rsid w:val="00AC6D63"/>
    <w:rsid w:val="00AC76B7"/>
    <w:rsid w:val="00AC7A02"/>
    <w:rsid w:val="00AC7A25"/>
    <w:rsid w:val="00AD1D5B"/>
    <w:rsid w:val="00AD1F0A"/>
    <w:rsid w:val="00AD200D"/>
    <w:rsid w:val="00AD22AA"/>
    <w:rsid w:val="00AD3A80"/>
    <w:rsid w:val="00AD4C21"/>
    <w:rsid w:val="00AD4D33"/>
    <w:rsid w:val="00AD52C7"/>
    <w:rsid w:val="00AD57DB"/>
    <w:rsid w:val="00AD5A18"/>
    <w:rsid w:val="00AD5AC7"/>
    <w:rsid w:val="00AD73CC"/>
    <w:rsid w:val="00AD76DF"/>
    <w:rsid w:val="00AD791F"/>
    <w:rsid w:val="00AE09D6"/>
    <w:rsid w:val="00AE14AC"/>
    <w:rsid w:val="00AE1A5F"/>
    <w:rsid w:val="00AE1BE2"/>
    <w:rsid w:val="00AE1CAA"/>
    <w:rsid w:val="00AE1F05"/>
    <w:rsid w:val="00AE3178"/>
    <w:rsid w:val="00AE34EB"/>
    <w:rsid w:val="00AE37F1"/>
    <w:rsid w:val="00AE3A69"/>
    <w:rsid w:val="00AE42FD"/>
    <w:rsid w:val="00AE4F9F"/>
    <w:rsid w:val="00AE59C1"/>
    <w:rsid w:val="00AF061D"/>
    <w:rsid w:val="00AF06CE"/>
    <w:rsid w:val="00AF1555"/>
    <w:rsid w:val="00AF190F"/>
    <w:rsid w:val="00AF1BD7"/>
    <w:rsid w:val="00AF33F7"/>
    <w:rsid w:val="00AF36F4"/>
    <w:rsid w:val="00AF3755"/>
    <w:rsid w:val="00AF3A13"/>
    <w:rsid w:val="00AF3C60"/>
    <w:rsid w:val="00AF4243"/>
    <w:rsid w:val="00AF42A5"/>
    <w:rsid w:val="00AF43A8"/>
    <w:rsid w:val="00AF4419"/>
    <w:rsid w:val="00AF4F33"/>
    <w:rsid w:val="00AF6788"/>
    <w:rsid w:val="00AF67B1"/>
    <w:rsid w:val="00AF6BB1"/>
    <w:rsid w:val="00AF6DA6"/>
    <w:rsid w:val="00AF7106"/>
    <w:rsid w:val="00AF723B"/>
    <w:rsid w:val="00B01F4B"/>
    <w:rsid w:val="00B02DCD"/>
    <w:rsid w:val="00B03276"/>
    <w:rsid w:val="00B0375E"/>
    <w:rsid w:val="00B03AC9"/>
    <w:rsid w:val="00B045F9"/>
    <w:rsid w:val="00B0489F"/>
    <w:rsid w:val="00B04DF4"/>
    <w:rsid w:val="00B059BB"/>
    <w:rsid w:val="00B05E33"/>
    <w:rsid w:val="00B063D6"/>
    <w:rsid w:val="00B07042"/>
    <w:rsid w:val="00B07049"/>
    <w:rsid w:val="00B10435"/>
    <w:rsid w:val="00B10B3E"/>
    <w:rsid w:val="00B10D57"/>
    <w:rsid w:val="00B10E27"/>
    <w:rsid w:val="00B10E6A"/>
    <w:rsid w:val="00B11F02"/>
    <w:rsid w:val="00B126B8"/>
    <w:rsid w:val="00B131A9"/>
    <w:rsid w:val="00B1398F"/>
    <w:rsid w:val="00B13A19"/>
    <w:rsid w:val="00B13E6B"/>
    <w:rsid w:val="00B14DA6"/>
    <w:rsid w:val="00B15F2E"/>
    <w:rsid w:val="00B16BFA"/>
    <w:rsid w:val="00B17441"/>
    <w:rsid w:val="00B17553"/>
    <w:rsid w:val="00B175F7"/>
    <w:rsid w:val="00B17B31"/>
    <w:rsid w:val="00B20B6D"/>
    <w:rsid w:val="00B21C20"/>
    <w:rsid w:val="00B21CBE"/>
    <w:rsid w:val="00B22BAA"/>
    <w:rsid w:val="00B238EB"/>
    <w:rsid w:val="00B23DC3"/>
    <w:rsid w:val="00B250AA"/>
    <w:rsid w:val="00B2575F"/>
    <w:rsid w:val="00B25A3B"/>
    <w:rsid w:val="00B266F9"/>
    <w:rsid w:val="00B2679B"/>
    <w:rsid w:val="00B26C12"/>
    <w:rsid w:val="00B27BA1"/>
    <w:rsid w:val="00B30BDA"/>
    <w:rsid w:val="00B30C43"/>
    <w:rsid w:val="00B31473"/>
    <w:rsid w:val="00B31630"/>
    <w:rsid w:val="00B32186"/>
    <w:rsid w:val="00B32312"/>
    <w:rsid w:val="00B323F7"/>
    <w:rsid w:val="00B329FE"/>
    <w:rsid w:val="00B32D7A"/>
    <w:rsid w:val="00B3318A"/>
    <w:rsid w:val="00B3318F"/>
    <w:rsid w:val="00B339A4"/>
    <w:rsid w:val="00B3433D"/>
    <w:rsid w:val="00B345F8"/>
    <w:rsid w:val="00B351E1"/>
    <w:rsid w:val="00B356DD"/>
    <w:rsid w:val="00B3581E"/>
    <w:rsid w:val="00B3613B"/>
    <w:rsid w:val="00B3651B"/>
    <w:rsid w:val="00B36526"/>
    <w:rsid w:val="00B365AE"/>
    <w:rsid w:val="00B36D2F"/>
    <w:rsid w:val="00B37261"/>
    <w:rsid w:val="00B37325"/>
    <w:rsid w:val="00B3744B"/>
    <w:rsid w:val="00B377A1"/>
    <w:rsid w:val="00B37B83"/>
    <w:rsid w:val="00B37BA9"/>
    <w:rsid w:val="00B37D01"/>
    <w:rsid w:val="00B409BD"/>
    <w:rsid w:val="00B41122"/>
    <w:rsid w:val="00B414DD"/>
    <w:rsid w:val="00B42109"/>
    <w:rsid w:val="00B42214"/>
    <w:rsid w:val="00B4268B"/>
    <w:rsid w:val="00B42D6F"/>
    <w:rsid w:val="00B42EC9"/>
    <w:rsid w:val="00B42FD6"/>
    <w:rsid w:val="00B43920"/>
    <w:rsid w:val="00B44771"/>
    <w:rsid w:val="00B44D91"/>
    <w:rsid w:val="00B4517F"/>
    <w:rsid w:val="00B45796"/>
    <w:rsid w:val="00B4585F"/>
    <w:rsid w:val="00B4652E"/>
    <w:rsid w:val="00B4657C"/>
    <w:rsid w:val="00B46617"/>
    <w:rsid w:val="00B50E4A"/>
    <w:rsid w:val="00B5188C"/>
    <w:rsid w:val="00B519F6"/>
    <w:rsid w:val="00B51D4D"/>
    <w:rsid w:val="00B5237E"/>
    <w:rsid w:val="00B52E31"/>
    <w:rsid w:val="00B532DB"/>
    <w:rsid w:val="00B53FFD"/>
    <w:rsid w:val="00B544CC"/>
    <w:rsid w:val="00B54A9C"/>
    <w:rsid w:val="00B54AC0"/>
    <w:rsid w:val="00B54FA7"/>
    <w:rsid w:val="00B557D5"/>
    <w:rsid w:val="00B56CD9"/>
    <w:rsid w:val="00B56F17"/>
    <w:rsid w:val="00B60322"/>
    <w:rsid w:val="00B6035B"/>
    <w:rsid w:val="00B60ECB"/>
    <w:rsid w:val="00B60FC2"/>
    <w:rsid w:val="00B61135"/>
    <w:rsid w:val="00B6143B"/>
    <w:rsid w:val="00B61C6B"/>
    <w:rsid w:val="00B623F4"/>
    <w:rsid w:val="00B62DCD"/>
    <w:rsid w:val="00B635EC"/>
    <w:rsid w:val="00B6377D"/>
    <w:rsid w:val="00B642D1"/>
    <w:rsid w:val="00B6471B"/>
    <w:rsid w:val="00B64813"/>
    <w:rsid w:val="00B648D3"/>
    <w:rsid w:val="00B656C3"/>
    <w:rsid w:val="00B6676E"/>
    <w:rsid w:val="00B66FFA"/>
    <w:rsid w:val="00B70752"/>
    <w:rsid w:val="00B710E2"/>
    <w:rsid w:val="00B715B5"/>
    <w:rsid w:val="00B716BA"/>
    <w:rsid w:val="00B71838"/>
    <w:rsid w:val="00B71A00"/>
    <w:rsid w:val="00B71C88"/>
    <w:rsid w:val="00B71EAE"/>
    <w:rsid w:val="00B72319"/>
    <w:rsid w:val="00B723B9"/>
    <w:rsid w:val="00B7384D"/>
    <w:rsid w:val="00B73949"/>
    <w:rsid w:val="00B745B1"/>
    <w:rsid w:val="00B74F39"/>
    <w:rsid w:val="00B75650"/>
    <w:rsid w:val="00B75727"/>
    <w:rsid w:val="00B7584B"/>
    <w:rsid w:val="00B76248"/>
    <w:rsid w:val="00B76590"/>
    <w:rsid w:val="00B774A4"/>
    <w:rsid w:val="00B7780D"/>
    <w:rsid w:val="00B778B1"/>
    <w:rsid w:val="00B80476"/>
    <w:rsid w:val="00B81830"/>
    <w:rsid w:val="00B81B59"/>
    <w:rsid w:val="00B821EE"/>
    <w:rsid w:val="00B83367"/>
    <w:rsid w:val="00B8343A"/>
    <w:rsid w:val="00B83AB2"/>
    <w:rsid w:val="00B83C7E"/>
    <w:rsid w:val="00B8403D"/>
    <w:rsid w:val="00B84814"/>
    <w:rsid w:val="00B84EA3"/>
    <w:rsid w:val="00B8569A"/>
    <w:rsid w:val="00B85DD1"/>
    <w:rsid w:val="00B85EF4"/>
    <w:rsid w:val="00B86938"/>
    <w:rsid w:val="00B86E20"/>
    <w:rsid w:val="00B87C8B"/>
    <w:rsid w:val="00B9051B"/>
    <w:rsid w:val="00B919CA"/>
    <w:rsid w:val="00B91CE6"/>
    <w:rsid w:val="00B91E95"/>
    <w:rsid w:val="00B93899"/>
    <w:rsid w:val="00B939C2"/>
    <w:rsid w:val="00B93D65"/>
    <w:rsid w:val="00B93F04"/>
    <w:rsid w:val="00B94EF0"/>
    <w:rsid w:val="00B94FB0"/>
    <w:rsid w:val="00B9513C"/>
    <w:rsid w:val="00B95EF6"/>
    <w:rsid w:val="00B96092"/>
    <w:rsid w:val="00B9650E"/>
    <w:rsid w:val="00B975A0"/>
    <w:rsid w:val="00B97C4B"/>
    <w:rsid w:val="00BA07B9"/>
    <w:rsid w:val="00BA0CB4"/>
    <w:rsid w:val="00BA0D6F"/>
    <w:rsid w:val="00BA209C"/>
    <w:rsid w:val="00BA24E5"/>
    <w:rsid w:val="00BA31D2"/>
    <w:rsid w:val="00BA33EA"/>
    <w:rsid w:val="00BA3669"/>
    <w:rsid w:val="00BA3E92"/>
    <w:rsid w:val="00BA49AA"/>
    <w:rsid w:val="00BA4E9C"/>
    <w:rsid w:val="00BA4EDE"/>
    <w:rsid w:val="00BA51C0"/>
    <w:rsid w:val="00BA542B"/>
    <w:rsid w:val="00BA55F3"/>
    <w:rsid w:val="00BA5CC3"/>
    <w:rsid w:val="00BA5CE0"/>
    <w:rsid w:val="00BB01B4"/>
    <w:rsid w:val="00BB0B81"/>
    <w:rsid w:val="00BB308E"/>
    <w:rsid w:val="00BB384C"/>
    <w:rsid w:val="00BB3B04"/>
    <w:rsid w:val="00BB3BD3"/>
    <w:rsid w:val="00BB3BD4"/>
    <w:rsid w:val="00BB3DE9"/>
    <w:rsid w:val="00BB44E3"/>
    <w:rsid w:val="00BB4971"/>
    <w:rsid w:val="00BB49E3"/>
    <w:rsid w:val="00BB57AB"/>
    <w:rsid w:val="00BB5AA7"/>
    <w:rsid w:val="00BB5EE7"/>
    <w:rsid w:val="00BB758B"/>
    <w:rsid w:val="00BB78ED"/>
    <w:rsid w:val="00BB7CBB"/>
    <w:rsid w:val="00BB7E32"/>
    <w:rsid w:val="00BB7F0C"/>
    <w:rsid w:val="00BB7F99"/>
    <w:rsid w:val="00BC05B3"/>
    <w:rsid w:val="00BC06B4"/>
    <w:rsid w:val="00BC19FA"/>
    <w:rsid w:val="00BC1EE9"/>
    <w:rsid w:val="00BC24C8"/>
    <w:rsid w:val="00BC26FA"/>
    <w:rsid w:val="00BC35DD"/>
    <w:rsid w:val="00BC3903"/>
    <w:rsid w:val="00BC46CA"/>
    <w:rsid w:val="00BC4A89"/>
    <w:rsid w:val="00BC57A0"/>
    <w:rsid w:val="00BC677A"/>
    <w:rsid w:val="00BC6897"/>
    <w:rsid w:val="00BC6BBE"/>
    <w:rsid w:val="00BC6D44"/>
    <w:rsid w:val="00BC6FD5"/>
    <w:rsid w:val="00BD0696"/>
    <w:rsid w:val="00BD0756"/>
    <w:rsid w:val="00BD1005"/>
    <w:rsid w:val="00BD2196"/>
    <w:rsid w:val="00BD2D7D"/>
    <w:rsid w:val="00BD3189"/>
    <w:rsid w:val="00BD350B"/>
    <w:rsid w:val="00BD371F"/>
    <w:rsid w:val="00BD3CEF"/>
    <w:rsid w:val="00BD4EF8"/>
    <w:rsid w:val="00BD510E"/>
    <w:rsid w:val="00BD53AB"/>
    <w:rsid w:val="00BD55A5"/>
    <w:rsid w:val="00BD5A40"/>
    <w:rsid w:val="00BD5DC6"/>
    <w:rsid w:val="00BD5F93"/>
    <w:rsid w:val="00BD7C70"/>
    <w:rsid w:val="00BD7D19"/>
    <w:rsid w:val="00BE0089"/>
    <w:rsid w:val="00BE0B71"/>
    <w:rsid w:val="00BE1735"/>
    <w:rsid w:val="00BE1BF8"/>
    <w:rsid w:val="00BE234F"/>
    <w:rsid w:val="00BE24FC"/>
    <w:rsid w:val="00BE2C66"/>
    <w:rsid w:val="00BE3944"/>
    <w:rsid w:val="00BE3EC6"/>
    <w:rsid w:val="00BE457A"/>
    <w:rsid w:val="00BE51A6"/>
    <w:rsid w:val="00BE5205"/>
    <w:rsid w:val="00BE6438"/>
    <w:rsid w:val="00BE6C14"/>
    <w:rsid w:val="00BE6D65"/>
    <w:rsid w:val="00BE6E1B"/>
    <w:rsid w:val="00BE7172"/>
    <w:rsid w:val="00BE7427"/>
    <w:rsid w:val="00BE74BA"/>
    <w:rsid w:val="00BE76B5"/>
    <w:rsid w:val="00BE7BB2"/>
    <w:rsid w:val="00BF04FE"/>
    <w:rsid w:val="00BF0DD0"/>
    <w:rsid w:val="00BF1BE6"/>
    <w:rsid w:val="00BF1C8D"/>
    <w:rsid w:val="00BF3CA0"/>
    <w:rsid w:val="00BF5D42"/>
    <w:rsid w:val="00BF61CA"/>
    <w:rsid w:val="00BF6B82"/>
    <w:rsid w:val="00BF6D7E"/>
    <w:rsid w:val="00BF7425"/>
    <w:rsid w:val="00BF752D"/>
    <w:rsid w:val="00BF764B"/>
    <w:rsid w:val="00BF7C94"/>
    <w:rsid w:val="00C01C43"/>
    <w:rsid w:val="00C034C4"/>
    <w:rsid w:val="00C03540"/>
    <w:rsid w:val="00C04C9C"/>
    <w:rsid w:val="00C04F72"/>
    <w:rsid w:val="00C05E81"/>
    <w:rsid w:val="00C063AF"/>
    <w:rsid w:val="00C06DB2"/>
    <w:rsid w:val="00C07BF3"/>
    <w:rsid w:val="00C10AAE"/>
    <w:rsid w:val="00C10D7A"/>
    <w:rsid w:val="00C10D7E"/>
    <w:rsid w:val="00C113A5"/>
    <w:rsid w:val="00C11CF2"/>
    <w:rsid w:val="00C11E31"/>
    <w:rsid w:val="00C12B99"/>
    <w:rsid w:val="00C12C59"/>
    <w:rsid w:val="00C13141"/>
    <w:rsid w:val="00C13EAE"/>
    <w:rsid w:val="00C15862"/>
    <w:rsid w:val="00C170C9"/>
    <w:rsid w:val="00C1779C"/>
    <w:rsid w:val="00C178E2"/>
    <w:rsid w:val="00C17D47"/>
    <w:rsid w:val="00C2000C"/>
    <w:rsid w:val="00C2018E"/>
    <w:rsid w:val="00C201B8"/>
    <w:rsid w:val="00C2064D"/>
    <w:rsid w:val="00C20949"/>
    <w:rsid w:val="00C20A6B"/>
    <w:rsid w:val="00C20DF2"/>
    <w:rsid w:val="00C21455"/>
    <w:rsid w:val="00C21A37"/>
    <w:rsid w:val="00C21C53"/>
    <w:rsid w:val="00C22030"/>
    <w:rsid w:val="00C229CB"/>
    <w:rsid w:val="00C232A8"/>
    <w:rsid w:val="00C23409"/>
    <w:rsid w:val="00C25717"/>
    <w:rsid w:val="00C25940"/>
    <w:rsid w:val="00C26BC4"/>
    <w:rsid w:val="00C30AC2"/>
    <w:rsid w:val="00C30BDB"/>
    <w:rsid w:val="00C30C92"/>
    <w:rsid w:val="00C31641"/>
    <w:rsid w:val="00C3181A"/>
    <w:rsid w:val="00C31B8E"/>
    <w:rsid w:val="00C32258"/>
    <w:rsid w:val="00C339DA"/>
    <w:rsid w:val="00C33AA5"/>
    <w:rsid w:val="00C34397"/>
    <w:rsid w:val="00C34949"/>
    <w:rsid w:val="00C349C3"/>
    <w:rsid w:val="00C34E8E"/>
    <w:rsid w:val="00C3652F"/>
    <w:rsid w:val="00C36DB2"/>
    <w:rsid w:val="00C36ECB"/>
    <w:rsid w:val="00C37109"/>
    <w:rsid w:val="00C37BA8"/>
    <w:rsid w:val="00C40434"/>
    <w:rsid w:val="00C40DA4"/>
    <w:rsid w:val="00C41396"/>
    <w:rsid w:val="00C4171F"/>
    <w:rsid w:val="00C41965"/>
    <w:rsid w:val="00C41F7C"/>
    <w:rsid w:val="00C42257"/>
    <w:rsid w:val="00C423B5"/>
    <w:rsid w:val="00C437C8"/>
    <w:rsid w:val="00C43B64"/>
    <w:rsid w:val="00C4479A"/>
    <w:rsid w:val="00C44BBC"/>
    <w:rsid w:val="00C46246"/>
    <w:rsid w:val="00C46391"/>
    <w:rsid w:val="00C468CF"/>
    <w:rsid w:val="00C47591"/>
    <w:rsid w:val="00C479DF"/>
    <w:rsid w:val="00C508D7"/>
    <w:rsid w:val="00C51411"/>
    <w:rsid w:val="00C51485"/>
    <w:rsid w:val="00C52072"/>
    <w:rsid w:val="00C5275A"/>
    <w:rsid w:val="00C52B03"/>
    <w:rsid w:val="00C53919"/>
    <w:rsid w:val="00C53BC7"/>
    <w:rsid w:val="00C53BE2"/>
    <w:rsid w:val="00C54431"/>
    <w:rsid w:val="00C54F14"/>
    <w:rsid w:val="00C552DD"/>
    <w:rsid w:val="00C55A1A"/>
    <w:rsid w:val="00C574D4"/>
    <w:rsid w:val="00C6077A"/>
    <w:rsid w:val="00C61AE7"/>
    <w:rsid w:val="00C61F68"/>
    <w:rsid w:val="00C62074"/>
    <w:rsid w:val="00C626C1"/>
    <w:rsid w:val="00C6279C"/>
    <w:rsid w:val="00C62C00"/>
    <w:rsid w:val="00C63766"/>
    <w:rsid w:val="00C6455D"/>
    <w:rsid w:val="00C659BA"/>
    <w:rsid w:val="00C66A06"/>
    <w:rsid w:val="00C66F10"/>
    <w:rsid w:val="00C67014"/>
    <w:rsid w:val="00C6784B"/>
    <w:rsid w:val="00C6798E"/>
    <w:rsid w:val="00C67A4C"/>
    <w:rsid w:val="00C70B52"/>
    <w:rsid w:val="00C70BE4"/>
    <w:rsid w:val="00C71BA3"/>
    <w:rsid w:val="00C721E9"/>
    <w:rsid w:val="00C72A0F"/>
    <w:rsid w:val="00C72C1B"/>
    <w:rsid w:val="00C73389"/>
    <w:rsid w:val="00C742EE"/>
    <w:rsid w:val="00C7609A"/>
    <w:rsid w:val="00C76886"/>
    <w:rsid w:val="00C76920"/>
    <w:rsid w:val="00C76F3B"/>
    <w:rsid w:val="00C77881"/>
    <w:rsid w:val="00C80264"/>
    <w:rsid w:val="00C80551"/>
    <w:rsid w:val="00C8070A"/>
    <w:rsid w:val="00C809E3"/>
    <w:rsid w:val="00C810B6"/>
    <w:rsid w:val="00C81274"/>
    <w:rsid w:val="00C814B8"/>
    <w:rsid w:val="00C82821"/>
    <w:rsid w:val="00C831D8"/>
    <w:rsid w:val="00C83709"/>
    <w:rsid w:val="00C83873"/>
    <w:rsid w:val="00C839B9"/>
    <w:rsid w:val="00C83DF3"/>
    <w:rsid w:val="00C8478B"/>
    <w:rsid w:val="00C84A0B"/>
    <w:rsid w:val="00C84D39"/>
    <w:rsid w:val="00C8528C"/>
    <w:rsid w:val="00C853F2"/>
    <w:rsid w:val="00C85987"/>
    <w:rsid w:val="00C859BE"/>
    <w:rsid w:val="00C8635B"/>
    <w:rsid w:val="00C86440"/>
    <w:rsid w:val="00C86610"/>
    <w:rsid w:val="00C86F1B"/>
    <w:rsid w:val="00C8722B"/>
    <w:rsid w:val="00C87316"/>
    <w:rsid w:val="00C87504"/>
    <w:rsid w:val="00C8779A"/>
    <w:rsid w:val="00C909B4"/>
    <w:rsid w:val="00C90D81"/>
    <w:rsid w:val="00C91BE8"/>
    <w:rsid w:val="00C92666"/>
    <w:rsid w:val="00C92812"/>
    <w:rsid w:val="00C9345B"/>
    <w:rsid w:val="00C94F71"/>
    <w:rsid w:val="00C950A5"/>
    <w:rsid w:val="00C9524F"/>
    <w:rsid w:val="00C95725"/>
    <w:rsid w:val="00C9586D"/>
    <w:rsid w:val="00C95B8C"/>
    <w:rsid w:val="00C95D2B"/>
    <w:rsid w:val="00C96B00"/>
    <w:rsid w:val="00C97A6E"/>
    <w:rsid w:val="00C97F28"/>
    <w:rsid w:val="00CA04DE"/>
    <w:rsid w:val="00CA08DA"/>
    <w:rsid w:val="00CA112B"/>
    <w:rsid w:val="00CA1C7C"/>
    <w:rsid w:val="00CA267D"/>
    <w:rsid w:val="00CA27FA"/>
    <w:rsid w:val="00CA2A72"/>
    <w:rsid w:val="00CA2AFA"/>
    <w:rsid w:val="00CA2E87"/>
    <w:rsid w:val="00CA3390"/>
    <w:rsid w:val="00CA415C"/>
    <w:rsid w:val="00CA48B5"/>
    <w:rsid w:val="00CA6037"/>
    <w:rsid w:val="00CA63DA"/>
    <w:rsid w:val="00CA7BFF"/>
    <w:rsid w:val="00CA7E39"/>
    <w:rsid w:val="00CB03B0"/>
    <w:rsid w:val="00CB0471"/>
    <w:rsid w:val="00CB0753"/>
    <w:rsid w:val="00CB0BBB"/>
    <w:rsid w:val="00CB0E23"/>
    <w:rsid w:val="00CB0F5F"/>
    <w:rsid w:val="00CB1C2E"/>
    <w:rsid w:val="00CB1DCC"/>
    <w:rsid w:val="00CB45F3"/>
    <w:rsid w:val="00CB47C9"/>
    <w:rsid w:val="00CB509E"/>
    <w:rsid w:val="00CB65D0"/>
    <w:rsid w:val="00CB6D90"/>
    <w:rsid w:val="00CB72B7"/>
    <w:rsid w:val="00CB738B"/>
    <w:rsid w:val="00CB7450"/>
    <w:rsid w:val="00CB7900"/>
    <w:rsid w:val="00CB7A62"/>
    <w:rsid w:val="00CB7CD1"/>
    <w:rsid w:val="00CC0117"/>
    <w:rsid w:val="00CC0CFF"/>
    <w:rsid w:val="00CC0DF2"/>
    <w:rsid w:val="00CC12D3"/>
    <w:rsid w:val="00CC1955"/>
    <w:rsid w:val="00CC1D9E"/>
    <w:rsid w:val="00CC24FD"/>
    <w:rsid w:val="00CC3741"/>
    <w:rsid w:val="00CC3F9D"/>
    <w:rsid w:val="00CC6088"/>
    <w:rsid w:val="00CC6282"/>
    <w:rsid w:val="00CC68B1"/>
    <w:rsid w:val="00CC7845"/>
    <w:rsid w:val="00CD0905"/>
    <w:rsid w:val="00CD0C37"/>
    <w:rsid w:val="00CD1F8E"/>
    <w:rsid w:val="00CD2534"/>
    <w:rsid w:val="00CD2F6A"/>
    <w:rsid w:val="00CD32E7"/>
    <w:rsid w:val="00CD33DA"/>
    <w:rsid w:val="00CD4605"/>
    <w:rsid w:val="00CD7485"/>
    <w:rsid w:val="00CE129D"/>
    <w:rsid w:val="00CE1568"/>
    <w:rsid w:val="00CE1A73"/>
    <w:rsid w:val="00CE1D53"/>
    <w:rsid w:val="00CE39A7"/>
    <w:rsid w:val="00CE3DEE"/>
    <w:rsid w:val="00CE49CF"/>
    <w:rsid w:val="00CE51B6"/>
    <w:rsid w:val="00CE6655"/>
    <w:rsid w:val="00CE79EB"/>
    <w:rsid w:val="00CE7BC5"/>
    <w:rsid w:val="00CF0C44"/>
    <w:rsid w:val="00CF0DBC"/>
    <w:rsid w:val="00CF1221"/>
    <w:rsid w:val="00CF14EB"/>
    <w:rsid w:val="00CF17BA"/>
    <w:rsid w:val="00CF1B1E"/>
    <w:rsid w:val="00CF1E09"/>
    <w:rsid w:val="00CF1E2F"/>
    <w:rsid w:val="00CF1E72"/>
    <w:rsid w:val="00CF21A3"/>
    <w:rsid w:val="00CF2D6E"/>
    <w:rsid w:val="00CF39AE"/>
    <w:rsid w:val="00CF3BEC"/>
    <w:rsid w:val="00CF3CBE"/>
    <w:rsid w:val="00CF5045"/>
    <w:rsid w:val="00CF57D4"/>
    <w:rsid w:val="00CF6182"/>
    <w:rsid w:val="00CF63A5"/>
    <w:rsid w:val="00CF6BBF"/>
    <w:rsid w:val="00CF7361"/>
    <w:rsid w:val="00CF738A"/>
    <w:rsid w:val="00D02308"/>
    <w:rsid w:val="00D02955"/>
    <w:rsid w:val="00D0298A"/>
    <w:rsid w:val="00D02B48"/>
    <w:rsid w:val="00D03509"/>
    <w:rsid w:val="00D0353F"/>
    <w:rsid w:val="00D03CA2"/>
    <w:rsid w:val="00D0401E"/>
    <w:rsid w:val="00D040A3"/>
    <w:rsid w:val="00D049DB"/>
    <w:rsid w:val="00D056AE"/>
    <w:rsid w:val="00D05B21"/>
    <w:rsid w:val="00D0640A"/>
    <w:rsid w:val="00D066A5"/>
    <w:rsid w:val="00D067FA"/>
    <w:rsid w:val="00D0681B"/>
    <w:rsid w:val="00D07977"/>
    <w:rsid w:val="00D07BE1"/>
    <w:rsid w:val="00D07CF9"/>
    <w:rsid w:val="00D122F4"/>
    <w:rsid w:val="00D12A0E"/>
    <w:rsid w:val="00D15193"/>
    <w:rsid w:val="00D15745"/>
    <w:rsid w:val="00D157A1"/>
    <w:rsid w:val="00D16B11"/>
    <w:rsid w:val="00D16E6A"/>
    <w:rsid w:val="00D17130"/>
    <w:rsid w:val="00D17C69"/>
    <w:rsid w:val="00D20264"/>
    <w:rsid w:val="00D204D6"/>
    <w:rsid w:val="00D2191F"/>
    <w:rsid w:val="00D21A08"/>
    <w:rsid w:val="00D22231"/>
    <w:rsid w:val="00D22966"/>
    <w:rsid w:val="00D229A1"/>
    <w:rsid w:val="00D22BB1"/>
    <w:rsid w:val="00D23F82"/>
    <w:rsid w:val="00D243C9"/>
    <w:rsid w:val="00D24DE5"/>
    <w:rsid w:val="00D252B4"/>
    <w:rsid w:val="00D258A1"/>
    <w:rsid w:val="00D263C4"/>
    <w:rsid w:val="00D26608"/>
    <w:rsid w:val="00D272D4"/>
    <w:rsid w:val="00D27D75"/>
    <w:rsid w:val="00D30561"/>
    <w:rsid w:val="00D30647"/>
    <w:rsid w:val="00D31800"/>
    <w:rsid w:val="00D3286B"/>
    <w:rsid w:val="00D32980"/>
    <w:rsid w:val="00D32A31"/>
    <w:rsid w:val="00D32CB9"/>
    <w:rsid w:val="00D33053"/>
    <w:rsid w:val="00D33107"/>
    <w:rsid w:val="00D33284"/>
    <w:rsid w:val="00D337A2"/>
    <w:rsid w:val="00D3384F"/>
    <w:rsid w:val="00D33BA5"/>
    <w:rsid w:val="00D34025"/>
    <w:rsid w:val="00D357FD"/>
    <w:rsid w:val="00D3598A"/>
    <w:rsid w:val="00D35D50"/>
    <w:rsid w:val="00D36FE3"/>
    <w:rsid w:val="00D373C2"/>
    <w:rsid w:val="00D377E4"/>
    <w:rsid w:val="00D3787C"/>
    <w:rsid w:val="00D37E8B"/>
    <w:rsid w:val="00D37FB7"/>
    <w:rsid w:val="00D40040"/>
    <w:rsid w:val="00D408E0"/>
    <w:rsid w:val="00D41A8D"/>
    <w:rsid w:val="00D41BEE"/>
    <w:rsid w:val="00D41CAA"/>
    <w:rsid w:val="00D41D68"/>
    <w:rsid w:val="00D425D1"/>
    <w:rsid w:val="00D428B7"/>
    <w:rsid w:val="00D42BC7"/>
    <w:rsid w:val="00D43614"/>
    <w:rsid w:val="00D439E5"/>
    <w:rsid w:val="00D43B76"/>
    <w:rsid w:val="00D44012"/>
    <w:rsid w:val="00D4478D"/>
    <w:rsid w:val="00D44D1E"/>
    <w:rsid w:val="00D455C6"/>
    <w:rsid w:val="00D45653"/>
    <w:rsid w:val="00D469C0"/>
    <w:rsid w:val="00D47D17"/>
    <w:rsid w:val="00D502A1"/>
    <w:rsid w:val="00D5066A"/>
    <w:rsid w:val="00D50D85"/>
    <w:rsid w:val="00D51026"/>
    <w:rsid w:val="00D51117"/>
    <w:rsid w:val="00D51BF9"/>
    <w:rsid w:val="00D51C2A"/>
    <w:rsid w:val="00D52BDF"/>
    <w:rsid w:val="00D531DC"/>
    <w:rsid w:val="00D53348"/>
    <w:rsid w:val="00D53933"/>
    <w:rsid w:val="00D539E3"/>
    <w:rsid w:val="00D54115"/>
    <w:rsid w:val="00D5441A"/>
    <w:rsid w:val="00D54A8B"/>
    <w:rsid w:val="00D550B3"/>
    <w:rsid w:val="00D55349"/>
    <w:rsid w:val="00D5586C"/>
    <w:rsid w:val="00D558C5"/>
    <w:rsid w:val="00D56355"/>
    <w:rsid w:val="00D60087"/>
    <w:rsid w:val="00D6049A"/>
    <w:rsid w:val="00D611BE"/>
    <w:rsid w:val="00D61989"/>
    <w:rsid w:val="00D6220F"/>
    <w:rsid w:val="00D62EEC"/>
    <w:rsid w:val="00D6303E"/>
    <w:rsid w:val="00D6374A"/>
    <w:rsid w:val="00D637C0"/>
    <w:rsid w:val="00D64A80"/>
    <w:rsid w:val="00D64B30"/>
    <w:rsid w:val="00D6725D"/>
    <w:rsid w:val="00D678FD"/>
    <w:rsid w:val="00D7170E"/>
    <w:rsid w:val="00D738D0"/>
    <w:rsid w:val="00D7415F"/>
    <w:rsid w:val="00D750B0"/>
    <w:rsid w:val="00D7546C"/>
    <w:rsid w:val="00D75783"/>
    <w:rsid w:val="00D75EDD"/>
    <w:rsid w:val="00D767E2"/>
    <w:rsid w:val="00D76932"/>
    <w:rsid w:val="00D76C58"/>
    <w:rsid w:val="00D76E23"/>
    <w:rsid w:val="00D772A5"/>
    <w:rsid w:val="00D7734B"/>
    <w:rsid w:val="00D80FE7"/>
    <w:rsid w:val="00D811A7"/>
    <w:rsid w:val="00D819F0"/>
    <w:rsid w:val="00D8222E"/>
    <w:rsid w:val="00D82AEE"/>
    <w:rsid w:val="00D82F82"/>
    <w:rsid w:val="00D837CE"/>
    <w:rsid w:val="00D84876"/>
    <w:rsid w:val="00D84AF3"/>
    <w:rsid w:val="00D84E4C"/>
    <w:rsid w:val="00D85074"/>
    <w:rsid w:val="00D852BE"/>
    <w:rsid w:val="00D854B5"/>
    <w:rsid w:val="00D86002"/>
    <w:rsid w:val="00D864C2"/>
    <w:rsid w:val="00D8655A"/>
    <w:rsid w:val="00D86BBB"/>
    <w:rsid w:val="00D86BDC"/>
    <w:rsid w:val="00D8717A"/>
    <w:rsid w:val="00D879F5"/>
    <w:rsid w:val="00D87AC1"/>
    <w:rsid w:val="00D87F97"/>
    <w:rsid w:val="00D9028D"/>
    <w:rsid w:val="00D90306"/>
    <w:rsid w:val="00D903AB"/>
    <w:rsid w:val="00D91076"/>
    <w:rsid w:val="00D91615"/>
    <w:rsid w:val="00D917EA"/>
    <w:rsid w:val="00D91847"/>
    <w:rsid w:val="00D91D7F"/>
    <w:rsid w:val="00D922EE"/>
    <w:rsid w:val="00D92A88"/>
    <w:rsid w:val="00D93433"/>
    <w:rsid w:val="00D93A36"/>
    <w:rsid w:val="00D94B14"/>
    <w:rsid w:val="00D95B43"/>
    <w:rsid w:val="00D966FD"/>
    <w:rsid w:val="00D96833"/>
    <w:rsid w:val="00D96DC1"/>
    <w:rsid w:val="00D97FC2"/>
    <w:rsid w:val="00DA1185"/>
    <w:rsid w:val="00DA1A96"/>
    <w:rsid w:val="00DA1AA1"/>
    <w:rsid w:val="00DA1B39"/>
    <w:rsid w:val="00DA2425"/>
    <w:rsid w:val="00DA2C86"/>
    <w:rsid w:val="00DA3530"/>
    <w:rsid w:val="00DA36A2"/>
    <w:rsid w:val="00DA3746"/>
    <w:rsid w:val="00DA3B2D"/>
    <w:rsid w:val="00DA4200"/>
    <w:rsid w:val="00DA4313"/>
    <w:rsid w:val="00DA578F"/>
    <w:rsid w:val="00DA5964"/>
    <w:rsid w:val="00DA5A26"/>
    <w:rsid w:val="00DA5CEB"/>
    <w:rsid w:val="00DA6EE5"/>
    <w:rsid w:val="00DB0F9B"/>
    <w:rsid w:val="00DB37C6"/>
    <w:rsid w:val="00DB3AEB"/>
    <w:rsid w:val="00DB4258"/>
    <w:rsid w:val="00DB435B"/>
    <w:rsid w:val="00DB48BD"/>
    <w:rsid w:val="00DB6284"/>
    <w:rsid w:val="00DB6C15"/>
    <w:rsid w:val="00DB74DD"/>
    <w:rsid w:val="00DB7FEF"/>
    <w:rsid w:val="00DC0347"/>
    <w:rsid w:val="00DC04B7"/>
    <w:rsid w:val="00DC0632"/>
    <w:rsid w:val="00DC0C76"/>
    <w:rsid w:val="00DC0E6D"/>
    <w:rsid w:val="00DC1646"/>
    <w:rsid w:val="00DC1A42"/>
    <w:rsid w:val="00DC1C48"/>
    <w:rsid w:val="00DC247B"/>
    <w:rsid w:val="00DC369E"/>
    <w:rsid w:val="00DC3E75"/>
    <w:rsid w:val="00DC4B30"/>
    <w:rsid w:val="00DC519F"/>
    <w:rsid w:val="00DC581A"/>
    <w:rsid w:val="00DC60B6"/>
    <w:rsid w:val="00DC6149"/>
    <w:rsid w:val="00DC63D0"/>
    <w:rsid w:val="00DC6B39"/>
    <w:rsid w:val="00DC6B72"/>
    <w:rsid w:val="00DC6D51"/>
    <w:rsid w:val="00DC7A1C"/>
    <w:rsid w:val="00DC7D66"/>
    <w:rsid w:val="00DD05EE"/>
    <w:rsid w:val="00DD0B18"/>
    <w:rsid w:val="00DD185A"/>
    <w:rsid w:val="00DD1992"/>
    <w:rsid w:val="00DD1E35"/>
    <w:rsid w:val="00DD243E"/>
    <w:rsid w:val="00DD2F15"/>
    <w:rsid w:val="00DD3146"/>
    <w:rsid w:val="00DD3272"/>
    <w:rsid w:val="00DD346E"/>
    <w:rsid w:val="00DD35B6"/>
    <w:rsid w:val="00DD36B1"/>
    <w:rsid w:val="00DD3A5A"/>
    <w:rsid w:val="00DD3C91"/>
    <w:rsid w:val="00DD41B1"/>
    <w:rsid w:val="00DD4B41"/>
    <w:rsid w:val="00DD50D1"/>
    <w:rsid w:val="00DD66EB"/>
    <w:rsid w:val="00DD6ADE"/>
    <w:rsid w:val="00DD7C96"/>
    <w:rsid w:val="00DD7D06"/>
    <w:rsid w:val="00DD7F3A"/>
    <w:rsid w:val="00DD7FFC"/>
    <w:rsid w:val="00DE0ED7"/>
    <w:rsid w:val="00DE0F1F"/>
    <w:rsid w:val="00DE1491"/>
    <w:rsid w:val="00DE199A"/>
    <w:rsid w:val="00DE19A0"/>
    <w:rsid w:val="00DE1AE6"/>
    <w:rsid w:val="00DE3593"/>
    <w:rsid w:val="00DE3703"/>
    <w:rsid w:val="00DE4ACB"/>
    <w:rsid w:val="00DE5451"/>
    <w:rsid w:val="00DE5DA9"/>
    <w:rsid w:val="00DE5E88"/>
    <w:rsid w:val="00DE5F1B"/>
    <w:rsid w:val="00DE7A64"/>
    <w:rsid w:val="00DF0A3D"/>
    <w:rsid w:val="00DF0DE7"/>
    <w:rsid w:val="00DF102E"/>
    <w:rsid w:val="00DF2670"/>
    <w:rsid w:val="00DF2DEB"/>
    <w:rsid w:val="00DF3050"/>
    <w:rsid w:val="00DF352C"/>
    <w:rsid w:val="00DF3D66"/>
    <w:rsid w:val="00DF4B10"/>
    <w:rsid w:val="00DF4FEA"/>
    <w:rsid w:val="00DF50E4"/>
    <w:rsid w:val="00DF53C1"/>
    <w:rsid w:val="00DF66AC"/>
    <w:rsid w:val="00DF6B98"/>
    <w:rsid w:val="00DF6BE1"/>
    <w:rsid w:val="00DF713E"/>
    <w:rsid w:val="00DF7254"/>
    <w:rsid w:val="00DF7386"/>
    <w:rsid w:val="00DF78A0"/>
    <w:rsid w:val="00DF7A17"/>
    <w:rsid w:val="00DF7CD5"/>
    <w:rsid w:val="00DF7CD8"/>
    <w:rsid w:val="00DF7FE8"/>
    <w:rsid w:val="00E00638"/>
    <w:rsid w:val="00E00ECC"/>
    <w:rsid w:val="00E026F3"/>
    <w:rsid w:val="00E02888"/>
    <w:rsid w:val="00E03999"/>
    <w:rsid w:val="00E03F3C"/>
    <w:rsid w:val="00E04D86"/>
    <w:rsid w:val="00E050CA"/>
    <w:rsid w:val="00E0668C"/>
    <w:rsid w:val="00E0682A"/>
    <w:rsid w:val="00E073BE"/>
    <w:rsid w:val="00E07447"/>
    <w:rsid w:val="00E07619"/>
    <w:rsid w:val="00E119E3"/>
    <w:rsid w:val="00E11B38"/>
    <w:rsid w:val="00E124B0"/>
    <w:rsid w:val="00E12635"/>
    <w:rsid w:val="00E141E4"/>
    <w:rsid w:val="00E14926"/>
    <w:rsid w:val="00E155B1"/>
    <w:rsid w:val="00E1583F"/>
    <w:rsid w:val="00E15EA3"/>
    <w:rsid w:val="00E16203"/>
    <w:rsid w:val="00E16530"/>
    <w:rsid w:val="00E1667E"/>
    <w:rsid w:val="00E167E9"/>
    <w:rsid w:val="00E169C6"/>
    <w:rsid w:val="00E200C4"/>
    <w:rsid w:val="00E204BA"/>
    <w:rsid w:val="00E210AC"/>
    <w:rsid w:val="00E2138E"/>
    <w:rsid w:val="00E218BF"/>
    <w:rsid w:val="00E220E1"/>
    <w:rsid w:val="00E2225A"/>
    <w:rsid w:val="00E234F0"/>
    <w:rsid w:val="00E2350B"/>
    <w:rsid w:val="00E236C8"/>
    <w:rsid w:val="00E23D57"/>
    <w:rsid w:val="00E2597C"/>
    <w:rsid w:val="00E25AAA"/>
    <w:rsid w:val="00E25B50"/>
    <w:rsid w:val="00E25BB4"/>
    <w:rsid w:val="00E25C7B"/>
    <w:rsid w:val="00E25E02"/>
    <w:rsid w:val="00E264D4"/>
    <w:rsid w:val="00E2691B"/>
    <w:rsid w:val="00E26BC8"/>
    <w:rsid w:val="00E275EC"/>
    <w:rsid w:val="00E27AAC"/>
    <w:rsid w:val="00E27B02"/>
    <w:rsid w:val="00E27F2F"/>
    <w:rsid w:val="00E30989"/>
    <w:rsid w:val="00E30CAA"/>
    <w:rsid w:val="00E30F5C"/>
    <w:rsid w:val="00E31156"/>
    <w:rsid w:val="00E31CDA"/>
    <w:rsid w:val="00E331D3"/>
    <w:rsid w:val="00E3418D"/>
    <w:rsid w:val="00E34315"/>
    <w:rsid w:val="00E347DE"/>
    <w:rsid w:val="00E3482D"/>
    <w:rsid w:val="00E357C7"/>
    <w:rsid w:val="00E35A63"/>
    <w:rsid w:val="00E360E9"/>
    <w:rsid w:val="00E36A95"/>
    <w:rsid w:val="00E36B1C"/>
    <w:rsid w:val="00E36B5E"/>
    <w:rsid w:val="00E36F08"/>
    <w:rsid w:val="00E3719B"/>
    <w:rsid w:val="00E3750E"/>
    <w:rsid w:val="00E37CD2"/>
    <w:rsid w:val="00E37E17"/>
    <w:rsid w:val="00E407C5"/>
    <w:rsid w:val="00E40DE2"/>
    <w:rsid w:val="00E415FC"/>
    <w:rsid w:val="00E417B6"/>
    <w:rsid w:val="00E41910"/>
    <w:rsid w:val="00E41CE1"/>
    <w:rsid w:val="00E42CB5"/>
    <w:rsid w:val="00E4346D"/>
    <w:rsid w:val="00E43482"/>
    <w:rsid w:val="00E43C77"/>
    <w:rsid w:val="00E43C8B"/>
    <w:rsid w:val="00E43EA1"/>
    <w:rsid w:val="00E456E7"/>
    <w:rsid w:val="00E4588A"/>
    <w:rsid w:val="00E45996"/>
    <w:rsid w:val="00E45C47"/>
    <w:rsid w:val="00E45CA6"/>
    <w:rsid w:val="00E468FF"/>
    <w:rsid w:val="00E46BBB"/>
    <w:rsid w:val="00E46F87"/>
    <w:rsid w:val="00E476D7"/>
    <w:rsid w:val="00E478CE"/>
    <w:rsid w:val="00E47B9C"/>
    <w:rsid w:val="00E47D43"/>
    <w:rsid w:val="00E50005"/>
    <w:rsid w:val="00E504FE"/>
    <w:rsid w:val="00E514B0"/>
    <w:rsid w:val="00E51655"/>
    <w:rsid w:val="00E5295A"/>
    <w:rsid w:val="00E52BEF"/>
    <w:rsid w:val="00E52CE5"/>
    <w:rsid w:val="00E52D15"/>
    <w:rsid w:val="00E54362"/>
    <w:rsid w:val="00E544CF"/>
    <w:rsid w:val="00E54C0D"/>
    <w:rsid w:val="00E55375"/>
    <w:rsid w:val="00E55381"/>
    <w:rsid w:val="00E553B5"/>
    <w:rsid w:val="00E55B7C"/>
    <w:rsid w:val="00E562E5"/>
    <w:rsid w:val="00E56790"/>
    <w:rsid w:val="00E56F84"/>
    <w:rsid w:val="00E57017"/>
    <w:rsid w:val="00E57065"/>
    <w:rsid w:val="00E571DC"/>
    <w:rsid w:val="00E57788"/>
    <w:rsid w:val="00E5790F"/>
    <w:rsid w:val="00E600AB"/>
    <w:rsid w:val="00E60569"/>
    <w:rsid w:val="00E60B46"/>
    <w:rsid w:val="00E61037"/>
    <w:rsid w:val="00E6261A"/>
    <w:rsid w:val="00E62CC2"/>
    <w:rsid w:val="00E637E0"/>
    <w:rsid w:val="00E63B91"/>
    <w:rsid w:val="00E64256"/>
    <w:rsid w:val="00E64452"/>
    <w:rsid w:val="00E6506C"/>
    <w:rsid w:val="00E6661A"/>
    <w:rsid w:val="00E70B75"/>
    <w:rsid w:val="00E71AF0"/>
    <w:rsid w:val="00E72329"/>
    <w:rsid w:val="00E72999"/>
    <w:rsid w:val="00E749B7"/>
    <w:rsid w:val="00E75240"/>
    <w:rsid w:val="00E7551D"/>
    <w:rsid w:val="00E75AE0"/>
    <w:rsid w:val="00E762ED"/>
    <w:rsid w:val="00E77EA3"/>
    <w:rsid w:val="00E80AB4"/>
    <w:rsid w:val="00E81EC0"/>
    <w:rsid w:val="00E83079"/>
    <w:rsid w:val="00E835E4"/>
    <w:rsid w:val="00E836D7"/>
    <w:rsid w:val="00E83885"/>
    <w:rsid w:val="00E842A8"/>
    <w:rsid w:val="00E842C6"/>
    <w:rsid w:val="00E842EA"/>
    <w:rsid w:val="00E84A2E"/>
    <w:rsid w:val="00E84D1A"/>
    <w:rsid w:val="00E84F20"/>
    <w:rsid w:val="00E85D7C"/>
    <w:rsid w:val="00E863BF"/>
    <w:rsid w:val="00E877C6"/>
    <w:rsid w:val="00E87AB8"/>
    <w:rsid w:val="00E87D82"/>
    <w:rsid w:val="00E908AD"/>
    <w:rsid w:val="00E914CC"/>
    <w:rsid w:val="00E928BC"/>
    <w:rsid w:val="00E929A1"/>
    <w:rsid w:val="00E93052"/>
    <w:rsid w:val="00E935F0"/>
    <w:rsid w:val="00E93837"/>
    <w:rsid w:val="00E94133"/>
    <w:rsid w:val="00E943D5"/>
    <w:rsid w:val="00E94787"/>
    <w:rsid w:val="00E94CA4"/>
    <w:rsid w:val="00E94FF5"/>
    <w:rsid w:val="00E95A00"/>
    <w:rsid w:val="00E96563"/>
    <w:rsid w:val="00E96C17"/>
    <w:rsid w:val="00E9757B"/>
    <w:rsid w:val="00EA1A51"/>
    <w:rsid w:val="00EA1FE8"/>
    <w:rsid w:val="00EA2277"/>
    <w:rsid w:val="00EA2DD9"/>
    <w:rsid w:val="00EA3B07"/>
    <w:rsid w:val="00EA41AA"/>
    <w:rsid w:val="00EA4946"/>
    <w:rsid w:val="00EA5306"/>
    <w:rsid w:val="00EA63C2"/>
    <w:rsid w:val="00EA74FB"/>
    <w:rsid w:val="00EA78CF"/>
    <w:rsid w:val="00EA7F58"/>
    <w:rsid w:val="00EB188B"/>
    <w:rsid w:val="00EB1FE1"/>
    <w:rsid w:val="00EB2598"/>
    <w:rsid w:val="00EB2852"/>
    <w:rsid w:val="00EB2DA5"/>
    <w:rsid w:val="00EB360F"/>
    <w:rsid w:val="00EB47A1"/>
    <w:rsid w:val="00EB572C"/>
    <w:rsid w:val="00EB5885"/>
    <w:rsid w:val="00EB5B23"/>
    <w:rsid w:val="00EB5E47"/>
    <w:rsid w:val="00EB69BF"/>
    <w:rsid w:val="00EC0183"/>
    <w:rsid w:val="00EC0F75"/>
    <w:rsid w:val="00EC230D"/>
    <w:rsid w:val="00EC27D9"/>
    <w:rsid w:val="00EC2FEF"/>
    <w:rsid w:val="00EC3A29"/>
    <w:rsid w:val="00EC3BE0"/>
    <w:rsid w:val="00EC3C6B"/>
    <w:rsid w:val="00EC41BF"/>
    <w:rsid w:val="00EC482F"/>
    <w:rsid w:val="00EC4964"/>
    <w:rsid w:val="00EC658F"/>
    <w:rsid w:val="00EC692E"/>
    <w:rsid w:val="00EC69D6"/>
    <w:rsid w:val="00EC72BD"/>
    <w:rsid w:val="00ED0C5A"/>
    <w:rsid w:val="00ED145A"/>
    <w:rsid w:val="00ED1603"/>
    <w:rsid w:val="00ED1806"/>
    <w:rsid w:val="00ED1ECD"/>
    <w:rsid w:val="00ED1F7E"/>
    <w:rsid w:val="00ED262A"/>
    <w:rsid w:val="00ED26B5"/>
    <w:rsid w:val="00ED26D5"/>
    <w:rsid w:val="00ED273B"/>
    <w:rsid w:val="00ED2DFD"/>
    <w:rsid w:val="00ED367B"/>
    <w:rsid w:val="00ED497D"/>
    <w:rsid w:val="00ED4B9F"/>
    <w:rsid w:val="00ED4BB1"/>
    <w:rsid w:val="00ED5FE5"/>
    <w:rsid w:val="00ED6582"/>
    <w:rsid w:val="00ED6B5E"/>
    <w:rsid w:val="00ED6E16"/>
    <w:rsid w:val="00ED7067"/>
    <w:rsid w:val="00EE0028"/>
    <w:rsid w:val="00EE1195"/>
    <w:rsid w:val="00EE15D5"/>
    <w:rsid w:val="00EE1909"/>
    <w:rsid w:val="00EE20F3"/>
    <w:rsid w:val="00EE2640"/>
    <w:rsid w:val="00EE26C5"/>
    <w:rsid w:val="00EE376E"/>
    <w:rsid w:val="00EE3C44"/>
    <w:rsid w:val="00EE3C94"/>
    <w:rsid w:val="00EE4128"/>
    <w:rsid w:val="00EE42B6"/>
    <w:rsid w:val="00EE4D42"/>
    <w:rsid w:val="00EE5A5F"/>
    <w:rsid w:val="00EE5D98"/>
    <w:rsid w:val="00EE6A63"/>
    <w:rsid w:val="00EE75DF"/>
    <w:rsid w:val="00EE7C0C"/>
    <w:rsid w:val="00EE7D46"/>
    <w:rsid w:val="00EF00F2"/>
    <w:rsid w:val="00EF0445"/>
    <w:rsid w:val="00EF1483"/>
    <w:rsid w:val="00EF2079"/>
    <w:rsid w:val="00EF250D"/>
    <w:rsid w:val="00EF2AE8"/>
    <w:rsid w:val="00EF3195"/>
    <w:rsid w:val="00EF43AA"/>
    <w:rsid w:val="00EF4C30"/>
    <w:rsid w:val="00EF594B"/>
    <w:rsid w:val="00EF5A15"/>
    <w:rsid w:val="00EF5C6F"/>
    <w:rsid w:val="00EF5CAA"/>
    <w:rsid w:val="00EF6043"/>
    <w:rsid w:val="00EF7399"/>
    <w:rsid w:val="00F00D9F"/>
    <w:rsid w:val="00F02E9D"/>
    <w:rsid w:val="00F03B24"/>
    <w:rsid w:val="00F042E1"/>
    <w:rsid w:val="00F0496F"/>
    <w:rsid w:val="00F04B27"/>
    <w:rsid w:val="00F059EF"/>
    <w:rsid w:val="00F05A16"/>
    <w:rsid w:val="00F06BFC"/>
    <w:rsid w:val="00F06C94"/>
    <w:rsid w:val="00F0717C"/>
    <w:rsid w:val="00F07CAD"/>
    <w:rsid w:val="00F07F83"/>
    <w:rsid w:val="00F1017A"/>
    <w:rsid w:val="00F104F4"/>
    <w:rsid w:val="00F109F2"/>
    <w:rsid w:val="00F10A24"/>
    <w:rsid w:val="00F10CD3"/>
    <w:rsid w:val="00F11623"/>
    <w:rsid w:val="00F11C10"/>
    <w:rsid w:val="00F129A1"/>
    <w:rsid w:val="00F12C99"/>
    <w:rsid w:val="00F12F39"/>
    <w:rsid w:val="00F13DBE"/>
    <w:rsid w:val="00F13DDC"/>
    <w:rsid w:val="00F14595"/>
    <w:rsid w:val="00F147C5"/>
    <w:rsid w:val="00F148B8"/>
    <w:rsid w:val="00F14F22"/>
    <w:rsid w:val="00F155CD"/>
    <w:rsid w:val="00F160A1"/>
    <w:rsid w:val="00F163E7"/>
    <w:rsid w:val="00F16FC3"/>
    <w:rsid w:val="00F200E2"/>
    <w:rsid w:val="00F2020B"/>
    <w:rsid w:val="00F209E8"/>
    <w:rsid w:val="00F22109"/>
    <w:rsid w:val="00F2277E"/>
    <w:rsid w:val="00F22B39"/>
    <w:rsid w:val="00F22CEE"/>
    <w:rsid w:val="00F22F90"/>
    <w:rsid w:val="00F235C3"/>
    <w:rsid w:val="00F23671"/>
    <w:rsid w:val="00F237C9"/>
    <w:rsid w:val="00F2384A"/>
    <w:rsid w:val="00F23FD6"/>
    <w:rsid w:val="00F2417A"/>
    <w:rsid w:val="00F24C45"/>
    <w:rsid w:val="00F24CBA"/>
    <w:rsid w:val="00F2500C"/>
    <w:rsid w:val="00F25F8B"/>
    <w:rsid w:val="00F263BB"/>
    <w:rsid w:val="00F264C3"/>
    <w:rsid w:val="00F2693C"/>
    <w:rsid w:val="00F26E43"/>
    <w:rsid w:val="00F27019"/>
    <w:rsid w:val="00F278A2"/>
    <w:rsid w:val="00F2799B"/>
    <w:rsid w:val="00F305C8"/>
    <w:rsid w:val="00F3156C"/>
    <w:rsid w:val="00F325E3"/>
    <w:rsid w:val="00F32982"/>
    <w:rsid w:val="00F32BEB"/>
    <w:rsid w:val="00F32D74"/>
    <w:rsid w:val="00F344D2"/>
    <w:rsid w:val="00F347D3"/>
    <w:rsid w:val="00F34CF5"/>
    <w:rsid w:val="00F36273"/>
    <w:rsid w:val="00F3736A"/>
    <w:rsid w:val="00F37472"/>
    <w:rsid w:val="00F407E5"/>
    <w:rsid w:val="00F4190E"/>
    <w:rsid w:val="00F41A17"/>
    <w:rsid w:val="00F41E26"/>
    <w:rsid w:val="00F42182"/>
    <w:rsid w:val="00F4252F"/>
    <w:rsid w:val="00F42A85"/>
    <w:rsid w:val="00F42DE7"/>
    <w:rsid w:val="00F44683"/>
    <w:rsid w:val="00F44779"/>
    <w:rsid w:val="00F44DD6"/>
    <w:rsid w:val="00F455A5"/>
    <w:rsid w:val="00F45C05"/>
    <w:rsid w:val="00F46420"/>
    <w:rsid w:val="00F46558"/>
    <w:rsid w:val="00F46935"/>
    <w:rsid w:val="00F50252"/>
    <w:rsid w:val="00F5229C"/>
    <w:rsid w:val="00F534A5"/>
    <w:rsid w:val="00F53558"/>
    <w:rsid w:val="00F54214"/>
    <w:rsid w:val="00F546E6"/>
    <w:rsid w:val="00F56174"/>
    <w:rsid w:val="00F562D6"/>
    <w:rsid w:val="00F565FF"/>
    <w:rsid w:val="00F56EBB"/>
    <w:rsid w:val="00F56F6C"/>
    <w:rsid w:val="00F57075"/>
    <w:rsid w:val="00F57A82"/>
    <w:rsid w:val="00F608CA"/>
    <w:rsid w:val="00F609B5"/>
    <w:rsid w:val="00F60AAF"/>
    <w:rsid w:val="00F60E16"/>
    <w:rsid w:val="00F60F61"/>
    <w:rsid w:val="00F61610"/>
    <w:rsid w:val="00F61902"/>
    <w:rsid w:val="00F61AA9"/>
    <w:rsid w:val="00F61C65"/>
    <w:rsid w:val="00F61EE6"/>
    <w:rsid w:val="00F629B5"/>
    <w:rsid w:val="00F62D1E"/>
    <w:rsid w:val="00F638A2"/>
    <w:rsid w:val="00F661AF"/>
    <w:rsid w:val="00F66689"/>
    <w:rsid w:val="00F66A3A"/>
    <w:rsid w:val="00F66C5D"/>
    <w:rsid w:val="00F66CE5"/>
    <w:rsid w:val="00F67186"/>
    <w:rsid w:val="00F67CE7"/>
    <w:rsid w:val="00F70076"/>
    <w:rsid w:val="00F703EE"/>
    <w:rsid w:val="00F70C58"/>
    <w:rsid w:val="00F70EE5"/>
    <w:rsid w:val="00F72436"/>
    <w:rsid w:val="00F72C92"/>
    <w:rsid w:val="00F72FD0"/>
    <w:rsid w:val="00F7311A"/>
    <w:rsid w:val="00F73C5A"/>
    <w:rsid w:val="00F744CE"/>
    <w:rsid w:val="00F749F8"/>
    <w:rsid w:val="00F75FFC"/>
    <w:rsid w:val="00F765DB"/>
    <w:rsid w:val="00F7663D"/>
    <w:rsid w:val="00F76646"/>
    <w:rsid w:val="00F800E1"/>
    <w:rsid w:val="00F80431"/>
    <w:rsid w:val="00F80861"/>
    <w:rsid w:val="00F80C58"/>
    <w:rsid w:val="00F8263C"/>
    <w:rsid w:val="00F82AEF"/>
    <w:rsid w:val="00F83AA0"/>
    <w:rsid w:val="00F84E79"/>
    <w:rsid w:val="00F85B32"/>
    <w:rsid w:val="00F8611D"/>
    <w:rsid w:val="00F86765"/>
    <w:rsid w:val="00F8798F"/>
    <w:rsid w:val="00F908BD"/>
    <w:rsid w:val="00F90EAC"/>
    <w:rsid w:val="00F90FE8"/>
    <w:rsid w:val="00F91229"/>
    <w:rsid w:val="00F91405"/>
    <w:rsid w:val="00F91548"/>
    <w:rsid w:val="00F917F4"/>
    <w:rsid w:val="00F91AE4"/>
    <w:rsid w:val="00F91F71"/>
    <w:rsid w:val="00F9413E"/>
    <w:rsid w:val="00F96A2F"/>
    <w:rsid w:val="00F96CAD"/>
    <w:rsid w:val="00F96D48"/>
    <w:rsid w:val="00F97205"/>
    <w:rsid w:val="00F9740B"/>
    <w:rsid w:val="00F97A99"/>
    <w:rsid w:val="00F97B7A"/>
    <w:rsid w:val="00F97BF2"/>
    <w:rsid w:val="00F97EEB"/>
    <w:rsid w:val="00F97F7A"/>
    <w:rsid w:val="00FA02A5"/>
    <w:rsid w:val="00FA164F"/>
    <w:rsid w:val="00FA27B1"/>
    <w:rsid w:val="00FA28AB"/>
    <w:rsid w:val="00FA32F6"/>
    <w:rsid w:val="00FA3A97"/>
    <w:rsid w:val="00FA4B58"/>
    <w:rsid w:val="00FA4BB1"/>
    <w:rsid w:val="00FA4CC5"/>
    <w:rsid w:val="00FA4F15"/>
    <w:rsid w:val="00FA544C"/>
    <w:rsid w:val="00FA5935"/>
    <w:rsid w:val="00FA5C75"/>
    <w:rsid w:val="00FB0C74"/>
    <w:rsid w:val="00FB1354"/>
    <w:rsid w:val="00FB16A9"/>
    <w:rsid w:val="00FB3A5F"/>
    <w:rsid w:val="00FB5383"/>
    <w:rsid w:val="00FB57B4"/>
    <w:rsid w:val="00FB65EC"/>
    <w:rsid w:val="00FB73E6"/>
    <w:rsid w:val="00FB749C"/>
    <w:rsid w:val="00FB794C"/>
    <w:rsid w:val="00FB7C6A"/>
    <w:rsid w:val="00FC0CF6"/>
    <w:rsid w:val="00FC3960"/>
    <w:rsid w:val="00FC39DB"/>
    <w:rsid w:val="00FC4675"/>
    <w:rsid w:val="00FC47DF"/>
    <w:rsid w:val="00FC4829"/>
    <w:rsid w:val="00FC4C44"/>
    <w:rsid w:val="00FC5055"/>
    <w:rsid w:val="00FC54D7"/>
    <w:rsid w:val="00FC5866"/>
    <w:rsid w:val="00FC5993"/>
    <w:rsid w:val="00FC6406"/>
    <w:rsid w:val="00FC6503"/>
    <w:rsid w:val="00FC66A0"/>
    <w:rsid w:val="00FD0016"/>
    <w:rsid w:val="00FD107C"/>
    <w:rsid w:val="00FD11A7"/>
    <w:rsid w:val="00FD2756"/>
    <w:rsid w:val="00FD29BC"/>
    <w:rsid w:val="00FD41DF"/>
    <w:rsid w:val="00FD424E"/>
    <w:rsid w:val="00FD5445"/>
    <w:rsid w:val="00FD546F"/>
    <w:rsid w:val="00FD56E4"/>
    <w:rsid w:val="00FD5A43"/>
    <w:rsid w:val="00FD5BDA"/>
    <w:rsid w:val="00FD6437"/>
    <w:rsid w:val="00FD6775"/>
    <w:rsid w:val="00FD73C1"/>
    <w:rsid w:val="00FD77AE"/>
    <w:rsid w:val="00FD78CE"/>
    <w:rsid w:val="00FD7B57"/>
    <w:rsid w:val="00FD7FBD"/>
    <w:rsid w:val="00FD7FD4"/>
    <w:rsid w:val="00FE0098"/>
    <w:rsid w:val="00FE0359"/>
    <w:rsid w:val="00FE0388"/>
    <w:rsid w:val="00FE0AEE"/>
    <w:rsid w:val="00FE0EE1"/>
    <w:rsid w:val="00FE138C"/>
    <w:rsid w:val="00FE1E0E"/>
    <w:rsid w:val="00FE2412"/>
    <w:rsid w:val="00FE26F1"/>
    <w:rsid w:val="00FE2B76"/>
    <w:rsid w:val="00FE323E"/>
    <w:rsid w:val="00FE355F"/>
    <w:rsid w:val="00FE3E18"/>
    <w:rsid w:val="00FE457D"/>
    <w:rsid w:val="00FE45ED"/>
    <w:rsid w:val="00FE51AA"/>
    <w:rsid w:val="00FE5BF3"/>
    <w:rsid w:val="00FE62A3"/>
    <w:rsid w:val="00FE6325"/>
    <w:rsid w:val="00FE6D03"/>
    <w:rsid w:val="00FE6F73"/>
    <w:rsid w:val="00FE705B"/>
    <w:rsid w:val="00FE7B28"/>
    <w:rsid w:val="00FE7C26"/>
    <w:rsid w:val="00FF02D0"/>
    <w:rsid w:val="00FF0483"/>
    <w:rsid w:val="00FF0BD1"/>
    <w:rsid w:val="00FF1655"/>
    <w:rsid w:val="00FF1870"/>
    <w:rsid w:val="00FF198E"/>
    <w:rsid w:val="00FF1BAA"/>
    <w:rsid w:val="00FF2908"/>
    <w:rsid w:val="00FF2A0A"/>
    <w:rsid w:val="00FF2B17"/>
    <w:rsid w:val="00FF2B2E"/>
    <w:rsid w:val="00FF2F05"/>
    <w:rsid w:val="00FF3591"/>
    <w:rsid w:val="00FF4772"/>
    <w:rsid w:val="00FF4AAC"/>
    <w:rsid w:val="00FF4FDC"/>
    <w:rsid w:val="00FF51F1"/>
    <w:rsid w:val="00FF56A3"/>
    <w:rsid w:val="00FF65D5"/>
    <w:rsid w:val="00FF6B8F"/>
    <w:rsid w:val="00FF6E79"/>
    <w:rsid w:val="00FF7557"/>
    <w:rsid w:val="00FF78E9"/>
    <w:rsid w:val="01349A55"/>
    <w:rsid w:val="0169D028"/>
    <w:rsid w:val="019B9BB3"/>
    <w:rsid w:val="01B4D37E"/>
    <w:rsid w:val="01D5D423"/>
    <w:rsid w:val="02040339"/>
    <w:rsid w:val="0234705C"/>
    <w:rsid w:val="024715C9"/>
    <w:rsid w:val="02E1C09F"/>
    <w:rsid w:val="02E20266"/>
    <w:rsid w:val="030BF560"/>
    <w:rsid w:val="031B7FFA"/>
    <w:rsid w:val="03270C56"/>
    <w:rsid w:val="034378D2"/>
    <w:rsid w:val="03462C2B"/>
    <w:rsid w:val="03548C71"/>
    <w:rsid w:val="0367D434"/>
    <w:rsid w:val="03BCEC73"/>
    <w:rsid w:val="03C54938"/>
    <w:rsid w:val="03E8DBC8"/>
    <w:rsid w:val="03FD6541"/>
    <w:rsid w:val="0434C627"/>
    <w:rsid w:val="04372FD8"/>
    <w:rsid w:val="0440A125"/>
    <w:rsid w:val="04591498"/>
    <w:rsid w:val="046D8D8C"/>
    <w:rsid w:val="046D9FA2"/>
    <w:rsid w:val="04741470"/>
    <w:rsid w:val="048F9D80"/>
    <w:rsid w:val="0491EE8A"/>
    <w:rsid w:val="04AFD5C9"/>
    <w:rsid w:val="04CE8EF2"/>
    <w:rsid w:val="05251419"/>
    <w:rsid w:val="053879E6"/>
    <w:rsid w:val="0541710A"/>
    <w:rsid w:val="056DB2A4"/>
    <w:rsid w:val="0580E371"/>
    <w:rsid w:val="0603CE4F"/>
    <w:rsid w:val="06177A21"/>
    <w:rsid w:val="063490F2"/>
    <w:rsid w:val="066FA39E"/>
    <w:rsid w:val="0674CC50"/>
    <w:rsid w:val="0687E1E2"/>
    <w:rsid w:val="06D0B4FA"/>
    <w:rsid w:val="06D12BAF"/>
    <w:rsid w:val="06FB4455"/>
    <w:rsid w:val="07033A9E"/>
    <w:rsid w:val="070C8A72"/>
    <w:rsid w:val="07273B20"/>
    <w:rsid w:val="0735EEED"/>
    <w:rsid w:val="0762FBAD"/>
    <w:rsid w:val="07AB9A60"/>
    <w:rsid w:val="08208C44"/>
    <w:rsid w:val="0858ABBD"/>
    <w:rsid w:val="08D9B53B"/>
    <w:rsid w:val="08E5B400"/>
    <w:rsid w:val="09201AC8"/>
    <w:rsid w:val="09367914"/>
    <w:rsid w:val="09413CA6"/>
    <w:rsid w:val="096CDFDD"/>
    <w:rsid w:val="09798F7D"/>
    <w:rsid w:val="0986D2BE"/>
    <w:rsid w:val="09EA8F02"/>
    <w:rsid w:val="0A046381"/>
    <w:rsid w:val="0A0BBB1F"/>
    <w:rsid w:val="0A0E7DA6"/>
    <w:rsid w:val="0A53160A"/>
    <w:rsid w:val="0A7B918D"/>
    <w:rsid w:val="0A82194E"/>
    <w:rsid w:val="0AA19D74"/>
    <w:rsid w:val="0ADAA3F7"/>
    <w:rsid w:val="0B0211A3"/>
    <w:rsid w:val="0B0A7620"/>
    <w:rsid w:val="0B0F2413"/>
    <w:rsid w:val="0B659CEA"/>
    <w:rsid w:val="0B6C154F"/>
    <w:rsid w:val="0B7862EF"/>
    <w:rsid w:val="0BB5BEA1"/>
    <w:rsid w:val="0BE366A2"/>
    <w:rsid w:val="0BF56AEF"/>
    <w:rsid w:val="0BF9BABC"/>
    <w:rsid w:val="0C077E4D"/>
    <w:rsid w:val="0C2242DE"/>
    <w:rsid w:val="0C2596A4"/>
    <w:rsid w:val="0C47AACE"/>
    <w:rsid w:val="0CA4809F"/>
    <w:rsid w:val="0CB55F06"/>
    <w:rsid w:val="0CC0B990"/>
    <w:rsid w:val="0CE20BCA"/>
    <w:rsid w:val="0D683FA2"/>
    <w:rsid w:val="0DA1C8E5"/>
    <w:rsid w:val="0DA2EDE8"/>
    <w:rsid w:val="0DB08110"/>
    <w:rsid w:val="0E0AD2E6"/>
    <w:rsid w:val="0E31E5A3"/>
    <w:rsid w:val="0E4E13CC"/>
    <w:rsid w:val="0EB1939B"/>
    <w:rsid w:val="0ED5794F"/>
    <w:rsid w:val="0EDD91A7"/>
    <w:rsid w:val="0EF48B61"/>
    <w:rsid w:val="0F2EAB05"/>
    <w:rsid w:val="0F5613ED"/>
    <w:rsid w:val="0FC5FCE2"/>
    <w:rsid w:val="0FE78EBE"/>
    <w:rsid w:val="0FEEFFBB"/>
    <w:rsid w:val="10B3ED7B"/>
    <w:rsid w:val="10C9A19C"/>
    <w:rsid w:val="10E00C5B"/>
    <w:rsid w:val="10E1D2C3"/>
    <w:rsid w:val="10EA5ED3"/>
    <w:rsid w:val="117E99A7"/>
    <w:rsid w:val="1181DF0D"/>
    <w:rsid w:val="11BDB743"/>
    <w:rsid w:val="11C6884A"/>
    <w:rsid w:val="11D96086"/>
    <w:rsid w:val="11E9380A"/>
    <w:rsid w:val="121E393D"/>
    <w:rsid w:val="12252185"/>
    <w:rsid w:val="122F8263"/>
    <w:rsid w:val="123723BC"/>
    <w:rsid w:val="127CB0B0"/>
    <w:rsid w:val="12807784"/>
    <w:rsid w:val="12861635"/>
    <w:rsid w:val="12B27111"/>
    <w:rsid w:val="12BE0B10"/>
    <w:rsid w:val="12C0099A"/>
    <w:rsid w:val="12E64B91"/>
    <w:rsid w:val="134485FF"/>
    <w:rsid w:val="1362C87A"/>
    <w:rsid w:val="14222514"/>
    <w:rsid w:val="149B3F7E"/>
    <w:rsid w:val="149BAF15"/>
    <w:rsid w:val="14DFDC00"/>
    <w:rsid w:val="153BD31E"/>
    <w:rsid w:val="155CCBBA"/>
    <w:rsid w:val="155EE06B"/>
    <w:rsid w:val="15976AA8"/>
    <w:rsid w:val="15A76213"/>
    <w:rsid w:val="16893627"/>
    <w:rsid w:val="16A98B6A"/>
    <w:rsid w:val="16AD1A65"/>
    <w:rsid w:val="16C1E0DA"/>
    <w:rsid w:val="16D1BCC5"/>
    <w:rsid w:val="16D27140"/>
    <w:rsid w:val="16F74F4C"/>
    <w:rsid w:val="1719B03A"/>
    <w:rsid w:val="1733490F"/>
    <w:rsid w:val="174C003C"/>
    <w:rsid w:val="175AE434"/>
    <w:rsid w:val="17D6D3EB"/>
    <w:rsid w:val="17EBE8C9"/>
    <w:rsid w:val="18036DDF"/>
    <w:rsid w:val="180B5EE0"/>
    <w:rsid w:val="183012FD"/>
    <w:rsid w:val="185A72C7"/>
    <w:rsid w:val="1860CEEE"/>
    <w:rsid w:val="187427DB"/>
    <w:rsid w:val="1876D44A"/>
    <w:rsid w:val="18BE9496"/>
    <w:rsid w:val="190307DB"/>
    <w:rsid w:val="190E2A14"/>
    <w:rsid w:val="193D783D"/>
    <w:rsid w:val="195D6E7F"/>
    <w:rsid w:val="19631625"/>
    <w:rsid w:val="19798C42"/>
    <w:rsid w:val="197BFA60"/>
    <w:rsid w:val="1A0C7DD7"/>
    <w:rsid w:val="1A20AB01"/>
    <w:rsid w:val="1A3191BC"/>
    <w:rsid w:val="1A433E46"/>
    <w:rsid w:val="1B21A669"/>
    <w:rsid w:val="1B225F57"/>
    <w:rsid w:val="1B3A3F82"/>
    <w:rsid w:val="1B45B71D"/>
    <w:rsid w:val="1B5A0153"/>
    <w:rsid w:val="1B5EBC18"/>
    <w:rsid w:val="1B78491C"/>
    <w:rsid w:val="1B86C16C"/>
    <w:rsid w:val="1BCF24FF"/>
    <w:rsid w:val="1BE1C6C0"/>
    <w:rsid w:val="1C20CEB8"/>
    <w:rsid w:val="1C224D12"/>
    <w:rsid w:val="1C2D1405"/>
    <w:rsid w:val="1C3E4444"/>
    <w:rsid w:val="1C4F36FE"/>
    <w:rsid w:val="1C521887"/>
    <w:rsid w:val="1C814D8D"/>
    <w:rsid w:val="1CB167D5"/>
    <w:rsid w:val="1CB53607"/>
    <w:rsid w:val="1CBD69F8"/>
    <w:rsid w:val="1CC1302E"/>
    <w:rsid w:val="1CC627E9"/>
    <w:rsid w:val="1CCED2A9"/>
    <w:rsid w:val="1D16EA54"/>
    <w:rsid w:val="1D78B8B2"/>
    <w:rsid w:val="1DA6C7B4"/>
    <w:rsid w:val="1DF5787F"/>
    <w:rsid w:val="1DF9FF00"/>
    <w:rsid w:val="1DFB52A0"/>
    <w:rsid w:val="1E0FD31F"/>
    <w:rsid w:val="1E22836F"/>
    <w:rsid w:val="1E2AA701"/>
    <w:rsid w:val="1E2F4186"/>
    <w:rsid w:val="1E6AA5A9"/>
    <w:rsid w:val="1E9F10EC"/>
    <w:rsid w:val="1EE8EE32"/>
    <w:rsid w:val="1F13E207"/>
    <w:rsid w:val="1F618546"/>
    <w:rsid w:val="1F6ECC02"/>
    <w:rsid w:val="1F7A788D"/>
    <w:rsid w:val="1F7C6F46"/>
    <w:rsid w:val="1F9345E0"/>
    <w:rsid w:val="1F9A18C9"/>
    <w:rsid w:val="1FA4F177"/>
    <w:rsid w:val="1FC34352"/>
    <w:rsid w:val="1FE1BB05"/>
    <w:rsid w:val="202D5762"/>
    <w:rsid w:val="202DB331"/>
    <w:rsid w:val="2033493D"/>
    <w:rsid w:val="203FE8FD"/>
    <w:rsid w:val="205AAB86"/>
    <w:rsid w:val="20836663"/>
    <w:rsid w:val="20BE5BDE"/>
    <w:rsid w:val="20CE216E"/>
    <w:rsid w:val="20D28BC9"/>
    <w:rsid w:val="210C79DB"/>
    <w:rsid w:val="21388F9C"/>
    <w:rsid w:val="213E0C30"/>
    <w:rsid w:val="2197359A"/>
    <w:rsid w:val="21B7D5A3"/>
    <w:rsid w:val="2218F184"/>
    <w:rsid w:val="22293F67"/>
    <w:rsid w:val="2234679F"/>
    <w:rsid w:val="229C2A79"/>
    <w:rsid w:val="22A6F937"/>
    <w:rsid w:val="22AE3735"/>
    <w:rsid w:val="22DF7F95"/>
    <w:rsid w:val="22F3931E"/>
    <w:rsid w:val="230E7138"/>
    <w:rsid w:val="232B10AF"/>
    <w:rsid w:val="23463FB8"/>
    <w:rsid w:val="23763A14"/>
    <w:rsid w:val="239D852C"/>
    <w:rsid w:val="23A74047"/>
    <w:rsid w:val="23FCC938"/>
    <w:rsid w:val="242E1CA0"/>
    <w:rsid w:val="243D7FF1"/>
    <w:rsid w:val="2443793D"/>
    <w:rsid w:val="2459B5BC"/>
    <w:rsid w:val="2476426A"/>
    <w:rsid w:val="24900298"/>
    <w:rsid w:val="24B9CD2E"/>
    <w:rsid w:val="24CAA2D0"/>
    <w:rsid w:val="24EEC011"/>
    <w:rsid w:val="25780DA1"/>
    <w:rsid w:val="25989FD4"/>
    <w:rsid w:val="262FE75E"/>
    <w:rsid w:val="263C4776"/>
    <w:rsid w:val="26580023"/>
    <w:rsid w:val="26690375"/>
    <w:rsid w:val="26BD8CC0"/>
    <w:rsid w:val="27089C78"/>
    <w:rsid w:val="2756D5F2"/>
    <w:rsid w:val="278A7C25"/>
    <w:rsid w:val="27AB6F35"/>
    <w:rsid w:val="27D213DD"/>
    <w:rsid w:val="27F6AE35"/>
    <w:rsid w:val="281506B8"/>
    <w:rsid w:val="2846FABF"/>
    <w:rsid w:val="2853EC06"/>
    <w:rsid w:val="285BBDD7"/>
    <w:rsid w:val="28979BF4"/>
    <w:rsid w:val="28E9378A"/>
    <w:rsid w:val="28EBFF10"/>
    <w:rsid w:val="2902CF01"/>
    <w:rsid w:val="2903BBD1"/>
    <w:rsid w:val="290F27FA"/>
    <w:rsid w:val="29C8DB61"/>
    <w:rsid w:val="29E4AA25"/>
    <w:rsid w:val="29FC250B"/>
    <w:rsid w:val="29FEBC0D"/>
    <w:rsid w:val="2A3A111C"/>
    <w:rsid w:val="2A490BB4"/>
    <w:rsid w:val="2A6939AD"/>
    <w:rsid w:val="2AA388DA"/>
    <w:rsid w:val="2AF889FB"/>
    <w:rsid w:val="2AFA591F"/>
    <w:rsid w:val="2B14D41B"/>
    <w:rsid w:val="2B324BCF"/>
    <w:rsid w:val="2B43FF39"/>
    <w:rsid w:val="2B5370EB"/>
    <w:rsid w:val="2B9DAE7F"/>
    <w:rsid w:val="2BA258A1"/>
    <w:rsid w:val="2BAC298E"/>
    <w:rsid w:val="2BBF05ED"/>
    <w:rsid w:val="2BCFAFC7"/>
    <w:rsid w:val="2BF8564B"/>
    <w:rsid w:val="2BFA4F23"/>
    <w:rsid w:val="2C0F6819"/>
    <w:rsid w:val="2C3117F7"/>
    <w:rsid w:val="2C84D6F0"/>
    <w:rsid w:val="2CF1FF70"/>
    <w:rsid w:val="2CF73825"/>
    <w:rsid w:val="2D194C2D"/>
    <w:rsid w:val="2D33B046"/>
    <w:rsid w:val="2D42C3CC"/>
    <w:rsid w:val="2D959B13"/>
    <w:rsid w:val="2D97A236"/>
    <w:rsid w:val="2DFAE07D"/>
    <w:rsid w:val="2E06CA02"/>
    <w:rsid w:val="2E321E5B"/>
    <w:rsid w:val="2E3EC284"/>
    <w:rsid w:val="2E4845CD"/>
    <w:rsid w:val="2E7C04E0"/>
    <w:rsid w:val="2E8C58E3"/>
    <w:rsid w:val="2E92C938"/>
    <w:rsid w:val="2EA3E16D"/>
    <w:rsid w:val="2EB87F45"/>
    <w:rsid w:val="2F3BD863"/>
    <w:rsid w:val="2F592F8F"/>
    <w:rsid w:val="2F6804E6"/>
    <w:rsid w:val="2FC20120"/>
    <w:rsid w:val="2FDABD4A"/>
    <w:rsid w:val="2FDC574A"/>
    <w:rsid w:val="300D468C"/>
    <w:rsid w:val="3022FBC5"/>
    <w:rsid w:val="30513155"/>
    <w:rsid w:val="30665570"/>
    <w:rsid w:val="307A86E5"/>
    <w:rsid w:val="30B660C8"/>
    <w:rsid w:val="30B8F982"/>
    <w:rsid w:val="30BAEB3D"/>
    <w:rsid w:val="31190891"/>
    <w:rsid w:val="312C3E04"/>
    <w:rsid w:val="3141B5F7"/>
    <w:rsid w:val="3161E8F8"/>
    <w:rsid w:val="31722191"/>
    <w:rsid w:val="3183D8B4"/>
    <w:rsid w:val="31FB4D18"/>
    <w:rsid w:val="31FEDD4F"/>
    <w:rsid w:val="322F46E1"/>
    <w:rsid w:val="325652DE"/>
    <w:rsid w:val="325B5DE0"/>
    <w:rsid w:val="327D6CD5"/>
    <w:rsid w:val="32804BB1"/>
    <w:rsid w:val="3285D09B"/>
    <w:rsid w:val="32AA69B5"/>
    <w:rsid w:val="32C39BA4"/>
    <w:rsid w:val="32C7AA81"/>
    <w:rsid w:val="32CC7986"/>
    <w:rsid w:val="32ECEC8B"/>
    <w:rsid w:val="3306075E"/>
    <w:rsid w:val="334DDF71"/>
    <w:rsid w:val="33511962"/>
    <w:rsid w:val="3375082F"/>
    <w:rsid w:val="33823437"/>
    <w:rsid w:val="338A30A2"/>
    <w:rsid w:val="3397C7F7"/>
    <w:rsid w:val="33A3EB48"/>
    <w:rsid w:val="33D2C98E"/>
    <w:rsid w:val="33D627AA"/>
    <w:rsid w:val="349ADE0D"/>
    <w:rsid w:val="34BB64CE"/>
    <w:rsid w:val="34CEF4D9"/>
    <w:rsid w:val="3517944E"/>
    <w:rsid w:val="35276CC3"/>
    <w:rsid w:val="35F73D33"/>
    <w:rsid w:val="3621AB84"/>
    <w:rsid w:val="362DB221"/>
    <w:rsid w:val="3638BB5E"/>
    <w:rsid w:val="3659D8DF"/>
    <w:rsid w:val="3674F97A"/>
    <w:rsid w:val="36B4D026"/>
    <w:rsid w:val="36BF94D3"/>
    <w:rsid w:val="36CF0B2F"/>
    <w:rsid w:val="36E039ED"/>
    <w:rsid w:val="36E25F14"/>
    <w:rsid w:val="3714CF89"/>
    <w:rsid w:val="371C619F"/>
    <w:rsid w:val="372276B8"/>
    <w:rsid w:val="37609E47"/>
    <w:rsid w:val="37859BFA"/>
    <w:rsid w:val="37AFB0F4"/>
    <w:rsid w:val="3810CE1F"/>
    <w:rsid w:val="3819AB81"/>
    <w:rsid w:val="38816180"/>
    <w:rsid w:val="38CC4A19"/>
    <w:rsid w:val="38CE6557"/>
    <w:rsid w:val="38F409BD"/>
    <w:rsid w:val="390F03A9"/>
    <w:rsid w:val="39116CCB"/>
    <w:rsid w:val="3917C794"/>
    <w:rsid w:val="3933F746"/>
    <w:rsid w:val="393F8BEB"/>
    <w:rsid w:val="3951CFC3"/>
    <w:rsid w:val="396D1783"/>
    <w:rsid w:val="3A111200"/>
    <w:rsid w:val="3A18D6F1"/>
    <w:rsid w:val="3A1D0708"/>
    <w:rsid w:val="3A1D47BA"/>
    <w:rsid w:val="3A58D8CC"/>
    <w:rsid w:val="3A6B119D"/>
    <w:rsid w:val="3A6EE9BF"/>
    <w:rsid w:val="3AD3A21D"/>
    <w:rsid w:val="3AF849A8"/>
    <w:rsid w:val="3B0D6166"/>
    <w:rsid w:val="3B39FDEA"/>
    <w:rsid w:val="3B85D1A9"/>
    <w:rsid w:val="3B887FBF"/>
    <w:rsid w:val="3BBAABC8"/>
    <w:rsid w:val="3BBC0ACF"/>
    <w:rsid w:val="3BC5947B"/>
    <w:rsid w:val="3BC7687A"/>
    <w:rsid w:val="3C1632C5"/>
    <w:rsid w:val="3C9CBEF1"/>
    <w:rsid w:val="3CCCFA52"/>
    <w:rsid w:val="3CED773C"/>
    <w:rsid w:val="3D0D5AEC"/>
    <w:rsid w:val="3D21FFDF"/>
    <w:rsid w:val="3D377C84"/>
    <w:rsid w:val="3D3DDBF3"/>
    <w:rsid w:val="3D4FE2A5"/>
    <w:rsid w:val="3D67B928"/>
    <w:rsid w:val="3DC824C2"/>
    <w:rsid w:val="3E428A46"/>
    <w:rsid w:val="3E482BFA"/>
    <w:rsid w:val="3E5AD56F"/>
    <w:rsid w:val="3E7E9464"/>
    <w:rsid w:val="3E92BB98"/>
    <w:rsid w:val="3ED1E08C"/>
    <w:rsid w:val="3F77508F"/>
    <w:rsid w:val="3F88EBFC"/>
    <w:rsid w:val="3F92749B"/>
    <w:rsid w:val="3F9BDF82"/>
    <w:rsid w:val="3FBC89C3"/>
    <w:rsid w:val="3FD85993"/>
    <w:rsid w:val="404B8E4B"/>
    <w:rsid w:val="404CB931"/>
    <w:rsid w:val="40722E49"/>
    <w:rsid w:val="40C0EC7E"/>
    <w:rsid w:val="40E04D17"/>
    <w:rsid w:val="40E4E89F"/>
    <w:rsid w:val="40F99207"/>
    <w:rsid w:val="40FA2BD5"/>
    <w:rsid w:val="411B8EFE"/>
    <w:rsid w:val="41A513A6"/>
    <w:rsid w:val="41B47774"/>
    <w:rsid w:val="41D7E5AD"/>
    <w:rsid w:val="41E29FDD"/>
    <w:rsid w:val="41E7E808"/>
    <w:rsid w:val="41FA1265"/>
    <w:rsid w:val="42531CD7"/>
    <w:rsid w:val="427E6E75"/>
    <w:rsid w:val="42917C6E"/>
    <w:rsid w:val="42A760F7"/>
    <w:rsid w:val="42CCC7E9"/>
    <w:rsid w:val="42D9EF6E"/>
    <w:rsid w:val="42F7AC45"/>
    <w:rsid w:val="42FF9C3D"/>
    <w:rsid w:val="43032476"/>
    <w:rsid w:val="432236AC"/>
    <w:rsid w:val="43296BFD"/>
    <w:rsid w:val="433447D5"/>
    <w:rsid w:val="43612B84"/>
    <w:rsid w:val="43C6FC25"/>
    <w:rsid w:val="43D94AEC"/>
    <w:rsid w:val="43E0D161"/>
    <w:rsid w:val="440D9883"/>
    <w:rsid w:val="44152972"/>
    <w:rsid w:val="442D80EF"/>
    <w:rsid w:val="444B2D64"/>
    <w:rsid w:val="44520803"/>
    <w:rsid w:val="4472A8C6"/>
    <w:rsid w:val="44B9AAEF"/>
    <w:rsid w:val="44C7DC01"/>
    <w:rsid w:val="44C9F808"/>
    <w:rsid w:val="44CC1661"/>
    <w:rsid w:val="455E9B55"/>
    <w:rsid w:val="45971FB4"/>
    <w:rsid w:val="45B3E1E5"/>
    <w:rsid w:val="45BD88B0"/>
    <w:rsid w:val="45C628D0"/>
    <w:rsid w:val="463A4853"/>
    <w:rsid w:val="465385E0"/>
    <w:rsid w:val="46768C8B"/>
    <w:rsid w:val="4687C4D7"/>
    <w:rsid w:val="46A9B2BD"/>
    <w:rsid w:val="46C1BC31"/>
    <w:rsid w:val="46FBED80"/>
    <w:rsid w:val="471A2413"/>
    <w:rsid w:val="4791D705"/>
    <w:rsid w:val="47B71235"/>
    <w:rsid w:val="47BB246F"/>
    <w:rsid w:val="482BF488"/>
    <w:rsid w:val="483BD570"/>
    <w:rsid w:val="483E9E56"/>
    <w:rsid w:val="4841870F"/>
    <w:rsid w:val="4842C6A5"/>
    <w:rsid w:val="485D0C59"/>
    <w:rsid w:val="485EA3E2"/>
    <w:rsid w:val="4862DC9A"/>
    <w:rsid w:val="488E243A"/>
    <w:rsid w:val="48D058E1"/>
    <w:rsid w:val="48F422CC"/>
    <w:rsid w:val="495972F0"/>
    <w:rsid w:val="49935323"/>
    <w:rsid w:val="499B6E49"/>
    <w:rsid w:val="49DE51FD"/>
    <w:rsid w:val="49F29273"/>
    <w:rsid w:val="4A173F8F"/>
    <w:rsid w:val="4A40DEF2"/>
    <w:rsid w:val="4A4CCEE2"/>
    <w:rsid w:val="4AA24533"/>
    <w:rsid w:val="4AB2F846"/>
    <w:rsid w:val="4ACB856E"/>
    <w:rsid w:val="4B53B2B9"/>
    <w:rsid w:val="4B7929FE"/>
    <w:rsid w:val="4B8A8DD7"/>
    <w:rsid w:val="4B9F21B0"/>
    <w:rsid w:val="4C572E18"/>
    <w:rsid w:val="4C5D373E"/>
    <w:rsid w:val="4C9BE8ED"/>
    <w:rsid w:val="4CA03444"/>
    <w:rsid w:val="4CE8FBB8"/>
    <w:rsid w:val="4D327B96"/>
    <w:rsid w:val="4D663DE3"/>
    <w:rsid w:val="4D94F2FE"/>
    <w:rsid w:val="4DA69F17"/>
    <w:rsid w:val="4E75D598"/>
    <w:rsid w:val="4EA757F2"/>
    <w:rsid w:val="4ECF730E"/>
    <w:rsid w:val="4EE6DCED"/>
    <w:rsid w:val="4F428F05"/>
    <w:rsid w:val="4F523D82"/>
    <w:rsid w:val="4F6DC0B6"/>
    <w:rsid w:val="4FB42FE9"/>
    <w:rsid w:val="4FCE6E56"/>
    <w:rsid w:val="4FD2A03B"/>
    <w:rsid w:val="4FD7B71D"/>
    <w:rsid w:val="5012ED78"/>
    <w:rsid w:val="506E816C"/>
    <w:rsid w:val="50724E3B"/>
    <w:rsid w:val="5094DAD1"/>
    <w:rsid w:val="509C1824"/>
    <w:rsid w:val="50A8EB8A"/>
    <w:rsid w:val="50CD4383"/>
    <w:rsid w:val="513EF97C"/>
    <w:rsid w:val="51513A8A"/>
    <w:rsid w:val="51814EBA"/>
    <w:rsid w:val="51AD433B"/>
    <w:rsid w:val="51CD37AA"/>
    <w:rsid w:val="51DC409E"/>
    <w:rsid w:val="52450008"/>
    <w:rsid w:val="52B53766"/>
    <w:rsid w:val="52D96AAD"/>
    <w:rsid w:val="52E7A86A"/>
    <w:rsid w:val="533084BB"/>
    <w:rsid w:val="5332579C"/>
    <w:rsid w:val="533D8FE5"/>
    <w:rsid w:val="53453582"/>
    <w:rsid w:val="53479362"/>
    <w:rsid w:val="534C287B"/>
    <w:rsid w:val="534D1DA4"/>
    <w:rsid w:val="5351ECB1"/>
    <w:rsid w:val="53598172"/>
    <w:rsid w:val="5364BE3A"/>
    <w:rsid w:val="538237A4"/>
    <w:rsid w:val="5391AB3E"/>
    <w:rsid w:val="53DE78A6"/>
    <w:rsid w:val="53E8BE37"/>
    <w:rsid w:val="5467B495"/>
    <w:rsid w:val="54717127"/>
    <w:rsid w:val="54737CEF"/>
    <w:rsid w:val="5495B0D9"/>
    <w:rsid w:val="54FA0569"/>
    <w:rsid w:val="55093370"/>
    <w:rsid w:val="550AD443"/>
    <w:rsid w:val="5562B3A2"/>
    <w:rsid w:val="557E202E"/>
    <w:rsid w:val="55E80361"/>
    <w:rsid w:val="55F5301B"/>
    <w:rsid w:val="55F558DA"/>
    <w:rsid w:val="564CEED0"/>
    <w:rsid w:val="5663699F"/>
    <w:rsid w:val="5672D474"/>
    <w:rsid w:val="56756402"/>
    <w:rsid w:val="569B9A47"/>
    <w:rsid w:val="56C372D8"/>
    <w:rsid w:val="56EC4D0D"/>
    <w:rsid w:val="570B13F4"/>
    <w:rsid w:val="571F3EDC"/>
    <w:rsid w:val="575CC412"/>
    <w:rsid w:val="576ACE00"/>
    <w:rsid w:val="57D22971"/>
    <w:rsid w:val="57F65131"/>
    <w:rsid w:val="58930502"/>
    <w:rsid w:val="58A6FC9B"/>
    <w:rsid w:val="58B786B9"/>
    <w:rsid w:val="58DC9EF7"/>
    <w:rsid w:val="5921E072"/>
    <w:rsid w:val="59320F88"/>
    <w:rsid w:val="5938DB35"/>
    <w:rsid w:val="5963A1F1"/>
    <w:rsid w:val="59C3B770"/>
    <w:rsid w:val="59CDD234"/>
    <w:rsid w:val="59CDFFC2"/>
    <w:rsid w:val="59E907DF"/>
    <w:rsid w:val="59F342A3"/>
    <w:rsid w:val="5A02EF44"/>
    <w:rsid w:val="5A2684DF"/>
    <w:rsid w:val="5A397283"/>
    <w:rsid w:val="5A4D672D"/>
    <w:rsid w:val="5A5840EA"/>
    <w:rsid w:val="5A7B6A30"/>
    <w:rsid w:val="5A869FA7"/>
    <w:rsid w:val="5AA354DB"/>
    <w:rsid w:val="5AB75A7D"/>
    <w:rsid w:val="5AE005A7"/>
    <w:rsid w:val="5AE0AC2D"/>
    <w:rsid w:val="5AFB4AC9"/>
    <w:rsid w:val="5B0821D7"/>
    <w:rsid w:val="5B198139"/>
    <w:rsid w:val="5B26AA5F"/>
    <w:rsid w:val="5B3BAE74"/>
    <w:rsid w:val="5B7C6169"/>
    <w:rsid w:val="5B9789B8"/>
    <w:rsid w:val="5B9CF4EE"/>
    <w:rsid w:val="5BDCBDEF"/>
    <w:rsid w:val="5BE19CEC"/>
    <w:rsid w:val="5BE45D21"/>
    <w:rsid w:val="5BECE093"/>
    <w:rsid w:val="5BF267FE"/>
    <w:rsid w:val="5BFC7851"/>
    <w:rsid w:val="5C100373"/>
    <w:rsid w:val="5C1354AE"/>
    <w:rsid w:val="5C2C5EBF"/>
    <w:rsid w:val="5C303803"/>
    <w:rsid w:val="5C342D22"/>
    <w:rsid w:val="5C812548"/>
    <w:rsid w:val="5CE256D1"/>
    <w:rsid w:val="5CFCBC22"/>
    <w:rsid w:val="5D0C370C"/>
    <w:rsid w:val="5D31B599"/>
    <w:rsid w:val="5D6EC1A6"/>
    <w:rsid w:val="5D9F27C8"/>
    <w:rsid w:val="5DC170BD"/>
    <w:rsid w:val="5DE2FF1B"/>
    <w:rsid w:val="5DFBA3EB"/>
    <w:rsid w:val="5EFB5DD4"/>
    <w:rsid w:val="5F020A27"/>
    <w:rsid w:val="5F31DC95"/>
    <w:rsid w:val="5F4F7D0D"/>
    <w:rsid w:val="5F6B3576"/>
    <w:rsid w:val="5F808287"/>
    <w:rsid w:val="5FA9C30B"/>
    <w:rsid w:val="600B8077"/>
    <w:rsid w:val="604AFB10"/>
    <w:rsid w:val="609545C9"/>
    <w:rsid w:val="60AC008A"/>
    <w:rsid w:val="60C59A03"/>
    <w:rsid w:val="60C8CBFB"/>
    <w:rsid w:val="611AC934"/>
    <w:rsid w:val="611FDEBD"/>
    <w:rsid w:val="612FD640"/>
    <w:rsid w:val="6148AE5A"/>
    <w:rsid w:val="614B981F"/>
    <w:rsid w:val="61546D58"/>
    <w:rsid w:val="615CF02A"/>
    <w:rsid w:val="616B65DD"/>
    <w:rsid w:val="61939996"/>
    <w:rsid w:val="619FBBFD"/>
    <w:rsid w:val="61B0B3DA"/>
    <w:rsid w:val="61B45974"/>
    <w:rsid w:val="61D2EED1"/>
    <w:rsid w:val="61E9CBE2"/>
    <w:rsid w:val="61EDC8A1"/>
    <w:rsid w:val="621EE837"/>
    <w:rsid w:val="62203E68"/>
    <w:rsid w:val="622D3FA2"/>
    <w:rsid w:val="626C7B72"/>
    <w:rsid w:val="6288754E"/>
    <w:rsid w:val="62B90917"/>
    <w:rsid w:val="62ED8987"/>
    <w:rsid w:val="630B01A0"/>
    <w:rsid w:val="63121232"/>
    <w:rsid w:val="633BA7BE"/>
    <w:rsid w:val="633F0BF2"/>
    <w:rsid w:val="634B0774"/>
    <w:rsid w:val="634E1A84"/>
    <w:rsid w:val="63A00136"/>
    <w:rsid w:val="63B9FFAD"/>
    <w:rsid w:val="63D32147"/>
    <w:rsid w:val="640091C6"/>
    <w:rsid w:val="640AA4C8"/>
    <w:rsid w:val="6414CDA1"/>
    <w:rsid w:val="643AA584"/>
    <w:rsid w:val="6458E697"/>
    <w:rsid w:val="64709C49"/>
    <w:rsid w:val="6483E35A"/>
    <w:rsid w:val="64A7185D"/>
    <w:rsid w:val="653EE674"/>
    <w:rsid w:val="65521FF3"/>
    <w:rsid w:val="658501FE"/>
    <w:rsid w:val="658A5500"/>
    <w:rsid w:val="65B0770C"/>
    <w:rsid w:val="65B80C13"/>
    <w:rsid w:val="65EF5DF3"/>
    <w:rsid w:val="6614C783"/>
    <w:rsid w:val="669C7B2B"/>
    <w:rsid w:val="66C0CCF7"/>
    <w:rsid w:val="66F1D95F"/>
    <w:rsid w:val="6726D42B"/>
    <w:rsid w:val="6755D257"/>
    <w:rsid w:val="675AD8CA"/>
    <w:rsid w:val="675B0E2A"/>
    <w:rsid w:val="675FAFAF"/>
    <w:rsid w:val="67CA66BA"/>
    <w:rsid w:val="67E0A73B"/>
    <w:rsid w:val="6834D0CA"/>
    <w:rsid w:val="687DC44E"/>
    <w:rsid w:val="68A38600"/>
    <w:rsid w:val="68A74EF1"/>
    <w:rsid w:val="68D41CCC"/>
    <w:rsid w:val="68DA57B7"/>
    <w:rsid w:val="692E06BD"/>
    <w:rsid w:val="696D4D9B"/>
    <w:rsid w:val="69768FFC"/>
    <w:rsid w:val="69A95A8D"/>
    <w:rsid w:val="69CF9BED"/>
    <w:rsid w:val="6A4578E6"/>
    <w:rsid w:val="6A6C4C44"/>
    <w:rsid w:val="6AC4236A"/>
    <w:rsid w:val="6AC4AA44"/>
    <w:rsid w:val="6AFC00D5"/>
    <w:rsid w:val="6AFC37F0"/>
    <w:rsid w:val="6B42F11D"/>
    <w:rsid w:val="6BAE0092"/>
    <w:rsid w:val="6C1DF794"/>
    <w:rsid w:val="6C2B387B"/>
    <w:rsid w:val="6C3DA007"/>
    <w:rsid w:val="6C58D988"/>
    <w:rsid w:val="6C6D77EA"/>
    <w:rsid w:val="6C86D334"/>
    <w:rsid w:val="6CBA8A18"/>
    <w:rsid w:val="6D41BCF6"/>
    <w:rsid w:val="6D4760A9"/>
    <w:rsid w:val="6DB61258"/>
    <w:rsid w:val="6DD63C14"/>
    <w:rsid w:val="6E02AD4B"/>
    <w:rsid w:val="6E02EAB4"/>
    <w:rsid w:val="6E58F959"/>
    <w:rsid w:val="6E60FAA4"/>
    <w:rsid w:val="6E61C96E"/>
    <w:rsid w:val="6E7CD050"/>
    <w:rsid w:val="6ED98BC2"/>
    <w:rsid w:val="6F02577D"/>
    <w:rsid w:val="6F12B7AD"/>
    <w:rsid w:val="6F223C6B"/>
    <w:rsid w:val="6F3ECAC9"/>
    <w:rsid w:val="6F839376"/>
    <w:rsid w:val="6F8B4EB4"/>
    <w:rsid w:val="6F91B92D"/>
    <w:rsid w:val="6FA1BC3B"/>
    <w:rsid w:val="6FB67B36"/>
    <w:rsid w:val="6FF2FFBB"/>
    <w:rsid w:val="6FFD2557"/>
    <w:rsid w:val="70286F1E"/>
    <w:rsid w:val="7057B4DE"/>
    <w:rsid w:val="706A6D21"/>
    <w:rsid w:val="7096423D"/>
    <w:rsid w:val="70BAE456"/>
    <w:rsid w:val="70CEEDDD"/>
    <w:rsid w:val="70F3B71E"/>
    <w:rsid w:val="714778DB"/>
    <w:rsid w:val="7184EA58"/>
    <w:rsid w:val="71A52B55"/>
    <w:rsid w:val="71AF074A"/>
    <w:rsid w:val="71DFCFD3"/>
    <w:rsid w:val="71F932C1"/>
    <w:rsid w:val="71FF469B"/>
    <w:rsid w:val="721102BF"/>
    <w:rsid w:val="72310491"/>
    <w:rsid w:val="7279FE37"/>
    <w:rsid w:val="727CC2DC"/>
    <w:rsid w:val="72BEEC63"/>
    <w:rsid w:val="72D54098"/>
    <w:rsid w:val="72F35071"/>
    <w:rsid w:val="73005746"/>
    <w:rsid w:val="7300592C"/>
    <w:rsid w:val="73693E05"/>
    <w:rsid w:val="73729350"/>
    <w:rsid w:val="73804F67"/>
    <w:rsid w:val="73CD4CE3"/>
    <w:rsid w:val="74091C43"/>
    <w:rsid w:val="7427D6D3"/>
    <w:rsid w:val="74374822"/>
    <w:rsid w:val="7448C539"/>
    <w:rsid w:val="74F4CF26"/>
    <w:rsid w:val="751FE0CC"/>
    <w:rsid w:val="7556B72A"/>
    <w:rsid w:val="756083DC"/>
    <w:rsid w:val="75834410"/>
    <w:rsid w:val="7585C990"/>
    <w:rsid w:val="758E3D06"/>
    <w:rsid w:val="7594299F"/>
    <w:rsid w:val="75948A29"/>
    <w:rsid w:val="759805A5"/>
    <w:rsid w:val="75A3032C"/>
    <w:rsid w:val="75DCF15A"/>
    <w:rsid w:val="75EE2086"/>
    <w:rsid w:val="763F699C"/>
    <w:rsid w:val="7665443D"/>
    <w:rsid w:val="76836D02"/>
    <w:rsid w:val="76A25B83"/>
    <w:rsid w:val="76C634DA"/>
    <w:rsid w:val="7708EE6D"/>
    <w:rsid w:val="771870D6"/>
    <w:rsid w:val="7770AEC8"/>
    <w:rsid w:val="7793DE95"/>
    <w:rsid w:val="779A7BDF"/>
    <w:rsid w:val="779D4102"/>
    <w:rsid w:val="77A3B881"/>
    <w:rsid w:val="77C1217D"/>
    <w:rsid w:val="78481DD5"/>
    <w:rsid w:val="7859F9C4"/>
    <w:rsid w:val="78807FD1"/>
    <w:rsid w:val="78B98F1C"/>
    <w:rsid w:val="790027F0"/>
    <w:rsid w:val="790A7661"/>
    <w:rsid w:val="79586065"/>
    <w:rsid w:val="7975BE27"/>
    <w:rsid w:val="797D91F0"/>
    <w:rsid w:val="79A0BBBC"/>
    <w:rsid w:val="79C489C9"/>
    <w:rsid w:val="79D7E789"/>
    <w:rsid w:val="79DB73D3"/>
    <w:rsid w:val="7A00CAF0"/>
    <w:rsid w:val="7A428403"/>
    <w:rsid w:val="7A70E52F"/>
    <w:rsid w:val="7A90C482"/>
    <w:rsid w:val="7A989185"/>
    <w:rsid w:val="7AA6BC15"/>
    <w:rsid w:val="7AF5CFC1"/>
    <w:rsid w:val="7B038B8C"/>
    <w:rsid w:val="7B4315B3"/>
    <w:rsid w:val="7B649ECD"/>
    <w:rsid w:val="7BBAF321"/>
    <w:rsid w:val="7BBF6251"/>
    <w:rsid w:val="7CA3A116"/>
    <w:rsid w:val="7CC047EC"/>
    <w:rsid w:val="7D21D8DB"/>
    <w:rsid w:val="7D2C14B9"/>
    <w:rsid w:val="7D3AA9AF"/>
    <w:rsid w:val="7D820EDE"/>
    <w:rsid w:val="7DEB1ED8"/>
    <w:rsid w:val="7E04E3F6"/>
    <w:rsid w:val="7E1E54C8"/>
    <w:rsid w:val="7E32A269"/>
    <w:rsid w:val="7E4EBDA2"/>
    <w:rsid w:val="7E646090"/>
    <w:rsid w:val="7EC5A375"/>
    <w:rsid w:val="7EDA180B"/>
    <w:rsid w:val="7F3F217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ECD043A"/>
  <w15:docId w15:val="{5E8BF960-5E45-E043-BC0E-5D0DF03EF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CB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74F"/>
    <w:pPr>
      <w:ind w:left="720"/>
      <w:contextualSpacing/>
    </w:pPr>
  </w:style>
  <w:style w:type="paragraph" w:styleId="Header">
    <w:name w:val="header"/>
    <w:basedOn w:val="Normal"/>
    <w:link w:val="HeaderChar"/>
    <w:uiPriority w:val="99"/>
    <w:unhideWhenUsed/>
    <w:rsid w:val="00FC4675"/>
    <w:pPr>
      <w:tabs>
        <w:tab w:val="center" w:pos="4680"/>
        <w:tab w:val="right" w:pos="9360"/>
      </w:tabs>
    </w:pPr>
  </w:style>
  <w:style w:type="character" w:customStyle="1" w:styleId="HeaderChar">
    <w:name w:val="Header Char"/>
    <w:basedOn w:val="DefaultParagraphFont"/>
    <w:link w:val="Header"/>
    <w:uiPriority w:val="99"/>
    <w:rsid w:val="00B36D2F"/>
  </w:style>
  <w:style w:type="paragraph" w:styleId="Footer">
    <w:name w:val="footer"/>
    <w:basedOn w:val="Normal"/>
    <w:link w:val="FooterChar"/>
    <w:uiPriority w:val="99"/>
    <w:unhideWhenUsed/>
    <w:rsid w:val="00FC4675"/>
    <w:pPr>
      <w:tabs>
        <w:tab w:val="center" w:pos="4680"/>
        <w:tab w:val="right" w:pos="9360"/>
      </w:tabs>
    </w:pPr>
  </w:style>
  <w:style w:type="character" w:customStyle="1" w:styleId="FooterChar">
    <w:name w:val="Footer Char"/>
    <w:basedOn w:val="DefaultParagraphFont"/>
    <w:link w:val="Footer"/>
    <w:uiPriority w:val="99"/>
    <w:rsid w:val="00B36D2F"/>
  </w:style>
  <w:style w:type="paragraph" w:customStyle="1" w:styleId="Default">
    <w:name w:val="Default"/>
    <w:link w:val="DefaultChar"/>
    <w:rsid w:val="00FC4675"/>
    <w:pPr>
      <w:autoSpaceDE w:val="0"/>
      <w:autoSpaceDN w:val="0"/>
      <w:adjustRightInd w:val="0"/>
    </w:pPr>
    <w:rPr>
      <w:rFonts w:ascii="Times New Roman" w:hAnsi="Times New Roman" w:cs="Times New Roman"/>
      <w:color w:val="000000"/>
      <w:lang w:val="en-US"/>
    </w:rPr>
  </w:style>
  <w:style w:type="character" w:customStyle="1" w:styleId="apple-converted-space">
    <w:name w:val="apple-converted-space"/>
    <w:basedOn w:val="DefaultParagraphFont"/>
    <w:rsid w:val="00FA3A97"/>
  </w:style>
  <w:style w:type="paragraph" w:customStyle="1" w:styleId="EndNoteBibliographyTitle">
    <w:name w:val="EndNote Bibliography Title"/>
    <w:basedOn w:val="Normal"/>
    <w:link w:val="EndNoteBibliographyTitleChar"/>
    <w:rsid w:val="00FC4675"/>
    <w:pPr>
      <w:jc w:val="center"/>
    </w:pPr>
    <w:rPr>
      <w:rFonts w:ascii="Arial" w:hAnsi="Arial" w:cs="Arial"/>
      <w:sz w:val="20"/>
      <w:lang w:val="en-US"/>
    </w:rPr>
  </w:style>
  <w:style w:type="character" w:customStyle="1" w:styleId="DefaultChar">
    <w:name w:val="Default Char"/>
    <w:basedOn w:val="DefaultParagraphFont"/>
    <w:link w:val="Default"/>
    <w:rsid w:val="002F0D06"/>
    <w:rPr>
      <w:rFonts w:ascii="Times New Roman" w:hAnsi="Times New Roman" w:cs="Times New Roman"/>
      <w:color w:val="000000"/>
      <w:lang w:val="en-US"/>
    </w:rPr>
  </w:style>
  <w:style w:type="character" w:customStyle="1" w:styleId="EndNoteBibliographyTitleChar">
    <w:name w:val="EndNote Bibliography Title Char"/>
    <w:basedOn w:val="DefaultChar"/>
    <w:link w:val="EndNoteBibliographyTitle"/>
    <w:rsid w:val="002F0D06"/>
    <w:rPr>
      <w:rFonts w:ascii="Arial" w:eastAsia="Times New Roman" w:hAnsi="Arial" w:cs="Arial"/>
      <w:color w:val="000000"/>
      <w:sz w:val="20"/>
      <w:lang w:val="en-US"/>
    </w:rPr>
  </w:style>
  <w:style w:type="paragraph" w:customStyle="1" w:styleId="EndNoteBibliography">
    <w:name w:val="EndNote Bibliography"/>
    <w:basedOn w:val="Normal"/>
    <w:link w:val="EndNoteBibliographyChar"/>
    <w:rsid w:val="00CC24FD"/>
    <w:pPr>
      <w:spacing w:line="480" w:lineRule="auto"/>
      <w:jc w:val="both"/>
    </w:pPr>
    <w:rPr>
      <w:rFonts w:ascii="Arial" w:hAnsi="Arial" w:cs="Arial"/>
      <w:sz w:val="20"/>
      <w:lang w:val="en-US"/>
    </w:rPr>
  </w:style>
  <w:style w:type="character" w:customStyle="1" w:styleId="EndNoteBibliographyChar">
    <w:name w:val="EndNote Bibliography Char"/>
    <w:basedOn w:val="DefaultChar"/>
    <w:link w:val="EndNoteBibliography"/>
    <w:rsid w:val="00CC24FD"/>
    <w:rPr>
      <w:rFonts w:ascii="Arial" w:eastAsia="Times New Roman" w:hAnsi="Arial" w:cs="Arial"/>
      <w:color w:val="000000"/>
      <w:sz w:val="20"/>
      <w:lang w:val="en-US"/>
    </w:rPr>
  </w:style>
  <w:style w:type="character" w:styleId="PageNumber">
    <w:name w:val="page number"/>
    <w:basedOn w:val="DefaultParagraphFont"/>
    <w:uiPriority w:val="99"/>
    <w:semiHidden/>
    <w:unhideWhenUsed/>
    <w:rsid w:val="00FC4675"/>
  </w:style>
  <w:style w:type="character" w:styleId="Hyperlink">
    <w:name w:val="Hyperlink"/>
    <w:basedOn w:val="DefaultParagraphFont"/>
    <w:uiPriority w:val="99"/>
    <w:unhideWhenUsed/>
    <w:rsid w:val="00FC4675"/>
    <w:rPr>
      <w:color w:val="0563C1" w:themeColor="hyperlink"/>
      <w:u w:val="single"/>
    </w:rPr>
  </w:style>
  <w:style w:type="character" w:customStyle="1" w:styleId="UnresolvedMention1">
    <w:name w:val="Unresolved Mention1"/>
    <w:basedOn w:val="DefaultParagraphFont"/>
    <w:uiPriority w:val="99"/>
    <w:semiHidden/>
    <w:unhideWhenUsed/>
    <w:rsid w:val="00FC4675"/>
    <w:rPr>
      <w:color w:val="605E5C"/>
      <w:shd w:val="clear" w:color="auto" w:fill="E1DFDD"/>
    </w:rPr>
  </w:style>
  <w:style w:type="paragraph" w:customStyle="1" w:styleId="p1">
    <w:name w:val="p1"/>
    <w:basedOn w:val="Normal"/>
    <w:link w:val="p1Char"/>
    <w:rsid w:val="0085523E"/>
    <w:rPr>
      <w:rFonts w:ascii="Helvetica" w:hAnsi="Helvetica"/>
      <w:color w:val="515151"/>
      <w:sz w:val="59"/>
      <w:szCs w:val="59"/>
    </w:rPr>
  </w:style>
  <w:style w:type="table" w:styleId="TableGrid">
    <w:name w:val="Table Grid"/>
    <w:basedOn w:val="TableNormal"/>
    <w:uiPriority w:val="39"/>
    <w:rsid w:val="00000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675"/>
    <w:rPr>
      <w:sz w:val="16"/>
      <w:szCs w:val="16"/>
    </w:rPr>
  </w:style>
  <w:style w:type="paragraph" w:styleId="CommentText">
    <w:name w:val="annotation text"/>
    <w:basedOn w:val="Normal"/>
    <w:link w:val="CommentTextChar"/>
    <w:uiPriority w:val="99"/>
    <w:unhideWhenUsed/>
    <w:rsid w:val="00FC4675"/>
    <w:rPr>
      <w:sz w:val="20"/>
      <w:szCs w:val="20"/>
    </w:rPr>
  </w:style>
  <w:style w:type="character" w:customStyle="1" w:styleId="CommentTextChar">
    <w:name w:val="Comment Text Char"/>
    <w:basedOn w:val="DefaultParagraphFont"/>
    <w:link w:val="CommentText"/>
    <w:uiPriority w:val="99"/>
    <w:rsid w:val="000006E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C4675"/>
    <w:rPr>
      <w:b/>
      <w:bCs/>
    </w:rPr>
  </w:style>
  <w:style w:type="character" w:customStyle="1" w:styleId="CommentSubjectChar">
    <w:name w:val="Comment Subject Char"/>
    <w:basedOn w:val="CommentTextChar"/>
    <w:link w:val="CommentSubject"/>
    <w:uiPriority w:val="99"/>
    <w:semiHidden/>
    <w:rsid w:val="000006E2"/>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FC4675"/>
    <w:rPr>
      <w:sz w:val="18"/>
      <w:szCs w:val="18"/>
    </w:rPr>
  </w:style>
  <w:style w:type="character" w:customStyle="1" w:styleId="BalloonTextChar">
    <w:name w:val="Balloon Text Char"/>
    <w:basedOn w:val="DefaultParagraphFont"/>
    <w:link w:val="BalloonText"/>
    <w:uiPriority w:val="99"/>
    <w:semiHidden/>
    <w:rsid w:val="000006E2"/>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FC4675"/>
    <w:rPr>
      <w:color w:val="954F72" w:themeColor="followedHyperlink"/>
      <w:u w:val="single"/>
    </w:rPr>
  </w:style>
  <w:style w:type="character" w:customStyle="1" w:styleId="gwt-inlinelabel">
    <w:name w:val="gwt-inlinelabel"/>
    <w:basedOn w:val="DefaultParagraphFont"/>
    <w:rsid w:val="000006E2"/>
  </w:style>
  <w:style w:type="character" w:styleId="LineNumber">
    <w:name w:val="line number"/>
    <w:basedOn w:val="DefaultParagraphFont"/>
    <w:uiPriority w:val="99"/>
    <w:semiHidden/>
    <w:unhideWhenUsed/>
    <w:rsid w:val="00FC4675"/>
  </w:style>
  <w:style w:type="paragraph" w:styleId="Revision">
    <w:name w:val="Revision"/>
    <w:hidden/>
    <w:uiPriority w:val="99"/>
    <w:semiHidden/>
    <w:rsid w:val="00FC4675"/>
  </w:style>
  <w:style w:type="paragraph" w:styleId="NormalWeb">
    <w:name w:val="Normal (Web)"/>
    <w:basedOn w:val="Normal"/>
    <w:uiPriority w:val="99"/>
    <w:unhideWhenUsed/>
    <w:rsid w:val="00FC4675"/>
    <w:pPr>
      <w:spacing w:before="100" w:beforeAutospacing="1" w:after="100" w:afterAutospacing="1"/>
    </w:pPr>
  </w:style>
  <w:style w:type="character" w:customStyle="1" w:styleId="p1Char">
    <w:name w:val="p1 Char"/>
    <w:basedOn w:val="DefaultParagraphFont"/>
    <w:link w:val="p1"/>
    <w:rsid w:val="00BD2196"/>
    <w:rPr>
      <w:rFonts w:ascii="Helvetica" w:hAnsi="Helvetica" w:cs="Times New Roman"/>
      <w:color w:val="515151"/>
      <w:sz w:val="59"/>
      <w:szCs w:val="59"/>
    </w:rPr>
  </w:style>
  <w:style w:type="character" w:customStyle="1" w:styleId="UnresolvedMention2">
    <w:name w:val="Unresolved Mention2"/>
    <w:basedOn w:val="DefaultParagraphFont"/>
    <w:uiPriority w:val="99"/>
    <w:semiHidden/>
    <w:unhideWhenUsed/>
    <w:rsid w:val="00C97F28"/>
    <w:rPr>
      <w:color w:val="605E5C"/>
      <w:shd w:val="clear" w:color="auto" w:fill="E1DFDD"/>
    </w:rPr>
  </w:style>
  <w:style w:type="character" w:customStyle="1" w:styleId="UnresolvedMention3">
    <w:name w:val="Unresolved Mention3"/>
    <w:basedOn w:val="DefaultParagraphFont"/>
    <w:uiPriority w:val="99"/>
    <w:semiHidden/>
    <w:unhideWhenUsed/>
    <w:rsid w:val="00EC3C6B"/>
    <w:rPr>
      <w:color w:val="605E5C"/>
      <w:shd w:val="clear" w:color="auto" w:fill="E1DFDD"/>
    </w:rPr>
  </w:style>
  <w:style w:type="character" w:styleId="Emphasis">
    <w:name w:val="Emphasis"/>
    <w:basedOn w:val="DefaultParagraphFont"/>
    <w:uiPriority w:val="20"/>
    <w:qFormat/>
    <w:rsid w:val="00EC3C6B"/>
    <w:rPr>
      <w:i/>
      <w:iCs/>
    </w:rPr>
  </w:style>
  <w:style w:type="paragraph" w:styleId="Title">
    <w:name w:val="Title"/>
    <w:basedOn w:val="Normal"/>
    <w:next w:val="Normal"/>
    <w:link w:val="TitleChar"/>
    <w:uiPriority w:val="10"/>
    <w:qFormat/>
    <w:rsid w:val="00710CB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CB0"/>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1F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88093">
      <w:bodyDiv w:val="1"/>
      <w:marLeft w:val="0"/>
      <w:marRight w:val="0"/>
      <w:marTop w:val="0"/>
      <w:marBottom w:val="0"/>
      <w:divBdr>
        <w:top w:val="none" w:sz="0" w:space="0" w:color="auto"/>
        <w:left w:val="none" w:sz="0" w:space="0" w:color="auto"/>
        <w:bottom w:val="none" w:sz="0" w:space="0" w:color="auto"/>
        <w:right w:val="none" w:sz="0" w:space="0" w:color="auto"/>
      </w:divBdr>
    </w:div>
    <w:div w:id="144051839">
      <w:bodyDiv w:val="1"/>
      <w:marLeft w:val="0"/>
      <w:marRight w:val="0"/>
      <w:marTop w:val="0"/>
      <w:marBottom w:val="0"/>
      <w:divBdr>
        <w:top w:val="none" w:sz="0" w:space="0" w:color="auto"/>
        <w:left w:val="none" w:sz="0" w:space="0" w:color="auto"/>
        <w:bottom w:val="none" w:sz="0" w:space="0" w:color="auto"/>
        <w:right w:val="none" w:sz="0" w:space="0" w:color="auto"/>
      </w:divBdr>
    </w:div>
    <w:div w:id="172960201">
      <w:bodyDiv w:val="1"/>
      <w:marLeft w:val="0"/>
      <w:marRight w:val="0"/>
      <w:marTop w:val="0"/>
      <w:marBottom w:val="0"/>
      <w:divBdr>
        <w:top w:val="none" w:sz="0" w:space="0" w:color="auto"/>
        <w:left w:val="none" w:sz="0" w:space="0" w:color="auto"/>
        <w:bottom w:val="none" w:sz="0" w:space="0" w:color="auto"/>
        <w:right w:val="none" w:sz="0" w:space="0" w:color="auto"/>
      </w:divBdr>
    </w:div>
    <w:div w:id="178348315">
      <w:bodyDiv w:val="1"/>
      <w:marLeft w:val="0"/>
      <w:marRight w:val="0"/>
      <w:marTop w:val="0"/>
      <w:marBottom w:val="0"/>
      <w:divBdr>
        <w:top w:val="none" w:sz="0" w:space="0" w:color="auto"/>
        <w:left w:val="none" w:sz="0" w:space="0" w:color="auto"/>
        <w:bottom w:val="none" w:sz="0" w:space="0" w:color="auto"/>
        <w:right w:val="none" w:sz="0" w:space="0" w:color="auto"/>
      </w:divBdr>
      <w:divsChild>
        <w:div w:id="818811812">
          <w:marLeft w:val="0"/>
          <w:marRight w:val="0"/>
          <w:marTop w:val="0"/>
          <w:marBottom w:val="0"/>
          <w:divBdr>
            <w:top w:val="none" w:sz="0" w:space="0" w:color="auto"/>
            <w:left w:val="none" w:sz="0" w:space="0" w:color="auto"/>
            <w:bottom w:val="none" w:sz="0" w:space="0" w:color="auto"/>
            <w:right w:val="none" w:sz="0" w:space="0" w:color="auto"/>
          </w:divBdr>
        </w:div>
        <w:div w:id="548608258">
          <w:marLeft w:val="0"/>
          <w:marRight w:val="0"/>
          <w:marTop w:val="0"/>
          <w:marBottom w:val="0"/>
          <w:divBdr>
            <w:top w:val="none" w:sz="0" w:space="0" w:color="auto"/>
            <w:left w:val="none" w:sz="0" w:space="0" w:color="auto"/>
            <w:bottom w:val="none" w:sz="0" w:space="0" w:color="auto"/>
            <w:right w:val="none" w:sz="0" w:space="0" w:color="auto"/>
          </w:divBdr>
        </w:div>
        <w:div w:id="44762920">
          <w:marLeft w:val="0"/>
          <w:marRight w:val="0"/>
          <w:marTop w:val="0"/>
          <w:marBottom w:val="0"/>
          <w:divBdr>
            <w:top w:val="none" w:sz="0" w:space="0" w:color="auto"/>
            <w:left w:val="none" w:sz="0" w:space="0" w:color="auto"/>
            <w:bottom w:val="none" w:sz="0" w:space="0" w:color="auto"/>
            <w:right w:val="none" w:sz="0" w:space="0" w:color="auto"/>
          </w:divBdr>
          <w:divsChild>
            <w:div w:id="172575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52319">
      <w:bodyDiv w:val="1"/>
      <w:marLeft w:val="0"/>
      <w:marRight w:val="0"/>
      <w:marTop w:val="0"/>
      <w:marBottom w:val="0"/>
      <w:divBdr>
        <w:top w:val="none" w:sz="0" w:space="0" w:color="auto"/>
        <w:left w:val="none" w:sz="0" w:space="0" w:color="auto"/>
        <w:bottom w:val="none" w:sz="0" w:space="0" w:color="auto"/>
        <w:right w:val="none" w:sz="0" w:space="0" w:color="auto"/>
      </w:divBdr>
    </w:div>
    <w:div w:id="245699717">
      <w:bodyDiv w:val="1"/>
      <w:marLeft w:val="0"/>
      <w:marRight w:val="0"/>
      <w:marTop w:val="0"/>
      <w:marBottom w:val="0"/>
      <w:divBdr>
        <w:top w:val="none" w:sz="0" w:space="0" w:color="auto"/>
        <w:left w:val="none" w:sz="0" w:space="0" w:color="auto"/>
        <w:bottom w:val="none" w:sz="0" w:space="0" w:color="auto"/>
        <w:right w:val="none" w:sz="0" w:space="0" w:color="auto"/>
      </w:divBdr>
    </w:div>
    <w:div w:id="261692152">
      <w:bodyDiv w:val="1"/>
      <w:marLeft w:val="0"/>
      <w:marRight w:val="0"/>
      <w:marTop w:val="0"/>
      <w:marBottom w:val="0"/>
      <w:divBdr>
        <w:top w:val="none" w:sz="0" w:space="0" w:color="auto"/>
        <w:left w:val="none" w:sz="0" w:space="0" w:color="auto"/>
        <w:bottom w:val="none" w:sz="0" w:space="0" w:color="auto"/>
        <w:right w:val="none" w:sz="0" w:space="0" w:color="auto"/>
      </w:divBdr>
    </w:div>
    <w:div w:id="297223610">
      <w:bodyDiv w:val="1"/>
      <w:marLeft w:val="0"/>
      <w:marRight w:val="0"/>
      <w:marTop w:val="0"/>
      <w:marBottom w:val="0"/>
      <w:divBdr>
        <w:top w:val="none" w:sz="0" w:space="0" w:color="auto"/>
        <w:left w:val="none" w:sz="0" w:space="0" w:color="auto"/>
        <w:bottom w:val="none" w:sz="0" w:space="0" w:color="auto"/>
        <w:right w:val="none" w:sz="0" w:space="0" w:color="auto"/>
      </w:divBdr>
    </w:div>
    <w:div w:id="393164691">
      <w:marLeft w:val="0"/>
      <w:marRight w:val="0"/>
      <w:marTop w:val="0"/>
      <w:marBottom w:val="0"/>
      <w:divBdr>
        <w:top w:val="none" w:sz="0" w:space="0" w:color="auto"/>
        <w:left w:val="none" w:sz="0" w:space="0" w:color="auto"/>
        <w:bottom w:val="none" w:sz="0" w:space="0" w:color="auto"/>
        <w:right w:val="none" w:sz="0" w:space="0" w:color="auto"/>
      </w:divBdr>
    </w:div>
    <w:div w:id="393164704">
      <w:marLeft w:val="0"/>
      <w:marRight w:val="0"/>
      <w:marTop w:val="0"/>
      <w:marBottom w:val="0"/>
      <w:divBdr>
        <w:top w:val="none" w:sz="0" w:space="0" w:color="auto"/>
        <w:left w:val="none" w:sz="0" w:space="0" w:color="auto"/>
        <w:bottom w:val="none" w:sz="0" w:space="0" w:color="auto"/>
        <w:right w:val="none" w:sz="0" w:space="0" w:color="auto"/>
      </w:divBdr>
      <w:divsChild>
        <w:div w:id="393164710">
          <w:marLeft w:val="0"/>
          <w:marRight w:val="0"/>
          <w:marTop w:val="0"/>
          <w:marBottom w:val="0"/>
          <w:divBdr>
            <w:top w:val="none" w:sz="0" w:space="0" w:color="auto"/>
            <w:left w:val="none" w:sz="0" w:space="0" w:color="auto"/>
            <w:bottom w:val="none" w:sz="0" w:space="0" w:color="auto"/>
            <w:right w:val="none" w:sz="0" w:space="0" w:color="auto"/>
          </w:divBdr>
          <w:divsChild>
            <w:div w:id="393164695">
              <w:marLeft w:val="0"/>
              <w:marRight w:val="0"/>
              <w:marTop w:val="0"/>
              <w:marBottom w:val="0"/>
              <w:divBdr>
                <w:top w:val="none" w:sz="0" w:space="0" w:color="auto"/>
                <w:left w:val="none" w:sz="0" w:space="0" w:color="auto"/>
                <w:bottom w:val="none" w:sz="0" w:space="0" w:color="auto"/>
                <w:right w:val="none" w:sz="0" w:space="0" w:color="auto"/>
              </w:divBdr>
              <w:divsChild>
                <w:div w:id="39316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164705">
      <w:marLeft w:val="0"/>
      <w:marRight w:val="0"/>
      <w:marTop w:val="0"/>
      <w:marBottom w:val="0"/>
      <w:divBdr>
        <w:top w:val="none" w:sz="0" w:space="0" w:color="auto"/>
        <w:left w:val="none" w:sz="0" w:space="0" w:color="auto"/>
        <w:bottom w:val="none" w:sz="0" w:space="0" w:color="auto"/>
        <w:right w:val="none" w:sz="0" w:space="0" w:color="auto"/>
      </w:divBdr>
    </w:div>
    <w:div w:id="393164706">
      <w:marLeft w:val="0"/>
      <w:marRight w:val="0"/>
      <w:marTop w:val="0"/>
      <w:marBottom w:val="0"/>
      <w:divBdr>
        <w:top w:val="none" w:sz="0" w:space="0" w:color="auto"/>
        <w:left w:val="none" w:sz="0" w:space="0" w:color="auto"/>
        <w:bottom w:val="none" w:sz="0" w:space="0" w:color="auto"/>
        <w:right w:val="none" w:sz="0" w:space="0" w:color="auto"/>
      </w:divBdr>
    </w:div>
    <w:div w:id="393164709">
      <w:marLeft w:val="0"/>
      <w:marRight w:val="0"/>
      <w:marTop w:val="0"/>
      <w:marBottom w:val="0"/>
      <w:divBdr>
        <w:top w:val="none" w:sz="0" w:space="0" w:color="auto"/>
        <w:left w:val="none" w:sz="0" w:space="0" w:color="auto"/>
        <w:bottom w:val="none" w:sz="0" w:space="0" w:color="auto"/>
        <w:right w:val="none" w:sz="0" w:space="0" w:color="auto"/>
      </w:divBdr>
      <w:divsChild>
        <w:div w:id="393164692">
          <w:marLeft w:val="274"/>
          <w:marRight w:val="0"/>
          <w:marTop w:val="0"/>
          <w:marBottom w:val="0"/>
          <w:divBdr>
            <w:top w:val="none" w:sz="0" w:space="0" w:color="auto"/>
            <w:left w:val="none" w:sz="0" w:space="0" w:color="auto"/>
            <w:bottom w:val="none" w:sz="0" w:space="0" w:color="auto"/>
            <w:right w:val="none" w:sz="0" w:space="0" w:color="auto"/>
          </w:divBdr>
        </w:div>
        <w:div w:id="393164693">
          <w:marLeft w:val="274"/>
          <w:marRight w:val="0"/>
          <w:marTop w:val="0"/>
          <w:marBottom w:val="0"/>
          <w:divBdr>
            <w:top w:val="none" w:sz="0" w:space="0" w:color="auto"/>
            <w:left w:val="none" w:sz="0" w:space="0" w:color="auto"/>
            <w:bottom w:val="none" w:sz="0" w:space="0" w:color="auto"/>
            <w:right w:val="none" w:sz="0" w:space="0" w:color="auto"/>
          </w:divBdr>
        </w:div>
        <w:div w:id="393164699">
          <w:marLeft w:val="274"/>
          <w:marRight w:val="0"/>
          <w:marTop w:val="0"/>
          <w:marBottom w:val="0"/>
          <w:divBdr>
            <w:top w:val="none" w:sz="0" w:space="0" w:color="auto"/>
            <w:left w:val="none" w:sz="0" w:space="0" w:color="auto"/>
            <w:bottom w:val="none" w:sz="0" w:space="0" w:color="auto"/>
            <w:right w:val="none" w:sz="0" w:space="0" w:color="auto"/>
          </w:divBdr>
        </w:div>
        <w:div w:id="393164702">
          <w:marLeft w:val="274"/>
          <w:marRight w:val="0"/>
          <w:marTop w:val="0"/>
          <w:marBottom w:val="0"/>
          <w:divBdr>
            <w:top w:val="none" w:sz="0" w:space="0" w:color="auto"/>
            <w:left w:val="none" w:sz="0" w:space="0" w:color="auto"/>
            <w:bottom w:val="none" w:sz="0" w:space="0" w:color="auto"/>
            <w:right w:val="none" w:sz="0" w:space="0" w:color="auto"/>
          </w:divBdr>
        </w:div>
        <w:div w:id="393164715">
          <w:marLeft w:val="274"/>
          <w:marRight w:val="0"/>
          <w:marTop w:val="0"/>
          <w:marBottom w:val="0"/>
          <w:divBdr>
            <w:top w:val="none" w:sz="0" w:space="0" w:color="auto"/>
            <w:left w:val="none" w:sz="0" w:space="0" w:color="auto"/>
            <w:bottom w:val="none" w:sz="0" w:space="0" w:color="auto"/>
            <w:right w:val="none" w:sz="0" w:space="0" w:color="auto"/>
          </w:divBdr>
        </w:div>
        <w:div w:id="393164718">
          <w:marLeft w:val="274"/>
          <w:marRight w:val="0"/>
          <w:marTop w:val="0"/>
          <w:marBottom w:val="0"/>
          <w:divBdr>
            <w:top w:val="none" w:sz="0" w:space="0" w:color="auto"/>
            <w:left w:val="none" w:sz="0" w:space="0" w:color="auto"/>
            <w:bottom w:val="none" w:sz="0" w:space="0" w:color="auto"/>
            <w:right w:val="none" w:sz="0" w:space="0" w:color="auto"/>
          </w:divBdr>
        </w:div>
        <w:div w:id="393164719">
          <w:marLeft w:val="274"/>
          <w:marRight w:val="0"/>
          <w:marTop w:val="0"/>
          <w:marBottom w:val="0"/>
          <w:divBdr>
            <w:top w:val="none" w:sz="0" w:space="0" w:color="auto"/>
            <w:left w:val="none" w:sz="0" w:space="0" w:color="auto"/>
            <w:bottom w:val="none" w:sz="0" w:space="0" w:color="auto"/>
            <w:right w:val="none" w:sz="0" w:space="0" w:color="auto"/>
          </w:divBdr>
        </w:div>
        <w:div w:id="393164724">
          <w:marLeft w:val="274"/>
          <w:marRight w:val="0"/>
          <w:marTop w:val="0"/>
          <w:marBottom w:val="0"/>
          <w:divBdr>
            <w:top w:val="none" w:sz="0" w:space="0" w:color="auto"/>
            <w:left w:val="none" w:sz="0" w:space="0" w:color="auto"/>
            <w:bottom w:val="none" w:sz="0" w:space="0" w:color="auto"/>
            <w:right w:val="none" w:sz="0" w:space="0" w:color="auto"/>
          </w:divBdr>
        </w:div>
      </w:divsChild>
    </w:div>
    <w:div w:id="393164711">
      <w:marLeft w:val="0"/>
      <w:marRight w:val="0"/>
      <w:marTop w:val="0"/>
      <w:marBottom w:val="0"/>
      <w:divBdr>
        <w:top w:val="none" w:sz="0" w:space="0" w:color="auto"/>
        <w:left w:val="none" w:sz="0" w:space="0" w:color="auto"/>
        <w:bottom w:val="none" w:sz="0" w:space="0" w:color="auto"/>
        <w:right w:val="none" w:sz="0" w:space="0" w:color="auto"/>
      </w:divBdr>
    </w:div>
    <w:div w:id="393164713">
      <w:marLeft w:val="0"/>
      <w:marRight w:val="0"/>
      <w:marTop w:val="0"/>
      <w:marBottom w:val="0"/>
      <w:divBdr>
        <w:top w:val="none" w:sz="0" w:space="0" w:color="auto"/>
        <w:left w:val="none" w:sz="0" w:space="0" w:color="auto"/>
        <w:bottom w:val="none" w:sz="0" w:space="0" w:color="auto"/>
        <w:right w:val="none" w:sz="0" w:space="0" w:color="auto"/>
      </w:divBdr>
    </w:div>
    <w:div w:id="393164714">
      <w:marLeft w:val="0"/>
      <w:marRight w:val="0"/>
      <w:marTop w:val="0"/>
      <w:marBottom w:val="0"/>
      <w:divBdr>
        <w:top w:val="none" w:sz="0" w:space="0" w:color="auto"/>
        <w:left w:val="none" w:sz="0" w:space="0" w:color="auto"/>
        <w:bottom w:val="none" w:sz="0" w:space="0" w:color="auto"/>
        <w:right w:val="none" w:sz="0" w:space="0" w:color="auto"/>
      </w:divBdr>
    </w:div>
    <w:div w:id="393164716">
      <w:marLeft w:val="0"/>
      <w:marRight w:val="0"/>
      <w:marTop w:val="0"/>
      <w:marBottom w:val="0"/>
      <w:divBdr>
        <w:top w:val="none" w:sz="0" w:space="0" w:color="auto"/>
        <w:left w:val="none" w:sz="0" w:space="0" w:color="auto"/>
        <w:bottom w:val="none" w:sz="0" w:space="0" w:color="auto"/>
        <w:right w:val="none" w:sz="0" w:space="0" w:color="auto"/>
      </w:divBdr>
      <w:divsChild>
        <w:div w:id="393164690">
          <w:marLeft w:val="1267"/>
          <w:marRight w:val="0"/>
          <w:marTop w:val="0"/>
          <w:marBottom w:val="0"/>
          <w:divBdr>
            <w:top w:val="none" w:sz="0" w:space="0" w:color="auto"/>
            <w:left w:val="none" w:sz="0" w:space="0" w:color="auto"/>
            <w:bottom w:val="none" w:sz="0" w:space="0" w:color="auto"/>
            <w:right w:val="none" w:sz="0" w:space="0" w:color="auto"/>
          </w:divBdr>
        </w:div>
        <w:div w:id="393164696">
          <w:marLeft w:val="1267"/>
          <w:marRight w:val="0"/>
          <w:marTop w:val="0"/>
          <w:marBottom w:val="0"/>
          <w:divBdr>
            <w:top w:val="none" w:sz="0" w:space="0" w:color="auto"/>
            <w:left w:val="none" w:sz="0" w:space="0" w:color="auto"/>
            <w:bottom w:val="none" w:sz="0" w:space="0" w:color="auto"/>
            <w:right w:val="none" w:sz="0" w:space="0" w:color="auto"/>
          </w:divBdr>
        </w:div>
        <w:div w:id="393164697">
          <w:marLeft w:val="1267"/>
          <w:marRight w:val="0"/>
          <w:marTop w:val="0"/>
          <w:marBottom w:val="0"/>
          <w:divBdr>
            <w:top w:val="none" w:sz="0" w:space="0" w:color="auto"/>
            <w:left w:val="none" w:sz="0" w:space="0" w:color="auto"/>
            <w:bottom w:val="none" w:sz="0" w:space="0" w:color="auto"/>
            <w:right w:val="none" w:sz="0" w:space="0" w:color="auto"/>
          </w:divBdr>
        </w:div>
        <w:div w:id="393164698">
          <w:marLeft w:val="1267"/>
          <w:marRight w:val="0"/>
          <w:marTop w:val="0"/>
          <w:marBottom w:val="0"/>
          <w:divBdr>
            <w:top w:val="none" w:sz="0" w:space="0" w:color="auto"/>
            <w:left w:val="none" w:sz="0" w:space="0" w:color="auto"/>
            <w:bottom w:val="none" w:sz="0" w:space="0" w:color="auto"/>
            <w:right w:val="none" w:sz="0" w:space="0" w:color="auto"/>
          </w:divBdr>
        </w:div>
        <w:div w:id="393164703">
          <w:marLeft w:val="274"/>
          <w:marRight w:val="0"/>
          <w:marTop w:val="0"/>
          <w:marBottom w:val="0"/>
          <w:divBdr>
            <w:top w:val="none" w:sz="0" w:space="0" w:color="auto"/>
            <w:left w:val="none" w:sz="0" w:space="0" w:color="auto"/>
            <w:bottom w:val="none" w:sz="0" w:space="0" w:color="auto"/>
            <w:right w:val="none" w:sz="0" w:space="0" w:color="auto"/>
          </w:divBdr>
        </w:div>
        <w:div w:id="393164725">
          <w:marLeft w:val="274"/>
          <w:marRight w:val="0"/>
          <w:marTop w:val="0"/>
          <w:marBottom w:val="0"/>
          <w:divBdr>
            <w:top w:val="none" w:sz="0" w:space="0" w:color="auto"/>
            <w:left w:val="none" w:sz="0" w:space="0" w:color="auto"/>
            <w:bottom w:val="none" w:sz="0" w:space="0" w:color="auto"/>
            <w:right w:val="none" w:sz="0" w:space="0" w:color="auto"/>
          </w:divBdr>
        </w:div>
      </w:divsChild>
    </w:div>
    <w:div w:id="393164717">
      <w:marLeft w:val="0"/>
      <w:marRight w:val="0"/>
      <w:marTop w:val="0"/>
      <w:marBottom w:val="0"/>
      <w:divBdr>
        <w:top w:val="none" w:sz="0" w:space="0" w:color="auto"/>
        <w:left w:val="none" w:sz="0" w:space="0" w:color="auto"/>
        <w:bottom w:val="none" w:sz="0" w:space="0" w:color="auto"/>
        <w:right w:val="none" w:sz="0" w:space="0" w:color="auto"/>
      </w:divBdr>
      <w:divsChild>
        <w:div w:id="393164721">
          <w:marLeft w:val="0"/>
          <w:marRight w:val="0"/>
          <w:marTop w:val="0"/>
          <w:marBottom w:val="0"/>
          <w:divBdr>
            <w:top w:val="none" w:sz="0" w:space="0" w:color="auto"/>
            <w:left w:val="none" w:sz="0" w:space="0" w:color="auto"/>
            <w:bottom w:val="none" w:sz="0" w:space="0" w:color="auto"/>
            <w:right w:val="none" w:sz="0" w:space="0" w:color="auto"/>
          </w:divBdr>
          <w:divsChild>
            <w:div w:id="393164701">
              <w:marLeft w:val="0"/>
              <w:marRight w:val="0"/>
              <w:marTop w:val="0"/>
              <w:marBottom w:val="0"/>
              <w:divBdr>
                <w:top w:val="none" w:sz="0" w:space="0" w:color="auto"/>
                <w:left w:val="none" w:sz="0" w:space="0" w:color="auto"/>
                <w:bottom w:val="none" w:sz="0" w:space="0" w:color="auto"/>
                <w:right w:val="none" w:sz="0" w:space="0" w:color="auto"/>
              </w:divBdr>
              <w:divsChild>
                <w:div w:id="39316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164720">
      <w:marLeft w:val="0"/>
      <w:marRight w:val="0"/>
      <w:marTop w:val="0"/>
      <w:marBottom w:val="0"/>
      <w:divBdr>
        <w:top w:val="none" w:sz="0" w:space="0" w:color="auto"/>
        <w:left w:val="none" w:sz="0" w:space="0" w:color="auto"/>
        <w:bottom w:val="none" w:sz="0" w:space="0" w:color="auto"/>
        <w:right w:val="none" w:sz="0" w:space="0" w:color="auto"/>
      </w:divBdr>
      <w:divsChild>
        <w:div w:id="393164694">
          <w:marLeft w:val="0"/>
          <w:marRight w:val="0"/>
          <w:marTop w:val="0"/>
          <w:marBottom w:val="0"/>
          <w:divBdr>
            <w:top w:val="none" w:sz="0" w:space="0" w:color="auto"/>
            <w:left w:val="none" w:sz="0" w:space="0" w:color="auto"/>
            <w:bottom w:val="none" w:sz="0" w:space="0" w:color="auto"/>
            <w:right w:val="none" w:sz="0" w:space="0" w:color="auto"/>
          </w:divBdr>
          <w:divsChild>
            <w:div w:id="393164700">
              <w:marLeft w:val="0"/>
              <w:marRight w:val="0"/>
              <w:marTop w:val="0"/>
              <w:marBottom w:val="0"/>
              <w:divBdr>
                <w:top w:val="none" w:sz="0" w:space="0" w:color="auto"/>
                <w:left w:val="none" w:sz="0" w:space="0" w:color="auto"/>
                <w:bottom w:val="none" w:sz="0" w:space="0" w:color="auto"/>
                <w:right w:val="none" w:sz="0" w:space="0" w:color="auto"/>
              </w:divBdr>
              <w:divsChild>
                <w:div w:id="39316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164722">
      <w:marLeft w:val="0"/>
      <w:marRight w:val="0"/>
      <w:marTop w:val="0"/>
      <w:marBottom w:val="0"/>
      <w:divBdr>
        <w:top w:val="none" w:sz="0" w:space="0" w:color="auto"/>
        <w:left w:val="none" w:sz="0" w:space="0" w:color="auto"/>
        <w:bottom w:val="none" w:sz="0" w:space="0" w:color="auto"/>
        <w:right w:val="none" w:sz="0" w:space="0" w:color="auto"/>
      </w:divBdr>
    </w:div>
    <w:div w:id="393164723">
      <w:marLeft w:val="0"/>
      <w:marRight w:val="0"/>
      <w:marTop w:val="0"/>
      <w:marBottom w:val="0"/>
      <w:divBdr>
        <w:top w:val="none" w:sz="0" w:space="0" w:color="auto"/>
        <w:left w:val="none" w:sz="0" w:space="0" w:color="auto"/>
        <w:bottom w:val="none" w:sz="0" w:space="0" w:color="auto"/>
        <w:right w:val="none" w:sz="0" w:space="0" w:color="auto"/>
      </w:divBdr>
    </w:div>
    <w:div w:id="597953325">
      <w:bodyDiv w:val="1"/>
      <w:marLeft w:val="0"/>
      <w:marRight w:val="0"/>
      <w:marTop w:val="0"/>
      <w:marBottom w:val="0"/>
      <w:divBdr>
        <w:top w:val="none" w:sz="0" w:space="0" w:color="auto"/>
        <w:left w:val="none" w:sz="0" w:space="0" w:color="auto"/>
        <w:bottom w:val="none" w:sz="0" w:space="0" w:color="auto"/>
        <w:right w:val="none" w:sz="0" w:space="0" w:color="auto"/>
      </w:divBdr>
    </w:div>
    <w:div w:id="665134939">
      <w:bodyDiv w:val="1"/>
      <w:marLeft w:val="0"/>
      <w:marRight w:val="0"/>
      <w:marTop w:val="0"/>
      <w:marBottom w:val="0"/>
      <w:divBdr>
        <w:top w:val="none" w:sz="0" w:space="0" w:color="auto"/>
        <w:left w:val="none" w:sz="0" w:space="0" w:color="auto"/>
        <w:bottom w:val="none" w:sz="0" w:space="0" w:color="auto"/>
        <w:right w:val="none" w:sz="0" w:space="0" w:color="auto"/>
      </w:divBdr>
    </w:div>
    <w:div w:id="732118183">
      <w:bodyDiv w:val="1"/>
      <w:marLeft w:val="0"/>
      <w:marRight w:val="0"/>
      <w:marTop w:val="0"/>
      <w:marBottom w:val="0"/>
      <w:divBdr>
        <w:top w:val="none" w:sz="0" w:space="0" w:color="auto"/>
        <w:left w:val="none" w:sz="0" w:space="0" w:color="auto"/>
        <w:bottom w:val="none" w:sz="0" w:space="0" w:color="auto"/>
        <w:right w:val="none" w:sz="0" w:space="0" w:color="auto"/>
      </w:divBdr>
    </w:div>
    <w:div w:id="755980517">
      <w:bodyDiv w:val="1"/>
      <w:marLeft w:val="0"/>
      <w:marRight w:val="0"/>
      <w:marTop w:val="0"/>
      <w:marBottom w:val="0"/>
      <w:divBdr>
        <w:top w:val="none" w:sz="0" w:space="0" w:color="auto"/>
        <w:left w:val="none" w:sz="0" w:space="0" w:color="auto"/>
        <w:bottom w:val="none" w:sz="0" w:space="0" w:color="auto"/>
        <w:right w:val="none" w:sz="0" w:space="0" w:color="auto"/>
      </w:divBdr>
    </w:div>
    <w:div w:id="997155690">
      <w:bodyDiv w:val="1"/>
      <w:marLeft w:val="0"/>
      <w:marRight w:val="0"/>
      <w:marTop w:val="0"/>
      <w:marBottom w:val="0"/>
      <w:divBdr>
        <w:top w:val="none" w:sz="0" w:space="0" w:color="auto"/>
        <w:left w:val="none" w:sz="0" w:space="0" w:color="auto"/>
        <w:bottom w:val="none" w:sz="0" w:space="0" w:color="auto"/>
        <w:right w:val="none" w:sz="0" w:space="0" w:color="auto"/>
      </w:divBdr>
    </w:div>
    <w:div w:id="1020277438">
      <w:bodyDiv w:val="1"/>
      <w:marLeft w:val="0"/>
      <w:marRight w:val="0"/>
      <w:marTop w:val="0"/>
      <w:marBottom w:val="0"/>
      <w:divBdr>
        <w:top w:val="none" w:sz="0" w:space="0" w:color="auto"/>
        <w:left w:val="none" w:sz="0" w:space="0" w:color="auto"/>
        <w:bottom w:val="none" w:sz="0" w:space="0" w:color="auto"/>
        <w:right w:val="none" w:sz="0" w:space="0" w:color="auto"/>
      </w:divBdr>
      <w:divsChild>
        <w:div w:id="1311911003">
          <w:marLeft w:val="0"/>
          <w:marRight w:val="0"/>
          <w:marTop w:val="0"/>
          <w:marBottom w:val="0"/>
          <w:divBdr>
            <w:top w:val="none" w:sz="0" w:space="0" w:color="auto"/>
            <w:left w:val="none" w:sz="0" w:space="0" w:color="auto"/>
            <w:bottom w:val="none" w:sz="0" w:space="0" w:color="auto"/>
            <w:right w:val="none" w:sz="0" w:space="0" w:color="auto"/>
          </w:divBdr>
          <w:divsChild>
            <w:div w:id="299775392">
              <w:marLeft w:val="0"/>
              <w:marRight w:val="0"/>
              <w:marTop w:val="0"/>
              <w:marBottom w:val="0"/>
              <w:divBdr>
                <w:top w:val="none" w:sz="0" w:space="0" w:color="auto"/>
                <w:left w:val="none" w:sz="0" w:space="0" w:color="auto"/>
                <w:bottom w:val="none" w:sz="0" w:space="0" w:color="auto"/>
                <w:right w:val="none" w:sz="0" w:space="0" w:color="auto"/>
              </w:divBdr>
              <w:divsChild>
                <w:div w:id="116103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226905">
      <w:bodyDiv w:val="1"/>
      <w:marLeft w:val="0"/>
      <w:marRight w:val="0"/>
      <w:marTop w:val="0"/>
      <w:marBottom w:val="0"/>
      <w:divBdr>
        <w:top w:val="none" w:sz="0" w:space="0" w:color="auto"/>
        <w:left w:val="none" w:sz="0" w:space="0" w:color="auto"/>
        <w:bottom w:val="none" w:sz="0" w:space="0" w:color="auto"/>
        <w:right w:val="none" w:sz="0" w:space="0" w:color="auto"/>
      </w:divBdr>
    </w:div>
    <w:div w:id="1060976099">
      <w:bodyDiv w:val="1"/>
      <w:marLeft w:val="0"/>
      <w:marRight w:val="0"/>
      <w:marTop w:val="0"/>
      <w:marBottom w:val="0"/>
      <w:divBdr>
        <w:top w:val="none" w:sz="0" w:space="0" w:color="auto"/>
        <w:left w:val="none" w:sz="0" w:space="0" w:color="auto"/>
        <w:bottom w:val="none" w:sz="0" w:space="0" w:color="auto"/>
        <w:right w:val="none" w:sz="0" w:space="0" w:color="auto"/>
      </w:divBdr>
      <w:divsChild>
        <w:div w:id="882597757">
          <w:marLeft w:val="0"/>
          <w:marRight w:val="0"/>
          <w:marTop w:val="0"/>
          <w:marBottom w:val="0"/>
          <w:divBdr>
            <w:top w:val="none" w:sz="0" w:space="0" w:color="auto"/>
            <w:left w:val="none" w:sz="0" w:space="0" w:color="auto"/>
            <w:bottom w:val="none" w:sz="0" w:space="0" w:color="auto"/>
            <w:right w:val="none" w:sz="0" w:space="0" w:color="auto"/>
          </w:divBdr>
        </w:div>
        <w:div w:id="1481382927">
          <w:marLeft w:val="0"/>
          <w:marRight w:val="0"/>
          <w:marTop w:val="0"/>
          <w:marBottom w:val="0"/>
          <w:divBdr>
            <w:top w:val="none" w:sz="0" w:space="0" w:color="auto"/>
            <w:left w:val="none" w:sz="0" w:space="0" w:color="auto"/>
            <w:bottom w:val="none" w:sz="0" w:space="0" w:color="auto"/>
            <w:right w:val="none" w:sz="0" w:space="0" w:color="auto"/>
          </w:divBdr>
        </w:div>
        <w:div w:id="2032485165">
          <w:marLeft w:val="0"/>
          <w:marRight w:val="0"/>
          <w:marTop w:val="0"/>
          <w:marBottom w:val="0"/>
          <w:divBdr>
            <w:top w:val="none" w:sz="0" w:space="0" w:color="auto"/>
            <w:left w:val="none" w:sz="0" w:space="0" w:color="auto"/>
            <w:bottom w:val="none" w:sz="0" w:space="0" w:color="auto"/>
            <w:right w:val="none" w:sz="0" w:space="0" w:color="auto"/>
          </w:divBdr>
        </w:div>
        <w:div w:id="636030625">
          <w:marLeft w:val="0"/>
          <w:marRight w:val="0"/>
          <w:marTop w:val="0"/>
          <w:marBottom w:val="0"/>
          <w:divBdr>
            <w:top w:val="none" w:sz="0" w:space="0" w:color="auto"/>
            <w:left w:val="none" w:sz="0" w:space="0" w:color="auto"/>
            <w:bottom w:val="none" w:sz="0" w:space="0" w:color="auto"/>
            <w:right w:val="none" w:sz="0" w:space="0" w:color="auto"/>
          </w:divBdr>
          <w:divsChild>
            <w:div w:id="895898911">
              <w:marLeft w:val="0"/>
              <w:marRight w:val="0"/>
              <w:marTop w:val="0"/>
              <w:marBottom w:val="0"/>
              <w:divBdr>
                <w:top w:val="none" w:sz="0" w:space="0" w:color="auto"/>
                <w:left w:val="none" w:sz="0" w:space="0" w:color="auto"/>
                <w:bottom w:val="none" w:sz="0" w:space="0" w:color="auto"/>
                <w:right w:val="none" w:sz="0" w:space="0" w:color="auto"/>
              </w:divBdr>
            </w:div>
            <w:div w:id="512888635">
              <w:marLeft w:val="0"/>
              <w:marRight w:val="0"/>
              <w:marTop w:val="0"/>
              <w:marBottom w:val="0"/>
              <w:divBdr>
                <w:top w:val="none" w:sz="0" w:space="0" w:color="auto"/>
                <w:left w:val="none" w:sz="0" w:space="0" w:color="auto"/>
                <w:bottom w:val="none" w:sz="0" w:space="0" w:color="auto"/>
                <w:right w:val="none" w:sz="0" w:space="0" w:color="auto"/>
              </w:divBdr>
            </w:div>
            <w:div w:id="1529223492">
              <w:marLeft w:val="0"/>
              <w:marRight w:val="0"/>
              <w:marTop w:val="0"/>
              <w:marBottom w:val="0"/>
              <w:divBdr>
                <w:top w:val="none" w:sz="0" w:space="0" w:color="auto"/>
                <w:left w:val="none" w:sz="0" w:space="0" w:color="auto"/>
                <w:bottom w:val="none" w:sz="0" w:space="0" w:color="auto"/>
                <w:right w:val="none" w:sz="0" w:space="0" w:color="auto"/>
              </w:divBdr>
            </w:div>
            <w:div w:id="167702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565925">
      <w:bodyDiv w:val="1"/>
      <w:marLeft w:val="0"/>
      <w:marRight w:val="0"/>
      <w:marTop w:val="0"/>
      <w:marBottom w:val="0"/>
      <w:divBdr>
        <w:top w:val="none" w:sz="0" w:space="0" w:color="auto"/>
        <w:left w:val="none" w:sz="0" w:space="0" w:color="auto"/>
        <w:bottom w:val="none" w:sz="0" w:space="0" w:color="auto"/>
        <w:right w:val="none" w:sz="0" w:space="0" w:color="auto"/>
      </w:divBdr>
    </w:div>
    <w:div w:id="1245065823">
      <w:bodyDiv w:val="1"/>
      <w:marLeft w:val="0"/>
      <w:marRight w:val="0"/>
      <w:marTop w:val="0"/>
      <w:marBottom w:val="0"/>
      <w:divBdr>
        <w:top w:val="none" w:sz="0" w:space="0" w:color="auto"/>
        <w:left w:val="none" w:sz="0" w:space="0" w:color="auto"/>
        <w:bottom w:val="none" w:sz="0" w:space="0" w:color="auto"/>
        <w:right w:val="none" w:sz="0" w:space="0" w:color="auto"/>
      </w:divBdr>
    </w:div>
    <w:div w:id="1302078167">
      <w:bodyDiv w:val="1"/>
      <w:marLeft w:val="0"/>
      <w:marRight w:val="0"/>
      <w:marTop w:val="0"/>
      <w:marBottom w:val="0"/>
      <w:divBdr>
        <w:top w:val="none" w:sz="0" w:space="0" w:color="auto"/>
        <w:left w:val="none" w:sz="0" w:space="0" w:color="auto"/>
        <w:bottom w:val="none" w:sz="0" w:space="0" w:color="auto"/>
        <w:right w:val="none" w:sz="0" w:space="0" w:color="auto"/>
      </w:divBdr>
      <w:divsChild>
        <w:div w:id="1532455857">
          <w:marLeft w:val="274"/>
          <w:marRight w:val="0"/>
          <w:marTop w:val="0"/>
          <w:marBottom w:val="0"/>
          <w:divBdr>
            <w:top w:val="none" w:sz="0" w:space="0" w:color="auto"/>
            <w:left w:val="none" w:sz="0" w:space="0" w:color="auto"/>
            <w:bottom w:val="none" w:sz="0" w:space="0" w:color="auto"/>
            <w:right w:val="none" w:sz="0" w:space="0" w:color="auto"/>
          </w:divBdr>
        </w:div>
        <w:div w:id="2066951816">
          <w:marLeft w:val="274"/>
          <w:marRight w:val="0"/>
          <w:marTop w:val="0"/>
          <w:marBottom w:val="0"/>
          <w:divBdr>
            <w:top w:val="none" w:sz="0" w:space="0" w:color="auto"/>
            <w:left w:val="none" w:sz="0" w:space="0" w:color="auto"/>
            <w:bottom w:val="none" w:sz="0" w:space="0" w:color="auto"/>
            <w:right w:val="none" w:sz="0" w:space="0" w:color="auto"/>
          </w:divBdr>
        </w:div>
        <w:div w:id="1531265729">
          <w:marLeft w:val="274"/>
          <w:marRight w:val="0"/>
          <w:marTop w:val="0"/>
          <w:marBottom w:val="0"/>
          <w:divBdr>
            <w:top w:val="none" w:sz="0" w:space="0" w:color="auto"/>
            <w:left w:val="none" w:sz="0" w:space="0" w:color="auto"/>
            <w:bottom w:val="none" w:sz="0" w:space="0" w:color="auto"/>
            <w:right w:val="none" w:sz="0" w:space="0" w:color="auto"/>
          </w:divBdr>
        </w:div>
        <w:div w:id="1483543361">
          <w:marLeft w:val="274"/>
          <w:marRight w:val="0"/>
          <w:marTop w:val="0"/>
          <w:marBottom w:val="0"/>
          <w:divBdr>
            <w:top w:val="none" w:sz="0" w:space="0" w:color="auto"/>
            <w:left w:val="none" w:sz="0" w:space="0" w:color="auto"/>
            <w:bottom w:val="none" w:sz="0" w:space="0" w:color="auto"/>
            <w:right w:val="none" w:sz="0" w:space="0" w:color="auto"/>
          </w:divBdr>
        </w:div>
        <w:div w:id="598568115">
          <w:marLeft w:val="274"/>
          <w:marRight w:val="0"/>
          <w:marTop w:val="0"/>
          <w:marBottom w:val="0"/>
          <w:divBdr>
            <w:top w:val="none" w:sz="0" w:space="0" w:color="auto"/>
            <w:left w:val="none" w:sz="0" w:space="0" w:color="auto"/>
            <w:bottom w:val="none" w:sz="0" w:space="0" w:color="auto"/>
            <w:right w:val="none" w:sz="0" w:space="0" w:color="auto"/>
          </w:divBdr>
        </w:div>
        <w:div w:id="224070111">
          <w:marLeft w:val="274"/>
          <w:marRight w:val="0"/>
          <w:marTop w:val="0"/>
          <w:marBottom w:val="0"/>
          <w:divBdr>
            <w:top w:val="none" w:sz="0" w:space="0" w:color="auto"/>
            <w:left w:val="none" w:sz="0" w:space="0" w:color="auto"/>
            <w:bottom w:val="none" w:sz="0" w:space="0" w:color="auto"/>
            <w:right w:val="none" w:sz="0" w:space="0" w:color="auto"/>
          </w:divBdr>
        </w:div>
        <w:div w:id="194463441">
          <w:marLeft w:val="274"/>
          <w:marRight w:val="0"/>
          <w:marTop w:val="0"/>
          <w:marBottom w:val="0"/>
          <w:divBdr>
            <w:top w:val="none" w:sz="0" w:space="0" w:color="auto"/>
            <w:left w:val="none" w:sz="0" w:space="0" w:color="auto"/>
            <w:bottom w:val="none" w:sz="0" w:space="0" w:color="auto"/>
            <w:right w:val="none" w:sz="0" w:space="0" w:color="auto"/>
          </w:divBdr>
        </w:div>
        <w:div w:id="883635389">
          <w:marLeft w:val="274"/>
          <w:marRight w:val="0"/>
          <w:marTop w:val="0"/>
          <w:marBottom w:val="0"/>
          <w:divBdr>
            <w:top w:val="none" w:sz="0" w:space="0" w:color="auto"/>
            <w:left w:val="none" w:sz="0" w:space="0" w:color="auto"/>
            <w:bottom w:val="none" w:sz="0" w:space="0" w:color="auto"/>
            <w:right w:val="none" w:sz="0" w:space="0" w:color="auto"/>
          </w:divBdr>
        </w:div>
      </w:divsChild>
    </w:div>
    <w:div w:id="1380399734">
      <w:bodyDiv w:val="1"/>
      <w:marLeft w:val="0"/>
      <w:marRight w:val="0"/>
      <w:marTop w:val="0"/>
      <w:marBottom w:val="0"/>
      <w:divBdr>
        <w:top w:val="none" w:sz="0" w:space="0" w:color="auto"/>
        <w:left w:val="none" w:sz="0" w:space="0" w:color="auto"/>
        <w:bottom w:val="none" w:sz="0" w:space="0" w:color="auto"/>
        <w:right w:val="none" w:sz="0" w:space="0" w:color="auto"/>
      </w:divBdr>
    </w:div>
    <w:div w:id="1409578834">
      <w:bodyDiv w:val="1"/>
      <w:marLeft w:val="0"/>
      <w:marRight w:val="0"/>
      <w:marTop w:val="0"/>
      <w:marBottom w:val="0"/>
      <w:divBdr>
        <w:top w:val="none" w:sz="0" w:space="0" w:color="auto"/>
        <w:left w:val="none" w:sz="0" w:space="0" w:color="auto"/>
        <w:bottom w:val="none" w:sz="0" w:space="0" w:color="auto"/>
        <w:right w:val="none" w:sz="0" w:space="0" w:color="auto"/>
      </w:divBdr>
    </w:div>
    <w:div w:id="1433427782">
      <w:bodyDiv w:val="1"/>
      <w:marLeft w:val="0"/>
      <w:marRight w:val="0"/>
      <w:marTop w:val="0"/>
      <w:marBottom w:val="0"/>
      <w:divBdr>
        <w:top w:val="none" w:sz="0" w:space="0" w:color="auto"/>
        <w:left w:val="none" w:sz="0" w:space="0" w:color="auto"/>
        <w:bottom w:val="none" w:sz="0" w:space="0" w:color="auto"/>
        <w:right w:val="none" w:sz="0" w:space="0" w:color="auto"/>
      </w:divBdr>
    </w:div>
    <w:div w:id="1484542118">
      <w:bodyDiv w:val="1"/>
      <w:marLeft w:val="0"/>
      <w:marRight w:val="0"/>
      <w:marTop w:val="0"/>
      <w:marBottom w:val="0"/>
      <w:divBdr>
        <w:top w:val="none" w:sz="0" w:space="0" w:color="auto"/>
        <w:left w:val="none" w:sz="0" w:space="0" w:color="auto"/>
        <w:bottom w:val="none" w:sz="0" w:space="0" w:color="auto"/>
        <w:right w:val="none" w:sz="0" w:space="0" w:color="auto"/>
      </w:divBdr>
    </w:div>
    <w:div w:id="1492067337">
      <w:bodyDiv w:val="1"/>
      <w:marLeft w:val="0"/>
      <w:marRight w:val="0"/>
      <w:marTop w:val="0"/>
      <w:marBottom w:val="0"/>
      <w:divBdr>
        <w:top w:val="none" w:sz="0" w:space="0" w:color="auto"/>
        <w:left w:val="none" w:sz="0" w:space="0" w:color="auto"/>
        <w:bottom w:val="none" w:sz="0" w:space="0" w:color="auto"/>
        <w:right w:val="none" w:sz="0" w:space="0" w:color="auto"/>
      </w:divBdr>
      <w:divsChild>
        <w:div w:id="2100708129">
          <w:marLeft w:val="274"/>
          <w:marRight w:val="0"/>
          <w:marTop w:val="0"/>
          <w:marBottom w:val="0"/>
          <w:divBdr>
            <w:top w:val="none" w:sz="0" w:space="0" w:color="auto"/>
            <w:left w:val="none" w:sz="0" w:space="0" w:color="auto"/>
            <w:bottom w:val="none" w:sz="0" w:space="0" w:color="auto"/>
            <w:right w:val="none" w:sz="0" w:space="0" w:color="auto"/>
          </w:divBdr>
        </w:div>
        <w:div w:id="938106280">
          <w:marLeft w:val="274"/>
          <w:marRight w:val="0"/>
          <w:marTop w:val="0"/>
          <w:marBottom w:val="0"/>
          <w:divBdr>
            <w:top w:val="none" w:sz="0" w:space="0" w:color="auto"/>
            <w:left w:val="none" w:sz="0" w:space="0" w:color="auto"/>
            <w:bottom w:val="none" w:sz="0" w:space="0" w:color="auto"/>
            <w:right w:val="none" w:sz="0" w:space="0" w:color="auto"/>
          </w:divBdr>
        </w:div>
        <w:div w:id="26225920">
          <w:marLeft w:val="1267"/>
          <w:marRight w:val="0"/>
          <w:marTop w:val="0"/>
          <w:marBottom w:val="0"/>
          <w:divBdr>
            <w:top w:val="none" w:sz="0" w:space="0" w:color="auto"/>
            <w:left w:val="none" w:sz="0" w:space="0" w:color="auto"/>
            <w:bottom w:val="none" w:sz="0" w:space="0" w:color="auto"/>
            <w:right w:val="none" w:sz="0" w:space="0" w:color="auto"/>
          </w:divBdr>
        </w:div>
        <w:div w:id="505100635">
          <w:marLeft w:val="1267"/>
          <w:marRight w:val="0"/>
          <w:marTop w:val="0"/>
          <w:marBottom w:val="0"/>
          <w:divBdr>
            <w:top w:val="none" w:sz="0" w:space="0" w:color="auto"/>
            <w:left w:val="none" w:sz="0" w:space="0" w:color="auto"/>
            <w:bottom w:val="none" w:sz="0" w:space="0" w:color="auto"/>
            <w:right w:val="none" w:sz="0" w:space="0" w:color="auto"/>
          </w:divBdr>
        </w:div>
        <w:div w:id="459156106">
          <w:marLeft w:val="1267"/>
          <w:marRight w:val="0"/>
          <w:marTop w:val="0"/>
          <w:marBottom w:val="0"/>
          <w:divBdr>
            <w:top w:val="none" w:sz="0" w:space="0" w:color="auto"/>
            <w:left w:val="none" w:sz="0" w:space="0" w:color="auto"/>
            <w:bottom w:val="none" w:sz="0" w:space="0" w:color="auto"/>
            <w:right w:val="none" w:sz="0" w:space="0" w:color="auto"/>
          </w:divBdr>
        </w:div>
        <w:div w:id="549146115">
          <w:marLeft w:val="1267"/>
          <w:marRight w:val="0"/>
          <w:marTop w:val="0"/>
          <w:marBottom w:val="0"/>
          <w:divBdr>
            <w:top w:val="none" w:sz="0" w:space="0" w:color="auto"/>
            <w:left w:val="none" w:sz="0" w:space="0" w:color="auto"/>
            <w:bottom w:val="none" w:sz="0" w:space="0" w:color="auto"/>
            <w:right w:val="none" w:sz="0" w:space="0" w:color="auto"/>
          </w:divBdr>
        </w:div>
      </w:divsChild>
    </w:div>
    <w:div w:id="1505511021">
      <w:bodyDiv w:val="1"/>
      <w:marLeft w:val="0"/>
      <w:marRight w:val="0"/>
      <w:marTop w:val="0"/>
      <w:marBottom w:val="0"/>
      <w:divBdr>
        <w:top w:val="none" w:sz="0" w:space="0" w:color="auto"/>
        <w:left w:val="none" w:sz="0" w:space="0" w:color="auto"/>
        <w:bottom w:val="none" w:sz="0" w:space="0" w:color="auto"/>
        <w:right w:val="none" w:sz="0" w:space="0" w:color="auto"/>
      </w:divBdr>
      <w:divsChild>
        <w:div w:id="1637099378">
          <w:marLeft w:val="0"/>
          <w:marRight w:val="0"/>
          <w:marTop w:val="0"/>
          <w:marBottom w:val="0"/>
          <w:divBdr>
            <w:top w:val="none" w:sz="0" w:space="0" w:color="auto"/>
            <w:left w:val="none" w:sz="0" w:space="0" w:color="auto"/>
            <w:bottom w:val="none" w:sz="0" w:space="0" w:color="auto"/>
            <w:right w:val="none" w:sz="0" w:space="0" w:color="auto"/>
          </w:divBdr>
          <w:divsChild>
            <w:div w:id="844252097">
              <w:marLeft w:val="0"/>
              <w:marRight w:val="0"/>
              <w:marTop w:val="0"/>
              <w:marBottom w:val="0"/>
              <w:divBdr>
                <w:top w:val="none" w:sz="0" w:space="0" w:color="auto"/>
                <w:left w:val="none" w:sz="0" w:space="0" w:color="auto"/>
                <w:bottom w:val="none" w:sz="0" w:space="0" w:color="auto"/>
                <w:right w:val="none" w:sz="0" w:space="0" w:color="auto"/>
              </w:divBdr>
              <w:divsChild>
                <w:div w:id="116466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873750">
      <w:bodyDiv w:val="1"/>
      <w:marLeft w:val="0"/>
      <w:marRight w:val="0"/>
      <w:marTop w:val="0"/>
      <w:marBottom w:val="0"/>
      <w:divBdr>
        <w:top w:val="none" w:sz="0" w:space="0" w:color="auto"/>
        <w:left w:val="none" w:sz="0" w:space="0" w:color="auto"/>
        <w:bottom w:val="none" w:sz="0" w:space="0" w:color="auto"/>
        <w:right w:val="none" w:sz="0" w:space="0" w:color="auto"/>
      </w:divBdr>
      <w:divsChild>
        <w:div w:id="226838776">
          <w:marLeft w:val="0"/>
          <w:marRight w:val="0"/>
          <w:marTop w:val="0"/>
          <w:marBottom w:val="0"/>
          <w:divBdr>
            <w:top w:val="none" w:sz="0" w:space="0" w:color="auto"/>
            <w:left w:val="none" w:sz="0" w:space="0" w:color="auto"/>
            <w:bottom w:val="none" w:sz="0" w:space="0" w:color="auto"/>
            <w:right w:val="none" w:sz="0" w:space="0" w:color="auto"/>
          </w:divBdr>
          <w:divsChild>
            <w:div w:id="600528362">
              <w:marLeft w:val="0"/>
              <w:marRight w:val="0"/>
              <w:marTop w:val="0"/>
              <w:marBottom w:val="0"/>
              <w:divBdr>
                <w:top w:val="none" w:sz="0" w:space="0" w:color="auto"/>
                <w:left w:val="none" w:sz="0" w:space="0" w:color="auto"/>
                <w:bottom w:val="none" w:sz="0" w:space="0" w:color="auto"/>
                <w:right w:val="none" w:sz="0" w:space="0" w:color="auto"/>
              </w:divBdr>
              <w:divsChild>
                <w:div w:id="140753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47455">
      <w:bodyDiv w:val="1"/>
      <w:marLeft w:val="0"/>
      <w:marRight w:val="0"/>
      <w:marTop w:val="0"/>
      <w:marBottom w:val="0"/>
      <w:divBdr>
        <w:top w:val="none" w:sz="0" w:space="0" w:color="auto"/>
        <w:left w:val="none" w:sz="0" w:space="0" w:color="auto"/>
        <w:bottom w:val="none" w:sz="0" w:space="0" w:color="auto"/>
        <w:right w:val="none" w:sz="0" w:space="0" w:color="auto"/>
      </w:divBdr>
    </w:div>
    <w:div w:id="1617905607">
      <w:bodyDiv w:val="1"/>
      <w:marLeft w:val="0"/>
      <w:marRight w:val="0"/>
      <w:marTop w:val="0"/>
      <w:marBottom w:val="0"/>
      <w:divBdr>
        <w:top w:val="none" w:sz="0" w:space="0" w:color="auto"/>
        <w:left w:val="none" w:sz="0" w:space="0" w:color="auto"/>
        <w:bottom w:val="none" w:sz="0" w:space="0" w:color="auto"/>
        <w:right w:val="none" w:sz="0" w:space="0" w:color="auto"/>
      </w:divBdr>
    </w:div>
    <w:div w:id="1695302335">
      <w:bodyDiv w:val="1"/>
      <w:marLeft w:val="0"/>
      <w:marRight w:val="0"/>
      <w:marTop w:val="0"/>
      <w:marBottom w:val="0"/>
      <w:divBdr>
        <w:top w:val="none" w:sz="0" w:space="0" w:color="auto"/>
        <w:left w:val="none" w:sz="0" w:space="0" w:color="auto"/>
        <w:bottom w:val="none" w:sz="0" w:space="0" w:color="auto"/>
        <w:right w:val="none" w:sz="0" w:space="0" w:color="auto"/>
      </w:divBdr>
    </w:div>
    <w:div w:id="1770587468">
      <w:bodyDiv w:val="1"/>
      <w:marLeft w:val="0"/>
      <w:marRight w:val="0"/>
      <w:marTop w:val="0"/>
      <w:marBottom w:val="0"/>
      <w:divBdr>
        <w:top w:val="none" w:sz="0" w:space="0" w:color="auto"/>
        <w:left w:val="none" w:sz="0" w:space="0" w:color="auto"/>
        <w:bottom w:val="none" w:sz="0" w:space="0" w:color="auto"/>
        <w:right w:val="none" w:sz="0" w:space="0" w:color="auto"/>
      </w:divBdr>
      <w:divsChild>
        <w:div w:id="92938208">
          <w:marLeft w:val="0"/>
          <w:marRight w:val="0"/>
          <w:marTop w:val="0"/>
          <w:marBottom w:val="0"/>
          <w:divBdr>
            <w:top w:val="none" w:sz="0" w:space="0" w:color="auto"/>
            <w:left w:val="none" w:sz="0" w:space="0" w:color="auto"/>
            <w:bottom w:val="none" w:sz="0" w:space="0" w:color="auto"/>
            <w:right w:val="none" w:sz="0" w:space="0" w:color="auto"/>
          </w:divBdr>
          <w:divsChild>
            <w:div w:id="1420369849">
              <w:marLeft w:val="0"/>
              <w:marRight w:val="0"/>
              <w:marTop w:val="0"/>
              <w:marBottom w:val="0"/>
              <w:divBdr>
                <w:top w:val="none" w:sz="0" w:space="0" w:color="auto"/>
                <w:left w:val="none" w:sz="0" w:space="0" w:color="auto"/>
                <w:bottom w:val="none" w:sz="0" w:space="0" w:color="auto"/>
                <w:right w:val="none" w:sz="0" w:space="0" w:color="auto"/>
              </w:divBdr>
              <w:divsChild>
                <w:div w:id="183162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8454767">
      <w:bodyDiv w:val="1"/>
      <w:marLeft w:val="0"/>
      <w:marRight w:val="0"/>
      <w:marTop w:val="0"/>
      <w:marBottom w:val="0"/>
      <w:divBdr>
        <w:top w:val="none" w:sz="0" w:space="0" w:color="auto"/>
        <w:left w:val="none" w:sz="0" w:space="0" w:color="auto"/>
        <w:bottom w:val="none" w:sz="0" w:space="0" w:color="auto"/>
        <w:right w:val="none" w:sz="0" w:space="0" w:color="auto"/>
      </w:divBdr>
    </w:div>
    <w:div w:id="1827238530">
      <w:bodyDiv w:val="1"/>
      <w:marLeft w:val="0"/>
      <w:marRight w:val="0"/>
      <w:marTop w:val="0"/>
      <w:marBottom w:val="0"/>
      <w:divBdr>
        <w:top w:val="none" w:sz="0" w:space="0" w:color="auto"/>
        <w:left w:val="none" w:sz="0" w:space="0" w:color="auto"/>
        <w:bottom w:val="none" w:sz="0" w:space="0" w:color="auto"/>
        <w:right w:val="none" w:sz="0" w:space="0" w:color="auto"/>
      </w:divBdr>
    </w:div>
    <w:div w:id="1855800471">
      <w:bodyDiv w:val="1"/>
      <w:marLeft w:val="0"/>
      <w:marRight w:val="0"/>
      <w:marTop w:val="0"/>
      <w:marBottom w:val="0"/>
      <w:divBdr>
        <w:top w:val="none" w:sz="0" w:space="0" w:color="auto"/>
        <w:left w:val="none" w:sz="0" w:space="0" w:color="auto"/>
        <w:bottom w:val="none" w:sz="0" w:space="0" w:color="auto"/>
        <w:right w:val="none" w:sz="0" w:space="0" w:color="auto"/>
      </w:divBdr>
    </w:div>
    <w:div w:id="1865630702">
      <w:bodyDiv w:val="1"/>
      <w:marLeft w:val="0"/>
      <w:marRight w:val="0"/>
      <w:marTop w:val="0"/>
      <w:marBottom w:val="0"/>
      <w:divBdr>
        <w:top w:val="none" w:sz="0" w:space="0" w:color="auto"/>
        <w:left w:val="none" w:sz="0" w:space="0" w:color="auto"/>
        <w:bottom w:val="none" w:sz="0" w:space="0" w:color="auto"/>
        <w:right w:val="none" w:sz="0" w:space="0" w:color="auto"/>
      </w:divBdr>
    </w:div>
    <w:div w:id="1905874853">
      <w:bodyDiv w:val="1"/>
      <w:marLeft w:val="0"/>
      <w:marRight w:val="0"/>
      <w:marTop w:val="0"/>
      <w:marBottom w:val="0"/>
      <w:divBdr>
        <w:top w:val="none" w:sz="0" w:space="0" w:color="auto"/>
        <w:left w:val="none" w:sz="0" w:space="0" w:color="auto"/>
        <w:bottom w:val="none" w:sz="0" w:space="0" w:color="auto"/>
        <w:right w:val="none" w:sz="0" w:space="0" w:color="auto"/>
      </w:divBdr>
    </w:div>
    <w:div w:id="207920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1952E-6FAD-7C4F-94EF-9D1DBCDD7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6506</Words>
  <Characters>37090</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MUHC</Company>
  <LinksUpToDate>false</LinksUpToDate>
  <CharactersWithSpaces>4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yatri Marathe</dc:creator>
  <cp:lastModifiedBy>Gayatri Marathe</cp:lastModifiedBy>
  <cp:revision>4</cp:revision>
  <dcterms:created xsi:type="dcterms:W3CDTF">2022-07-06T19:21:00Z</dcterms:created>
  <dcterms:modified xsi:type="dcterms:W3CDTF">2022-07-07T17:36:00Z</dcterms:modified>
</cp:coreProperties>
</file>